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D6D22" w14:textId="41D52728" w:rsidR="000618B4" w:rsidRDefault="000618B4" w:rsidP="000618B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10CE1345" w14:textId="77777777" w:rsidR="00F449DC" w:rsidRDefault="00F449DC" w:rsidP="000618B4">
      <w:pPr>
        <w:jc w:val="center"/>
        <w:rPr>
          <w:rFonts w:ascii="Times New Roman" w:hAnsi="Times New Roman" w:cs="Times New Roman"/>
          <w:b/>
          <w:bCs/>
        </w:rPr>
      </w:pPr>
    </w:p>
    <w:sdt>
      <w:sdtPr>
        <w:rPr>
          <w:rFonts w:asciiTheme="minorHAnsi" w:eastAsiaTheme="minorHAnsi" w:hAnsiTheme="minorHAnsi" w:cstheme="minorBidi"/>
          <w:kern w:val="2"/>
          <w:szCs w:val="22"/>
          <w:lang w:val="en-GB"/>
          <w14:ligatures w14:val="standardContextual"/>
        </w:rPr>
        <w:id w:val="-120586120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16B4C61" w14:textId="65D5F478" w:rsidR="00DF46F7" w:rsidRPr="00DF46F7" w:rsidRDefault="00DF46F7">
          <w:pPr>
            <w:pStyle w:val="TOCHeading"/>
            <w:rPr>
              <w:rFonts w:cs="Times New Roman"/>
            </w:rPr>
          </w:pPr>
          <w:r w:rsidRPr="00DF46F7">
            <w:rPr>
              <w:rFonts w:cs="Times New Roman"/>
            </w:rPr>
            <w:t>Contents</w:t>
          </w:r>
        </w:p>
        <w:p w14:paraId="042C0573" w14:textId="15AD892B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r w:rsidRPr="00DF46F7">
            <w:rPr>
              <w:rFonts w:ascii="Times New Roman" w:hAnsi="Times New Roman" w:cs="Times New Roman"/>
            </w:rPr>
            <w:fldChar w:fldCharType="begin"/>
          </w:r>
          <w:r w:rsidRPr="00DF46F7">
            <w:rPr>
              <w:rFonts w:ascii="Times New Roman" w:hAnsi="Times New Roman" w:cs="Times New Roman"/>
            </w:rPr>
            <w:instrText xml:space="preserve"> TOC \o "1-3" \h \z \u </w:instrText>
          </w:r>
          <w:r w:rsidRPr="00DF46F7">
            <w:rPr>
              <w:rFonts w:ascii="Times New Roman" w:hAnsi="Times New Roman" w:cs="Times New Roman"/>
            </w:rPr>
            <w:fldChar w:fldCharType="separate"/>
          </w:r>
          <w:hyperlink w:anchor="_Toc170117946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Description of exposure variables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46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7D9CA85" w14:textId="0298ADC5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47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2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Demographic characteristics of sample (N = 8,897). Weighted percentages are shown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47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3B1D91" w14:textId="4FFFEFCD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48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3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Descriptive statistics for experiences during the pandemic. Percentages are weighted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48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BEA27EF" w14:textId="09844249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49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4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Descriptive statistics for experiences of racism across the life course. Percentages are weighted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49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0AB0A7" w14:textId="6C7D4002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0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5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Tetrachoric correlation matrix for each domain of racism (yes at any time point vs no at all time points): hate crimes, interpersonal racism, institutional racism (N = 8,796)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0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227AC52" w14:textId="78939B28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1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6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Independent associations between each of the exposure variables and the health impacts of the pandemic. Weighted and adjusted multinomial odds ratios (MOR) are presented, with 95% Confidence Intervals (CIs) (N = 9,019)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1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70A7B5E" w14:textId="10029C23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2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7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Independent associations between each of the exposure variables and the economic impacts of the pandemic. Weighted and adjusted multinomial odds ratios (MOR) are presented, with 95% Confidence Intervals (CIs) (N = 9,019)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2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2B7F42" w14:textId="7A029F38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3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8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Independent associations between each of the exposure variables and loneliness. Beta values (β) and adjusted multinomial odds ratios (MOR) are presented, with 95% Confidence Intervals (CIs) (N = 9,019). Analyses are weighted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3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7BDC85B" w14:textId="0F3B96E2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4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9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Independent associations between each of the exposure variables and belonging. Weighted and adjusted multinomial odds ratios (MOR) are presented, with 95% Confidence Intervals (CIs) (N = 8,888)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4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BBFDD3" w14:textId="58BC8548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5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0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Independent associations between each of the potential pathway variables and CMD during the pandemic. Unadjusted and adjusted odds ratios (OR) are presented, with 95% Confidence Intervals (CIs). Analyses are weighted to account for selection bias and coverage bias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5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50550AC" w14:textId="7DF2EC05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6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1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Complete case path analysis estimating the relationship between timing of experiences of racism and CMD, through potential pathways (N = 8,421). Analyses are weighted to account for selection bias and coverage bias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6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7F49D7A" w14:textId="3A55C84C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7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2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Path analysis estimating the relationship between experiences of hate crimes and CMD, through potential pathways (N = 8,421). Analyses are weighted to account for selection bias and coverage bias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7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17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4A424F" w14:textId="3EAC02C5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8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3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Path analysis estimating the relationship between experiences of interpersonal racism and CMD, through potential pathways (N = 8,391). Analyses are weighted to account for selection bias and coverage bias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8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20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DECD9C" w14:textId="7BA7C087" w:rsidR="00DF46F7" w:rsidRPr="00DF46F7" w:rsidRDefault="00DF46F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170117959" w:history="1">
            <w:r w:rsidRPr="00DF46F7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 xml:space="preserve">Table S14. </w:t>
            </w:r>
            <w:r w:rsidRPr="00DF46F7">
              <w:rPr>
                <w:rStyle w:val="Hyperlink"/>
                <w:rFonts w:ascii="Times New Roman" w:hAnsi="Times New Roman" w:cs="Times New Roman"/>
                <w:noProof/>
              </w:rPr>
              <w:t>Path analysis estimating the relationship between experiences of institutional racism and CMD, through potential pathways (N = 8,332). Analyses are weighted to account for selection bias and coverage bias.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instrText xml:space="preserve"> PAGEREF _Toc170117959 \h </w:instrTex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Pr="00DF46F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5E08AA" w14:textId="5B82855B" w:rsidR="00DF46F7" w:rsidRDefault="00DF46F7">
          <w:r w:rsidRPr="00DF46F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E3FF9B0" w14:textId="77777777" w:rsidR="00F449DC" w:rsidRDefault="00F449DC" w:rsidP="00F449DC">
      <w:pPr>
        <w:rPr>
          <w:rFonts w:ascii="Times New Roman" w:hAnsi="Times New Roman" w:cs="Times New Roman"/>
          <w:b/>
          <w:bCs/>
        </w:rPr>
      </w:pPr>
    </w:p>
    <w:p w14:paraId="63B8B1AC" w14:textId="77777777" w:rsidR="00F449DC" w:rsidRDefault="00F449DC" w:rsidP="000618B4">
      <w:pPr>
        <w:jc w:val="center"/>
        <w:rPr>
          <w:rFonts w:ascii="Times New Roman" w:hAnsi="Times New Roman" w:cs="Times New Roman"/>
          <w:b/>
          <w:bCs/>
        </w:rPr>
      </w:pPr>
    </w:p>
    <w:p w14:paraId="6B0A1776" w14:textId="77777777" w:rsidR="00DF46F7" w:rsidRDefault="00DF46F7" w:rsidP="00DF46F7">
      <w:pPr>
        <w:pStyle w:val="Heading1"/>
        <w:rPr>
          <w:b/>
          <w:bCs/>
        </w:rPr>
      </w:pPr>
      <w:bookmarkStart w:id="0" w:name="_Toc170117946"/>
    </w:p>
    <w:p w14:paraId="3D74D57F" w14:textId="77777777" w:rsidR="000A6B21" w:rsidRDefault="000A6B21" w:rsidP="000A6B21"/>
    <w:p w14:paraId="1F685424" w14:textId="77777777" w:rsidR="000A6B21" w:rsidRDefault="000A6B21" w:rsidP="000A6B21"/>
    <w:p w14:paraId="7B91A0FD" w14:textId="77777777" w:rsidR="000A6B21" w:rsidRDefault="000A6B21" w:rsidP="000A6B21"/>
    <w:p w14:paraId="708F9C9A" w14:textId="77777777" w:rsidR="000A6B21" w:rsidRDefault="000A6B21" w:rsidP="000A6B21"/>
    <w:p w14:paraId="1648BB52" w14:textId="04487701" w:rsidR="00674B85" w:rsidRDefault="002F21B3" w:rsidP="00DF46F7">
      <w:pPr>
        <w:pStyle w:val="Heading1"/>
      </w:pPr>
      <w:r>
        <w:rPr>
          <w:b/>
          <w:bCs/>
        </w:rPr>
        <w:lastRenderedPageBreak/>
        <w:t xml:space="preserve">Table S1. </w:t>
      </w:r>
      <w:r w:rsidR="006304F3">
        <w:t>Description of exposure variables.</w:t>
      </w:r>
      <w:bookmarkEnd w:id="0"/>
    </w:p>
    <w:p w14:paraId="3D652E58" w14:textId="77777777" w:rsidR="000A6B21" w:rsidRPr="000A6B21" w:rsidRDefault="000A6B21" w:rsidP="000A6B21"/>
    <w:tbl>
      <w:tblPr>
        <w:tblStyle w:val="TableGrid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6942"/>
        <w:gridCol w:w="2835"/>
      </w:tblGrid>
      <w:tr w:rsidR="00DB2E66" w14:paraId="5949BDD6" w14:textId="77777777" w:rsidTr="000A6B21">
        <w:trPr>
          <w:jc w:val="center"/>
        </w:trPr>
        <w:tc>
          <w:tcPr>
            <w:tcW w:w="72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E08A6" w14:textId="061898D5" w:rsidR="00DB2E66" w:rsidRDefault="00DB2E66" w:rsidP="00674B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sures of racial discrimin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3E9E40" w14:textId="77777777" w:rsidR="00DB2E66" w:rsidRDefault="00DB2E66" w:rsidP="00674B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B2E66" w14:paraId="17CBA620" w14:textId="77777777" w:rsidTr="000A6B21">
        <w:trPr>
          <w:jc w:val="center"/>
        </w:trPr>
        <w:tc>
          <w:tcPr>
            <w:tcW w:w="7225" w:type="dxa"/>
            <w:gridSpan w:val="2"/>
            <w:tcBorders>
              <w:top w:val="single" w:sz="4" w:space="0" w:color="auto"/>
            </w:tcBorders>
          </w:tcPr>
          <w:p w14:paraId="371203C8" w14:textId="1AF3B32A" w:rsidR="00DB2E66" w:rsidRPr="00860736" w:rsidRDefault="00E35966" w:rsidP="00674B85">
            <w:pPr>
              <w:rPr>
                <w:rFonts w:ascii="Times New Roman" w:hAnsi="Times New Roman" w:cs="Times New Roman"/>
              </w:rPr>
            </w:pPr>
            <w:r w:rsidRPr="00860736">
              <w:rPr>
                <w:rFonts w:ascii="Times New Roman" w:hAnsi="Times New Roman" w:cs="Times New Roman"/>
              </w:rPr>
              <w:t>EVENS item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927D2B8" w14:textId="6B8EA68D" w:rsidR="00DB2E66" w:rsidRPr="00860736" w:rsidRDefault="000618B4" w:rsidP="00674B85">
            <w:pPr>
              <w:rPr>
                <w:rFonts w:ascii="Times New Roman" w:hAnsi="Times New Roman" w:cs="Times New Roman"/>
              </w:rPr>
            </w:pPr>
            <w:r w:rsidRPr="00E07554">
              <w:rPr>
                <w:rFonts w:ascii="Times New Roman" w:hAnsi="Times New Roman" w:cs="Times New Roman"/>
                <w:i/>
                <w:iCs/>
              </w:rPr>
              <w:t>Yes/No to each item:</w:t>
            </w:r>
          </w:p>
        </w:tc>
      </w:tr>
      <w:tr w:rsidR="00674B85" w14:paraId="60AAF018" w14:textId="77777777" w:rsidTr="000A6B21">
        <w:trPr>
          <w:jc w:val="center"/>
        </w:trPr>
        <w:tc>
          <w:tcPr>
            <w:tcW w:w="283" w:type="dxa"/>
          </w:tcPr>
          <w:p w14:paraId="7AB0E5D3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6F6DC570" w14:textId="6651DAE3" w:rsidR="00D66ADA" w:rsidRPr="006304F3" w:rsidRDefault="00D66ADA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Has anyone insulted you for reasons to do with your ethnicity, race, colour or religion?</w:t>
            </w:r>
          </w:p>
        </w:tc>
        <w:tc>
          <w:tcPr>
            <w:tcW w:w="2835" w:type="dxa"/>
          </w:tcPr>
          <w:p w14:paraId="613C4834" w14:textId="20B69F89" w:rsidR="00674B85" w:rsidRPr="00860736" w:rsidRDefault="00E6080E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year</w:t>
            </w:r>
          </w:p>
        </w:tc>
      </w:tr>
      <w:tr w:rsidR="00674B85" w14:paraId="7991C687" w14:textId="77777777" w:rsidTr="000A6B21">
        <w:trPr>
          <w:jc w:val="center"/>
        </w:trPr>
        <w:tc>
          <w:tcPr>
            <w:tcW w:w="283" w:type="dxa"/>
          </w:tcPr>
          <w:p w14:paraId="18C9B691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0D6D9718" w14:textId="3DA46980" w:rsidR="00674B85" w:rsidRPr="006304F3" w:rsidRDefault="00D66ADA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Has anyone deliberately damaged any property that belonged to you for reasons to do with your ethnicity, race, colour or religion?</w:t>
            </w:r>
          </w:p>
        </w:tc>
        <w:tc>
          <w:tcPr>
            <w:tcW w:w="2835" w:type="dxa"/>
          </w:tcPr>
          <w:p w14:paraId="404A32F5" w14:textId="3BF59FA3" w:rsidR="00674B85" w:rsidRPr="00860736" w:rsidRDefault="00E6080E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5 years</w:t>
            </w:r>
          </w:p>
        </w:tc>
      </w:tr>
      <w:tr w:rsidR="00674B85" w14:paraId="700AD262" w14:textId="77777777" w:rsidTr="000A6B21">
        <w:trPr>
          <w:jc w:val="center"/>
        </w:trPr>
        <w:tc>
          <w:tcPr>
            <w:tcW w:w="283" w:type="dxa"/>
          </w:tcPr>
          <w:p w14:paraId="687A2DF7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2423F90" w14:textId="21DC990F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Has anyone physically attacked you for reasons to do with your ethnicity, race, colour or religion?</w:t>
            </w:r>
          </w:p>
        </w:tc>
        <w:tc>
          <w:tcPr>
            <w:tcW w:w="2835" w:type="dxa"/>
          </w:tcPr>
          <w:p w14:paraId="328D4131" w14:textId="00341731" w:rsidR="00674B85" w:rsidRPr="00860736" w:rsidRDefault="00E6080E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the last 10 years</w:t>
            </w:r>
          </w:p>
        </w:tc>
      </w:tr>
      <w:tr w:rsidR="004E1BD0" w14:paraId="136A5BF9" w14:textId="77777777" w:rsidTr="000A6B21">
        <w:trPr>
          <w:jc w:val="center"/>
        </w:trPr>
        <w:tc>
          <w:tcPr>
            <w:tcW w:w="283" w:type="dxa"/>
          </w:tcPr>
          <w:p w14:paraId="229FB852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646EDBA2" w14:textId="137DE78A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In education, have you ever been treated unfairly because of your ethnicity, race, colour or religion?</w:t>
            </w:r>
          </w:p>
        </w:tc>
        <w:tc>
          <w:tcPr>
            <w:tcW w:w="2835" w:type="dxa"/>
          </w:tcPr>
          <w:p w14:paraId="0BECB863" w14:textId="658FB081" w:rsidR="004E1BD0" w:rsidRPr="00860736" w:rsidRDefault="00E6080E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 10 years ago</w:t>
            </w:r>
          </w:p>
        </w:tc>
      </w:tr>
      <w:tr w:rsidR="004E1BD0" w14:paraId="0C508F13" w14:textId="77777777" w:rsidTr="000A6B21">
        <w:trPr>
          <w:jc w:val="center"/>
        </w:trPr>
        <w:tc>
          <w:tcPr>
            <w:tcW w:w="283" w:type="dxa"/>
          </w:tcPr>
          <w:p w14:paraId="6224E903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D0C1299" w14:textId="6EC88A4A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In your job, have you ever been treated unfairly because of your ethnicity, race, colour or religion?</w:t>
            </w:r>
          </w:p>
        </w:tc>
        <w:tc>
          <w:tcPr>
            <w:tcW w:w="2835" w:type="dxa"/>
          </w:tcPr>
          <w:p w14:paraId="133250C0" w14:textId="29D0F209" w:rsidR="004E1BD0" w:rsidRPr="00860736" w:rsidRDefault="00E6080E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</w:tr>
      <w:tr w:rsidR="004E1BD0" w14:paraId="7CAB053D" w14:textId="77777777" w:rsidTr="000A6B21">
        <w:trPr>
          <w:jc w:val="center"/>
        </w:trPr>
        <w:tc>
          <w:tcPr>
            <w:tcW w:w="283" w:type="dxa"/>
          </w:tcPr>
          <w:p w14:paraId="4E8C4BD5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7745FA66" w14:textId="6FD5B892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When you have been out in public, have you ever been treated unfairly because of your ethnicity, race, colour or religion?</w:t>
            </w:r>
          </w:p>
        </w:tc>
        <w:tc>
          <w:tcPr>
            <w:tcW w:w="2835" w:type="dxa"/>
          </w:tcPr>
          <w:p w14:paraId="52A41AF5" w14:textId="0DD60328" w:rsidR="004E1BD0" w:rsidRPr="00860736" w:rsidRDefault="00E6080E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has not happened to me</w:t>
            </w:r>
          </w:p>
        </w:tc>
      </w:tr>
      <w:tr w:rsidR="004E1BD0" w14:paraId="509A347A" w14:textId="77777777" w:rsidTr="000A6B21">
        <w:trPr>
          <w:jc w:val="center"/>
        </w:trPr>
        <w:tc>
          <w:tcPr>
            <w:tcW w:w="283" w:type="dxa"/>
          </w:tcPr>
          <w:p w14:paraId="6DBE48A1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7F53463" w14:textId="4D79C9F9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Have you ever been treated unfairly because of your ethnicity, race, colour or religion by the police?</w:t>
            </w:r>
          </w:p>
        </w:tc>
        <w:tc>
          <w:tcPr>
            <w:tcW w:w="2835" w:type="dxa"/>
          </w:tcPr>
          <w:p w14:paraId="54E78305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4E1BD0" w14:paraId="734B41D8" w14:textId="77777777" w:rsidTr="000A6B21">
        <w:trPr>
          <w:jc w:val="center"/>
        </w:trPr>
        <w:tc>
          <w:tcPr>
            <w:tcW w:w="283" w:type="dxa"/>
          </w:tcPr>
          <w:p w14:paraId="72D487AC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5E65CBC3" w14:textId="20E377D6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When seeking housing, have you ever been treated unfairly because of your ethnicity, race, colour or religion?</w:t>
            </w:r>
          </w:p>
        </w:tc>
        <w:tc>
          <w:tcPr>
            <w:tcW w:w="2835" w:type="dxa"/>
          </w:tcPr>
          <w:p w14:paraId="0246DAF9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4E1BD0" w14:paraId="349EFE10" w14:textId="77777777" w:rsidTr="000A6B21">
        <w:trPr>
          <w:jc w:val="center"/>
        </w:trPr>
        <w:tc>
          <w:tcPr>
            <w:tcW w:w="283" w:type="dxa"/>
          </w:tcPr>
          <w:p w14:paraId="7D253FEB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191223A4" w14:textId="7EE8EF0B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Have any neighbours ever made life difficult for you or your family because of your ethnicity, race, colour or religion?</w:t>
            </w:r>
          </w:p>
        </w:tc>
        <w:tc>
          <w:tcPr>
            <w:tcW w:w="2835" w:type="dxa"/>
          </w:tcPr>
          <w:p w14:paraId="67EE1B6C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4E1BD0" w14:paraId="48C0EFA1" w14:textId="77777777" w:rsidTr="000A6B21">
        <w:trPr>
          <w:jc w:val="center"/>
        </w:trPr>
        <w:tc>
          <w:tcPr>
            <w:tcW w:w="283" w:type="dxa"/>
          </w:tcPr>
          <w:p w14:paraId="735CE34A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4D88744F" w14:textId="5850674F" w:rsidR="004E1BD0" w:rsidRPr="006304F3" w:rsidRDefault="004E1BD0" w:rsidP="006304F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304F3">
              <w:rPr>
                <w:rFonts w:ascii="Times New Roman" w:hAnsi="Times New Roman" w:cs="Times New Roman"/>
              </w:rPr>
              <w:t>Have you ever been treated unfairly by your friends, family, or partner because of your ethnicity, race, colour or religion?</w:t>
            </w:r>
          </w:p>
        </w:tc>
        <w:tc>
          <w:tcPr>
            <w:tcW w:w="2835" w:type="dxa"/>
          </w:tcPr>
          <w:p w14:paraId="06E2E03B" w14:textId="77777777" w:rsidR="004E1BD0" w:rsidRPr="00860736" w:rsidRDefault="004E1BD0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E35966" w14:paraId="44350F0A" w14:textId="77777777" w:rsidTr="000A6B21">
        <w:trPr>
          <w:jc w:val="center"/>
        </w:trPr>
        <w:tc>
          <w:tcPr>
            <w:tcW w:w="7225" w:type="dxa"/>
            <w:gridSpan w:val="2"/>
          </w:tcPr>
          <w:p w14:paraId="32FC8E2C" w14:textId="48208B5E" w:rsidR="00E35966" w:rsidRPr="00860736" w:rsidRDefault="00E35966" w:rsidP="00674B85">
            <w:pPr>
              <w:rPr>
                <w:rFonts w:ascii="Times New Roman" w:hAnsi="Times New Roman" w:cs="Times New Roman"/>
              </w:rPr>
            </w:pPr>
            <w:r w:rsidRPr="00860736">
              <w:rPr>
                <w:rFonts w:ascii="Times New Roman" w:hAnsi="Times New Roman" w:cs="Times New Roman"/>
              </w:rPr>
              <w:t>Cumulative experiences of racism</w:t>
            </w:r>
          </w:p>
        </w:tc>
        <w:tc>
          <w:tcPr>
            <w:tcW w:w="2835" w:type="dxa"/>
          </w:tcPr>
          <w:p w14:paraId="1DE70EF2" w14:textId="7B23D22F" w:rsidR="00E35966" w:rsidRPr="00860736" w:rsidRDefault="00666FA9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level categorical variable</w:t>
            </w:r>
          </w:p>
        </w:tc>
      </w:tr>
      <w:tr w:rsidR="00674B85" w14:paraId="7859FB9A" w14:textId="77777777" w:rsidTr="000A6B21">
        <w:trPr>
          <w:jc w:val="center"/>
        </w:trPr>
        <w:tc>
          <w:tcPr>
            <w:tcW w:w="283" w:type="dxa"/>
          </w:tcPr>
          <w:p w14:paraId="428EC428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7A07FDFB" w14:textId="4736811C" w:rsidR="00674B85" w:rsidRPr="00860736" w:rsidRDefault="00860736" w:rsidP="00674B85">
            <w:pPr>
              <w:rPr>
                <w:rFonts w:ascii="Times New Roman" w:hAnsi="Times New Roman" w:cs="Times New Roman"/>
              </w:rPr>
            </w:pPr>
            <w:r w:rsidRPr="00860736"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2835" w:type="dxa"/>
          </w:tcPr>
          <w:p w14:paraId="1FA78304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674B85" w14:paraId="5C42D263" w14:textId="77777777" w:rsidTr="000A6B21">
        <w:trPr>
          <w:jc w:val="center"/>
        </w:trPr>
        <w:tc>
          <w:tcPr>
            <w:tcW w:w="283" w:type="dxa"/>
          </w:tcPr>
          <w:p w14:paraId="2F164A44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052BEE58" w14:textId="4FD7E74D" w:rsidR="00674B85" w:rsidRPr="00860736" w:rsidRDefault="00860736" w:rsidP="00674B85">
            <w:pPr>
              <w:rPr>
                <w:rFonts w:ascii="Times New Roman" w:hAnsi="Times New Roman" w:cs="Times New Roman"/>
              </w:rPr>
            </w:pPr>
            <w:r w:rsidRPr="00860736">
              <w:rPr>
                <w:rFonts w:ascii="Times New Roman" w:hAnsi="Times New Roman" w:cs="Times New Roman"/>
              </w:rPr>
              <w:t>Racism</w:t>
            </w:r>
            <w:r>
              <w:rPr>
                <w:rFonts w:ascii="Times New Roman" w:hAnsi="Times New Roman" w:cs="Times New Roman"/>
              </w:rPr>
              <w:t xml:space="preserve"> in 1 domain at 1 or 2 time points</w:t>
            </w:r>
          </w:p>
        </w:tc>
        <w:tc>
          <w:tcPr>
            <w:tcW w:w="2835" w:type="dxa"/>
          </w:tcPr>
          <w:p w14:paraId="01635F11" w14:textId="77777777" w:rsidR="00674B85" w:rsidRPr="00860736" w:rsidRDefault="00674B85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7EE3C4C1" w14:textId="77777777" w:rsidTr="000A6B21">
        <w:trPr>
          <w:jc w:val="center"/>
        </w:trPr>
        <w:tc>
          <w:tcPr>
            <w:tcW w:w="283" w:type="dxa"/>
          </w:tcPr>
          <w:p w14:paraId="0EAA7E34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DB842F1" w14:textId="358F675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1 domain at 3 or 4 time points</w:t>
            </w:r>
          </w:p>
        </w:tc>
        <w:tc>
          <w:tcPr>
            <w:tcW w:w="2835" w:type="dxa"/>
          </w:tcPr>
          <w:p w14:paraId="60ECFE47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71D3CAB2" w14:textId="77777777" w:rsidTr="000A6B21">
        <w:trPr>
          <w:jc w:val="center"/>
        </w:trPr>
        <w:tc>
          <w:tcPr>
            <w:tcW w:w="283" w:type="dxa"/>
          </w:tcPr>
          <w:p w14:paraId="22F05363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78BBBE13" w14:textId="7AFE6EF0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2 domains at 1 or 2 time points</w:t>
            </w:r>
          </w:p>
        </w:tc>
        <w:tc>
          <w:tcPr>
            <w:tcW w:w="2835" w:type="dxa"/>
          </w:tcPr>
          <w:p w14:paraId="5577D92F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34317831" w14:textId="77777777" w:rsidTr="000A6B21">
        <w:trPr>
          <w:jc w:val="center"/>
        </w:trPr>
        <w:tc>
          <w:tcPr>
            <w:tcW w:w="283" w:type="dxa"/>
          </w:tcPr>
          <w:p w14:paraId="0985832D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62061615" w14:textId="0EA39D51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2 domains at 3 or 4 time points</w:t>
            </w:r>
          </w:p>
        </w:tc>
        <w:tc>
          <w:tcPr>
            <w:tcW w:w="2835" w:type="dxa"/>
          </w:tcPr>
          <w:p w14:paraId="1E8A2170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68E95BCB" w14:textId="77777777" w:rsidTr="000A6B21">
        <w:trPr>
          <w:jc w:val="center"/>
        </w:trPr>
        <w:tc>
          <w:tcPr>
            <w:tcW w:w="283" w:type="dxa"/>
          </w:tcPr>
          <w:p w14:paraId="788D3043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5B8172F9" w14:textId="0011DB1E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3 domains at 1 or 2 time points</w:t>
            </w:r>
          </w:p>
        </w:tc>
        <w:tc>
          <w:tcPr>
            <w:tcW w:w="2835" w:type="dxa"/>
          </w:tcPr>
          <w:p w14:paraId="1024A562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6AA12254" w14:textId="77777777" w:rsidTr="000A6B21">
        <w:trPr>
          <w:jc w:val="center"/>
        </w:trPr>
        <w:tc>
          <w:tcPr>
            <w:tcW w:w="283" w:type="dxa"/>
          </w:tcPr>
          <w:p w14:paraId="3EDCA61C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1DD46C1" w14:textId="377CB491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3 domains at 3 or 4 time points</w:t>
            </w:r>
          </w:p>
        </w:tc>
        <w:tc>
          <w:tcPr>
            <w:tcW w:w="2835" w:type="dxa"/>
          </w:tcPr>
          <w:p w14:paraId="10F03800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0060A9D6" w14:textId="77777777" w:rsidTr="000A6B21">
        <w:trPr>
          <w:jc w:val="center"/>
        </w:trPr>
        <w:tc>
          <w:tcPr>
            <w:tcW w:w="7225" w:type="dxa"/>
            <w:gridSpan w:val="2"/>
          </w:tcPr>
          <w:p w14:paraId="61A2E36A" w14:textId="147F6772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racism</w:t>
            </w:r>
          </w:p>
        </w:tc>
        <w:tc>
          <w:tcPr>
            <w:tcW w:w="2835" w:type="dxa"/>
          </w:tcPr>
          <w:p w14:paraId="40FB3658" w14:textId="1E77575A" w:rsidR="00860736" w:rsidRPr="00860736" w:rsidRDefault="00666FA9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level categorical variable</w:t>
            </w:r>
          </w:p>
        </w:tc>
      </w:tr>
      <w:tr w:rsidR="00860736" w14:paraId="069A745F" w14:textId="77777777" w:rsidTr="000A6B21">
        <w:trPr>
          <w:jc w:val="center"/>
        </w:trPr>
        <w:tc>
          <w:tcPr>
            <w:tcW w:w="283" w:type="dxa"/>
          </w:tcPr>
          <w:p w14:paraId="513F7DE0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0BCCEA9F" w14:textId="66481309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2835" w:type="dxa"/>
          </w:tcPr>
          <w:p w14:paraId="4F518CFC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79D739AC" w14:textId="77777777" w:rsidTr="000A6B21">
        <w:trPr>
          <w:jc w:val="center"/>
        </w:trPr>
        <w:tc>
          <w:tcPr>
            <w:tcW w:w="283" w:type="dxa"/>
          </w:tcPr>
          <w:p w14:paraId="647E5FAE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5F2971B2" w14:textId="69564092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over 5 years ago (but not within the past 5 years)</w:t>
            </w:r>
          </w:p>
        </w:tc>
        <w:tc>
          <w:tcPr>
            <w:tcW w:w="2835" w:type="dxa"/>
          </w:tcPr>
          <w:p w14:paraId="53FBB18C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24E0DB4C" w14:textId="77777777" w:rsidTr="000A6B21">
        <w:trPr>
          <w:jc w:val="center"/>
        </w:trPr>
        <w:tc>
          <w:tcPr>
            <w:tcW w:w="283" w:type="dxa"/>
          </w:tcPr>
          <w:p w14:paraId="24FFE0B2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075BDE31" w14:textId="11ECDD63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="00666FA9">
              <w:rPr>
                <w:rFonts w:ascii="Times New Roman" w:hAnsi="Times New Roman" w:cs="Times New Roman"/>
              </w:rPr>
              <w:t>within the past 5 years (but not over 5 years ago)</w:t>
            </w:r>
          </w:p>
        </w:tc>
        <w:tc>
          <w:tcPr>
            <w:tcW w:w="2835" w:type="dxa"/>
          </w:tcPr>
          <w:p w14:paraId="6A67A2E3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860736" w14:paraId="4BD7D0E5" w14:textId="77777777" w:rsidTr="000A6B21">
        <w:trPr>
          <w:jc w:val="center"/>
        </w:trPr>
        <w:tc>
          <w:tcPr>
            <w:tcW w:w="283" w:type="dxa"/>
          </w:tcPr>
          <w:p w14:paraId="3E1B09B3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2E4FEA86" w14:textId="3785231C" w:rsidR="00860736" w:rsidRPr="00860736" w:rsidRDefault="00666FA9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past and recent experiences of racism</w:t>
            </w:r>
          </w:p>
        </w:tc>
        <w:tc>
          <w:tcPr>
            <w:tcW w:w="2835" w:type="dxa"/>
          </w:tcPr>
          <w:p w14:paraId="4AE4EFFE" w14:textId="77777777" w:rsidR="00860736" w:rsidRPr="00860736" w:rsidRDefault="00860736" w:rsidP="00674B85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2FEF6160" w14:textId="77777777" w:rsidTr="000A6B21">
        <w:trPr>
          <w:jc w:val="center"/>
        </w:trPr>
        <w:tc>
          <w:tcPr>
            <w:tcW w:w="7225" w:type="dxa"/>
            <w:gridSpan w:val="2"/>
          </w:tcPr>
          <w:p w14:paraId="1322543B" w14:textId="3F987A6C" w:rsidR="00666FA9" w:rsidRPr="00860736" w:rsidRDefault="00666FA9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hate crimes</w:t>
            </w:r>
          </w:p>
        </w:tc>
        <w:tc>
          <w:tcPr>
            <w:tcW w:w="2835" w:type="dxa"/>
          </w:tcPr>
          <w:p w14:paraId="270618BA" w14:textId="4FC2D2A7" w:rsidR="00666FA9" w:rsidRPr="00860736" w:rsidRDefault="00666FA9" w:rsidP="00674B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level categorical variable</w:t>
            </w:r>
          </w:p>
        </w:tc>
      </w:tr>
      <w:tr w:rsidR="00666FA9" w14:paraId="7D4F2FE9" w14:textId="77777777" w:rsidTr="000A6B21">
        <w:trPr>
          <w:jc w:val="center"/>
        </w:trPr>
        <w:tc>
          <w:tcPr>
            <w:tcW w:w="283" w:type="dxa"/>
          </w:tcPr>
          <w:p w14:paraId="4B96789D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669E05FD" w14:textId="577081C1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ences of hate crimes</w:t>
            </w:r>
          </w:p>
        </w:tc>
        <w:tc>
          <w:tcPr>
            <w:tcW w:w="2835" w:type="dxa"/>
          </w:tcPr>
          <w:p w14:paraId="57589B6B" w14:textId="6FE76ACA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20B35B67" w14:textId="77777777" w:rsidTr="000A6B21">
        <w:trPr>
          <w:jc w:val="center"/>
        </w:trPr>
        <w:tc>
          <w:tcPr>
            <w:tcW w:w="283" w:type="dxa"/>
          </w:tcPr>
          <w:p w14:paraId="2A34C15C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44EABCE4" w14:textId="07DA7555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e crime over 5 years ago (but not within the past 5 years)</w:t>
            </w:r>
          </w:p>
        </w:tc>
        <w:tc>
          <w:tcPr>
            <w:tcW w:w="2835" w:type="dxa"/>
          </w:tcPr>
          <w:p w14:paraId="7C5D41D4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49640BFF" w14:textId="77777777" w:rsidTr="000A6B21">
        <w:trPr>
          <w:jc w:val="center"/>
        </w:trPr>
        <w:tc>
          <w:tcPr>
            <w:tcW w:w="283" w:type="dxa"/>
          </w:tcPr>
          <w:p w14:paraId="471F77D6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1D453A5D" w14:textId="4F304C36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te crime within the past 5 years (but not over 5 years ago)</w:t>
            </w:r>
          </w:p>
        </w:tc>
        <w:tc>
          <w:tcPr>
            <w:tcW w:w="2835" w:type="dxa"/>
          </w:tcPr>
          <w:p w14:paraId="03DCD1AA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35E5CAB3" w14:textId="77777777" w:rsidTr="000A6B21">
        <w:trPr>
          <w:jc w:val="center"/>
        </w:trPr>
        <w:tc>
          <w:tcPr>
            <w:tcW w:w="283" w:type="dxa"/>
          </w:tcPr>
          <w:p w14:paraId="6BBC0592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272EA668" w14:textId="7EA4728D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past and recent experiences of hate crimes</w:t>
            </w:r>
          </w:p>
        </w:tc>
        <w:tc>
          <w:tcPr>
            <w:tcW w:w="2835" w:type="dxa"/>
          </w:tcPr>
          <w:p w14:paraId="43B29AB4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259EDFA2" w14:textId="77777777" w:rsidTr="000A6B21">
        <w:trPr>
          <w:jc w:val="center"/>
        </w:trPr>
        <w:tc>
          <w:tcPr>
            <w:tcW w:w="7225" w:type="dxa"/>
            <w:gridSpan w:val="2"/>
          </w:tcPr>
          <w:p w14:paraId="2E2DF4CC" w14:textId="5D1A7365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interpersonal racism</w:t>
            </w:r>
          </w:p>
        </w:tc>
        <w:tc>
          <w:tcPr>
            <w:tcW w:w="2835" w:type="dxa"/>
          </w:tcPr>
          <w:p w14:paraId="34150649" w14:textId="2D60387B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level categorical variable</w:t>
            </w:r>
          </w:p>
        </w:tc>
      </w:tr>
      <w:tr w:rsidR="00666FA9" w14:paraId="266A0855" w14:textId="77777777" w:rsidTr="000A6B21">
        <w:trPr>
          <w:jc w:val="center"/>
        </w:trPr>
        <w:tc>
          <w:tcPr>
            <w:tcW w:w="283" w:type="dxa"/>
          </w:tcPr>
          <w:p w14:paraId="1B34760B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46A1330D" w14:textId="10E891FD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ences of interpersonal racism</w:t>
            </w:r>
          </w:p>
        </w:tc>
        <w:tc>
          <w:tcPr>
            <w:tcW w:w="2835" w:type="dxa"/>
          </w:tcPr>
          <w:p w14:paraId="31305643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0E140295" w14:textId="77777777" w:rsidTr="000A6B21">
        <w:trPr>
          <w:jc w:val="center"/>
        </w:trPr>
        <w:tc>
          <w:tcPr>
            <w:tcW w:w="283" w:type="dxa"/>
          </w:tcPr>
          <w:p w14:paraId="6EB879F2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62B36DF" w14:textId="6E4B9EA9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over 5 years ago (but not within the past 5 years)</w:t>
            </w:r>
          </w:p>
        </w:tc>
        <w:tc>
          <w:tcPr>
            <w:tcW w:w="2835" w:type="dxa"/>
          </w:tcPr>
          <w:p w14:paraId="32E4C987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61B96A26" w14:textId="77777777" w:rsidTr="000A6B21">
        <w:trPr>
          <w:jc w:val="center"/>
        </w:trPr>
        <w:tc>
          <w:tcPr>
            <w:tcW w:w="283" w:type="dxa"/>
          </w:tcPr>
          <w:p w14:paraId="7DAF71A8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4EA83E0E" w14:textId="73538332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within the past 5 years (but not over 5 years ago)</w:t>
            </w:r>
          </w:p>
        </w:tc>
        <w:tc>
          <w:tcPr>
            <w:tcW w:w="2835" w:type="dxa"/>
          </w:tcPr>
          <w:p w14:paraId="27617B06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613FBE5D" w14:textId="77777777" w:rsidTr="000A6B21">
        <w:trPr>
          <w:jc w:val="center"/>
        </w:trPr>
        <w:tc>
          <w:tcPr>
            <w:tcW w:w="283" w:type="dxa"/>
          </w:tcPr>
          <w:p w14:paraId="489D1B75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4E33214F" w14:textId="6D6FAA22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past and recent experiences of racism</w:t>
            </w:r>
          </w:p>
        </w:tc>
        <w:tc>
          <w:tcPr>
            <w:tcW w:w="2835" w:type="dxa"/>
          </w:tcPr>
          <w:p w14:paraId="1A91AA52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78013B41" w14:textId="77777777" w:rsidTr="000A6B21">
        <w:trPr>
          <w:jc w:val="center"/>
        </w:trPr>
        <w:tc>
          <w:tcPr>
            <w:tcW w:w="7225" w:type="dxa"/>
            <w:gridSpan w:val="2"/>
          </w:tcPr>
          <w:p w14:paraId="56622CDE" w14:textId="76720EC2" w:rsidR="00666FA9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institutional racism</w:t>
            </w:r>
          </w:p>
        </w:tc>
        <w:tc>
          <w:tcPr>
            <w:tcW w:w="2835" w:type="dxa"/>
          </w:tcPr>
          <w:p w14:paraId="0F602F3F" w14:textId="741539FB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level categorical variable</w:t>
            </w:r>
          </w:p>
        </w:tc>
      </w:tr>
      <w:tr w:rsidR="00666FA9" w14:paraId="7C33B140" w14:textId="77777777" w:rsidTr="000A6B21">
        <w:trPr>
          <w:jc w:val="center"/>
        </w:trPr>
        <w:tc>
          <w:tcPr>
            <w:tcW w:w="283" w:type="dxa"/>
          </w:tcPr>
          <w:p w14:paraId="1DF17FBF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54BE7962" w14:textId="299B5B9E" w:rsidR="00666FA9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ences of institutional racism</w:t>
            </w:r>
          </w:p>
        </w:tc>
        <w:tc>
          <w:tcPr>
            <w:tcW w:w="2835" w:type="dxa"/>
          </w:tcPr>
          <w:p w14:paraId="2A438AE1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2E18E6D7" w14:textId="77777777" w:rsidTr="000A6B21">
        <w:trPr>
          <w:jc w:val="center"/>
        </w:trPr>
        <w:tc>
          <w:tcPr>
            <w:tcW w:w="283" w:type="dxa"/>
          </w:tcPr>
          <w:p w14:paraId="1116CBFB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329C1B20" w14:textId="3609C3FE" w:rsidR="00666FA9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over 5 years ago (but not within the past 5 years)</w:t>
            </w:r>
          </w:p>
        </w:tc>
        <w:tc>
          <w:tcPr>
            <w:tcW w:w="2835" w:type="dxa"/>
          </w:tcPr>
          <w:p w14:paraId="29C96448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07FE86F0" w14:textId="77777777" w:rsidTr="000A6B21">
        <w:trPr>
          <w:jc w:val="center"/>
        </w:trPr>
        <w:tc>
          <w:tcPr>
            <w:tcW w:w="283" w:type="dxa"/>
          </w:tcPr>
          <w:p w14:paraId="47FDB762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</w:tcPr>
          <w:p w14:paraId="6B70F680" w14:textId="2FB0B3C7" w:rsidR="00666FA9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within the past 5 years (but not over 5 years ago)</w:t>
            </w:r>
          </w:p>
        </w:tc>
        <w:tc>
          <w:tcPr>
            <w:tcW w:w="2835" w:type="dxa"/>
          </w:tcPr>
          <w:p w14:paraId="67AD8CC6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  <w:tr w:rsidR="00666FA9" w14:paraId="4E225130" w14:textId="77777777" w:rsidTr="000A6B21">
        <w:trPr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6B19AA8D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2" w:type="dxa"/>
            <w:tcBorders>
              <w:bottom w:val="single" w:sz="4" w:space="0" w:color="auto"/>
            </w:tcBorders>
          </w:tcPr>
          <w:p w14:paraId="52B0C60D" w14:textId="28ED9E3B" w:rsidR="00666FA9" w:rsidRDefault="00666FA9" w:rsidP="0066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past and recent experiences of racis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AAD10A" w14:textId="77777777" w:rsidR="00666FA9" w:rsidRPr="00860736" w:rsidRDefault="00666FA9" w:rsidP="00666FA9">
            <w:pPr>
              <w:rPr>
                <w:rFonts w:ascii="Times New Roman" w:hAnsi="Times New Roman" w:cs="Times New Roman"/>
              </w:rPr>
            </w:pPr>
          </w:p>
        </w:tc>
      </w:tr>
    </w:tbl>
    <w:p w14:paraId="0E1F391B" w14:textId="77777777" w:rsidR="006304F3" w:rsidRDefault="006304F3" w:rsidP="00150D91">
      <w:pPr>
        <w:rPr>
          <w:rFonts w:ascii="Times New Roman" w:hAnsi="Times New Roman" w:cs="Times New Roman"/>
          <w:b/>
          <w:bCs/>
        </w:rPr>
      </w:pPr>
    </w:p>
    <w:p w14:paraId="5D0C8F02" w14:textId="77777777" w:rsidR="000A6B21" w:rsidRDefault="000A6B21" w:rsidP="00150D91">
      <w:pPr>
        <w:rPr>
          <w:rFonts w:ascii="Times New Roman" w:hAnsi="Times New Roman" w:cs="Times New Roman"/>
          <w:b/>
          <w:bCs/>
        </w:rPr>
      </w:pPr>
    </w:p>
    <w:p w14:paraId="6821FFAA" w14:textId="77777777" w:rsidR="000A6B21" w:rsidRDefault="000A6B21" w:rsidP="00150D91">
      <w:pPr>
        <w:rPr>
          <w:rFonts w:ascii="Times New Roman" w:hAnsi="Times New Roman" w:cs="Times New Roman"/>
          <w:b/>
          <w:bCs/>
        </w:rPr>
      </w:pPr>
    </w:p>
    <w:p w14:paraId="56F274FE" w14:textId="6D539973" w:rsidR="009D485A" w:rsidRDefault="00150D91" w:rsidP="00DF46F7">
      <w:pPr>
        <w:pStyle w:val="Heading1"/>
      </w:pPr>
      <w:bookmarkStart w:id="1" w:name="_Toc170117947"/>
      <w:r w:rsidRPr="004E4D21">
        <w:rPr>
          <w:b/>
          <w:bCs/>
        </w:rPr>
        <w:lastRenderedPageBreak/>
        <w:t>Table S</w:t>
      </w:r>
      <w:r w:rsidR="000618B4">
        <w:rPr>
          <w:b/>
          <w:bCs/>
        </w:rPr>
        <w:t>2</w:t>
      </w:r>
      <w:r w:rsidRPr="004E4D21">
        <w:rPr>
          <w:b/>
          <w:bCs/>
        </w:rPr>
        <w:t xml:space="preserve">. </w:t>
      </w:r>
      <w:r w:rsidR="001628F7" w:rsidRPr="004E4D21">
        <w:t>Demographic</w:t>
      </w:r>
      <w:r w:rsidR="009D485A" w:rsidRPr="004E4D21">
        <w:t xml:space="preserve"> characteristics</w:t>
      </w:r>
      <w:r w:rsidR="001628F7" w:rsidRPr="004E4D21">
        <w:t xml:space="preserve"> of sample </w:t>
      </w:r>
      <w:r w:rsidR="0062665B" w:rsidRPr="004E4D21">
        <w:t xml:space="preserve">(N = </w:t>
      </w:r>
      <w:r w:rsidR="00C04672">
        <w:t>8,897</w:t>
      </w:r>
      <w:r w:rsidR="0062665B" w:rsidRPr="004E4D21">
        <w:t>)</w:t>
      </w:r>
      <w:r w:rsidR="009D485A" w:rsidRPr="004E4D21">
        <w:t>.</w:t>
      </w:r>
      <w:r w:rsidR="0062665B" w:rsidRPr="004E4D21">
        <w:t xml:space="preserve"> </w:t>
      </w:r>
      <w:r w:rsidR="008049A8">
        <w:t>Weighted p</w:t>
      </w:r>
      <w:r w:rsidR="0062665B" w:rsidRPr="004E4D21">
        <w:t xml:space="preserve">ercentages are </w:t>
      </w:r>
      <w:r w:rsidR="008049A8">
        <w:t>shown.</w:t>
      </w:r>
      <w:bookmarkEnd w:id="1"/>
    </w:p>
    <w:p w14:paraId="580EC772" w14:textId="77777777" w:rsidR="000A6B21" w:rsidRPr="000A6B21" w:rsidRDefault="000A6B21" w:rsidP="000A6B21"/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4282"/>
        <w:gridCol w:w="1701"/>
        <w:gridCol w:w="1560"/>
        <w:gridCol w:w="1701"/>
      </w:tblGrid>
      <w:tr w:rsidR="004E4D21" w:rsidRPr="004E4D21" w14:paraId="03E376A2" w14:textId="77777777" w:rsidTr="000A6B21"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87F5AF" w14:textId="25F0A072" w:rsidR="004E4D21" w:rsidRPr="004E4D21" w:rsidRDefault="004E4D21" w:rsidP="00150D91">
            <w:pPr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350F21" w14:textId="00DCF713" w:rsidR="004E4D21" w:rsidRPr="004E4D21" w:rsidRDefault="006C78E6" w:rsidP="00150D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4E4D21">
              <w:rPr>
                <w:rFonts w:ascii="Times New Roman" w:hAnsi="Times New Roman" w:cs="Times New Roman"/>
                <w:b/>
                <w:bCs/>
              </w:rPr>
              <w:t>CMD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683651" w14:textId="56EC4B36" w:rsidR="004E4D21" w:rsidRPr="004E4D21" w:rsidRDefault="004E4D21" w:rsidP="00150D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CMD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E91550" w14:textId="53C14B07" w:rsidR="004E4D21" w:rsidRPr="004E4D21" w:rsidRDefault="004E4D21" w:rsidP="00150D91">
            <w:pPr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Total N (%)</w:t>
            </w:r>
          </w:p>
        </w:tc>
      </w:tr>
      <w:tr w:rsidR="004E4D21" w:rsidRPr="004E4D21" w14:paraId="79F8D616" w14:textId="77777777" w:rsidTr="000A6B21"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14:paraId="789F341A" w14:textId="0989713B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A61B67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A6430B" w14:textId="7A2F4CE6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9EB7AB" w14:textId="238F546B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</w:tr>
      <w:tr w:rsidR="004E4D21" w:rsidRPr="004E4D21" w14:paraId="3A957D70" w14:textId="77777777" w:rsidTr="000A6B21">
        <w:tc>
          <w:tcPr>
            <w:tcW w:w="249" w:type="dxa"/>
          </w:tcPr>
          <w:p w14:paraId="5A3A0852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F5E1537" w14:textId="7BC71A6F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1D7F9DEC" w14:textId="48E8D98C" w:rsidR="004E4D21" w:rsidRPr="004E4D21" w:rsidRDefault="00276F2F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19 (</w:t>
            </w:r>
            <w:r w:rsidR="00863311">
              <w:rPr>
                <w:rFonts w:ascii="Times New Roman" w:hAnsi="Times New Roman" w:cs="Times New Roman"/>
              </w:rPr>
              <w:t>4</w:t>
            </w:r>
            <w:r w:rsidR="00767120">
              <w:rPr>
                <w:rFonts w:ascii="Times New Roman" w:hAnsi="Times New Roman" w:cs="Times New Roman"/>
              </w:rPr>
              <w:t>7.65</w:t>
            </w:r>
            <w:r w:rsidR="00863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1630EFA6" w14:textId="036F015B" w:rsidR="004E4D21" w:rsidRPr="004E4D21" w:rsidRDefault="00276F2F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52</w:t>
            </w:r>
            <w:r w:rsidR="00863311">
              <w:rPr>
                <w:rFonts w:ascii="Times New Roman" w:hAnsi="Times New Roman" w:cs="Times New Roman"/>
              </w:rPr>
              <w:t xml:space="preserve"> (5</w:t>
            </w:r>
            <w:r w:rsidR="00767120">
              <w:rPr>
                <w:rFonts w:ascii="Times New Roman" w:hAnsi="Times New Roman" w:cs="Times New Roman"/>
              </w:rPr>
              <w:t>8.09</w:t>
            </w:r>
            <w:r w:rsidR="00863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760E09B" w14:textId="140087C1" w:rsidR="004E4D21" w:rsidRPr="004E4D21" w:rsidRDefault="00276F2F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271</w:t>
            </w:r>
            <w:r w:rsidR="005A5935">
              <w:rPr>
                <w:rFonts w:ascii="Times New Roman" w:hAnsi="Times New Roman" w:cs="Times New Roman"/>
              </w:rPr>
              <w:t xml:space="preserve"> (52.</w:t>
            </w:r>
            <w:r w:rsidR="00E55971">
              <w:rPr>
                <w:rFonts w:ascii="Times New Roman" w:hAnsi="Times New Roman" w:cs="Times New Roman"/>
              </w:rPr>
              <w:t>3</w:t>
            </w:r>
            <w:r w:rsidR="005A5935">
              <w:rPr>
                <w:rFonts w:ascii="Times New Roman" w:hAnsi="Times New Roman" w:cs="Times New Roman"/>
              </w:rPr>
              <w:t>9)</w:t>
            </w:r>
          </w:p>
        </w:tc>
      </w:tr>
      <w:tr w:rsidR="004E4D21" w:rsidRPr="004E4D21" w14:paraId="73BBBD79" w14:textId="77777777" w:rsidTr="000A6B21">
        <w:tc>
          <w:tcPr>
            <w:tcW w:w="249" w:type="dxa"/>
          </w:tcPr>
          <w:p w14:paraId="13FA1771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C621726" w14:textId="673A5D9C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36AE1DBC" w14:textId="3A7AFB8E" w:rsidR="004E4D21" w:rsidRPr="004E4D21" w:rsidRDefault="00276F2F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8</w:t>
            </w:r>
            <w:r w:rsidR="00863311">
              <w:rPr>
                <w:rFonts w:ascii="Times New Roman" w:hAnsi="Times New Roman" w:cs="Times New Roman"/>
              </w:rPr>
              <w:t xml:space="preserve"> (</w:t>
            </w:r>
            <w:r w:rsidR="00767120">
              <w:rPr>
                <w:rFonts w:ascii="Times New Roman" w:hAnsi="Times New Roman" w:cs="Times New Roman"/>
              </w:rPr>
              <w:t>52.35</w:t>
            </w:r>
            <w:r w:rsidR="00863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069D35E" w14:textId="1A324AC6" w:rsidR="004E4D21" w:rsidRPr="004E4D21" w:rsidRDefault="00276F2F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78</w:t>
            </w:r>
            <w:r w:rsidR="00863311">
              <w:rPr>
                <w:rFonts w:ascii="Times New Roman" w:hAnsi="Times New Roman" w:cs="Times New Roman"/>
              </w:rPr>
              <w:t xml:space="preserve"> (</w:t>
            </w:r>
            <w:r w:rsidR="00767120">
              <w:rPr>
                <w:rFonts w:ascii="Times New Roman" w:hAnsi="Times New Roman" w:cs="Times New Roman"/>
              </w:rPr>
              <w:t>41.91</w:t>
            </w:r>
            <w:r w:rsidR="008633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A1F097C" w14:textId="55A9FEED" w:rsidR="004E4D21" w:rsidRPr="004E4D21" w:rsidRDefault="00276F2F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26</w:t>
            </w:r>
            <w:r w:rsidR="005A5935">
              <w:rPr>
                <w:rFonts w:ascii="Times New Roman" w:hAnsi="Times New Roman" w:cs="Times New Roman"/>
              </w:rPr>
              <w:t xml:space="preserve"> (47.</w:t>
            </w:r>
            <w:r w:rsidR="00E55971">
              <w:rPr>
                <w:rFonts w:ascii="Times New Roman" w:hAnsi="Times New Roman" w:cs="Times New Roman"/>
              </w:rPr>
              <w:t>61</w:t>
            </w:r>
            <w:r w:rsidR="005A5935">
              <w:rPr>
                <w:rFonts w:ascii="Times New Roman" w:hAnsi="Times New Roman" w:cs="Times New Roman"/>
              </w:rPr>
              <w:t>)</w:t>
            </w:r>
          </w:p>
        </w:tc>
      </w:tr>
      <w:tr w:rsidR="00CC757F" w:rsidRPr="004E4D21" w14:paraId="3BEA4435" w14:textId="77777777" w:rsidTr="000A6B21">
        <w:tc>
          <w:tcPr>
            <w:tcW w:w="249" w:type="dxa"/>
          </w:tcPr>
          <w:p w14:paraId="5231AB1A" w14:textId="77777777" w:rsidR="00CC757F" w:rsidRPr="004E4D21" w:rsidRDefault="00CC757F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67DE733" w14:textId="046211E0" w:rsidR="00CC757F" w:rsidRPr="00CC757F" w:rsidRDefault="00CC757F" w:rsidP="00150D9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</w:tcPr>
          <w:p w14:paraId="371B78CD" w14:textId="762FF607" w:rsidR="00CC757F" w:rsidRPr="00CC757F" w:rsidRDefault="00B63662" w:rsidP="00150D9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560" w:type="dxa"/>
          </w:tcPr>
          <w:p w14:paraId="33F6322E" w14:textId="541A12B7" w:rsidR="00CC757F" w:rsidRPr="00CC757F" w:rsidRDefault="00B63662" w:rsidP="00150D9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701" w:type="dxa"/>
          </w:tcPr>
          <w:p w14:paraId="06EFE329" w14:textId="2953A64A" w:rsidR="00CC757F" w:rsidRPr="00CC757F" w:rsidRDefault="00B63662" w:rsidP="00150D9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</w:tr>
      <w:tr w:rsidR="004E4D21" w:rsidRPr="004E4D21" w14:paraId="04CB030A" w14:textId="77777777" w:rsidTr="000A6B21">
        <w:tc>
          <w:tcPr>
            <w:tcW w:w="4531" w:type="dxa"/>
            <w:gridSpan w:val="2"/>
          </w:tcPr>
          <w:p w14:paraId="10955343" w14:textId="58A91C73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53CC6DD8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344F78C" w14:textId="291633C2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A7F0BB" w14:textId="6332E9EC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</w:tr>
      <w:tr w:rsidR="004E4D21" w:rsidRPr="004E4D21" w14:paraId="4268B490" w14:textId="77777777" w:rsidTr="000A6B21">
        <w:tc>
          <w:tcPr>
            <w:tcW w:w="249" w:type="dxa"/>
          </w:tcPr>
          <w:p w14:paraId="7B404695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6BE0CBEB" w14:textId="2FB15FD1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1701" w:type="dxa"/>
          </w:tcPr>
          <w:p w14:paraId="1366A0E5" w14:textId="48F0A05C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58</w:t>
            </w:r>
            <w:r w:rsidR="00786A96">
              <w:rPr>
                <w:rFonts w:ascii="Times New Roman" w:hAnsi="Times New Roman" w:cs="Times New Roman"/>
              </w:rPr>
              <w:t xml:space="preserve"> (</w:t>
            </w:r>
            <w:r w:rsidR="00590E3A">
              <w:rPr>
                <w:rFonts w:ascii="Times New Roman" w:hAnsi="Times New Roman" w:cs="Times New Roman"/>
              </w:rPr>
              <w:t>24.71</w:t>
            </w:r>
            <w:r w:rsidR="00786A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265D447F" w14:textId="4C0BB2AF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99</w:t>
            </w:r>
            <w:r w:rsidR="002623ED">
              <w:rPr>
                <w:rFonts w:ascii="Times New Roman" w:hAnsi="Times New Roman" w:cs="Times New Roman"/>
              </w:rPr>
              <w:t xml:space="preserve"> (</w:t>
            </w:r>
            <w:r w:rsidR="00590E3A">
              <w:rPr>
                <w:rFonts w:ascii="Times New Roman" w:hAnsi="Times New Roman" w:cs="Times New Roman"/>
              </w:rPr>
              <w:t>27.27</w:t>
            </w:r>
            <w:r w:rsidR="00262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9FBF813" w14:textId="237A2F38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57</w:t>
            </w:r>
            <w:r w:rsidR="000B7D5A">
              <w:rPr>
                <w:rFonts w:ascii="Times New Roman" w:hAnsi="Times New Roman" w:cs="Times New Roman"/>
              </w:rPr>
              <w:t xml:space="preserve"> (27.27)</w:t>
            </w:r>
          </w:p>
        </w:tc>
      </w:tr>
      <w:tr w:rsidR="004E4D21" w:rsidRPr="004E4D21" w14:paraId="5E3B4097" w14:textId="77777777" w:rsidTr="000A6B21">
        <w:tc>
          <w:tcPr>
            <w:tcW w:w="249" w:type="dxa"/>
          </w:tcPr>
          <w:p w14:paraId="45E3D2FA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021926B" w14:textId="053ED44F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1701" w:type="dxa"/>
          </w:tcPr>
          <w:p w14:paraId="16971B21" w14:textId="711562D1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2</w:t>
            </w:r>
            <w:r w:rsidR="008049A8">
              <w:rPr>
                <w:rFonts w:ascii="Times New Roman" w:hAnsi="Times New Roman" w:cs="Times New Roman"/>
              </w:rPr>
              <w:t xml:space="preserve"> (</w:t>
            </w:r>
            <w:r w:rsidR="00590E3A">
              <w:rPr>
                <w:rFonts w:ascii="Times New Roman" w:hAnsi="Times New Roman" w:cs="Times New Roman"/>
              </w:rPr>
              <w:t>43.14</w:t>
            </w:r>
            <w:r w:rsidR="008049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57871692" w14:textId="77636427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75</w:t>
            </w:r>
            <w:r w:rsidR="002623ED">
              <w:rPr>
                <w:rFonts w:ascii="Times New Roman" w:hAnsi="Times New Roman" w:cs="Times New Roman"/>
              </w:rPr>
              <w:t xml:space="preserve"> (</w:t>
            </w:r>
            <w:r w:rsidR="00590E3A">
              <w:rPr>
                <w:rFonts w:ascii="Times New Roman" w:hAnsi="Times New Roman" w:cs="Times New Roman"/>
              </w:rPr>
              <w:t>43.72</w:t>
            </w:r>
            <w:r w:rsidR="00262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2FAE54B" w14:textId="63C45711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17</w:t>
            </w:r>
            <w:r w:rsidR="000B7D5A">
              <w:rPr>
                <w:rFonts w:ascii="Times New Roman" w:hAnsi="Times New Roman" w:cs="Times New Roman"/>
              </w:rPr>
              <w:t xml:space="preserve"> (43.72)</w:t>
            </w:r>
          </w:p>
        </w:tc>
      </w:tr>
      <w:tr w:rsidR="004E4D21" w:rsidRPr="004E4D21" w14:paraId="6FA6E1C2" w14:textId="77777777" w:rsidTr="000A6B21">
        <w:tc>
          <w:tcPr>
            <w:tcW w:w="249" w:type="dxa"/>
          </w:tcPr>
          <w:p w14:paraId="2229D299" w14:textId="77777777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9810715" w14:textId="2C2DADC9" w:rsidR="004E4D21" w:rsidRPr="004E4D21" w:rsidRDefault="004E4D21" w:rsidP="00150D9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45-60</w:t>
            </w:r>
          </w:p>
        </w:tc>
        <w:tc>
          <w:tcPr>
            <w:tcW w:w="1701" w:type="dxa"/>
          </w:tcPr>
          <w:p w14:paraId="5B804481" w14:textId="6897DB9D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7</w:t>
            </w:r>
            <w:r w:rsidR="002623ED">
              <w:rPr>
                <w:rFonts w:ascii="Times New Roman" w:hAnsi="Times New Roman" w:cs="Times New Roman"/>
              </w:rPr>
              <w:t xml:space="preserve"> (</w:t>
            </w:r>
            <w:r w:rsidR="00590E3A">
              <w:rPr>
                <w:rFonts w:ascii="Times New Roman" w:hAnsi="Times New Roman" w:cs="Times New Roman"/>
              </w:rPr>
              <w:t>32.14</w:t>
            </w:r>
            <w:r w:rsidR="00262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251CB85E" w14:textId="1CC4CE07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  <w:r w:rsidR="002623ED">
              <w:rPr>
                <w:rFonts w:ascii="Times New Roman" w:hAnsi="Times New Roman" w:cs="Times New Roman"/>
              </w:rPr>
              <w:t xml:space="preserve"> (</w:t>
            </w:r>
            <w:r w:rsidR="00590E3A">
              <w:rPr>
                <w:rFonts w:ascii="Times New Roman" w:hAnsi="Times New Roman" w:cs="Times New Roman"/>
              </w:rPr>
              <w:t>29.02</w:t>
            </w:r>
            <w:r w:rsidR="002623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5F97FC1" w14:textId="7464A611" w:rsidR="004E4D21" w:rsidRPr="004E4D21" w:rsidRDefault="00B63662" w:rsidP="00150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23</w:t>
            </w:r>
            <w:r w:rsidR="000B7D5A">
              <w:rPr>
                <w:rFonts w:ascii="Times New Roman" w:hAnsi="Times New Roman" w:cs="Times New Roman"/>
              </w:rPr>
              <w:t xml:space="preserve"> (</w:t>
            </w:r>
            <w:r w:rsidR="004E7698">
              <w:rPr>
                <w:rFonts w:ascii="Times New Roman" w:hAnsi="Times New Roman" w:cs="Times New Roman"/>
              </w:rPr>
              <w:t>29.02)</w:t>
            </w:r>
          </w:p>
        </w:tc>
      </w:tr>
      <w:tr w:rsidR="00CC757F" w:rsidRPr="004E4D21" w14:paraId="2CC517B7" w14:textId="77777777" w:rsidTr="000A6B21">
        <w:tc>
          <w:tcPr>
            <w:tcW w:w="249" w:type="dxa"/>
          </w:tcPr>
          <w:p w14:paraId="33792196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90A3B87" w14:textId="420A9495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</w:tcPr>
          <w:p w14:paraId="289A8130" w14:textId="091F32E3" w:rsidR="00CC757F" w:rsidRDefault="00B63662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560" w:type="dxa"/>
          </w:tcPr>
          <w:p w14:paraId="4A5ACB6E" w14:textId="0CEFE551" w:rsidR="00CC757F" w:rsidRDefault="00B63662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701" w:type="dxa"/>
          </w:tcPr>
          <w:p w14:paraId="183B0F42" w14:textId="6A3D0667" w:rsidR="00CC757F" w:rsidRDefault="00B63662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</w:tr>
      <w:tr w:rsidR="008276AB" w:rsidRPr="004E4D21" w14:paraId="69FCFD8C" w14:textId="77777777" w:rsidTr="000A6B21">
        <w:tc>
          <w:tcPr>
            <w:tcW w:w="4531" w:type="dxa"/>
            <w:gridSpan w:val="2"/>
          </w:tcPr>
          <w:p w14:paraId="12152C12" w14:textId="4C9E0BEE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701" w:type="dxa"/>
          </w:tcPr>
          <w:p w14:paraId="51485919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F8EF483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A473D07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</w:tr>
      <w:tr w:rsidR="008276AB" w:rsidRPr="004E4D21" w14:paraId="30631902" w14:textId="77777777" w:rsidTr="000A6B21">
        <w:tc>
          <w:tcPr>
            <w:tcW w:w="249" w:type="dxa"/>
          </w:tcPr>
          <w:p w14:paraId="4AA8840E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DDEEABF" w14:textId="18626926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i</w:t>
            </w:r>
          </w:p>
        </w:tc>
        <w:tc>
          <w:tcPr>
            <w:tcW w:w="1701" w:type="dxa"/>
          </w:tcPr>
          <w:p w14:paraId="2BE07D2D" w14:textId="00157ADE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  <w:r w:rsidR="00411809">
              <w:rPr>
                <w:rFonts w:ascii="Times New Roman" w:hAnsi="Times New Roman" w:cs="Times New Roman"/>
              </w:rPr>
              <w:t xml:space="preserve"> (3.73)</w:t>
            </w:r>
          </w:p>
        </w:tc>
        <w:tc>
          <w:tcPr>
            <w:tcW w:w="1560" w:type="dxa"/>
          </w:tcPr>
          <w:p w14:paraId="5E2EEE61" w14:textId="2441B255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  <w:r w:rsidR="00107482">
              <w:rPr>
                <w:rFonts w:ascii="Times New Roman" w:hAnsi="Times New Roman" w:cs="Times New Roman"/>
              </w:rPr>
              <w:t xml:space="preserve"> (4.19)</w:t>
            </w:r>
          </w:p>
        </w:tc>
        <w:tc>
          <w:tcPr>
            <w:tcW w:w="1701" w:type="dxa"/>
          </w:tcPr>
          <w:p w14:paraId="497BE092" w14:textId="1B442F0E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</w:t>
            </w:r>
            <w:r w:rsidR="001C03ED">
              <w:rPr>
                <w:rFonts w:ascii="Times New Roman" w:hAnsi="Times New Roman" w:cs="Times New Roman"/>
              </w:rPr>
              <w:t xml:space="preserve"> (3.94)</w:t>
            </w:r>
          </w:p>
        </w:tc>
      </w:tr>
      <w:tr w:rsidR="008276AB" w:rsidRPr="004E4D21" w14:paraId="6BED27F0" w14:textId="77777777" w:rsidTr="000A6B21">
        <w:tc>
          <w:tcPr>
            <w:tcW w:w="249" w:type="dxa"/>
          </w:tcPr>
          <w:p w14:paraId="2935B45C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C54EDCA" w14:textId="20A72968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701" w:type="dxa"/>
          </w:tcPr>
          <w:p w14:paraId="313312FC" w14:textId="0A910595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</w:t>
            </w:r>
            <w:r w:rsidR="008006D5">
              <w:rPr>
                <w:rFonts w:ascii="Times New Roman" w:hAnsi="Times New Roman" w:cs="Times New Roman"/>
              </w:rPr>
              <w:t xml:space="preserve"> (4.00)</w:t>
            </w:r>
          </w:p>
        </w:tc>
        <w:tc>
          <w:tcPr>
            <w:tcW w:w="1560" w:type="dxa"/>
          </w:tcPr>
          <w:p w14:paraId="0F6C14A8" w14:textId="7CA5CF50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  <w:r w:rsidR="00107482">
              <w:rPr>
                <w:rFonts w:ascii="Times New Roman" w:hAnsi="Times New Roman" w:cs="Times New Roman"/>
              </w:rPr>
              <w:t xml:space="preserve"> (3.11)</w:t>
            </w:r>
          </w:p>
        </w:tc>
        <w:tc>
          <w:tcPr>
            <w:tcW w:w="1701" w:type="dxa"/>
          </w:tcPr>
          <w:p w14:paraId="406132F8" w14:textId="75695390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  <w:r w:rsidR="001C03ED">
              <w:rPr>
                <w:rFonts w:ascii="Times New Roman" w:hAnsi="Times New Roman" w:cs="Times New Roman"/>
              </w:rPr>
              <w:t xml:space="preserve"> (3.59)</w:t>
            </w:r>
          </w:p>
        </w:tc>
      </w:tr>
      <w:tr w:rsidR="008276AB" w:rsidRPr="004E4D21" w14:paraId="4CF47376" w14:textId="77777777" w:rsidTr="000A6B21">
        <w:tc>
          <w:tcPr>
            <w:tcW w:w="249" w:type="dxa"/>
          </w:tcPr>
          <w:p w14:paraId="533F56F7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FF82EFA" w14:textId="7021C84C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701" w:type="dxa"/>
          </w:tcPr>
          <w:p w14:paraId="2F2F0038" w14:textId="05E0777D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</w:t>
            </w:r>
            <w:r w:rsidR="008006D5">
              <w:rPr>
                <w:rFonts w:ascii="Times New Roman" w:hAnsi="Times New Roman" w:cs="Times New Roman"/>
              </w:rPr>
              <w:t xml:space="preserve"> (11.86)</w:t>
            </w:r>
          </w:p>
        </w:tc>
        <w:tc>
          <w:tcPr>
            <w:tcW w:w="1560" w:type="dxa"/>
          </w:tcPr>
          <w:p w14:paraId="39281E30" w14:textId="04F49C4C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</w:t>
            </w:r>
            <w:r w:rsidR="00107482">
              <w:rPr>
                <w:rFonts w:ascii="Times New Roman" w:hAnsi="Times New Roman" w:cs="Times New Roman"/>
              </w:rPr>
              <w:t xml:space="preserve"> (12.39)</w:t>
            </w:r>
          </w:p>
        </w:tc>
        <w:tc>
          <w:tcPr>
            <w:tcW w:w="1701" w:type="dxa"/>
          </w:tcPr>
          <w:p w14:paraId="531AF9F8" w14:textId="2DE69991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13</w:t>
            </w:r>
            <w:r w:rsidR="001C03ED">
              <w:rPr>
                <w:rFonts w:ascii="Times New Roman" w:hAnsi="Times New Roman" w:cs="Times New Roman"/>
              </w:rPr>
              <w:t xml:space="preserve"> (12.10)</w:t>
            </w:r>
          </w:p>
        </w:tc>
      </w:tr>
      <w:tr w:rsidR="008276AB" w:rsidRPr="004E4D21" w14:paraId="27965DE6" w14:textId="77777777" w:rsidTr="000A6B21">
        <w:tc>
          <w:tcPr>
            <w:tcW w:w="249" w:type="dxa"/>
          </w:tcPr>
          <w:p w14:paraId="01353C50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2578A9F" w14:textId="43309053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</w:t>
            </w:r>
          </w:p>
        </w:tc>
        <w:tc>
          <w:tcPr>
            <w:tcW w:w="1701" w:type="dxa"/>
          </w:tcPr>
          <w:p w14:paraId="236DF37F" w14:textId="68A7567F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  <w:r w:rsidR="008006D5">
              <w:rPr>
                <w:rFonts w:ascii="Times New Roman" w:hAnsi="Times New Roman" w:cs="Times New Roman"/>
              </w:rPr>
              <w:t xml:space="preserve"> (8.45)</w:t>
            </w:r>
          </w:p>
        </w:tc>
        <w:tc>
          <w:tcPr>
            <w:tcW w:w="1560" w:type="dxa"/>
          </w:tcPr>
          <w:p w14:paraId="4C230635" w14:textId="3330992B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</w:t>
            </w:r>
            <w:r w:rsidR="00107482">
              <w:rPr>
                <w:rFonts w:ascii="Times New Roman" w:hAnsi="Times New Roman" w:cs="Times New Roman"/>
              </w:rPr>
              <w:t xml:space="preserve"> (</w:t>
            </w:r>
            <w:r w:rsidR="001C03ED">
              <w:rPr>
                <w:rFonts w:ascii="Times New Roman" w:hAnsi="Times New Roman" w:cs="Times New Roman"/>
              </w:rPr>
              <w:t>9.70)</w:t>
            </w:r>
          </w:p>
        </w:tc>
        <w:tc>
          <w:tcPr>
            <w:tcW w:w="1701" w:type="dxa"/>
          </w:tcPr>
          <w:p w14:paraId="76B20C7F" w14:textId="74A38EC1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</w:t>
            </w:r>
            <w:r w:rsidR="001C03ED">
              <w:rPr>
                <w:rFonts w:ascii="Times New Roman" w:hAnsi="Times New Roman" w:cs="Times New Roman"/>
              </w:rPr>
              <w:t xml:space="preserve"> (9.02)</w:t>
            </w:r>
          </w:p>
        </w:tc>
      </w:tr>
      <w:tr w:rsidR="008276AB" w:rsidRPr="004E4D21" w14:paraId="305764F1" w14:textId="77777777" w:rsidTr="000A6B21">
        <w:tc>
          <w:tcPr>
            <w:tcW w:w="249" w:type="dxa"/>
          </w:tcPr>
          <w:p w14:paraId="0DF0A442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63DA3A96" w14:textId="599E2C9A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Asian background</w:t>
            </w:r>
          </w:p>
        </w:tc>
        <w:tc>
          <w:tcPr>
            <w:tcW w:w="1701" w:type="dxa"/>
          </w:tcPr>
          <w:p w14:paraId="460678B0" w14:textId="626D68C2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  <w:r w:rsidR="008006D5">
              <w:rPr>
                <w:rFonts w:ascii="Times New Roman" w:hAnsi="Times New Roman" w:cs="Times New Roman"/>
              </w:rPr>
              <w:t xml:space="preserve"> (7.83)</w:t>
            </w:r>
          </w:p>
        </w:tc>
        <w:tc>
          <w:tcPr>
            <w:tcW w:w="1560" w:type="dxa"/>
          </w:tcPr>
          <w:p w14:paraId="0150DCDF" w14:textId="3B71D954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  <w:r w:rsidR="001C03ED">
              <w:rPr>
                <w:rFonts w:ascii="Times New Roman" w:hAnsi="Times New Roman" w:cs="Times New Roman"/>
              </w:rPr>
              <w:t xml:space="preserve"> (5.07)</w:t>
            </w:r>
          </w:p>
        </w:tc>
        <w:tc>
          <w:tcPr>
            <w:tcW w:w="1701" w:type="dxa"/>
          </w:tcPr>
          <w:p w14:paraId="1635FDD4" w14:textId="7A61BB9F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6</w:t>
            </w:r>
            <w:r w:rsidR="001C03ED">
              <w:rPr>
                <w:rFonts w:ascii="Times New Roman" w:hAnsi="Times New Roman" w:cs="Times New Roman"/>
              </w:rPr>
              <w:t xml:space="preserve"> (</w:t>
            </w:r>
            <w:r w:rsidR="00084705">
              <w:rPr>
                <w:rFonts w:ascii="Times New Roman" w:hAnsi="Times New Roman" w:cs="Times New Roman"/>
              </w:rPr>
              <w:t>6.57)</w:t>
            </w:r>
          </w:p>
        </w:tc>
      </w:tr>
      <w:tr w:rsidR="008276AB" w:rsidRPr="004E4D21" w14:paraId="4B6E8949" w14:textId="77777777" w:rsidTr="000A6B21">
        <w:tc>
          <w:tcPr>
            <w:tcW w:w="249" w:type="dxa"/>
          </w:tcPr>
          <w:p w14:paraId="41F05DD9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D4D30D0" w14:textId="2BB44BFA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1701" w:type="dxa"/>
          </w:tcPr>
          <w:p w14:paraId="55567361" w14:textId="4C2823FB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</w:t>
            </w:r>
            <w:r w:rsidR="008006D5">
              <w:rPr>
                <w:rFonts w:ascii="Times New Roman" w:hAnsi="Times New Roman" w:cs="Times New Roman"/>
              </w:rPr>
              <w:t xml:space="preserve"> (10.46)</w:t>
            </w:r>
          </w:p>
        </w:tc>
        <w:tc>
          <w:tcPr>
            <w:tcW w:w="1560" w:type="dxa"/>
          </w:tcPr>
          <w:p w14:paraId="70952594" w14:textId="30DE6952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</w:t>
            </w:r>
            <w:r w:rsidR="001C03ED">
              <w:rPr>
                <w:rFonts w:ascii="Times New Roman" w:hAnsi="Times New Roman" w:cs="Times New Roman"/>
              </w:rPr>
              <w:t xml:space="preserve"> (8.43)</w:t>
            </w:r>
          </w:p>
        </w:tc>
        <w:tc>
          <w:tcPr>
            <w:tcW w:w="1701" w:type="dxa"/>
          </w:tcPr>
          <w:p w14:paraId="24CF9AB3" w14:textId="0FE61240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2</w:t>
            </w:r>
            <w:r w:rsidR="00084705">
              <w:rPr>
                <w:rFonts w:ascii="Times New Roman" w:hAnsi="Times New Roman" w:cs="Times New Roman"/>
              </w:rPr>
              <w:t xml:space="preserve"> (9.54)</w:t>
            </w:r>
          </w:p>
        </w:tc>
      </w:tr>
      <w:tr w:rsidR="008276AB" w:rsidRPr="004E4D21" w14:paraId="236CE811" w14:textId="77777777" w:rsidTr="000A6B21">
        <w:tc>
          <w:tcPr>
            <w:tcW w:w="249" w:type="dxa"/>
          </w:tcPr>
          <w:p w14:paraId="64B2BF71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8672DC4" w14:textId="493FC5EC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Caribbean</w:t>
            </w:r>
          </w:p>
        </w:tc>
        <w:tc>
          <w:tcPr>
            <w:tcW w:w="1701" w:type="dxa"/>
          </w:tcPr>
          <w:p w14:paraId="69537844" w14:textId="25FB0488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  <w:r w:rsidR="008006D5">
              <w:rPr>
                <w:rFonts w:ascii="Times New Roman" w:hAnsi="Times New Roman" w:cs="Times New Roman"/>
              </w:rPr>
              <w:t xml:space="preserve"> (3.70)</w:t>
            </w:r>
          </w:p>
        </w:tc>
        <w:tc>
          <w:tcPr>
            <w:tcW w:w="1560" w:type="dxa"/>
          </w:tcPr>
          <w:p w14:paraId="4239AE28" w14:textId="3654ABE0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  <w:r w:rsidR="001C03ED">
              <w:rPr>
                <w:rFonts w:ascii="Times New Roman" w:hAnsi="Times New Roman" w:cs="Times New Roman"/>
              </w:rPr>
              <w:t xml:space="preserve"> (4.53)</w:t>
            </w:r>
          </w:p>
        </w:tc>
        <w:tc>
          <w:tcPr>
            <w:tcW w:w="1701" w:type="dxa"/>
          </w:tcPr>
          <w:p w14:paraId="39DB0C20" w14:textId="46878A85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  <w:r w:rsidR="00084705">
              <w:rPr>
                <w:rFonts w:ascii="Times New Roman" w:hAnsi="Times New Roman" w:cs="Times New Roman"/>
              </w:rPr>
              <w:t xml:space="preserve"> (4.08)</w:t>
            </w:r>
          </w:p>
        </w:tc>
      </w:tr>
      <w:tr w:rsidR="008276AB" w:rsidRPr="004E4D21" w14:paraId="5A96FFFF" w14:textId="77777777" w:rsidTr="000A6B21">
        <w:tc>
          <w:tcPr>
            <w:tcW w:w="249" w:type="dxa"/>
          </w:tcPr>
          <w:p w14:paraId="4D016881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A13083C" w14:textId="72F2D403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Black background</w:t>
            </w:r>
          </w:p>
        </w:tc>
        <w:tc>
          <w:tcPr>
            <w:tcW w:w="1701" w:type="dxa"/>
          </w:tcPr>
          <w:p w14:paraId="572FCACD" w14:textId="77A280BA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="008006D5">
              <w:rPr>
                <w:rFonts w:ascii="Times New Roman" w:hAnsi="Times New Roman" w:cs="Times New Roman"/>
              </w:rPr>
              <w:t xml:space="preserve"> (0.96)</w:t>
            </w:r>
          </w:p>
        </w:tc>
        <w:tc>
          <w:tcPr>
            <w:tcW w:w="1560" w:type="dxa"/>
          </w:tcPr>
          <w:p w14:paraId="5F83EE9E" w14:textId="35554AFB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1C03ED">
              <w:rPr>
                <w:rFonts w:ascii="Times New Roman" w:hAnsi="Times New Roman" w:cs="Times New Roman"/>
              </w:rPr>
              <w:t xml:space="preserve"> (1.71)</w:t>
            </w:r>
          </w:p>
        </w:tc>
        <w:tc>
          <w:tcPr>
            <w:tcW w:w="1701" w:type="dxa"/>
          </w:tcPr>
          <w:p w14:paraId="6365FC90" w14:textId="5EEE7BC6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  <w:r w:rsidR="00084705">
              <w:rPr>
                <w:rFonts w:ascii="Times New Roman" w:hAnsi="Times New Roman" w:cs="Times New Roman"/>
              </w:rPr>
              <w:t xml:space="preserve"> (1.30)</w:t>
            </w:r>
          </w:p>
        </w:tc>
      </w:tr>
      <w:tr w:rsidR="008276AB" w:rsidRPr="004E4D21" w14:paraId="04484976" w14:textId="77777777" w:rsidTr="000A6B21">
        <w:tc>
          <w:tcPr>
            <w:tcW w:w="249" w:type="dxa"/>
          </w:tcPr>
          <w:p w14:paraId="2BF96C32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AB8932E" w14:textId="30B0997A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White and Asian</w:t>
            </w:r>
          </w:p>
        </w:tc>
        <w:tc>
          <w:tcPr>
            <w:tcW w:w="1701" w:type="dxa"/>
          </w:tcPr>
          <w:p w14:paraId="35F31D75" w14:textId="5E987EA2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  <w:r w:rsidR="008006D5">
              <w:rPr>
                <w:rFonts w:ascii="Times New Roman" w:hAnsi="Times New Roman" w:cs="Times New Roman"/>
              </w:rPr>
              <w:t xml:space="preserve"> (2.27)</w:t>
            </w:r>
          </w:p>
        </w:tc>
        <w:tc>
          <w:tcPr>
            <w:tcW w:w="1560" w:type="dxa"/>
          </w:tcPr>
          <w:p w14:paraId="4ABDF1DD" w14:textId="196D9C26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  <w:r w:rsidR="001C03ED">
              <w:rPr>
                <w:rFonts w:ascii="Times New Roman" w:hAnsi="Times New Roman" w:cs="Times New Roman"/>
              </w:rPr>
              <w:t xml:space="preserve"> (1.89)</w:t>
            </w:r>
          </w:p>
        </w:tc>
        <w:tc>
          <w:tcPr>
            <w:tcW w:w="1701" w:type="dxa"/>
          </w:tcPr>
          <w:p w14:paraId="73F47563" w14:textId="12BE5115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</w:t>
            </w:r>
            <w:r w:rsidR="00084705">
              <w:rPr>
                <w:rFonts w:ascii="Times New Roman" w:hAnsi="Times New Roman" w:cs="Times New Roman"/>
              </w:rPr>
              <w:t xml:space="preserve"> (</w:t>
            </w:r>
            <w:r w:rsidR="003D7C3F">
              <w:rPr>
                <w:rFonts w:ascii="Times New Roman" w:hAnsi="Times New Roman" w:cs="Times New Roman"/>
              </w:rPr>
              <w:t>2.10)</w:t>
            </w:r>
          </w:p>
        </w:tc>
      </w:tr>
      <w:tr w:rsidR="008276AB" w:rsidRPr="004E4D21" w14:paraId="4E65E3A1" w14:textId="77777777" w:rsidTr="000A6B21">
        <w:tc>
          <w:tcPr>
            <w:tcW w:w="249" w:type="dxa"/>
          </w:tcPr>
          <w:p w14:paraId="6F381F2E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7110A64" w14:textId="2AF04BCD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White and Black African</w:t>
            </w:r>
          </w:p>
        </w:tc>
        <w:tc>
          <w:tcPr>
            <w:tcW w:w="1701" w:type="dxa"/>
          </w:tcPr>
          <w:p w14:paraId="43C880B6" w14:textId="119D45A8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8006D5">
              <w:rPr>
                <w:rFonts w:ascii="Times New Roman" w:hAnsi="Times New Roman" w:cs="Times New Roman"/>
              </w:rPr>
              <w:t xml:space="preserve"> (1.08)</w:t>
            </w:r>
          </w:p>
        </w:tc>
        <w:tc>
          <w:tcPr>
            <w:tcW w:w="1560" w:type="dxa"/>
          </w:tcPr>
          <w:p w14:paraId="7DFE8C8C" w14:textId="41A38FF8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1C03ED">
              <w:rPr>
                <w:rFonts w:ascii="Times New Roman" w:hAnsi="Times New Roman" w:cs="Times New Roman"/>
              </w:rPr>
              <w:t xml:space="preserve"> (0.98)</w:t>
            </w:r>
          </w:p>
        </w:tc>
        <w:tc>
          <w:tcPr>
            <w:tcW w:w="1701" w:type="dxa"/>
          </w:tcPr>
          <w:p w14:paraId="2962CD2C" w14:textId="515398BE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  <w:r w:rsidR="003D7C3F">
              <w:rPr>
                <w:rFonts w:ascii="Times New Roman" w:hAnsi="Times New Roman" w:cs="Times New Roman"/>
              </w:rPr>
              <w:t xml:space="preserve"> (1.04)</w:t>
            </w:r>
          </w:p>
        </w:tc>
      </w:tr>
      <w:tr w:rsidR="008276AB" w:rsidRPr="004E4D21" w14:paraId="0B95BE64" w14:textId="77777777" w:rsidTr="000A6B21">
        <w:tc>
          <w:tcPr>
            <w:tcW w:w="249" w:type="dxa"/>
          </w:tcPr>
          <w:p w14:paraId="1E695807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A62B519" w14:textId="5D927883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xed White and Black Caribbean </w:t>
            </w:r>
          </w:p>
        </w:tc>
        <w:tc>
          <w:tcPr>
            <w:tcW w:w="1701" w:type="dxa"/>
          </w:tcPr>
          <w:p w14:paraId="47CA4E88" w14:textId="2394AB82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="008006D5">
              <w:rPr>
                <w:rFonts w:ascii="Times New Roman" w:hAnsi="Times New Roman" w:cs="Times New Roman"/>
              </w:rPr>
              <w:t xml:space="preserve"> (2.10)</w:t>
            </w:r>
          </w:p>
        </w:tc>
        <w:tc>
          <w:tcPr>
            <w:tcW w:w="1560" w:type="dxa"/>
          </w:tcPr>
          <w:p w14:paraId="37339811" w14:textId="7DC25B89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  <w:r w:rsidR="001C03ED">
              <w:rPr>
                <w:rFonts w:ascii="Times New Roman" w:hAnsi="Times New Roman" w:cs="Times New Roman"/>
              </w:rPr>
              <w:t xml:space="preserve"> (3.03)</w:t>
            </w:r>
          </w:p>
        </w:tc>
        <w:tc>
          <w:tcPr>
            <w:tcW w:w="1701" w:type="dxa"/>
          </w:tcPr>
          <w:p w14:paraId="515D83CA" w14:textId="11CC3391" w:rsidR="008276AB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  <w:r w:rsidR="003D7C3F">
              <w:rPr>
                <w:rFonts w:ascii="Times New Roman" w:hAnsi="Times New Roman" w:cs="Times New Roman"/>
              </w:rPr>
              <w:t xml:space="preserve"> (2.52)</w:t>
            </w:r>
          </w:p>
        </w:tc>
      </w:tr>
      <w:tr w:rsidR="008276AB" w:rsidRPr="004E4D21" w14:paraId="2C49612C" w14:textId="77777777" w:rsidTr="000A6B21">
        <w:tc>
          <w:tcPr>
            <w:tcW w:w="249" w:type="dxa"/>
          </w:tcPr>
          <w:p w14:paraId="5F395E89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6ECA7E7" w14:textId="208CA802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Mixed background</w:t>
            </w:r>
          </w:p>
        </w:tc>
        <w:tc>
          <w:tcPr>
            <w:tcW w:w="1701" w:type="dxa"/>
          </w:tcPr>
          <w:p w14:paraId="2FF2259B" w14:textId="6E860346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  <w:r w:rsidR="008006D5">
              <w:rPr>
                <w:rFonts w:ascii="Times New Roman" w:hAnsi="Times New Roman" w:cs="Times New Roman"/>
              </w:rPr>
              <w:t xml:space="preserve"> (2.08)</w:t>
            </w:r>
          </w:p>
        </w:tc>
        <w:tc>
          <w:tcPr>
            <w:tcW w:w="1560" w:type="dxa"/>
          </w:tcPr>
          <w:p w14:paraId="7799793B" w14:textId="31B0AE94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  <w:r w:rsidR="001C03ED">
              <w:rPr>
                <w:rFonts w:ascii="Times New Roman" w:hAnsi="Times New Roman" w:cs="Times New Roman"/>
              </w:rPr>
              <w:t xml:space="preserve"> (2.49)</w:t>
            </w:r>
          </w:p>
        </w:tc>
        <w:tc>
          <w:tcPr>
            <w:tcW w:w="1701" w:type="dxa"/>
          </w:tcPr>
          <w:p w14:paraId="55CCC90A" w14:textId="144BC92F" w:rsidR="008276AB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</w:t>
            </w:r>
            <w:r w:rsidR="003D7C3F">
              <w:rPr>
                <w:rFonts w:ascii="Times New Roman" w:hAnsi="Times New Roman" w:cs="Times New Roman"/>
              </w:rPr>
              <w:t xml:space="preserve"> (2.27)</w:t>
            </w:r>
          </w:p>
        </w:tc>
      </w:tr>
      <w:tr w:rsidR="008276AB" w:rsidRPr="004E4D21" w14:paraId="377B5543" w14:textId="77777777" w:rsidTr="000A6B21">
        <w:tc>
          <w:tcPr>
            <w:tcW w:w="249" w:type="dxa"/>
          </w:tcPr>
          <w:p w14:paraId="6B87979F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BD09590" w14:textId="04D843C7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psy/Traveller/Roma</w:t>
            </w:r>
          </w:p>
        </w:tc>
        <w:tc>
          <w:tcPr>
            <w:tcW w:w="1701" w:type="dxa"/>
          </w:tcPr>
          <w:p w14:paraId="1C06973F" w14:textId="228131A9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  <w:r w:rsidR="008006D5">
              <w:rPr>
                <w:rFonts w:ascii="Times New Roman" w:hAnsi="Times New Roman" w:cs="Times New Roman"/>
              </w:rPr>
              <w:t xml:space="preserve"> (1.36)</w:t>
            </w:r>
          </w:p>
        </w:tc>
        <w:tc>
          <w:tcPr>
            <w:tcW w:w="1560" w:type="dxa"/>
          </w:tcPr>
          <w:p w14:paraId="43E50EDF" w14:textId="2BB0119A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1C03ED">
              <w:rPr>
                <w:rFonts w:ascii="Times New Roman" w:hAnsi="Times New Roman" w:cs="Times New Roman"/>
              </w:rPr>
              <w:t xml:space="preserve"> (1.02)</w:t>
            </w:r>
          </w:p>
        </w:tc>
        <w:tc>
          <w:tcPr>
            <w:tcW w:w="1701" w:type="dxa"/>
          </w:tcPr>
          <w:p w14:paraId="457869B0" w14:textId="3A02AC36" w:rsidR="008276AB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  <w:r w:rsidR="003D7C3F">
              <w:rPr>
                <w:rFonts w:ascii="Times New Roman" w:hAnsi="Times New Roman" w:cs="Times New Roman"/>
              </w:rPr>
              <w:t xml:space="preserve"> (1.21)</w:t>
            </w:r>
          </w:p>
        </w:tc>
      </w:tr>
      <w:tr w:rsidR="008276AB" w:rsidRPr="004E4D21" w14:paraId="14DEC3D3" w14:textId="77777777" w:rsidTr="000A6B21">
        <w:tc>
          <w:tcPr>
            <w:tcW w:w="249" w:type="dxa"/>
          </w:tcPr>
          <w:p w14:paraId="15F8A611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F07937E" w14:textId="63DCB022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White background</w:t>
            </w:r>
          </w:p>
        </w:tc>
        <w:tc>
          <w:tcPr>
            <w:tcW w:w="1701" w:type="dxa"/>
          </w:tcPr>
          <w:p w14:paraId="60B24740" w14:textId="2C667821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  <w:r w:rsidR="008006D5">
              <w:rPr>
                <w:rFonts w:ascii="Times New Roman" w:hAnsi="Times New Roman" w:cs="Times New Roman"/>
              </w:rPr>
              <w:t xml:space="preserve"> (32.</w:t>
            </w:r>
            <w:r w:rsidR="00E628ED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1560" w:type="dxa"/>
          </w:tcPr>
          <w:p w14:paraId="32645378" w14:textId="56B329A6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  <w:r w:rsidR="001C03ED">
              <w:rPr>
                <w:rFonts w:ascii="Times New Roman" w:hAnsi="Times New Roman" w:cs="Times New Roman"/>
              </w:rPr>
              <w:t xml:space="preserve"> (31.21)</w:t>
            </w:r>
          </w:p>
        </w:tc>
        <w:tc>
          <w:tcPr>
            <w:tcW w:w="1701" w:type="dxa"/>
          </w:tcPr>
          <w:p w14:paraId="4DE2E7AD" w14:textId="376E4927" w:rsidR="008276AB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5</w:t>
            </w:r>
            <w:r w:rsidR="003D7C3F">
              <w:rPr>
                <w:rFonts w:ascii="Times New Roman" w:hAnsi="Times New Roman" w:cs="Times New Roman"/>
              </w:rPr>
              <w:t xml:space="preserve"> (31.89)</w:t>
            </w:r>
          </w:p>
        </w:tc>
      </w:tr>
      <w:tr w:rsidR="008276AB" w:rsidRPr="004E4D21" w14:paraId="1592F092" w14:textId="77777777" w:rsidTr="000A6B21">
        <w:tc>
          <w:tcPr>
            <w:tcW w:w="249" w:type="dxa"/>
          </w:tcPr>
          <w:p w14:paraId="0FFF07D1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5DB883C" w14:textId="19C3BDF8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b</w:t>
            </w:r>
          </w:p>
        </w:tc>
        <w:tc>
          <w:tcPr>
            <w:tcW w:w="1701" w:type="dxa"/>
          </w:tcPr>
          <w:p w14:paraId="12063F31" w14:textId="59CD68B2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107482">
              <w:rPr>
                <w:rFonts w:ascii="Times New Roman" w:hAnsi="Times New Roman" w:cs="Times New Roman"/>
              </w:rPr>
              <w:t xml:space="preserve"> (1.63)</w:t>
            </w:r>
          </w:p>
        </w:tc>
        <w:tc>
          <w:tcPr>
            <w:tcW w:w="1560" w:type="dxa"/>
          </w:tcPr>
          <w:p w14:paraId="14B2E2AA" w14:textId="14371BBB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1C03ED">
              <w:rPr>
                <w:rFonts w:ascii="Times New Roman" w:hAnsi="Times New Roman" w:cs="Times New Roman"/>
              </w:rPr>
              <w:t xml:space="preserve"> (2.64)</w:t>
            </w:r>
          </w:p>
        </w:tc>
        <w:tc>
          <w:tcPr>
            <w:tcW w:w="1701" w:type="dxa"/>
          </w:tcPr>
          <w:p w14:paraId="2DAE5F83" w14:textId="0A4E6036" w:rsidR="008276AB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  <w:r w:rsidR="003D7C3F">
              <w:rPr>
                <w:rFonts w:ascii="Times New Roman" w:hAnsi="Times New Roman" w:cs="Times New Roman"/>
              </w:rPr>
              <w:t xml:space="preserve"> (2.09)</w:t>
            </w:r>
          </w:p>
        </w:tc>
      </w:tr>
      <w:tr w:rsidR="008276AB" w:rsidRPr="004E4D21" w14:paraId="3F792276" w14:textId="77777777" w:rsidTr="000A6B21">
        <w:tc>
          <w:tcPr>
            <w:tcW w:w="249" w:type="dxa"/>
          </w:tcPr>
          <w:p w14:paraId="1B0E647E" w14:textId="77777777" w:rsidR="008276AB" w:rsidRPr="008276AB" w:rsidRDefault="008276AB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231E787" w14:textId="772E5F93" w:rsidR="008276AB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wish</w:t>
            </w:r>
          </w:p>
        </w:tc>
        <w:tc>
          <w:tcPr>
            <w:tcW w:w="1701" w:type="dxa"/>
          </w:tcPr>
          <w:p w14:paraId="1F8BF0E6" w14:textId="7BE064D1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  <w:r w:rsidR="00107482">
              <w:rPr>
                <w:rFonts w:ascii="Times New Roman" w:hAnsi="Times New Roman" w:cs="Times New Roman"/>
              </w:rPr>
              <w:t xml:space="preserve"> (</w:t>
            </w:r>
            <w:r w:rsidR="003D7C3F">
              <w:rPr>
                <w:rFonts w:ascii="Times New Roman" w:hAnsi="Times New Roman" w:cs="Times New Roman"/>
              </w:rPr>
              <w:t>1.42</w:t>
            </w:r>
            <w:r w:rsidR="00107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56A56CA3" w14:textId="5B66F2DA" w:rsidR="008276AB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  <w:r w:rsidR="001C03ED">
              <w:rPr>
                <w:rFonts w:ascii="Times New Roman" w:hAnsi="Times New Roman" w:cs="Times New Roman"/>
              </w:rPr>
              <w:t xml:space="preserve"> (1.11)</w:t>
            </w:r>
          </w:p>
        </w:tc>
        <w:tc>
          <w:tcPr>
            <w:tcW w:w="1701" w:type="dxa"/>
          </w:tcPr>
          <w:p w14:paraId="23459530" w14:textId="005B8DCB" w:rsidR="008276AB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  <w:r w:rsidR="003D7C3F">
              <w:rPr>
                <w:rFonts w:ascii="Times New Roman" w:hAnsi="Times New Roman" w:cs="Times New Roman"/>
              </w:rPr>
              <w:t xml:space="preserve"> (1.28)</w:t>
            </w:r>
          </w:p>
        </w:tc>
      </w:tr>
      <w:tr w:rsidR="00F964B7" w:rsidRPr="004E4D21" w14:paraId="27FEE4EF" w14:textId="77777777" w:rsidTr="000A6B21">
        <w:tc>
          <w:tcPr>
            <w:tcW w:w="249" w:type="dxa"/>
          </w:tcPr>
          <w:p w14:paraId="195E92BC" w14:textId="77777777" w:rsidR="00F964B7" w:rsidRPr="008276AB" w:rsidRDefault="00F964B7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C300066" w14:textId="60B908C8" w:rsidR="00F964B7" w:rsidRPr="008276AB" w:rsidRDefault="00F964B7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ethnicity</w:t>
            </w:r>
          </w:p>
        </w:tc>
        <w:tc>
          <w:tcPr>
            <w:tcW w:w="1701" w:type="dxa"/>
          </w:tcPr>
          <w:p w14:paraId="388C3B8C" w14:textId="58AD96EC" w:rsidR="00F964B7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  <w:r w:rsidR="00107482">
              <w:rPr>
                <w:rFonts w:ascii="Times New Roman" w:hAnsi="Times New Roman" w:cs="Times New Roman"/>
              </w:rPr>
              <w:t xml:space="preserve"> (</w:t>
            </w:r>
            <w:r w:rsidR="003D7C3F">
              <w:rPr>
                <w:rFonts w:ascii="Times New Roman" w:hAnsi="Times New Roman" w:cs="Times New Roman"/>
              </w:rPr>
              <w:t>4.62</w:t>
            </w:r>
            <w:r w:rsidR="001074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6D53250" w14:textId="5CD6A413" w:rsidR="00F964B7" w:rsidRPr="008276AB" w:rsidRDefault="009764DF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  <w:r w:rsidR="001C03ED">
              <w:rPr>
                <w:rFonts w:ascii="Times New Roman" w:hAnsi="Times New Roman" w:cs="Times New Roman"/>
              </w:rPr>
              <w:t xml:space="preserve"> (6.51)</w:t>
            </w:r>
          </w:p>
        </w:tc>
        <w:tc>
          <w:tcPr>
            <w:tcW w:w="1701" w:type="dxa"/>
          </w:tcPr>
          <w:p w14:paraId="6BF819B3" w14:textId="4EE0A657" w:rsidR="00F964B7" w:rsidRPr="008276AB" w:rsidRDefault="00411809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  <w:r w:rsidR="003D7C3F">
              <w:rPr>
                <w:rFonts w:ascii="Times New Roman" w:hAnsi="Times New Roman" w:cs="Times New Roman"/>
              </w:rPr>
              <w:t xml:space="preserve"> (5.48)</w:t>
            </w:r>
          </w:p>
        </w:tc>
      </w:tr>
      <w:tr w:rsidR="00CC757F" w:rsidRPr="004E4D21" w14:paraId="1E1F8A73" w14:textId="77777777" w:rsidTr="000A6B21">
        <w:tc>
          <w:tcPr>
            <w:tcW w:w="4531" w:type="dxa"/>
            <w:gridSpan w:val="2"/>
          </w:tcPr>
          <w:p w14:paraId="25963A5D" w14:textId="4282C70A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Educational attainment</w:t>
            </w:r>
          </w:p>
        </w:tc>
        <w:tc>
          <w:tcPr>
            <w:tcW w:w="1701" w:type="dxa"/>
          </w:tcPr>
          <w:p w14:paraId="5B3201E4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9229336" w14:textId="68854196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49D290" w14:textId="76637750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</w:tr>
      <w:tr w:rsidR="00CC757F" w:rsidRPr="004E4D21" w14:paraId="01CD9047" w14:textId="77777777" w:rsidTr="000A6B21">
        <w:tc>
          <w:tcPr>
            <w:tcW w:w="249" w:type="dxa"/>
          </w:tcPr>
          <w:p w14:paraId="70702873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9CCA842" w14:textId="56E6B91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1701" w:type="dxa"/>
          </w:tcPr>
          <w:p w14:paraId="322D74A4" w14:textId="047743E2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,857 </w:t>
            </w:r>
            <w:r w:rsidR="00EB6D6F">
              <w:rPr>
                <w:rFonts w:ascii="Times New Roman" w:hAnsi="Times New Roman" w:cs="Times New Roman"/>
              </w:rPr>
              <w:t>(55.20)</w:t>
            </w:r>
          </w:p>
        </w:tc>
        <w:tc>
          <w:tcPr>
            <w:tcW w:w="1560" w:type="dxa"/>
          </w:tcPr>
          <w:p w14:paraId="4698E361" w14:textId="5C686128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,696 </w:t>
            </w:r>
            <w:r w:rsidR="00EB6D6F">
              <w:rPr>
                <w:rFonts w:ascii="Times New Roman" w:hAnsi="Times New Roman" w:cs="Times New Roman"/>
              </w:rPr>
              <w:t>(49.58)</w:t>
            </w:r>
          </w:p>
        </w:tc>
        <w:tc>
          <w:tcPr>
            <w:tcW w:w="1701" w:type="dxa"/>
          </w:tcPr>
          <w:p w14:paraId="5B5FB5C8" w14:textId="4B1D5A9B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,553 </w:t>
            </w:r>
            <w:r w:rsidR="00EB6D6F">
              <w:rPr>
                <w:rFonts w:ascii="Times New Roman" w:hAnsi="Times New Roman" w:cs="Times New Roman"/>
              </w:rPr>
              <w:t>(52.65)</w:t>
            </w:r>
          </w:p>
        </w:tc>
      </w:tr>
      <w:tr w:rsidR="00CC757F" w:rsidRPr="004E4D21" w14:paraId="4C581C4D" w14:textId="77777777" w:rsidTr="000A6B21">
        <w:tc>
          <w:tcPr>
            <w:tcW w:w="249" w:type="dxa"/>
          </w:tcPr>
          <w:p w14:paraId="4D501DD0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594851D" w14:textId="1034A703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A-level or equivalent</w:t>
            </w:r>
            <w:r>
              <w:rPr>
                <w:rFonts w:ascii="Times New Roman" w:hAnsi="Times New Roman" w:cs="Times New Roman"/>
              </w:rPr>
              <w:t>/</w:t>
            </w:r>
            <w:r w:rsidRPr="004E4D21">
              <w:rPr>
                <w:rFonts w:ascii="Times New Roman" w:hAnsi="Times New Roman" w:cs="Times New Roman"/>
              </w:rPr>
              <w:t>vocational qualification</w:t>
            </w:r>
          </w:p>
        </w:tc>
        <w:tc>
          <w:tcPr>
            <w:tcW w:w="1701" w:type="dxa"/>
          </w:tcPr>
          <w:p w14:paraId="25D2A434" w14:textId="35C0E22A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117 </w:t>
            </w:r>
            <w:r w:rsidR="00EB6D6F">
              <w:rPr>
                <w:rFonts w:ascii="Times New Roman" w:hAnsi="Times New Roman" w:cs="Times New Roman"/>
              </w:rPr>
              <w:t>(29.79)</w:t>
            </w:r>
          </w:p>
        </w:tc>
        <w:tc>
          <w:tcPr>
            <w:tcW w:w="1560" w:type="dxa"/>
          </w:tcPr>
          <w:p w14:paraId="544E6D5D" w14:textId="5E4D0DC5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250 </w:t>
            </w:r>
            <w:r w:rsidR="00EB6D6F">
              <w:rPr>
                <w:rFonts w:ascii="Times New Roman" w:hAnsi="Times New Roman" w:cs="Times New Roman"/>
              </w:rPr>
              <w:t>(32.31)</w:t>
            </w:r>
          </w:p>
        </w:tc>
        <w:tc>
          <w:tcPr>
            <w:tcW w:w="1701" w:type="dxa"/>
          </w:tcPr>
          <w:p w14:paraId="7DC3671F" w14:textId="6C1A9F4A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,367 </w:t>
            </w:r>
            <w:r w:rsidR="00EB6D6F">
              <w:rPr>
                <w:rFonts w:ascii="Times New Roman" w:hAnsi="Times New Roman" w:cs="Times New Roman"/>
              </w:rPr>
              <w:t>(30.94)</w:t>
            </w:r>
          </w:p>
        </w:tc>
      </w:tr>
      <w:tr w:rsidR="00CC757F" w:rsidRPr="004E4D21" w14:paraId="66D1CA1D" w14:textId="77777777" w:rsidTr="000A6B21">
        <w:tc>
          <w:tcPr>
            <w:tcW w:w="249" w:type="dxa"/>
          </w:tcPr>
          <w:p w14:paraId="6FCADD6D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49D99A1" w14:textId="5EAA533A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 xml:space="preserve">GCSE or </w:t>
            </w:r>
            <w:r w:rsidR="009C19C8">
              <w:rPr>
                <w:rFonts w:ascii="Times New Roman" w:hAnsi="Times New Roman" w:cs="Times New Roman"/>
              </w:rPr>
              <w:t>below</w:t>
            </w:r>
          </w:p>
        </w:tc>
        <w:tc>
          <w:tcPr>
            <w:tcW w:w="1701" w:type="dxa"/>
          </w:tcPr>
          <w:p w14:paraId="53C682A5" w14:textId="12207B0F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0 </w:t>
            </w:r>
            <w:r w:rsidR="00EB6D6F">
              <w:rPr>
                <w:rFonts w:ascii="Times New Roman" w:hAnsi="Times New Roman" w:cs="Times New Roman"/>
              </w:rPr>
              <w:t>(10.50)</w:t>
            </w:r>
          </w:p>
        </w:tc>
        <w:tc>
          <w:tcPr>
            <w:tcW w:w="1560" w:type="dxa"/>
          </w:tcPr>
          <w:p w14:paraId="0A6BD95B" w14:textId="504B106A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2 </w:t>
            </w:r>
            <w:r w:rsidR="00EB6D6F">
              <w:rPr>
                <w:rFonts w:ascii="Times New Roman" w:hAnsi="Times New Roman" w:cs="Times New Roman"/>
              </w:rPr>
              <w:t>(12.92)</w:t>
            </w:r>
          </w:p>
        </w:tc>
        <w:tc>
          <w:tcPr>
            <w:tcW w:w="1701" w:type="dxa"/>
          </w:tcPr>
          <w:p w14:paraId="3D1B9938" w14:textId="555ADA8B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2 </w:t>
            </w:r>
            <w:r w:rsidR="00EB6D6F">
              <w:rPr>
                <w:rFonts w:ascii="Times New Roman" w:hAnsi="Times New Roman" w:cs="Times New Roman"/>
              </w:rPr>
              <w:t>(11.60)</w:t>
            </w:r>
          </w:p>
        </w:tc>
      </w:tr>
      <w:tr w:rsidR="00CC757F" w:rsidRPr="004E4D21" w14:paraId="56259EB9" w14:textId="77777777" w:rsidTr="000A6B21">
        <w:tc>
          <w:tcPr>
            <w:tcW w:w="249" w:type="dxa"/>
          </w:tcPr>
          <w:p w14:paraId="7365B736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2032802A" w14:textId="64ED3666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01" w:type="dxa"/>
          </w:tcPr>
          <w:p w14:paraId="20E7ECE9" w14:textId="1B9CC73D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 </w:t>
            </w:r>
            <w:r w:rsidR="00EB6D6F">
              <w:rPr>
                <w:rFonts w:ascii="Times New Roman" w:hAnsi="Times New Roman" w:cs="Times New Roman"/>
              </w:rPr>
              <w:t>(3.25)</w:t>
            </w:r>
          </w:p>
        </w:tc>
        <w:tc>
          <w:tcPr>
            <w:tcW w:w="1560" w:type="dxa"/>
          </w:tcPr>
          <w:p w14:paraId="3C87807E" w14:textId="26F24AFE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 </w:t>
            </w:r>
            <w:r w:rsidR="00EB6D6F">
              <w:rPr>
                <w:rFonts w:ascii="Times New Roman" w:hAnsi="Times New Roman" w:cs="Times New Roman"/>
              </w:rPr>
              <w:t>(3.51)</w:t>
            </w:r>
          </w:p>
        </w:tc>
        <w:tc>
          <w:tcPr>
            <w:tcW w:w="1701" w:type="dxa"/>
          </w:tcPr>
          <w:p w14:paraId="4C6B9450" w14:textId="7D38A5AA" w:rsidR="00CC757F" w:rsidRPr="004E4D21" w:rsidRDefault="00137ED5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 </w:t>
            </w:r>
            <w:r w:rsidR="00EB6D6F">
              <w:rPr>
                <w:rFonts w:ascii="Times New Roman" w:hAnsi="Times New Roman" w:cs="Times New Roman"/>
              </w:rPr>
              <w:t>(3.37)</w:t>
            </w:r>
          </w:p>
        </w:tc>
      </w:tr>
      <w:tr w:rsidR="00CC757F" w:rsidRPr="004E4D21" w14:paraId="6C729E6E" w14:textId="77777777" w:rsidTr="000A6B21">
        <w:tc>
          <w:tcPr>
            <w:tcW w:w="249" w:type="dxa"/>
          </w:tcPr>
          <w:p w14:paraId="60C59E1B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84F5517" w14:textId="6FC7A79E" w:rsidR="00CC757F" w:rsidRPr="00084A93" w:rsidRDefault="00CC757F" w:rsidP="00CC757F">
            <w:pPr>
              <w:rPr>
                <w:rFonts w:ascii="Times New Roman" w:hAnsi="Times New Roman" w:cs="Times New Roman"/>
                <w:i/>
                <w:iCs/>
              </w:rPr>
            </w:pPr>
            <w:r w:rsidRPr="00084A93">
              <w:rPr>
                <w:rFonts w:ascii="Times New Roman" w:hAnsi="Times New Roman" w:cs="Times New Roman"/>
                <w:i/>
                <w:iCs/>
              </w:rPr>
              <w:t>Don’t know</w:t>
            </w:r>
          </w:p>
        </w:tc>
        <w:tc>
          <w:tcPr>
            <w:tcW w:w="1701" w:type="dxa"/>
          </w:tcPr>
          <w:p w14:paraId="16598F50" w14:textId="67AF54A4" w:rsidR="00CC757F" w:rsidRPr="00084A93" w:rsidRDefault="00137ED5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28 </w:t>
            </w:r>
            <w:r w:rsidR="00EB6D6F">
              <w:rPr>
                <w:rFonts w:ascii="Times New Roman" w:hAnsi="Times New Roman" w:cs="Times New Roman"/>
                <w:i/>
                <w:iCs/>
              </w:rPr>
              <w:t>(1.25)</w:t>
            </w:r>
          </w:p>
        </w:tc>
        <w:tc>
          <w:tcPr>
            <w:tcW w:w="1560" w:type="dxa"/>
          </w:tcPr>
          <w:p w14:paraId="42D100B1" w14:textId="73285CDB" w:rsidR="00CC757F" w:rsidRPr="00084A93" w:rsidRDefault="00137ED5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26 </w:t>
            </w:r>
            <w:r w:rsidR="00EB6D6F">
              <w:rPr>
                <w:rFonts w:ascii="Times New Roman" w:hAnsi="Times New Roman" w:cs="Times New Roman"/>
                <w:i/>
                <w:iCs/>
              </w:rPr>
              <w:t>(1.68)</w:t>
            </w:r>
          </w:p>
        </w:tc>
        <w:tc>
          <w:tcPr>
            <w:tcW w:w="1701" w:type="dxa"/>
          </w:tcPr>
          <w:p w14:paraId="368020AF" w14:textId="781AC7C9" w:rsidR="00CC757F" w:rsidRPr="00084A93" w:rsidRDefault="00137ED5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54 </w:t>
            </w:r>
            <w:r w:rsidR="00EB6D6F">
              <w:rPr>
                <w:rFonts w:ascii="Times New Roman" w:hAnsi="Times New Roman" w:cs="Times New Roman"/>
                <w:i/>
                <w:iCs/>
              </w:rPr>
              <w:t>(1.45)</w:t>
            </w:r>
          </w:p>
        </w:tc>
      </w:tr>
      <w:tr w:rsidR="00CC757F" w:rsidRPr="004E4D21" w14:paraId="51FC5E97" w14:textId="77777777" w:rsidTr="000A6B21">
        <w:tc>
          <w:tcPr>
            <w:tcW w:w="4531" w:type="dxa"/>
            <w:gridSpan w:val="2"/>
          </w:tcPr>
          <w:p w14:paraId="321F187B" w14:textId="1C040258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01" w:type="dxa"/>
          </w:tcPr>
          <w:p w14:paraId="420A2BA3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33C4934" w14:textId="4A268005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FB0504" w14:textId="315A60B2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</w:tr>
      <w:tr w:rsidR="00CC757F" w:rsidRPr="004E4D21" w14:paraId="75DC84E0" w14:textId="77777777" w:rsidTr="000A6B21">
        <w:tc>
          <w:tcPr>
            <w:tcW w:w="249" w:type="dxa"/>
          </w:tcPr>
          <w:p w14:paraId="62C227D9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D7FAD56" w14:textId="5BBF2FE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Married or civil partnership</w:t>
            </w:r>
          </w:p>
        </w:tc>
        <w:tc>
          <w:tcPr>
            <w:tcW w:w="1701" w:type="dxa"/>
          </w:tcPr>
          <w:p w14:paraId="1AAFC16A" w14:textId="50349BAC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58</w:t>
            </w:r>
            <w:r w:rsidR="00A56493">
              <w:rPr>
                <w:rFonts w:ascii="Times New Roman" w:hAnsi="Times New Roman" w:cs="Times New Roman"/>
              </w:rPr>
              <w:t xml:space="preserve"> (54.50)</w:t>
            </w:r>
          </w:p>
        </w:tc>
        <w:tc>
          <w:tcPr>
            <w:tcW w:w="1560" w:type="dxa"/>
          </w:tcPr>
          <w:p w14:paraId="79223D92" w14:textId="575CD34C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62</w:t>
            </w:r>
            <w:r w:rsidR="00A56493">
              <w:rPr>
                <w:rFonts w:ascii="Times New Roman" w:hAnsi="Times New Roman" w:cs="Times New Roman"/>
              </w:rPr>
              <w:t xml:space="preserve"> (</w:t>
            </w:r>
            <w:r w:rsidR="00215D48">
              <w:rPr>
                <w:rFonts w:ascii="Times New Roman" w:hAnsi="Times New Roman" w:cs="Times New Roman"/>
              </w:rPr>
              <w:t>42.38)</w:t>
            </w:r>
          </w:p>
        </w:tc>
        <w:tc>
          <w:tcPr>
            <w:tcW w:w="1701" w:type="dxa"/>
          </w:tcPr>
          <w:p w14:paraId="36299F99" w14:textId="667F1D70" w:rsidR="00CC757F" w:rsidRPr="004E4D21" w:rsidRDefault="00A56493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20</w:t>
            </w:r>
            <w:r w:rsidR="00215D48">
              <w:rPr>
                <w:rFonts w:ascii="Times New Roman" w:hAnsi="Times New Roman" w:cs="Times New Roman"/>
              </w:rPr>
              <w:t xml:space="preserve"> (49.00)</w:t>
            </w:r>
          </w:p>
        </w:tc>
      </w:tr>
      <w:tr w:rsidR="00CC757F" w:rsidRPr="004E4D21" w14:paraId="6336DFF4" w14:textId="77777777" w:rsidTr="000A6B21">
        <w:tc>
          <w:tcPr>
            <w:tcW w:w="249" w:type="dxa"/>
          </w:tcPr>
          <w:p w14:paraId="4E148390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40813EB" w14:textId="5F28521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701" w:type="dxa"/>
          </w:tcPr>
          <w:p w14:paraId="168A1690" w14:textId="695AF572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37</w:t>
            </w:r>
            <w:r w:rsidR="00A56493">
              <w:rPr>
                <w:rFonts w:ascii="Times New Roman" w:hAnsi="Times New Roman" w:cs="Times New Roman"/>
              </w:rPr>
              <w:t xml:space="preserve"> (36.65)</w:t>
            </w:r>
          </w:p>
        </w:tc>
        <w:tc>
          <w:tcPr>
            <w:tcW w:w="1560" w:type="dxa"/>
          </w:tcPr>
          <w:p w14:paraId="1022C6D1" w14:textId="0170DF46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92</w:t>
            </w:r>
            <w:r w:rsidR="00215D48">
              <w:rPr>
                <w:rFonts w:ascii="Times New Roman" w:hAnsi="Times New Roman" w:cs="Times New Roman"/>
              </w:rPr>
              <w:t xml:space="preserve"> (43.59)</w:t>
            </w:r>
          </w:p>
        </w:tc>
        <w:tc>
          <w:tcPr>
            <w:tcW w:w="1701" w:type="dxa"/>
          </w:tcPr>
          <w:p w14:paraId="44F0C15D" w14:textId="2FD0B440" w:rsidR="00CC757F" w:rsidRPr="004E4D21" w:rsidRDefault="00A56493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29</w:t>
            </w:r>
            <w:r w:rsidR="00215D48">
              <w:rPr>
                <w:rFonts w:ascii="Times New Roman" w:hAnsi="Times New Roman" w:cs="Times New Roman"/>
              </w:rPr>
              <w:t xml:space="preserve"> (39.80)</w:t>
            </w:r>
          </w:p>
        </w:tc>
      </w:tr>
      <w:tr w:rsidR="00CC757F" w:rsidRPr="004E4D21" w14:paraId="46295A60" w14:textId="77777777" w:rsidTr="000A6B21">
        <w:tc>
          <w:tcPr>
            <w:tcW w:w="249" w:type="dxa"/>
          </w:tcPr>
          <w:p w14:paraId="0D06177C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DBFB475" w14:textId="3BECA4A6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 xml:space="preserve">Divorced or separated </w:t>
            </w:r>
          </w:p>
        </w:tc>
        <w:tc>
          <w:tcPr>
            <w:tcW w:w="1701" w:type="dxa"/>
          </w:tcPr>
          <w:p w14:paraId="63343E71" w14:textId="0FB7D49B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  <w:r w:rsidR="00A56493">
              <w:rPr>
                <w:rFonts w:ascii="Times New Roman" w:hAnsi="Times New Roman" w:cs="Times New Roman"/>
              </w:rPr>
              <w:t xml:space="preserve"> (5.07)</w:t>
            </w:r>
          </w:p>
        </w:tc>
        <w:tc>
          <w:tcPr>
            <w:tcW w:w="1560" w:type="dxa"/>
          </w:tcPr>
          <w:p w14:paraId="76151C55" w14:textId="72B98085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  <w:r w:rsidR="00215D48">
              <w:rPr>
                <w:rFonts w:ascii="Times New Roman" w:hAnsi="Times New Roman" w:cs="Times New Roman"/>
              </w:rPr>
              <w:t xml:space="preserve"> (8.76)</w:t>
            </w:r>
          </w:p>
        </w:tc>
        <w:tc>
          <w:tcPr>
            <w:tcW w:w="1701" w:type="dxa"/>
          </w:tcPr>
          <w:p w14:paraId="7E7AC01F" w14:textId="7AFC19B0" w:rsidR="00CC757F" w:rsidRPr="004E4D21" w:rsidRDefault="00A56493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  <w:r w:rsidR="00215D48">
              <w:rPr>
                <w:rFonts w:ascii="Times New Roman" w:hAnsi="Times New Roman" w:cs="Times New Roman"/>
              </w:rPr>
              <w:t xml:space="preserve"> (6.75)</w:t>
            </w:r>
          </w:p>
        </w:tc>
      </w:tr>
      <w:tr w:rsidR="00CC757F" w:rsidRPr="004E4D21" w14:paraId="422A00B4" w14:textId="77777777" w:rsidTr="000A6B21">
        <w:tc>
          <w:tcPr>
            <w:tcW w:w="249" w:type="dxa"/>
          </w:tcPr>
          <w:p w14:paraId="50A2D371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1967164" w14:textId="0D86901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701" w:type="dxa"/>
          </w:tcPr>
          <w:p w14:paraId="66EC30AB" w14:textId="7FFC77A7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A56493">
              <w:rPr>
                <w:rFonts w:ascii="Times New Roman" w:hAnsi="Times New Roman" w:cs="Times New Roman"/>
              </w:rPr>
              <w:t xml:space="preserve"> (0.94)</w:t>
            </w:r>
          </w:p>
        </w:tc>
        <w:tc>
          <w:tcPr>
            <w:tcW w:w="1560" w:type="dxa"/>
          </w:tcPr>
          <w:p w14:paraId="7DCFF601" w14:textId="39378F97" w:rsidR="00CC757F" w:rsidRPr="004E4D21" w:rsidRDefault="00786C46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215D48">
              <w:rPr>
                <w:rFonts w:ascii="Times New Roman" w:hAnsi="Times New Roman" w:cs="Times New Roman"/>
              </w:rPr>
              <w:t xml:space="preserve"> (1.29)</w:t>
            </w:r>
          </w:p>
        </w:tc>
        <w:tc>
          <w:tcPr>
            <w:tcW w:w="1701" w:type="dxa"/>
          </w:tcPr>
          <w:p w14:paraId="5388CCEA" w14:textId="270E8CB5" w:rsidR="00CC757F" w:rsidRPr="004E4D21" w:rsidRDefault="00A56493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215D48">
              <w:rPr>
                <w:rFonts w:ascii="Times New Roman" w:hAnsi="Times New Roman" w:cs="Times New Roman"/>
              </w:rPr>
              <w:t xml:space="preserve"> (1.10)</w:t>
            </w:r>
          </w:p>
        </w:tc>
      </w:tr>
      <w:tr w:rsidR="00CC757F" w:rsidRPr="004E4D21" w14:paraId="61FA5083" w14:textId="77777777" w:rsidTr="000A6B21">
        <w:tc>
          <w:tcPr>
            <w:tcW w:w="249" w:type="dxa"/>
          </w:tcPr>
          <w:p w14:paraId="0D80389B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B083993" w14:textId="7C4AFD5F" w:rsidR="00CC757F" w:rsidRPr="00601E3E" w:rsidRDefault="00CC757F" w:rsidP="00CC757F">
            <w:pPr>
              <w:rPr>
                <w:rFonts w:ascii="Times New Roman" w:hAnsi="Times New Roman" w:cs="Times New Roman"/>
                <w:i/>
                <w:iCs/>
              </w:rPr>
            </w:pPr>
            <w:r w:rsidRPr="00601E3E">
              <w:rPr>
                <w:rFonts w:ascii="Times New Roman" w:hAnsi="Times New Roman" w:cs="Times New Roman"/>
                <w:i/>
                <w:iCs/>
              </w:rPr>
              <w:t>Prefer not to say</w:t>
            </w:r>
          </w:p>
        </w:tc>
        <w:tc>
          <w:tcPr>
            <w:tcW w:w="1701" w:type="dxa"/>
          </w:tcPr>
          <w:p w14:paraId="271395D0" w14:textId="7F1C6A43" w:rsidR="00CC757F" w:rsidRPr="00601E3E" w:rsidRDefault="00786C46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15</w:t>
            </w:r>
            <w:r w:rsidR="00A56493">
              <w:rPr>
                <w:rFonts w:ascii="Times New Roman" w:hAnsi="Times New Roman" w:cs="Times New Roman"/>
                <w:i/>
                <w:iCs/>
              </w:rPr>
              <w:t xml:space="preserve"> (2.84)</w:t>
            </w:r>
          </w:p>
        </w:tc>
        <w:tc>
          <w:tcPr>
            <w:tcW w:w="1560" w:type="dxa"/>
          </w:tcPr>
          <w:p w14:paraId="043D22E2" w14:textId="5B58D0BF" w:rsidR="00CC757F" w:rsidRPr="00601E3E" w:rsidRDefault="00786C46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2</w:t>
            </w:r>
            <w:r w:rsidR="00215D48">
              <w:rPr>
                <w:rFonts w:ascii="Times New Roman" w:hAnsi="Times New Roman" w:cs="Times New Roman"/>
                <w:i/>
                <w:iCs/>
              </w:rPr>
              <w:t xml:space="preserve"> (3.98)</w:t>
            </w:r>
          </w:p>
        </w:tc>
        <w:tc>
          <w:tcPr>
            <w:tcW w:w="1701" w:type="dxa"/>
          </w:tcPr>
          <w:p w14:paraId="559576C5" w14:textId="7C7F49E0" w:rsidR="00CC757F" w:rsidRPr="00601E3E" w:rsidRDefault="00A56493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7</w:t>
            </w:r>
            <w:r w:rsidR="00215D48">
              <w:rPr>
                <w:rFonts w:ascii="Times New Roman" w:hAnsi="Times New Roman" w:cs="Times New Roman"/>
                <w:i/>
                <w:iCs/>
              </w:rPr>
              <w:t xml:space="preserve"> (3.36)</w:t>
            </w:r>
          </w:p>
        </w:tc>
      </w:tr>
      <w:tr w:rsidR="00CC757F" w:rsidRPr="004E4D21" w14:paraId="18717728" w14:textId="77777777" w:rsidTr="000A6B21">
        <w:tc>
          <w:tcPr>
            <w:tcW w:w="4531" w:type="dxa"/>
            <w:gridSpan w:val="2"/>
          </w:tcPr>
          <w:p w14:paraId="0511E0B1" w14:textId="30E7D285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701" w:type="dxa"/>
          </w:tcPr>
          <w:p w14:paraId="5E77CB0F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7A3260A" w14:textId="6E02049C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E59AD4" w14:textId="21AFFDAA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</w:tr>
      <w:tr w:rsidR="00CC757F" w:rsidRPr="004E4D21" w14:paraId="58C04406" w14:textId="77777777" w:rsidTr="000A6B21">
        <w:tc>
          <w:tcPr>
            <w:tcW w:w="249" w:type="dxa"/>
          </w:tcPr>
          <w:p w14:paraId="75B31EFF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3B91EB6" w14:textId="5C1AC403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UK born</w:t>
            </w:r>
          </w:p>
        </w:tc>
        <w:tc>
          <w:tcPr>
            <w:tcW w:w="1701" w:type="dxa"/>
          </w:tcPr>
          <w:p w14:paraId="1E81043D" w14:textId="2D7A85F5" w:rsidR="00CC757F" w:rsidRPr="004E4D21" w:rsidRDefault="00EB3BEA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63</w:t>
            </w:r>
            <w:r w:rsidR="0012510F">
              <w:rPr>
                <w:rFonts w:ascii="Times New Roman" w:hAnsi="Times New Roman" w:cs="Times New Roman"/>
              </w:rPr>
              <w:t xml:space="preserve"> (36.06)</w:t>
            </w:r>
          </w:p>
        </w:tc>
        <w:tc>
          <w:tcPr>
            <w:tcW w:w="1560" w:type="dxa"/>
          </w:tcPr>
          <w:p w14:paraId="54C3866E" w14:textId="2B3506DE" w:rsidR="00CC757F" w:rsidRPr="004E4D21" w:rsidRDefault="00EB3BEA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97</w:t>
            </w:r>
            <w:r w:rsidR="0012510F">
              <w:rPr>
                <w:rFonts w:ascii="Times New Roman" w:hAnsi="Times New Roman" w:cs="Times New Roman"/>
              </w:rPr>
              <w:t xml:space="preserve"> (45.79)</w:t>
            </w:r>
          </w:p>
        </w:tc>
        <w:tc>
          <w:tcPr>
            <w:tcW w:w="1701" w:type="dxa"/>
          </w:tcPr>
          <w:p w14:paraId="1FDC128C" w14:textId="666EEE2C" w:rsidR="00CC757F" w:rsidRPr="004E4D21" w:rsidRDefault="00EB3BEA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60</w:t>
            </w:r>
            <w:r w:rsidR="0012510F">
              <w:rPr>
                <w:rFonts w:ascii="Times New Roman" w:hAnsi="Times New Roman" w:cs="Times New Roman"/>
              </w:rPr>
              <w:t xml:space="preserve"> (40.48)</w:t>
            </w:r>
          </w:p>
        </w:tc>
      </w:tr>
      <w:tr w:rsidR="00CC757F" w:rsidRPr="004E4D21" w14:paraId="21A4B68B" w14:textId="77777777" w:rsidTr="000A6B21">
        <w:tc>
          <w:tcPr>
            <w:tcW w:w="249" w:type="dxa"/>
          </w:tcPr>
          <w:p w14:paraId="3BB02479" w14:textId="77777777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6F740A06" w14:textId="154F1E03" w:rsidR="00CC757F" w:rsidRPr="004E4D21" w:rsidRDefault="00CC757F" w:rsidP="00CC757F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Foreign born</w:t>
            </w:r>
          </w:p>
        </w:tc>
        <w:tc>
          <w:tcPr>
            <w:tcW w:w="1701" w:type="dxa"/>
          </w:tcPr>
          <w:p w14:paraId="1D5B0DC9" w14:textId="406199A9" w:rsidR="00CC757F" w:rsidRPr="004E4D21" w:rsidRDefault="00EB3BEA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53</w:t>
            </w:r>
            <w:r w:rsidR="0012510F">
              <w:rPr>
                <w:rFonts w:ascii="Times New Roman" w:hAnsi="Times New Roman" w:cs="Times New Roman"/>
              </w:rPr>
              <w:t xml:space="preserve"> (59.39)</w:t>
            </w:r>
          </w:p>
        </w:tc>
        <w:tc>
          <w:tcPr>
            <w:tcW w:w="1560" w:type="dxa"/>
          </w:tcPr>
          <w:p w14:paraId="58329799" w14:textId="475CE7E2" w:rsidR="00CC757F" w:rsidRPr="004E4D21" w:rsidRDefault="00EB3BEA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86</w:t>
            </w:r>
            <w:r w:rsidR="0012510F">
              <w:rPr>
                <w:rFonts w:ascii="Times New Roman" w:hAnsi="Times New Roman" w:cs="Times New Roman"/>
              </w:rPr>
              <w:t xml:space="preserve"> (50.61)</w:t>
            </w:r>
          </w:p>
        </w:tc>
        <w:tc>
          <w:tcPr>
            <w:tcW w:w="1701" w:type="dxa"/>
          </w:tcPr>
          <w:p w14:paraId="51B180BD" w14:textId="330F43A8" w:rsidR="00CC757F" w:rsidRPr="004E4D21" w:rsidRDefault="00EB3BEA" w:rsidP="00CC75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39</w:t>
            </w:r>
            <w:r w:rsidR="0012510F">
              <w:rPr>
                <w:rFonts w:ascii="Times New Roman" w:hAnsi="Times New Roman" w:cs="Times New Roman"/>
              </w:rPr>
              <w:t xml:space="preserve"> (55.41)</w:t>
            </w:r>
          </w:p>
        </w:tc>
      </w:tr>
      <w:tr w:rsidR="00DF04E7" w:rsidRPr="004E4D21" w14:paraId="58AFDEF5" w14:textId="77777777" w:rsidTr="000A6B21">
        <w:tc>
          <w:tcPr>
            <w:tcW w:w="249" w:type="dxa"/>
            <w:tcBorders>
              <w:bottom w:val="single" w:sz="4" w:space="0" w:color="auto"/>
            </w:tcBorders>
          </w:tcPr>
          <w:p w14:paraId="4FFB8848" w14:textId="77777777" w:rsidR="00DF04E7" w:rsidRPr="004E4D21" w:rsidRDefault="00DF04E7" w:rsidP="00CC75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  <w:tcBorders>
              <w:bottom w:val="single" w:sz="4" w:space="0" w:color="auto"/>
            </w:tcBorders>
          </w:tcPr>
          <w:p w14:paraId="7FA8021A" w14:textId="272CD2D2" w:rsidR="00DF04E7" w:rsidRPr="00DF04E7" w:rsidRDefault="00DF04E7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65A3D7" w14:textId="774A3A97" w:rsidR="00DF04E7" w:rsidRPr="00DF04E7" w:rsidRDefault="00EB3BEA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1</w:t>
            </w:r>
            <w:r w:rsidR="0012510F">
              <w:rPr>
                <w:rFonts w:ascii="Times New Roman" w:hAnsi="Times New Roman" w:cs="Times New Roman"/>
                <w:i/>
                <w:iCs/>
              </w:rPr>
              <w:t xml:space="preserve"> (4.5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54B6DCF" w14:textId="1171ABE3" w:rsidR="00DF04E7" w:rsidRPr="00DF04E7" w:rsidRDefault="00EB3BEA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7</w:t>
            </w:r>
            <w:r w:rsidR="0012510F">
              <w:rPr>
                <w:rFonts w:ascii="Times New Roman" w:hAnsi="Times New Roman" w:cs="Times New Roman"/>
                <w:i/>
                <w:iCs/>
              </w:rPr>
              <w:t xml:space="preserve"> (3.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C07E09" w14:textId="3FE6221B" w:rsidR="00DF04E7" w:rsidRPr="00DF04E7" w:rsidRDefault="00EB3BEA" w:rsidP="00CC75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98</w:t>
            </w:r>
            <w:r w:rsidR="0012510F">
              <w:rPr>
                <w:rFonts w:ascii="Times New Roman" w:hAnsi="Times New Roman" w:cs="Times New Roman"/>
                <w:i/>
                <w:iCs/>
              </w:rPr>
              <w:t xml:space="preserve"> (4.12)</w:t>
            </w:r>
          </w:p>
        </w:tc>
      </w:tr>
    </w:tbl>
    <w:p w14:paraId="5E74FBDD" w14:textId="77777777" w:rsidR="009D485A" w:rsidRDefault="009D485A" w:rsidP="00150D91">
      <w:pPr>
        <w:rPr>
          <w:rFonts w:ascii="Times New Roman" w:hAnsi="Times New Roman" w:cs="Times New Roman"/>
        </w:rPr>
      </w:pPr>
    </w:p>
    <w:p w14:paraId="640DE8CC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598A663D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2EE991C3" w14:textId="77777777" w:rsidR="006304F3" w:rsidRDefault="006304F3" w:rsidP="00150D91">
      <w:pPr>
        <w:rPr>
          <w:rFonts w:ascii="Times New Roman" w:hAnsi="Times New Roman" w:cs="Times New Roman"/>
        </w:rPr>
      </w:pPr>
    </w:p>
    <w:p w14:paraId="2943EDA6" w14:textId="77777777" w:rsidR="006304F3" w:rsidRDefault="006304F3" w:rsidP="00150D91">
      <w:pPr>
        <w:rPr>
          <w:rFonts w:ascii="Times New Roman" w:hAnsi="Times New Roman" w:cs="Times New Roman"/>
        </w:rPr>
      </w:pPr>
    </w:p>
    <w:p w14:paraId="080CCB19" w14:textId="77777777" w:rsidR="000A6B21" w:rsidRDefault="000A6B21" w:rsidP="00150D91">
      <w:pPr>
        <w:rPr>
          <w:rFonts w:ascii="Times New Roman" w:hAnsi="Times New Roman" w:cs="Times New Roman"/>
        </w:rPr>
      </w:pPr>
    </w:p>
    <w:p w14:paraId="5AD8EEA6" w14:textId="58B21750" w:rsidR="004E4D21" w:rsidRDefault="004E4D21" w:rsidP="00DF46F7">
      <w:pPr>
        <w:pStyle w:val="Heading1"/>
      </w:pPr>
      <w:bookmarkStart w:id="2" w:name="_Toc170117948"/>
      <w:r w:rsidRPr="004E4D21">
        <w:rPr>
          <w:b/>
          <w:bCs/>
        </w:rPr>
        <w:lastRenderedPageBreak/>
        <w:t>Table S</w:t>
      </w:r>
      <w:r w:rsidR="009652A3">
        <w:rPr>
          <w:b/>
          <w:bCs/>
        </w:rPr>
        <w:t>3</w:t>
      </w:r>
      <w:r w:rsidRPr="004E4D21">
        <w:rPr>
          <w:b/>
          <w:bCs/>
        </w:rPr>
        <w:t xml:space="preserve">. </w:t>
      </w:r>
      <w:r w:rsidR="00012BEF">
        <w:t>Descriptive</w:t>
      </w:r>
      <w:r w:rsidR="00D2119E">
        <w:t xml:space="preserve"> statistics for experiences during the pandemic</w:t>
      </w:r>
      <w:r w:rsidRPr="004E4D21">
        <w:t>. Percentages are weighted.</w:t>
      </w:r>
      <w:bookmarkEnd w:id="2"/>
    </w:p>
    <w:p w14:paraId="717F7244" w14:textId="77777777" w:rsidR="000A6B21" w:rsidRPr="000A6B21" w:rsidRDefault="000A6B21" w:rsidP="000A6B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3510"/>
        <w:gridCol w:w="1881"/>
        <w:gridCol w:w="1701"/>
        <w:gridCol w:w="1650"/>
      </w:tblGrid>
      <w:tr w:rsidR="004E4D21" w:rsidRPr="004E4D21" w14:paraId="0F5AFAD1" w14:textId="77777777" w:rsidTr="000A6B21">
        <w:tc>
          <w:tcPr>
            <w:tcW w:w="3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33BEF5" w14:textId="77777777" w:rsidR="004E4D21" w:rsidRPr="004E4D21" w:rsidRDefault="004E4D21" w:rsidP="004E4D21">
            <w:pPr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5F440D2F" w14:textId="25FCBA71" w:rsidR="004E4D21" w:rsidRPr="004E4D21" w:rsidRDefault="006C78E6" w:rsidP="004E4D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4E4D21">
              <w:rPr>
                <w:rFonts w:ascii="Times New Roman" w:hAnsi="Times New Roman" w:cs="Times New Roman"/>
                <w:b/>
                <w:bCs/>
              </w:rPr>
              <w:t>CMD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6CD60B" w14:textId="6FD625A5" w:rsidR="004E4D21" w:rsidRPr="004E4D21" w:rsidRDefault="004E4D21" w:rsidP="004E4D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MD N (%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33318F80" w14:textId="39849C4C" w:rsidR="004E4D21" w:rsidRPr="004E4D21" w:rsidRDefault="004E4D21" w:rsidP="004E4D21">
            <w:pPr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Total N (%)</w:t>
            </w:r>
          </w:p>
        </w:tc>
      </w:tr>
      <w:tr w:rsidR="004E4D21" w:rsidRPr="004E4D21" w14:paraId="060AC329" w14:textId="77777777" w:rsidTr="000A6B21">
        <w:tc>
          <w:tcPr>
            <w:tcW w:w="3784" w:type="dxa"/>
            <w:gridSpan w:val="2"/>
            <w:tcBorders>
              <w:top w:val="single" w:sz="4" w:space="0" w:color="auto"/>
            </w:tcBorders>
          </w:tcPr>
          <w:p w14:paraId="40797853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Previous COVID-19 infection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07976488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4DA5ED" w14:textId="2CA66C59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F09CD04" w14:textId="1ACF8C7F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</w:tr>
      <w:tr w:rsidR="004E4D21" w:rsidRPr="004E4D21" w14:paraId="7443876C" w14:textId="77777777" w:rsidTr="000A6B21">
        <w:tc>
          <w:tcPr>
            <w:tcW w:w="274" w:type="dxa"/>
          </w:tcPr>
          <w:p w14:paraId="65EDB1EA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6ACF5CC9" w14:textId="7EB2B9A3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81" w:type="dxa"/>
          </w:tcPr>
          <w:p w14:paraId="56E382FB" w14:textId="0F0C4FCA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91</w:t>
            </w:r>
            <w:r w:rsidR="00FF36BE">
              <w:rPr>
                <w:rFonts w:ascii="Times New Roman" w:hAnsi="Times New Roman" w:cs="Times New Roman"/>
              </w:rPr>
              <w:t xml:space="preserve"> (87.97)</w:t>
            </w:r>
          </w:p>
        </w:tc>
        <w:tc>
          <w:tcPr>
            <w:tcW w:w="1701" w:type="dxa"/>
          </w:tcPr>
          <w:p w14:paraId="5ACDF06D" w14:textId="0F7BFB01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815</w:t>
            </w:r>
            <w:r w:rsidR="00FF36BE">
              <w:rPr>
                <w:rFonts w:ascii="Times New Roman" w:hAnsi="Times New Roman" w:cs="Times New Roman"/>
              </w:rPr>
              <w:t xml:space="preserve"> (85.88)</w:t>
            </w:r>
          </w:p>
        </w:tc>
        <w:tc>
          <w:tcPr>
            <w:tcW w:w="1650" w:type="dxa"/>
          </w:tcPr>
          <w:p w14:paraId="302771BF" w14:textId="34F1054E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706</w:t>
            </w:r>
            <w:r w:rsidR="00FF36BE">
              <w:rPr>
                <w:rFonts w:ascii="Times New Roman" w:hAnsi="Times New Roman" w:cs="Times New Roman"/>
              </w:rPr>
              <w:t xml:space="preserve"> (87.02)</w:t>
            </w:r>
          </w:p>
        </w:tc>
      </w:tr>
      <w:tr w:rsidR="004E4D21" w:rsidRPr="004E4D21" w14:paraId="515083BC" w14:textId="77777777" w:rsidTr="000A6B21">
        <w:tc>
          <w:tcPr>
            <w:tcW w:w="274" w:type="dxa"/>
          </w:tcPr>
          <w:p w14:paraId="5DAF2EAC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49E60D1" w14:textId="7AD4304F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81" w:type="dxa"/>
          </w:tcPr>
          <w:p w14:paraId="31D63C97" w14:textId="1F0B9BC3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</w:t>
            </w:r>
            <w:r w:rsidR="00FF36BE">
              <w:rPr>
                <w:rFonts w:ascii="Times New Roman" w:hAnsi="Times New Roman" w:cs="Times New Roman"/>
              </w:rPr>
              <w:t xml:space="preserve"> (11.39)</w:t>
            </w:r>
          </w:p>
        </w:tc>
        <w:tc>
          <w:tcPr>
            <w:tcW w:w="1701" w:type="dxa"/>
          </w:tcPr>
          <w:p w14:paraId="725E2A30" w14:textId="3D7107B6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  <w:r w:rsidR="00FF36BE">
              <w:rPr>
                <w:rFonts w:ascii="Times New Roman" w:hAnsi="Times New Roman" w:cs="Times New Roman"/>
              </w:rPr>
              <w:t xml:space="preserve"> (13.81)</w:t>
            </w:r>
          </w:p>
        </w:tc>
        <w:tc>
          <w:tcPr>
            <w:tcW w:w="1650" w:type="dxa"/>
          </w:tcPr>
          <w:p w14:paraId="6AF4EDB7" w14:textId="4D31EBB6" w:rsidR="004E4D21" w:rsidRPr="004E4D21" w:rsidRDefault="006325C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0</w:t>
            </w:r>
            <w:r w:rsidR="00FF36BE">
              <w:rPr>
                <w:rFonts w:ascii="Times New Roman" w:hAnsi="Times New Roman" w:cs="Times New Roman"/>
              </w:rPr>
              <w:t xml:space="preserve"> (12.49)</w:t>
            </w:r>
          </w:p>
        </w:tc>
      </w:tr>
      <w:tr w:rsidR="004E4D21" w:rsidRPr="004E4D21" w14:paraId="35314C2E" w14:textId="77777777" w:rsidTr="000A6B21">
        <w:tc>
          <w:tcPr>
            <w:tcW w:w="274" w:type="dxa"/>
          </w:tcPr>
          <w:p w14:paraId="18DA9FB0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62CD4FE" w14:textId="77777777" w:rsidR="004E4D21" w:rsidRPr="00200036" w:rsidRDefault="004E4D21" w:rsidP="004E4D21">
            <w:pPr>
              <w:rPr>
                <w:rFonts w:ascii="Times New Roman" w:hAnsi="Times New Roman" w:cs="Times New Roman"/>
                <w:i/>
                <w:iCs/>
              </w:rPr>
            </w:pPr>
            <w:r w:rsidRPr="00200036">
              <w:rPr>
                <w:rFonts w:ascii="Times New Roman" w:hAnsi="Times New Roman" w:cs="Times New Roman"/>
                <w:i/>
                <w:iCs/>
              </w:rPr>
              <w:t>Prefer not to say</w:t>
            </w:r>
          </w:p>
        </w:tc>
        <w:tc>
          <w:tcPr>
            <w:tcW w:w="1881" w:type="dxa"/>
          </w:tcPr>
          <w:p w14:paraId="5CDC1B86" w14:textId="3877EB11" w:rsidR="004E4D21" w:rsidRPr="00200036" w:rsidRDefault="006325C9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6</w:t>
            </w:r>
            <w:r w:rsidR="00FF36BE">
              <w:rPr>
                <w:rFonts w:ascii="Times New Roman" w:hAnsi="Times New Roman" w:cs="Times New Roman"/>
                <w:i/>
                <w:iCs/>
              </w:rPr>
              <w:t xml:space="preserve"> (0.64)</w:t>
            </w:r>
          </w:p>
        </w:tc>
        <w:tc>
          <w:tcPr>
            <w:tcW w:w="1701" w:type="dxa"/>
          </w:tcPr>
          <w:p w14:paraId="6CF334F6" w14:textId="3244E1DC" w:rsidR="004E4D21" w:rsidRPr="00200036" w:rsidRDefault="006325C9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5</w:t>
            </w:r>
            <w:r w:rsidR="00FF36BE">
              <w:rPr>
                <w:rFonts w:ascii="Times New Roman" w:hAnsi="Times New Roman" w:cs="Times New Roman"/>
                <w:i/>
                <w:iCs/>
              </w:rPr>
              <w:t xml:space="preserve"> (0.31)</w:t>
            </w:r>
          </w:p>
        </w:tc>
        <w:tc>
          <w:tcPr>
            <w:tcW w:w="1650" w:type="dxa"/>
          </w:tcPr>
          <w:p w14:paraId="50F3D4A3" w14:textId="71D162C6" w:rsidR="004E4D21" w:rsidRPr="00200036" w:rsidRDefault="006325C9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1</w:t>
            </w:r>
            <w:r w:rsidR="00FF36BE">
              <w:rPr>
                <w:rFonts w:ascii="Times New Roman" w:hAnsi="Times New Roman" w:cs="Times New Roman"/>
                <w:i/>
                <w:iCs/>
              </w:rPr>
              <w:t xml:space="preserve"> (0.49)</w:t>
            </w:r>
          </w:p>
        </w:tc>
      </w:tr>
      <w:tr w:rsidR="00D2119E" w:rsidRPr="004E4D21" w14:paraId="5F77871A" w14:textId="77777777" w:rsidTr="000A6B21">
        <w:tc>
          <w:tcPr>
            <w:tcW w:w="3784" w:type="dxa"/>
            <w:gridSpan w:val="2"/>
          </w:tcPr>
          <w:p w14:paraId="6751C0A9" w14:textId="29E50B29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household income</w:t>
            </w:r>
          </w:p>
        </w:tc>
        <w:tc>
          <w:tcPr>
            <w:tcW w:w="1881" w:type="dxa"/>
          </w:tcPr>
          <w:p w14:paraId="7C671F93" w14:textId="77777777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07FEA4" w14:textId="5CB3E50E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46590091" w14:textId="47D651AC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</w:p>
        </w:tc>
      </w:tr>
      <w:tr w:rsidR="004E4D21" w:rsidRPr="004E4D21" w14:paraId="3DBF136A" w14:textId="77777777" w:rsidTr="000A6B21">
        <w:tc>
          <w:tcPr>
            <w:tcW w:w="274" w:type="dxa"/>
          </w:tcPr>
          <w:p w14:paraId="0786D4C7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5A9D9216" w14:textId="0D067446" w:rsidR="004E4D21" w:rsidRPr="004E4D21" w:rsidRDefault="00D2119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1881" w:type="dxa"/>
          </w:tcPr>
          <w:p w14:paraId="5BAC32C8" w14:textId="0A57C7E3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2</w:t>
            </w:r>
            <w:r w:rsidR="004D1D21">
              <w:rPr>
                <w:rFonts w:ascii="Times New Roman" w:hAnsi="Times New Roman" w:cs="Times New Roman"/>
              </w:rPr>
              <w:t xml:space="preserve"> (25.59)</w:t>
            </w:r>
          </w:p>
        </w:tc>
        <w:tc>
          <w:tcPr>
            <w:tcW w:w="1701" w:type="dxa"/>
          </w:tcPr>
          <w:p w14:paraId="30FEB023" w14:textId="6B87EB47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3</w:t>
            </w:r>
            <w:r w:rsidR="004D1D21">
              <w:rPr>
                <w:rFonts w:ascii="Times New Roman" w:hAnsi="Times New Roman" w:cs="Times New Roman"/>
              </w:rPr>
              <w:t xml:space="preserve"> (23.16)</w:t>
            </w:r>
          </w:p>
        </w:tc>
        <w:tc>
          <w:tcPr>
            <w:tcW w:w="1650" w:type="dxa"/>
          </w:tcPr>
          <w:p w14:paraId="69FA2DE1" w14:textId="1A59BDD6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05</w:t>
            </w:r>
            <w:r w:rsidR="004D1D21">
              <w:rPr>
                <w:rFonts w:ascii="Times New Roman" w:hAnsi="Times New Roman" w:cs="Times New Roman"/>
              </w:rPr>
              <w:t xml:space="preserve"> (24.49)</w:t>
            </w:r>
          </w:p>
        </w:tc>
      </w:tr>
      <w:tr w:rsidR="004E4D21" w:rsidRPr="004E4D21" w14:paraId="727DDDB3" w14:textId="77777777" w:rsidTr="000A6B21">
        <w:tc>
          <w:tcPr>
            <w:tcW w:w="274" w:type="dxa"/>
          </w:tcPr>
          <w:p w14:paraId="66589AF4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703D6D7C" w14:textId="03B0A4DD" w:rsidR="004E4D21" w:rsidRPr="004E4D21" w:rsidRDefault="00D2119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the same</w:t>
            </w:r>
          </w:p>
        </w:tc>
        <w:tc>
          <w:tcPr>
            <w:tcW w:w="1881" w:type="dxa"/>
          </w:tcPr>
          <w:p w14:paraId="5C942412" w14:textId="5A9D0054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59</w:t>
            </w:r>
            <w:r w:rsidR="004D1D21">
              <w:rPr>
                <w:rFonts w:ascii="Times New Roman" w:hAnsi="Times New Roman" w:cs="Times New Roman"/>
              </w:rPr>
              <w:t xml:space="preserve"> (45.07)</w:t>
            </w:r>
          </w:p>
        </w:tc>
        <w:tc>
          <w:tcPr>
            <w:tcW w:w="1701" w:type="dxa"/>
          </w:tcPr>
          <w:p w14:paraId="4A143D40" w14:textId="1AD35A8E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30</w:t>
            </w:r>
            <w:r w:rsidR="004D1D21">
              <w:rPr>
                <w:rFonts w:ascii="Times New Roman" w:hAnsi="Times New Roman" w:cs="Times New Roman"/>
              </w:rPr>
              <w:t xml:space="preserve"> (39.20)</w:t>
            </w:r>
          </w:p>
        </w:tc>
        <w:tc>
          <w:tcPr>
            <w:tcW w:w="1650" w:type="dxa"/>
          </w:tcPr>
          <w:p w14:paraId="7F9E2EFF" w14:textId="1F53B8F7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89</w:t>
            </w:r>
            <w:r w:rsidR="004D1D21">
              <w:rPr>
                <w:rFonts w:ascii="Times New Roman" w:hAnsi="Times New Roman" w:cs="Times New Roman"/>
              </w:rPr>
              <w:t xml:space="preserve"> (42.40)</w:t>
            </w:r>
          </w:p>
        </w:tc>
      </w:tr>
      <w:tr w:rsidR="004E4D21" w:rsidRPr="004E4D21" w14:paraId="2875F4C9" w14:textId="77777777" w:rsidTr="000A6B21">
        <w:tc>
          <w:tcPr>
            <w:tcW w:w="274" w:type="dxa"/>
          </w:tcPr>
          <w:p w14:paraId="61AF1FF9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66A8EB8" w14:textId="309C9FD6" w:rsidR="004E4D21" w:rsidRPr="004E4D21" w:rsidRDefault="00D2119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881" w:type="dxa"/>
          </w:tcPr>
          <w:p w14:paraId="3D96E996" w14:textId="4FA6C8A5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6</w:t>
            </w:r>
            <w:r w:rsidR="004D1D21">
              <w:rPr>
                <w:rFonts w:ascii="Times New Roman" w:hAnsi="Times New Roman" w:cs="Times New Roman"/>
              </w:rPr>
              <w:t xml:space="preserve"> (23.57)</w:t>
            </w:r>
          </w:p>
        </w:tc>
        <w:tc>
          <w:tcPr>
            <w:tcW w:w="1701" w:type="dxa"/>
          </w:tcPr>
          <w:p w14:paraId="5FEB4D83" w14:textId="25D5E6A4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07</w:t>
            </w:r>
            <w:r w:rsidR="004D1D21">
              <w:rPr>
                <w:rFonts w:ascii="Times New Roman" w:hAnsi="Times New Roman" w:cs="Times New Roman"/>
              </w:rPr>
              <w:t xml:space="preserve"> (32.44)</w:t>
            </w:r>
          </w:p>
        </w:tc>
        <w:tc>
          <w:tcPr>
            <w:tcW w:w="1650" w:type="dxa"/>
          </w:tcPr>
          <w:p w14:paraId="10F1D49B" w14:textId="7C3ED33D" w:rsidR="004E4D21" w:rsidRPr="004E4D21" w:rsidRDefault="00AD172B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43</w:t>
            </w:r>
            <w:r w:rsidR="004D1D21">
              <w:rPr>
                <w:rFonts w:ascii="Times New Roman" w:hAnsi="Times New Roman" w:cs="Times New Roman"/>
              </w:rPr>
              <w:t xml:space="preserve"> (27.60)</w:t>
            </w:r>
          </w:p>
        </w:tc>
      </w:tr>
      <w:tr w:rsidR="004E4D21" w:rsidRPr="004E4D21" w14:paraId="1BA8398F" w14:textId="77777777" w:rsidTr="000A6B21">
        <w:tc>
          <w:tcPr>
            <w:tcW w:w="274" w:type="dxa"/>
          </w:tcPr>
          <w:p w14:paraId="503C7885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3AE85451" w14:textId="713C9660" w:rsidR="004E4D21" w:rsidRPr="00AD172B" w:rsidRDefault="00D2119E" w:rsidP="004E4D21">
            <w:pPr>
              <w:rPr>
                <w:rFonts w:ascii="Times New Roman" w:hAnsi="Times New Roman" w:cs="Times New Roman"/>
                <w:i/>
                <w:iCs/>
              </w:rPr>
            </w:pPr>
            <w:r w:rsidRPr="00AD172B">
              <w:rPr>
                <w:rFonts w:ascii="Times New Roman" w:hAnsi="Times New Roman" w:cs="Times New Roman"/>
                <w:i/>
                <w:iCs/>
              </w:rPr>
              <w:t>Don’t know</w:t>
            </w:r>
          </w:p>
        </w:tc>
        <w:tc>
          <w:tcPr>
            <w:tcW w:w="1881" w:type="dxa"/>
          </w:tcPr>
          <w:p w14:paraId="047980AE" w14:textId="4AC9C8EE" w:rsidR="004E4D21" w:rsidRPr="00AD172B" w:rsidRDefault="00AD172B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97</w:t>
            </w:r>
            <w:r w:rsidR="004D1D21">
              <w:rPr>
                <w:rFonts w:ascii="Times New Roman" w:hAnsi="Times New Roman" w:cs="Times New Roman"/>
                <w:i/>
                <w:iCs/>
              </w:rPr>
              <w:t xml:space="preserve"> (3.85)</w:t>
            </w:r>
          </w:p>
        </w:tc>
        <w:tc>
          <w:tcPr>
            <w:tcW w:w="1701" w:type="dxa"/>
          </w:tcPr>
          <w:p w14:paraId="1EF72E99" w14:textId="1A8E5445" w:rsidR="004E4D21" w:rsidRPr="00AD172B" w:rsidRDefault="00AD172B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36</w:t>
            </w:r>
            <w:r w:rsidR="004D1D21">
              <w:rPr>
                <w:rFonts w:ascii="Times New Roman" w:hAnsi="Times New Roman" w:cs="Times New Roman"/>
                <w:i/>
                <w:iCs/>
              </w:rPr>
              <w:t xml:space="preserve"> (2.87)</w:t>
            </w:r>
          </w:p>
        </w:tc>
        <w:tc>
          <w:tcPr>
            <w:tcW w:w="1650" w:type="dxa"/>
          </w:tcPr>
          <w:p w14:paraId="7DF784A2" w14:textId="78ED8492" w:rsidR="004E4D21" w:rsidRPr="00AD172B" w:rsidRDefault="00AD172B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33</w:t>
            </w:r>
            <w:r w:rsidR="004D1D21">
              <w:rPr>
                <w:rFonts w:ascii="Times New Roman" w:hAnsi="Times New Roman" w:cs="Times New Roman"/>
                <w:i/>
                <w:iCs/>
              </w:rPr>
              <w:t xml:space="preserve"> (3.41)</w:t>
            </w:r>
          </w:p>
        </w:tc>
      </w:tr>
      <w:tr w:rsidR="004E4D21" w:rsidRPr="004E4D21" w14:paraId="1BEAA407" w14:textId="77777777" w:rsidTr="000A6B21">
        <w:tc>
          <w:tcPr>
            <w:tcW w:w="274" w:type="dxa"/>
          </w:tcPr>
          <w:p w14:paraId="1FB4DC6C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7878DAEC" w14:textId="121A4834" w:rsidR="004E4D21" w:rsidRPr="0034302A" w:rsidRDefault="00D2119E" w:rsidP="004E4D21">
            <w:pPr>
              <w:rPr>
                <w:rFonts w:ascii="Times New Roman" w:hAnsi="Times New Roman" w:cs="Times New Roman"/>
                <w:i/>
                <w:iCs/>
              </w:rPr>
            </w:pPr>
            <w:r w:rsidRPr="0034302A">
              <w:rPr>
                <w:rFonts w:ascii="Times New Roman" w:hAnsi="Times New Roman" w:cs="Times New Roman"/>
                <w:i/>
                <w:iCs/>
              </w:rPr>
              <w:t>Prefer not to say</w:t>
            </w:r>
          </w:p>
        </w:tc>
        <w:tc>
          <w:tcPr>
            <w:tcW w:w="1881" w:type="dxa"/>
          </w:tcPr>
          <w:p w14:paraId="4F0C2EEB" w14:textId="0C66B113" w:rsidR="004E4D21" w:rsidRPr="0034302A" w:rsidRDefault="00AD172B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03</w:t>
            </w:r>
            <w:r w:rsidR="004D1D21">
              <w:rPr>
                <w:rFonts w:ascii="Times New Roman" w:hAnsi="Times New Roman" w:cs="Times New Roman"/>
                <w:i/>
                <w:iCs/>
              </w:rPr>
              <w:t xml:space="preserve"> (1.92)</w:t>
            </w:r>
          </w:p>
        </w:tc>
        <w:tc>
          <w:tcPr>
            <w:tcW w:w="1701" w:type="dxa"/>
          </w:tcPr>
          <w:p w14:paraId="2FD9AE49" w14:textId="2F741A30" w:rsidR="004E4D21" w:rsidRPr="0034302A" w:rsidRDefault="00AD172B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24</w:t>
            </w:r>
            <w:r w:rsidR="004D1D21">
              <w:rPr>
                <w:rFonts w:ascii="Times New Roman" w:hAnsi="Times New Roman" w:cs="Times New Roman"/>
                <w:i/>
                <w:iCs/>
              </w:rPr>
              <w:t xml:space="preserve"> (2.33)</w:t>
            </w:r>
          </w:p>
        </w:tc>
        <w:tc>
          <w:tcPr>
            <w:tcW w:w="1650" w:type="dxa"/>
          </w:tcPr>
          <w:p w14:paraId="4F7378B5" w14:textId="6D88D344" w:rsidR="004E4D21" w:rsidRPr="0034302A" w:rsidRDefault="00AD172B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27</w:t>
            </w:r>
            <w:r w:rsidR="004D1D21">
              <w:rPr>
                <w:rFonts w:ascii="Times New Roman" w:hAnsi="Times New Roman" w:cs="Times New Roman"/>
                <w:i/>
                <w:iCs/>
              </w:rPr>
              <w:t xml:space="preserve"> (2.11)</w:t>
            </w:r>
          </w:p>
        </w:tc>
      </w:tr>
      <w:tr w:rsidR="00D2119E" w:rsidRPr="004E4D21" w14:paraId="68F848B6" w14:textId="77777777" w:rsidTr="000A6B21">
        <w:tc>
          <w:tcPr>
            <w:tcW w:w="3784" w:type="dxa"/>
            <w:gridSpan w:val="2"/>
          </w:tcPr>
          <w:p w14:paraId="7E8FD651" w14:textId="748623AE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d about future financial security</w:t>
            </w:r>
          </w:p>
        </w:tc>
        <w:tc>
          <w:tcPr>
            <w:tcW w:w="1881" w:type="dxa"/>
          </w:tcPr>
          <w:p w14:paraId="682FD898" w14:textId="77777777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B8147E" w14:textId="0592B4D4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F1DE572" w14:textId="6F5D3B47" w:rsidR="00D2119E" w:rsidRPr="004E4D21" w:rsidRDefault="00D2119E" w:rsidP="004E4D21">
            <w:pPr>
              <w:rPr>
                <w:rFonts w:ascii="Times New Roman" w:hAnsi="Times New Roman" w:cs="Times New Roman"/>
              </w:rPr>
            </w:pPr>
          </w:p>
        </w:tc>
      </w:tr>
      <w:tr w:rsidR="004E4D21" w:rsidRPr="004E4D21" w14:paraId="67136639" w14:textId="77777777" w:rsidTr="000A6B21">
        <w:tc>
          <w:tcPr>
            <w:tcW w:w="274" w:type="dxa"/>
          </w:tcPr>
          <w:p w14:paraId="180A6987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627F19BC" w14:textId="62F335B6" w:rsidR="004E4D21" w:rsidRPr="004E4D21" w:rsidRDefault="009F4628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worried</w:t>
            </w:r>
          </w:p>
        </w:tc>
        <w:tc>
          <w:tcPr>
            <w:tcW w:w="1881" w:type="dxa"/>
          </w:tcPr>
          <w:p w14:paraId="37324461" w14:textId="577DD7A9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2</w:t>
            </w:r>
            <w:r w:rsidR="008B2D63">
              <w:rPr>
                <w:rFonts w:ascii="Times New Roman" w:hAnsi="Times New Roman" w:cs="Times New Roman"/>
              </w:rPr>
              <w:t xml:space="preserve"> (32.29)</w:t>
            </w:r>
          </w:p>
        </w:tc>
        <w:tc>
          <w:tcPr>
            <w:tcW w:w="1701" w:type="dxa"/>
          </w:tcPr>
          <w:p w14:paraId="5B7D8D76" w14:textId="4093F52D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  <w:r w:rsidR="008B2D63">
              <w:rPr>
                <w:rFonts w:ascii="Times New Roman" w:hAnsi="Times New Roman" w:cs="Times New Roman"/>
              </w:rPr>
              <w:t xml:space="preserve"> (13.30)</w:t>
            </w:r>
          </w:p>
        </w:tc>
        <w:tc>
          <w:tcPr>
            <w:tcW w:w="1650" w:type="dxa"/>
          </w:tcPr>
          <w:p w14:paraId="410B3C41" w14:textId="5CADF284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77</w:t>
            </w:r>
            <w:r w:rsidR="00240910">
              <w:rPr>
                <w:rFonts w:ascii="Times New Roman" w:hAnsi="Times New Roman" w:cs="Times New Roman"/>
              </w:rPr>
              <w:t xml:space="preserve"> (23.67)</w:t>
            </w:r>
          </w:p>
        </w:tc>
      </w:tr>
      <w:tr w:rsidR="004E4D21" w:rsidRPr="004E4D21" w14:paraId="11F10CE0" w14:textId="77777777" w:rsidTr="000A6B21">
        <w:tc>
          <w:tcPr>
            <w:tcW w:w="274" w:type="dxa"/>
          </w:tcPr>
          <w:p w14:paraId="6E458606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7C3394E7" w14:textId="02BC6FC1" w:rsidR="004E4D21" w:rsidRPr="004E4D21" w:rsidRDefault="009F4628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 worried</w:t>
            </w:r>
          </w:p>
        </w:tc>
        <w:tc>
          <w:tcPr>
            <w:tcW w:w="1881" w:type="dxa"/>
          </w:tcPr>
          <w:p w14:paraId="4D1E122E" w14:textId="32B65639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83</w:t>
            </w:r>
            <w:r w:rsidR="008B2D63">
              <w:rPr>
                <w:rFonts w:ascii="Times New Roman" w:hAnsi="Times New Roman" w:cs="Times New Roman"/>
              </w:rPr>
              <w:t xml:space="preserve"> (50.99)</w:t>
            </w:r>
          </w:p>
        </w:tc>
        <w:tc>
          <w:tcPr>
            <w:tcW w:w="1701" w:type="dxa"/>
          </w:tcPr>
          <w:p w14:paraId="05D43F6C" w14:textId="7ADB300E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9</w:t>
            </w:r>
            <w:r w:rsidR="008B2D63">
              <w:rPr>
                <w:rFonts w:ascii="Times New Roman" w:hAnsi="Times New Roman" w:cs="Times New Roman"/>
              </w:rPr>
              <w:t xml:space="preserve"> (49.03)</w:t>
            </w:r>
          </w:p>
        </w:tc>
        <w:tc>
          <w:tcPr>
            <w:tcW w:w="1650" w:type="dxa"/>
          </w:tcPr>
          <w:p w14:paraId="61E46484" w14:textId="716E81A6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12</w:t>
            </w:r>
            <w:r w:rsidR="00240910">
              <w:rPr>
                <w:rFonts w:ascii="Times New Roman" w:hAnsi="Times New Roman" w:cs="Times New Roman"/>
              </w:rPr>
              <w:t xml:space="preserve"> (50.10)</w:t>
            </w:r>
          </w:p>
        </w:tc>
      </w:tr>
      <w:tr w:rsidR="004E4D21" w:rsidRPr="004E4D21" w14:paraId="5954C414" w14:textId="77777777" w:rsidTr="000A6B21">
        <w:tc>
          <w:tcPr>
            <w:tcW w:w="274" w:type="dxa"/>
          </w:tcPr>
          <w:p w14:paraId="67879695" w14:textId="77777777" w:rsidR="004E4D21" w:rsidRPr="004E4D21" w:rsidRDefault="004E4D21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57A8CE95" w14:textId="3FB37845" w:rsidR="004E4D21" w:rsidRPr="004E4D21" w:rsidRDefault="009F4628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</w:t>
            </w:r>
            <w:r w:rsidR="0021241A">
              <w:rPr>
                <w:rFonts w:ascii="Times New Roman" w:hAnsi="Times New Roman" w:cs="Times New Roman"/>
              </w:rPr>
              <w:t>/Extremely</w:t>
            </w:r>
            <w:r>
              <w:rPr>
                <w:rFonts w:ascii="Times New Roman" w:hAnsi="Times New Roman" w:cs="Times New Roman"/>
              </w:rPr>
              <w:t xml:space="preserve"> worried</w:t>
            </w:r>
          </w:p>
        </w:tc>
        <w:tc>
          <w:tcPr>
            <w:tcW w:w="1881" w:type="dxa"/>
          </w:tcPr>
          <w:p w14:paraId="3C36F60B" w14:textId="6E552623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  <w:r w:rsidR="008B2D63">
              <w:rPr>
                <w:rFonts w:ascii="Times New Roman" w:hAnsi="Times New Roman" w:cs="Times New Roman"/>
              </w:rPr>
              <w:t xml:space="preserve"> (12.78)</w:t>
            </w:r>
          </w:p>
        </w:tc>
        <w:tc>
          <w:tcPr>
            <w:tcW w:w="1701" w:type="dxa"/>
          </w:tcPr>
          <w:p w14:paraId="3315BE63" w14:textId="2C7DF6EF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53</w:t>
            </w:r>
            <w:r w:rsidR="008B2D63">
              <w:rPr>
                <w:rFonts w:ascii="Times New Roman" w:hAnsi="Times New Roman" w:cs="Times New Roman"/>
              </w:rPr>
              <w:t xml:space="preserve"> (3</w:t>
            </w:r>
            <w:r w:rsidR="00240910">
              <w:rPr>
                <w:rFonts w:ascii="Times New Roman" w:hAnsi="Times New Roman" w:cs="Times New Roman"/>
              </w:rPr>
              <w:t>6.13)</w:t>
            </w:r>
          </w:p>
        </w:tc>
        <w:tc>
          <w:tcPr>
            <w:tcW w:w="1650" w:type="dxa"/>
          </w:tcPr>
          <w:p w14:paraId="020A1F05" w14:textId="6947E201" w:rsidR="004E4D21" w:rsidRPr="004E4D21" w:rsidRDefault="00CE2D87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95</w:t>
            </w:r>
            <w:r w:rsidR="00240910">
              <w:rPr>
                <w:rFonts w:ascii="Times New Roman" w:hAnsi="Times New Roman" w:cs="Times New Roman"/>
              </w:rPr>
              <w:t xml:space="preserve"> (23.38)</w:t>
            </w:r>
          </w:p>
        </w:tc>
      </w:tr>
      <w:tr w:rsidR="009F4628" w:rsidRPr="004E4D21" w14:paraId="200A5D19" w14:textId="77777777" w:rsidTr="000A6B21">
        <w:tc>
          <w:tcPr>
            <w:tcW w:w="274" w:type="dxa"/>
          </w:tcPr>
          <w:p w14:paraId="092D765B" w14:textId="77777777" w:rsidR="009F4628" w:rsidRPr="004E4D21" w:rsidRDefault="009F4628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302226D3" w14:textId="4E39837E" w:rsidR="009F4628" w:rsidRPr="0034302A" w:rsidRDefault="009F4628" w:rsidP="004E4D21">
            <w:pPr>
              <w:rPr>
                <w:rFonts w:ascii="Times New Roman" w:hAnsi="Times New Roman" w:cs="Times New Roman"/>
                <w:i/>
                <w:iCs/>
              </w:rPr>
            </w:pPr>
            <w:r w:rsidRPr="0034302A">
              <w:rPr>
                <w:rFonts w:ascii="Times New Roman" w:hAnsi="Times New Roman" w:cs="Times New Roman"/>
                <w:i/>
                <w:iCs/>
              </w:rPr>
              <w:t>Prefer not to say</w:t>
            </w:r>
          </w:p>
        </w:tc>
        <w:tc>
          <w:tcPr>
            <w:tcW w:w="1881" w:type="dxa"/>
          </w:tcPr>
          <w:p w14:paraId="2938351C" w14:textId="5A86E0C1" w:rsidR="009F4628" w:rsidRPr="0034302A" w:rsidRDefault="00CE2D87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30</w:t>
            </w:r>
            <w:r w:rsidR="008B2D63">
              <w:rPr>
                <w:rFonts w:ascii="Times New Roman" w:hAnsi="Times New Roman" w:cs="Times New Roman"/>
                <w:i/>
                <w:iCs/>
              </w:rPr>
              <w:t xml:space="preserve"> (3.94)</w:t>
            </w:r>
          </w:p>
        </w:tc>
        <w:tc>
          <w:tcPr>
            <w:tcW w:w="1701" w:type="dxa"/>
          </w:tcPr>
          <w:p w14:paraId="6C5A3F72" w14:textId="72095D51" w:rsidR="009F4628" w:rsidRPr="0034302A" w:rsidRDefault="00CE2D87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3</w:t>
            </w:r>
            <w:r w:rsidR="00240910">
              <w:rPr>
                <w:rFonts w:ascii="Times New Roman" w:hAnsi="Times New Roman" w:cs="Times New Roman"/>
                <w:i/>
                <w:iCs/>
              </w:rPr>
              <w:t xml:space="preserve"> (1.54)</w:t>
            </w:r>
          </w:p>
        </w:tc>
        <w:tc>
          <w:tcPr>
            <w:tcW w:w="1650" w:type="dxa"/>
          </w:tcPr>
          <w:p w14:paraId="5D40F52B" w14:textId="2B2C203B" w:rsidR="009F4628" w:rsidRPr="0034302A" w:rsidRDefault="00CE2D87" w:rsidP="004E4D2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13</w:t>
            </w:r>
            <w:r w:rsidR="00240910">
              <w:rPr>
                <w:rFonts w:ascii="Times New Roman" w:hAnsi="Times New Roman" w:cs="Times New Roman"/>
                <w:i/>
                <w:iCs/>
              </w:rPr>
              <w:t xml:space="preserve"> (2.85)</w:t>
            </w:r>
          </w:p>
        </w:tc>
      </w:tr>
      <w:tr w:rsidR="009F4628" w:rsidRPr="004E4D21" w14:paraId="712206FE" w14:textId="77777777" w:rsidTr="000A6B21">
        <w:tc>
          <w:tcPr>
            <w:tcW w:w="3784" w:type="dxa"/>
            <w:gridSpan w:val="2"/>
          </w:tcPr>
          <w:p w14:paraId="4F3F3BE8" w14:textId="53629281" w:rsidR="009F4628" w:rsidRDefault="009F4628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</w:t>
            </w:r>
            <w:r w:rsidR="00092139">
              <w:rPr>
                <w:rFonts w:ascii="Times New Roman" w:hAnsi="Times New Roman" w:cs="Times New Roman"/>
              </w:rPr>
              <w:t xml:space="preserve"> &amp; isolation (mean ± SD)</w:t>
            </w:r>
          </w:p>
        </w:tc>
        <w:tc>
          <w:tcPr>
            <w:tcW w:w="1881" w:type="dxa"/>
          </w:tcPr>
          <w:p w14:paraId="47EA01F5" w14:textId="197CF8BF" w:rsidR="009F4628" w:rsidRPr="004E4D21" w:rsidRDefault="00BF1DCC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  <w:r w:rsidR="007A485E">
              <w:rPr>
                <w:rFonts w:ascii="Times New Roman" w:hAnsi="Times New Roman" w:cs="Times New Roman"/>
              </w:rPr>
              <w:t xml:space="preserve"> (2.03)</w:t>
            </w:r>
          </w:p>
        </w:tc>
        <w:tc>
          <w:tcPr>
            <w:tcW w:w="1701" w:type="dxa"/>
          </w:tcPr>
          <w:p w14:paraId="7759E333" w14:textId="2D1BDF70" w:rsidR="009F4628" w:rsidRPr="004E4D21" w:rsidRDefault="007A485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 (2.24)</w:t>
            </w:r>
          </w:p>
        </w:tc>
        <w:tc>
          <w:tcPr>
            <w:tcW w:w="1650" w:type="dxa"/>
          </w:tcPr>
          <w:p w14:paraId="4E6E1B81" w14:textId="7E151F01" w:rsidR="009F4628" w:rsidRPr="004E4D21" w:rsidRDefault="00D86ABE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 (2.50)</w:t>
            </w:r>
          </w:p>
        </w:tc>
      </w:tr>
      <w:tr w:rsidR="00092139" w:rsidRPr="004E4D21" w14:paraId="37AEF081" w14:textId="77777777" w:rsidTr="000A6B21">
        <w:tc>
          <w:tcPr>
            <w:tcW w:w="3784" w:type="dxa"/>
            <w:gridSpan w:val="2"/>
          </w:tcPr>
          <w:p w14:paraId="400171DB" w14:textId="752D05D6" w:rsidR="00092139" w:rsidRDefault="00092139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loneliness &amp; isolation</w:t>
            </w:r>
          </w:p>
        </w:tc>
        <w:tc>
          <w:tcPr>
            <w:tcW w:w="1881" w:type="dxa"/>
          </w:tcPr>
          <w:p w14:paraId="1279B09C" w14:textId="77777777" w:rsidR="00092139" w:rsidRPr="004E4D21" w:rsidRDefault="00092139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79002D" w14:textId="77777777" w:rsidR="00092139" w:rsidRPr="004E4D21" w:rsidRDefault="00092139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A089E54" w14:textId="77777777" w:rsidR="00092139" w:rsidRPr="004E4D21" w:rsidRDefault="00092139" w:rsidP="004E4D21">
            <w:pPr>
              <w:rPr>
                <w:rFonts w:ascii="Times New Roman" w:hAnsi="Times New Roman" w:cs="Times New Roman"/>
              </w:rPr>
            </w:pPr>
          </w:p>
        </w:tc>
      </w:tr>
      <w:tr w:rsidR="009F4628" w:rsidRPr="004E4D21" w14:paraId="3644A807" w14:textId="77777777" w:rsidTr="000A6B21">
        <w:tc>
          <w:tcPr>
            <w:tcW w:w="274" w:type="dxa"/>
          </w:tcPr>
          <w:p w14:paraId="56A0DD1D" w14:textId="77777777" w:rsidR="009F4628" w:rsidRPr="004E4D21" w:rsidRDefault="009F4628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744F75E7" w14:textId="3BA92C76" w:rsidR="009F4628" w:rsidRDefault="0021241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/Stopped</w:t>
            </w:r>
          </w:p>
        </w:tc>
        <w:tc>
          <w:tcPr>
            <w:tcW w:w="1881" w:type="dxa"/>
          </w:tcPr>
          <w:p w14:paraId="276B0CFD" w14:textId="184EF876" w:rsidR="009F4628" w:rsidRPr="004E4D21" w:rsidRDefault="00CF3A34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</w:t>
            </w:r>
            <w:r w:rsidR="001F7751">
              <w:rPr>
                <w:rFonts w:ascii="Times New Roman" w:hAnsi="Times New Roman" w:cs="Times New Roman"/>
              </w:rPr>
              <w:t xml:space="preserve"> (20.38)</w:t>
            </w:r>
          </w:p>
        </w:tc>
        <w:tc>
          <w:tcPr>
            <w:tcW w:w="1701" w:type="dxa"/>
          </w:tcPr>
          <w:p w14:paraId="50DE194E" w14:textId="2989B213" w:rsidR="009F4628" w:rsidRPr="004E4D21" w:rsidRDefault="00BB189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</w:t>
            </w:r>
            <w:r w:rsidR="001F7751">
              <w:rPr>
                <w:rFonts w:ascii="Times New Roman" w:hAnsi="Times New Roman" w:cs="Times New Roman"/>
              </w:rPr>
              <w:t xml:space="preserve"> (20.94)</w:t>
            </w:r>
          </w:p>
        </w:tc>
        <w:tc>
          <w:tcPr>
            <w:tcW w:w="1650" w:type="dxa"/>
          </w:tcPr>
          <w:p w14:paraId="737DA58B" w14:textId="2E580303" w:rsidR="009F4628" w:rsidRPr="004E4D21" w:rsidRDefault="00BB189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71</w:t>
            </w:r>
            <w:r w:rsidR="001F7751">
              <w:rPr>
                <w:rFonts w:ascii="Times New Roman" w:hAnsi="Times New Roman" w:cs="Times New Roman"/>
              </w:rPr>
              <w:t xml:space="preserve"> (20.64)</w:t>
            </w:r>
          </w:p>
        </w:tc>
      </w:tr>
      <w:tr w:rsidR="009F4628" w:rsidRPr="004E4D21" w14:paraId="79164559" w14:textId="77777777" w:rsidTr="000A6B21">
        <w:tc>
          <w:tcPr>
            <w:tcW w:w="274" w:type="dxa"/>
          </w:tcPr>
          <w:p w14:paraId="55E8C8E6" w14:textId="77777777" w:rsidR="009F4628" w:rsidRPr="004E4D21" w:rsidRDefault="009F4628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5E701305" w14:textId="19016C23" w:rsidR="009F4628" w:rsidRDefault="0021241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yed the same</w:t>
            </w:r>
          </w:p>
        </w:tc>
        <w:tc>
          <w:tcPr>
            <w:tcW w:w="1881" w:type="dxa"/>
          </w:tcPr>
          <w:p w14:paraId="0C967D23" w14:textId="5D0522EF" w:rsidR="009F4628" w:rsidRPr="004E4D21" w:rsidRDefault="00CF3A34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73</w:t>
            </w:r>
            <w:r w:rsidR="001F7751">
              <w:rPr>
                <w:rFonts w:ascii="Times New Roman" w:hAnsi="Times New Roman" w:cs="Times New Roman"/>
              </w:rPr>
              <w:t xml:space="preserve"> (55.34)</w:t>
            </w:r>
          </w:p>
        </w:tc>
        <w:tc>
          <w:tcPr>
            <w:tcW w:w="1701" w:type="dxa"/>
          </w:tcPr>
          <w:p w14:paraId="044B64C9" w14:textId="52D6F622" w:rsidR="009F4628" w:rsidRPr="004E4D21" w:rsidRDefault="00BB189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8</w:t>
            </w:r>
            <w:r w:rsidR="001F7751">
              <w:rPr>
                <w:rFonts w:ascii="Times New Roman" w:hAnsi="Times New Roman" w:cs="Times New Roman"/>
              </w:rPr>
              <w:t xml:space="preserve"> (27.69)</w:t>
            </w:r>
          </w:p>
        </w:tc>
        <w:tc>
          <w:tcPr>
            <w:tcW w:w="1650" w:type="dxa"/>
          </w:tcPr>
          <w:p w14:paraId="5B6627EB" w14:textId="54927F89" w:rsidR="009F4628" w:rsidRPr="004E4D21" w:rsidRDefault="00BB189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61</w:t>
            </w:r>
            <w:r w:rsidR="001F7751">
              <w:rPr>
                <w:rFonts w:ascii="Times New Roman" w:hAnsi="Times New Roman" w:cs="Times New Roman"/>
              </w:rPr>
              <w:t xml:space="preserve"> (42.78)</w:t>
            </w:r>
          </w:p>
        </w:tc>
      </w:tr>
      <w:tr w:rsidR="009F4628" w:rsidRPr="004E4D21" w14:paraId="6C2D2119" w14:textId="77777777" w:rsidTr="000A6B21">
        <w:tc>
          <w:tcPr>
            <w:tcW w:w="274" w:type="dxa"/>
          </w:tcPr>
          <w:p w14:paraId="07DC5C5E" w14:textId="77777777" w:rsidR="009F4628" w:rsidRPr="004E4D21" w:rsidRDefault="009F4628" w:rsidP="004E4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BD03088" w14:textId="03B97A0E" w:rsidR="009F4628" w:rsidRDefault="0021241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881" w:type="dxa"/>
          </w:tcPr>
          <w:p w14:paraId="6CE29597" w14:textId="096FFC10" w:rsidR="009F4628" w:rsidRPr="004E4D21" w:rsidRDefault="00CF3A34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47</w:t>
            </w:r>
            <w:r w:rsidR="001F7751">
              <w:rPr>
                <w:rFonts w:ascii="Times New Roman" w:hAnsi="Times New Roman" w:cs="Times New Roman"/>
              </w:rPr>
              <w:t xml:space="preserve"> (24.28)</w:t>
            </w:r>
          </w:p>
        </w:tc>
        <w:tc>
          <w:tcPr>
            <w:tcW w:w="1701" w:type="dxa"/>
          </w:tcPr>
          <w:p w14:paraId="4B91A6EF" w14:textId="6FFE3DF6" w:rsidR="009F4628" w:rsidRPr="004E4D21" w:rsidRDefault="00BB189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18</w:t>
            </w:r>
            <w:r w:rsidR="001F7751">
              <w:rPr>
                <w:rFonts w:ascii="Times New Roman" w:hAnsi="Times New Roman" w:cs="Times New Roman"/>
              </w:rPr>
              <w:t xml:space="preserve"> (51.37)</w:t>
            </w:r>
          </w:p>
        </w:tc>
        <w:tc>
          <w:tcPr>
            <w:tcW w:w="1650" w:type="dxa"/>
          </w:tcPr>
          <w:p w14:paraId="2DBDFA03" w14:textId="19FBD720" w:rsidR="009F4628" w:rsidRPr="004E4D21" w:rsidRDefault="00BB189A" w:rsidP="004E4D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65</w:t>
            </w:r>
            <w:r w:rsidR="001F7751">
              <w:rPr>
                <w:rFonts w:ascii="Times New Roman" w:hAnsi="Times New Roman" w:cs="Times New Roman"/>
              </w:rPr>
              <w:t xml:space="preserve"> (36.58)</w:t>
            </w:r>
          </w:p>
        </w:tc>
      </w:tr>
      <w:tr w:rsidR="00086665" w:rsidRPr="004E4D21" w14:paraId="257294E7" w14:textId="77777777" w:rsidTr="000A6B21">
        <w:tc>
          <w:tcPr>
            <w:tcW w:w="274" w:type="dxa"/>
          </w:tcPr>
          <w:p w14:paraId="417E68BA" w14:textId="77777777" w:rsidR="00086665" w:rsidRPr="004E4D21" w:rsidRDefault="00086665" w:rsidP="00086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9846D68" w14:textId="4FDD9F83" w:rsidR="00086665" w:rsidRDefault="00086665" w:rsidP="00086665">
            <w:pPr>
              <w:rPr>
                <w:rFonts w:ascii="Times New Roman" w:hAnsi="Times New Roman" w:cs="Times New Roman"/>
              </w:rPr>
            </w:pPr>
            <w:r w:rsidRPr="00C636FF"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881" w:type="dxa"/>
          </w:tcPr>
          <w:p w14:paraId="5865ED58" w14:textId="1E37C86F" w:rsidR="00086665" w:rsidRPr="00BB189A" w:rsidRDefault="00BB189A" w:rsidP="00086665">
            <w:pPr>
              <w:rPr>
                <w:rFonts w:ascii="Times New Roman" w:hAnsi="Times New Roman" w:cs="Times New Roman"/>
                <w:i/>
                <w:iCs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 xml:space="preserve">0 (0.00) </w:t>
            </w:r>
          </w:p>
        </w:tc>
        <w:tc>
          <w:tcPr>
            <w:tcW w:w="1701" w:type="dxa"/>
          </w:tcPr>
          <w:p w14:paraId="594F3C82" w14:textId="5D110537" w:rsidR="00086665" w:rsidRDefault="00BB189A" w:rsidP="00086665">
            <w:pPr>
              <w:rPr>
                <w:rFonts w:ascii="Times New Roman" w:hAnsi="Times New Roman" w:cs="Times New Roman"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650" w:type="dxa"/>
          </w:tcPr>
          <w:p w14:paraId="4FD12483" w14:textId="71020657" w:rsidR="00086665" w:rsidRDefault="00BB189A" w:rsidP="00086665">
            <w:pPr>
              <w:rPr>
                <w:rFonts w:ascii="Times New Roman" w:hAnsi="Times New Roman" w:cs="Times New Roman"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</w:tr>
      <w:tr w:rsidR="00086665" w:rsidRPr="004E4D21" w14:paraId="51EC9502" w14:textId="77777777" w:rsidTr="000A6B21">
        <w:tc>
          <w:tcPr>
            <w:tcW w:w="3784" w:type="dxa"/>
            <w:gridSpan w:val="2"/>
          </w:tcPr>
          <w:p w14:paraId="70F72B33" w14:textId="59D4FE69" w:rsidR="00086665" w:rsidRDefault="00086665" w:rsidP="000866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nging to local area</w:t>
            </w:r>
          </w:p>
        </w:tc>
        <w:tc>
          <w:tcPr>
            <w:tcW w:w="1881" w:type="dxa"/>
          </w:tcPr>
          <w:p w14:paraId="55414587" w14:textId="77777777" w:rsidR="00086665" w:rsidRPr="004E4D21" w:rsidRDefault="00086665" w:rsidP="00086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152B94" w14:textId="77777777" w:rsidR="00086665" w:rsidRPr="004E4D21" w:rsidRDefault="00086665" w:rsidP="000866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B3596F1" w14:textId="77777777" w:rsidR="00086665" w:rsidRPr="004E4D21" w:rsidRDefault="00086665" w:rsidP="00086665">
            <w:pPr>
              <w:rPr>
                <w:rFonts w:ascii="Times New Roman" w:hAnsi="Times New Roman" w:cs="Times New Roman"/>
              </w:rPr>
            </w:pPr>
          </w:p>
        </w:tc>
      </w:tr>
      <w:tr w:rsidR="00921FC9" w:rsidRPr="004E4D21" w14:paraId="462A5C02" w14:textId="77777777" w:rsidTr="000A6B21">
        <w:tc>
          <w:tcPr>
            <w:tcW w:w="274" w:type="dxa"/>
          </w:tcPr>
          <w:p w14:paraId="24E082D8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54084C18" w14:textId="7655BAB5" w:rsidR="00921FC9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/Fairly strongly</w:t>
            </w:r>
          </w:p>
        </w:tc>
        <w:tc>
          <w:tcPr>
            <w:tcW w:w="1881" w:type="dxa"/>
          </w:tcPr>
          <w:p w14:paraId="5D5C1453" w14:textId="1EF2E383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87</w:t>
            </w:r>
            <w:r w:rsidR="001C3DA2">
              <w:rPr>
                <w:rFonts w:ascii="Times New Roman" w:hAnsi="Times New Roman" w:cs="Times New Roman"/>
              </w:rPr>
              <w:t xml:space="preserve"> (76.34)</w:t>
            </w:r>
          </w:p>
        </w:tc>
        <w:tc>
          <w:tcPr>
            <w:tcW w:w="1701" w:type="dxa"/>
          </w:tcPr>
          <w:p w14:paraId="3084ABAA" w14:textId="3D0B37E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52</w:t>
            </w:r>
            <w:r w:rsidR="001C3DA2">
              <w:rPr>
                <w:rFonts w:ascii="Times New Roman" w:hAnsi="Times New Roman" w:cs="Times New Roman"/>
              </w:rPr>
              <w:t xml:space="preserve"> (69.35)</w:t>
            </w:r>
          </w:p>
        </w:tc>
        <w:tc>
          <w:tcPr>
            <w:tcW w:w="1650" w:type="dxa"/>
          </w:tcPr>
          <w:p w14:paraId="6CBA67BB" w14:textId="1CDCB540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39</w:t>
            </w:r>
            <w:r w:rsidR="001C3DA2">
              <w:rPr>
                <w:rFonts w:ascii="Times New Roman" w:hAnsi="Times New Roman" w:cs="Times New Roman"/>
              </w:rPr>
              <w:t xml:space="preserve"> (73.16)</w:t>
            </w:r>
          </w:p>
        </w:tc>
      </w:tr>
      <w:tr w:rsidR="00921FC9" w:rsidRPr="004E4D21" w14:paraId="7F3A7855" w14:textId="77777777" w:rsidTr="000A6B21">
        <w:tc>
          <w:tcPr>
            <w:tcW w:w="274" w:type="dxa"/>
          </w:tcPr>
          <w:p w14:paraId="20E8FF89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59FFF97" w14:textId="494E5C6F" w:rsidR="00921FC9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very/Not at all strongly</w:t>
            </w:r>
          </w:p>
        </w:tc>
        <w:tc>
          <w:tcPr>
            <w:tcW w:w="1881" w:type="dxa"/>
          </w:tcPr>
          <w:p w14:paraId="061D0F03" w14:textId="6338FCAB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79</w:t>
            </w:r>
            <w:r w:rsidR="001C3DA2">
              <w:rPr>
                <w:rFonts w:ascii="Times New Roman" w:hAnsi="Times New Roman" w:cs="Times New Roman"/>
              </w:rPr>
              <w:t xml:space="preserve"> (21.68)</w:t>
            </w:r>
          </w:p>
        </w:tc>
        <w:tc>
          <w:tcPr>
            <w:tcW w:w="1701" w:type="dxa"/>
          </w:tcPr>
          <w:p w14:paraId="23D5A0B0" w14:textId="1990A79D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71</w:t>
            </w:r>
            <w:r w:rsidR="001C3DA2">
              <w:rPr>
                <w:rFonts w:ascii="Times New Roman" w:hAnsi="Times New Roman" w:cs="Times New Roman"/>
              </w:rPr>
              <w:t xml:space="preserve"> (28.69)</w:t>
            </w:r>
          </w:p>
        </w:tc>
        <w:tc>
          <w:tcPr>
            <w:tcW w:w="1650" w:type="dxa"/>
          </w:tcPr>
          <w:p w14:paraId="55823510" w14:textId="584A0F5A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50</w:t>
            </w:r>
            <w:r w:rsidR="001C3DA2">
              <w:rPr>
                <w:rFonts w:ascii="Times New Roman" w:hAnsi="Times New Roman" w:cs="Times New Roman"/>
              </w:rPr>
              <w:t xml:space="preserve"> (24.86)</w:t>
            </w:r>
          </w:p>
        </w:tc>
      </w:tr>
      <w:tr w:rsidR="00921FC9" w:rsidRPr="004E4D21" w14:paraId="4A61BF3E" w14:textId="77777777" w:rsidTr="000A6B21">
        <w:tc>
          <w:tcPr>
            <w:tcW w:w="274" w:type="dxa"/>
          </w:tcPr>
          <w:p w14:paraId="740D2B45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3841D8D3" w14:textId="6AFC04CC" w:rsidR="00921FC9" w:rsidRPr="00CD50ED" w:rsidRDefault="00921FC9" w:rsidP="00921FC9">
            <w:pPr>
              <w:rPr>
                <w:rFonts w:ascii="Times New Roman" w:hAnsi="Times New Roman" w:cs="Times New Roman"/>
                <w:i/>
                <w:iCs/>
              </w:rPr>
            </w:pPr>
            <w:r w:rsidRPr="00CD50ED">
              <w:rPr>
                <w:rFonts w:ascii="Times New Roman" w:hAnsi="Times New Roman" w:cs="Times New Roman"/>
                <w:i/>
                <w:iCs/>
              </w:rPr>
              <w:t>Don’t know</w:t>
            </w:r>
          </w:p>
        </w:tc>
        <w:tc>
          <w:tcPr>
            <w:tcW w:w="1881" w:type="dxa"/>
          </w:tcPr>
          <w:p w14:paraId="5127E51A" w14:textId="22EB79BD" w:rsidR="00921FC9" w:rsidRPr="00CD50ED" w:rsidRDefault="00921FC9" w:rsidP="00921FC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01</w:t>
            </w:r>
            <w:r w:rsidR="001C3DA2">
              <w:rPr>
                <w:rFonts w:ascii="Times New Roman" w:hAnsi="Times New Roman" w:cs="Times New Roman"/>
                <w:i/>
                <w:iCs/>
              </w:rPr>
              <w:t xml:space="preserve"> (1.99)</w:t>
            </w:r>
          </w:p>
        </w:tc>
        <w:tc>
          <w:tcPr>
            <w:tcW w:w="1701" w:type="dxa"/>
          </w:tcPr>
          <w:p w14:paraId="028CF71B" w14:textId="3847091A" w:rsidR="00921FC9" w:rsidRPr="00CD50ED" w:rsidRDefault="00921FC9" w:rsidP="00921FC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07</w:t>
            </w:r>
            <w:r w:rsidR="001C3DA2">
              <w:rPr>
                <w:rFonts w:ascii="Times New Roman" w:hAnsi="Times New Roman" w:cs="Times New Roman"/>
                <w:i/>
                <w:iCs/>
              </w:rPr>
              <w:t xml:space="preserve"> (1.96)</w:t>
            </w:r>
          </w:p>
        </w:tc>
        <w:tc>
          <w:tcPr>
            <w:tcW w:w="1650" w:type="dxa"/>
          </w:tcPr>
          <w:p w14:paraId="74F0866B" w14:textId="703DCC28" w:rsidR="00921FC9" w:rsidRPr="00CD50ED" w:rsidRDefault="00921FC9" w:rsidP="00921FC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08</w:t>
            </w:r>
            <w:r w:rsidR="001C3DA2">
              <w:rPr>
                <w:rFonts w:ascii="Times New Roman" w:hAnsi="Times New Roman" w:cs="Times New Roman"/>
                <w:i/>
                <w:iCs/>
              </w:rPr>
              <w:t xml:space="preserve"> (1.98)</w:t>
            </w:r>
          </w:p>
        </w:tc>
      </w:tr>
      <w:tr w:rsidR="00921FC9" w:rsidRPr="004E4D21" w14:paraId="761377B8" w14:textId="77777777" w:rsidTr="000A6B21">
        <w:tc>
          <w:tcPr>
            <w:tcW w:w="3784" w:type="dxa"/>
            <w:gridSpan w:val="2"/>
          </w:tcPr>
          <w:p w14:paraId="3A96DF28" w14:textId="458093CD" w:rsidR="00921FC9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belonging</w:t>
            </w:r>
          </w:p>
        </w:tc>
        <w:tc>
          <w:tcPr>
            <w:tcW w:w="1881" w:type="dxa"/>
          </w:tcPr>
          <w:p w14:paraId="48FBD3A7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F38A80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3D1552BA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</w:tr>
      <w:tr w:rsidR="00921FC9" w:rsidRPr="004E4D21" w14:paraId="308C17FC" w14:textId="77777777" w:rsidTr="000A6B21">
        <w:tc>
          <w:tcPr>
            <w:tcW w:w="274" w:type="dxa"/>
          </w:tcPr>
          <w:p w14:paraId="0CA9C425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67D681D3" w14:textId="7AC81003" w:rsidR="00921FC9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881" w:type="dxa"/>
          </w:tcPr>
          <w:p w14:paraId="2B3F794F" w14:textId="6F82182F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19</w:t>
            </w:r>
            <w:r w:rsidR="000C4308">
              <w:rPr>
                <w:rFonts w:ascii="Times New Roman" w:hAnsi="Times New Roman" w:cs="Times New Roman"/>
              </w:rPr>
              <w:t xml:space="preserve"> (36.27)</w:t>
            </w:r>
          </w:p>
        </w:tc>
        <w:tc>
          <w:tcPr>
            <w:tcW w:w="1701" w:type="dxa"/>
          </w:tcPr>
          <w:p w14:paraId="3D1D96A1" w14:textId="0288BC0F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2</w:t>
            </w:r>
            <w:r w:rsidR="000C4308">
              <w:rPr>
                <w:rFonts w:ascii="Times New Roman" w:hAnsi="Times New Roman" w:cs="Times New Roman"/>
              </w:rPr>
              <w:t xml:space="preserve"> (38.77)</w:t>
            </w:r>
          </w:p>
        </w:tc>
        <w:tc>
          <w:tcPr>
            <w:tcW w:w="1650" w:type="dxa"/>
          </w:tcPr>
          <w:p w14:paraId="33286A8B" w14:textId="1E2A5F2C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41</w:t>
            </w:r>
            <w:r w:rsidR="000C4308">
              <w:rPr>
                <w:rFonts w:ascii="Times New Roman" w:hAnsi="Times New Roman" w:cs="Times New Roman"/>
              </w:rPr>
              <w:t xml:space="preserve"> (37.40)</w:t>
            </w:r>
          </w:p>
        </w:tc>
      </w:tr>
      <w:tr w:rsidR="00921FC9" w:rsidRPr="004E4D21" w14:paraId="18FAD5FB" w14:textId="77777777" w:rsidTr="000A6B21">
        <w:tc>
          <w:tcPr>
            <w:tcW w:w="274" w:type="dxa"/>
          </w:tcPr>
          <w:p w14:paraId="34256E30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B00FA3C" w14:textId="08A3C21F" w:rsidR="00921FC9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881" w:type="dxa"/>
          </w:tcPr>
          <w:p w14:paraId="0F8C9EA0" w14:textId="708E3B5B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13</w:t>
            </w:r>
            <w:r w:rsidR="000C4308">
              <w:rPr>
                <w:rFonts w:ascii="Times New Roman" w:hAnsi="Times New Roman" w:cs="Times New Roman"/>
              </w:rPr>
              <w:t xml:space="preserve"> (50.35)</w:t>
            </w:r>
          </w:p>
        </w:tc>
        <w:tc>
          <w:tcPr>
            <w:tcW w:w="1701" w:type="dxa"/>
          </w:tcPr>
          <w:p w14:paraId="20AE16E6" w14:textId="28FBC583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66</w:t>
            </w:r>
            <w:r w:rsidR="000C4308">
              <w:rPr>
                <w:rFonts w:ascii="Times New Roman" w:hAnsi="Times New Roman" w:cs="Times New Roman"/>
              </w:rPr>
              <w:t xml:space="preserve"> (39.20)</w:t>
            </w:r>
          </w:p>
        </w:tc>
        <w:tc>
          <w:tcPr>
            <w:tcW w:w="1650" w:type="dxa"/>
          </w:tcPr>
          <w:p w14:paraId="51B146ED" w14:textId="7BC3C997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279</w:t>
            </w:r>
            <w:r w:rsidR="000C4308">
              <w:rPr>
                <w:rFonts w:ascii="Times New Roman" w:hAnsi="Times New Roman" w:cs="Times New Roman"/>
              </w:rPr>
              <w:t xml:space="preserve"> (45.28)</w:t>
            </w:r>
          </w:p>
        </w:tc>
      </w:tr>
      <w:tr w:rsidR="00921FC9" w:rsidRPr="004E4D21" w14:paraId="536C09DB" w14:textId="77777777" w:rsidTr="000A6B21">
        <w:tc>
          <w:tcPr>
            <w:tcW w:w="274" w:type="dxa"/>
          </w:tcPr>
          <w:p w14:paraId="02908762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7DA67BC9" w14:textId="086FDF79" w:rsidR="00921FC9" w:rsidRDefault="00921FC9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881" w:type="dxa"/>
          </w:tcPr>
          <w:p w14:paraId="76E7CF45" w14:textId="10E8AA0F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</w:t>
            </w:r>
            <w:r w:rsidR="000C4308">
              <w:rPr>
                <w:rFonts w:ascii="Times New Roman" w:hAnsi="Times New Roman" w:cs="Times New Roman"/>
              </w:rPr>
              <w:t xml:space="preserve"> (10.29)</w:t>
            </w:r>
          </w:p>
        </w:tc>
        <w:tc>
          <w:tcPr>
            <w:tcW w:w="1701" w:type="dxa"/>
          </w:tcPr>
          <w:p w14:paraId="36078792" w14:textId="71103A92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7</w:t>
            </w:r>
            <w:r w:rsidR="000C4308">
              <w:rPr>
                <w:rFonts w:ascii="Times New Roman" w:hAnsi="Times New Roman" w:cs="Times New Roman"/>
              </w:rPr>
              <w:t xml:space="preserve"> (18.92)</w:t>
            </w:r>
          </w:p>
        </w:tc>
        <w:tc>
          <w:tcPr>
            <w:tcW w:w="1650" w:type="dxa"/>
          </w:tcPr>
          <w:p w14:paraId="59E8CF78" w14:textId="61AF4040" w:rsidR="00921FC9" w:rsidRPr="004E4D21" w:rsidRDefault="00C60862" w:rsidP="00921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26</w:t>
            </w:r>
            <w:r w:rsidR="000C4308">
              <w:rPr>
                <w:rFonts w:ascii="Times New Roman" w:hAnsi="Times New Roman" w:cs="Times New Roman"/>
              </w:rPr>
              <w:t xml:space="preserve"> (14.21)</w:t>
            </w:r>
          </w:p>
        </w:tc>
      </w:tr>
      <w:tr w:rsidR="00921FC9" w:rsidRPr="004E4D21" w14:paraId="58F1354A" w14:textId="77777777" w:rsidTr="000A6B21">
        <w:tc>
          <w:tcPr>
            <w:tcW w:w="274" w:type="dxa"/>
            <w:tcBorders>
              <w:bottom w:val="single" w:sz="4" w:space="0" w:color="auto"/>
            </w:tcBorders>
          </w:tcPr>
          <w:p w14:paraId="1F505E06" w14:textId="77777777" w:rsidR="00921FC9" w:rsidRPr="004E4D21" w:rsidRDefault="00921FC9" w:rsidP="00921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6933C845" w14:textId="4E6D55AB" w:rsidR="00921FC9" w:rsidRPr="00CD50ED" w:rsidRDefault="00921FC9" w:rsidP="00921FC9">
            <w:pPr>
              <w:rPr>
                <w:rFonts w:ascii="Times New Roman" w:hAnsi="Times New Roman" w:cs="Times New Roman"/>
                <w:i/>
                <w:iCs/>
              </w:rPr>
            </w:pPr>
            <w:r w:rsidRPr="00CD50ED">
              <w:rPr>
                <w:rFonts w:ascii="Times New Roman" w:hAnsi="Times New Roman" w:cs="Times New Roman"/>
                <w:i/>
                <w:iCs/>
              </w:rPr>
              <w:t>Don’t know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0296F2D6" w14:textId="3C8BB36D" w:rsidR="00921FC9" w:rsidRPr="00CD50ED" w:rsidRDefault="00C60862" w:rsidP="00921FC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26</w:t>
            </w:r>
            <w:r w:rsidR="000C4308">
              <w:rPr>
                <w:rFonts w:ascii="Times New Roman" w:hAnsi="Times New Roman" w:cs="Times New Roman"/>
                <w:i/>
                <w:iCs/>
              </w:rPr>
              <w:t xml:space="preserve"> (3.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EEA134" w14:textId="076B6E31" w:rsidR="00921FC9" w:rsidRPr="00CD50ED" w:rsidRDefault="00C60862" w:rsidP="00921FC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25</w:t>
            </w:r>
            <w:r w:rsidR="000C4308">
              <w:rPr>
                <w:rFonts w:ascii="Times New Roman" w:hAnsi="Times New Roman" w:cs="Times New Roman"/>
                <w:i/>
                <w:iCs/>
              </w:rPr>
              <w:t xml:space="preserve"> (3.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24AB4134" w14:textId="682E8A63" w:rsidR="00921FC9" w:rsidRPr="00CD50ED" w:rsidRDefault="00C60862" w:rsidP="00921FC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51</w:t>
            </w:r>
            <w:r w:rsidR="000C4308">
              <w:rPr>
                <w:rFonts w:ascii="Times New Roman" w:hAnsi="Times New Roman" w:cs="Times New Roman"/>
                <w:i/>
                <w:iCs/>
              </w:rPr>
              <w:t xml:space="preserve"> (3.11)</w:t>
            </w:r>
          </w:p>
        </w:tc>
      </w:tr>
    </w:tbl>
    <w:p w14:paraId="1D2F85FB" w14:textId="77777777" w:rsidR="001628F7" w:rsidRDefault="001628F7" w:rsidP="00150D91">
      <w:pPr>
        <w:rPr>
          <w:rFonts w:ascii="Times New Roman" w:hAnsi="Times New Roman" w:cs="Times New Roman"/>
        </w:rPr>
      </w:pPr>
    </w:p>
    <w:p w14:paraId="293D2B52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49AF3528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7CF18077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33F49038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62F28BA2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7E270E01" w14:textId="77777777" w:rsidR="00305967" w:rsidRDefault="00305967" w:rsidP="00150D91">
      <w:pPr>
        <w:rPr>
          <w:rFonts w:ascii="Times New Roman" w:hAnsi="Times New Roman" w:cs="Times New Roman"/>
        </w:rPr>
      </w:pPr>
    </w:p>
    <w:p w14:paraId="37819170" w14:textId="77777777" w:rsidR="0021241A" w:rsidRDefault="0021241A" w:rsidP="00150D91">
      <w:pPr>
        <w:rPr>
          <w:rFonts w:ascii="Times New Roman" w:hAnsi="Times New Roman" w:cs="Times New Roman"/>
        </w:rPr>
      </w:pPr>
    </w:p>
    <w:p w14:paraId="466E0314" w14:textId="77777777" w:rsidR="0021241A" w:rsidRDefault="0021241A" w:rsidP="00150D91">
      <w:pPr>
        <w:rPr>
          <w:rFonts w:ascii="Times New Roman" w:hAnsi="Times New Roman" w:cs="Times New Roman"/>
        </w:rPr>
      </w:pPr>
    </w:p>
    <w:p w14:paraId="0A5E276F" w14:textId="77777777" w:rsidR="0021241A" w:rsidRDefault="0021241A" w:rsidP="00150D91">
      <w:pPr>
        <w:rPr>
          <w:rFonts w:ascii="Times New Roman" w:hAnsi="Times New Roman" w:cs="Times New Roman"/>
        </w:rPr>
      </w:pPr>
    </w:p>
    <w:p w14:paraId="351D68FA" w14:textId="77777777" w:rsidR="00305967" w:rsidRDefault="00305967" w:rsidP="00150D91">
      <w:pPr>
        <w:rPr>
          <w:rFonts w:ascii="Times New Roman" w:hAnsi="Times New Roman" w:cs="Times New Roman"/>
        </w:rPr>
      </w:pPr>
    </w:p>
    <w:p w14:paraId="75B6025E" w14:textId="77777777" w:rsidR="00305967" w:rsidRDefault="00305967" w:rsidP="00150D91">
      <w:pPr>
        <w:rPr>
          <w:rFonts w:ascii="Times New Roman" w:hAnsi="Times New Roman" w:cs="Times New Roman"/>
        </w:rPr>
      </w:pPr>
    </w:p>
    <w:p w14:paraId="2389A3F7" w14:textId="77777777" w:rsidR="000A6B21" w:rsidRDefault="000A6B21" w:rsidP="00150D91">
      <w:pPr>
        <w:rPr>
          <w:rFonts w:ascii="Times New Roman" w:hAnsi="Times New Roman" w:cs="Times New Roman"/>
        </w:rPr>
      </w:pPr>
    </w:p>
    <w:p w14:paraId="00DB403B" w14:textId="77777777" w:rsidR="000A6B21" w:rsidRDefault="000A6B21" w:rsidP="00150D91">
      <w:pPr>
        <w:rPr>
          <w:rFonts w:ascii="Times New Roman" w:hAnsi="Times New Roman" w:cs="Times New Roman"/>
        </w:rPr>
      </w:pPr>
    </w:p>
    <w:p w14:paraId="409239FD" w14:textId="6DF897DC" w:rsidR="00092139" w:rsidRDefault="00092139" w:rsidP="00DF46F7">
      <w:pPr>
        <w:pStyle w:val="Heading1"/>
      </w:pPr>
      <w:bookmarkStart w:id="3" w:name="_Toc170117949"/>
      <w:r w:rsidRPr="004E4D21">
        <w:rPr>
          <w:b/>
          <w:bCs/>
        </w:rPr>
        <w:lastRenderedPageBreak/>
        <w:t>Table S</w:t>
      </w:r>
      <w:r w:rsidR="009652A3">
        <w:rPr>
          <w:b/>
          <w:bCs/>
        </w:rPr>
        <w:t>4</w:t>
      </w:r>
      <w:r w:rsidRPr="004E4D21">
        <w:rPr>
          <w:b/>
          <w:bCs/>
        </w:rPr>
        <w:t xml:space="preserve">. </w:t>
      </w:r>
      <w:r w:rsidRPr="004E4D21">
        <w:t>D</w:t>
      </w:r>
      <w:r>
        <w:t>escriptive statistics for experiences of racism across the life course</w:t>
      </w:r>
      <w:r w:rsidRPr="004E4D21">
        <w:t>. Percentages are weighted.</w:t>
      </w:r>
      <w:bookmarkEnd w:id="3"/>
    </w:p>
    <w:p w14:paraId="6BDC013C" w14:textId="77777777" w:rsidR="000A6B21" w:rsidRPr="000A6B21" w:rsidRDefault="000A6B21" w:rsidP="000A6B21"/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4282"/>
        <w:gridCol w:w="1701"/>
        <w:gridCol w:w="1560"/>
        <w:gridCol w:w="1701"/>
      </w:tblGrid>
      <w:tr w:rsidR="00092139" w:rsidRPr="004E4D21" w14:paraId="4229F656" w14:textId="77777777" w:rsidTr="000A6B21"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C770CF" w14:textId="77777777" w:rsidR="00092139" w:rsidRPr="004E4D21" w:rsidRDefault="00092139" w:rsidP="005B6942">
            <w:pPr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3F7D22" w14:textId="598CA215" w:rsidR="00092139" w:rsidRPr="004E4D21" w:rsidRDefault="006C78E6" w:rsidP="005B69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092139">
              <w:rPr>
                <w:rFonts w:ascii="Times New Roman" w:hAnsi="Times New Roman" w:cs="Times New Roman"/>
                <w:b/>
                <w:bCs/>
              </w:rPr>
              <w:t>CMD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B04337" w14:textId="0353573F" w:rsidR="00092139" w:rsidRPr="004E4D21" w:rsidRDefault="00092139" w:rsidP="005B69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MD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0F61DC" w14:textId="77777777" w:rsidR="00092139" w:rsidRPr="004E4D21" w:rsidRDefault="00092139" w:rsidP="005B6942">
            <w:pPr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Total N (%)</w:t>
            </w:r>
          </w:p>
        </w:tc>
      </w:tr>
      <w:tr w:rsidR="00092139" w:rsidRPr="004E4D21" w14:paraId="5A73A008" w14:textId="77777777" w:rsidTr="000A6B21"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14:paraId="5EDC0AAC" w14:textId="5CCB3252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experiences of racis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9242A0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12BB4F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A88E9B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</w:tr>
      <w:tr w:rsidR="00092139" w:rsidRPr="004E4D21" w14:paraId="412A312E" w14:textId="77777777" w:rsidTr="000A6B21">
        <w:tc>
          <w:tcPr>
            <w:tcW w:w="249" w:type="dxa"/>
          </w:tcPr>
          <w:p w14:paraId="20CF36F0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87B5B78" w14:textId="46CCC5C8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701" w:type="dxa"/>
          </w:tcPr>
          <w:p w14:paraId="3F70F2F8" w14:textId="266F66F5" w:rsidR="00092139" w:rsidRPr="004E4D21" w:rsidRDefault="00FC7F28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1</w:t>
            </w:r>
            <w:r w:rsidR="001C7A2A">
              <w:rPr>
                <w:rFonts w:ascii="Times New Roman" w:hAnsi="Times New Roman" w:cs="Times New Roman"/>
              </w:rPr>
              <w:t xml:space="preserve"> (36.31)</w:t>
            </w:r>
          </w:p>
        </w:tc>
        <w:tc>
          <w:tcPr>
            <w:tcW w:w="1560" w:type="dxa"/>
          </w:tcPr>
          <w:p w14:paraId="6B25EEE8" w14:textId="0294F129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</w:t>
            </w:r>
            <w:r w:rsidR="001C7A2A">
              <w:rPr>
                <w:rFonts w:ascii="Times New Roman" w:hAnsi="Times New Roman" w:cs="Times New Roman"/>
              </w:rPr>
              <w:t xml:space="preserve"> (20.54)</w:t>
            </w:r>
          </w:p>
        </w:tc>
        <w:tc>
          <w:tcPr>
            <w:tcW w:w="1701" w:type="dxa"/>
          </w:tcPr>
          <w:p w14:paraId="294B19D1" w14:textId="143D08B1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3</w:t>
            </w:r>
            <w:r w:rsidR="001C7A2A">
              <w:rPr>
                <w:rFonts w:ascii="Times New Roman" w:hAnsi="Times New Roman" w:cs="Times New Roman"/>
              </w:rPr>
              <w:t xml:space="preserve"> (29.15)</w:t>
            </w:r>
          </w:p>
        </w:tc>
      </w:tr>
      <w:tr w:rsidR="00092139" w:rsidRPr="004E4D21" w14:paraId="328A9243" w14:textId="77777777" w:rsidTr="000A6B21">
        <w:tc>
          <w:tcPr>
            <w:tcW w:w="249" w:type="dxa"/>
          </w:tcPr>
          <w:p w14:paraId="0AAD8BC7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ED81182" w14:textId="09799B92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1 domain at 1 or 2 time points</w:t>
            </w:r>
          </w:p>
        </w:tc>
        <w:tc>
          <w:tcPr>
            <w:tcW w:w="1701" w:type="dxa"/>
          </w:tcPr>
          <w:p w14:paraId="02247542" w14:textId="2F7D4A97" w:rsidR="00092139" w:rsidRPr="004E4D21" w:rsidRDefault="00FC7F28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3</w:t>
            </w:r>
            <w:r w:rsidR="001C7A2A">
              <w:rPr>
                <w:rFonts w:ascii="Times New Roman" w:hAnsi="Times New Roman" w:cs="Times New Roman"/>
              </w:rPr>
              <w:t xml:space="preserve"> (21.04)</w:t>
            </w:r>
          </w:p>
        </w:tc>
        <w:tc>
          <w:tcPr>
            <w:tcW w:w="1560" w:type="dxa"/>
          </w:tcPr>
          <w:p w14:paraId="4BB30DF6" w14:textId="6620D531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</w:t>
            </w:r>
            <w:r w:rsidR="001C7A2A">
              <w:rPr>
                <w:rFonts w:ascii="Times New Roman" w:hAnsi="Times New Roman" w:cs="Times New Roman"/>
              </w:rPr>
              <w:t xml:space="preserve"> (15.41)</w:t>
            </w:r>
          </w:p>
        </w:tc>
        <w:tc>
          <w:tcPr>
            <w:tcW w:w="1701" w:type="dxa"/>
          </w:tcPr>
          <w:p w14:paraId="2F2B7DEC" w14:textId="729E5BBA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26</w:t>
            </w:r>
            <w:r w:rsidR="001C7A2A">
              <w:rPr>
                <w:rFonts w:ascii="Times New Roman" w:hAnsi="Times New Roman" w:cs="Times New Roman"/>
              </w:rPr>
              <w:t xml:space="preserve"> (18.49)</w:t>
            </w:r>
          </w:p>
        </w:tc>
      </w:tr>
      <w:tr w:rsidR="00092139" w:rsidRPr="004E4D21" w14:paraId="5F98A646" w14:textId="77777777" w:rsidTr="000A6B21">
        <w:tc>
          <w:tcPr>
            <w:tcW w:w="249" w:type="dxa"/>
          </w:tcPr>
          <w:p w14:paraId="79B7C919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1AAAB228" w14:textId="45E22EDE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1 domain at 3 or 4 time points</w:t>
            </w:r>
          </w:p>
        </w:tc>
        <w:tc>
          <w:tcPr>
            <w:tcW w:w="1701" w:type="dxa"/>
          </w:tcPr>
          <w:p w14:paraId="21815591" w14:textId="4D99E4B3" w:rsidR="00092139" w:rsidRPr="004E4D21" w:rsidRDefault="00FC7F28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1C7A2A">
              <w:rPr>
                <w:rFonts w:ascii="Times New Roman" w:hAnsi="Times New Roman" w:cs="Times New Roman"/>
              </w:rPr>
              <w:t xml:space="preserve"> (0.35)</w:t>
            </w:r>
          </w:p>
        </w:tc>
        <w:tc>
          <w:tcPr>
            <w:tcW w:w="1560" w:type="dxa"/>
          </w:tcPr>
          <w:p w14:paraId="79BC5584" w14:textId="05BFC7FC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1C7A2A">
              <w:rPr>
                <w:rFonts w:ascii="Times New Roman" w:hAnsi="Times New Roman" w:cs="Times New Roman"/>
              </w:rPr>
              <w:t xml:space="preserve"> (0.55)</w:t>
            </w:r>
          </w:p>
        </w:tc>
        <w:tc>
          <w:tcPr>
            <w:tcW w:w="1701" w:type="dxa"/>
          </w:tcPr>
          <w:p w14:paraId="4929B1D9" w14:textId="21B4DDBB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1C7A2A">
              <w:rPr>
                <w:rFonts w:ascii="Times New Roman" w:hAnsi="Times New Roman" w:cs="Times New Roman"/>
              </w:rPr>
              <w:t xml:space="preserve"> (0.44)</w:t>
            </w:r>
          </w:p>
        </w:tc>
      </w:tr>
      <w:tr w:rsidR="00092139" w:rsidRPr="004E4D21" w14:paraId="3309D120" w14:textId="77777777" w:rsidTr="000A6B21">
        <w:tc>
          <w:tcPr>
            <w:tcW w:w="249" w:type="dxa"/>
          </w:tcPr>
          <w:p w14:paraId="7E2FC077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8F78ACC" w14:textId="3C805734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2 domains at 1 or 2 time points</w:t>
            </w:r>
          </w:p>
        </w:tc>
        <w:tc>
          <w:tcPr>
            <w:tcW w:w="1701" w:type="dxa"/>
          </w:tcPr>
          <w:p w14:paraId="1B946770" w14:textId="5EB7F102" w:rsidR="00092139" w:rsidRPr="004E4D21" w:rsidRDefault="00FC7F28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3</w:t>
            </w:r>
            <w:r w:rsidR="001C7A2A">
              <w:rPr>
                <w:rFonts w:ascii="Times New Roman" w:hAnsi="Times New Roman" w:cs="Times New Roman"/>
              </w:rPr>
              <w:t xml:space="preserve"> (19.90)</w:t>
            </w:r>
          </w:p>
        </w:tc>
        <w:tc>
          <w:tcPr>
            <w:tcW w:w="1560" w:type="dxa"/>
          </w:tcPr>
          <w:p w14:paraId="2750F76D" w14:textId="55996E14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8</w:t>
            </w:r>
            <w:r w:rsidR="001C7A2A">
              <w:rPr>
                <w:rFonts w:ascii="Times New Roman" w:hAnsi="Times New Roman" w:cs="Times New Roman"/>
              </w:rPr>
              <w:t xml:space="preserve"> (21.51)</w:t>
            </w:r>
          </w:p>
        </w:tc>
        <w:tc>
          <w:tcPr>
            <w:tcW w:w="1701" w:type="dxa"/>
          </w:tcPr>
          <w:p w14:paraId="6830CBDD" w14:textId="324B1546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1</w:t>
            </w:r>
            <w:r w:rsidR="001C7A2A">
              <w:rPr>
                <w:rFonts w:ascii="Times New Roman" w:hAnsi="Times New Roman" w:cs="Times New Roman"/>
              </w:rPr>
              <w:t xml:space="preserve"> (20.63)</w:t>
            </w:r>
          </w:p>
        </w:tc>
      </w:tr>
      <w:tr w:rsidR="00092139" w:rsidRPr="004E4D21" w14:paraId="05505FF9" w14:textId="77777777" w:rsidTr="000A6B21">
        <w:tc>
          <w:tcPr>
            <w:tcW w:w="249" w:type="dxa"/>
          </w:tcPr>
          <w:p w14:paraId="1AA88B6C" w14:textId="77777777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EF97D0F" w14:textId="32F121B1" w:rsidR="00092139" w:rsidRPr="004E4D21" w:rsidRDefault="00092139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in </w:t>
            </w:r>
            <w:r w:rsidR="00A85E6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domains at 3 or 4 time points</w:t>
            </w:r>
          </w:p>
        </w:tc>
        <w:tc>
          <w:tcPr>
            <w:tcW w:w="1701" w:type="dxa"/>
          </w:tcPr>
          <w:p w14:paraId="543F8596" w14:textId="181A199B" w:rsidR="00092139" w:rsidRPr="004E4D21" w:rsidRDefault="00FC7F28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  <w:r w:rsidR="001C7A2A">
              <w:rPr>
                <w:rFonts w:ascii="Times New Roman" w:hAnsi="Times New Roman" w:cs="Times New Roman"/>
              </w:rPr>
              <w:t xml:space="preserve"> (5.42)</w:t>
            </w:r>
          </w:p>
        </w:tc>
        <w:tc>
          <w:tcPr>
            <w:tcW w:w="1560" w:type="dxa"/>
          </w:tcPr>
          <w:p w14:paraId="23F49CDE" w14:textId="6B646130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  <w:r w:rsidR="001C7A2A">
              <w:rPr>
                <w:rFonts w:ascii="Times New Roman" w:hAnsi="Times New Roman" w:cs="Times New Roman"/>
              </w:rPr>
              <w:t xml:space="preserve"> (7.38)</w:t>
            </w:r>
          </w:p>
        </w:tc>
        <w:tc>
          <w:tcPr>
            <w:tcW w:w="1701" w:type="dxa"/>
          </w:tcPr>
          <w:p w14:paraId="7A32AE29" w14:textId="340DC213" w:rsidR="00092139" w:rsidRPr="004E4D21" w:rsidRDefault="00E41DAF" w:rsidP="005B6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</w:t>
            </w:r>
            <w:r w:rsidR="001C7A2A">
              <w:rPr>
                <w:rFonts w:ascii="Times New Roman" w:hAnsi="Times New Roman" w:cs="Times New Roman"/>
              </w:rPr>
              <w:t xml:space="preserve"> (6.31)</w:t>
            </w:r>
          </w:p>
        </w:tc>
      </w:tr>
      <w:tr w:rsidR="00A85E6B" w:rsidRPr="004E4D21" w14:paraId="2889C473" w14:textId="77777777" w:rsidTr="000A6B21">
        <w:tc>
          <w:tcPr>
            <w:tcW w:w="249" w:type="dxa"/>
          </w:tcPr>
          <w:p w14:paraId="096E725A" w14:textId="77777777" w:rsidR="00A85E6B" w:rsidRPr="004E4D21" w:rsidRDefault="00A85E6B" w:rsidP="00A85E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6D259F6A" w14:textId="55C27127" w:rsidR="00A85E6B" w:rsidRDefault="00A85E6B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3 domains at 1 or 2 time points</w:t>
            </w:r>
          </w:p>
        </w:tc>
        <w:tc>
          <w:tcPr>
            <w:tcW w:w="1701" w:type="dxa"/>
          </w:tcPr>
          <w:p w14:paraId="5761929A" w14:textId="3ED06B72" w:rsidR="00A85E6B" w:rsidRPr="004E4D21" w:rsidRDefault="00FC7F28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  <w:r w:rsidR="001C7A2A">
              <w:rPr>
                <w:rFonts w:ascii="Times New Roman" w:hAnsi="Times New Roman" w:cs="Times New Roman"/>
              </w:rPr>
              <w:t xml:space="preserve"> (9.24)</w:t>
            </w:r>
          </w:p>
        </w:tc>
        <w:tc>
          <w:tcPr>
            <w:tcW w:w="1560" w:type="dxa"/>
          </w:tcPr>
          <w:p w14:paraId="554209C4" w14:textId="19992A8D" w:rsidR="00A85E6B" w:rsidRPr="004E4D21" w:rsidRDefault="00E41DAF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</w:t>
            </w:r>
            <w:r w:rsidR="001C7A2A">
              <w:rPr>
                <w:rFonts w:ascii="Times New Roman" w:hAnsi="Times New Roman" w:cs="Times New Roman"/>
              </w:rPr>
              <w:t xml:space="preserve"> (15.68)</w:t>
            </w:r>
          </w:p>
        </w:tc>
        <w:tc>
          <w:tcPr>
            <w:tcW w:w="1701" w:type="dxa"/>
          </w:tcPr>
          <w:p w14:paraId="617D8CA7" w14:textId="1E305067" w:rsidR="00A85E6B" w:rsidRPr="004E4D21" w:rsidRDefault="00E41DAF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9</w:t>
            </w:r>
            <w:r w:rsidR="001C7A2A">
              <w:rPr>
                <w:rFonts w:ascii="Times New Roman" w:hAnsi="Times New Roman" w:cs="Times New Roman"/>
              </w:rPr>
              <w:t xml:space="preserve"> (12.17)</w:t>
            </w:r>
          </w:p>
        </w:tc>
      </w:tr>
      <w:tr w:rsidR="00A85E6B" w:rsidRPr="004E4D21" w14:paraId="4ABACF45" w14:textId="77777777" w:rsidTr="000A6B21">
        <w:tc>
          <w:tcPr>
            <w:tcW w:w="249" w:type="dxa"/>
          </w:tcPr>
          <w:p w14:paraId="0891A151" w14:textId="77777777" w:rsidR="00A85E6B" w:rsidRPr="004E4D21" w:rsidRDefault="00A85E6B" w:rsidP="00A85E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5E65BEB" w14:textId="68D1879B" w:rsidR="00A85E6B" w:rsidRDefault="00A85E6B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sm in 3 domains at 3 or 4 time points</w:t>
            </w:r>
          </w:p>
        </w:tc>
        <w:tc>
          <w:tcPr>
            <w:tcW w:w="1701" w:type="dxa"/>
          </w:tcPr>
          <w:p w14:paraId="016128C2" w14:textId="403E108A" w:rsidR="00A85E6B" w:rsidRPr="004E4D21" w:rsidRDefault="00FC7F28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  <w:r w:rsidR="001C7A2A">
              <w:rPr>
                <w:rFonts w:ascii="Times New Roman" w:hAnsi="Times New Roman" w:cs="Times New Roman"/>
              </w:rPr>
              <w:t xml:space="preserve"> (7.74)</w:t>
            </w:r>
          </w:p>
        </w:tc>
        <w:tc>
          <w:tcPr>
            <w:tcW w:w="1560" w:type="dxa"/>
          </w:tcPr>
          <w:p w14:paraId="07653A8D" w14:textId="0DEBC0B0" w:rsidR="00A85E6B" w:rsidRPr="004E4D21" w:rsidRDefault="00E41DAF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</w:t>
            </w:r>
            <w:r w:rsidR="001C7A2A">
              <w:rPr>
                <w:rFonts w:ascii="Times New Roman" w:hAnsi="Times New Roman" w:cs="Times New Roman"/>
              </w:rPr>
              <w:t xml:space="preserve"> (18.92)</w:t>
            </w:r>
          </w:p>
        </w:tc>
        <w:tc>
          <w:tcPr>
            <w:tcW w:w="1701" w:type="dxa"/>
          </w:tcPr>
          <w:p w14:paraId="5183DCCF" w14:textId="374B9790" w:rsidR="00A85E6B" w:rsidRPr="004E4D21" w:rsidRDefault="00E41DAF" w:rsidP="00A85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2</w:t>
            </w:r>
            <w:r w:rsidR="001C7A2A">
              <w:rPr>
                <w:rFonts w:ascii="Times New Roman" w:hAnsi="Times New Roman" w:cs="Times New Roman"/>
              </w:rPr>
              <w:t xml:space="preserve"> (12.82)</w:t>
            </w:r>
          </w:p>
        </w:tc>
      </w:tr>
      <w:tr w:rsidR="00FC7F28" w:rsidRPr="004E4D21" w14:paraId="4E47FC5F" w14:textId="77777777" w:rsidTr="000A6B21">
        <w:tc>
          <w:tcPr>
            <w:tcW w:w="249" w:type="dxa"/>
          </w:tcPr>
          <w:p w14:paraId="3B02B387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1AE1715" w14:textId="511BE63B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C636FF"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</w:tcPr>
          <w:p w14:paraId="3EB8870D" w14:textId="29A2EA52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 xml:space="preserve">0 (0.00) </w:t>
            </w:r>
          </w:p>
        </w:tc>
        <w:tc>
          <w:tcPr>
            <w:tcW w:w="1560" w:type="dxa"/>
          </w:tcPr>
          <w:p w14:paraId="4821D277" w14:textId="6A040302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701" w:type="dxa"/>
          </w:tcPr>
          <w:p w14:paraId="549409C7" w14:textId="36F45EE9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</w:tr>
      <w:tr w:rsidR="00FC7F28" w:rsidRPr="004E4D21" w14:paraId="4E2877D9" w14:textId="77777777" w:rsidTr="000A6B21">
        <w:tc>
          <w:tcPr>
            <w:tcW w:w="4531" w:type="dxa"/>
            <w:gridSpan w:val="2"/>
          </w:tcPr>
          <w:p w14:paraId="777E7758" w14:textId="10E396AE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racism</w:t>
            </w:r>
          </w:p>
        </w:tc>
        <w:tc>
          <w:tcPr>
            <w:tcW w:w="1701" w:type="dxa"/>
          </w:tcPr>
          <w:p w14:paraId="49B56B65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FE5E86B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122BD6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</w:tr>
      <w:tr w:rsidR="00FC7F28" w:rsidRPr="004E4D21" w14:paraId="2F9C4374" w14:textId="77777777" w:rsidTr="000A6B21">
        <w:tc>
          <w:tcPr>
            <w:tcW w:w="249" w:type="dxa"/>
          </w:tcPr>
          <w:p w14:paraId="018AA823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F60F432" w14:textId="7AD85973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701" w:type="dxa"/>
          </w:tcPr>
          <w:p w14:paraId="058505D3" w14:textId="3A929915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1</w:t>
            </w:r>
            <w:r w:rsidR="00436805">
              <w:rPr>
                <w:rFonts w:ascii="Times New Roman" w:hAnsi="Times New Roman" w:cs="Times New Roman"/>
              </w:rPr>
              <w:t xml:space="preserve"> (36.31)</w:t>
            </w:r>
          </w:p>
        </w:tc>
        <w:tc>
          <w:tcPr>
            <w:tcW w:w="1560" w:type="dxa"/>
          </w:tcPr>
          <w:p w14:paraId="5B3D1E8E" w14:textId="5EBE5118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</w:t>
            </w:r>
            <w:r w:rsidR="00436805">
              <w:rPr>
                <w:rFonts w:ascii="Times New Roman" w:hAnsi="Times New Roman" w:cs="Times New Roman"/>
              </w:rPr>
              <w:t xml:space="preserve"> (20.54)</w:t>
            </w:r>
          </w:p>
        </w:tc>
        <w:tc>
          <w:tcPr>
            <w:tcW w:w="1701" w:type="dxa"/>
          </w:tcPr>
          <w:p w14:paraId="52CA228C" w14:textId="351FE3AD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3</w:t>
            </w:r>
            <w:r w:rsidR="00436805">
              <w:rPr>
                <w:rFonts w:ascii="Times New Roman" w:hAnsi="Times New Roman" w:cs="Times New Roman"/>
              </w:rPr>
              <w:t xml:space="preserve"> (29.15)</w:t>
            </w:r>
          </w:p>
        </w:tc>
      </w:tr>
      <w:tr w:rsidR="00FC7F28" w:rsidRPr="004E4D21" w14:paraId="4C77F296" w14:textId="77777777" w:rsidTr="000A6B21">
        <w:tc>
          <w:tcPr>
            <w:tcW w:w="249" w:type="dxa"/>
          </w:tcPr>
          <w:p w14:paraId="18D496E1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2EACF222" w14:textId="7824E619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701" w:type="dxa"/>
          </w:tcPr>
          <w:p w14:paraId="3BD1C543" w14:textId="4B8F9C7C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  <w:r w:rsidR="00436805">
              <w:rPr>
                <w:rFonts w:ascii="Times New Roman" w:hAnsi="Times New Roman" w:cs="Times New Roman"/>
              </w:rPr>
              <w:t xml:space="preserve"> (18.11)</w:t>
            </w:r>
          </w:p>
        </w:tc>
        <w:tc>
          <w:tcPr>
            <w:tcW w:w="1560" w:type="dxa"/>
          </w:tcPr>
          <w:p w14:paraId="79897D0B" w14:textId="25677FF8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</w:t>
            </w:r>
            <w:r w:rsidR="00436805">
              <w:rPr>
                <w:rFonts w:ascii="Times New Roman" w:hAnsi="Times New Roman" w:cs="Times New Roman"/>
              </w:rPr>
              <w:t xml:space="preserve"> (14.11)</w:t>
            </w:r>
          </w:p>
        </w:tc>
        <w:tc>
          <w:tcPr>
            <w:tcW w:w="1701" w:type="dxa"/>
          </w:tcPr>
          <w:p w14:paraId="2A8F09CE" w14:textId="44D35615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80</w:t>
            </w:r>
            <w:r w:rsidR="00436805">
              <w:rPr>
                <w:rFonts w:ascii="Times New Roman" w:hAnsi="Times New Roman" w:cs="Times New Roman"/>
              </w:rPr>
              <w:t xml:space="preserve"> (16.29)</w:t>
            </w:r>
          </w:p>
        </w:tc>
      </w:tr>
      <w:tr w:rsidR="00FC7F28" w:rsidRPr="004E4D21" w14:paraId="20894748" w14:textId="77777777" w:rsidTr="000A6B21">
        <w:tc>
          <w:tcPr>
            <w:tcW w:w="249" w:type="dxa"/>
          </w:tcPr>
          <w:p w14:paraId="30A23AA9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AB13AE3" w14:textId="3DE2A288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701" w:type="dxa"/>
          </w:tcPr>
          <w:p w14:paraId="5C2CF9F8" w14:textId="043785CC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46</w:t>
            </w:r>
            <w:r w:rsidR="00436805">
              <w:rPr>
                <w:rFonts w:ascii="Times New Roman" w:hAnsi="Times New Roman" w:cs="Times New Roman"/>
              </w:rPr>
              <w:t xml:space="preserve"> (22.76)</w:t>
            </w:r>
          </w:p>
        </w:tc>
        <w:tc>
          <w:tcPr>
            <w:tcW w:w="1560" w:type="dxa"/>
          </w:tcPr>
          <w:p w14:paraId="447E8153" w14:textId="490BF8CD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55</w:t>
            </w:r>
            <w:r w:rsidR="00436805">
              <w:rPr>
                <w:rFonts w:ascii="Times New Roman" w:hAnsi="Times New Roman" w:cs="Times New Roman"/>
              </w:rPr>
              <w:t xml:space="preserve"> (26.79)</w:t>
            </w:r>
          </w:p>
        </w:tc>
        <w:tc>
          <w:tcPr>
            <w:tcW w:w="1701" w:type="dxa"/>
          </w:tcPr>
          <w:p w14:paraId="44342C03" w14:textId="26D1FD08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1</w:t>
            </w:r>
            <w:r w:rsidR="00436805">
              <w:rPr>
                <w:rFonts w:ascii="Times New Roman" w:hAnsi="Times New Roman" w:cs="Times New Roman"/>
              </w:rPr>
              <w:t xml:space="preserve"> (24.59)</w:t>
            </w:r>
          </w:p>
        </w:tc>
      </w:tr>
      <w:tr w:rsidR="00FC7F28" w:rsidRPr="004E4D21" w14:paraId="5C5A0417" w14:textId="77777777" w:rsidTr="000A6B21">
        <w:tc>
          <w:tcPr>
            <w:tcW w:w="249" w:type="dxa"/>
          </w:tcPr>
          <w:p w14:paraId="4D8066FA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1FB6C25" w14:textId="297E6049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701" w:type="dxa"/>
          </w:tcPr>
          <w:p w14:paraId="3570B3CA" w14:textId="4A8BE938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12</w:t>
            </w:r>
            <w:r w:rsidR="00436805">
              <w:rPr>
                <w:rFonts w:ascii="Times New Roman" w:hAnsi="Times New Roman" w:cs="Times New Roman"/>
              </w:rPr>
              <w:t xml:space="preserve"> (22.82)</w:t>
            </w:r>
          </w:p>
        </w:tc>
        <w:tc>
          <w:tcPr>
            <w:tcW w:w="1560" w:type="dxa"/>
          </w:tcPr>
          <w:p w14:paraId="3FAE18E3" w14:textId="6535721C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1</w:t>
            </w:r>
            <w:r w:rsidR="00436805">
              <w:rPr>
                <w:rFonts w:ascii="Times New Roman" w:hAnsi="Times New Roman" w:cs="Times New Roman"/>
              </w:rPr>
              <w:t xml:space="preserve"> (38.56)</w:t>
            </w:r>
          </w:p>
        </w:tc>
        <w:tc>
          <w:tcPr>
            <w:tcW w:w="1701" w:type="dxa"/>
          </w:tcPr>
          <w:p w14:paraId="14FD8167" w14:textId="64EE235F" w:rsidR="00FC7F28" w:rsidRPr="004E4D21" w:rsidRDefault="00634E30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53</w:t>
            </w:r>
            <w:r w:rsidR="00436805">
              <w:rPr>
                <w:rFonts w:ascii="Times New Roman" w:hAnsi="Times New Roman" w:cs="Times New Roman"/>
              </w:rPr>
              <w:t xml:space="preserve"> (29.96)</w:t>
            </w:r>
          </w:p>
        </w:tc>
      </w:tr>
      <w:tr w:rsidR="00FC7F28" w:rsidRPr="004E4D21" w14:paraId="3571A2BF" w14:textId="77777777" w:rsidTr="000A6B21">
        <w:tc>
          <w:tcPr>
            <w:tcW w:w="249" w:type="dxa"/>
          </w:tcPr>
          <w:p w14:paraId="4197CBBC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76FC5A8" w14:textId="14BF15B8" w:rsidR="00FC7F28" w:rsidRDefault="00FC7F28" w:rsidP="00FC7F28">
            <w:pPr>
              <w:rPr>
                <w:rFonts w:ascii="Times New Roman" w:hAnsi="Times New Roman" w:cs="Times New Roman"/>
              </w:rPr>
            </w:pPr>
            <w:r w:rsidRPr="00C636FF"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</w:tcPr>
          <w:p w14:paraId="15FEC07C" w14:textId="2F3C024E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 xml:space="preserve">0 (0.00) </w:t>
            </w:r>
          </w:p>
        </w:tc>
        <w:tc>
          <w:tcPr>
            <w:tcW w:w="1560" w:type="dxa"/>
          </w:tcPr>
          <w:p w14:paraId="692B11A9" w14:textId="2C3123F5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1701" w:type="dxa"/>
          </w:tcPr>
          <w:p w14:paraId="34517E93" w14:textId="743D3BA0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  <w:r w:rsidRPr="00BB189A"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</w:tr>
      <w:tr w:rsidR="00FC7F28" w:rsidRPr="004E4D21" w14:paraId="42ABE3D5" w14:textId="77777777" w:rsidTr="000A6B21">
        <w:tc>
          <w:tcPr>
            <w:tcW w:w="4531" w:type="dxa"/>
            <w:gridSpan w:val="2"/>
          </w:tcPr>
          <w:p w14:paraId="5E7ADE97" w14:textId="4471B424" w:rsidR="00FC7F28" w:rsidRPr="00305967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hate crimes</w:t>
            </w:r>
          </w:p>
        </w:tc>
        <w:tc>
          <w:tcPr>
            <w:tcW w:w="1701" w:type="dxa"/>
          </w:tcPr>
          <w:p w14:paraId="2ABA4004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60" w:type="dxa"/>
          </w:tcPr>
          <w:p w14:paraId="4636A847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</w:tcPr>
          <w:p w14:paraId="39E288EE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C7F28" w:rsidRPr="004E4D21" w14:paraId="23D5BCA2" w14:textId="77777777" w:rsidTr="000A6B21">
        <w:tc>
          <w:tcPr>
            <w:tcW w:w="249" w:type="dxa"/>
          </w:tcPr>
          <w:p w14:paraId="2A73DA50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98AFE6A" w14:textId="20A013C0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No experiences </w:t>
            </w:r>
          </w:p>
        </w:tc>
        <w:tc>
          <w:tcPr>
            <w:tcW w:w="1701" w:type="dxa"/>
          </w:tcPr>
          <w:p w14:paraId="244EE9B3" w14:textId="0B08DFA4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 w:rsidRPr="0007776C">
              <w:rPr>
                <w:rFonts w:ascii="Times New Roman" w:hAnsi="Times New Roman" w:cs="Times New Roman"/>
              </w:rPr>
              <w:t>3,</w:t>
            </w:r>
            <w:r w:rsidR="00093DB2">
              <w:rPr>
                <w:rFonts w:ascii="Times New Roman" w:hAnsi="Times New Roman" w:cs="Times New Roman"/>
              </w:rPr>
              <w:t>334</w:t>
            </w:r>
            <w:r w:rsidR="004C503C">
              <w:rPr>
                <w:rFonts w:ascii="Times New Roman" w:hAnsi="Times New Roman" w:cs="Times New Roman"/>
              </w:rPr>
              <w:t xml:space="preserve"> (7</w:t>
            </w:r>
            <w:r w:rsidR="00F62F2F">
              <w:rPr>
                <w:rFonts w:ascii="Times New Roman" w:hAnsi="Times New Roman" w:cs="Times New Roman"/>
              </w:rPr>
              <w:t>6</w:t>
            </w:r>
            <w:r w:rsidR="004C503C">
              <w:rPr>
                <w:rFonts w:ascii="Times New Roman" w:hAnsi="Times New Roman" w:cs="Times New Roman"/>
              </w:rPr>
              <w:t>.</w:t>
            </w:r>
            <w:r w:rsidR="00F62F2F">
              <w:rPr>
                <w:rFonts w:ascii="Times New Roman" w:hAnsi="Times New Roman" w:cs="Times New Roman"/>
              </w:rPr>
              <w:t>81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02682C8E" w14:textId="0340BAE5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</w:t>
            </w:r>
            <w:r w:rsidR="004B5021">
              <w:rPr>
                <w:rFonts w:ascii="Times New Roman" w:hAnsi="Times New Roman" w:cs="Times New Roman"/>
              </w:rPr>
              <w:t>566</w:t>
            </w:r>
            <w:r w:rsidR="004C503C">
              <w:rPr>
                <w:rFonts w:ascii="Times New Roman" w:hAnsi="Times New Roman" w:cs="Times New Roman"/>
              </w:rPr>
              <w:t xml:space="preserve"> (</w:t>
            </w:r>
            <w:r w:rsidR="00483E35">
              <w:rPr>
                <w:rFonts w:ascii="Times New Roman" w:hAnsi="Times New Roman" w:cs="Times New Roman"/>
              </w:rPr>
              <w:t>60.21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18203B9" w14:textId="1F24CDB4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</w:t>
            </w:r>
            <w:r w:rsidR="004D51C6">
              <w:rPr>
                <w:rFonts w:ascii="Times New Roman" w:hAnsi="Times New Roman" w:cs="Times New Roman"/>
              </w:rPr>
              <w:t>900</w:t>
            </w:r>
            <w:r w:rsidR="004C503C">
              <w:rPr>
                <w:rFonts w:ascii="Times New Roman" w:hAnsi="Times New Roman" w:cs="Times New Roman"/>
              </w:rPr>
              <w:t xml:space="preserve"> (6</w:t>
            </w:r>
            <w:r w:rsidR="003776E5">
              <w:rPr>
                <w:rFonts w:ascii="Times New Roman" w:hAnsi="Times New Roman" w:cs="Times New Roman"/>
              </w:rPr>
              <w:t>9.28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087AC250" w14:textId="77777777" w:rsidTr="000A6B21">
        <w:tc>
          <w:tcPr>
            <w:tcW w:w="249" w:type="dxa"/>
          </w:tcPr>
          <w:p w14:paraId="3CD2C600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D02C8BC" w14:textId="75814C14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701" w:type="dxa"/>
          </w:tcPr>
          <w:p w14:paraId="6EDBD339" w14:textId="0DB82141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 w:rsidRPr="0007776C">
              <w:rPr>
                <w:rFonts w:ascii="Times New Roman" w:hAnsi="Times New Roman" w:cs="Times New Roman"/>
              </w:rPr>
              <w:t>4</w:t>
            </w:r>
            <w:r w:rsidR="00093DB2">
              <w:rPr>
                <w:rFonts w:ascii="Times New Roman" w:hAnsi="Times New Roman" w:cs="Times New Roman"/>
              </w:rPr>
              <w:t>65</w:t>
            </w:r>
            <w:r w:rsidR="004C503C">
              <w:rPr>
                <w:rFonts w:ascii="Times New Roman" w:hAnsi="Times New Roman" w:cs="Times New Roman"/>
              </w:rPr>
              <w:t xml:space="preserve"> (</w:t>
            </w:r>
            <w:r w:rsidR="00F62F2F">
              <w:rPr>
                <w:rFonts w:ascii="Times New Roman" w:hAnsi="Times New Roman" w:cs="Times New Roman"/>
              </w:rPr>
              <w:t>10</w:t>
            </w:r>
            <w:r w:rsidR="004C503C">
              <w:rPr>
                <w:rFonts w:ascii="Times New Roman" w:hAnsi="Times New Roman" w:cs="Times New Roman"/>
              </w:rPr>
              <w:t>.</w:t>
            </w:r>
            <w:r w:rsidR="00F62F2F">
              <w:rPr>
                <w:rFonts w:ascii="Times New Roman" w:hAnsi="Times New Roman" w:cs="Times New Roman"/>
              </w:rPr>
              <w:t>09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02432686" w14:textId="0337DBF2" w:rsidR="00FC7F28" w:rsidRPr="0007776C" w:rsidRDefault="004B5021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</w:t>
            </w:r>
            <w:r w:rsidR="004C503C">
              <w:rPr>
                <w:rFonts w:ascii="Times New Roman" w:hAnsi="Times New Roman" w:cs="Times New Roman"/>
              </w:rPr>
              <w:t xml:space="preserve"> (1</w:t>
            </w:r>
            <w:r w:rsidR="00483E35">
              <w:rPr>
                <w:rFonts w:ascii="Times New Roman" w:hAnsi="Times New Roman" w:cs="Times New Roman"/>
              </w:rPr>
              <w:t>3.50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5299D0C" w14:textId="0235BD04" w:rsidR="00FC7F28" w:rsidRPr="0007776C" w:rsidRDefault="004D51C6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4</w:t>
            </w:r>
            <w:r w:rsidR="004C503C">
              <w:rPr>
                <w:rFonts w:ascii="Times New Roman" w:hAnsi="Times New Roman" w:cs="Times New Roman"/>
              </w:rPr>
              <w:t xml:space="preserve"> (1</w:t>
            </w:r>
            <w:r w:rsidR="003776E5">
              <w:rPr>
                <w:rFonts w:ascii="Times New Roman" w:hAnsi="Times New Roman" w:cs="Times New Roman"/>
              </w:rPr>
              <w:t>1.64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50013B83" w14:textId="77777777" w:rsidTr="000A6B21">
        <w:tc>
          <w:tcPr>
            <w:tcW w:w="249" w:type="dxa"/>
          </w:tcPr>
          <w:p w14:paraId="43F437E4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B10F867" w14:textId="7C50A2BC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701" w:type="dxa"/>
          </w:tcPr>
          <w:p w14:paraId="25164157" w14:textId="094C18BA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93DB2">
              <w:rPr>
                <w:rFonts w:ascii="Times New Roman" w:hAnsi="Times New Roman" w:cs="Times New Roman"/>
              </w:rPr>
              <w:t>74</w:t>
            </w:r>
            <w:r w:rsidR="004C503C">
              <w:rPr>
                <w:rFonts w:ascii="Times New Roman" w:hAnsi="Times New Roman" w:cs="Times New Roman"/>
              </w:rPr>
              <w:t xml:space="preserve"> (10.</w:t>
            </w:r>
            <w:r w:rsidR="00F62F2F">
              <w:rPr>
                <w:rFonts w:ascii="Times New Roman" w:hAnsi="Times New Roman" w:cs="Times New Roman"/>
              </w:rPr>
              <w:t>96</w:t>
            </w:r>
            <w:r w:rsidR="004C503C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61D569BD" w14:textId="3DBE7F5F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</w:t>
            </w:r>
            <w:r w:rsidR="004B5021">
              <w:rPr>
                <w:rFonts w:ascii="Times New Roman" w:hAnsi="Times New Roman" w:cs="Times New Roman"/>
              </w:rPr>
              <w:t>54</w:t>
            </w:r>
            <w:r w:rsidR="004C503C">
              <w:rPr>
                <w:rFonts w:ascii="Times New Roman" w:hAnsi="Times New Roman" w:cs="Times New Roman"/>
              </w:rPr>
              <w:t xml:space="preserve"> (2</w:t>
            </w:r>
            <w:r w:rsidR="00483E35">
              <w:rPr>
                <w:rFonts w:ascii="Times New Roman" w:hAnsi="Times New Roman" w:cs="Times New Roman"/>
              </w:rPr>
              <w:t>3.21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3466E45" w14:textId="0741D9AD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4D51C6">
              <w:rPr>
                <w:rFonts w:ascii="Times New Roman" w:hAnsi="Times New Roman" w:cs="Times New Roman"/>
              </w:rPr>
              <w:t>628</w:t>
            </w:r>
            <w:r w:rsidR="004C503C">
              <w:rPr>
                <w:rFonts w:ascii="Times New Roman" w:hAnsi="Times New Roman" w:cs="Times New Roman"/>
              </w:rPr>
              <w:t xml:space="preserve"> (1</w:t>
            </w:r>
            <w:r w:rsidR="003776E5">
              <w:rPr>
                <w:rFonts w:ascii="Times New Roman" w:hAnsi="Times New Roman" w:cs="Times New Roman"/>
              </w:rPr>
              <w:t>6.52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55DF8F7F" w14:textId="77777777" w:rsidTr="000A6B21">
        <w:tc>
          <w:tcPr>
            <w:tcW w:w="249" w:type="dxa"/>
          </w:tcPr>
          <w:p w14:paraId="395EBF61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2E0B84B" w14:textId="3C7FEFB9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701" w:type="dxa"/>
          </w:tcPr>
          <w:p w14:paraId="020AD6BD" w14:textId="0D3D3E50" w:rsidR="00FC7F28" w:rsidRPr="0007776C" w:rsidRDefault="004B5021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4C503C">
              <w:rPr>
                <w:rFonts w:ascii="Times New Roman" w:hAnsi="Times New Roman" w:cs="Times New Roman"/>
              </w:rPr>
              <w:t xml:space="preserve"> (</w:t>
            </w:r>
            <w:r w:rsidR="00F62F2F">
              <w:rPr>
                <w:rFonts w:ascii="Times New Roman" w:hAnsi="Times New Roman" w:cs="Times New Roman"/>
              </w:rPr>
              <w:t>0.61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4DCBAB2" w14:textId="29C5C8D5" w:rsidR="00FC7F28" w:rsidRPr="0007776C" w:rsidRDefault="004B5021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4C503C">
              <w:rPr>
                <w:rFonts w:ascii="Times New Roman" w:hAnsi="Times New Roman" w:cs="Times New Roman"/>
              </w:rPr>
              <w:t xml:space="preserve"> (1</w:t>
            </w:r>
            <w:r w:rsidR="00483E35">
              <w:rPr>
                <w:rFonts w:ascii="Times New Roman" w:hAnsi="Times New Roman" w:cs="Times New Roman"/>
              </w:rPr>
              <w:t>.46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2F32BAE" w14:textId="351C9BA7" w:rsidR="00FC7F28" w:rsidRPr="0007776C" w:rsidRDefault="0007776C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D51C6">
              <w:rPr>
                <w:rFonts w:ascii="Times New Roman" w:hAnsi="Times New Roman" w:cs="Times New Roman"/>
              </w:rPr>
              <w:t>24</w:t>
            </w:r>
            <w:r w:rsidR="004C503C">
              <w:rPr>
                <w:rFonts w:ascii="Times New Roman" w:hAnsi="Times New Roman" w:cs="Times New Roman"/>
              </w:rPr>
              <w:t xml:space="preserve"> (</w:t>
            </w:r>
            <w:r w:rsidR="00296876">
              <w:rPr>
                <w:rFonts w:ascii="Times New Roman" w:hAnsi="Times New Roman" w:cs="Times New Roman"/>
              </w:rPr>
              <w:t>1.00</w:t>
            </w:r>
            <w:r w:rsidR="004C503C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63AC36E8" w14:textId="77777777" w:rsidTr="000A6B21">
        <w:tc>
          <w:tcPr>
            <w:tcW w:w="249" w:type="dxa"/>
          </w:tcPr>
          <w:p w14:paraId="703A1CD2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0070974F" w14:textId="131C5591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C636FF"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</w:tcPr>
          <w:p w14:paraId="7A695E47" w14:textId="5AD82F70" w:rsidR="00FC7F28" w:rsidRPr="00C636FF" w:rsidRDefault="004B5021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6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483E35">
              <w:rPr>
                <w:rFonts w:ascii="Times New Roman" w:hAnsi="Times New Roman" w:cs="Times New Roman"/>
                <w:i/>
                <w:iCs/>
              </w:rPr>
              <w:t>1.53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) </w:t>
            </w:r>
          </w:p>
        </w:tc>
        <w:tc>
          <w:tcPr>
            <w:tcW w:w="1560" w:type="dxa"/>
          </w:tcPr>
          <w:p w14:paraId="3752CCEB" w14:textId="6A11CA52" w:rsidR="00FC7F28" w:rsidRPr="00C636FF" w:rsidRDefault="004B5021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5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3776E5">
              <w:rPr>
                <w:rFonts w:ascii="Times New Roman" w:hAnsi="Times New Roman" w:cs="Times New Roman"/>
                <w:i/>
                <w:iCs/>
              </w:rPr>
              <w:t>1.61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701" w:type="dxa"/>
          </w:tcPr>
          <w:p w14:paraId="7E8C33CD" w14:textId="5CB85403" w:rsidR="00FC7F28" w:rsidRPr="00C636FF" w:rsidRDefault="004D51C6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1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296876">
              <w:rPr>
                <w:rFonts w:ascii="Times New Roman" w:hAnsi="Times New Roman" w:cs="Times New Roman"/>
                <w:i/>
                <w:iCs/>
              </w:rPr>
              <w:t>1.57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FC7F28" w:rsidRPr="004E4D21" w14:paraId="0CC9A2DE" w14:textId="77777777" w:rsidTr="000A6B21">
        <w:tc>
          <w:tcPr>
            <w:tcW w:w="4531" w:type="dxa"/>
            <w:gridSpan w:val="2"/>
          </w:tcPr>
          <w:p w14:paraId="4D2D374F" w14:textId="0F20AEDB" w:rsidR="00FC7F28" w:rsidRPr="00305967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interpersonal racism</w:t>
            </w:r>
          </w:p>
        </w:tc>
        <w:tc>
          <w:tcPr>
            <w:tcW w:w="1701" w:type="dxa"/>
          </w:tcPr>
          <w:p w14:paraId="5AAFAAA3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60" w:type="dxa"/>
          </w:tcPr>
          <w:p w14:paraId="2032205C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</w:tcPr>
          <w:p w14:paraId="3E10278A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C7F28" w:rsidRPr="004E4D21" w14:paraId="5EC79146" w14:textId="77777777" w:rsidTr="000A6B21">
        <w:tc>
          <w:tcPr>
            <w:tcW w:w="249" w:type="dxa"/>
          </w:tcPr>
          <w:p w14:paraId="55DF715A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80C785C" w14:textId="1A3F8751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No experiences </w:t>
            </w:r>
          </w:p>
        </w:tc>
        <w:tc>
          <w:tcPr>
            <w:tcW w:w="1701" w:type="dxa"/>
          </w:tcPr>
          <w:p w14:paraId="11726C7E" w14:textId="7F80C2F4" w:rsidR="00FC7F28" w:rsidRPr="003F1E98" w:rsidRDefault="003F1E9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495F5F">
              <w:rPr>
                <w:rFonts w:ascii="Times New Roman" w:hAnsi="Times New Roman" w:cs="Times New Roman"/>
              </w:rPr>
              <w:t>452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BB056E">
              <w:rPr>
                <w:rFonts w:ascii="Times New Roman" w:hAnsi="Times New Roman" w:cs="Times New Roman"/>
              </w:rPr>
              <w:t>41.25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6DB8D60B" w14:textId="229E4657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0D08E8">
              <w:rPr>
                <w:rFonts w:ascii="Times New Roman" w:hAnsi="Times New Roman" w:cs="Times New Roman"/>
              </w:rPr>
              <w:t>23.84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6F84DA5" w14:textId="4D881F98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77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BB056E">
              <w:rPr>
                <w:rFonts w:ascii="Times New Roman" w:hAnsi="Times New Roman" w:cs="Times New Roman"/>
              </w:rPr>
              <w:t>33</w:t>
            </w:r>
            <w:r w:rsidR="00BE35F0">
              <w:rPr>
                <w:rFonts w:ascii="Times New Roman" w:hAnsi="Times New Roman" w:cs="Times New Roman"/>
              </w:rPr>
              <w:t>.3</w:t>
            </w:r>
            <w:r w:rsidR="00BB056E">
              <w:rPr>
                <w:rFonts w:ascii="Times New Roman" w:hAnsi="Times New Roman" w:cs="Times New Roman"/>
              </w:rPr>
              <w:t>4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5FF6934B" w14:textId="77777777" w:rsidTr="000A6B21">
        <w:tc>
          <w:tcPr>
            <w:tcW w:w="249" w:type="dxa"/>
          </w:tcPr>
          <w:p w14:paraId="6C77510B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386CF933" w14:textId="2D76936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701" w:type="dxa"/>
          </w:tcPr>
          <w:p w14:paraId="47A0EA13" w14:textId="04D09B49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</w:t>
            </w:r>
            <w:r w:rsidR="00BE35F0">
              <w:rPr>
                <w:rFonts w:ascii="Times New Roman" w:hAnsi="Times New Roman" w:cs="Times New Roman"/>
              </w:rPr>
              <w:t xml:space="preserve"> (1</w:t>
            </w:r>
            <w:r w:rsidR="00BB056E">
              <w:rPr>
                <w:rFonts w:ascii="Times New Roman" w:hAnsi="Times New Roman" w:cs="Times New Roman"/>
              </w:rPr>
              <w:t>8.12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0340BEDC" w14:textId="5275E80D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</w:t>
            </w:r>
            <w:r w:rsidR="00BE35F0">
              <w:rPr>
                <w:rFonts w:ascii="Times New Roman" w:hAnsi="Times New Roman" w:cs="Times New Roman"/>
              </w:rPr>
              <w:t xml:space="preserve"> (1</w:t>
            </w:r>
            <w:r w:rsidR="000D08E8">
              <w:rPr>
                <w:rFonts w:ascii="Times New Roman" w:hAnsi="Times New Roman" w:cs="Times New Roman"/>
              </w:rPr>
              <w:t>6.70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5E6BD3C" w14:textId="215939A0" w:rsidR="00FC7F28" w:rsidRPr="003F1E98" w:rsidRDefault="003F1E9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495F5F">
              <w:rPr>
                <w:rFonts w:ascii="Times New Roman" w:hAnsi="Times New Roman" w:cs="Times New Roman"/>
              </w:rPr>
              <w:t>508</w:t>
            </w:r>
            <w:r w:rsidR="00BE35F0">
              <w:rPr>
                <w:rFonts w:ascii="Times New Roman" w:hAnsi="Times New Roman" w:cs="Times New Roman"/>
              </w:rPr>
              <w:t xml:space="preserve"> (1</w:t>
            </w:r>
            <w:r w:rsidR="00BB056E">
              <w:rPr>
                <w:rFonts w:ascii="Times New Roman" w:hAnsi="Times New Roman" w:cs="Times New Roman"/>
              </w:rPr>
              <w:t>7.48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01AD200A" w14:textId="77777777" w:rsidTr="000A6B21">
        <w:tc>
          <w:tcPr>
            <w:tcW w:w="249" w:type="dxa"/>
          </w:tcPr>
          <w:p w14:paraId="15EA2AE7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37CA91F" w14:textId="39019C0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701" w:type="dxa"/>
          </w:tcPr>
          <w:p w14:paraId="7070F5DB" w14:textId="145DBB39" w:rsidR="00FC7F28" w:rsidRPr="003F1E98" w:rsidRDefault="003F1E9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495F5F">
              <w:rPr>
                <w:rFonts w:ascii="Times New Roman" w:hAnsi="Times New Roman" w:cs="Times New Roman"/>
              </w:rPr>
              <w:t>945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BB056E">
              <w:rPr>
                <w:rFonts w:ascii="Times New Roman" w:hAnsi="Times New Roman" w:cs="Times New Roman"/>
              </w:rPr>
              <w:t>36.06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3894CC78" w14:textId="042A3BFA" w:rsidR="00FC7F28" w:rsidRPr="003F1E98" w:rsidRDefault="003F1E9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</w:t>
            </w:r>
            <w:r w:rsidR="00495F5F">
              <w:rPr>
                <w:rFonts w:ascii="Times New Roman" w:hAnsi="Times New Roman" w:cs="Times New Roman"/>
              </w:rPr>
              <w:t>487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0D08E8">
              <w:rPr>
                <w:rFonts w:ascii="Times New Roman" w:hAnsi="Times New Roman" w:cs="Times New Roman"/>
              </w:rPr>
              <w:t>51.49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F74DF73" w14:textId="6E665C5F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23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BB056E">
              <w:rPr>
                <w:rFonts w:ascii="Times New Roman" w:hAnsi="Times New Roman" w:cs="Times New Roman"/>
              </w:rPr>
              <w:t>43.07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66054C5D" w14:textId="77777777" w:rsidTr="000A6B21">
        <w:tc>
          <w:tcPr>
            <w:tcW w:w="249" w:type="dxa"/>
          </w:tcPr>
          <w:p w14:paraId="395B4D37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7EAE1A08" w14:textId="0DCB8892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701" w:type="dxa"/>
          </w:tcPr>
          <w:p w14:paraId="7829AA0D" w14:textId="7D4D2303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BB056E">
              <w:rPr>
                <w:rFonts w:ascii="Times New Roman" w:hAnsi="Times New Roman" w:cs="Times New Roman"/>
              </w:rPr>
              <w:t>4.28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16DAC61" w14:textId="16099EF5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0D08E8">
              <w:rPr>
                <w:rFonts w:ascii="Times New Roman" w:hAnsi="Times New Roman" w:cs="Times New Roman"/>
              </w:rPr>
              <w:t>18.05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77B0897" w14:textId="58700B5D" w:rsidR="00FC7F28" w:rsidRPr="003F1E98" w:rsidRDefault="00495F5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3</w:t>
            </w:r>
            <w:r w:rsidR="00BE35F0">
              <w:rPr>
                <w:rFonts w:ascii="Times New Roman" w:hAnsi="Times New Roman" w:cs="Times New Roman"/>
              </w:rPr>
              <w:t xml:space="preserve"> (</w:t>
            </w:r>
            <w:r w:rsidR="00BB056E">
              <w:rPr>
                <w:rFonts w:ascii="Times New Roman" w:hAnsi="Times New Roman" w:cs="Times New Roman"/>
              </w:rPr>
              <w:t>5.76</w:t>
            </w:r>
            <w:r w:rsidR="00BE35F0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58A2CA33" w14:textId="77777777" w:rsidTr="000A6B21">
        <w:tc>
          <w:tcPr>
            <w:tcW w:w="249" w:type="dxa"/>
          </w:tcPr>
          <w:p w14:paraId="5E28EDCD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6337C04A" w14:textId="5442FC3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C636FF"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</w:tcPr>
          <w:p w14:paraId="6CD8C985" w14:textId="23F3D1CE" w:rsidR="00FC7F28" w:rsidRPr="00C636FF" w:rsidRDefault="00495F5F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1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0.</w:t>
            </w:r>
            <w:r w:rsidR="00BB056E">
              <w:rPr>
                <w:rFonts w:ascii="Times New Roman" w:hAnsi="Times New Roman" w:cs="Times New Roman"/>
                <w:i/>
                <w:iCs/>
              </w:rPr>
              <w:t>29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) </w:t>
            </w:r>
          </w:p>
        </w:tc>
        <w:tc>
          <w:tcPr>
            <w:tcW w:w="1560" w:type="dxa"/>
          </w:tcPr>
          <w:p w14:paraId="53B7F012" w14:textId="2CFEBF1C" w:rsidR="00FC7F28" w:rsidRPr="00C636FF" w:rsidRDefault="00495F5F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0.</w:t>
            </w:r>
            <w:r w:rsidR="000D08E8">
              <w:rPr>
                <w:rFonts w:ascii="Times New Roman" w:hAnsi="Times New Roman" w:cs="Times New Roman"/>
                <w:i/>
                <w:iCs/>
              </w:rPr>
              <w:t>43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701" w:type="dxa"/>
          </w:tcPr>
          <w:p w14:paraId="5281CD03" w14:textId="552C48D3" w:rsidR="00FC7F28" w:rsidRPr="00C636FF" w:rsidRDefault="00495F5F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6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0.</w:t>
            </w:r>
            <w:r w:rsidR="00BB056E">
              <w:rPr>
                <w:rFonts w:ascii="Times New Roman" w:hAnsi="Times New Roman" w:cs="Times New Roman"/>
                <w:i/>
                <w:iCs/>
              </w:rPr>
              <w:t>36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FC7F28" w:rsidRPr="004E4D21" w14:paraId="0FE30A8D" w14:textId="77777777" w:rsidTr="000A6B21">
        <w:tc>
          <w:tcPr>
            <w:tcW w:w="4531" w:type="dxa"/>
            <w:gridSpan w:val="2"/>
          </w:tcPr>
          <w:p w14:paraId="2AF8D174" w14:textId="4A534667" w:rsidR="00FC7F28" w:rsidRPr="00305967" w:rsidRDefault="00FC7F2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experiences of institutional racism</w:t>
            </w:r>
          </w:p>
        </w:tc>
        <w:tc>
          <w:tcPr>
            <w:tcW w:w="1701" w:type="dxa"/>
          </w:tcPr>
          <w:p w14:paraId="26880F22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60" w:type="dxa"/>
          </w:tcPr>
          <w:p w14:paraId="4CB94379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01" w:type="dxa"/>
          </w:tcPr>
          <w:p w14:paraId="7A5E54AB" w14:textId="77777777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FC7F28" w:rsidRPr="004E4D21" w14:paraId="25EA205D" w14:textId="77777777" w:rsidTr="000A6B21">
        <w:tc>
          <w:tcPr>
            <w:tcW w:w="249" w:type="dxa"/>
          </w:tcPr>
          <w:p w14:paraId="2E281220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24C27D2" w14:textId="14EC55E5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No experiences </w:t>
            </w:r>
          </w:p>
        </w:tc>
        <w:tc>
          <w:tcPr>
            <w:tcW w:w="1701" w:type="dxa"/>
          </w:tcPr>
          <w:p w14:paraId="4EA08718" w14:textId="49309FB1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32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E6B93">
              <w:rPr>
                <w:rFonts w:ascii="Times New Roman" w:hAnsi="Times New Roman" w:cs="Times New Roman"/>
              </w:rPr>
              <w:t>56.54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F6B7B75" w14:textId="274FA50B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29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F27A7">
              <w:rPr>
                <w:rFonts w:ascii="Times New Roman" w:hAnsi="Times New Roman" w:cs="Times New Roman"/>
              </w:rPr>
              <w:t>35.47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96C2C3E" w14:textId="23D0A827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61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F27A7">
              <w:rPr>
                <w:rFonts w:ascii="Times New Roman" w:hAnsi="Times New Roman" w:cs="Times New Roman"/>
              </w:rPr>
              <w:t>46.97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421CD44F" w14:textId="77777777" w:rsidTr="000A6B21">
        <w:tc>
          <w:tcPr>
            <w:tcW w:w="249" w:type="dxa"/>
          </w:tcPr>
          <w:p w14:paraId="064CC155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9A18809" w14:textId="0ED145F9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701" w:type="dxa"/>
          </w:tcPr>
          <w:p w14:paraId="54ECADE8" w14:textId="3E999ABC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</w:t>
            </w:r>
            <w:r w:rsidR="002E1F5B">
              <w:rPr>
                <w:rFonts w:ascii="Times New Roman" w:hAnsi="Times New Roman" w:cs="Times New Roman"/>
              </w:rPr>
              <w:t xml:space="preserve"> (1</w:t>
            </w:r>
            <w:r w:rsidR="00E07BF0">
              <w:rPr>
                <w:rFonts w:ascii="Times New Roman" w:hAnsi="Times New Roman" w:cs="Times New Roman"/>
              </w:rPr>
              <w:t>5.</w:t>
            </w:r>
            <w:r w:rsidR="001E6B93">
              <w:rPr>
                <w:rFonts w:ascii="Times New Roman" w:hAnsi="Times New Roman" w:cs="Times New Roman"/>
              </w:rPr>
              <w:t>10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16D87660" w14:textId="6642F2B9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</w:t>
            </w:r>
            <w:r w:rsidR="002E1F5B">
              <w:rPr>
                <w:rFonts w:ascii="Times New Roman" w:hAnsi="Times New Roman" w:cs="Times New Roman"/>
              </w:rPr>
              <w:t xml:space="preserve"> (1</w:t>
            </w:r>
            <w:r w:rsidR="00175492">
              <w:rPr>
                <w:rFonts w:ascii="Times New Roman" w:hAnsi="Times New Roman" w:cs="Times New Roman"/>
              </w:rPr>
              <w:t>5</w:t>
            </w:r>
            <w:r w:rsidR="001E6B93">
              <w:rPr>
                <w:rFonts w:ascii="Times New Roman" w:hAnsi="Times New Roman" w:cs="Times New Roman"/>
              </w:rPr>
              <w:t>.83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941F33B" w14:textId="14373809" w:rsidR="00FC7F28" w:rsidRPr="00292E3F" w:rsidRDefault="00966559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99</w:t>
            </w:r>
            <w:r w:rsidR="002E1F5B">
              <w:rPr>
                <w:rFonts w:ascii="Times New Roman" w:hAnsi="Times New Roman" w:cs="Times New Roman"/>
              </w:rPr>
              <w:t xml:space="preserve"> (1</w:t>
            </w:r>
            <w:r w:rsidR="001F27A7">
              <w:rPr>
                <w:rFonts w:ascii="Times New Roman" w:hAnsi="Times New Roman" w:cs="Times New Roman"/>
              </w:rPr>
              <w:t>5.43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44E3CF55" w14:textId="77777777" w:rsidTr="000A6B21">
        <w:tc>
          <w:tcPr>
            <w:tcW w:w="249" w:type="dxa"/>
          </w:tcPr>
          <w:p w14:paraId="27D8BCD1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40D053F3" w14:textId="0D762532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701" w:type="dxa"/>
          </w:tcPr>
          <w:p w14:paraId="133169B2" w14:textId="75DA8C14" w:rsidR="00FC7F28" w:rsidRPr="00292E3F" w:rsidRDefault="00292E3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1528B8">
              <w:rPr>
                <w:rFonts w:ascii="Times New Roman" w:hAnsi="Times New Roman" w:cs="Times New Roman"/>
              </w:rPr>
              <w:t>355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E6B93">
              <w:rPr>
                <w:rFonts w:ascii="Times New Roman" w:hAnsi="Times New Roman" w:cs="Times New Roman"/>
              </w:rPr>
              <w:t>25.35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69B09206" w14:textId="2219F1A4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26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E6B93">
              <w:rPr>
                <w:rFonts w:ascii="Times New Roman" w:hAnsi="Times New Roman" w:cs="Times New Roman"/>
              </w:rPr>
              <w:t>43.23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5DEF182" w14:textId="539B14D2" w:rsidR="00FC7F28" w:rsidRPr="00292E3F" w:rsidRDefault="00966559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81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F27A7">
              <w:rPr>
                <w:rFonts w:ascii="Times New Roman" w:hAnsi="Times New Roman" w:cs="Times New Roman"/>
              </w:rPr>
              <w:t>33.47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59BBE219" w14:textId="77777777" w:rsidTr="000A6B21">
        <w:tc>
          <w:tcPr>
            <w:tcW w:w="249" w:type="dxa"/>
          </w:tcPr>
          <w:p w14:paraId="4BE5FF89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</w:tcPr>
          <w:p w14:paraId="51890056" w14:textId="087DAA70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701" w:type="dxa"/>
          </w:tcPr>
          <w:p w14:paraId="0FDECDB8" w14:textId="07A21867" w:rsidR="00FC7F28" w:rsidRPr="00292E3F" w:rsidRDefault="00292E3F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528B8">
              <w:rPr>
                <w:rFonts w:ascii="Times New Roman" w:hAnsi="Times New Roman" w:cs="Times New Roman"/>
              </w:rPr>
              <w:t>55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E6B93">
              <w:rPr>
                <w:rFonts w:ascii="Times New Roman" w:hAnsi="Times New Roman" w:cs="Times New Roman"/>
              </w:rPr>
              <w:t>2.40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186C396" w14:textId="4251EE05" w:rsidR="00FC7F28" w:rsidRPr="00292E3F" w:rsidRDefault="001528B8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E6B93">
              <w:rPr>
                <w:rFonts w:ascii="Times New Roman" w:hAnsi="Times New Roman" w:cs="Times New Roman"/>
              </w:rPr>
              <w:t>4.45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A0A5717" w14:textId="1A6C019F" w:rsidR="00FC7F28" w:rsidRPr="00292E3F" w:rsidRDefault="006C5395" w:rsidP="00FC7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</w:t>
            </w:r>
            <w:r w:rsidR="002E1F5B">
              <w:rPr>
                <w:rFonts w:ascii="Times New Roman" w:hAnsi="Times New Roman" w:cs="Times New Roman"/>
              </w:rPr>
              <w:t xml:space="preserve"> (</w:t>
            </w:r>
            <w:r w:rsidR="001F27A7">
              <w:rPr>
                <w:rFonts w:ascii="Times New Roman" w:hAnsi="Times New Roman" w:cs="Times New Roman"/>
              </w:rPr>
              <w:t>3.33</w:t>
            </w:r>
            <w:r w:rsidR="002E1F5B">
              <w:rPr>
                <w:rFonts w:ascii="Times New Roman" w:hAnsi="Times New Roman" w:cs="Times New Roman"/>
              </w:rPr>
              <w:t>)</w:t>
            </w:r>
          </w:p>
        </w:tc>
      </w:tr>
      <w:tr w:rsidR="00FC7F28" w:rsidRPr="004E4D21" w14:paraId="2D423A02" w14:textId="77777777" w:rsidTr="000A6B21">
        <w:tc>
          <w:tcPr>
            <w:tcW w:w="249" w:type="dxa"/>
            <w:tcBorders>
              <w:bottom w:val="single" w:sz="4" w:space="0" w:color="auto"/>
            </w:tcBorders>
          </w:tcPr>
          <w:p w14:paraId="5E7C31A0" w14:textId="77777777" w:rsidR="00FC7F28" w:rsidRPr="004E4D21" w:rsidRDefault="00FC7F28" w:rsidP="00FC7F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2" w:type="dxa"/>
            <w:tcBorders>
              <w:bottom w:val="single" w:sz="4" w:space="0" w:color="auto"/>
            </w:tcBorders>
          </w:tcPr>
          <w:p w14:paraId="5D88A3BC" w14:textId="580031CD" w:rsidR="00FC7F28" w:rsidRPr="00C636FF" w:rsidRDefault="00FC7F28" w:rsidP="00FC7F28">
            <w:pPr>
              <w:rPr>
                <w:rFonts w:ascii="Times New Roman" w:hAnsi="Times New Roman" w:cs="Times New Roman"/>
                <w:i/>
                <w:iCs/>
              </w:rPr>
            </w:pPr>
            <w:r w:rsidRPr="00C636FF">
              <w:rPr>
                <w:rFonts w:ascii="Times New Roman" w:hAnsi="Times New Roman" w:cs="Times New Roman"/>
                <w:i/>
                <w:iCs/>
              </w:rPr>
              <w:t xml:space="preserve">Missing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FE509E" w14:textId="08F0D5A2" w:rsidR="00FC7F28" w:rsidRPr="00C636FF" w:rsidRDefault="001528B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4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1E6B93">
              <w:rPr>
                <w:rFonts w:ascii="Times New Roman" w:hAnsi="Times New Roman" w:cs="Times New Roman"/>
                <w:i/>
                <w:iCs/>
              </w:rPr>
              <w:t>0.61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6797C4" w14:textId="3D187D93" w:rsidR="00FC7F28" w:rsidRPr="00C636FF" w:rsidRDefault="001528B8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5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1E6B93">
              <w:rPr>
                <w:rFonts w:ascii="Times New Roman" w:hAnsi="Times New Roman" w:cs="Times New Roman"/>
                <w:i/>
                <w:iCs/>
              </w:rPr>
              <w:t>1.03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35EFEE" w14:textId="0F3C4A4F" w:rsidR="00FC7F28" w:rsidRPr="00C636FF" w:rsidRDefault="006C5395" w:rsidP="00FC7F2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9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 xml:space="preserve"> (0.</w:t>
            </w:r>
            <w:r w:rsidR="001F27A7">
              <w:rPr>
                <w:rFonts w:ascii="Times New Roman" w:hAnsi="Times New Roman" w:cs="Times New Roman"/>
                <w:i/>
                <w:iCs/>
              </w:rPr>
              <w:t>80</w:t>
            </w:r>
            <w:r w:rsidR="00FC7F28" w:rsidRPr="00BB18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</w:tbl>
    <w:p w14:paraId="18517660" w14:textId="77777777" w:rsidR="00092139" w:rsidRDefault="00092139" w:rsidP="00092139">
      <w:pPr>
        <w:rPr>
          <w:rFonts w:ascii="Times New Roman" w:hAnsi="Times New Roman" w:cs="Times New Roman"/>
        </w:rPr>
      </w:pPr>
    </w:p>
    <w:p w14:paraId="00285D85" w14:textId="77777777" w:rsidR="00092139" w:rsidRDefault="00092139" w:rsidP="00150D91">
      <w:pPr>
        <w:rPr>
          <w:rFonts w:ascii="Times New Roman" w:hAnsi="Times New Roman" w:cs="Times New Roman"/>
        </w:rPr>
      </w:pPr>
    </w:p>
    <w:p w14:paraId="1F4A7DB7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3FC514F2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4120F9B2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16270BE9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7CE2BA0A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4AD83090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40FF7C62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37F1A6B2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0D274F91" w14:textId="77777777" w:rsidR="000A6B21" w:rsidRDefault="000A6B21" w:rsidP="00150D91">
      <w:pPr>
        <w:rPr>
          <w:rFonts w:ascii="Times New Roman" w:hAnsi="Times New Roman" w:cs="Times New Roman"/>
        </w:rPr>
      </w:pPr>
    </w:p>
    <w:p w14:paraId="5D6EE2F5" w14:textId="77777777" w:rsidR="000A6B21" w:rsidRDefault="000A6B21" w:rsidP="00150D91">
      <w:pPr>
        <w:rPr>
          <w:rFonts w:ascii="Times New Roman" w:hAnsi="Times New Roman" w:cs="Times New Roman"/>
        </w:rPr>
      </w:pPr>
    </w:p>
    <w:p w14:paraId="2604DB61" w14:textId="5341A6C6" w:rsidR="007E6AEC" w:rsidRDefault="007E6AEC" w:rsidP="00DF46F7">
      <w:pPr>
        <w:pStyle w:val="Heading1"/>
      </w:pPr>
      <w:bookmarkStart w:id="4" w:name="_Toc170117950"/>
      <w:r>
        <w:rPr>
          <w:b/>
          <w:bCs/>
        </w:rPr>
        <w:lastRenderedPageBreak/>
        <w:t>Table S</w:t>
      </w:r>
      <w:r w:rsidR="009652A3">
        <w:rPr>
          <w:b/>
          <w:bCs/>
        </w:rPr>
        <w:t>5</w:t>
      </w:r>
      <w:r>
        <w:rPr>
          <w:b/>
          <w:bCs/>
        </w:rPr>
        <w:t xml:space="preserve">. </w:t>
      </w:r>
      <w:r>
        <w:t>Tetrachoric correlation matrix for each domain of racism (yes at any time point vs no at all time points): hate crimes, interpersonal racism, institutional racism</w:t>
      </w:r>
      <w:r w:rsidR="00F94D15">
        <w:t xml:space="preserve"> (N = 8,796)</w:t>
      </w:r>
      <w:r>
        <w:t>.</w:t>
      </w:r>
      <w:bookmarkEnd w:id="4"/>
      <w:r>
        <w:t xml:space="preserve"> </w:t>
      </w:r>
    </w:p>
    <w:p w14:paraId="77E92EBB" w14:textId="77777777" w:rsidR="000A6B21" w:rsidRPr="000A6B21" w:rsidRDefault="000A6B21" w:rsidP="000A6B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E6AEC" w14:paraId="65B38E5C" w14:textId="77777777" w:rsidTr="00894BA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360DFDF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6793A5D" w14:textId="77777777" w:rsidR="007E6AEC" w:rsidRPr="007E6AEC" w:rsidRDefault="007E6AEC" w:rsidP="00DD3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te crim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3C0DF26" w14:textId="77777777" w:rsidR="007E6AEC" w:rsidRPr="007E6AEC" w:rsidRDefault="007E6AEC" w:rsidP="00DD3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persona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93D74B9" w14:textId="77777777" w:rsidR="007E6AEC" w:rsidRPr="007E6AEC" w:rsidRDefault="007E6AEC" w:rsidP="00DD3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titutional</w:t>
            </w:r>
          </w:p>
        </w:tc>
      </w:tr>
      <w:tr w:rsidR="007E6AEC" w14:paraId="646950EA" w14:textId="77777777" w:rsidTr="00894BAD">
        <w:tc>
          <w:tcPr>
            <w:tcW w:w="2254" w:type="dxa"/>
            <w:tcBorders>
              <w:top w:val="single" w:sz="4" w:space="0" w:color="auto"/>
            </w:tcBorders>
          </w:tcPr>
          <w:p w14:paraId="34693F42" w14:textId="77777777" w:rsidR="007E6AEC" w:rsidRPr="007E6AEC" w:rsidRDefault="007E6AEC" w:rsidP="00DD3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te crim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4AC86AA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9B710BC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F09C221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</w:p>
        </w:tc>
      </w:tr>
      <w:tr w:rsidR="007E6AEC" w14:paraId="4DF0CFCB" w14:textId="77777777" w:rsidTr="00894BAD">
        <w:tc>
          <w:tcPr>
            <w:tcW w:w="2254" w:type="dxa"/>
          </w:tcPr>
          <w:p w14:paraId="3752149F" w14:textId="77777777" w:rsidR="007E6AEC" w:rsidRPr="007E6AEC" w:rsidRDefault="007E6AEC" w:rsidP="00DD3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rpersonal </w:t>
            </w:r>
          </w:p>
        </w:tc>
        <w:tc>
          <w:tcPr>
            <w:tcW w:w="2254" w:type="dxa"/>
          </w:tcPr>
          <w:p w14:paraId="62EDFC04" w14:textId="3AB33B34" w:rsidR="007E6AEC" w:rsidRDefault="006052E3" w:rsidP="00DD3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2254" w:type="dxa"/>
          </w:tcPr>
          <w:p w14:paraId="5EEA00A4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4" w:type="dxa"/>
          </w:tcPr>
          <w:p w14:paraId="52276F97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</w:p>
        </w:tc>
      </w:tr>
      <w:tr w:rsidR="007E6AEC" w14:paraId="48846C2D" w14:textId="77777777" w:rsidTr="00894BAD">
        <w:tc>
          <w:tcPr>
            <w:tcW w:w="2254" w:type="dxa"/>
            <w:tcBorders>
              <w:bottom w:val="single" w:sz="4" w:space="0" w:color="auto"/>
            </w:tcBorders>
          </w:tcPr>
          <w:p w14:paraId="2A6073B7" w14:textId="77777777" w:rsidR="007E6AEC" w:rsidRPr="007E6AEC" w:rsidRDefault="007E6AEC" w:rsidP="00DD317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titutional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1440C92" w14:textId="01943BE4" w:rsidR="007E6AEC" w:rsidRDefault="006052E3" w:rsidP="00DD3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AA315C1" w14:textId="273C00C9" w:rsidR="007E6AEC" w:rsidRDefault="00F94D15" w:rsidP="00DD3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D86695A" w14:textId="77777777" w:rsidR="007E6AEC" w:rsidRDefault="007E6AEC" w:rsidP="00DD3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49037DFB" w14:textId="2E8A0E4D" w:rsidR="007E6AEC" w:rsidRDefault="007E6AEC" w:rsidP="00150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0.05, **p&lt;0.01, ***p</w:t>
      </w:r>
      <w:r w:rsidR="006052E3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.001</w:t>
      </w:r>
    </w:p>
    <w:p w14:paraId="6104D1E6" w14:textId="77777777" w:rsidR="007E6AEC" w:rsidRDefault="007E6AEC" w:rsidP="00150D91">
      <w:pPr>
        <w:rPr>
          <w:rFonts w:ascii="Times New Roman" w:hAnsi="Times New Roman" w:cs="Times New Roman"/>
        </w:rPr>
      </w:pPr>
    </w:p>
    <w:p w14:paraId="444E9B1D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DD30733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1E60D2B3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5B182365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11027422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B9B6695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63540F9B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11B0F207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102F7BF4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56A97A9A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7C1B989A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0B6F9AE6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2A21988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0B969C30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160137E9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6B3BA25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23140F46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703DF98D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2F2EAD9F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7DC5B0A4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0C046146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70C8AC6C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E404745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253DCCE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573863AA" w14:textId="77777777" w:rsidR="0053248A" w:rsidRDefault="0053248A" w:rsidP="00CB39EA">
      <w:pPr>
        <w:rPr>
          <w:rFonts w:ascii="Times New Roman" w:hAnsi="Times New Roman" w:cs="Times New Roman"/>
          <w:b/>
          <w:bCs/>
        </w:rPr>
      </w:pPr>
    </w:p>
    <w:p w14:paraId="4D0E6791" w14:textId="2C102CF9" w:rsidR="00CB39EA" w:rsidRDefault="00CB39EA" w:rsidP="00DF46F7">
      <w:pPr>
        <w:pStyle w:val="Heading1"/>
      </w:pPr>
      <w:bookmarkStart w:id="5" w:name="_Toc170117951"/>
      <w:r w:rsidRPr="00357C8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91AAB">
        <w:rPr>
          <w:b/>
          <w:bCs/>
        </w:rPr>
        <w:t>6</w:t>
      </w:r>
      <w:r w:rsidRPr="00357C83">
        <w:rPr>
          <w:b/>
          <w:bCs/>
        </w:rPr>
        <w:t xml:space="preserve">. </w:t>
      </w:r>
      <w:r w:rsidRPr="00357C83">
        <w:t xml:space="preserve">Independent associations between each of the exposure variables and the health impacts of the pandemic. </w:t>
      </w:r>
      <w:r w:rsidR="00D722F3">
        <w:t>Weighted and a</w:t>
      </w:r>
      <w:r w:rsidRPr="00357C83">
        <w:t xml:space="preserve">djusted multinomial odds ratios (MOR) are presented, with 95% Confidence Intervals (CIs) (N = </w:t>
      </w:r>
      <w:r>
        <w:t>9,019</w:t>
      </w:r>
      <w:r w:rsidRPr="00357C83">
        <w:t>).</w:t>
      </w:r>
      <w:bookmarkEnd w:id="5"/>
    </w:p>
    <w:p w14:paraId="26D6BF3B" w14:textId="77777777" w:rsidR="000A6B21" w:rsidRPr="000A6B21" w:rsidRDefault="000A6B21" w:rsidP="000A6B2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"/>
        <w:gridCol w:w="6053"/>
        <w:gridCol w:w="3138"/>
      </w:tblGrid>
      <w:tr w:rsidR="00CB39EA" w:rsidRPr="00357C83" w14:paraId="703A8276" w14:textId="77777777" w:rsidTr="009853C2">
        <w:trPr>
          <w:trHeight w:val="259"/>
        </w:trPr>
        <w:tc>
          <w:tcPr>
            <w:tcW w:w="33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7F3E7" w14:textId="77777777" w:rsidR="00CB39EA" w:rsidRPr="00357C83" w:rsidRDefault="00CB39EA" w:rsidP="009853C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</w:tcPr>
          <w:p w14:paraId="1244B0AC" w14:textId="77777777" w:rsidR="00CB39EA" w:rsidRPr="00357C83" w:rsidRDefault="00CB39EA" w:rsidP="009853C2">
            <w:pPr>
              <w:rPr>
                <w:rFonts w:ascii="Times New Roman" w:hAnsi="Times New Roman" w:cs="Times New Roman"/>
                <w:b/>
                <w:bCs/>
              </w:rPr>
            </w:pPr>
            <w:r w:rsidRPr="00357C83">
              <w:rPr>
                <w:rFonts w:ascii="Times New Roman" w:hAnsi="Times New Roman" w:cs="Times New Roman"/>
                <w:b/>
                <w:bCs/>
              </w:rPr>
              <w:t xml:space="preserve">Previous infection </w:t>
            </w:r>
          </w:p>
        </w:tc>
      </w:tr>
      <w:tr w:rsidR="00CB39EA" w:rsidRPr="00357C83" w14:paraId="3E58CF95" w14:textId="77777777" w:rsidTr="009853C2">
        <w:trPr>
          <w:trHeight w:val="259"/>
        </w:trPr>
        <w:tc>
          <w:tcPr>
            <w:tcW w:w="33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ABC9C1" w14:textId="77777777" w:rsidR="00CB39EA" w:rsidRPr="00357C83" w:rsidRDefault="00CB39EA" w:rsidP="009853C2">
            <w:pPr>
              <w:rPr>
                <w:rFonts w:ascii="Times New Roman" w:hAnsi="Times New Roman" w:cs="Times New Roman"/>
                <w:b/>
                <w:bCs/>
              </w:rPr>
            </w:pPr>
            <w:r w:rsidRPr="00357C8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</w:tcPr>
          <w:p w14:paraId="4C679F58" w14:textId="77777777" w:rsidR="00CB39EA" w:rsidRPr="00357C83" w:rsidRDefault="00CB39EA" w:rsidP="009853C2">
            <w:pPr>
              <w:rPr>
                <w:rFonts w:ascii="Times New Roman" w:hAnsi="Times New Roman" w:cs="Times New Roman"/>
                <w:b/>
                <w:bCs/>
              </w:rPr>
            </w:pPr>
            <w:r w:rsidRPr="00357C83">
              <w:rPr>
                <w:rFonts w:ascii="Times New Roman" w:hAnsi="Times New Roman" w:cs="Times New Roman"/>
                <w:b/>
                <w:bCs/>
              </w:rPr>
              <w:t>“Yes”</w:t>
            </w:r>
          </w:p>
        </w:tc>
      </w:tr>
      <w:tr w:rsidR="00CB39EA" w:rsidRPr="00357C83" w14:paraId="6A8F8B4B" w14:textId="77777777" w:rsidTr="009853C2">
        <w:trPr>
          <w:trHeight w:val="259"/>
        </w:trPr>
        <w:tc>
          <w:tcPr>
            <w:tcW w:w="3372" w:type="pct"/>
            <w:gridSpan w:val="2"/>
            <w:tcBorders>
              <w:top w:val="single" w:sz="4" w:space="0" w:color="auto"/>
            </w:tcBorders>
          </w:tcPr>
          <w:p w14:paraId="70204E15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Cumulative experiences of racism</w:t>
            </w:r>
          </w:p>
        </w:tc>
        <w:tc>
          <w:tcPr>
            <w:tcW w:w="1628" w:type="pct"/>
            <w:tcBorders>
              <w:top w:val="single" w:sz="4" w:space="0" w:color="auto"/>
            </w:tcBorders>
          </w:tcPr>
          <w:p w14:paraId="22607C5C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</w:tr>
      <w:tr w:rsidR="00CB39EA" w:rsidRPr="00357C83" w14:paraId="53728847" w14:textId="77777777" w:rsidTr="009853C2">
        <w:trPr>
          <w:trHeight w:val="259"/>
        </w:trPr>
        <w:tc>
          <w:tcPr>
            <w:tcW w:w="232" w:type="pct"/>
          </w:tcPr>
          <w:p w14:paraId="1FDFAD17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630013F6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628" w:type="pct"/>
          </w:tcPr>
          <w:p w14:paraId="150A9E95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1.00</w:t>
            </w:r>
          </w:p>
        </w:tc>
      </w:tr>
      <w:tr w:rsidR="00CB39EA" w:rsidRPr="00357C83" w14:paraId="0B67868D" w14:textId="77777777" w:rsidTr="009853C2">
        <w:trPr>
          <w:trHeight w:val="259"/>
        </w:trPr>
        <w:tc>
          <w:tcPr>
            <w:tcW w:w="232" w:type="pct"/>
          </w:tcPr>
          <w:p w14:paraId="6BE2F6F0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7D284BA5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acism in 1 domain at 1 or 2 time points</w:t>
            </w:r>
          </w:p>
        </w:tc>
        <w:tc>
          <w:tcPr>
            <w:tcW w:w="1628" w:type="pct"/>
          </w:tcPr>
          <w:p w14:paraId="0DEAFFE4" w14:textId="1AF94069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0.</w:t>
            </w:r>
            <w:r w:rsidR="00714913">
              <w:rPr>
                <w:rFonts w:ascii="Times New Roman" w:hAnsi="Times New Roman" w:cs="Times New Roman"/>
              </w:rPr>
              <w:t>89</w:t>
            </w:r>
            <w:r w:rsidRPr="00357C83">
              <w:rPr>
                <w:rFonts w:ascii="Times New Roman" w:hAnsi="Times New Roman" w:cs="Times New Roman"/>
              </w:rPr>
              <w:t xml:space="preserve"> (0.63 to 1.2</w:t>
            </w:r>
            <w:r w:rsidR="00B01EA9">
              <w:rPr>
                <w:rFonts w:ascii="Times New Roman" w:hAnsi="Times New Roman" w:cs="Times New Roman"/>
              </w:rPr>
              <w:t>7</w:t>
            </w:r>
            <w:r w:rsidRPr="00357C83"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05962536" w14:textId="77777777" w:rsidTr="009853C2">
        <w:trPr>
          <w:trHeight w:val="273"/>
        </w:trPr>
        <w:tc>
          <w:tcPr>
            <w:tcW w:w="232" w:type="pct"/>
          </w:tcPr>
          <w:p w14:paraId="1DA195F5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5B029D76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acism in 1 domain at 3 or 4 time points</w:t>
            </w:r>
          </w:p>
        </w:tc>
        <w:tc>
          <w:tcPr>
            <w:tcW w:w="1628" w:type="pct"/>
          </w:tcPr>
          <w:p w14:paraId="0E5FA052" w14:textId="273D7B45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0.73 (0.2</w:t>
            </w:r>
            <w:r w:rsidR="00F96F75">
              <w:rPr>
                <w:rFonts w:ascii="Times New Roman" w:hAnsi="Times New Roman" w:cs="Times New Roman"/>
              </w:rPr>
              <w:t>5</w:t>
            </w:r>
            <w:r w:rsidRPr="00357C83">
              <w:rPr>
                <w:rFonts w:ascii="Times New Roman" w:hAnsi="Times New Roman" w:cs="Times New Roman"/>
              </w:rPr>
              <w:t xml:space="preserve"> to 2.18)</w:t>
            </w:r>
          </w:p>
        </w:tc>
      </w:tr>
      <w:tr w:rsidR="00CB39EA" w:rsidRPr="00357C83" w14:paraId="7EC49C32" w14:textId="77777777" w:rsidTr="009853C2">
        <w:trPr>
          <w:trHeight w:val="259"/>
        </w:trPr>
        <w:tc>
          <w:tcPr>
            <w:tcW w:w="232" w:type="pct"/>
          </w:tcPr>
          <w:p w14:paraId="6C1E3DAA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5F3093AC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acism in 2 domains at 1 or 2 time points</w:t>
            </w:r>
          </w:p>
        </w:tc>
        <w:tc>
          <w:tcPr>
            <w:tcW w:w="1628" w:type="pct"/>
          </w:tcPr>
          <w:p w14:paraId="659E237F" w14:textId="50E1EAE4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1.2</w:t>
            </w:r>
            <w:r w:rsidR="00EA6789">
              <w:rPr>
                <w:rFonts w:ascii="Times New Roman" w:hAnsi="Times New Roman" w:cs="Times New Roman"/>
              </w:rPr>
              <w:t>5</w:t>
            </w:r>
            <w:r w:rsidRPr="00357C83">
              <w:rPr>
                <w:rFonts w:ascii="Times New Roman" w:hAnsi="Times New Roman" w:cs="Times New Roman"/>
              </w:rPr>
              <w:t xml:space="preserve"> (0.90 to 1.7</w:t>
            </w:r>
            <w:r w:rsidR="00625855">
              <w:rPr>
                <w:rFonts w:ascii="Times New Roman" w:hAnsi="Times New Roman" w:cs="Times New Roman"/>
              </w:rPr>
              <w:t>2</w:t>
            </w:r>
            <w:r w:rsidRPr="00357C83"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4FEC5F8E" w14:textId="77777777" w:rsidTr="009853C2">
        <w:trPr>
          <w:trHeight w:val="259"/>
        </w:trPr>
        <w:tc>
          <w:tcPr>
            <w:tcW w:w="232" w:type="pct"/>
          </w:tcPr>
          <w:p w14:paraId="57A91AEE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0D7B048A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acism in 2 domains at 3 or 4 time points</w:t>
            </w:r>
          </w:p>
        </w:tc>
        <w:tc>
          <w:tcPr>
            <w:tcW w:w="1628" w:type="pct"/>
          </w:tcPr>
          <w:p w14:paraId="4369E113" w14:textId="59BE7FB8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0.78 (0.5</w:t>
            </w:r>
            <w:r w:rsidR="00F96F75">
              <w:rPr>
                <w:rFonts w:ascii="Times New Roman" w:hAnsi="Times New Roman" w:cs="Times New Roman"/>
              </w:rPr>
              <w:t>2</w:t>
            </w:r>
            <w:r w:rsidRPr="00357C83">
              <w:rPr>
                <w:rFonts w:ascii="Times New Roman" w:hAnsi="Times New Roman" w:cs="Times New Roman"/>
              </w:rPr>
              <w:t xml:space="preserve"> to 1.1</w:t>
            </w:r>
            <w:r w:rsidR="00625855">
              <w:rPr>
                <w:rFonts w:ascii="Times New Roman" w:hAnsi="Times New Roman" w:cs="Times New Roman"/>
              </w:rPr>
              <w:t>8</w:t>
            </w:r>
            <w:r w:rsidRPr="00357C83"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105B431D" w14:textId="77777777" w:rsidTr="009853C2">
        <w:trPr>
          <w:trHeight w:val="259"/>
        </w:trPr>
        <w:tc>
          <w:tcPr>
            <w:tcW w:w="232" w:type="pct"/>
          </w:tcPr>
          <w:p w14:paraId="3A1AB9A1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2E5036AC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acism in 3 domains at 1 or 2 time points</w:t>
            </w:r>
          </w:p>
        </w:tc>
        <w:tc>
          <w:tcPr>
            <w:tcW w:w="1628" w:type="pct"/>
          </w:tcPr>
          <w:p w14:paraId="564E2E83" w14:textId="4FCB861C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1.8</w:t>
            </w:r>
            <w:r w:rsidR="00EA6789">
              <w:rPr>
                <w:rFonts w:ascii="Times New Roman" w:hAnsi="Times New Roman" w:cs="Times New Roman"/>
              </w:rPr>
              <w:t>8</w:t>
            </w:r>
            <w:r w:rsidRPr="00357C83">
              <w:rPr>
                <w:rFonts w:ascii="Times New Roman" w:hAnsi="Times New Roman" w:cs="Times New Roman"/>
              </w:rPr>
              <w:t xml:space="preserve"> (1.2</w:t>
            </w:r>
            <w:r w:rsidR="00F96F75">
              <w:rPr>
                <w:rFonts w:ascii="Times New Roman" w:hAnsi="Times New Roman" w:cs="Times New Roman"/>
              </w:rPr>
              <w:t>9</w:t>
            </w:r>
            <w:r w:rsidRPr="00357C83">
              <w:rPr>
                <w:rFonts w:ascii="Times New Roman" w:hAnsi="Times New Roman" w:cs="Times New Roman"/>
              </w:rPr>
              <w:t xml:space="preserve"> to 2.</w:t>
            </w:r>
            <w:r w:rsidR="00625855">
              <w:rPr>
                <w:rFonts w:ascii="Times New Roman" w:hAnsi="Times New Roman" w:cs="Times New Roman"/>
              </w:rPr>
              <w:t>73</w:t>
            </w:r>
            <w:r w:rsidRPr="00357C83">
              <w:rPr>
                <w:rFonts w:ascii="Times New Roman" w:hAnsi="Times New Roman" w:cs="Times New Roman"/>
              </w:rPr>
              <w:t>)**</w:t>
            </w:r>
          </w:p>
        </w:tc>
      </w:tr>
      <w:tr w:rsidR="00CB39EA" w:rsidRPr="00357C83" w14:paraId="7CB17695" w14:textId="77777777" w:rsidTr="009853C2">
        <w:trPr>
          <w:trHeight w:val="259"/>
        </w:trPr>
        <w:tc>
          <w:tcPr>
            <w:tcW w:w="232" w:type="pct"/>
          </w:tcPr>
          <w:p w14:paraId="182A7C1D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30E83070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acism in 3 domains at 3 or 4 time points</w:t>
            </w:r>
          </w:p>
        </w:tc>
        <w:tc>
          <w:tcPr>
            <w:tcW w:w="1628" w:type="pct"/>
          </w:tcPr>
          <w:p w14:paraId="5697129A" w14:textId="51694A9E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1.4</w:t>
            </w:r>
            <w:r w:rsidR="00EA6789">
              <w:rPr>
                <w:rFonts w:ascii="Times New Roman" w:hAnsi="Times New Roman" w:cs="Times New Roman"/>
              </w:rPr>
              <w:t>5</w:t>
            </w:r>
            <w:r w:rsidRPr="00357C83">
              <w:rPr>
                <w:rFonts w:ascii="Times New Roman" w:hAnsi="Times New Roman" w:cs="Times New Roman"/>
              </w:rPr>
              <w:t xml:space="preserve"> (</w:t>
            </w:r>
            <w:r w:rsidR="00F96F75">
              <w:rPr>
                <w:rFonts w:ascii="Times New Roman" w:hAnsi="Times New Roman" w:cs="Times New Roman"/>
              </w:rPr>
              <w:t>1.01</w:t>
            </w:r>
            <w:r w:rsidRPr="00357C83">
              <w:rPr>
                <w:rFonts w:ascii="Times New Roman" w:hAnsi="Times New Roman" w:cs="Times New Roman"/>
              </w:rPr>
              <w:t xml:space="preserve"> to 2.04)</w:t>
            </w:r>
            <w:r w:rsidR="00F96F75">
              <w:rPr>
                <w:rFonts w:ascii="Times New Roman" w:hAnsi="Times New Roman" w:cs="Times New Roman"/>
              </w:rPr>
              <w:t>*</w:t>
            </w:r>
          </w:p>
        </w:tc>
      </w:tr>
      <w:tr w:rsidR="00CB39EA" w:rsidRPr="00357C83" w14:paraId="5D255706" w14:textId="77777777" w:rsidTr="009853C2">
        <w:trPr>
          <w:trHeight w:val="259"/>
        </w:trPr>
        <w:tc>
          <w:tcPr>
            <w:tcW w:w="3372" w:type="pct"/>
            <w:gridSpan w:val="2"/>
          </w:tcPr>
          <w:p w14:paraId="3F1F2DC3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Timing of experiences of racism</w:t>
            </w:r>
          </w:p>
        </w:tc>
        <w:tc>
          <w:tcPr>
            <w:tcW w:w="1628" w:type="pct"/>
          </w:tcPr>
          <w:p w14:paraId="2A2B6097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</w:tr>
      <w:tr w:rsidR="00CB39EA" w:rsidRPr="00357C83" w14:paraId="4DC7BEF0" w14:textId="77777777" w:rsidTr="009853C2">
        <w:trPr>
          <w:trHeight w:val="259"/>
        </w:trPr>
        <w:tc>
          <w:tcPr>
            <w:tcW w:w="232" w:type="pct"/>
          </w:tcPr>
          <w:p w14:paraId="7C8856AB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1571E7FE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628" w:type="pct"/>
          </w:tcPr>
          <w:p w14:paraId="4DDDB724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B39EA" w:rsidRPr="00357C83" w14:paraId="73291944" w14:textId="77777777" w:rsidTr="009853C2">
        <w:trPr>
          <w:trHeight w:val="259"/>
        </w:trPr>
        <w:tc>
          <w:tcPr>
            <w:tcW w:w="232" w:type="pct"/>
          </w:tcPr>
          <w:p w14:paraId="02F4D562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05AABC10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628" w:type="pct"/>
          </w:tcPr>
          <w:p w14:paraId="01FD72C8" w14:textId="50419A3B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73A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70 to 1.4</w:t>
            </w:r>
            <w:r w:rsidR="007C2E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33D012B4" w14:textId="77777777" w:rsidTr="009853C2">
        <w:trPr>
          <w:trHeight w:val="259"/>
        </w:trPr>
        <w:tc>
          <w:tcPr>
            <w:tcW w:w="232" w:type="pct"/>
          </w:tcPr>
          <w:p w14:paraId="0ABB469D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4D90B0C1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628" w:type="pct"/>
          </w:tcPr>
          <w:p w14:paraId="42D9AD09" w14:textId="04A8D818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7C2E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7C2EA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to 1.8</w:t>
            </w:r>
            <w:r w:rsidR="007C2EA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1AD77E08" w14:textId="77777777" w:rsidTr="009853C2">
        <w:trPr>
          <w:trHeight w:val="273"/>
        </w:trPr>
        <w:tc>
          <w:tcPr>
            <w:tcW w:w="232" w:type="pct"/>
          </w:tcPr>
          <w:p w14:paraId="506A5476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1A37213D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628" w:type="pct"/>
          </w:tcPr>
          <w:p w14:paraId="5002E9FD" w14:textId="511E1D2F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C2EA6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C2EA6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to 1.6</w:t>
            </w:r>
            <w:r w:rsidR="007C2EA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252140F0" w14:textId="77777777" w:rsidTr="009853C2">
        <w:trPr>
          <w:trHeight w:val="259"/>
        </w:trPr>
        <w:tc>
          <w:tcPr>
            <w:tcW w:w="3372" w:type="pct"/>
            <w:gridSpan w:val="2"/>
          </w:tcPr>
          <w:p w14:paraId="580ABAB1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Timing of experiences of hate crimes</w:t>
            </w:r>
          </w:p>
        </w:tc>
        <w:tc>
          <w:tcPr>
            <w:tcW w:w="1628" w:type="pct"/>
          </w:tcPr>
          <w:p w14:paraId="2EA90493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B39EA" w:rsidRPr="00357C83" w14:paraId="6C52DB51" w14:textId="77777777" w:rsidTr="009853C2">
        <w:trPr>
          <w:trHeight w:val="259"/>
        </w:trPr>
        <w:tc>
          <w:tcPr>
            <w:tcW w:w="232" w:type="pct"/>
          </w:tcPr>
          <w:p w14:paraId="07C5003F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2BA7282F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628" w:type="pct"/>
          </w:tcPr>
          <w:p w14:paraId="46BD6EDC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B39EA" w:rsidRPr="00357C83" w14:paraId="306AD719" w14:textId="77777777" w:rsidTr="009853C2">
        <w:trPr>
          <w:trHeight w:val="259"/>
        </w:trPr>
        <w:tc>
          <w:tcPr>
            <w:tcW w:w="232" w:type="pct"/>
          </w:tcPr>
          <w:p w14:paraId="41B493C2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47955184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628" w:type="pct"/>
          </w:tcPr>
          <w:p w14:paraId="46651F34" w14:textId="4C2258AD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B80B3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765F4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1.9</w:t>
            </w:r>
            <w:r w:rsidR="00765F4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483CF773" w14:textId="77777777" w:rsidTr="009853C2">
        <w:trPr>
          <w:trHeight w:val="273"/>
        </w:trPr>
        <w:tc>
          <w:tcPr>
            <w:tcW w:w="232" w:type="pct"/>
          </w:tcPr>
          <w:p w14:paraId="0DCA9F52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314EB9F9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628" w:type="pct"/>
          </w:tcPr>
          <w:p w14:paraId="34414D3D" w14:textId="020A482A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765F4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7F69D3">
              <w:rPr>
                <w:rFonts w:ascii="Times New Roman" w:hAnsi="Times New Roman" w:cs="Times New Roman"/>
              </w:rPr>
              <w:t>3</w:t>
            </w:r>
            <w:r w:rsidR="00765F4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o 2.3</w:t>
            </w:r>
            <w:r w:rsidR="00E2576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***</w:t>
            </w:r>
          </w:p>
        </w:tc>
      </w:tr>
      <w:tr w:rsidR="00CB39EA" w:rsidRPr="00357C83" w14:paraId="29400210" w14:textId="77777777" w:rsidTr="009853C2">
        <w:trPr>
          <w:trHeight w:val="259"/>
        </w:trPr>
        <w:tc>
          <w:tcPr>
            <w:tcW w:w="232" w:type="pct"/>
          </w:tcPr>
          <w:p w14:paraId="65EDCBE5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6EB3F737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628" w:type="pct"/>
          </w:tcPr>
          <w:p w14:paraId="091FEFD2" w14:textId="4C02C3E6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65F4B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765F4B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765F4B">
              <w:rPr>
                <w:rFonts w:ascii="Times New Roman" w:hAnsi="Times New Roman" w:cs="Times New Roman"/>
              </w:rPr>
              <w:t>2.1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60201E59" w14:textId="77777777" w:rsidTr="009853C2">
        <w:trPr>
          <w:trHeight w:val="259"/>
        </w:trPr>
        <w:tc>
          <w:tcPr>
            <w:tcW w:w="3372" w:type="pct"/>
            <w:gridSpan w:val="2"/>
          </w:tcPr>
          <w:p w14:paraId="179BF130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Timing of experiences of interpersonal racism</w:t>
            </w:r>
          </w:p>
        </w:tc>
        <w:tc>
          <w:tcPr>
            <w:tcW w:w="1628" w:type="pct"/>
          </w:tcPr>
          <w:p w14:paraId="54807BF4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</w:tr>
      <w:tr w:rsidR="00CB39EA" w:rsidRPr="00357C83" w14:paraId="2880482D" w14:textId="77777777" w:rsidTr="009853C2">
        <w:trPr>
          <w:trHeight w:val="259"/>
        </w:trPr>
        <w:tc>
          <w:tcPr>
            <w:tcW w:w="232" w:type="pct"/>
          </w:tcPr>
          <w:p w14:paraId="4B392CF3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6B7E4057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628" w:type="pct"/>
          </w:tcPr>
          <w:p w14:paraId="6577302E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B39EA" w:rsidRPr="00357C83" w14:paraId="6EB4C301" w14:textId="77777777" w:rsidTr="009853C2">
        <w:trPr>
          <w:trHeight w:val="273"/>
        </w:trPr>
        <w:tc>
          <w:tcPr>
            <w:tcW w:w="232" w:type="pct"/>
          </w:tcPr>
          <w:p w14:paraId="5C5DBCAA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131BA931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628" w:type="pct"/>
          </w:tcPr>
          <w:p w14:paraId="273671B4" w14:textId="4B1F5D7C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3618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B3618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2B3618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5C0F01F5" w14:textId="77777777" w:rsidTr="009853C2">
        <w:trPr>
          <w:trHeight w:val="259"/>
        </w:trPr>
        <w:tc>
          <w:tcPr>
            <w:tcW w:w="232" w:type="pct"/>
          </w:tcPr>
          <w:p w14:paraId="27A9FB8B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3F23D8D7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628" w:type="pct"/>
          </w:tcPr>
          <w:p w14:paraId="5D4285AC" w14:textId="2AF01CF3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3618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2B3618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2B3618">
              <w:rPr>
                <w:rFonts w:ascii="Times New Roman" w:hAnsi="Times New Roman" w:cs="Times New Roman"/>
              </w:rPr>
              <w:t>1.85</w:t>
            </w:r>
            <w:r>
              <w:rPr>
                <w:rFonts w:ascii="Times New Roman" w:hAnsi="Times New Roman" w:cs="Times New Roman"/>
              </w:rPr>
              <w:t>)**</w:t>
            </w:r>
          </w:p>
        </w:tc>
      </w:tr>
      <w:tr w:rsidR="00CB39EA" w:rsidRPr="00357C83" w14:paraId="26FA7C87" w14:textId="77777777" w:rsidTr="009853C2">
        <w:trPr>
          <w:trHeight w:val="259"/>
        </w:trPr>
        <w:tc>
          <w:tcPr>
            <w:tcW w:w="232" w:type="pct"/>
          </w:tcPr>
          <w:p w14:paraId="46CAF21D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72B721C4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628" w:type="pct"/>
          </w:tcPr>
          <w:p w14:paraId="7697573B" w14:textId="70D11879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2B361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B361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2B361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04999598" w14:textId="77777777" w:rsidTr="009853C2">
        <w:trPr>
          <w:trHeight w:val="259"/>
        </w:trPr>
        <w:tc>
          <w:tcPr>
            <w:tcW w:w="3372" w:type="pct"/>
            <w:gridSpan w:val="2"/>
          </w:tcPr>
          <w:p w14:paraId="728817E3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 w:rsidRPr="00357C83">
              <w:rPr>
                <w:rFonts w:ascii="Times New Roman" w:hAnsi="Times New Roman" w:cs="Times New Roman"/>
              </w:rPr>
              <w:t>Timing of experiences of institutional racism</w:t>
            </w:r>
          </w:p>
        </w:tc>
        <w:tc>
          <w:tcPr>
            <w:tcW w:w="1628" w:type="pct"/>
          </w:tcPr>
          <w:p w14:paraId="6A095F4A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</w:tr>
      <w:tr w:rsidR="00CB39EA" w:rsidRPr="00357C83" w14:paraId="7EC77A84" w14:textId="77777777" w:rsidTr="009853C2">
        <w:trPr>
          <w:trHeight w:val="273"/>
        </w:trPr>
        <w:tc>
          <w:tcPr>
            <w:tcW w:w="232" w:type="pct"/>
          </w:tcPr>
          <w:p w14:paraId="130C976D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6519F4B5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No experiences of racism</w:t>
            </w:r>
          </w:p>
        </w:tc>
        <w:tc>
          <w:tcPr>
            <w:tcW w:w="1628" w:type="pct"/>
          </w:tcPr>
          <w:p w14:paraId="2FCDA1DD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B39EA" w:rsidRPr="00357C83" w14:paraId="4F14342C" w14:textId="77777777" w:rsidTr="009853C2">
        <w:trPr>
          <w:trHeight w:val="259"/>
        </w:trPr>
        <w:tc>
          <w:tcPr>
            <w:tcW w:w="232" w:type="pct"/>
          </w:tcPr>
          <w:p w14:paraId="45B414FC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2895EB47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Past experiences but not recent</w:t>
            </w:r>
          </w:p>
        </w:tc>
        <w:tc>
          <w:tcPr>
            <w:tcW w:w="1628" w:type="pct"/>
          </w:tcPr>
          <w:p w14:paraId="1A6FD391" w14:textId="29CE301D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6768A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46768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46768A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B39EA" w:rsidRPr="00357C83" w14:paraId="5CB88F4D" w14:textId="77777777" w:rsidTr="009853C2">
        <w:trPr>
          <w:trHeight w:val="259"/>
        </w:trPr>
        <w:tc>
          <w:tcPr>
            <w:tcW w:w="232" w:type="pct"/>
          </w:tcPr>
          <w:p w14:paraId="5522554C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</w:tcPr>
          <w:p w14:paraId="212F323B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Recent experiences but not past</w:t>
            </w:r>
          </w:p>
        </w:tc>
        <w:tc>
          <w:tcPr>
            <w:tcW w:w="1628" w:type="pct"/>
          </w:tcPr>
          <w:p w14:paraId="2AA6D14F" w14:textId="28EC160C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6768A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46768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46768A">
              <w:rPr>
                <w:rFonts w:ascii="Times New Roman" w:hAnsi="Times New Roman" w:cs="Times New Roman"/>
              </w:rPr>
              <w:t>1.79</w:t>
            </w:r>
            <w:r>
              <w:rPr>
                <w:rFonts w:ascii="Times New Roman" w:hAnsi="Times New Roman" w:cs="Times New Roman"/>
              </w:rPr>
              <w:t>)**</w:t>
            </w:r>
          </w:p>
        </w:tc>
      </w:tr>
      <w:tr w:rsidR="00CB39EA" w:rsidRPr="00357C83" w14:paraId="154F9A41" w14:textId="77777777" w:rsidTr="009853C2">
        <w:trPr>
          <w:trHeight w:val="259"/>
        </w:trPr>
        <w:tc>
          <w:tcPr>
            <w:tcW w:w="232" w:type="pct"/>
          </w:tcPr>
          <w:p w14:paraId="2F5E6161" w14:textId="77777777" w:rsidR="00CB39EA" w:rsidRPr="00357C83" w:rsidRDefault="00CB39EA" w:rsidP="009853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0" w:type="pct"/>
            <w:tcBorders>
              <w:bottom w:val="single" w:sz="4" w:space="0" w:color="auto"/>
            </w:tcBorders>
          </w:tcPr>
          <w:p w14:paraId="52CA8900" w14:textId="77777777" w:rsidR="00CB39EA" w:rsidRPr="00357C83" w:rsidRDefault="00CB39EA" w:rsidP="009853C2">
            <w:pPr>
              <w:rPr>
                <w:rFonts w:ascii="Times New Roman" w:hAnsi="Times New Roman" w:cs="Times New Roman"/>
                <w:i/>
                <w:iCs/>
              </w:rPr>
            </w:pPr>
            <w:r w:rsidRPr="00357C83">
              <w:rPr>
                <w:rFonts w:ascii="Times New Roman" w:hAnsi="Times New Roman" w:cs="Times New Roman"/>
              </w:rPr>
              <w:t>Past and recent experiences</w:t>
            </w:r>
          </w:p>
        </w:tc>
        <w:tc>
          <w:tcPr>
            <w:tcW w:w="1628" w:type="pct"/>
            <w:tcBorders>
              <w:bottom w:val="single" w:sz="4" w:space="0" w:color="auto"/>
            </w:tcBorders>
          </w:tcPr>
          <w:p w14:paraId="3EF698C5" w14:textId="690F9B36" w:rsidR="00CB39EA" w:rsidRPr="00357C83" w:rsidRDefault="0046768A" w:rsidP="009853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="00CB39E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="00CB39EA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93</w:t>
            </w:r>
            <w:r w:rsidR="00CB39EA">
              <w:rPr>
                <w:rFonts w:ascii="Times New Roman" w:hAnsi="Times New Roman" w:cs="Times New Roman"/>
              </w:rPr>
              <w:t>)</w:t>
            </w:r>
          </w:p>
        </w:tc>
      </w:tr>
    </w:tbl>
    <w:p w14:paraId="323451C1" w14:textId="77777777" w:rsidR="000A6B21" w:rsidRDefault="000A6B21" w:rsidP="00622773">
      <w:pPr>
        <w:rPr>
          <w:rFonts w:ascii="Times New Roman" w:hAnsi="Times New Roman" w:cs="Times New Roman"/>
        </w:rPr>
      </w:pPr>
    </w:p>
    <w:p w14:paraId="48FFCCD4" w14:textId="17730284" w:rsidR="00622773" w:rsidRPr="00622773" w:rsidRDefault="00CB39EA" w:rsidP="00622773">
      <w:pPr>
        <w:rPr>
          <w:rFonts w:ascii="Times New Roman" w:hAnsi="Times New Roman" w:cs="Times New Roman"/>
        </w:rPr>
      </w:pPr>
      <w:r w:rsidRPr="00357C83">
        <w:rPr>
          <w:rFonts w:ascii="Times New Roman" w:hAnsi="Times New Roman" w:cs="Times New Roman"/>
        </w:rPr>
        <w:t>Reference group = “No”. “Prefer not to say” and “Don’t know” responses are not shown.</w:t>
      </w:r>
      <w:r w:rsidR="00894BAD">
        <w:rPr>
          <w:rFonts w:ascii="Times New Roman" w:hAnsi="Times New Roman" w:cs="Times New Roman"/>
        </w:rPr>
        <w:t xml:space="preserve"> </w:t>
      </w:r>
      <w:r w:rsidR="00622773" w:rsidRPr="00622773">
        <w:rPr>
          <w:rFonts w:ascii="Times New Roman" w:hAnsi="Times New Roman" w:cs="Times New Roman"/>
        </w:rPr>
        <w:t xml:space="preserve">Adjusted analyses control for age, age squared, sex, educational attainment, marital status, country of birth, and month when survey was completed. </w:t>
      </w:r>
    </w:p>
    <w:p w14:paraId="29845C04" w14:textId="77777777" w:rsidR="00CB39EA" w:rsidRDefault="00CB39EA" w:rsidP="00CB39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5F52BA" w14:textId="77777777" w:rsidR="00CB39EA" w:rsidRDefault="00CB39EA" w:rsidP="00CB39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F57F71" w14:textId="77777777" w:rsidR="00CB39EA" w:rsidRDefault="00CB39EA" w:rsidP="00CB39E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26CBAC" w14:textId="77777777" w:rsidR="00CB39EA" w:rsidRDefault="00CB39EA" w:rsidP="00CB39EA">
      <w:pPr>
        <w:rPr>
          <w:rFonts w:ascii="Times New Roman" w:hAnsi="Times New Roman" w:cs="Times New Roman"/>
          <w:b/>
          <w:bCs/>
          <w:sz w:val="20"/>
          <w:szCs w:val="20"/>
        </w:rPr>
        <w:sectPr w:rsidR="00CB39EA" w:rsidSect="000A6B21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560531C" w14:textId="1ABD06BC" w:rsidR="00CB39EA" w:rsidRDefault="00CB39EA" w:rsidP="00DF46F7">
      <w:pPr>
        <w:pStyle w:val="Heading1"/>
      </w:pPr>
      <w:bookmarkStart w:id="6" w:name="_Toc170117952"/>
      <w:r w:rsidRPr="0028227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91AAB">
        <w:rPr>
          <w:b/>
          <w:bCs/>
        </w:rPr>
        <w:t>7</w:t>
      </w:r>
      <w:r w:rsidRPr="0028227B">
        <w:rPr>
          <w:b/>
          <w:bCs/>
        </w:rPr>
        <w:t xml:space="preserve">. </w:t>
      </w:r>
      <w:r w:rsidRPr="0028227B">
        <w:t xml:space="preserve">Independent associations between each of the exposure variables and the economic impacts of the pandemic. </w:t>
      </w:r>
      <w:r w:rsidR="00622773">
        <w:t>Weighted and a</w:t>
      </w:r>
      <w:r w:rsidRPr="0028227B">
        <w:t xml:space="preserve">djusted multinomial odds ratios (MOR) are presented, with 95% Confidence Intervals (CIs) (N = </w:t>
      </w:r>
      <w:r>
        <w:t>9,019</w:t>
      </w:r>
      <w:r w:rsidRPr="0028227B">
        <w:t>).</w:t>
      </w:r>
      <w:bookmarkEnd w:id="6"/>
    </w:p>
    <w:p w14:paraId="01AE7267" w14:textId="77777777" w:rsidR="000A6B21" w:rsidRPr="000A6B21" w:rsidRDefault="000A6B21" w:rsidP="000A6B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"/>
        <w:gridCol w:w="3674"/>
        <w:gridCol w:w="2005"/>
        <w:gridCol w:w="2005"/>
        <w:gridCol w:w="2005"/>
        <w:gridCol w:w="2005"/>
      </w:tblGrid>
      <w:tr w:rsidR="00CB39EA" w:rsidRPr="0028227B" w14:paraId="42579390" w14:textId="77777777" w:rsidTr="000A6B21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150E8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9B82A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s in incom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CADB9B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ried about 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ure financial situation</w:t>
            </w:r>
          </w:p>
        </w:tc>
      </w:tr>
      <w:tr w:rsidR="00CB39EA" w:rsidRPr="0028227B" w14:paraId="64D2B6D4" w14:textId="77777777" w:rsidTr="000A6B21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4D561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AAA73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Higher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9F12B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“Lower”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5CDF9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Somewhat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0B8AA5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Very/Extremely”</w:t>
            </w:r>
          </w:p>
        </w:tc>
      </w:tr>
      <w:tr w:rsidR="00CB39EA" w:rsidRPr="0028227B" w14:paraId="0294C774" w14:textId="77777777" w:rsidTr="000A6B21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2BCC98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Cumulative experiences of rac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BB96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36B5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A0D2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E7402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1E7E1350" w14:textId="77777777" w:rsidTr="000A6B21">
        <w:trPr>
          <w:trHeight w:val="259"/>
        </w:trPr>
        <w:tc>
          <w:tcPr>
            <w:tcW w:w="0" w:type="auto"/>
          </w:tcPr>
          <w:p w14:paraId="20B451D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5188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7E7BA97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9214F0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DE2029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289E0B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7483D500" w14:textId="77777777" w:rsidTr="000A6B21">
        <w:trPr>
          <w:trHeight w:val="259"/>
        </w:trPr>
        <w:tc>
          <w:tcPr>
            <w:tcW w:w="0" w:type="auto"/>
          </w:tcPr>
          <w:p w14:paraId="65B7A73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61FC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1 domain at 1 or 2 time points</w:t>
            </w:r>
          </w:p>
        </w:tc>
        <w:tc>
          <w:tcPr>
            <w:tcW w:w="0" w:type="auto"/>
          </w:tcPr>
          <w:p w14:paraId="074DDD61" w14:textId="3AFEE6D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8 to 1.4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1327BAC" w14:textId="2E6D1695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5 to 1.72)</w:t>
            </w:r>
          </w:p>
        </w:tc>
        <w:tc>
          <w:tcPr>
            <w:tcW w:w="0" w:type="auto"/>
          </w:tcPr>
          <w:p w14:paraId="18BF607C" w14:textId="4D2BA5D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1.03 to 1.7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00E53736" w14:textId="4B653C38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9</w:t>
            </w:r>
            <w:r w:rsidR="00F808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16)</w:t>
            </w:r>
          </w:p>
        </w:tc>
      </w:tr>
      <w:tr w:rsidR="00CB39EA" w:rsidRPr="0028227B" w14:paraId="603B6AC2" w14:textId="77777777" w:rsidTr="000A6B21">
        <w:trPr>
          <w:trHeight w:val="273"/>
        </w:trPr>
        <w:tc>
          <w:tcPr>
            <w:tcW w:w="0" w:type="auto"/>
          </w:tcPr>
          <w:p w14:paraId="008F5EA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2F299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1 domain at 3 or 4 time points</w:t>
            </w:r>
          </w:p>
        </w:tc>
        <w:tc>
          <w:tcPr>
            <w:tcW w:w="0" w:type="auto"/>
          </w:tcPr>
          <w:p w14:paraId="075ABE61" w14:textId="61A439E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413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464347" w14:textId="03F08CF5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2 to 9.3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8FC730" w14:textId="5FCFB9A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6.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77D923B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B39EA" w:rsidRPr="0028227B" w14:paraId="0457C5B3" w14:textId="77777777" w:rsidTr="000A6B21">
        <w:trPr>
          <w:trHeight w:val="259"/>
        </w:trPr>
        <w:tc>
          <w:tcPr>
            <w:tcW w:w="0" w:type="auto"/>
          </w:tcPr>
          <w:p w14:paraId="627B817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23C9FE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2 domains at 1 or 2 time points</w:t>
            </w:r>
          </w:p>
        </w:tc>
        <w:tc>
          <w:tcPr>
            <w:tcW w:w="0" w:type="auto"/>
          </w:tcPr>
          <w:p w14:paraId="7308DB7A" w14:textId="115B262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4132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D8DF17" w14:textId="727F0B95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8 to 1.9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5BF3544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1.18 to 2.16)**</w:t>
            </w:r>
          </w:p>
        </w:tc>
        <w:tc>
          <w:tcPr>
            <w:tcW w:w="0" w:type="auto"/>
          </w:tcPr>
          <w:p w14:paraId="20F57A0B" w14:textId="17CF718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F808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FA517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1</w:t>
            </w:r>
            <w:r w:rsidR="00FA5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6E406A4E" w14:textId="77777777" w:rsidTr="000A6B21">
        <w:trPr>
          <w:trHeight w:val="259"/>
        </w:trPr>
        <w:tc>
          <w:tcPr>
            <w:tcW w:w="0" w:type="auto"/>
          </w:tcPr>
          <w:p w14:paraId="3648255E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CE499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2 domains at 3 or 4 time points</w:t>
            </w:r>
          </w:p>
        </w:tc>
        <w:tc>
          <w:tcPr>
            <w:tcW w:w="0" w:type="auto"/>
          </w:tcPr>
          <w:p w14:paraId="6CEAC3EE" w14:textId="5200517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413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1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6B6EA3" w14:textId="170CE64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4 to 1.7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80095B" w14:textId="63F2E37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16 to 2.4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1BF3ACFF" w14:textId="5CED1B4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F808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="00FA51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4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</w:tr>
      <w:tr w:rsidR="00CB39EA" w:rsidRPr="0028227B" w14:paraId="7475DA4A" w14:textId="77777777" w:rsidTr="000A6B21">
        <w:trPr>
          <w:trHeight w:val="259"/>
        </w:trPr>
        <w:tc>
          <w:tcPr>
            <w:tcW w:w="0" w:type="auto"/>
          </w:tcPr>
          <w:p w14:paraId="383B30F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D24CA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3 domains at 1 or 2 time points</w:t>
            </w:r>
          </w:p>
        </w:tc>
        <w:tc>
          <w:tcPr>
            <w:tcW w:w="0" w:type="auto"/>
          </w:tcPr>
          <w:p w14:paraId="0BD42D44" w14:textId="3806E5E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3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65D947D1" w14:textId="0324E1E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2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5BA50D04" w14:textId="3F6E4C6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2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65F14877" w14:textId="7AAA1EB0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8089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FA517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6.1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1401AE7C" w14:textId="77777777" w:rsidTr="000A6B21">
        <w:trPr>
          <w:trHeight w:val="259"/>
        </w:trPr>
        <w:tc>
          <w:tcPr>
            <w:tcW w:w="0" w:type="auto"/>
          </w:tcPr>
          <w:p w14:paraId="684439A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647D6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3 domains at 3 or 4 time points</w:t>
            </w:r>
          </w:p>
        </w:tc>
        <w:tc>
          <w:tcPr>
            <w:tcW w:w="0" w:type="auto"/>
          </w:tcPr>
          <w:p w14:paraId="562AD78A" w14:textId="38B5C63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AC55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449BB927" w14:textId="248C193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1</w:t>
            </w:r>
            <w:r w:rsidR="00B50E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251AD5DA" w14:textId="41A797C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1E50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3 to 3.2</w:t>
            </w:r>
            <w:r w:rsidR="00F808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118AC704" w14:textId="1BB3751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808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FA517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6.1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39782CFB" w14:textId="77777777" w:rsidTr="000A6B21">
        <w:trPr>
          <w:trHeight w:val="259"/>
        </w:trPr>
        <w:tc>
          <w:tcPr>
            <w:tcW w:w="0" w:type="auto"/>
            <w:gridSpan w:val="2"/>
          </w:tcPr>
          <w:p w14:paraId="1F8F903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racism</w:t>
            </w:r>
          </w:p>
        </w:tc>
        <w:tc>
          <w:tcPr>
            <w:tcW w:w="0" w:type="auto"/>
          </w:tcPr>
          <w:p w14:paraId="619C0DD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B704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F541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690F2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20DAA3AB" w14:textId="77777777" w:rsidTr="000A6B21">
        <w:trPr>
          <w:trHeight w:val="259"/>
        </w:trPr>
        <w:tc>
          <w:tcPr>
            <w:tcW w:w="0" w:type="auto"/>
          </w:tcPr>
          <w:p w14:paraId="526267C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4524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6443EF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3312C4E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07D6F4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721A59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5820D6C4" w14:textId="77777777" w:rsidTr="000A6B21">
        <w:trPr>
          <w:trHeight w:val="259"/>
        </w:trPr>
        <w:tc>
          <w:tcPr>
            <w:tcW w:w="0" w:type="auto"/>
          </w:tcPr>
          <w:p w14:paraId="7EC59CB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A81F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59F86D8B" w14:textId="2210E95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8F49B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3 to 1.72)</w:t>
            </w:r>
          </w:p>
        </w:tc>
        <w:tc>
          <w:tcPr>
            <w:tcW w:w="0" w:type="auto"/>
          </w:tcPr>
          <w:p w14:paraId="560C7BC6" w14:textId="0998415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93 to 1.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F549E6" w14:textId="18AF5824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7 to 2.1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1ADAFE0C" w14:textId="77777777" w:rsidTr="000A6B21">
        <w:trPr>
          <w:trHeight w:val="259"/>
        </w:trPr>
        <w:tc>
          <w:tcPr>
            <w:tcW w:w="0" w:type="auto"/>
          </w:tcPr>
          <w:p w14:paraId="7EDC11B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A084A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380CE4BD" w14:textId="13B4973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9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1AFEEBD" w14:textId="58BFBBD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30 to 2.2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3566BED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1.19 to 2.01)**</w:t>
            </w:r>
          </w:p>
        </w:tc>
        <w:tc>
          <w:tcPr>
            <w:tcW w:w="0" w:type="auto"/>
          </w:tcPr>
          <w:p w14:paraId="41B36949" w14:textId="218C3F5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6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7FC958B2" w14:textId="77777777" w:rsidTr="000A6B21">
        <w:trPr>
          <w:trHeight w:val="273"/>
        </w:trPr>
        <w:tc>
          <w:tcPr>
            <w:tcW w:w="0" w:type="auto"/>
          </w:tcPr>
          <w:p w14:paraId="5E50D4B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FE7AA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06B53025" w14:textId="1801AF7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04A121" w14:textId="7711C45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3 to 1.</w:t>
            </w:r>
            <w:r w:rsidR="00EC10D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7CA656D6" w14:textId="5211BA7A" w:rsidR="00CB39EA" w:rsidRPr="0028227B" w:rsidRDefault="0047037B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54 to 2.5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145E46A8" w14:textId="2FB53E2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2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="00BD592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64A3EA77" w14:textId="77777777" w:rsidTr="000A6B21">
        <w:trPr>
          <w:trHeight w:val="259"/>
        </w:trPr>
        <w:tc>
          <w:tcPr>
            <w:tcW w:w="0" w:type="auto"/>
            <w:gridSpan w:val="2"/>
          </w:tcPr>
          <w:p w14:paraId="6A5C914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hate crimes</w:t>
            </w:r>
          </w:p>
        </w:tc>
        <w:tc>
          <w:tcPr>
            <w:tcW w:w="0" w:type="auto"/>
          </w:tcPr>
          <w:p w14:paraId="7C3F6C39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2827AF75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582F2F3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AF06C7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39EA" w:rsidRPr="0028227B" w14:paraId="22637504" w14:textId="77777777" w:rsidTr="000A6B21">
        <w:trPr>
          <w:trHeight w:val="259"/>
        </w:trPr>
        <w:tc>
          <w:tcPr>
            <w:tcW w:w="0" w:type="auto"/>
          </w:tcPr>
          <w:p w14:paraId="7F66BFD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A17BC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0CD5A8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11758C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7B541F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FB0F2E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24FEA98F" w14:textId="77777777" w:rsidTr="000A6B21">
        <w:trPr>
          <w:trHeight w:val="259"/>
        </w:trPr>
        <w:tc>
          <w:tcPr>
            <w:tcW w:w="0" w:type="auto"/>
          </w:tcPr>
          <w:p w14:paraId="5C8CDFE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6D619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21003881" w14:textId="61913F44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08461EA" w14:textId="1C545C5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1AD1891" w14:textId="5F5E974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A7B8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941BE3" w14:textId="5AD98AA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763FB0A5" w14:textId="77777777" w:rsidTr="000A6B21">
        <w:trPr>
          <w:trHeight w:val="273"/>
        </w:trPr>
        <w:tc>
          <w:tcPr>
            <w:tcW w:w="0" w:type="auto"/>
          </w:tcPr>
          <w:p w14:paraId="58BBA17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2E8696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60EDE3FC" w14:textId="4579587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21501CEE" w14:textId="02058AC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730D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19729CE5" w14:textId="27637F8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5CF9CD23" w14:textId="0C32C9C0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6E1860D" w14:textId="77777777" w:rsidTr="000A6B21">
        <w:trPr>
          <w:trHeight w:val="259"/>
        </w:trPr>
        <w:tc>
          <w:tcPr>
            <w:tcW w:w="0" w:type="auto"/>
          </w:tcPr>
          <w:p w14:paraId="0468B09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B5411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47E4E764" w14:textId="688F0CE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5478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8DD1A7" w14:textId="1E493E9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23C4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B0C3D7" w14:textId="685FA04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42FAF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55F695" w14:textId="576DA867" w:rsidR="00CB39EA" w:rsidRPr="0028227B" w:rsidRDefault="00642FAF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</w:tr>
      <w:tr w:rsidR="00CB39EA" w:rsidRPr="0028227B" w14:paraId="1603E744" w14:textId="77777777" w:rsidTr="000A6B21">
        <w:trPr>
          <w:trHeight w:val="259"/>
        </w:trPr>
        <w:tc>
          <w:tcPr>
            <w:tcW w:w="0" w:type="auto"/>
            <w:gridSpan w:val="2"/>
          </w:tcPr>
          <w:p w14:paraId="34E064F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interpersonal racism</w:t>
            </w:r>
          </w:p>
        </w:tc>
        <w:tc>
          <w:tcPr>
            <w:tcW w:w="0" w:type="auto"/>
          </w:tcPr>
          <w:p w14:paraId="1F8EDD3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9F76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5E60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603F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6FFC2D50" w14:textId="77777777" w:rsidTr="000A6B21">
        <w:trPr>
          <w:trHeight w:val="259"/>
        </w:trPr>
        <w:tc>
          <w:tcPr>
            <w:tcW w:w="0" w:type="auto"/>
          </w:tcPr>
          <w:p w14:paraId="2ECBD3D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A215D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3A2ED33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169A41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CC81E2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438BEC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52054B97" w14:textId="77777777" w:rsidTr="000A6B21">
        <w:trPr>
          <w:trHeight w:val="273"/>
        </w:trPr>
        <w:tc>
          <w:tcPr>
            <w:tcW w:w="0" w:type="auto"/>
          </w:tcPr>
          <w:p w14:paraId="38633F6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487F8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4161135B" w14:textId="2A0B0ED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3050DE" w14:textId="7BFF5CB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9B2114" w14:textId="2E9813B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81A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281A19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2A14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1A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50BA3B" w14:textId="6C0DF52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CB39EA" w:rsidRPr="0028227B" w14:paraId="1C3996D1" w14:textId="77777777" w:rsidTr="000A6B21">
        <w:trPr>
          <w:trHeight w:val="259"/>
        </w:trPr>
        <w:tc>
          <w:tcPr>
            <w:tcW w:w="0" w:type="auto"/>
          </w:tcPr>
          <w:p w14:paraId="3031B7B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62F6B2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359F027A" w14:textId="5B01188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302EC6E2" w14:textId="7591903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DB6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0D90874C" w14:textId="4D2559D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81A1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281A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281A1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7CA3351D" w14:textId="0FF2378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537C4E9" w14:textId="77777777" w:rsidTr="000A6B21">
        <w:trPr>
          <w:trHeight w:val="259"/>
        </w:trPr>
        <w:tc>
          <w:tcPr>
            <w:tcW w:w="0" w:type="auto"/>
          </w:tcPr>
          <w:p w14:paraId="685B9E6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7A989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758FAC61" w14:textId="44F5EEB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3D50D9C" w14:textId="21412AC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1409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F77E3A0" w14:textId="6E4D924C" w:rsidR="00CB39EA" w:rsidRPr="0028227B" w:rsidRDefault="00281A19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23F72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756455AD" w14:textId="68BCFE0D" w:rsidR="00CB39EA" w:rsidRPr="0028227B" w:rsidRDefault="00B23F72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EFA2752" w14:textId="77777777" w:rsidTr="000A6B21">
        <w:trPr>
          <w:trHeight w:val="259"/>
        </w:trPr>
        <w:tc>
          <w:tcPr>
            <w:tcW w:w="0" w:type="auto"/>
            <w:gridSpan w:val="2"/>
          </w:tcPr>
          <w:p w14:paraId="6789EA3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institutional racism</w:t>
            </w:r>
          </w:p>
        </w:tc>
        <w:tc>
          <w:tcPr>
            <w:tcW w:w="0" w:type="auto"/>
          </w:tcPr>
          <w:p w14:paraId="30EC574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DD9B0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06F7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237F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229EED91" w14:textId="77777777" w:rsidTr="000A6B21">
        <w:trPr>
          <w:trHeight w:val="273"/>
        </w:trPr>
        <w:tc>
          <w:tcPr>
            <w:tcW w:w="0" w:type="auto"/>
          </w:tcPr>
          <w:p w14:paraId="4DC342C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E61C98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54E3CB8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2050CB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6C55AD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C3AB0D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3B4E5988" w14:textId="77777777" w:rsidTr="000A6B21">
        <w:trPr>
          <w:trHeight w:val="259"/>
        </w:trPr>
        <w:tc>
          <w:tcPr>
            <w:tcW w:w="0" w:type="auto"/>
          </w:tcPr>
          <w:p w14:paraId="460C95D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D1B7D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1C748811" w14:textId="0BA4B83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94BF2E" w14:textId="13495799" w:rsidR="00CB39EA" w:rsidRPr="0028227B" w:rsidRDefault="00D508C7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771ABC" w14:textId="5D1334C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A495BAB" w14:textId="21BEEE2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9EA" w:rsidRPr="0028227B" w14:paraId="3AE2BF43" w14:textId="77777777" w:rsidTr="000A6B21">
        <w:trPr>
          <w:trHeight w:val="259"/>
        </w:trPr>
        <w:tc>
          <w:tcPr>
            <w:tcW w:w="0" w:type="auto"/>
          </w:tcPr>
          <w:p w14:paraId="47CD88E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9DF3C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1CC5C80E" w14:textId="355D479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="005174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6A9890F5" w14:textId="4DEC685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79FDF8F7" w14:textId="22E0FFC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1A6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1F452680" w14:textId="27E9621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4922FA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689AF91E" w14:textId="77777777" w:rsidTr="000A6B21">
        <w:trPr>
          <w:trHeight w:val="259"/>
        </w:trPr>
        <w:tc>
          <w:tcPr>
            <w:tcW w:w="0" w:type="auto"/>
          </w:tcPr>
          <w:p w14:paraId="27D0411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EABDB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3E4D8" w14:textId="7C4C2937" w:rsidR="00CB39EA" w:rsidRPr="0028227B" w:rsidRDefault="00D508C7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F2F14" w14:textId="52A9AB4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508C7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DC871" w14:textId="601FC95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68250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F570A" w14:textId="32668311" w:rsidR="00CB39EA" w:rsidRPr="0028227B" w:rsidRDefault="004922F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</w:tbl>
    <w:p w14:paraId="234F10EA" w14:textId="77777777" w:rsidR="000A6B21" w:rsidRDefault="000A6B21" w:rsidP="00CB39EA">
      <w:pPr>
        <w:rPr>
          <w:rFonts w:ascii="Times New Roman" w:hAnsi="Times New Roman" w:cs="Times New Roman"/>
          <w:sz w:val="20"/>
          <w:szCs w:val="20"/>
        </w:rPr>
      </w:pPr>
    </w:p>
    <w:p w14:paraId="1C53CF9D" w14:textId="1C311DC0" w:rsidR="00CB39EA" w:rsidRDefault="00CB39EA" w:rsidP="00CB39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 groups: changes in income = “Stayed the same”, worried about future financial situation = “not at all worried”. “Prefer not to say” and “Don’t know” not shown.</w:t>
      </w:r>
    </w:p>
    <w:p w14:paraId="1CB130FC" w14:textId="77777777" w:rsidR="000A6B21" w:rsidRDefault="000A6B21" w:rsidP="00DF46F7">
      <w:pPr>
        <w:pStyle w:val="Heading1"/>
        <w:rPr>
          <w:b/>
          <w:bCs/>
        </w:rPr>
      </w:pPr>
      <w:bookmarkStart w:id="7" w:name="_Toc170117953"/>
    </w:p>
    <w:p w14:paraId="3FE60B47" w14:textId="77777777" w:rsidR="000A6B21" w:rsidRDefault="000A6B21" w:rsidP="000A6B21"/>
    <w:p w14:paraId="22E87638" w14:textId="77777777" w:rsidR="000A6B21" w:rsidRPr="000A6B21" w:rsidRDefault="000A6B21" w:rsidP="000A6B21"/>
    <w:p w14:paraId="56507A19" w14:textId="54B0FE79" w:rsidR="00CB39EA" w:rsidRDefault="00CB39EA" w:rsidP="00DF46F7">
      <w:pPr>
        <w:pStyle w:val="Heading1"/>
      </w:pPr>
      <w:r w:rsidRPr="0028227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91AAB">
        <w:rPr>
          <w:b/>
          <w:bCs/>
        </w:rPr>
        <w:t>8</w:t>
      </w:r>
      <w:r w:rsidRPr="0028227B">
        <w:rPr>
          <w:b/>
          <w:bCs/>
        </w:rPr>
        <w:t xml:space="preserve">. </w:t>
      </w:r>
      <w:r w:rsidRPr="0028227B">
        <w:t xml:space="preserve">Independent associations between each of the exposure variables and </w:t>
      </w:r>
      <w:r>
        <w:t>loneliness</w:t>
      </w:r>
      <w:r w:rsidRPr="0028227B">
        <w:t xml:space="preserve">. </w:t>
      </w:r>
      <w:r>
        <w:t>Beta values (β) and a</w:t>
      </w:r>
      <w:r w:rsidRPr="0028227B">
        <w:t xml:space="preserve">djusted multinomial odds ratios (MOR) are presented, with 95% Confidence Intervals (CIs) (N = </w:t>
      </w:r>
      <w:r>
        <w:t>9,019</w:t>
      </w:r>
      <w:r w:rsidRPr="0028227B">
        <w:t>).</w:t>
      </w:r>
      <w:r w:rsidR="00622773">
        <w:t xml:space="preserve"> Analyses are weighted.</w:t>
      </w:r>
      <w:bookmarkEnd w:id="7"/>
    </w:p>
    <w:p w14:paraId="25FBFE4A" w14:textId="77777777" w:rsidR="000A6B21" w:rsidRPr="000A6B21" w:rsidRDefault="000A6B21" w:rsidP="000A6B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"/>
        <w:gridCol w:w="3674"/>
        <w:gridCol w:w="2005"/>
        <w:gridCol w:w="2005"/>
        <w:gridCol w:w="2005"/>
      </w:tblGrid>
      <w:tr w:rsidR="00CB39EA" w:rsidRPr="0028227B" w14:paraId="077AC1A4" w14:textId="77777777" w:rsidTr="009853C2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68F688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6BD5D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liness</w:t>
            </w: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5B5939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loneliness</w:t>
            </w:r>
          </w:p>
        </w:tc>
      </w:tr>
      <w:tr w:rsidR="00CB39EA" w:rsidRPr="0028227B" w14:paraId="2529A862" w14:textId="77777777" w:rsidTr="009853C2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373A4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823DD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647B20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Stayed the same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44A0E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Increased”</w:t>
            </w:r>
          </w:p>
        </w:tc>
      </w:tr>
      <w:tr w:rsidR="00CB39EA" w:rsidRPr="0028227B" w14:paraId="7F70B9E9" w14:textId="77777777" w:rsidTr="009853C2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A2D76A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Cumulative experiences of rac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2DE2F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8C3F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1E6D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2CC9071F" w14:textId="77777777" w:rsidTr="009853C2">
        <w:trPr>
          <w:trHeight w:val="259"/>
        </w:trPr>
        <w:tc>
          <w:tcPr>
            <w:tcW w:w="0" w:type="auto"/>
          </w:tcPr>
          <w:p w14:paraId="229925B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47CF7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25EFE69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F6E3C8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3158CD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4EBFF8A5" w14:textId="77777777" w:rsidTr="009853C2">
        <w:trPr>
          <w:trHeight w:val="259"/>
        </w:trPr>
        <w:tc>
          <w:tcPr>
            <w:tcW w:w="0" w:type="auto"/>
          </w:tcPr>
          <w:p w14:paraId="3723032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3C052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1 domain at 1 or 2 time points</w:t>
            </w:r>
          </w:p>
        </w:tc>
        <w:tc>
          <w:tcPr>
            <w:tcW w:w="0" w:type="auto"/>
          </w:tcPr>
          <w:p w14:paraId="7A9E357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0.26 to 0.77)***</w:t>
            </w:r>
          </w:p>
        </w:tc>
        <w:tc>
          <w:tcPr>
            <w:tcW w:w="0" w:type="auto"/>
          </w:tcPr>
          <w:p w14:paraId="22759B4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58 to 1.19)</w:t>
            </w:r>
          </w:p>
        </w:tc>
        <w:tc>
          <w:tcPr>
            <w:tcW w:w="0" w:type="auto"/>
          </w:tcPr>
          <w:p w14:paraId="14D1C6B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7 to 1.60)</w:t>
            </w:r>
          </w:p>
        </w:tc>
      </w:tr>
      <w:tr w:rsidR="00CB39EA" w:rsidRPr="0028227B" w14:paraId="514F8524" w14:textId="77777777" w:rsidTr="009853C2">
        <w:trPr>
          <w:trHeight w:val="273"/>
        </w:trPr>
        <w:tc>
          <w:tcPr>
            <w:tcW w:w="0" w:type="auto"/>
          </w:tcPr>
          <w:p w14:paraId="35B2C05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8885E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1 domain at 3 or 4 time points</w:t>
            </w:r>
          </w:p>
        </w:tc>
        <w:tc>
          <w:tcPr>
            <w:tcW w:w="0" w:type="auto"/>
          </w:tcPr>
          <w:p w14:paraId="01856AF3" w14:textId="01D3D5B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-0.34 to 2.6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64AE10" w14:textId="044ABF5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19 to 5.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768817" w14:textId="0E62627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0.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57AC7A18" w14:textId="77777777" w:rsidTr="009853C2">
        <w:trPr>
          <w:trHeight w:val="259"/>
        </w:trPr>
        <w:tc>
          <w:tcPr>
            <w:tcW w:w="0" w:type="auto"/>
          </w:tcPr>
          <w:p w14:paraId="72B3850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42EC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2 domains at 1 or 2 time points</w:t>
            </w:r>
          </w:p>
        </w:tc>
        <w:tc>
          <w:tcPr>
            <w:tcW w:w="0" w:type="auto"/>
          </w:tcPr>
          <w:p w14:paraId="77841150" w14:textId="77020BE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20)***</w:t>
            </w:r>
          </w:p>
        </w:tc>
        <w:tc>
          <w:tcPr>
            <w:tcW w:w="0" w:type="auto"/>
          </w:tcPr>
          <w:p w14:paraId="209915BD" w14:textId="692FA53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43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1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BE3A7E3" w14:textId="346A124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10 to 2.2</w:t>
            </w:r>
            <w:r w:rsidR="003655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CB39EA" w:rsidRPr="0028227B" w14:paraId="4F4D7195" w14:textId="77777777" w:rsidTr="009853C2">
        <w:trPr>
          <w:trHeight w:val="259"/>
        </w:trPr>
        <w:tc>
          <w:tcPr>
            <w:tcW w:w="0" w:type="auto"/>
          </w:tcPr>
          <w:p w14:paraId="0ED4C14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06F95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2 domains at 3 or 4 time points</w:t>
            </w:r>
          </w:p>
        </w:tc>
        <w:tc>
          <w:tcPr>
            <w:tcW w:w="0" w:type="auto"/>
          </w:tcPr>
          <w:p w14:paraId="0D9740F7" w14:textId="3C6E782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0543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7EA40178" w14:textId="5F9EBF9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0.9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3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4D94C35" w14:textId="167A84B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0446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98 to 4.</w:t>
            </w:r>
            <w:r w:rsidR="003655B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03A35C04" w14:textId="77777777" w:rsidTr="009853C2">
        <w:trPr>
          <w:trHeight w:val="259"/>
        </w:trPr>
        <w:tc>
          <w:tcPr>
            <w:tcW w:w="0" w:type="auto"/>
          </w:tcPr>
          <w:p w14:paraId="690B435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23FF4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3 domains at 1 or 2 time points</w:t>
            </w:r>
          </w:p>
        </w:tc>
        <w:tc>
          <w:tcPr>
            <w:tcW w:w="0" w:type="auto"/>
          </w:tcPr>
          <w:p w14:paraId="30054559" w14:textId="30B1A0B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1.3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86)***</w:t>
            </w:r>
          </w:p>
        </w:tc>
        <w:tc>
          <w:tcPr>
            <w:tcW w:w="0" w:type="auto"/>
          </w:tcPr>
          <w:p w14:paraId="5542393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20 to 0.40)***</w:t>
            </w:r>
          </w:p>
        </w:tc>
        <w:tc>
          <w:tcPr>
            <w:tcW w:w="0" w:type="auto"/>
          </w:tcPr>
          <w:p w14:paraId="689A545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52 to 1.07)</w:t>
            </w:r>
          </w:p>
        </w:tc>
      </w:tr>
      <w:tr w:rsidR="00CB39EA" w:rsidRPr="0028227B" w14:paraId="5B45467B" w14:textId="77777777" w:rsidTr="009853C2">
        <w:trPr>
          <w:trHeight w:val="259"/>
        </w:trPr>
        <w:tc>
          <w:tcPr>
            <w:tcW w:w="0" w:type="auto"/>
          </w:tcPr>
          <w:p w14:paraId="2D0DABF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B0A8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3 domains at 3 or 4 time points</w:t>
            </w:r>
          </w:p>
        </w:tc>
        <w:tc>
          <w:tcPr>
            <w:tcW w:w="0" w:type="auto"/>
          </w:tcPr>
          <w:p w14:paraId="711EE6A7" w14:textId="39C374B0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 w:rsidR="006F1A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0543B0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4983952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23 to 0.45)***</w:t>
            </w:r>
          </w:p>
        </w:tc>
        <w:tc>
          <w:tcPr>
            <w:tcW w:w="0" w:type="auto"/>
          </w:tcPr>
          <w:p w14:paraId="57FE8BC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58 to 1.14)</w:t>
            </w:r>
          </w:p>
        </w:tc>
      </w:tr>
      <w:tr w:rsidR="00CB39EA" w:rsidRPr="0028227B" w14:paraId="54FB4055" w14:textId="77777777" w:rsidTr="009853C2">
        <w:trPr>
          <w:trHeight w:val="259"/>
        </w:trPr>
        <w:tc>
          <w:tcPr>
            <w:tcW w:w="0" w:type="auto"/>
            <w:gridSpan w:val="2"/>
          </w:tcPr>
          <w:p w14:paraId="0BADB9D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racism</w:t>
            </w:r>
          </w:p>
        </w:tc>
        <w:tc>
          <w:tcPr>
            <w:tcW w:w="0" w:type="auto"/>
          </w:tcPr>
          <w:p w14:paraId="22BE7EA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0DFD4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BA452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57885885" w14:textId="77777777" w:rsidTr="009853C2">
        <w:trPr>
          <w:trHeight w:val="259"/>
        </w:trPr>
        <w:tc>
          <w:tcPr>
            <w:tcW w:w="0" w:type="auto"/>
          </w:tcPr>
          <w:p w14:paraId="45DFE27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FEFE3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296C474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9F7FFF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A24240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4622AD98" w14:textId="77777777" w:rsidTr="009853C2">
        <w:trPr>
          <w:trHeight w:val="259"/>
        </w:trPr>
        <w:tc>
          <w:tcPr>
            <w:tcW w:w="0" w:type="auto"/>
          </w:tcPr>
          <w:p w14:paraId="24B8D6F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1A68E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2A36B30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47 to 1.00)***</w:t>
            </w:r>
          </w:p>
        </w:tc>
        <w:tc>
          <w:tcPr>
            <w:tcW w:w="0" w:type="auto"/>
          </w:tcPr>
          <w:p w14:paraId="0F7F7A0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59 to 1.25)</w:t>
            </w:r>
          </w:p>
        </w:tc>
        <w:tc>
          <w:tcPr>
            <w:tcW w:w="0" w:type="auto"/>
          </w:tcPr>
          <w:p w14:paraId="2879078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85 to 1.84)</w:t>
            </w:r>
          </w:p>
        </w:tc>
      </w:tr>
      <w:tr w:rsidR="00CB39EA" w:rsidRPr="0028227B" w14:paraId="39A4EB58" w14:textId="77777777" w:rsidTr="009853C2">
        <w:trPr>
          <w:trHeight w:val="259"/>
        </w:trPr>
        <w:tc>
          <w:tcPr>
            <w:tcW w:w="0" w:type="auto"/>
          </w:tcPr>
          <w:p w14:paraId="3B6A7B1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1A14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7C96401E" w14:textId="50C46EA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5 to 1.2</w:t>
            </w:r>
            <w:r w:rsidR="00D036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2B26B8CF" w14:textId="7883BE55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036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8 to 0.7</w:t>
            </w:r>
            <w:r w:rsidR="00D036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078CA50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73 to 1.39)</w:t>
            </w:r>
          </w:p>
        </w:tc>
      </w:tr>
      <w:tr w:rsidR="00CB39EA" w:rsidRPr="0028227B" w14:paraId="254529AF" w14:textId="77777777" w:rsidTr="009853C2">
        <w:trPr>
          <w:trHeight w:val="273"/>
        </w:trPr>
        <w:tc>
          <w:tcPr>
            <w:tcW w:w="0" w:type="auto"/>
          </w:tcPr>
          <w:p w14:paraId="06E55FF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F6E2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0750DB4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13 to 1.59)***</w:t>
            </w:r>
          </w:p>
        </w:tc>
        <w:tc>
          <w:tcPr>
            <w:tcW w:w="0" w:type="auto"/>
          </w:tcPr>
          <w:p w14:paraId="43FA07B7" w14:textId="07226C0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40 to 0.7</w:t>
            </w:r>
            <w:r w:rsidR="00D036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6A06E326" w14:textId="4760811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</w:t>
            </w:r>
            <w:r w:rsidR="00F64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65)</w:t>
            </w:r>
          </w:p>
        </w:tc>
      </w:tr>
      <w:tr w:rsidR="00CB39EA" w:rsidRPr="0028227B" w14:paraId="1574BE04" w14:textId="77777777" w:rsidTr="009853C2">
        <w:trPr>
          <w:trHeight w:val="259"/>
        </w:trPr>
        <w:tc>
          <w:tcPr>
            <w:tcW w:w="0" w:type="auto"/>
            <w:gridSpan w:val="2"/>
          </w:tcPr>
          <w:p w14:paraId="695CE23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hate crimes</w:t>
            </w:r>
          </w:p>
        </w:tc>
        <w:tc>
          <w:tcPr>
            <w:tcW w:w="0" w:type="auto"/>
          </w:tcPr>
          <w:p w14:paraId="2B5FF276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1AE56A77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3229A6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39EA" w:rsidRPr="0028227B" w14:paraId="0D893C68" w14:textId="77777777" w:rsidTr="009853C2">
        <w:trPr>
          <w:trHeight w:val="259"/>
        </w:trPr>
        <w:tc>
          <w:tcPr>
            <w:tcW w:w="0" w:type="auto"/>
          </w:tcPr>
          <w:p w14:paraId="3AAA6AE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D41CC0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25FBCC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2DD90B2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A8CFB1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6DCBF1AC" w14:textId="77777777" w:rsidTr="009853C2">
        <w:trPr>
          <w:trHeight w:val="259"/>
        </w:trPr>
        <w:tc>
          <w:tcPr>
            <w:tcW w:w="0" w:type="auto"/>
          </w:tcPr>
          <w:p w14:paraId="64DF2B4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8C70A0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06C9938E" w14:textId="7C0EA7D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426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1426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1426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7E2E5180" w14:textId="13E9C01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7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1F98E11" w14:textId="40404FB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9EA" w:rsidRPr="0028227B" w14:paraId="66692F31" w14:textId="77777777" w:rsidTr="009853C2">
        <w:trPr>
          <w:trHeight w:val="273"/>
        </w:trPr>
        <w:tc>
          <w:tcPr>
            <w:tcW w:w="0" w:type="auto"/>
          </w:tcPr>
          <w:p w14:paraId="440348F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34B1A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78350BB2" w14:textId="6B192E8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426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1426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 w:rsidR="001426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260E910B" w14:textId="718DC78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39)***</w:t>
            </w:r>
          </w:p>
        </w:tc>
        <w:tc>
          <w:tcPr>
            <w:tcW w:w="0" w:type="auto"/>
          </w:tcPr>
          <w:p w14:paraId="17DF23B2" w14:textId="79DA393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43 to 0.7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0351CC0" w14:textId="77777777" w:rsidTr="009853C2">
        <w:trPr>
          <w:trHeight w:val="259"/>
        </w:trPr>
        <w:tc>
          <w:tcPr>
            <w:tcW w:w="0" w:type="auto"/>
          </w:tcPr>
          <w:p w14:paraId="6C44483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94130C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55AB608A" w14:textId="654D35FD" w:rsidR="00CB39EA" w:rsidRPr="0028227B" w:rsidRDefault="0014268F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2AA37C47" w14:textId="1C29A94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CE38A15" w14:textId="2AD3704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C3F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198599FF" w14:textId="77777777" w:rsidTr="009853C2">
        <w:trPr>
          <w:trHeight w:val="259"/>
        </w:trPr>
        <w:tc>
          <w:tcPr>
            <w:tcW w:w="0" w:type="auto"/>
            <w:gridSpan w:val="2"/>
          </w:tcPr>
          <w:p w14:paraId="309CB26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interpersonal racism</w:t>
            </w:r>
          </w:p>
        </w:tc>
        <w:tc>
          <w:tcPr>
            <w:tcW w:w="0" w:type="auto"/>
          </w:tcPr>
          <w:p w14:paraId="06755CF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7CE62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96E96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01764EB6" w14:textId="77777777" w:rsidTr="009853C2">
        <w:trPr>
          <w:trHeight w:val="259"/>
        </w:trPr>
        <w:tc>
          <w:tcPr>
            <w:tcW w:w="0" w:type="auto"/>
          </w:tcPr>
          <w:p w14:paraId="3571833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C46618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2F8D83A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62FF9A5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2D005A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40BD0496" w14:textId="77777777" w:rsidTr="009853C2">
        <w:trPr>
          <w:trHeight w:val="273"/>
        </w:trPr>
        <w:tc>
          <w:tcPr>
            <w:tcW w:w="0" w:type="auto"/>
          </w:tcPr>
          <w:p w14:paraId="32B64A9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57CB8E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4128CB55" w14:textId="6D58CE2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6E1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56E1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E56E1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50D5BAC" w14:textId="4605FCF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82CB45" w14:textId="5D55A50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9EA" w:rsidRPr="0028227B" w14:paraId="7F80636F" w14:textId="77777777" w:rsidTr="009853C2">
        <w:trPr>
          <w:trHeight w:val="259"/>
        </w:trPr>
        <w:tc>
          <w:tcPr>
            <w:tcW w:w="0" w:type="auto"/>
          </w:tcPr>
          <w:p w14:paraId="2E65C55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503BBA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4E100CFC" w14:textId="286FEF0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56E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E56E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2</w:t>
            </w:r>
            <w:r w:rsidR="00E56E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58CF0526" w14:textId="478E741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7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19056856" w14:textId="72BE18E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BE29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15F23985" w14:textId="77777777" w:rsidTr="009853C2">
        <w:trPr>
          <w:trHeight w:val="259"/>
        </w:trPr>
        <w:tc>
          <w:tcPr>
            <w:tcW w:w="0" w:type="auto"/>
          </w:tcPr>
          <w:p w14:paraId="7B73A25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28D288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1F2171EB" w14:textId="4BB798C0" w:rsidR="00CB39EA" w:rsidRPr="0028227B" w:rsidRDefault="00E56E10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611BF4EC" w14:textId="648F2C10" w:rsidR="00CB39EA" w:rsidRPr="0028227B" w:rsidRDefault="00BE2963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8FF68D" w14:textId="74D5D6EE" w:rsidR="00CB39EA" w:rsidRPr="0028227B" w:rsidRDefault="00BE2963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</w:tr>
      <w:tr w:rsidR="00CB39EA" w:rsidRPr="0028227B" w14:paraId="30D42135" w14:textId="77777777" w:rsidTr="009853C2">
        <w:trPr>
          <w:trHeight w:val="259"/>
        </w:trPr>
        <w:tc>
          <w:tcPr>
            <w:tcW w:w="0" w:type="auto"/>
            <w:gridSpan w:val="2"/>
          </w:tcPr>
          <w:p w14:paraId="089562E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institutional racism</w:t>
            </w:r>
          </w:p>
        </w:tc>
        <w:tc>
          <w:tcPr>
            <w:tcW w:w="0" w:type="auto"/>
          </w:tcPr>
          <w:p w14:paraId="6601267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D938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2466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174CE819" w14:textId="77777777" w:rsidTr="009853C2">
        <w:trPr>
          <w:trHeight w:val="273"/>
        </w:trPr>
        <w:tc>
          <w:tcPr>
            <w:tcW w:w="0" w:type="auto"/>
          </w:tcPr>
          <w:p w14:paraId="550AB9C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860B18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C645E9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18E0D5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1A2A2D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1D793851" w14:textId="77777777" w:rsidTr="009853C2">
        <w:trPr>
          <w:trHeight w:val="259"/>
        </w:trPr>
        <w:tc>
          <w:tcPr>
            <w:tcW w:w="0" w:type="auto"/>
          </w:tcPr>
          <w:p w14:paraId="7C70C08C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97C747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35C4B18E" w14:textId="7F0D528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55DC685B" w14:textId="10F5E25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9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039C47C0" w14:textId="10DA8B98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4C58796D" w14:textId="77777777" w:rsidTr="009853C2">
        <w:trPr>
          <w:trHeight w:val="259"/>
        </w:trPr>
        <w:tc>
          <w:tcPr>
            <w:tcW w:w="0" w:type="auto"/>
          </w:tcPr>
          <w:p w14:paraId="4E722B4E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F42BCD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0E41107F" w14:textId="29784E08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6E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71229460" w14:textId="7598D03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0.5</w:t>
            </w:r>
            <w:r w:rsidR="00EE6B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56A32893" w14:textId="4103BDE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67FC20DD" w14:textId="77777777" w:rsidTr="009853C2">
        <w:trPr>
          <w:trHeight w:val="259"/>
        </w:trPr>
        <w:tc>
          <w:tcPr>
            <w:tcW w:w="0" w:type="auto"/>
          </w:tcPr>
          <w:p w14:paraId="7937254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D4CF0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D65AF" w14:textId="7020BCC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F5675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2C3E4" w14:textId="50DAB9C5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31C916" w14:textId="00D3085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A0284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CC1CC92" w14:textId="77777777" w:rsidR="000A6B21" w:rsidRDefault="000A6B21" w:rsidP="00CB39EA">
      <w:pPr>
        <w:rPr>
          <w:rFonts w:ascii="Times New Roman" w:hAnsi="Times New Roman" w:cs="Times New Roman"/>
          <w:sz w:val="20"/>
          <w:szCs w:val="20"/>
        </w:rPr>
      </w:pPr>
    </w:p>
    <w:p w14:paraId="4E85B040" w14:textId="4F57220B" w:rsidR="00CB39EA" w:rsidRDefault="00CB39EA" w:rsidP="00CB39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 groups: changes in loneliness = “stopped”. “Prefer not to say” and “Don’t know” not shown.</w:t>
      </w:r>
      <w:r w:rsidR="0062277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D65D40" w14:textId="77777777" w:rsidR="000A6B21" w:rsidRDefault="000A6B21" w:rsidP="00CB39EA">
      <w:pPr>
        <w:rPr>
          <w:rFonts w:ascii="Times New Roman" w:hAnsi="Times New Roman" w:cs="Times New Roman"/>
          <w:sz w:val="20"/>
          <w:szCs w:val="20"/>
        </w:rPr>
      </w:pPr>
    </w:p>
    <w:p w14:paraId="79C75818" w14:textId="77777777" w:rsidR="000A6B21" w:rsidRDefault="000A6B21" w:rsidP="00CB39EA">
      <w:pPr>
        <w:rPr>
          <w:rFonts w:ascii="Times New Roman" w:hAnsi="Times New Roman" w:cs="Times New Roman"/>
          <w:sz w:val="20"/>
          <w:szCs w:val="20"/>
        </w:rPr>
      </w:pPr>
    </w:p>
    <w:p w14:paraId="79C76BA7" w14:textId="0FEDC5A2" w:rsidR="00CB39EA" w:rsidRDefault="00CB39EA" w:rsidP="00DF46F7">
      <w:pPr>
        <w:pStyle w:val="Heading1"/>
      </w:pPr>
      <w:bookmarkStart w:id="8" w:name="_Toc170117954"/>
      <w:r w:rsidRPr="0028227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91AAB">
        <w:rPr>
          <w:b/>
          <w:bCs/>
        </w:rPr>
        <w:t>9</w:t>
      </w:r>
      <w:r w:rsidRPr="0028227B">
        <w:rPr>
          <w:b/>
          <w:bCs/>
        </w:rPr>
        <w:t xml:space="preserve">. </w:t>
      </w:r>
      <w:r w:rsidRPr="0028227B">
        <w:t xml:space="preserve">Independent associations between each of the exposure variables and </w:t>
      </w:r>
      <w:r>
        <w:t>belonging</w:t>
      </w:r>
      <w:r w:rsidRPr="0028227B">
        <w:t>.</w:t>
      </w:r>
      <w:r>
        <w:t xml:space="preserve"> </w:t>
      </w:r>
      <w:r w:rsidR="00622773">
        <w:t>Weighted and a</w:t>
      </w:r>
      <w:r w:rsidRPr="0028227B">
        <w:t>djusted multinomial odds ratios (MOR) are presented, with 95% Confidence Intervals (CIs) (N = 8,888).</w:t>
      </w:r>
      <w:bookmarkEnd w:id="8"/>
    </w:p>
    <w:p w14:paraId="1B691C1E" w14:textId="77777777" w:rsidR="000A6B21" w:rsidRPr="000A6B21" w:rsidRDefault="000A6B21" w:rsidP="000A6B2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"/>
        <w:gridCol w:w="3674"/>
        <w:gridCol w:w="2005"/>
        <w:gridCol w:w="2005"/>
        <w:gridCol w:w="2005"/>
      </w:tblGrid>
      <w:tr w:rsidR="00CB39EA" w:rsidRPr="0028227B" w14:paraId="2CC54F33" w14:textId="77777777" w:rsidTr="009853C2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9CECA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F1597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ng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C2595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elong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ABC44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39EA" w:rsidRPr="0028227B" w14:paraId="21EF8AEF" w14:textId="77777777" w:rsidTr="009853C2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C30D8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A95BA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Not strongly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FED071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Increased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F7105" w14:textId="77777777" w:rsidR="00CB39EA" w:rsidRPr="0028227B" w:rsidRDefault="00CB39EA" w:rsidP="009853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Decreased”</w:t>
            </w:r>
          </w:p>
        </w:tc>
      </w:tr>
      <w:tr w:rsidR="00CB39EA" w:rsidRPr="0028227B" w14:paraId="7F46550A" w14:textId="77777777" w:rsidTr="009853C2">
        <w:trPr>
          <w:trHeight w:val="259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DB1BC8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Cumulative experiences of raci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9B633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AD1E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48F3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6702C00A" w14:textId="77777777" w:rsidTr="009853C2">
        <w:trPr>
          <w:trHeight w:val="259"/>
        </w:trPr>
        <w:tc>
          <w:tcPr>
            <w:tcW w:w="0" w:type="auto"/>
          </w:tcPr>
          <w:p w14:paraId="483965B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FF9B0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54EA75C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1B5ACF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1B9266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17FADCF5" w14:textId="77777777" w:rsidTr="009853C2">
        <w:trPr>
          <w:trHeight w:val="259"/>
        </w:trPr>
        <w:tc>
          <w:tcPr>
            <w:tcW w:w="0" w:type="auto"/>
          </w:tcPr>
          <w:p w14:paraId="6F8E274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4F0D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1 domain at 1 or 2 time points</w:t>
            </w:r>
          </w:p>
        </w:tc>
        <w:tc>
          <w:tcPr>
            <w:tcW w:w="0" w:type="auto"/>
          </w:tcPr>
          <w:p w14:paraId="7617FDE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89 to 1.51)</w:t>
            </w:r>
          </w:p>
        </w:tc>
        <w:tc>
          <w:tcPr>
            <w:tcW w:w="0" w:type="auto"/>
          </w:tcPr>
          <w:p w14:paraId="1174A804" w14:textId="5D538A6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5E694F" w14:textId="36A9244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5BE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3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</w:tr>
      <w:tr w:rsidR="00CB39EA" w:rsidRPr="0028227B" w14:paraId="55FC6E56" w14:textId="77777777" w:rsidTr="009853C2">
        <w:trPr>
          <w:trHeight w:val="273"/>
        </w:trPr>
        <w:tc>
          <w:tcPr>
            <w:tcW w:w="0" w:type="auto"/>
          </w:tcPr>
          <w:p w14:paraId="0DFB740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9E0B6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1 domain at 3 or 4 time points</w:t>
            </w:r>
          </w:p>
        </w:tc>
        <w:tc>
          <w:tcPr>
            <w:tcW w:w="0" w:type="auto"/>
          </w:tcPr>
          <w:p w14:paraId="04283B60" w14:textId="1E345F58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(0.5</w:t>
            </w:r>
            <w:r w:rsidR="00FE3B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5.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67A73E6" w14:textId="2EE0F19C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0 to 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BCF47E" w14:textId="0B6149B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05598E63" w14:textId="77777777" w:rsidTr="009853C2">
        <w:trPr>
          <w:trHeight w:val="259"/>
        </w:trPr>
        <w:tc>
          <w:tcPr>
            <w:tcW w:w="0" w:type="auto"/>
          </w:tcPr>
          <w:p w14:paraId="5021B25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33F9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2 domains at 1 or 2 time points</w:t>
            </w:r>
          </w:p>
        </w:tc>
        <w:tc>
          <w:tcPr>
            <w:tcW w:w="0" w:type="auto"/>
          </w:tcPr>
          <w:p w14:paraId="586B8674" w14:textId="794C02F0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92 to 1.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1200FC" w14:textId="07D7399C" w:rsidR="00CB39EA" w:rsidRPr="0028227B" w:rsidRDefault="00A70D01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77 to 1.2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BC8C27" w14:textId="6089149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5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</w:tr>
      <w:tr w:rsidR="00CB39EA" w:rsidRPr="0028227B" w14:paraId="3B654737" w14:textId="77777777" w:rsidTr="009853C2">
        <w:trPr>
          <w:trHeight w:val="259"/>
        </w:trPr>
        <w:tc>
          <w:tcPr>
            <w:tcW w:w="0" w:type="auto"/>
          </w:tcPr>
          <w:p w14:paraId="57B813C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A97E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2 domains at 3 or 4 time points</w:t>
            </w:r>
          </w:p>
        </w:tc>
        <w:tc>
          <w:tcPr>
            <w:tcW w:w="0" w:type="auto"/>
          </w:tcPr>
          <w:p w14:paraId="1C0222A8" w14:textId="19AE4FF5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 (1.1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29)**</w:t>
            </w:r>
          </w:p>
        </w:tc>
        <w:tc>
          <w:tcPr>
            <w:tcW w:w="0" w:type="auto"/>
          </w:tcPr>
          <w:p w14:paraId="18F8412E" w14:textId="26556BC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9 to 1.</w:t>
            </w:r>
            <w:r w:rsidR="007B40B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E93364" w14:textId="02E701D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3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0F498E15" w14:textId="77777777" w:rsidTr="009853C2">
        <w:trPr>
          <w:trHeight w:val="259"/>
        </w:trPr>
        <w:tc>
          <w:tcPr>
            <w:tcW w:w="0" w:type="auto"/>
          </w:tcPr>
          <w:p w14:paraId="3769D23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B140A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3 domains at 1 or 2 time points</w:t>
            </w:r>
          </w:p>
        </w:tc>
        <w:tc>
          <w:tcPr>
            <w:tcW w:w="0" w:type="auto"/>
          </w:tcPr>
          <w:p w14:paraId="380ADA08" w14:textId="09AA401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7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 w:rsidR="00A70D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5B2CC4" w14:textId="70FE2AE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7B40B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2BD11619" w14:textId="5735D83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8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31ADF311" w14:textId="77777777" w:rsidTr="009853C2">
        <w:trPr>
          <w:trHeight w:val="259"/>
        </w:trPr>
        <w:tc>
          <w:tcPr>
            <w:tcW w:w="0" w:type="auto"/>
          </w:tcPr>
          <w:p w14:paraId="13DC7CA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7791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acism in 3 domains at 3 or 4 time points</w:t>
            </w:r>
          </w:p>
        </w:tc>
        <w:tc>
          <w:tcPr>
            <w:tcW w:w="0" w:type="auto"/>
          </w:tcPr>
          <w:p w14:paraId="0FDC964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1.21 to 2.15)**</w:t>
            </w:r>
          </w:p>
        </w:tc>
        <w:tc>
          <w:tcPr>
            <w:tcW w:w="0" w:type="auto"/>
          </w:tcPr>
          <w:p w14:paraId="1C7E33D5" w14:textId="47E2D50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4D42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0</w:t>
            </w:r>
            <w:r w:rsidR="007B40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30972688" w14:textId="382D5943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252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2B5AB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A22B5C9" w14:textId="77777777" w:rsidTr="009853C2">
        <w:trPr>
          <w:trHeight w:val="259"/>
        </w:trPr>
        <w:tc>
          <w:tcPr>
            <w:tcW w:w="0" w:type="auto"/>
            <w:gridSpan w:val="2"/>
          </w:tcPr>
          <w:p w14:paraId="7952ADD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racism</w:t>
            </w:r>
          </w:p>
        </w:tc>
        <w:tc>
          <w:tcPr>
            <w:tcW w:w="0" w:type="auto"/>
          </w:tcPr>
          <w:p w14:paraId="73E3E2B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CE5E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C0ED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42C87357" w14:textId="77777777" w:rsidTr="009853C2">
        <w:trPr>
          <w:trHeight w:val="259"/>
        </w:trPr>
        <w:tc>
          <w:tcPr>
            <w:tcW w:w="0" w:type="auto"/>
          </w:tcPr>
          <w:p w14:paraId="10A4ABC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5E96E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7FD0232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EE1D6C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8F965E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00CD4CA9" w14:textId="77777777" w:rsidTr="009853C2">
        <w:trPr>
          <w:trHeight w:val="259"/>
        </w:trPr>
        <w:tc>
          <w:tcPr>
            <w:tcW w:w="0" w:type="auto"/>
          </w:tcPr>
          <w:p w14:paraId="1EFDB19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91BCCE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4304D5F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7 to 1.45)</w:t>
            </w:r>
          </w:p>
        </w:tc>
        <w:tc>
          <w:tcPr>
            <w:tcW w:w="0" w:type="auto"/>
          </w:tcPr>
          <w:p w14:paraId="2B926317" w14:textId="5E78DA2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C66C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7C66C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7C20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9F03FD3" w14:textId="547F8CE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54AF2049" w14:textId="77777777" w:rsidTr="009853C2">
        <w:trPr>
          <w:trHeight w:val="259"/>
        </w:trPr>
        <w:tc>
          <w:tcPr>
            <w:tcW w:w="0" w:type="auto"/>
          </w:tcPr>
          <w:p w14:paraId="5F029C0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29827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0D7E7861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5 to 1.56)</w:t>
            </w:r>
          </w:p>
        </w:tc>
        <w:tc>
          <w:tcPr>
            <w:tcW w:w="0" w:type="auto"/>
          </w:tcPr>
          <w:p w14:paraId="47DCEBB8" w14:textId="5F244D5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7C66C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20E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14BD175" w14:textId="3EBA232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415A9E4C" w14:textId="77777777" w:rsidTr="009853C2">
        <w:trPr>
          <w:trHeight w:val="273"/>
        </w:trPr>
        <w:tc>
          <w:tcPr>
            <w:tcW w:w="0" w:type="auto"/>
          </w:tcPr>
          <w:p w14:paraId="5D7685D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A191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63A19531" w14:textId="757AE74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1.1</w:t>
            </w:r>
            <w:r w:rsidR="00F512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F5120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  <w:tc>
          <w:tcPr>
            <w:tcW w:w="0" w:type="auto"/>
          </w:tcPr>
          <w:p w14:paraId="48E57315" w14:textId="6D5DB80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C66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7C20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6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0" w:type="auto"/>
          </w:tcPr>
          <w:p w14:paraId="257CD741" w14:textId="257C168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8</w:t>
            </w:r>
            <w:r w:rsidR="00940B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4C40C91" w14:textId="77777777" w:rsidTr="009853C2">
        <w:trPr>
          <w:trHeight w:val="259"/>
        </w:trPr>
        <w:tc>
          <w:tcPr>
            <w:tcW w:w="0" w:type="auto"/>
            <w:gridSpan w:val="2"/>
          </w:tcPr>
          <w:p w14:paraId="4C77A09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hate crimes</w:t>
            </w:r>
          </w:p>
        </w:tc>
        <w:tc>
          <w:tcPr>
            <w:tcW w:w="0" w:type="auto"/>
          </w:tcPr>
          <w:p w14:paraId="2459095E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C91153" w14:textId="519562E6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AA5D24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39EA" w:rsidRPr="0028227B" w14:paraId="398447C6" w14:textId="77777777" w:rsidTr="009853C2">
        <w:trPr>
          <w:trHeight w:val="259"/>
        </w:trPr>
        <w:tc>
          <w:tcPr>
            <w:tcW w:w="0" w:type="auto"/>
          </w:tcPr>
          <w:p w14:paraId="1022CC0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F9E89C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B5D67C4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9627B6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22611C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3007F3D4" w14:textId="77777777" w:rsidTr="009853C2">
        <w:trPr>
          <w:trHeight w:val="259"/>
        </w:trPr>
        <w:tc>
          <w:tcPr>
            <w:tcW w:w="0" w:type="auto"/>
          </w:tcPr>
          <w:p w14:paraId="22C239FE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78E8E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3E64A9CA" w14:textId="254CF8E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7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D279CF" w14:textId="42CECC7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97C25B" w14:textId="32263CD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1AA6A844" w14:textId="77777777" w:rsidTr="009853C2">
        <w:trPr>
          <w:trHeight w:val="273"/>
        </w:trPr>
        <w:tc>
          <w:tcPr>
            <w:tcW w:w="0" w:type="auto"/>
          </w:tcPr>
          <w:p w14:paraId="3C21CC8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B03FF1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3F91E5C7" w14:textId="06A6B85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158F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28EC6B" w14:textId="3B43064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4C0298A4" w14:textId="11F61C46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3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262BA591" w14:textId="77777777" w:rsidTr="009853C2">
        <w:trPr>
          <w:trHeight w:val="259"/>
        </w:trPr>
        <w:tc>
          <w:tcPr>
            <w:tcW w:w="0" w:type="auto"/>
          </w:tcPr>
          <w:p w14:paraId="069206A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1524BB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652EF665" w14:textId="5321B29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70EA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AF6013" w14:textId="134F6584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26229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059B82" w14:textId="5EBF3970" w:rsidR="00CB39EA" w:rsidRPr="0028227B" w:rsidRDefault="00D26229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9EA" w:rsidRPr="0028227B" w14:paraId="2B10F8C4" w14:textId="77777777" w:rsidTr="009853C2">
        <w:trPr>
          <w:trHeight w:val="259"/>
        </w:trPr>
        <w:tc>
          <w:tcPr>
            <w:tcW w:w="0" w:type="auto"/>
            <w:gridSpan w:val="2"/>
          </w:tcPr>
          <w:p w14:paraId="737B6F4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interpersonal racism</w:t>
            </w:r>
          </w:p>
        </w:tc>
        <w:tc>
          <w:tcPr>
            <w:tcW w:w="0" w:type="auto"/>
          </w:tcPr>
          <w:p w14:paraId="6168310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DFC0F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BCAD5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32D583CD" w14:textId="77777777" w:rsidTr="009853C2">
        <w:trPr>
          <w:trHeight w:val="259"/>
        </w:trPr>
        <w:tc>
          <w:tcPr>
            <w:tcW w:w="0" w:type="auto"/>
          </w:tcPr>
          <w:p w14:paraId="4524313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804A05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CA46927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A62ADA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6AC80C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61002C47" w14:textId="77777777" w:rsidTr="009853C2">
        <w:trPr>
          <w:trHeight w:val="273"/>
        </w:trPr>
        <w:tc>
          <w:tcPr>
            <w:tcW w:w="0" w:type="auto"/>
          </w:tcPr>
          <w:p w14:paraId="442E0EB6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741A5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699E3580" w14:textId="598C95A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22D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622D2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2)</w:t>
            </w:r>
          </w:p>
        </w:tc>
        <w:tc>
          <w:tcPr>
            <w:tcW w:w="0" w:type="auto"/>
          </w:tcPr>
          <w:p w14:paraId="7577522D" w14:textId="7AF2CDFE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57D2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57D2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257D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989103" w14:textId="4E550B4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7F687B30" w14:textId="77777777" w:rsidTr="009853C2">
        <w:trPr>
          <w:trHeight w:val="259"/>
        </w:trPr>
        <w:tc>
          <w:tcPr>
            <w:tcW w:w="0" w:type="auto"/>
          </w:tcPr>
          <w:p w14:paraId="5EAF9A4D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F5524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7431FF65" w14:textId="61F8A89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22D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622D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4</w:t>
            </w:r>
            <w:r w:rsidR="00622D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1FC42C" w14:textId="01DBEE4D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57D2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57D2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5</w:t>
            </w:r>
            <w:r w:rsidR="00257D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6B596D7" w14:textId="044250CA" w:rsidR="00CB39EA" w:rsidRPr="0028227B" w:rsidRDefault="00D33BF8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0BE78356" w14:textId="77777777" w:rsidTr="009853C2">
        <w:trPr>
          <w:trHeight w:val="259"/>
        </w:trPr>
        <w:tc>
          <w:tcPr>
            <w:tcW w:w="0" w:type="auto"/>
          </w:tcPr>
          <w:p w14:paraId="664ACC68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0A83E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</w:tcPr>
          <w:p w14:paraId="6E933307" w14:textId="514DE720" w:rsidR="00CB39EA" w:rsidRPr="0028227B" w:rsidRDefault="00622D2F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01991F3" w14:textId="7D9CC26E" w:rsidR="00CB39EA" w:rsidRPr="0028227B" w:rsidRDefault="00257D25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1.3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00DB3E" w14:textId="720C98C8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33B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2.62)**</w:t>
            </w:r>
          </w:p>
        </w:tc>
      </w:tr>
      <w:tr w:rsidR="00CB39EA" w:rsidRPr="0028227B" w14:paraId="48BDC713" w14:textId="77777777" w:rsidTr="009853C2">
        <w:trPr>
          <w:trHeight w:val="259"/>
        </w:trPr>
        <w:tc>
          <w:tcPr>
            <w:tcW w:w="0" w:type="auto"/>
            <w:gridSpan w:val="2"/>
          </w:tcPr>
          <w:p w14:paraId="4BA63B5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Timing of experiences of institutional racism</w:t>
            </w:r>
          </w:p>
        </w:tc>
        <w:tc>
          <w:tcPr>
            <w:tcW w:w="0" w:type="auto"/>
          </w:tcPr>
          <w:p w14:paraId="433FE5F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6927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CE51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9EA" w:rsidRPr="0028227B" w14:paraId="097FCE35" w14:textId="77777777" w:rsidTr="009853C2">
        <w:trPr>
          <w:trHeight w:val="273"/>
        </w:trPr>
        <w:tc>
          <w:tcPr>
            <w:tcW w:w="0" w:type="auto"/>
          </w:tcPr>
          <w:p w14:paraId="338AF95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B9B53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No experiences of racism</w:t>
            </w:r>
          </w:p>
        </w:tc>
        <w:tc>
          <w:tcPr>
            <w:tcW w:w="0" w:type="auto"/>
          </w:tcPr>
          <w:p w14:paraId="07D2A582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7242480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09905CA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B39EA" w:rsidRPr="0028227B" w14:paraId="78C29AC3" w14:textId="77777777" w:rsidTr="009853C2">
        <w:trPr>
          <w:trHeight w:val="259"/>
        </w:trPr>
        <w:tc>
          <w:tcPr>
            <w:tcW w:w="0" w:type="auto"/>
          </w:tcPr>
          <w:p w14:paraId="07168719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97FC6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experiences but not recent</w:t>
            </w:r>
          </w:p>
        </w:tc>
        <w:tc>
          <w:tcPr>
            <w:tcW w:w="0" w:type="auto"/>
          </w:tcPr>
          <w:p w14:paraId="4CB774CE" w14:textId="006D861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08E8ED" w14:textId="38C5C0B2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DCA56A" w14:textId="1806E17B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74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B39EA" w:rsidRPr="0028227B" w14:paraId="7012CE5E" w14:textId="77777777" w:rsidTr="009853C2">
        <w:trPr>
          <w:trHeight w:val="259"/>
        </w:trPr>
        <w:tc>
          <w:tcPr>
            <w:tcW w:w="0" w:type="auto"/>
          </w:tcPr>
          <w:p w14:paraId="5CB82113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9C805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Recent experiences but not past</w:t>
            </w:r>
          </w:p>
        </w:tc>
        <w:tc>
          <w:tcPr>
            <w:tcW w:w="0" w:type="auto"/>
          </w:tcPr>
          <w:p w14:paraId="23DB33CC" w14:textId="189E7941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4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B5ED3A1" w14:textId="0373050F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  <w:tc>
          <w:tcPr>
            <w:tcW w:w="0" w:type="auto"/>
          </w:tcPr>
          <w:p w14:paraId="6FE99C01" w14:textId="5015F825" w:rsidR="00CB39EA" w:rsidRPr="0028227B" w:rsidRDefault="00EF4701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="00CB39EA">
              <w:rPr>
                <w:rFonts w:ascii="Times New Roman" w:hAnsi="Times New Roman" w:cs="Times New Roman"/>
                <w:sz w:val="20"/>
                <w:szCs w:val="20"/>
              </w:rPr>
              <w:t>)***</w:t>
            </w:r>
          </w:p>
        </w:tc>
      </w:tr>
      <w:tr w:rsidR="00CB39EA" w:rsidRPr="0028227B" w14:paraId="3C917A08" w14:textId="77777777" w:rsidTr="009853C2">
        <w:trPr>
          <w:trHeight w:val="259"/>
        </w:trPr>
        <w:tc>
          <w:tcPr>
            <w:tcW w:w="0" w:type="auto"/>
          </w:tcPr>
          <w:p w14:paraId="1C83DDAB" w14:textId="77777777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DBA3CB" w14:textId="77777777" w:rsidR="00CB39EA" w:rsidRPr="0028227B" w:rsidRDefault="00CB39EA" w:rsidP="009853C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8227B">
              <w:rPr>
                <w:rFonts w:ascii="Times New Roman" w:hAnsi="Times New Roman" w:cs="Times New Roman"/>
                <w:sz w:val="20"/>
                <w:szCs w:val="20"/>
              </w:rPr>
              <w:t>Past and recent experi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275ED7" w14:textId="04078769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8D719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E2B81" w14:textId="5878C208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D368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7E60F" w14:textId="64FE6D6A" w:rsidR="00CB39EA" w:rsidRPr="0028227B" w:rsidRDefault="00CB39EA" w:rsidP="009853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EF4701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**</w:t>
            </w:r>
          </w:p>
        </w:tc>
      </w:tr>
    </w:tbl>
    <w:p w14:paraId="2D1E85C9" w14:textId="77777777" w:rsidR="000A6B21" w:rsidRDefault="000A6B21" w:rsidP="00CB39EA">
      <w:pPr>
        <w:rPr>
          <w:rFonts w:ascii="Times New Roman" w:hAnsi="Times New Roman" w:cs="Times New Roman"/>
          <w:sz w:val="20"/>
          <w:szCs w:val="20"/>
        </w:rPr>
      </w:pPr>
    </w:p>
    <w:p w14:paraId="340361AB" w14:textId="1F26C349" w:rsidR="00CB39EA" w:rsidRPr="0028227B" w:rsidRDefault="00CB39EA" w:rsidP="00CB39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 groups: belonging = “Strongly”, change in belonging = “not changed”. “Prefer not to say” and “Don’t know” not shown.</w:t>
      </w:r>
    </w:p>
    <w:p w14:paraId="00C6B205" w14:textId="77777777" w:rsidR="00CB39EA" w:rsidRDefault="00CB39EA" w:rsidP="00CB39EA">
      <w:pPr>
        <w:rPr>
          <w:rFonts w:ascii="Times New Roman" w:hAnsi="Times New Roman" w:cs="Times New Roman"/>
          <w:b/>
          <w:bCs/>
        </w:rPr>
        <w:sectPr w:rsidR="00CB39EA" w:rsidSect="000A6B21">
          <w:pgSz w:w="16838" w:h="11906" w:orient="landscape"/>
          <w:pgMar w:top="357" w:right="340" w:bottom="363" w:left="340" w:header="709" w:footer="709" w:gutter="0"/>
          <w:cols w:space="708"/>
          <w:docGrid w:linePitch="360"/>
        </w:sectPr>
      </w:pPr>
    </w:p>
    <w:p w14:paraId="0122DCB6" w14:textId="3CE8C3CB" w:rsidR="00CB39EA" w:rsidRDefault="00CB39EA" w:rsidP="00DF46F7">
      <w:pPr>
        <w:pStyle w:val="Heading1"/>
      </w:pPr>
      <w:bookmarkStart w:id="9" w:name="_Toc170117955"/>
      <w:r>
        <w:rPr>
          <w:b/>
          <w:bCs/>
        </w:rPr>
        <w:lastRenderedPageBreak/>
        <w:t>Table S</w:t>
      </w:r>
      <w:r w:rsidR="000D484D">
        <w:rPr>
          <w:b/>
          <w:bCs/>
        </w:rPr>
        <w:t>10</w:t>
      </w:r>
      <w:r>
        <w:rPr>
          <w:b/>
          <w:bCs/>
        </w:rPr>
        <w:t xml:space="preserve">. </w:t>
      </w:r>
      <w:r>
        <w:t>Independent associations between each of the potential pathway variables and CMD during the pandemic. Unadjusted and adjusted odds ratios (OR) are presented, with 95% Confidence Intervals (CIs).</w:t>
      </w:r>
      <w:r w:rsidR="003A4511">
        <w:t xml:space="preserve"> Analyses are weighted to account for selection bias and coverage bias.</w:t>
      </w:r>
      <w:bookmarkEnd w:id="9"/>
    </w:p>
    <w:tbl>
      <w:tblPr>
        <w:tblStyle w:val="TableGrid"/>
        <w:tblpPr w:leftFromText="180" w:rightFromText="180" w:vertAnchor="page" w:horzAnchor="margin" w:tblpY="1466"/>
        <w:tblW w:w="8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"/>
        <w:gridCol w:w="3541"/>
        <w:gridCol w:w="2331"/>
        <w:gridCol w:w="2331"/>
      </w:tblGrid>
      <w:tr w:rsidR="000A6B21" w:rsidRPr="004E4D21" w14:paraId="5E0A3A56" w14:textId="77777777" w:rsidTr="000A6B21">
        <w:trPr>
          <w:trHeight w:val="51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F27E8E" w14:textId="77777777" w:rsidR="000A6B21" w:rsidRPr="004E4D21" w:rsidRDefault="000A6B21" w:rsidP="000A6B2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4D2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EDEA32" w14:textId="77777777" w:rsidR="000A6B21" w:rsidRDefault="000A6B21" w:rsidP="000A6B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  <w:p w14:paraId="0C3E6D7D" w14:textId="77777777" w:rsidR="000A6B21" w:rsidRDefault="000A6B21" w:rsidP="000A6B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88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B0869" w14:textId="77777777" w:rsidR="000A6B21" w:rsidRDefault="000A6B21" w:rsidP="000A6B2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(95% CI)</w:t>
            </w:r>
          </w:p>
          <w:p w14:paraId="267E803C" w14:textId="77777777" w:rsidR="000A6B21" w:rsidRPr="004E4D21" w:rsidRDefault="000A6B21" w:rsidP="000A6B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8888</w:t>
            </w:r>
          </w:p>
        </w:tc>
      </w:tr>
      <w:tr w:rsidR="000A6B21" w:rsidRPr="004E4D21" w14:paraId="7E3F7E91" w14:textId="77777777" w:rsidTr="000A6B21">
        <w:trPr>
          <w:trHeight w:val="257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96CEC74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 w:rsidRPr="004E4D21">
              <w:rPr>
                <w:rFonts w:ascii="Times New Roman" w:hAnsi="Times New Roman" w:cs="Times New Roman"/>
              </w:rPr>
              <w:t>Previous COVID-19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7F79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2CA8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</w:tr>
      <w:tr w:rsidR="000A6B21" w:rsidRPr="004E4D21" w14:paraId="0A25DC4A" w14:textId="77777777" w:rsidTr="000A6B21">
        <w:trPr>
          <w:trHeight w:val="257"/>
        </w:trPr>
        <w:tc>
          <w:tcPr>
            <w:tcW w:w="0" w:type="auto"/>
          </w:tcPr>
          <w:p w14:paraId="64E77A5B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4DF4A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CAFDE0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51E6465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A6B21" w:rsidRPr="004E4D21" w14:paraId="03665D2F" w14:textId="77777777" w:rsidTr="000A6B21">
        <w:trPr>
          <w:trHeight w:val="270"/>
        </w:trPr>
        <w:tc>
          <w:tcPr>
            <w:tcW w:w="0" w:type="auto"/>
          </w:tcPr>
          <w:p w14:paraId="6980C47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FD20C9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08DF6A8E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00 to 1.54)*</w:t>
            </w:r>
          </w:p>
        </w:tc>
        <w:tc>
          <w:tcPr>
            <w:tcW w:w="0" w:type="auto"/>
          </w:tcPr>
          <w:p w14:paraId="7E07918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7 to 1.51)</w:t>
            </w:r>
          </w:p>
        </w:tc>
      </w:tr>
      <w:tr w:rsidR="000A6B21" w:rsidRPr="004E4D21" w14:paraId="535C268D" w14:textId="77777777" w:rsidTr="000A6B21">
        <w:trPr>
          <w:trHeight w:val="257"/>
        </w:trPr>
        <w:tc>
          <w:tcPr>
            <w:tcW w:w="0" w:type="auto"/>
            <w:gridSpan w:val="2"/>
          </w:tcPr>
          <w:p w14:paraId="09117AA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household income</w:t>
            </w:r>
          </w:p>
        </w:tc>
        <w:tc>
          <w:tcPr>
            <w:tcW w:w="0" w:type="auto"/>
          </w:tcPr>
          <w:p w14:paraId="7E9B942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8EEE6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</w:tr>
      <w:tr w:rsidR="000A6B21" w:rsidRPr="004E4D21" w14:paraId="0970D9C9" w14:textId="77777777" w:rsidTr="000A6B21">
        <w:trPr>
          <w:trHeight w:val="257"/>
        </w:trPr>
        <w:tc>
          <w:tcPr>
            <w:tcW w:w="0" w:type="auto"/>
          </w:tcPr>
          <w:p w14:paraId="113FE038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897485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0" w:type="auto"/>
          </w:tcPr>
          <w:p w14:paraId="66480AA6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6 to 1.26)</w:t>
            </w:r>
          </w:p>
        </w:tc>
        <w:tc>
          <w:tcPr>
            <w:tcW w:w="0" w:type="auto"/>
          </w:tcPr>
          <w:p w14:paraId="74CD779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2 to 1.21)</w:t>
            </w:r>
          </w:p>
        </w:tc>
      </w:tr>
      <w:tr w:rsidR="000A6B21" w:rsidRPr="004E4D21" w14:paraId="41A5B043" w14:textId="77777777" w:rsidTr="000A6B21">
        <w:trPr>
          <w:trHeight w:val="257"/>
        </w:trPr>
        <w:tc>
          <w:tcPr>
            <w:tcW w:w="0" w:type="auto"/>
          </w:tcPr>
          <w:p w14:paraId="495F9AE8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C69A88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the same</w:t>
            </w:r>
          </w:p>
        </w:tc>
        <w:tc>
          <w:tcPr>
            <w:tcW w:w="0" w:type="auto"/>
          </w:tcPr>
          <w:p w14:paraId="252354F6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577F1717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A6B21" w:rsidRPr="004E4D21" w14:paraId="58D215F9" w14:textId="77777777" w:rsidTr="000A6B21">
        <w:trPr>
          <w:trHeight w:val="257"/>
        </w:trPr>
        <w:tc>
          <w:tcPr>
            <w:tcW w:w="0" w:type="auto"/>
          </w:tcPr>
          <w:p w14:paraId="0C67CB3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EAC9E8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0" w:type="auto"/>
          </w:tcPr>
          <w:p w14:paraId="3E50781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31 to 1.92)***</w:t>
            </w:r>
          </w:p>
        </w:tc>
        <w:tc>
          <w:tcPr>
            <w:tcW w:w="0" w:type="auto"/>
          </w:tcPr>
          <w:p w14:paraId="301CB82B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1.28 to 1.89)***</w:t>
            </w:r>
          </w:p>
        </w:tc>
      </w:tr>
      <w:tr w:rsidR="000A6B21" w:rsidRPr="004E4D21" w14:paraId="40D04D9D" w14:textId="77777777" w:rsidTr="000A6B21">
        <w:trPr>
          <w:trHeight w:val="270"/>
        </w:trPr>
        <w:tc>
          <w:tcPr>
            <w:tcW w:w="0" w:type="auto"/>
            <w:gridSpan w:val="2"/>
          </w:tcPr>
          <w:p w14:paraId="0EA1CED2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d about future financial security</w:t>
            </w:r>
          </w:p>
        </w:tc>
        <w:tc>
          <w:tcPr>
            <w:tcW w:w="0" w:type="auto"/>
          </w:tcPr>
          <w:p w14:paraId="70880E3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95B869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</w:tr>
      <w:tr w:rsidR="000A6B21" w:rsidRPr="004E4D21" w14:paraId="7FCDEFB7" w14:textId="77777777" w:rsidTr="000A6B21">
        <w:trPr>
          <w:trHeight w:val="257"/>
        </w:trPr>
        <w:tc>
          <w:tcPr>
            <w:tcW w:w="0" w:type="auto"/>
          </w:tcPr>
          <w:p w14:paraId="123E6617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DF42F7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worried</w:t>
            </w:r>
          </w:p>
        </w:tc>
        <w:tc>
          <w:tcPr>
            <w:tcW w:w="0" w:type="auto"/>
          </w:tcPr>
          <w:p w14:paraId="5618E9E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14D30E07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A6B21" w:rsidRPr="004E4D21" w14:paraId="18CCB8C0" w14:textId="77777777" w:rsidTr="000A6B21">
        <w:trPr>
          <w:trHeight w:val="257"/>
        </w:trPr>
        <w:tc>
          <w:tcPr>
            <w:tcW w:w="0" w:type="auto"/>
          </w:tcPr>
          <w:p w14:paraId="1A724322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862860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what worried</w:t>
            </w:r>
          </w:p>
        </w:tc>
        <w:tc>
          <w:tcPr>
            <w:tcW w:w="0" w:type="auto"/>
          </w:tcPr>
          <w:p w14:paraId="31C7A71E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 (1.90 to 2.88)***</w:t>
            </w:r>
          </w:p>
        </w:tc>
        <w:tc>
          <w:tcPr>
            <w:tcW w:w="0" w:type="auto"/>
          </w:tcPr>
          <w:p w14:paraId="5363053C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 (1.96 to 2.96)***</w:t>
            </w:r>
          </w:p>
        </w:tc>
      </w:tr>
      <w:tr w:rsidR="000A6B21" w:rsidRPr="004E4D21" w14:paraId="701106EF" w14:textId="77777777" w:rsidTr="000A6B21">
        <w:trPr>
          <w:trHeight w:val="257"/>
        </w:trPr>
        <w:tc>
          <w:tcPr>
            <w:tcW w:w="0" w:type="auto"/>
          </w:tcPr>
          <w:p w14:paraId="00D84B16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C53A5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/Extremely worried</w:t>
            </w:r>
          </w:p>
        </w:tc>
        <w:tc>
          <w:tcPr>
            <w:tcW w:w="0" w:type="auto"/>
          </w:tcPr>
          <w:p w14:paraId="1D5C3A62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 (5.29 to 8.91)***</w:t>
            </w:r>
          </w:p>
        </w:tc>
        <w:tc>
          <w:tcPr>
            <w:tcW w:w="0" w:type="auto"/>
          </w:tcPr>
          <w:p w14:paraId="76387C9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 (5.57 to 9.35)***</w:t>
            </w:r>
          </w:p>
        </w:tc>
      </w:tr>
      <w:tr w:rsidR="000A6B21" w:rsidRPr="004E4D21" w14:paraId="26CCA240" w14:textId="77777777" w:rsidTr="000A6B21">
        <w:trPr>
          <w:trHeight w:val="257"/>
        </w:trPr>
        <w:tc>
          <w:tcPr>
            <w:tcW w:w="0" w:type="auto"/>
            <w:gridSpan w:val="2"/>
          </w:tcPr>
          <w:p w14:paraId="5843DF1B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 &amp; isolation (mean ± SD)</w:t>
            </w:r>
          </w:p>
        </w:tc>
        <w:tc>
          <w:tcPr>
            <w:tcW w:w="0" w:type="auto"/>
          </w:tcPr>
          <w:p w14:paraId="3ED2F862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61 to 1.75)***</w:t>
            </w:r>
          </w:p>
        </w:tc>
        <w:tc>
          <w:tcPr>
            <w:tcW w:w="0" w:type="auto"/>
          </w:tcPr>
          <w:p w14:paraId="3E8F9ED2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60 to 1.75)***</w:t>
            </w:r>
          </w:p>
        </w:tc>
      </w:tr>
      <w:tr w:rsidR="000A6B21" w:rsidRPr="004E4D21" w14:paraId="48B640E4" w14:textId="77777777" w:rsidTr="000A6B21">
        <w:trPr>
          <w:trHeight w:val="270"/>
        </w:trPr>
        <w:tc>
          <w:tcPr>
            <w:tcW w:w="0" w:type="auto"/>
            <w:gridSpan w:val="2"/>
          </w:tcPr>
          <w:p w14:paraId="1379416D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loneliness &amp; isolation</w:t>
            </w:r>
          </w:p>
        </w:tc>
        <w:tc>
          <w:tcPr>
            <w:tcW w:w="0" w:type="auto"/>
          </w:tcPr>
          <w:p w14:paraId="2DCFB3B6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2E210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</w:tr>
      <w:tr w:rsidR="000A6B21" w:rsidRPr="004E4D21" w14:paraId="21DD9A0C" w14:textId="77777777" w:rsidTr="000A6B21">
        <w:trPr>
          <w:trHeight w:val="257"/>
        </w:trPr>
        <w:tc>
          <w:tcPr>
            <w:tcW w:w="0" w:type="auto"/>
          </w:tcPr>
          <w:p w14:paraId="12E456E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E5A65E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ped/Decreased</w:t>
            </w:r>
          </w:p>
        </w:tc>
        <w:tc>
          <w:tcPr>
            <w:tcW w:w="0" w:type="auto"/>
          </w:tcPr>
          <w:p w14:paraId="712C3990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8A94C36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A6B21" w:rsidRPr="004E4D21" w14:paraId="48FBBE9A" w14:textId="77777777" w:rsidTr="000A6B21">
        <w:trPr>
          <w:trHeight w:val="257"/>
        </w:trPr>
        <w:tc>
          <w:tcPr>
            <w:tcW w:w="0" w:type="auto"/>
          </w:tcPr>
          <w:p w14:paraId="4D6B7D7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B87C5F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yed the same</w:t>
            </w:r>
          </w:p>
        </w:tc>
        <w:tc>
          <w:tcPr>
            <w:tcW w:w="0" w:type="auto"/>
          </w:tcPr>
          <w:p w14:paraId="538808F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39 to 0.61)***</w:t>
            </w:r>
          </w:p>
        </w:tc>
        <w:tc>
          <w:tcPr>
            <w:tcW w:w="0" w:type="auto"/>
          </w:tcPr>
          <w:p w14:paraId="24CC3436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43 to 0.68)***</w:t>
            </w:r>
          </w:p>
        </w:tc>
      </w:tr>
      <w:tr w:rsidR="000A6B21" w:rsidRPr="004E4D21" w14:paraId="67F2C801" w14:textId="77777777" w:rsidTr="000A6B21">
        <w:trPr>
          <w:trHeight w:val="257"/>
        </w:trPr>
        <w:tc>
          <w:tcPr>
            <w:tcW w:w="0" w:type="auto"/>
          </w:tcPr>
          <w:p w14:paraId="7CCC029E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8D5E16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0" w:type="auto"/>
          </w:tcPr>
          <w:p w14:paraId="7F5F410A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66 to 2.55)***</w:t>
            </w:r>
          </w:p>
        </w:tc>
        <w:tc>
          <w:tcPr>
            <w:tcW w:w="0" w:type="auto"/>
          </w:tcPr>
          <w:p w14:paraId="044F0EA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(1.82 to 2.83)***</w:t>
            </w:r>
          </w:p>
        </w:tc>
      </w:tr>
      <w:tr w:rsidR="000A6B21" w:rsidRPr="004E4D21" w14:paraId="7CFD188A" w14:textId="77777777" w:rsidTr="000A6B21">
        <w:trPr>
          <w:trHeight w:val="257"/>
        </w:trPr>
        <w:tc>
          <w:tcPr>
            <w:tcW w:w="0" w:type="auto"/>
            <w:gridSpan w:val="2"/>
          </w:tcPr>
          <w:p w14:paraId="67EFC14D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nging to local area</w:t>
            </w:r>
          </w:p>
        </w:tc>
        <w:tc>
          <w:tcPr>
            <w:tcW w:w="0" w:type="auto"/>
          </w:tcPr>
          <w:p w14:paraId="73D7993C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1E931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</w:tr>
      <w:tr w:rsidR="000A6B21" w:rsidRPr="004E4D21" w14:paraId="2FECC3E2" w14:textId="77777777" w:rsidTr="000A6B21">
        <w:trPr>
          <w:trHeight w:val="270"/>
        </w:trPr>
        <w:tc>
          <w:tcPr>
            <w:tcW w:w="0" w:type="auto"/>
          </w:tcPr>
          <w:p w14:paraId="14A361C4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EA6AF4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/fairly strongly</w:t>
            </w:r>
          </w:p>
        </w:tc>
        <w:tc>
          <w:tcPr>
            <w:tcW w:w="0" w:type="auto"/>
          </w:tcPr>
          <w:p w14:paraId="6E15E8CE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599122B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A6B21" w:rsidRPr="004E4D21" w14:paraId="009CB240" w14:textId="77777777" w:rsidTr="000A6B21">
        <w:trPr>
          <w:trHeight w:val="257"/>
        </w:trPr>
        <w:tc>
          <w:tcPr>
            <w:tcW w:w="0" w:type="auto"/>
          </w:tcPr>
          <w:p w14:paraId="292377F0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BD0CED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very/at all strongly</w:t>
            </w:r>
          </w:p>
        </w:tc>
        <w:tc>
          <w:tcPr>
            <w:tcW w:w="0" w:type="auto"/>
          </w:tcPr>
          <w:p w14:paraId="7FA5B8A9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22 to 1.74)***</w:t>
            </w:r>
          </w:p>
        </w:tc>
        <w:tc>
          <w:tcPr>
            <w:tcW w:w="0" w:type="auto"/>
          </w:tcPr>
          <w:p w14:paraId="13AA2010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1.26 to 1.80)***</w:t>
            </w:r>
          </w:p>
        </w:tc>
      </w:tr>
      <w:tr w:rsidR="000A6B21" w:rsidRPr="004E4D21" w14:paraId="7FBE8189" w14:textId="77777777" w:rsidTr="000A6B21">
        <w:trPr>
          <w:trHeight w:val="257"/>
        </w:trPr>
        <w:tc>
          <w:tcPr>
            <w:tcW w:w="0" w:type="auto"/>
            <w:gridSpan w:val="2"/>
          </w:tcPr>
          <w:p w14:paraId="166EE9B7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belonging</w:t>
            </w:r>
          </w:p>
        </w:tc>
        <w:tc>
          <w:tcPr>
            <w:tcW w:w="0" w:type="auto"/>
          </w:tcPr>
          <w:p w14:paraId="3808C841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F7427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</w:tr>
      <w:tr w:rsidR="000A6B21" w:rsidRPr="004E4D21" w14:paraId="71AC0FA7" w14:textId="77777777" w:rsidTr="000A6B21">
        <w:trPr>
          <w:trHeight w:val="257"/>
        </w:trPr>
        <w:tc>
          <w:tcPr>
            <w:tcW w:w="0" w:type="auto"/>
          </w:tcPr>
          <w:p w14:paraId="4A7C5397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9F9436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0" w:type="auto"/>
          </w:tcPr>
          <w:p w14:paraId="6B05929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16 to 1.62)***</w:t>
            </w:r>
          </w:p>
        </w:tc>
        <w:tc>
          <w:tcPr>
            <w:tcW w:w="0" w:type="auto"/>
          </w:tcPr>
          <w:p w14:paraId="4FD67750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17 to 1.65)***</w:t>
            </w:r>
          </w:p>
        </w:tc>
      </w:tr>
      <w:tr w:rsidR="000A6B21" w:rsidRPr="004E4D21" w14:paraId="3B1ABE8F" w14:textId="77777777" w:rsidTr="000A6B21">
        <w:trPr>
          <w:trHeight w:val="257"/>
        </w:trPr>
        <w:tc>
          <w:tcPr>
            <w:tcW w:w="0" w:type="auto"/>
          </w:tcPr>
          <w:p w14:paraId="70E16078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3EBD87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0" w:type="auto"/>
          </w:tcPr>
          <w:p w14:paraId="2EF9A71B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3A8C8017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A6B21" w:rsidRPr="004E4D21" w14:paraId="466DE610" w14:textId="77777777" w:rsidTr="000A6B21">
        <w:trPr>
          <w:trHeight w:val="72"/>
        </w:trPr>
        <w:tc>
          <w:tcPr>
            <w:tcW w:w="0" w:type="auto"/>
            <w:tcBorders>
              <w:bottom w:val="single" w:sz="4" w:space="0" w:color="auto"/>
            </w:tcBorders>
          </w:tcPr>
          <w:p w14:paraId="0C0D4360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E8207" w14:textId="77777777" w:rsidR="000A6B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F43AD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1.85 to 3.02)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40483" w14:textId="77777777" w:rsidR="000A6B21" w:rsidRPr="004E4D21" w:rsidRDefault="000A6B21" w:rsidP="000A6B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 (1.73 to 2.85)***</w:t>
            </w:r>
          </w:p>
        </w:tc>
      </w:tr>
    </w:tbl>
    <w:p w14:paraId="0A6DF259" w14:textId="77777777" w:rsidR="000A6B21" w:rsidRDefault="000A6B21" w:rsidP="000A6B21"/>
    <w:p w14:paraId="3B8C7704" w14:textId="77777777" w:rsidR="000A6B21" w:rsidRDefault="000A6B21" w:rsidP="000A6B21"/>
    <w:p w14:paraId="3C9A0BE9" w14:textId="77777777" w:rsidR="000A6B21" w:rsidRDefault="000A6B21" w:rsidP="000A6B21"/>
    <w:p w14:paraId="13A0EBD8" w14:textId="77777777" w:rsidR="000A6B21" w:rsidRDefault="000A6B21" w:rsidP="000A6B21"/>
    <w:p w14:paraId="3A351FD3" w14:textId="77777777" w:rsidR="000A6B21" w:rsidRDefault="000A6B21" w:rsidP="000A6B21"/>
    <w:p w14:paraId="1E81FB89" w14:textId="77777777" w:rsidR="000A6B21" w:rsidRDefault="000A6B21" w:rsidP="000A6B21"/>
    <w:p w14:paraId="190A8DBA" w14:textId="77777777" w:rsidR="000A6B21" w:rsidRDefault="000A6B21" w:rsidP="000A6B21"/>
    <w:p w14:paraId="278F1C8C" w14:textId="77777777" w:rsidR="000A6B21" w:rsidRDefault="000A6B21" w:rsidP="000A6B21"/>
    <w:p w14:paraId="140D0611" w14:textId="77777777" w:rsidR="000A6B21" w:rsidRDefault="000A6B21" w:rsidP="000A6B21"/>
    <w:p w14:paraId="0CBC42C9" w14:textId="77777777" w:rsidR="000A6B21" w:rsidRDefault="000A6B21" w:rsidP="000A6B21"/>
    <w:p w14:paraId="1135A0DC" w14:textId="77777777" w:rsidR="000A6B21" w:rsidRDefault="000A6B21" w:rsidP="000A6B21"/>
    <w:p w14:paraId="3FAE32EE" w14:textId="77777777" w:rsidR="000A6B21" w:rsidRDefault="000A6B21" w:rsidP="000A6B21"/>
    <w:p w14:paraId="16A0E16D" w14:textId="77777777" w:rsidR="000A6B21" w:rsidRDefault="000A6B21" w:rsidP="000A6B21"/>
    <w:p w14:paraId="2DE9925E" w14:textId="77777777" w:rsidR="000A6B21" w:rsidRDefault="000A6B21" w:rsidP="000A6B21"/>
    <w:p w14:paraId="5DABFBB4" w14:textId="77777777" w:rsidR="000A6B21" w:rsidRDefault="000A6B21" w:rsidP="000A6B21"/>
    <w:p w14:paraId="2C83D41B" w14:textId="77777777" w:rsidR="000A6B21" w:rsidRPr="000A6B21" w:rsidRDefault="000A6B21" w:rsidP="000A6B21"/>
    <w:p w14:paraId="4BE77FC8" w14:textId="6CFDAD46" w:rsidR="00622773" w:rsidRPr="00622773" w:rsidRDefault="00622773" w:rsidP="00622773">
      <w:pPr>
        <w:rPr>
          <w:rFonts w:ascii="Times New Roman" w:hAnsi="Times New Roman" w:cs="Times New Roman"/>
        </w:rPr>
      </w:pPr>
      <w:r w:rsidRPr="00622773">
        <w:rPr>
          <w:rFonts w:ascii="Times New Roman" w:hAnsi="Times New Roman" w:cs="Times New Roman"/>
        </w:rPr>
        <w:t xml:space="preserve">Adjusted analyses control for age, age squared, sex, educational attainment, marital status, country of birth, and month when survey was completed. </w:t>
      </w:r>
      <w:r w:rsidR="003A4511" w:rsidRPr="003A4511">
        <w:rPr>
          <w:rFonts w:ascii="Times New Roman" w:hAnsi="Times New Roman" w:cs="Times New Roman"/>
        </w:rPr>
        <w:t>“Prefer not to say” and “Don’t know” not shown.</w:t>
      </w:r>
    </w:p>
    <w:p w14:paraId="3FC6EA11" w14:textId="77777777" w:rsidR="00CB39EA" w:rsidRDefault="00CB39EA" w:rsidP="00150D91">
      <w:pPr>
        <w:rPr>
          <w:rFonts w:ascii="Times New Roman" w:hAnsi="Times New Roman" w:cs="Times New Roman"/>
        </w:rPr>
      </w:pPr>
    </w:p>
    <w:p w14:paraId="237E0FBF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405D27ED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0F48EA57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3156B058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5C595E7E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25FD305F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05E3A53D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7B2FEB06" w14:textId="77777777" w:rsidR="0053248A" w:rsidRDefault="0053248A" w:rsidP="00150D91">
      <w:pPr>
        <w:rPr>
          <w:rFonts w:ascii="Times New Roman" w:hAnsi="Times New Roman" w:cs="Times New Roman"/>
        </w:rPr>
      </w:pPr>
    </w:p>
    <w:p w14:paraId="02438644" w14:textId="77777777" w:rsidR="009B523B" w:rsidRDefault="009B523B" w:rsidP="009B523B">
      <w:pPr>
        <w:rPr>
          <w:rFonts w:ascii="Times New Roman" w:hAnsi="Times New Roman" w:cs="Times New Roman"/>
          <w:b/>
          <w:bCs/>
        </w:rPr>
        <w:sectPr w:rsidR="009B523B" w:rsidSect="000A6B21">
          <w:pgSz w:w="11906" w:h="16838"/>
          <w:pgMar w:top="357" w:right="340" w:bottom="363" w:left="340" w:header="708" w:footer="708" w:gutter="0"/>
          <w:cols w:space="708"/>
          <w:docGrid w:linePitch="360"/>
        </w:sectPr>
      </w:pPr>
    </w:p>
    <w:p w14:paraId="39159144" w14:textId="1CA7ED4A" w:rsidR="00C62660" w:rsidRPr="00C62660" w:rsidRDefault="009B523B" w:rsidP="00C62660">
      <w:pPr>
        <w:pStyle w:val="Heading1"/>
      </w:pPr>
      <w:bookmarkStart w:id="10" w:name="_Toc170117956"/>
      <w:r w:rsidRPr="002733CE">
        <w:rPr>
          <w:b/>
          <w:bCs/>
        </w:rPr>
        <w:lastRenderedPageBreak/>
        <w:t>Table S11.</w:t>
      </w:r>
      <w:r w:rsidRPr="006F1803">
        <w:rPr>
          <w:b/>
          <w:bCs/>
        </w:rPr>
        <w:t xml:space="preserve"> </w:t>
      </w:r>
      <w:r w:rsidRPr="006F1803">
        <w:t xml:space="preserve">Complete case </w:t>
      </w:r>
      <w:r w:rsidR="00623B94">
        <w:t>path a</w:t>
      </w:r>
      <w:r w:rsidRPr="006F1803">
        <w:t xml:space="preserve">nalysis estimating the relationship between timing of experiences of racism and CMD, through potential pathways (N = </w:t>
      </w:r>
      <w:r w:rsidR="0089595E" w:rsidRPr="006F1803">
        <w:t>8,</w:t>
      </w:r>
      <w:r w:rsidR="00DB37A8">
        <w:t>421</w:t>
      </w:r>
      <w:r w:rsidRPr="006F1803">
        <w:t>). Analyses are weighted to account for selection bias and coverage bias.</w:t>
      </w:r>
      <w:bookmarkEnd w:id="10"/>
    </w:p>
    <w:tbl>
      <w:tblPr>
        <w:tblStyle w:val="TableGrid"/>
        <w:tblW w:w="155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5422"/>
        <w:gridCol w:w="990"/>
        <w:gridCol w:w="1382"/>
        <w:gridCol w:w="987"/>
        <w:gridCol w:w="1484"/>
        <w:gridCol w:w="1041"/>
        <w:gridCol w:w="1458"/>
        <w:gridCol w:w="1041"/>
        <w:gridCol w:w="1505"/>
      </w:tblGrid>
      <w:tr w:rsidR="00575BA8" w14:paraId="5454282D" w14:textId="77777777" w:rsidTr="00C62660">
        <w:trPr>
          <w:trHeight w:val="247"/>
          <w:jc w:val="center"/>
        </w:trPr>
        <w:tc>
          <w:tcPr>
            <w:tcW w:w="5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2BDA44" w14:textId="77777777" w:rsidR="00575BA8" w:rsidRPr="00C33632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1600E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MD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EF4F1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experiences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7A522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ent experiences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6CC30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&amp; Recent</w:t>
            </w:r>
          </w:p>
        </w:tc>
      </w:tr>
      <w:tr w:rsidR="00575BA8" w14:paraId="3DFFF808" w14:textId="77777777" w:rsidTr="00C62660">
        <w:trPr>
          <w:trHeight w:val="247"/>
          <w:jc w:val="center"/>
        </w:trPr>
        <w:tc>
          <w:tcPr>
            <w:tcW w:w="5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61EEA" w14:textId="77777777" w:rsidR="00575BA8" w:rsidRPr="00C33632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2CC550" w14:textId="77777777" w:rsidR="00575BA8" w:rsidRPr="00C33632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59A3A6C" w14:textId="77777777" w:rsidR="00575BA8" w:rsidRPr="00C33632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8C00917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A29989C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8D09009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4326A4F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D2525A6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7522400C" w14:textId="77777777" w:rsidR="00575BA8" w:rsidRDefault="00575BA8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75BA8" w14:paraId="6B016A81" w14:textId="77777777" w:rsidTr="00C62660">
        <w:trPr>
          <w:trHeight w:val="247"/>
          <w:jc w:val="center"/>
        </w:trPr>
        <w:tc>
          <w:tcPr>
            <w:tcW w:w="5706" w:type="dxa"/>
            <w:gridSpan w:val="2"/>
            <w:tcBorders>
              <w:top w:val="single" w:sz="4" w:space="0" w:color="auto"/>
            </w:tcBorders>
          </w:tcPr>
          <w:p w14:paraId="1FDB257F" w14:textId="77777777" w:rsidR="00575BA8" w:rsidRPr="00FA4813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2733CE">
              <w:rPr>
                <w:rFonts w:ascii="Times New Roman" w:hAnsi="Times New Roman" w:cs="Times New Roman"/>
                <w:i/>
                <w:iCs/>
              </w:rPr>
              <w:t>Path α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3A43C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7468CC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8924D5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FAE915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709DAE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01F507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7C5DE34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8E602A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765836C1" w14:textId="77777777" w:rsidTr="00C62660">
        <w:trPr>
          <w:trHeight w:val="247"/>
          <w:jc w:val="center"/>
        </w:trPr>
        <w:tc>
          <w:tcPr>
            <w:tcW w:w="284" w:type="dxa"/>
          </w:tcPr>
          <w:p w14:paraId="305FD7E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7EA179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previous infection </w:t>
            </w:r>
            <w:r>
              <w:rPr>
                <w:rFonts w:ascii="Times New Roman" w:hAnsi="Times New Roman" w:cs="Times New Roman"/>
                <w:i/>
                <w:iCs/>
              </w:rPr>
              <w:t>α1</w:t>
            </w:r>
          </w:p>
        </w:tc>
        <w:tc>
          <w:tcPr>
            <w:tcW w:w="990" w:type="dxa"/>
          </w:tcPr>
          <w:p w14:paraId="1A9742C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7E8FCF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03C9C0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303B1A7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672A06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6810DA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FF57EE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78126FC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1A50E4C" w14:textId="77777777" w:rsidTr="00C62660">
        <w:trPr>
          <w:trHeight w:val="247"/>
          <w:jc w:val="center"/>
        </w:trPr>
        <w:tc>
          <w:tcPr>
            <w:tcW w:w="284" w:type="dxa"/>
          </w:tcPr>
          <w:p w14:paraId="3139934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8D507A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6F93763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72B396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046166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1484" w:type="dxa"/>
          </w:tcPr>
          <w:p w14:paraId="3BD5920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to 1.50</w:t>
            </w:r>
          </w:p>
        </w:tc>
        <w:tc>
          <w:tcPr>
            <w:tcW w:w="1041" w:type="dxa"/>
          </w:tcPr>
          <w:p w14:paraId="0B4F197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*</w:t>
            </w:r>
          </w:p>
        </w:tc>
        <w:tc>
          <w:tcPr>
            <w:tcW w:w="1458" w:type="dxa"/>
          </w:tcPr>
          <w:p w14:paraId="7491A42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1.98</w:t>
            </w:r>
          </w:p>
        </w:tc>
        <w:tc>
          <w:tcPr>
            <w:tcW w:w="1041" w:type="dxa"/>
          </w:tcPr>
          <w:p w14:paraId="1254556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05" w:type="dxa"/>
          </w:tcPr>
          <w:p w14:paraId="485CF80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to 1.73</w:t>
            </w:r>
          </w:p>
        </w:tc>
      </w:tr>
      <w:tr w:rsidR="00575BA8" w14:paraId="7532B9E1" w14:textId="77777777" w:rsidTr="00C62660">
        <w:trPr>
          <w:trHeight w:val="247"/>
          <w:jc w:val="center"/>
        </w:trPr>
        <w:tc>
          <w:tcPr>
            <w:tcW w:w="284" w:type="dxa"/>
          </w:tcPr>
          <w:p w14:paraId="242251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53AEB70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hange in income </w:t>
            </w:r>
            <w:r>
              <w:rPr>
                <w:rFonts w:ascii="Times New Roman" w:hAnsi="Times New Roman" w:cs="Times New Roman"/>
                <w:i/>
                <w:iCs/>
              </w:rPr>
              <w:t>α2</w:t>
            </w:r>
          </w:p>
        </w:tc>
        <w:tc>
          <w:tcPr>
            <w:tcW w:w="990" w:type="dxa"/>
          </w:tcPr>
          <w:p w14:paraId="70B0B35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5DD70C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B3CE13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998705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81A9B6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FC8006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6C353C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2E72625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C5650B1" w14:textId="77777777" w:rsidTr="00C62660">
        <w:trPr>
          <w:trHeight w:val="247"/>
          <w:jc w:val="center"/>
        </w:trPr>
        <w:tc>
          <w:tcPr>
            <w:tcW w:w="284" w:type="dxa"/>
          </w:tcPr>
          <w:p w14:paraId="3611E1A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7099EC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771C0D9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A42D5B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10CADC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1484" w:type="dxa"/>
          </w:tcPr>
          <w:p w14:paraId="1E74B51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to 1.23</w:t>
            </w:r>
          </w:p>
        </w:tc>
        <w:tc>
          <w:tcPr>
            <w:tcW w:w="1041" w:type="dxa"/>
          </w:tcPr>
          <w:p w14:paraId="7E550E5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1458" w:type="dxa"/>
          </w:tcPr>
          <w:p w14:paraId="20144CF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to 0.88</w:t>
            </w:r>
          </w:p>
        </w:tc>
        <w:tc>
          <w:tcPr>
            <w:tcW w:w="1041" w:type="dxa"/>
          </w:tcPr>
          <w:p w14:paraId="45DA6C0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05" w:type="dxa"/>
          </w:tcPr>
          <w:p w14:paraId="676F853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to 1.06</w:t>
            </w:r>
          </w:p>
        </w:tc>
      </w:tr>
      <w:tr w:rsidR="00575BA8" w14:paraId="7A85BE8B" w14:textId="77777777" w:rsidTr="00C62660">
        <w:trPr>
          <w:trHeight w:val="247"/>
          <w:jc w:val="center"/>
        </w:trPr>
        <w:tc>
          <w:tcPr>
            <w:tcW w:w="284" w:type="dxa"/>
          </w:tcPr>
          <w:p w14:paraId="56627B9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1B2CB2F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1CDA766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3FD7B5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E710F8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84" w:type="dxa"/>
          </w:tcPr>
          <w:p w14:paraId="426E330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to 1.60</w:t>
            </w:r>
          </w:p>
        </w:tc>
        <w:tc>
          <w:tcPr>
            <w:tcW w:w="1041" w:type="dxa"/>
          </w:tcPr>
          <w:p w14:paraId="18A8136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58" w:type="dxa"/>
          </w:tcPr>
          <w:p w14:paraId="02FCD59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51</w:t>
            </w:r>
          </w:p>
        </w:tc>
        <w:tc>
          <w:tcPr>
            <w:tcW w:w="1041" w:type="dxa"/>
          </w:tcPr>
          <w:p w14:paraId="389B022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05" w:type="dxa"/>
          </w:tcPr>
          <w:p w14:paraId="2DADAAF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to 1.65</w:t>
            </w:r>
          </w:p>
        </w:tc>
      </w:tr>
      <w:tr w:rsidR="00575BA8" w14:paraId="58B40CAF" w14:textId="77777777" w:rsidTr="00C62660">
        <w:trPr>
          <w:trHeight w:val="247"/>
          <w:jc w:val="center"/>
        </w:trPr>
        <w:tc>
          <w:tcPr>
            <w:tcW w:w="284" w:type="dxa"/>
          </w:tcPr>
          <w:p w14:paraId="77EBC66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2B26D9C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financial concerns </w:t>
            </w:r>
            <w:r>
              <w:rPr>
                <w:rFonts w:ascii="Times New Roman" w:hAnsi="Times New Roman" w:cs="Times New Roman"/>
                <w:i/>
                <w:iCs/>
              </w:rPr>
              <w:t>α3</w:t>
            </w:r>
          </w:p>
        </w:tc>
        <w:tc>
          <w:tcPr>
            <w:tcW w:w="990" w:type="dxa"/>
          </w:tcPr>
          <w:p w14:paraId="0C7C522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867520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EC24CB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0F065D4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35413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0148FD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FDED3F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6275B52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24AB65C" w14:textId="77777777" w:rsidTr="00C62660">
        <w:trPr>
          <w:trHeight w:val="247"/>
          <w:jc w:val="center"/>
        </w:trPr>
        <w:tc>
          <w:tcPr>
            <w:tcW w:w="284" w:type="dxa"/>
          </w:tcPr>
          <w:p w14:paraId="0E577C2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4D42B132" w14:textId="77777777" w:rsidR="00575BA8" w:rsidRPr="00117125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12949A8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9F87B2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C98EEF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84" w:type="dxa"/>
          </w:tcPr>
          <w:p w14:paraId="1214603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to 1.75</w:t>
            </w:r>
          </w:p>
        </w:tc>
        <w:tc>
          <w:tcPr>
            <w:tcW w:w="1041" w:type="dxa"/>
          </w:tcPr>
          <w:p w14:paraId="32BCA3D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**</w:t>
            </w:r>
          </w:p>
        </w:tc>
        <w:tc>
          <w:tcPr>
            <w:tcW w:w="1458" w:type="dxa"/>
          </w:tcPr>
          <w:p w14:paraId="09E6DC0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to 2.00</w:t>
            </w:r>
          </w:p>
        </w:tc>
        <w:tc>
          <w:tcPr>
            <w:tcW w:w="1041" w:type="dxa"/>
          </w:tcPr>
          <w:p w14:paraId="7893DFB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***</w:t>
            </w:r>
          </w:p>
        </w:tc>
        <w:tc>
          <w:tcPr>
            <w:tcW w:w="1505" w:type="dxa"/>
          </w:tcPr>
          <w:p w14:paraId="5BFA744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to 2.56</w:t>
            </w:r>
          </w:p>
        </w:tc>
      </w:tr>
      <w:tr w:rsidR="00575BA8" w14:paraId="12374D70" w14:textId="77777777" w:rsidTr="00C62660">
        <w:trPr>
          <w:trHeight w:val="247"/>
          <w:jc w:val="center"/>
        </w:trPr>
        <w:tc>
          <w:tcPr>
            <w:tcW w:w="284" w:type="dxa"/>
          </w:tcPr>
          <w:p w14:paraId="7742AB9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53BE3E63" w14:textId="77777777" w:rsidR="00575BA8" w:rsidRPr="00117125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446C372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68CAF2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E2953A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*</w:t>
            </w:r>
          </w:p>
        </w:tc>
        <w:tc>
          <w:tcPr>
            <w:tcW w:w="1484" w:type="dxa"/>
          </w:tcPr>
          <w:p w14:paraId="727ADC4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to 2.32 </w:t>
            </w:r>
          </w:p>
        </w:tc>
        <w:tc>
          <w:tcPr>
            <w:tcW w:w="1041" w:type="dxa"/>
          </w:tcPr>
          <w:p w14:paraId="6E61428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***</w:t>
            </w:r>
          </w:p>
        </w:tc>
        <w:tc>
          <w:tcPr>
            <w:tcW w:w="1458" w:type="dxa"/>
          </w:tcPr>
          <w:p w14:paraId="2441C11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to 3.65</w:t>
            </w:r>
          </w:p>
        </w:tc>
        <w:tc>
          <w:tcPr>
            <w:tcW w:w="1041" w:type="dxa"/>
          </w:tcPr>
          <w:p w14:paraId="099A0C1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***</w:t>
            </w:r>
          </w:p>
        </w:tc>
        <w:tc>
          <w:tcPr>
            <w:tcW w:w="1505" w:type="dxa"/>
          </w:tcPr>
          <w:p w14:paraId="75CE9BA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 to 4.43</w:t>
            </w:r>
          </w:p>
        </w:tc>
      </w:tr>
      <w:tr w:rsidR="00575BA8" w14:paraId="7F53C16A" w14:textId="77777777" w:rsidTr="00C62660">
        <w:trPr>
          <w:trHeight w:val="175"/>
          <w:jc w:val="center"/>
        </w:trPr>
        <w:tc>
          <w:tcPr>
            <w:tcW w:w="284" w:type="dxa"/>
          </w:tcPr>
          <w:p w14:paraId="6EA2727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90E2295" w14:textId="48683F96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lonelines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α4</w:t>
            </w:r>
            <w:r w:rsidR="00332E00">
              <w:rPr>
                <w:rFonts w:ascii="Times New Roman" w:hAnsi="Times New Roman" w:cs="Times New Roman"/>
                <w:i/>
                <w:iCs/>
              </w:rPr>
              <w:t xml:space="preserve"> (βeta coefficient)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</w:t>
            </w:r>
          </w:p>
        </w:tc>
        <w:tc>
          <w:tcPr>
            <w:tcW w:w="990" w:type="dxa"/>
          </w:tcPr>
          <w:p w14:paraId="5E51A8E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DCACDD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848667B" w14:textId="5CDC1B0E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5ED6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84" w:type="dxa"/>
          </w:tcPr>
          <w:p w14:paraId="3C907CBD" w14:textId="02C4372E" w:rsidR="00575BA8" w:rsidRDefault="00E95ED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to 1.18</w:t>
            </w:r>
          </w:p>
        </w:tc>
        <w:tc>
          <w:tcPr>
            <w:tcW w:w="1041" w:type="dxa"/>
          </w:tcPr>
          <w:p w14:paraId="0E0E2266" w14:textId="78DB8EA8" w:rsidR="00575BA8" w:rsidRDefault="00E95ED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***</w:t>
            </w:r>
          </w:p>
        </w:tc>
        <w:tc>
          <w:tcPr>
            <w:tcW w:w="1458" w:type="dxa"/>
          </w:tcPr>
          <w:p w14:paraId="4F4A5E53" w14:textId="1CA0BF28" w:rsidR="00575BA8" w:rsidRDefault="00E95ED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to 1.36</w:t>
            </w:r>
          </w:p>
        </w:tc>
        <w:tc>
          <w:tcPr>
            <w:tcW w:w="1041" w:type="dxa"/>
          </w:tcPr>
          <w:p w14:paraId="731163A0" w14:textId="40258359" w:rsidR="00575BA8" w:rsidRDefault="00E95ED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***</w:t>
            </w:r>
          </w:p>
        </w:tc>
        <w:tc>
          <w:tcPr>
            <w:tcW w:w="1505" w:type="dxa"/>
          </w:tcPr>
          <w:p w14:paraId="7D27EA48" w14:textId="0ECC8980" w:rsidR="00575BA8" w:rsidRDefault="00E95ED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to 2.28</w:t>
            </w:r>
          </w:p>
        </w:tc>
      </w:tr>
      <w:tr w:rsidR="00575BA8" w14:paraId="76A6B5CE" w14:textId="77777777" w:rsidTr="00C62660">
        <w:trPr>
          <w:trHeight w:val="247"/>
          <w:jc w:val="center"/>
        </w:trPr>
        <w:tc>
          <w:tcPr>
            <w:tcW w:w="284" w:type="dxa"/>
          </w:tcPr>
          <w:p w14:paraId="4B300A0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CFE6905" w14:textId="77777777" w:rsidR="00575BA8" w:rsidRPr="00516969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8A4C9E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hange in loneliness </w:t>
            </w:r>
            <w:r>
              <w:rPr>
                <w:rFonts w:ascii="Times New Roman" w:hAnsi="Times New Roman" w:cs="Times New Roman"/>
                <w:i/>
                <w:iCs/>
              </w:rPr>
              <w:t>α5</w:t>
            </w:r>
          </w:p>
        </w:tc>
        <w:tc>
          <w:tcPr>
            <w:tcW w:w="990" w:type="dxa"/>
          </w:tcPr>
          <w:p w14:paraId="170FA58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E4F100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A26B56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A0A40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66AB93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75148E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465B2E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1C8D5FF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673DE6D9" w14:textId="77777777" w:rsidTr="00C62660">
        <w:trPr>
          <w:trHeight w:val="247"/>
          <w:jc w:val="center"/>
        </w:trPr>
        <w:tc>
          <w:tcPr>
            <w:tcW w:w="284" w:type="dxa"/>
          </w:tcPr>
          <w:p w14:paraId="7499997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43A07CC3" w14:textId="77777777" w:rsidR="00575BA8" w:rsidRPr="00516969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7EDF104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E80E3B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1ACAEA2" w14:textId="1BCE0B61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C2003">
              <w:rPr>
                <w:rFonts w:ascii="Times New Roman" w:hAnsi="Times New Roman" w:cs="Times New Roman"/>
              </w:rPr>
              <w:t>50***</w:t>
            </w:r>
          </w:p>
        </w:tc>
        <w:tc>
          <w:tcPr>
            <w:tcW w:w="1484" w:type="dxa"/>
          </w:tcPr>
          <w:p w14:paraId="18B45DD0" w14:textId="4A2BDBD6" w:rsidR="00575BA8" w:rsidRDefault="00F80F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to 0.72</w:t>
            </w:r>
          </w:p>
        </w:tc>
        <w:tc>
          <w:tcPr>
            <w:tcW w:w="1041" w:type="dxa"/>
          </w:tcPr>
          <w:p w14:paraId="5A7FA9AF" w14:textId="75343564" w:rsidR="00575BA8" w:rsidRDefault="00F80F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1458" w:type="dxa"/>
          </w:tcPr>
          <w:p w14:paraId="6E9D9675" w14:textId="071E3C26" w:rsidR="00575BA8" w:rsidRDefault="00F80F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to 0.42</w:t>
            </w:r>
          </w:p>
        </w:tc>
        <w:tc>
          <w:tcPr>
            <w:tcW w:w="1041" w:type="dxa"/>
          </w:tcPr>
          <w:p w14:paraId="2EA1F852" w14:textId="308E242C" w:rsidR="00575BA8" w:rsidRDefault="00F80F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**</w:t>
            </w:r>
          </w:p>
        </w:tc>
        <w:tc>
          <w:tcPr>
            <w:tcW w:w="1505" w:type="dxa"/>
          </w:tcPr>
          <w:p w14:paraId="16C03856" w14:textId="0AE3F476" w:rsidR="00575BA8" w:rsidRDefault="00F80F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to 0.74</w:t>
            </w:r>
          </w:p>
        </w:tc>
      </w:tr>
      <w:tr w:rsidR="00575BA8" w14:paraId="36D6B590" w14:textId="77777777" w:rsidTr="00C62660">
        <w:trPr>
          <w:trHeight w:val="247"/>
          <w:jc w:val="center"/>
        </w:trPr>
        <w:tc>
          <w:tcPr>
            <w:tcW w:w="284" w:type="dxa"/>
          </w:tcPr>
          <w:p w14:paraId="4CCE081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171964D3" w14:textId="77777777" w:rsidR="00575BA8" w:rsidRPr="00516969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443DBFE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FF7E52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41FA42C" w14:textId="1301465C" w:rsidR="00575BA8" w:rsidRDefault="0016138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*</w:t>
            </w:r>
          </w:p>
        </w:tc>
        <w:tc>
          <w:tcPr>
            <w:tcW w:w="1484" w:type="dxa"/>
          </w:tcPr>
          <w:p w14:paraId="3CEA07FF" w14:textId="4BA676DC" w:rsidR="00575BA8" w:rsidRDefault="0016138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to 0.92</w:t>
            </w:r>
          </w:p>
        </w:tc>
        <w:tc>
          <w:tcPr>
            <w:tcW w:w="1041" w:type="dxa"/>
          </w:tcPr>
          <w:p w14:paraId="79419D92" w14:textId="0421C7BF" w:rsidR="00575BA8" w:rsidRDefault="0016138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="00F87C5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58" w:type="dxa"/>
          </w:tcPr>
          <w:p w14:paraId="6546E55E" w14:textId="324B17D8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87C58">
              <w:rPr>
                <w:rFonts w:ascii="Times New Roman" w:hAnsi="Times New Roman" w:cs="Times New Roman"/>
              </w:rPr>
              <w:t>45 to 0.76</w:t>
            </w:r>
          </w:p>
        </w:tc>
        <w:tc>
          <w:tcPr>
            <w:tcW w:w="1041" w:type="dxa"/>
          </w:tcPr>
          <w:p w14:paraId="6BDA46C0" w14:textId="339013E3" w:rsidR="00575BA8" w:rsidRDefault="00F87C5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05" w:type="dxa"/>
          </w:tcPr>
          <w:p w14:paraId="2FD91A67" w14:textId="07F8C287" w:rsidR="00575BA8" w:rsidRDefault="00F87C5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to 1.66</w:t>
            </w:r>
          </w:p>
        </w:tc>
      </w:tr>
      <w:tr w:rsidR="00575BA8" w14:paraId="5ED84598" w14:textId="77777777" w:rsidTr="00C62660">
        <w:trPr>
          <w:trHeight w:val="247"/>
          <w:jc w:val="center"/>
        </w:trPr>
        <w:tc>
          <w:tcPr>
            <w:tcW w:w="284" w:type="dxa"/>
          </w:tcPr>
          <w:p w14:paraId="66002E7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003DE0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Sense of belonging </w:t>
            </w:r>
            <w:r>
              <w:rPr>
                <w:rFonts w:ascii="Times New Roman" w:hAnsi="Times New Roman" w:cs="Times New Roman"/>
                <w:i/>
                <w:iCs/>
              </w:rPr>
              <w:t>α6</w:t>
            </w:r>
          </w:p>
        </w:tc>
        <w:tc>
          <w:tcPr>
            <w:tcW w:w="990" w:type="dxa"/>
          </w:tcPr>
          <w:p w14:paraId="1F68A47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C7ACD8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E2BEC3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5611E5F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7AF91A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7574004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3C3FC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6867529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11EAE8B" w14:textId="77777777" w:rsidTr="00C62660">
        <w:trPr>
          <w:trHeight w:val="247"/>
          <w:jc w:val="center"/>
        </w:trPr>
        <w:tc>
          <w:tcPr>
            <w:tcW w:w="284" w:type="dxa"/>
          </w:tcPr>
          <w:p w14:paraId="29F2B0C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5E74DD51" w14:textId="77777777" w:rsidR="00575BA8" w:rsidRPr="007A6EE3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445B658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1521A7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5CD68A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84" w:type="dxa"/>
          </w:tcPr>
          <w:p w14:paraId="74355F7B" w14:textId="21ECB2BC" w:rsidR="00575BA8" w:rsidRDefault="0077001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to 1.17</w:t>
            </w:r>
          </w:p>
        </w:tc>
        <w:tc>
          <w:tcPr>
            <w:tcW w:w="1041" w:type="dxa"/>
          </w:tcPr>
          <w:p w14:paraId="3E9CE48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58" w:type="dxa"/>
          </w:tcPr>
          <w:p w14:paraId="23F8BA3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to 1.54</w:t>
            </w:r>
          </w:p>
        </w:tc>
        <w:tc>
          <w:tcPr>
            <w:tcW w:w="1041" w:type="dxa"/>
          </w:tcPr>
          <w:p w14:paraId="180D4E7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**</w:t>
            </w:r>
          </w:p>
        </w:tc>
        <w:tc>
          <w:tcPr>
            <w:tcW w:w="1505" w:type="dxa"/>
          </w:tcPr>
          <w:p w14:paraId="5186F2D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1.81</w:t>
            </w:r>
          </w:p>
        </w:tc>
      </w:tr>
      <w:tr w:rsidR="00575BA8" w14:paraId="7F60C63B" w14:textId="77777777" w:rsidTr="00C62660">
        <w:trPr>
          <w:trHeight w:val="247"/>
          <w:jc w:val="center"/>
        </w:trPr>
        <w:tc>
          <w:tcPr>
            <w:tcW w:w="284" w:type="dxa"/>
          </w:tcPr>
          <w:p w14:paraId="511AEA2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1096BED4" w14:textId="77777777" w:rsidR="00575BA8" w:rsidRPr="00516969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51696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hange in belonging </w:t>
            </w:r>
            <w:r>
              <w:rPr>
                <w:rFonts w:ascii="Times New Roman" w:hAnsi="Times New Roman" w:cs="Times New Roman"/>
                <w:i/>
                <w:iCs/>
              </w:rPr>
              <w:t>α7</w:t>
            </w:r>
          </w:p>
        </w:tc>
        <w:tc>
          <w:tcPr>
            <w:tcW w:w="990" w:type="dxa"/>
          </w:tcPr>
          <w:p w14:paraId="022395E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A39511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3E8F1B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A8CFA5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6C391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BD5FEC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B9B8AE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592BC63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0508DA4B" w14:textId="77777777" w:rsidTr="00C62660">
        <w:trPr>
          <w:trHeight w:val="247"/>
          <w:jc w:val="center"/>
        </w:trPr>
        <w:tc>
          <w:tcPr>
            <w:tcW w:w="284" w:type="dxa"/>
          </w:tcPr>
          <w:p w14:paraId="3EA1CED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0896021" w14:textId="77777777" w:rsidR="00575BA8" w:rsidRPr="00DE137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1139B12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D4DCC8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CAB589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84" w:type="dxa"/>
          </w:tcPr>
          <w:p w14:paraId="3471752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to 1.29</w:t>
            </w:r>
          </w:p>
        </w:tc>
        <w:tc>
          <w:tcPr>
            <w:tcW w:w="1041" w:type="dxa"/>
          </w:tcPr>
          <w:p w14:paraId="7FA79DF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58" w:type="dxa"/>
          </w:tcPr>
          <w:p w14:paraId="5C6446A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1.62</w:t>
            </w:r>
          </w:p>
        </w:tc>
        <w:tc>
          <w:tcPr>
            <w:tcW w:w="1041" w:type="dxa"/>
          </w:tcPr>
          <w:p w14:paraId="0DF65AF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**</w:t>
            </w:r>
          </w:p>
        </w:tc>
        <w:tc>
          <w:tcPr>
            <w:tcW w:w="1505" w:type="dxa"/>
          </w:tcPr>
          <w:p w14:paraId="3F0D873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to 1.71</w:t>
            </w:r>
          </w:p>
        </w:tc>
      </w:tr>
      <w:tr w:rsidR="00575BA8" w14:paraId="180CADF5" w14:textId="77777777" w:rsidTr="00C62660">
        <w:trPr>
          <w:trHeight w:val="247"/>
          <w:jc w:val="center"/>
        </w:trPr>
        <w:tc>
          <w:tcPr>
            <w:tcW w:w="284" w:type="dxa"/>
          </w:tcPr>
          <w:p w14:paraId="3FAB212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23238799" w14:textId="77777777" w:rsidR="00575BA8" w:rsidRPr="00DE137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2515B56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CDDDC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6726BF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84" w:type="dxa"/>
          </w:tcPr>
          <w:p w14:paraId="1EA5793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to 1.61</w:t>
            </w:r>
          </w:p>
        </w:tc>
        <w:tc>
          <w:tcPr>
            <w:tcW w:w="1041" w:type="dxa"/>
          </w:tcPr>
          <w:p w14:paraId="4D28F92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***</w:t>
            </w:r>
          </w:p>
        </w:tc>
        <w:tc>
          <w:tcPr>
            <w:tcW w:w="1458" w:type="dxa"/>
          </w:tcPr>
          <w:p w14:paraId="37EACE1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to 3.18</w:t>
            </w:r>
          </w:p>
        </w:tc>
        <w:tc>
          <w:tcPr>
            <w:tcW w:w="1041" w:type="dxa"/>
          </w:tcPr>
          <w:p w14:paraId="45F042E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***</w:t>
            </w:r>
          </w:p>
        </w:tc>
        <w:tc>
          <w:tcPr>
            <w:tcW w:w="1505" w:type="dxa"/>
          </w:tcPr>
          <w:p w14:paraId="2D43AB3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to 3.01</w:t>
            </w:r>
          </w:p>
        </w:tc>
      </w:tr>
      <w:tr w:rsidR="00575BA8" w14:paraId="7549ECBB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397A5A55" w14:textId="77777777" w:rsidR="00575BA8" w:rsidRPr="00FA4813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β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</w:tcPr>
          <w:p w14:paraId="25E84FE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C4E801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A9532D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8CC7AA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78A785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6377E5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9F7B10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E4FC51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5D6300B0" w14:textId="77777777" w:rsidTr="00C62660">
        <w:trPr>
          <w:trHeight w:val="247"/>
          <w:jc w:val="center"/>
        </w:trPr>
        <w:tc>
          <w:tcPr>
            <w:tcW w:w="284" w:type="dxa"/>
          </w:tcPr>
          <w:p w14:paraId="300BC42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4E71270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infection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1</w:t>
            </w:r>
          </w:p>
        </w:tc>
        <w:tc>
          <w:tcPr>
            <w:tcW w:w="990" w:type="dxa"/>
          </w:tcPr>
          <w:p w14:paraId="65F3BC2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5285A78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C7939A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1A5209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6E137B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923846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29A702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9CE60C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07F8347C" w14:textId="77777777" w:rsidTr="00C62660">
        <w:trPr>
          <w:trHeight w:val="247"/>
          <w:jc w:val="center"/>
        </w:trPr>
        <w:tc>
          <w:tcPr>
            <w:tcW w:w="284" w:type="dxa"/>
          </w:tcPr>
          <w:p w14:paraId="3A1E56B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8F0E70C" w14:textId="77777777" w:rsidR="00575BA8" w:rsidRPr="0000313C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0CDC7EEB" w14:textId="581C535B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7274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82" w:type="dxa"/>
          </w:tcPr>
          <w:p w14:paraId="01FDC2C2" w14:textId="778EF299" w:rsidR="00575BA8" w:rsidRDefault="0057274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to 1.75</w:t>
            </w:r>
          </w:p>
        </w:tc>
        <w:tc>
          <w:tcPr>
            <w:tcW w:w="987" w:type="dxa"/>
          </w:tcPr>
          <w:p w14:paraId="7F25479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438781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5652F6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5D7683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3C5E6D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A3680C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53483E05" w14:textId="77777777" w:rsidTr="00C62660">
        <w:trPr>
          <w:trHeight w:val="247"/>
          <w:jc w:val="center"/>
        </w:trPr>
        <w:tc>
          <w:tcPr>
            <w:tcW w:w="284" w:type="dxa"/>
          </w:tcPr>
          <w:p w14:paraId="58021DC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43C9BD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income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2</w:t>
            </w:r>
          </w:p>
        </w:tc>
        <w:tc>
          <w:tcPr>
            <w:tcW w:w="990" w:type="dxa"/>
          </w:tcPr>
          <w:p w14:paraId="0432F3A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31B9124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3FED66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274187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ADC62E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3CB1C8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213158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12DC0C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27026698" w14:textId="77777777" w:rsidTr="00C62660">
        <w:trPr>
          <w:trHeight w:val="247"/>
          <w:jc w:val="center"/>
        </w:trPr>
        <w:tc>
          <w:tcPr>
            <w:tcW w:w="284" w:type="dxa"/>
          </w:tcPr>
          <w:p w14:paraId="15802F7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71A9D1E0" w14:textId="77777777" w:rsidR="00575BA8" w:rsidRPr="00151F37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1AE582ED" w14:textId="3F946B10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7274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</w:tcPr>
          <w:p w14:paraId="71DC7E02" w14:textId="2967EE19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57274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1.3</w:t>
            </w:r>
            <w:r w:rsidR="005727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7" w:type="dxa"/>
          </w:tcPr>
          <w:p w14:paraId="32DB109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918EA2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BDB4D2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72AD3F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11270A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B78091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2FBDE487" w14:textId="77777777" w:rsidTr="00C62660">
        <w:trPr>
          <w:trHeight w:val="247"/>
          <w:jc w:val="center"/>
        </w:trPr>
        <w:tc>
          <w:tcPr>
            <w:tcW w:w="284" w:type="dxa"/>
          </w:tcPr>
          <w:p w14:paraId="22268C8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BE97FBE" w14:textId="77777777" w:rsidR="00575BA8" w:rsidRPr="00151F37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07D6630F" w14:textId="0B7BD3FF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7274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</w:tcPr>
          <w:p w14:paraId="46A2F16B" w14:textId="542C079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72745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57274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7" w:type="dxa"/>
          </w:tcPr>
          <w:p w14:paraId="74146DD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EC68E0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243499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A6AA4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8471DF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6B54D00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61DFDEE7" w14:textId="77777777" w:rsidTr="00C62660">
        <w:trPr>
          <w:trHeight w:val="247"/>
          <w:jc w:val="center"/>
        </w:trPr>
        <w:tc>
          <w:tcPr>
            <w:tcW w:w="284" w:type="dxa"/>
          </w:tcPr>
          <w:p w14:paraId="22F4E13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2771C4F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ancial concern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3</w:t>
            </w:r>
          </w:p>
        </w:tc>
        <w:tc>
          <w:tcPr>
            <w:tcW w:w="990" w:type="dxa"/>
          </w:tcPr>
          <w:p w14:paraId="529E0F7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14C4635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D238D9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7FADDC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E1AD69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6A61FC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E1E5B2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D9CC28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14F55EEF" w14:textId="77777777" w:rsidTr="00C62660">
        <w:trPr>
          <w:trHeight w:val="247"/>
          <w:jc w:val="center"/>
        </w:trPr>
        <w:tc>
          <w:tcPr>
            <w:tcW w:w="284" w:type="dxa"/>
          </w:tcPr>
          <w:p w14:paraId="64773BA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4D38598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05D02E93" w14:textId="667720C6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57274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1E97614C" w14:textId="0FF28F19" w:rsidR="00575BA8" w:rsidRDefault="0057274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to 2.41</w:t>
            </w:r>
          </w:p>
        </w:tc>
        <w:tc>
          <w:tcPr>
            <w:tcW w:w="987" w:type="dxa"/>
          </w:tcPr>
          <w:p w14:paraId="307C545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CBB414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6C40DD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A5300A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D4C54C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45CBE1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AF1E41A" w14:textId="77777777" w:rsidTr="00C62660">
        <w:trPr>
          <w:trHeight w:val="247"/>
          <w:jc w:val="center"/>
        </w:trPr>
        <w:tc>
          <w:tcPr>
            <w:tcW w:w="284" w:type="dxa"/>
          </w:tcPr>
          <w:p w14:paraId="2447C3D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7031518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2F12290C" w14:textId="6AB2E323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572745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66BD8C65" w14:textId="6C8EFD36" w:rsidR="00575BA8" w:rsidRDefault="0057274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 to 6.26</w:t>
            </w:r>
          </w:p>
        </w:tc>
        <w:tc>
          <w:tcPr>
            <w:tcW w:w="987" w:type="dxa"/>
          </w:tcPr>
          <w:p w14:paraId="10BFF32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EDF1D2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06ECED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601EE3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31D75B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C3A12D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08F7D7DC" w14:textId="77777777" w:rsidTr="00C62660">
        <w:trPr>
          <w:trHeight w:val="247"/>
          <w:jc w:val="center"/>
        </w:trPr>
        <w:tc>
          <w:tcPr>
            <w:tcW w:w="284" w:type="dxa"/>
          </w:tcPr>
          <w:p w14:paraId="6CC8880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417FC9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elines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4</w:t>
            </w:r>
          </w:p>
        </w:tc>
        <w:tc>
          <w:tcPr>
            <w:tcW w:w="990" w:type="dxa"/>
          </w:tcPr>
          <w:p w14:paraId="07420A98" w14:textId="7264819F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A80D8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0B9D259D" w14:textId="4743710D" w:rsidR="00575BA8" w:rsidRDefault="00A80D8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to 1.60</w:t>
            </w:r>
          </w:p>
        </w:tc>
        <w:tc>
          <w:tcPr>
            <w:tcW w:w="987" w:type="dxa"/>
          </w:tcPr>
          <w:p w14:paraId="26B8BAF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7E8B7A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5D9233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62876E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96757A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6C9AC80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950CC65" w14:textId="77777777" w:rsidTr="00C62660">
        <w:trPr>
          <w:trHeight w:val="247"/>
          <w:jc w:val="center"/>
        </w:trPr>
        <w:tc>
          <w:tcPr>
            <w:tcW w:w="284" w:type="dxa"/>
          </w:tcPr>
          <w:p w14:paraId="2720D26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133F40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loneliness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5</w:t>
            </w:r>
          </w:p>
        </w:tc>
        <w:tc>
          <w:tcPr>
            <w:tcW w:w="990" w:type="dxa"/>
          </w:tcPr>
          <w:p w14:paraId="3125CF7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1294EC0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62FED0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7A45A7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72F611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FABC13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B200E0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37C630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389207B" w14:textId="77777777" w:rsidTr="00C62660">
        <w:trPr>
          <w:trHeight w:val="247"/>
          <w:jc w:val="center"/>
        </w:trPr>
        <w:tc>
          <w:tcPr>
            <w:tcW w:w="284" w:type="dxa"/>
          </w:tcPr>
          <w:p w14:paraId="3BBE0AA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4AC2302" w14:textId="77777777" w:rsidR="00575BA8" w:rsidRPr="00DE137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5AC7B1E2" w14:textId="2F4DB96F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A80D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2" w:type="dxa"/>
          </w:tcPr>
          <w:p w14:paraId="3A0000BF" w14:textId="60C20FF9" w:rsidR="00575BA8" w:rsidRDefault="00A80D8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to 1.13</w:t>
            </w:r>
          </w:p>
        </w:tc>
        <w:tc>
          <w:tcPr>
            <w:tcW w:w="987" w:type="dxa"/>
          </w:tcPr>
          <w:p w14:paraId="2D296A7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8E6313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1FB10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7C631C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970E15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A824B2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63ACB847" w14:textId="77777777" w:rsidTr="00C62660">
        <w:trPr>
          <w:trHeight w:val="247"/>
          <w:jc w:val="center"/>
        </w:trPr>
        <w:tc>
          <w:tcPr>
            <w:tcW w:w="284" w:type="dxa"/>
          </w:tcPr>
          <w:p w14:paraId="7EAFF34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F161BBB" w14:textId="77777777" w:rsidR="00575BA8" w:rsidRPr="00DE137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4E329C7D" w14:textId="09A45484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6390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2" w:type="dxa"/>
          </w:tcPr>
          <w:p w14:paraId="06AA5329" w14:textId="217A8259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80D8B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to 2.</w:t>
            </w:r>
            <w:r w:rsidR="00A80D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7" w:type="dxa"/>
          </w:tcPr>
          <w:p w14:paraId="4F45070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62AE3F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679624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9BD652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1DDD3E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616CC6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26F00F3" w14:textId="77777777" w:rsidTr="00C62660">
        <w:trPr>
          <w:trHeight w:val="247"/>
          <w:jc w:val="center"/>
        </w:trPr>
        <w:tc>
          <w:tcPr>
            <w:tcW w:w="284" w:type="dxa"/>
          </w:tcPr>
          <w:p w14:paraId="7426576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7DF4F66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se of belonging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6</w:t>
            </w:r>
          </w:p>
        </w:tc>
        <w:tc>
          <w:tcPr>
            <w:tcW w:w="990" w:type="dxa"/>
          </w:tcPr>
          <w:p w14:paraId="399E509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0986BC7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0F84A7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04D840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8CF07B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967C50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CFE9DA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EF39A3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590645C" w14:textId="77777777" w:rsidTr="00C62660">
        <w:trPr>
          <w:trHeight w:val="247"/>
          <w:jc w:val="center"/>
        </w:trPr>
        <w:tc>
          <w:tcPr>
            <w:tcW w:w="284" w:type="dxa"/>
          </w:tcPr>
          <w:p w14:paraId="6784382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566A1943" w14:textId="77777777" w:rsidR="00575BA8" w:rsidRPr="004442DE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3F57FFEC" w14:textId="6FD6625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6390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**</w:t>
            </w:r>
            <w:r w:rsidR="00AC78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2E01DFBF" w14:textId="2D85343A" w:rsidR="00575BA8" w:rsidRDefault="00A4639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to 1.98</w:t>
            </w:r>
          </w:p>
        </w:tc>
        <w:tc>
          <w:tcPr>
            <w:tcW w:w="987" w:type="dxa"/>
          </w:tcPr>
          <w:p w14:paraId="18F1622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F4F3BB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B3F67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C02F23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8142B8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8D6052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1600A018" w14:textId="77777777" w:rsidTr="00C62660">
        <w:trPr>
          <w:trHeight w:val="247"/>
          <w:jc w:val="center"/>
        </w:trPr>
        <w:tc>
          <w:tcPr>
            <w:tcW w:w="284" w:type="dxa"/>
          </w:tcPr>
          <w:p w14:paraId="4F670A7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F0875E8" w14:textId="77777777" w:rsidR="00575BA8" w:rsidRPr="00DE137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belonging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7</w:t>
            </w:r>
          </w:p>
        </w:tc>
        <w:tc>
          <w:tcPr>
            <w:tcW w:w="990" w:type="dxa"/>
          </w:tcPr>
          <w:p w14:paraId="42A00B7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10E59BD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3977FD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610FA1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456C55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FDD0F4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EA079A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D68BBF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5D61B845" w14:textId="77777777" w:rsidTr="00C62660">
        <w:trPr>
          <w:trHeight w:val="247"/>
          <w:jc w:val="center"/>
        </w:trPr>
        <w:tc>
          <w:tcPr>
            <w:tcW w:w="284" w:type="dxa"/>
          </w:tcPr>
          <w:p w14:paraId="310A81A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7B1BA6D8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6EDCB6DC" w14:textId="1F56B2F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639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2" w:type="dxa"/>
          </w:tcPr>
          <w:p w14:paraId="246002A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1.82</w:t>
            </w:r>
          </w:p>
        </w:tc>
        <w:tc>
          <w:tcPr>
            <w:tcW w:w="987" w:type="dxa"/>
          </w:tcPr>
          <w:p w14:paraId="12523D0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7FAE04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E7B9F6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79ED32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317B44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F6B95E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7F93DBDB" w14:textId="77777777" w:rsidTr="00C62660">
        <w:trPr>
          <w:trHeight w:val="247"/>
          <w:jc w:val="center"/>
        </w:trPr>
        <w:tc>
          <w:tcPr>
            <w:tcW w:w="284" w:type="dxa"/>
          </w:tcPr>
          <w:p w14:paraId="08E71FB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25B756A4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058391CC" w14:textId="329FEF76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A4639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237CE5C6" w14:textId="17317B26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A4639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2.0</w:t>
            </w:r>
            <w:r w:rsidR="00A463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</w:tcPr>
          <w:p w14:paraId="0987AC4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4E9075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ACB95D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F40D91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5D400E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1323E7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6730436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66666555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Path α1*β1</w:t>
            </w:r>
          </w:p>
        </w:tc>
        <w:tc>
          <w:tcPr>
            <w:tcW w:w="990" w:type="dxa"/>
          </w:tcPr>
          <w:p w14:paraId="014A4E2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AA5646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60946F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CF35F2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F9579C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46D029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508F8A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438E9E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3D7661E6" w14:textId="77777777" w:rsidTr="00C62660">
        <w:trPr>
          <w:trHeight w:val="247"/>
          <w:jc w:val="center"/>
        </w:trPr>
        <w:tc>
          <w:tcPr>
            <w:tcW w:w="284" w:type="dxa"/>
          </w:tcPr>
          <w:p w14:paraId="757560A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30A1374" w14:textId="77777777" w:rsidR="00575BA8" w:rsidRPr="00F50F90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previous infection)</w:t>
            </w:r>
          </w:p>
        </w:tc>
        <w:tc>
          <w:tcPr>
            <w:tcW w:w="990" w:type="dxa"/>
          </w:tcPr>
          <w:p w14:paraId="24991DE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11C51A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675326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91AB4B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093A58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7B41E5B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A17584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5CA1924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670D3666" w14:textId="77777777" w:rsidTr="00C62660">
        <w:trPr>
          <w:trHeight w:val="247"/>
          <w:jc w:val="center"/>
        </w:trPr>
        <w:tc>
          <w:tcPr>
            <w:tcW w:w="284" w:type="dxa"/>
          </w:tcPr>
          <w:p w14:paraId="01968AC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7579093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4552106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84CED5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A3A0C8E" w14:textId="1A85683E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44C6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4" w:type="dxa"/>
          </w:tcPr>
          <w:p w14:paraId="6000776E" w14:textId="24A5762D" w:rsidR="00575BA8" w:rsidRDefault="00C44C6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to 1.51</w:t>
            </w:r>
          </w:p>
        </w:tc>
        <w:tc>
          <w:tcPr>
            <w:tcW w:w="1041" w:type="dxa"/>
          </w:tcPr>
          <w:p w14:paraId="0CF29A9E" w14:textId="2F1B55F9" w:rsidR="00575BA8" w:rsidRDefault="00C44C6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*</w:t>
            </w:r>
          </w:p>
        </w:tc>
        <w:tc>
          <w:tcPr>
            <w:tcW w:w="1458" w:type="dxa"/>
          </w:tcPr>
          <w:p w14:paraId="52226934" w14:textId="2AEAADF7" w:rsidR="00575BA8" w:rsidRDefault="00C44C6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to 2.17</w:t>
            </w:r>
          </w:p>
        </w:tc>
        <w:tc>
          <w:tcPr>
            <w:tcW w:w="1041" w:type="dxa"/>
          </w:tcPr>
          <w:p w14:paraId="0D2AC683" w14:textId="68921870" w:rsidR="00575BA8" w:rsidRDefault="00C44C6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*</w:t>
            </w:r>
          </w:p>
        </w:tc>
        <w:tc>
          <w:tcPr>
            <w:tcW w:w="1505" w:type="dxa"/>
          </w:tcPr>
          <w:p w14:paraId="3D0E422B" w14:textId="10D21B19" w:rsidR="00575BA8" w:rsidRDefault="00C44C6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to 2.46</w:t>
            </w:r>
          </w:p>
        </w:tc>
      </w:tr>
      <w:tr w:rsidR="00575BA8" w14:paraId="3380FE42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00ECCB8A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2*β2</w:t>
            </w:r>
          </w:p>
        </w:tc>
        <w:tc>
          <w:tcPr>
            <w:tcW w:w="990" w:type="dxa"/>
          </w:tcPr>
          <w:p w14:paraId="1749108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90ACE2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E93705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94A9F2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EC8E00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B4666B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6DF914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9D6763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29FC9A45" w14:textId="77777777" w:rsidTr="00C62660">
        <w:trPr>
          <w:trHeight w:val="247"/>
          <w:jc w:val="center"/>
        </w:trPr>
        <w:tc>
          <w:tcPr>
            <w:tcW w:w="284" w:type="dxa"/>
          </w:tcPr>
          <w:p w14:paraId="76A6F65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7E44D1DF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change in income)</w:t>
            </w:r>
          </w:p>
        </w:tc>
        <w:tc>
          <w:tcPr>
            <w:tcW w:w="990" w:type="dxa"/>
          </w:tcPr>
          <w:p w14:paraId="313464C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20BF20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F4FC88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12CDF8A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C81AC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1B8C39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833B27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3252B52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65DDA220" w14:textId="77777777" w:rsidTr="00C62660">
        <w:trPr>
          <w:trHeight w:val="247"/>
          <w:jc w:val="center"/>
        </w:trPr>
        <w:tc>
          <w:tcPr>
            <w:tcW w:w="284" w:type="dxa"/>
          </w:tcPr>
          <w:p w14:paraId="5AB721A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E921227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04CF34E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C2CD6B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F34D8D4" w14:textId="12E75060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63AD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4" w:type="dxa"/>
          </w:tcPr>
          <w:p w14:paraId="296F3461" w14:textId="5B296394" w:rsidR="00575BA8" w:rsidRDefault="00C63AD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to 1.47</w:t>
            </w:r>
          </w:p>
        </w:tc>
        <w:tc>
          <w:tcPr>
            <w:tcW w:w="1041" w:type="dxa"/>
          </w:tcPr>
          <w:p w14:paraId="2A392E5A" w14:textId="48133311" w:rsidR="00575BA8" w:rsidRDefault="00C63AD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58" w:type="dxa"/>
          </w:tcPr>
          <w:p w14:paraId="6EB4069D" w14:textId="7F75DAB8" w:rsidR="00575BA8" w:rsidRDefault="00C63AD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to 1.89</w:t>
            </w:r>
          </w:p>
        </w:tc>
        <w:tc>
          <w:tcPr>
            <w:tcW w:w="1041" w:type="dxa"/>
          </w:tcPr>
          <w:p w14:paraId="0B6E9FA9" w14:textId="7CCFAA2E" w:rsidR="00575BA8" w:rsidRDefault="00C63AD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*</w:t>
            </w:r>
          </w:p>
        </w:tc>
        <w:tc>
          <w:tcPr>
            <w:tcW w:w="1505" w:type="dxa"/>
          </w:tcPr>
          <w:p w14:paraId="2DEFDC27" w14:textId="576EFDE1" w:rsidR="00575BA8" w:rsidRDefault="00C63AD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to 2.24</w:t>
            </w:r>
          </w:p>
        </w:tc>
      </w:tr>
      <w:tr w:rsidR="00575BA8" w14:paraId="24DB39A1" w14:textId="77777777" w:rsidTr="00C62660">
        <w:trPr>
          <w:trHeight w:val="247"/>
          <w:jc w:val="center"/>
        </w:trPr>
        <w:tc>
          <w:tcPr>
            <w:tcW w:w="284" w:type="dxa"/>
          </w:tcPr>
          <w:p w14:paraId="02A19D4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D1BD66F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990" w:type="dxa"/>
          </w:tcPr>
          <w:p w14:paraId="7FFE1CC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2A3789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4573112" w14:textId="67F1D8E6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55D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4" w:type="dxa"/>
          </w:tcPr>
          <w:p w14:paraId="00025A0F" w14:textId="7350E832" w:rsidR="00575BA8" w:rsidRDefault="00855D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to 1.49</w:t>
            </w:r>
          </w:p>
        </w:tc>
        <w:tc>
          <w:tcPr>
            <w:tcW w:w="1041" w:type="dxa"/>
          </w:tcPr>
          <w:p w14:paraId="75458EBE" w14:textId="41A412A9" w:rsidR="00575BA8" w:rsidRDefault="00855D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*</w:t>
            </w:r>
          </w:p>
        </w:tc>
        <w:tc>
          <w:tcPr>
            <w:tcW w:w="1458" w:type="dxa"/>
          </w:tcPr>
          <w:p w14:paraId="0882100E" w14:textId="1C8F0737" w:rsidR="00575BA8" w:rsidRDefault="00855D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92</w:t>
            </w:r>
          </w:p>
        </w:tc>
        <w:tc>
          <w:tcPr>
            <w:tcW w:w="1041" w:type="dxa"/>
          </w:tcPr>
          <w:p w14:paraId="00AEA243" w14:textId="6ABCA4B9" w:rsidR="00575BA8" w:rsidRDefault="00CA57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*</w:t>
            </w:r>
          </w:p>
        </w:tc>
        <w:tc>
          <w:tcPr>
            <w:tcW w:w="1505" w:type="dxa"/>
          </w:tcPr>
          <w:p w14:paraId="46938828" w14:textId="04643273" w:rsidR="00575BA8" w:rsidRDefault="00CA57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to 2.28</w:t>
            </w:r>
          </w:p>
        </w:tc>
      </w:tr>
      <w:tr w:rsidR="00575BA8" w14:paraId="6062C8FC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093EA54A" w14:textId="77777777" w:rsidR="00575BA8" w:rsidRPr="004D198C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3*β3</w:t>
            </w:r>
          </w:p>
        </w:tc>
        <w:tc>
          <w:tcPr>
            <w:tcW w:w="990" w:type="dxa"/>
          </w:tcPr>
          <w:p w14:paraId="4357CC8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A4DCC7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5AA4D1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15B82D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EB6F04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B2DD2C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7FAF79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1F99F5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7F2CD446" w14:textId="77777777" w:rsidTr="00C62660">
        <w:trPr>
          <w:trHeight w:val="247"/>
          <w:jc w:val="center"/>
        </w:trPr>
        <w:tc>
          <w:tcPr>
            <w:tcW w:w="284" w:type="dxa"/>
          </w:tcPr>
          <w:p w14:paraId="48C5597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56062CF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B654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financial concerns)</w:t>
            </w:r>
          </w:p>
        </w:tc>
        <w:tc>
          <w:tcPr>
            <w:tcW w:w="990" w:type="dxa"/>
          </w:tcPr>
          <w:p w14:paraId="45F8719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72AE14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3126EA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252C36D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C41A4A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6D56C23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4654AC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2CF2F1A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D40B856" w14:textId="77777777" w:rsidTr="00C62660">
        <w:trPr>
          <w:trHeight w:val="247"/>
          <w:jc w:val="center"/>
        </w:trPr>
        <w:tc>
          <w:tcPr>
            <w:tcW w:w="284" w:type="dxa"/>
          </w:tcPr>
          <w:p w14:paraId="75D88E5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FDA9F9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512A206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82ADFF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FE010C6" w14:textId="28463C65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70F8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84" w:type="dxa"/>
          </w:tcPr>
          <w:p w14:paraId="51F085A6" w14:textId="049BD1B2" w:rsidR="00575BA8" w:rsidRDefault="00370F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to 1.82</w:t>
            </w:r>
          </w:p>
        </w:tc>
        <w:tc>
          <w:tcPr>
            <w:tcW w:w="1041" w:type="dxa"/>
          </w:tcPr>
          <w:p w14:paraId="134405C0" w14:textId="10EF424C" w:rsidR="00575BA8" w:rsidRDefault="00370F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  <w:r w:rsidR="00567CB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339D656D" w14:textId="6ABAB3EC" w:rsidR="00575BA8" w:rsidRDefault="00567CB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to 2.60</w:t>
            </w:r>
          </w:p>
        </w:tc>
        <w:tc>
          <w:tcPr>
            <w:tcW w:w="1041" w:type="dxa"/>
          </w:tcPr>
          <w:p w14:paraId="3848D5CC" w14:textId="5D5A7113" w:rsidR="00575BA8" w:rsidRDefault="00567CB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*</w:t>
            </w:r>
          </w:p>
        </w:tc>
        <w:tc>
          <w:tcPr>
            <w:tcW w:w="1505" w:type="dxa"/>
          </w:tcPr>
          <w:p w14:paraId="5D3ECCB9" w14:textId="084FB40C" w:rsidR="00575BA8" w:rsidRDefault="00567CB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to 3.68</w:t>
            </w:r>
          </w:p>
        </w:tc>
      </w:tr>
      <w:tr w:rsidR="00575BA8" w14:paraId="5985D863" w14:textId="77777777" w:rsidTr="00C62660">
        <w:trPr>
          <w:trHeight w:val="247"/>
          <w:jc w:val="center"/>
        </w:trPr>
        <w:tc>
          <w:tcPr>
            <w:tcW w:w="284" w:type="dxa"/>
          </w:tcPr>
          <w:p w14:paraId="46ECA0F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7EE923B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510CDFF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5F95D3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A7B3B82" w14:textId="1908EC31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1666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4" w:type="dxa"/>
          </w:tcPr>
          <w:p w14:paraId="64A6F3B8" w14:textId="6AA106E1" w:rsidR="00575BA8" w:rsidRDefault="0016666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to 2.67</w:t>
            </w:r>
          </w:p>
        </w:tc>
        <w:tc>
          <w:tcPr>
            <w:tcW w:w="1041" w:type="dxa"/>
          </w:tcPr>
          <w:p w14:paraId="73E0BFAB" w14:textId="7351310A" w:rsidR="00575BA8" w:rsidRDefault="0016666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*</w:t>
            </w:r>
          </w:p>
        </w:tc>
        <w:tc>
          <w:tcPr>
            <w:tcW w:w="1458" w:type="dxa"/>
          </w:tcPr>
          <w:p w14:paraId="1025FD8F" w14:textId="7B88DBAB" w:rsidR="00575BA8" w:rsidRDefault="0016666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to 9.91</w:t>
            </w:r>
          </w:p>
        </w:tc>
        <w:tc>
          <w:tcPr>
            <w:tcW w:w="1041" w:type="dxa"/>
          </w:tcPr>
          <w:p w14:paraId="1C7D02EF" w14:textId="5856672C" w:rsidR="00575BA8" w:rsidRDefault="0016666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7*</w:t>
            </w:r>
          </w:p>
        </w:tc>
        <w:tc>
          <w:tcPr>
            <w:tcW w:w="1505" w:type="dxa"/>
          </w:tcPr>
          <w:p w14:paraId="02E65635" w14:textId="79B466FB" w:rsidR="00575BA8" w:rsidRDefault="0016666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to 16.49</w:t>
            </w:r>
          </w:p>
        </w:tc>
      </w:tr>
      <w:tr w:rsidR="00575BA8" w14:paraId="2C92E50B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7ECB437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4*β4</w:t>
            </w:r>
          </w:p>
        </w:tc>
        <w:tc>
          <w:tcPr>
            <w:tcW w:w="990" w:type="dxa"/>
          </w:tcPr>
          <w:p w14:paraId="56E7A2C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F5CFDB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D7E499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0DB211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1906DF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CD70F5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17382E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6772722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7ADEE684" w14:textId="77777777" w:rsidTr="00C62660">
        <w:trPr>
          <w:trHeight w:val="247"/>
          <w:jc w:val="center"/>
        </w:trPr>
        <w:tc>
          <w:tcPr>
            <w:tcW w:w="284" w:type="dxa"/>
          </w:tcPr>
          <w:p w14:paraId="1A698F6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5EAFCD1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B654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loneliness)</w:t>
            </w:r>
          </w:p>
        </w:tc>
        <w:tc>
          <w:tcPr>
            <w:tcW w:w="990" w:type="dxa"/>
          </w:tcPr>
          <w:p w14:paraId="195BE7A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5D3255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04C90D6" w14:textId="0698DA1C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3201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84" w:type="dxa"/>
          </w:tcPr>
          <w:p w14:paraId="545D42EC" w14:textId="07673534" w:rsidR="00575BA8" w:rsidRDefault="006320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2.02</w:t>
            </w:r>
          </w:p>
        </w:tc>
        <w:tc>
          <w:tcPr>
            <w:tcW w:w="1041" w:type="dxa"/>
          </w:tcPr>
          <w:p w14:paraId="18DD4821" w14:textId="2808B315" w:rsidR="00575BA8" w:rsidRDefault="006320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*</w:t>
            </w:r>
          </w:p>
        </w:tc>
        <w:tc>
          <w:tcPr>
            <w:tcW w:w="1458" w:type="dxa"/>
          </w:tcPr>
          <w:p w14:paraId="7C24DF25" w14:textId="58DC2C4E" w:rsidR="00575BA8" w:rsidRDefault="006320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to 2.87</w:t>
            </w:r>
          </w:p>
        </w:tc>
        <w:tc>
          <w:tcPr>
            <w:tcW w:w="1041" w:type="dxa"/>
          </w:tcPr>
          <w:p w14:paraId="2D918162" w14:textId="494587E8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225DF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05" w:type="dxa"/>
          </w:tcPr>
          <w:p w14:paraId="421D58A7" w14:textId="25E01B25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225DF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3.9</w:t>
            </w:r>
            <w:r w:rsidR="00225DF6">
              <w:rPr>
                <w:rFonts w:ascii="Times New Roman" w:hAnsi="Times New Roman" w:cs="Times New Roman"/>
              </w:rPr>
              <w:t>2</w:t>
            </w:r>
          </w:p>
        </w:tc>
      </w:tr>
      <w:tr w:rsidR="00575BA8" w14:paraId="7F9C681A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543E4CB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5*β5</w:t>
            </w:r>
          </w:p>
        </w:tc>
        <w:tc>
          <w:tcPr>
            <w:tcW w:w="990" w:type="dxa"/>
          </w:tcPr>
          <w:p w14:paraId="7511DE9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9947BE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0631AB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5050D1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DD3013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2E1A19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5013A8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B2F45F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017E4A2" w14:textId="77777777" w:rsidTr="00C62660">
        <w:trPr>
          <w:trHeight w:val="247"/>
          <w:jc w:val="center"/>
        </w:trPr>
        <w:tc>
          <w:tcPr>
            <w:tcW w:w="284" w:type="dxa"/>
          </w:tcPr>
          <w:p w14:paraId="2E5296F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175922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62715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change in loneliness)</w:t>
            </w:r>
          </w:p>
        </w:tc>
        <w:tc>
          <w:tcPr>
            <w:tcW w:w="990" w:type="dxa"/>
          </w:tcPr>
          <w:p w14:paraId="06751D5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5F3626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512F46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3376F0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0AB6EB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3BC3DA4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39956D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0CA564C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1A3A8A5B" w14:textId="77777777" w:rsidTr="00C62660">
        <w:trPr>
          <w:trHeight w:val="247"/>
          <w:jc w:val="center"/>
        </w:trPr>
        <w:tc>
          <w:tcPr>
            <w:tcW w:w="284" w:type="dxa"/>
          </w:tcPr>
          <w:p w14:paraId="6FAAF97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D31F3B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505ED20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0AB17C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EBBF59A" w14:textId="47994315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1D0E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4" w:type="dxa"/>
          </w:tcPr>
          <w:p w14:paraId="2BC9D34A" w14:textId="2F78113E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1D0EB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1D0EB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41" w:type="dxa"/>
          </w:tcPr>
          <w:p w14:paraId="78BB7627" w14:textId="55541CBC" w:rsidR="00575BA8" w:rsidRDefault="001955F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*</w:t>
            </w:r>
          </w:p>
        </w:tc>
        <w:tc>
          <w:tcPr>
            <w:tcW w:w="1458" w:type="dxa"/>
          </w:tcPr>
          <w:p w14:paraId="4AB09FD1" w14:textId="2A6DABC5" w:rsidR="00575BA8" w:rsidRDefault="001955F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to 2.16</w:t>
            </w:r>
          </w:p>
        </w:tc>
        <w:tc>
          <w:tcPr>
            <w:tcW w:w="1041" w:type="dxa"/>
          </w:tcPr>
          <w:p w14:paraId="74EFF342" w14:textId="1B7DA770" w:rsidR="00575BA8" w:rsidRDefault="001955F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*</w:t>
            </w:r>
          </w:p>
        </w:tc>
        <w:tc>
          <w:tcPr>
            <w:tcW w:w="1505" w:type="dxa"/>
          </w:tcPr>
          <w:p w14:paraId="34541F1E" w14:textId="0DA2E394" w:rsidR="00575BA8" w:rsidRDefault="001955F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to 2.57</w:t>
            </w:r>
          </w:p>
        </w:tc>
      </w:tr>
      <w:tr w:rsidR="00575BA8" w14:paraId="6F05B26D" w14:textId="77777777" w:rsidTr="00C62660">
        <w:trPr>
          <w:trHeight w:val="247"/>
          <w:jc w:val="center"/>
        </w:trPr>
        <w:tc>
          <w:tcPr>
            <w:tcW w:w="284" w:type="dxa"/>
          </w:tcPr>
          <w:p w14:paraId="52DA915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260666A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5E9C3F4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B33516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AC64CAE" w14:textId="1783E753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737D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4" w:type="dxa"/>
          </w:tcPr>
          <w:p w14:paraId="5478A9DE" w14:textId="08641638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737D7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737D7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1" w:type="dxa"/>
          </w:tcPr>
          <w:p w14:paraId="341990D3" w14:textId="09659719" w:rsidR="00575BA8" w:rsidRDefault="00737D7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58" w:type="dxa"/>
          </w:tcPr>
          <w:p w14:paraId="53D5CD10" w14:textId="3C2CADB6" w:rsidR="00575BA8" w:rsidRDefault="00737D7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to 2.02</w:t>
            </w:r>
          </w:p>
        </w:tc>
        <w:tc>
          <w:tcPr>
            <w:tcW w:w="1041" w:type="dxa"/>
          </w:tcPr>
          <w:p w14:paraId="4C28B38E" w14:textId="1100799B" w:rsidR="00575BA8" w:rsidRDefault="00737D7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*</w:t>
            </w:r>
          </w:p>
        </w:tc>
        <w:tc>
          <w:tcPr>
            <w:tcW w:w="1505" w:type="dxa"/>
          </w:tcPr>
          <w:p w14:paraId="507D3922" w14:textId="6FFE4B12" w:rsidR="00575BA8" w:rsidRDefault="00737D7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to 2.57</w:t>
            </w:r>
          </w:p>
        </w:tc>
      </w:tr>
      <w:tr w:rsidR="00575BA8" w14:paraId="3AEA7978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489B011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6*β6</w:t>
            </w:r>
          </w:p>
        </w:tc>
        <w:tc>
          <w:tcPr>
            <w:tcW w:w="990" w:type="dxa"/>
          </w:tcPr>
          <w:p w14:paraId="7D850AF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401C5F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314B63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C9EAD2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6576D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58D773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F225F2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4A9388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7BD24A8D" w14:textId="77777777" w:rsidTr="00C62660">
        <w:trPr>
          <w:trHeight w:val="247"/>
          <w:jc w:val="center"/>
        </w:trPr>
        <w:tc>
          <w:tcPr>
            <w:tcW w:w="284" w:type="dxa"/>
          </w:tcPr>
          <w:p w14:paraId="5042D60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2F1A61F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B654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belonging)</w:t>
            </w:r>
          </w:p>
        </w:tc>
        <w:tc>
          <w:tcPr>
            <w:tcW w:w="990" w:type="dxa"/>
          </w:tcPr>
          <w:p w14:paraId="222C8E1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253773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710A28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5437644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C0E551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7CE39C7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2F648C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7D5332D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24DD82AF" w14:textId="77777777" w:rsidTr="00C62660">
        <w:trPr>
          <w:trHeight w:val="247"/>
          <w:jc w:val="center"/>
        </w:trPr>
        <w:tc>
          <w:tcPr>
            <w:tcW w:w="284" w:type="dxa"/>
          </w:tcPr>
          <w:p w14:paraId="4D830B8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75DB06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2044428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5B8B48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9F221BD" w14:textId="0A6F76E0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D677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4" w:type="dxa"/>
          </w:tcPr>
          <w:p w14:paraId="69053E2D" w14:textId="1132C6D9" w:rsidR="00575BA8" w:rsidRDefault="00D677D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to 1.55</w:t>
            </w:r>
          </w:p>
        </w:tc>
        <w:tc>
          <w:tcPr>
            <w:tcW w:w="1041" w:type="dxa"/>
          </w:tcPr>
          <w:p w14:paraId="092F417B" w14:textId="1F5A43FE" w:rsidR="00575BA8" w:rsidRDefault="00D677D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*</w:t>
            </w:r>
          </w:p>
        </w:tc>
        <w:tc>
          <w:tcPr>
            <w:tcW w:w="1458" w:type="dxa"/>
          </w:tcPr>
          <w:p w14:paraId="74EFCC32" w14:textId="0569F716" w:rsidR="00575BA8" w:rsidRDefault="00D677D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to 2.10</w:t>
            </w:r>
          </w:p>
        </w:tc>
        <w:tc>
          <w:tcPr>
            <w:tcW w:w="1041" w:type="dxa"/>
          </w:tcPr>
          <w:p w14:paraId="2E798311" w14:textId="6CAE880F" w:rsidR="00575BA8" w:rsidRDefault="00D677D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*</w:t>
            </w:r>
          </w:p>
        </w:tc>
        <w:tc>
          <w:tcPr>
            <w:tcW w:w="1505" w:type="dxa"/>
          </w:tcPr>
          <w:p w14:paraId="06A5E20B" w14:textId="5354C76A" w:rsidR="00575BA8" w:rsidRDefault="00D677D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to 2.73</w:t>
            </w:r>
          </w:p>
        </w:tc>
      </w:tr>
      <w:tr w:rsidR="00575BA8" w14:paraId="54A316B6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60EB4060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7*β7</w:t>
            </w:r>
          </w:p>
        </w:tc>
        <w:tc>
          <w:tcPr>
            <w:tcW w:w="990" w:type="dxa"/>
          </w:tcPr>
          <w:p w14:paraId="3C1183A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6F59E21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7C00B6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D81C60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696FE6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9AB1CB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479B47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C0DB34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3EB7889" w14:textId="77777777" w:rsidTr="00C62660">
        <w:trPr>
          <w:trHeight w:val="247"/>
          <w:jc w:val="center"/>
        </w:trPr>
        <w:tc>
          <w:tcPr>
            <w:tcW w:w="284" w:type="dxa"/>
          </w:tcPr>
          <w:p w14:paraId="0FAB2A3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34807C78" w14:textId="77777777" w:rsidR="00575BA8" w:rsidRPr="00627152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cism </w:t>
            </w:r>
            <w:r w:rsidRPr="0062715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change in belonging)</w:t>
            </w:r>
          </w:p>
        </w:tc>
        <w:tc>
          <w:tcPr>
            <w:tcW w:w="990" w:type="dxa"/>
          </w:tcPr>
          <w:p w14:paraId="4033C94E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DBE9AA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43F4F3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BCF7979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1741E8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3EC304F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AA26A3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23D1D52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1255EFCA" w14:textId="77777777" w:rsidTr="00C62660">
        <w:trPr>
          <w:trHeight w:val="247"/>
          <w:jc w:val="center"/>
        </w:trPr>
        <w:tc>
          <w:tcPr>
            <w:tcW w:w="284" w:type="dxa"/>
          </w:tcPr>
          <w:p w14:paraId="3B7BF62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1D9F6D4C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0830AD64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E78925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2922816" w14:textId="21A9C796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A19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84" w:type="dxa"/>
          </w:tcPr>
          <w:p w14:paraId="3C1894BB" w14:textId="1EADD3C6" w:rsidR="00575BA8" w:rsidRDefault="002A19D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to 1.49</w:t>
            </w:r>
          </w:p>
        </w:tc>
        <w:tc>
          <w:tcPr>
            <w:tcW w:w="1041" w:type="dxa"/>
          </w:tcPr>
          <w:p w14:paraId="160EA161" w14:textId="3B22A4F5" w:rsidR="00575BA8" w:rsidRDefault="002A19D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*</w:t>
            </w:r>
          </w:p>
        </w:tc>
        <w:tc>
          <w:tcPr>
            <w:tcW w:w="1458" w:type="dxa"/>
          </w:tcPr>
          <w:p w14:paraId="4A51CFBE" w14:textId="02C90F54" w:rsidR="00575BA8" w:rsidRDefault="002A19D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to 2.14</w:t>
            </w:r>
          </w:p>
        </w:tc>
        <w:tc>
          <w:tcPr>
            <w:tcW w:w="1041" w:type="dxa"/>
          </w:tcPr>
          <w:p w14:paraId="3F9B8D21" w14:textId="42772BF0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*</w:t>
            </w:r>
          </w:p>
        </w:tc>
        <w:tc>
          <w:tcPr>
            <w:tcW w:w="1505" w:type="dxa"/>
          </w:tcPr>
          <w:p w14:paraId="4D821469" w14:textId="7AD6B7C3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to 2.60</w:t>
            </w:r>
          </w:p>
        </w:tc>
      </w:tr>
      <w:tr w:rsidR="00575BA8" w14:paraId="26AEF869" w14:textId="77777777" w:rsidTr="00C62660">
        <w:trPr>
          <w:trHeight w:val="247"/>
          <w:jc w:val="center"/>
        </w:trPr>
        <w:tc>
          <w:tcPr>
            <w:tcW w:w="284" w:type="dxa"/>
          </w:tcPr>
          <w:p w14:paraId="05DCE49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063A1DEC" w14:textId="77777777" w:rsidR="00575BA8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7E9A888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97479D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471E13A" w14:textId="3C1937F0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1A52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4" w:type="dxa"/>
          </w:tcPr>
          <w:p w14:paraId="2FDA3E8B" w14:textId="75A00AC2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to 1.57</w:t>
            </w:r>
          </w:p>
        </w:tc>
        <w:tc>
          <w:tcPr>
            <w:tcW w:w="1041" w:type="dxa"/>
          </w:tcPr>
          <w:p w14:paraId="629E377B" w14:textId="506F7D27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*</w:t>
            </w:r>
          </w:p>
        </w:tc>
        <w:tc>
          <w:tcPr>
            <w:tcW w:w="1458" w:type="dxa"/>
          </w:tcPr>
          <w:p w14:paraId="6AC3537B" w14:textId="7A241090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2.81</w:t>
            </w:r>
          </w:p>
        </w:tc>
        <w:tc>
          <w:tcPr>
            <w:tcW w:w="1041" w:type="dxa"/>
          </w:tcPr>
          <w:p w14:paraId="626681CE" w14:textId="251199DF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*</w:t>
            </w:r>
          </w:p>
        </w:tc>
        <w:tc>
          <w:tcPr>
            <w:tcW w:w="1505" w:type="dxa"/>
          </w:tcPr>
          <w:p w14:paraId="118E99CD" w14:textId="2131329F" w:rsidR="00575BA8" w:rsidRDefault="001A52A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to 3.27</w:t>
            </w:r>
          </w:p>
        </w:tc>
      </w:tr>
      <w:tr w:rsidR="00575BA8" w14:paraId="054B6876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217C8AB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 w:rsidRPr="002733CE">
              <w:rPr>
                <w:rFonts w:ascii="Times New Roman" w:hAnsi="Times New Roman" w:cs="Times New Roman"/>
                <w:i/>
                <w:iCs/>
              </w:rPr>
              <w:t>Path τ</w:t>
            </w:r>
          </w:p>
        </w:tc>
        <w:tc>
          <w:tcPr>
            <w:tcW w:w="990" w:type="dxa"/>
          </w:tcPr>
          <w:p w14:paraId="41E18B2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4A3613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AD5F206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CB27EA3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6B0FE5D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F1B3D1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304107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DF7C4F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4DC6C63F" w14:textId="77777777" w:rsidTr="00C62660">
        <w:trPr>
          <w:trHeight w:val="247"/>
          <w:jc w:val="center"/>
        </w:trPr>
        <w:tc>
          <w:tcPr>
            <w:tcW w:w="284" w:type="dxa"/>
          </w:tcPr>
          <w:p w14:paraId="38F3239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</w:tcPr>
          <w:p w14:paraId="62A98F47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</w:t>
            </w:r>
          </w:p>
        </w:tc>
        <w:tc>
          <w:tcPr>
            <w:tcW w:w="990" w:type="dxa"/>
          </w:tcPr>
          <w:p w14:paraId="1DEA89CF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9B59D1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7579155" w14:textId="2F86B8F2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C748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84" w:type="dxa"/>
          </w:tcPr>
          <w:p w14:paraId="556F42E5" w14:textId="0A99D40F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748E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C748E3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41" w:type="dxa"/>
          </w:tcPr>
          <w:p w14:paraId="28661CF1" w14:textId="3799567C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C748E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58" w:type="dxa"/>
          </w:tcPr>
          <w:p w14:paraId="7071038B" w14:textId="2737A1F9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C748E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2.67</w:t>
            </w:r>
          </w:p>
        </w:tc>
        <w:tc>
          <w:tcPr>
            <w:tcW w:w="1041" w:type="dxa"/>
          </w:tcPr>
          <w:p w14:paraId="3AA1DBF7" w14:textId="67911D61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C748E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05" w:type="dxa"/>
          </w:tcPr>
          <w:p w14:paraId="6E805EEE" w14:textId="2B6FF7CB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="002733C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o 3.6</w:t>
            </w:r>
            <w:r w:rsidR="002733CE">
              <w:rPr>
                <w:rFonts w:ascii="Times New Roman" w:hAnsi="Times New Roman" w:cs="Times New Roman"/>
              </w:rPr>
              <w:t>7</w:t>
            </w:r>
          </w:p>
        </w:tc>
      </w:tr>
      <w:tr w:rsidR="00575BA8" w14:paraId="1D4EEAC9" w14:textId="77777777" w:rsidTr="00C62660">
        <w:trPr>
          <w:trHeight w:val="247"/>
          <w:jc w:val="center"/>
        </w:trPr>
        <w:tc>
          <w:tcPr>
            <w:tcW w:w="5706" w:type="dxa"/>
            <w:gridSpan w:val="2"/>
          </w:tcPr>
          <w:p w14:paraId="5DB04D68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τ’</w:t>
            </w:r>
          </w:p>
        </w:tc>
        <w:tc>
          <w:tcPr>
            <w:tcW w:w="990" w:type="dxa"/>
          </w:tcPr>
          <w:p w14:paraId="4F96658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7C292BC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E841F32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DADA665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9D5336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320DD0A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CCA97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C8D219B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75BA8" w14:paraId="2403B1F0" w14:textId="77777777" w:rsidTr="00C62660">
        <w:trPr>
          <w:trHeight w:val="247"/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14:paraId="7791F2B0" w14:textId="77777777" w:rsidR="00575BA8" w:rsidRDefault="00575BA8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2" w:type="dxa"/>
            <w:tcBorders>
              <w:bottom w:val="single" w:sz="4" w:space="0" w:color="auto"/>
            </w:tcBorders>
          </w:tcPr>
          <w:p w14:paraId="351849B1" w14:textId="77777777" w:rsidR="00575BA8" w:rsidRPr="00784657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effect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CFD999" w14:textId="77777777" w:rsidR="00575BA8" w:rsidRPr="003D76B2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3DBBBAA" w14:textId="77777777" w:rsidR="00575BA8" w:rsidRPr="003D76B2" w:rsidRDefault="00575BA8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FBB56F9" w14:textId="32DF5AAC" w:rsidR="00575BA8" w:rsidRPr="00C405FC" w:rsidRDefault="00575BA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4639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51049614" w14:textId="1E4B842A" w:rsidR="00575BA8" w:rsidRPr="00A5614E" w:rsidRDefault="00A4639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to 1.5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7FE4E6A" w14:textId="1A1B2538" w:rsidR="00575BA8" w:rsidRPr="00A5614E" w:rsidRDefault="00A4639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*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213077C" w14:textId="2961E7B3" w:rsidR="00575BA8" w:rsidRPr="00A5614E" w:rsidRDefault="00A4639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to 1.98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F12E4C2" w14:textId="52A5CF95" w:rsidR="00575BA8" w:rsidRPr="00A5614E" w:rsidRDefault="00A4639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***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32DEAF9C" w14:textId="72AFD9D2" w:rsidR="00575BA8" w:rsidRPr="00A5614E" w:rsidRDefault="00A4639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to 2.34</w:t>
            </w:r>
          </w:p>
        </w:tc>
      </w:tr>
    </w:tbl>
    <w:p w14:paraId="3CCE1BDB" w14:textId="287270C3" w:rsidR="00575BA8" w:rsidRDefault="00575BA8" w:rsidP="00575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for each response: CMD = 7,</w:t>
      </w:r>
      <w:r w:rsidR="00DB37A8">
        <w:rPr>
          <w:rFonts w:ascii="Times New Roman" w:hAnsi="Times New Roman" w:cs="Times New Roman"/>
        </w:rPr>
        <w:t>350</w:t>
      </w:r>
      <w:r>
        <w:rPr>
          <w:rFonts w:ascii="Times New Roman" w:hAnsi="Times New Roman" w:cs="Times New Roman"/>
        </w:rPr>
        <w:t xml:space="preserve">; timing of experiences of racism = 8,421; previous infection = 8,394; change in household income = 7,860; financial concerns = 8,265; loneliness and isolation = 8,421; change in loneliness and isolation = </w:t>
      </w:r>
      <w:r w:rsidR="00823173">
        <w:rPr>
          <w:rFonts w:ascii="Times New Roman" w:hAnsi="Times New Roman" w:cs="Times New Roman"/>
        </w:rPr>
        <w:t>8,421</w:t>
      </w:r>
      <w:r>
        <w:rPr>
          <w:rFonts w:ascii="Times New Roman" w:hAnsi="Times New Roman" w:cs="Times New Roman"/>
        </w:rPr>
        <w:t>; belonging = 8,246; change in belonging = 8,203.</w:t>
      </w:r>
    </w:p>
    <w:p w14:paraId="4A0F67F7" w14:textId="77777777" w:rsidR="00575BA8" w:rsidRDefault="00575BA8" w:rsidP="00575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groups: previous infection = no; change in household income = higher; financial concerns = not at all worried; changes in loneliness = decreased/stopped; belonging = very/fairly strongly; change in belonging = no change.</w:t>
      </w:r>
    </w:p>
    <w:p w14:paraId="4C144C8A" w14:textId="77777777" w:rsidR="00575BA8" w:rsidRPr="00BC5A5B" w:rsidRDefault="00575BA8" w:rsidP="00575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direct effects, statistical significance was determined as confidence intervals without the value of 1.</w:t>
      </w:r>
    </w:p>
    <w:p w14:paraId="4DB65DB4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69B7AC20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7ED89CA8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1C945265" w14:textId="20EBFCBD" w:rsidR="009B523B" w:rsidRDefault="009B523B" w:rsidP="00DF46F7">
      <w:pPr>
        <w:pStyle w:val="Heading1"/>
      </w:pPr>
      <w:bookmarkStart w:id="11" w:name="_Toc170117957"/>
      <w:r w:rsidRPr="00322307">
        <w:rPr>
          <w:b/>
          <w:bCs/>
        </w:rPr>
        <w:lastRenderedPageBreak/>
        <w:t>Table S12.</w:t>
      </w:r>
      <w:r w:rsidRPr="0015473F">
        <w:rPr>
          <w:b/>
          <w:bCs/>
        </w:rPr>
        <w:t xml:space="preserve"> </w:t>
      </w:r>
      <w:r w:rsidR="00E95ED6">
        <w:t>P</w:t>
      </w:r>
      <w:r w:rsidRPr="0015473F">
        <w:t>ath analysis estimating the relationship between experiences of hate crimes and CMD, through potential pathways (N =</w:t>
      </w:r>
      <w:r w:rsidR="0015473F" w:rsidRPr="0015473F">
        <w:t xml:space="preserve"> 8</w:t>
      </w:r>
      <w:r w:rsidR="00B60BFA">
        <w:t>,421</w:t>
      </w:r>
      <w:r w:rsidRPr="0015473F">
        <w:t>). Analyses are weighted to account for selection bias and coverage bias.</w:t>
      </w:r>
      <w:bookmarkEnd w:id="11"/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5706"/>
        <w:gridCol w:w="990"/>
        <w:gridCol w:w="1382"/>
        <w:gridCol w:w="987"/>
        <w:gridCol w:w="1484"/>
        <w:gridCol w:w="1041"/>
        <w:gridCol w:w="1458"/>
        <w:gridCol w:w="1041"/>
        <w:gridCol w:w="1646"/>
      </w:tblGrid>
      <w:tr w:rsidR="00012962" w14:paraId="66FCB9D3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71B13" w14:textId="77777777" w:rsidR="00B60BFA" w:rsidRPr="00C33632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68436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MD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B036D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experiences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F5785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ent experiences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D6AF2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&amp; Recent</w:t>
            </w:r>
          </w:p>
        </w:tc>
      </w:tr>
      <w:tr w:rsidR="00B60BFA" w14:paraId="2525CE9D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1D3DC" w14:textId="77777777" w:rsidR="00B60BFA" w:rsidRPr="00C33632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1D94A3C" w14:textId="77777777" w:rsidR="00B60BFA" w:rsidRPr="00C33632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80192D2" w14:textId="77777777" w:rsidR="00B60BFA" w:rsidRPr="00C33632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F6A76E0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425F617E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02BEAC0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FD9A8A3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C27235F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7484C927" w14:textId="77777777" w:rsidR="00B60BFA" w:rsidRDefault="00B60BFA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B60BFA" w14:paraId="0780FEF4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</w:tcBorders>
          </w:tcPr>
          <w:p w14:paraId="367410D0" w14:textId="77777777" w:rsidR="00B60BFA" w:rsidRPr="00FA4813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2733CE">
              <w:rPr>
                <w:rFonts w:ascii="Times New Roman" w:hAnsi="Times New Roman" w:cs="Times New Roman"/>
                <w:i/>
                <w:iCs/>
              </w:rPr>
              <w:t>Path α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B5C2B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0FCE24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08226F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C1DDC1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0927DE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EF515C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B52689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738319C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3727596C" w14:textId="77777777" w:rsidTr="00C62660">
        <w:trPr>
          <w:trHeight w:val="247"/>
          <w:jc w:val="center"/>
        </w:trPr>
        <w:tc>
          <w:tcPr>
            <w:tcW w:w="283" w:type="dxa"/>
          </w:tcPr>
          <w:p w14:paraId="7AC17C5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BCB8A5D" w14:textId="6B84CE5D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previous infection </w:t>
            </w:r>
            <w:r>
              <w:rPr>
                <w:rFonts w:ascii="Times New Roman" w:hAnsi="Times New Roman" w:cs="Times New Roman"/>
                <w:i/>
                <w:iCs/>
              </w:rPr>
              <w:t>α1</w:t>
            </w:r>
          </w:p>
        </w:tc>
        <w:tc>
          <w:tcPr>
            <w:tcW w:w="990" w:type="dxa"/>
          </w:tcPr>
          <w:p w14:paraId="7A8808B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FC278B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29D0B0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0DBCAE2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A7231B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9EAE72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3B234D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56A29B2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64D3B2D5" w14:textId="77777777" w:rsidTr="00C62660">
        <w:trPr>
          <w:trHeight w:val="247"/>
          <w:jc w:val="center"/>
        </w:trPr>
        <w:tc>
          <w:tcPr>
            <w:tcW w:w="283" w:type="dxa"/>
          </w:tcPr>
          <w:p w14:paraId="7B9E62C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640E86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03217FF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737869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8342B59" w14:textId="7D9968D1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12962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4" w:type="dxa"/>
          </w:tcPr>
          <w:p w14:paraId="346FDEE8" w14:textId="3C4BF552" w:rsidR="00B60BFA" w:rsidRDefault="0001296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to 1.93</w:t>
            </w:r>
          </w:p>
        </w:tc>
        <w:tc>
          <w:tcPr>
            <w:tcW w:w="1041" w:type="dxa"/>
          </w:tcPr>
          <w:p w14:paraId="42C7417F" w14:textId="1D3C3590" w:rsidR="00B60BFA" w:rsidRDefault="0001296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***</w:t>
            </w:r>
          </w:p>
        </w:tc>
        <w:tc>
          <w:tcPr>
            <w:tcW w:w="1458" w:type="dxa"/>
          </w:tcPr>
          <w:p w14:paraId="71288F75" w14:textId="2108B1A8" w:rsidR="00B60BFA" w:rsidRDefault="0001296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to 2.41</w:t>
            </w:r>
          </w:p>
        </w:tc>
        <w:tc>
          <w:tcPr>
            <w:tcW w:w="1041" w:type="dxa"/>
          </w:tcPr>
          <w:p w14:paraId="3C14720B" w14:textId="494BFED6" w:rsidR="00B60BFA" w:rsidRDefault="0001296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46" w:type="dxa"/>
          </w:tcPr>
          <w:p w14:paraId="7767D141" w14:textId="380FB93C" w:rsidR="00B60BFA" w:rsidRDefault="0001296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to 2.30</w:t>
            </w:r>
          </w:p>
        </w:tc>
      </w:tr>
      <w:tr w:rsidR="00B60BFA" w14:paraId="37676585" w14:textId="77777777" w:rsidTr="00C62660">
        <w:trPr>
          <w:trHeight w:val="247"/>
          <w:jc w:val="center"/>
        </w:trPr>
        <w:tc>
          <w:tcPr>
            <w:tcW w:w="283" w:type="dxa"/>
          </w:tcPr>
          <w:p w14:paraId="288077E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384FA03" w14:textId="5ADCF8F5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hange in income </w:t>
            </w:r>
            <w:r>
              <w:rPr>
                <w:rFonts w:ascii="Times New Roman" w:hAnsi="Times New Roman" w:cs="Times New Roman"/>
                <w:i/>
                <w:iCs/>
              </w:rPr>
              <w:t>α2</w:t>
            </w:r>
          </w:p>
        </w:tc>
        <w:tc>
          <w:tcPr>
            <w:tcW w:w="990" w:type="dxa"/>
          </w:tcPr>
          <w:p w14:paraId="7F78332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14F7F3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1D03A3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C565CF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83A76A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65E5F01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138173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1FDE8A2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0B27F9EF" w14:textId="77777777" w:rsidTr="00C62660">
        <w:trPr>
          <w:trHeight w:val="247"/>
          <w:jc w:val="center"/>
        </w:trPr>
        <w:tc>
          <w:tcPr>
            <w:tcW w:w="283" w:type="dxa"/>
          </w:tcPr>
          <w:p w14:paraId="14AE674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1BBC41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1B5F596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3F5F8E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E5B562A" w14:textId="7D893FD5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19EA">
              <w:rPr>
                <w:rFonts w:ascii="Times New Roman" w:hAnsi="Times New Roman" w:cs="Times New Roman"/>
              </w:rPr>
              <w:t>.8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4" w:type="dxa"/>
          </w:tcPr>
          <w:p w14:paraId="110580B2" w14:textId="0A7E07D0" w:rsidR="00B60BFA" w:rsidRDefault="00FE19E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to 1.08</w:t>
            </w:r>
          </w:p>
        </w:tc>
        <w:tc>
          <w:tcPr>
            <w:tcW w:w="1041" w:type="dxa"/>
          </w:tcPr>
          <w:p w14:paraId="1B26F4D3" w14:textId="33F62E4E" w:rsidR="00B60BFA" w:rsidRDefault="00FE19E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1458" w:type="dxa"/>
          </w:tcPr>
          <w:p w14:paraId="408AF30E" w14:textId="580FC575" w:rsidR="00B60BFA" w:rsidRDefault="00FE19E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6 to </w:t>
            </w:r>
            <w:r w:rsidR="00746F8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41" w:type="dxa"/>
          </w:tcPr>
          <w:p w14:paraId="2D9B46F7" w14:textId="4797F949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46" w:type="dxa"/>
          </w:tcPr>
          <w:p w14:paraId="38FE3444" w14:textId="627A414A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to 1.90</w:t>
            </w:r>
          </w:p>
        </w:tc>
      </w:tr>
      <w:tr w:rsidR="00B60BFA" w14:paraId="002D5E3E" w14:textId="77777777" w:rsidTr="00C62660">
        <w:trPr>
          <w:trHeight w:val="247"/>
          <w:jc w:val="center"/>
        </w:trPr>
        <w:tc>
          <w:tcPr>
            <w:tcW w:w="283" w:type="dxa"/>
          </w:tcPr>
          <w:p w14:paraId="17AC088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DCF56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56321B2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B47DB4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EB39977" w14:textId="4A9F8182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84" w:type="dxa"/>
          </w:tcPr>
          <w:p w14:paraId="7B135B4B" w14:textId="7197BF69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to 1.30</w:t>
            </w:r>
          </w:p>
        </w:tc>
        <w:tc>
          <w:tcPr>
            <w:tcW w:w="1041" w:type="dxa"/>
          </w:tcPr>
          <w:p w14:paraId="30A25032" w14:textId="0FAA2145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58" w:type="dxa"/>
          </w:tcPr>
          <w:p w14:paraId="5DEB630E" w14:textId="5B888705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to 1.07</w:t>
            </w:r>
          </w:p>
        </w:tc>
        <w:tc>
          <w:tcPr>
            <w:tcW w:w="1041" w:type="dxa"/>
          </w:tcPr>
          <w:p w14:paraId="2A440893" w14:textId="3A7D7D79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646" w:type="dxa"/>
          </w:tcPr>
          <w:p w14:paraId="0F09A5E1" w14:textId="47AC04A4" w:rsidR="00B60BFA" w:rsidRDefault="00746F8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to 2.82</w:t>
            </w:r>
          </w:p>
        </w:tc>
      </w:tr>
      <w:tr w:rsidR="00B60BFA" w14:paraId="727BE5C9" w14:textId="77777777" w:rsidTr="00C62660">
        <w:trPr>
          <w:trHeight w:val="247"/>
          <w:jc w:val="center"/>
        </w:trPr>
        <w:tc>
          <w:tcPr>
            <w:tcW w:w="283" w:type="dxa"/>
          </w:tcPr>
          <w:p w14:paraId="6785182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7FCBA1B" w14:textId="75014114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financial concerns </w:t>
            </w:r>
            <w:r>
              <w:rPr>
                <w:rFonts w:ascii="Times New Roman" w:hAnsi="Times New Roman" w:cs="Times New Roman"/>
                <w:i/>
                <w:iCs/>
              </w:rPr>
              <w:t>α3</w:t>
            </w:r>
          </w:p>
        </w:tc>
        <w:tc>
          <w:tcPr>
            <w:tcW w:w="990" w:type="dxa"/>
          </w:tcPr>
          <w:p w14:paraId="357C848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4F556D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310114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2A738E9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E32CAE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6D9E6CF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1C6F4E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78AF271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714C0B3C" w14:textId="77777777" w:rsidTr="00C62660">
        <w:trPr>
          <w:trHeight w:val="247"/>
          <w:jc w:val="center"/>
        </w:trPr>
        <w:tc>
          <w:tcPr>
            <w:tcW w:w="283" w:type="dxa"/>
          </w:tcPr>
          <w:p w14:paraId="162B4C0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61073B3" w14:textId="77777777" w:rsidR="00B60BFA" w:rsidRPr="00117125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103354A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C42334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2B4EFC6" w14:textId="6A6C7E8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A35D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4" w:type="dxa"/>
          </w:tcPr>
          <w:p w14:paraId="625F4A61" w14:textId="53A65155" w:rsidR="00B60BFA" w:rsidRDefault="00A35DD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to 1.79</w:t>
            </w:r>
          </w:p>
        </w:tc>
        <w:tc>
          <w:tcPr>
            <w:tcW w:w="1041" w:type="dxa"/>
          </w:tcPr>
          <w:p w14:paraId="7CB56811" w14:textId="752DB963" w:rsidR="00B60BFA" w:rsidRDefault="00A35DD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**</w:t>
            </w:r>
          </w:p>
        </w:tc>
        <w:tc>
          <w:tcPr>
            <w:tcW w:w="1458" w:type="dxa"/>
          </w:tcPr>
          <w:p w14:paraId="5666458B" w14:textId="1A351FBD" w:rsidR="00B60BFA" w:rsidRDefault="00A35DD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1.99</w:t>
            </w:r>
          </w:p>
        </w:tc>
        <w:tc>
          <w:tcPr>
            <w:tcW w:w="1041" w:type="dxa"/>
          </w:tcPr>
          <w:p w14:paraId="2C86B898" w14:textId="50D3F6BA" w:rsidR="00B60BFA" w:rsidRDefault="00A35DD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46" w:type="dxa"/>
          </w:tcPr>
          <w:p w14:paraId="4764638E" w14:textId="575146C0" w:rsidR="00B60BFA" w:rsidRDefault="00A35DD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to 4.69</w:t>
            </w:r>
          </w:p>
        </w:tc>
      </w:tr>
      <w:tr w:rsidR="00B60BFA" w14:paraId="388B8ED9" w14:textId="77777777" w:rsidTr="00C62660">
        <w:trPr>
          <w:trHeight w:val="247"/>
          <w:jc w:val="center"/>
        </w:trPr>
        <w:tc>
          <w:tcPr>
            <w:tcW w:w="283" w:type="dxa"/>
          </w:tcPr>
          <w:p w14:paraId="0D57F60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28666DA" w14:textId="77777777" w:rsidR="00B60BFA" w:rsidRPr="00117125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792479C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760DD8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A1F55CB" w14:textId="10344678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271E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4" w:type="dxa"/>
          </w:tcPr>
          <w:p w14:paraId="0F2B06BE" w14:textId="757AD700" w:rsidR="00B60BFA" w:rsidRDefault="00271E7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2.36</w:t>
            </w:r>
          </w:p>
        </w:tc>
        <w:tc>
          <w:tcPr>
            <w:tcW w:w="1041" w:type="dxa"/>
          </w:tcPr>
          <w:p w14:paraId="00AE7122" w14:textId="7E75A31F" w:rsidR="00B60BFA" w:rsidRDefault="00271E7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***</w:t>
            </w:r>
          </w:p>
        </w:tc>
        <w:tc>
          <w:tcPr>
            <w:tcW w:w="1458" w:type="dxa"/>
          </w:tcPr>
          <w:p w14:paraId="3F36CB1E" w14:textId="1B2C1CCD" w:rsidR="00B60BFA" w:rsidRDefault="00A617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to 4.58</w:t>
            </w:r>
          </w:p>
        </w:tc>
        <w:tc>
          <w:tcPr>
            <w:tcW w:w="1041" w:type="dxa"/>
          </w:tcPr>
          <w:p w14:paraId="341B065B" w14:textId="1E06C7AA" w:rsidR="00B60BFA" w:rsidRDefault="00A617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**</w:t>
            </w:r>
          </w:p>
        </w:tc>
        <w:tc>
          <w:tcPr>
            <w:tcW w:w="1646" w:type="dxa"/>
          </w:tcPr>
          <w:p w14:paraId="0BCFA8CE" w14:textId="23476DFC" w:rsidR="00B60BFA" w:rsidRDefault="00A617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to 12.34</w:t>
            </w:r>
          </w:p>
        </w:tc>
      </w:tr>
      <w:tr w:rsidR="00B60BFA" w14:paraId="3ED3B1FF" w14:textId="77777777" w:rsidTr="00C62660">
        <w:trPr>
          <w:trHeight w:val="175"/>
          <w:jc w:val="center"/>
        </w:trPr>
        <w:tc>
          <w:tcPr>
            <w:tcW w:w="283" w:type="dxa"/>
          </w:tcPr>
          <w:p w14:paraId="5CF3F48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5F87C6B" w14:textId="01ECA4D4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lonelines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α4 </w:t>
            </w:r>
            <w:r w:rsidR="00332E00">
              <w:rPr>
                <w:rFonts w:ascii="Times New Roman" w:hAnsi="Times New Roman" w:cs="Times New Roman"/>
                <w:i/>
                <w:iCs/>
              </w:rPr>
              <w:t xml:space="preserve">(βeta coefficient)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</w:tcPr>
          <w:p w14:paraId="78C9D02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142C28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92E948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**</w:t>
            </w:r>
          </w:p>
        </w:tc>
        <w:tc>
          <w:tcPr>
            <w:tcW w:w="1484" w:type="dxa"/>
          </w:tcPr>
          <w:p w14:paraId="7B05023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to 0.97</w:t>
            </w:r>
          </w:p>
        </w:tc>
        <w:tc>
          <w:tcPr>
            <w:tcW w:w="1041" w:type="dxa"/>
          </w:tcPr>
          <w:p w14:paraId="0A33E0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***</w:t>
            </w:r>
          </w:p>
        </w:tc>
        <w:tc>
          <w:tcPr>
            <w:tcW w:w="1458" w:type="dxa"/>
          </w:tcPr>
          <w:p w14:paraId="0334041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to 1.19</w:t>
            </w:r>
          </w:p>
        </w:tc>
        <w:tc>
          <w:tcPr>
            <w:tcW w:w="1041" w:type="dxa"/>
          </w:tcPr>
          <w:p w14:paraId="7D8EB7A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***</w:t>
            </w:r>
          </w:p>
        </w:tc>
        <w:tc>
          <w:tcPr>
            <w:tcW w:w="1646" w:type="dxa"/>
          </w:tcPr>
          <w:p w14:paraId="672984A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to 1.52</w:t>
            </w:r>
          </w:p>
        </w:tc>
      </w:tr>
      <w:tr w:rsidR="00B60BFA" w14:paraId="693F05FC" w14:textId="77777777" w:rsidTr="00C62660">
        <w:trPr>
          <w:trHeight w:val="247"/>
          <w:jc w:val="center"/>
        </w:trPr>
        <w:tc>
          <w:tcPr>
            <w:tcW w:w="283" w:type="dxa"/>
          </w:tcPr>
          <w:p w14:paraId="5A60529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C4E15BF" w14:textId="6576106B" w:rsidR="00B60BFA" w:rsidRPr="00516969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8A4C9E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hange in loneliness </w:t>
            </w:r>
            <w:r>
              <w:rPr>
                <w:rFonts w:ascii="Times New Roman" w:hAnsi="Times New Roman" w:cs="Times New Roman"/>
                <w:i/>
                <w:iCs/>
              </w:rPr>
              <w:t>α5</w:t>
            </w:r>
          </w:p>
        </w:tc>
        <w:tc>
          <w:tcPr>
            <w:tcW w:w="990" w:type="dxa"/>
          </w:tcPr>
          <w:p w14:paraId="1AA5098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86AF19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9C2B8C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E38318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CD072C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3CF8C9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C50557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00EB985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1CC157CC" w14:textId="77777777" w:rsidTr="00C62660">
        <w:trPr>
          <w:trHeight w:val="247"/>
          <w:jc w:val="center"/>
        </w:trPr>
        <w:tc>
          <w:tcPr>
            <w:tcW w:w="283" w:type="dxa"/>
          </w:tcPr>
          <w:p w14:paraId="31D574F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4F59DB8" w14:textId="77777777" w:rsidR="00B60BFA" w:rsidRPr="00516969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3DB0823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77F96A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4C33A0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84" w:type="dxa"/>
          </w:tcPr>
          <w:p w14:paraId="409591E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to 1.28</w:t>
            </w:r>
          </w:p>
        </w:tc>
        <w:tc>
          <w:tcPr>
            <w:tcW w:w="1041" w:type="dxa"/>
          </w:tcPr>
          <w:p w14:paraId="450A4A3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**</w:t>
            </w:r>
          </w:p>
        </w:tc>
        <w:tc>
          <w:tcPr>
            <w:tcW w:w="1458" w:type="dxa"/>
          </w:tcPr>
          <w:p w14:paraId="36CD116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to 0.80</w:t>
            </w:r>
          </w:p>
        </w:tc>
        <w:tc>
          <w:tcPr>
            <w:tcW w:w="1041" w:type="dxa"/>
          </w:tcPr>
          <w:p w14:paraId="7421102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*</w:t>
            </w:r>
          </w:p>
        </w:tc>
        <w:tc>
          <w:tcPr>
            <w:tcW w:w="1646" w:type="dxa"/>
          </w:tcPr>
          <w:p w14:paraId="3374A3E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to 0.79</w:t>
            </w:r>
          </w:p>
        </w:tc>
      </w:tr>
      <w:tr w:rsidR="00B60BFA" w14:paraId="29A17D09" w14:textId="77777777" w:rsidTr="00C62660">
        <w:trPr>
          <w:trHeight w:val="247"/>
          <w:jc w:val="center"/>
        </w:trPr>
        <w:tc>
          <w:tcPr>
            <w:tcW w:w="283" w:type="dxa"/>
          </w:tcPr>
          <w:p w14:paraId="4051F6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3662688" w14:textId="77777777" w:rsidR="00B60BFA" w:rsidRPr="00516969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20E0FED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29CF98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B1DD38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84" w:type="dxa"/>
          </w:tcPr>
          <w:p w14:paraId="124915C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80</w:t>
            </w:r>
          </w:p>
        </w:tc>
        <w:tc>
          <w:tcPr>
            <w:tcW w:w="1041" w:type="dxa"/>
          </w:tcPr>
          <w:p w14:paraId="18D6039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58" w:type="dxa"/>
          </w:tcPr>
          <w:p w14:paraId="6554481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to 1.45</w:t>
            </w:r>
          </w:p>
        </w:tc>
        <w:tc>
          <w:tcPr>
            <w:tcW w:w="1041" w:type="dxa"/>
          </w:tcPr>
          <w:p w14:paraId="6D5F6A5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646" w:type="dxa"/>
          </w:tcPr>
          <w:p w14:paraId="007F2B0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69</w:t>
            </w:r>
          </w:p>
        </w:tc>
      </w:tr>
      <w:tr w:rsidR="00B60BFA" w14:paraId="42F4DDB5" w14:textId="77777777" w:rsidTr="00C62660">
        <w:trPr>
          <w:trHeight w:val="247"/>
          <w:jc w:val="center"/>
        </w:trPr>
        <w:tc>
          <w:tcPr>
            <w:tcW w:w="283" w:type="dxa"/>
          </w:tcPr>
          <w:p w14:paraId="33469A8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6A35E10" w14:textId="46972EC2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Sense of belonging </w:t>
            </w:r>
            <w:r>
              <w:rPr>
                <w:rFonts w:ascii="Times New Roman" w:hAnsi="Times New Roman" w:cs="Times New Roman"/>
                <w:i/>
                <w:iCs/>
              </w:rPr>
              <w:t>α6</w:t>
            </w:r>
          </w:p>
        </w:tc>
        <w:tc>
          <w:tcPr>
            <w:tcW w:w="990" w:type="dxa"/>
          </w:tcPr>
          <w:p w14:paraId="345C574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58E121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65801F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39517C1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61239C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043F3C5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8FAC68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179ED24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62E56340" w14:textId="77777777" w:rsidTr="00C62660">
        <w:trPr>
          <w:trHeight w:val="247"/>
          <w:jc w:val="center"/>
        </w:trPr>
        <w:tc>
          <w:tcPr>
            <w:tcW w:w="283" w:type="dxa"/>
          </w:tcPr>
          <w:p w14:paraId="46EA374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257866C" w14:textId="77777777" w:rsidR="00B60BFA" w:rsidRPr="007A6EE3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12CC98B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E0BF9F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C80CC13" w14:textId="5D211848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2230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84" w:type="dxa"/>
          </w:tcPr>
          <w:p w14:paraId="3421C4DA" w14:textId="3477AB33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to 1.75</w:t>
            </w:r>
          </w:p>
        </w:tc>
        <w:tc>
          <w:tcPr>
            <w:tcW w:w="1041" w:type="dxa"/>
          </w:tcPr>
          <w:p w14:paraId="0E89B1C5" w14:textId="0D233573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1458" w:type="dxa"/>
          </w:tcPr>
          <w:p w14:paraId="53758C7C" w14:textId="204E077E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230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 to 1.36</w:t>
            </w:r>
          </w:p>
        </w:tc>
        <w:tc>
          <w:tcPr>
            <w:tcW w:w="1041" w:type="dxa"/>
          </w:tcPr>
          <w:p w14:paraId="5F9B5A8B" w14:textId="797930CE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46" w:type="dxa"/>
          </w:tcPr>
          <w:p w14:paraId="65ED7D1B" w14:textId="22C7D256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to 1.97</w:t>
            </w:r>
          </w:p>
        </w:tc>
      </w:tr>
      <w:tr w:rsidR="00B60BFA" w14:paraId="58608092" w14:textId="77777777" w:rsidTr="00C62660">
        <w:trPr>
          <w:trHeight w:val="247"/>
          <w:jc w:val="center"/>
        </w:trPr>
        <w:tc>
          <w:tcPr>
            <w:tcW w:w="283" w:type="dxa"/>
          </w:tcPr>
          <w:p w14:paraId="151D846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86D9B25" w14:textId="34DD94B0" w:rsidR="00B60BFA" w:rsidRPr="00516969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516969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hange in belonging </w:t>
            </w:r>
            <w:r>
              <w:rPr>
                <w:rFonts w:ascii="Times New Roman" w:hAnsi="Times New Roman" w:cs="Times New Roman"/>
                <w:i/>
                <w:iCs/>
              </w:rPr>
              <w:t>α7</w:t>
            </w:r>
          </w:p>
        </w:tc>
        <w:tc>
          <w:tcPr>
            <w:tcW w:w="990" w:type="dxa"/>
          </w:tcPr>
          <w:p w14:paraId="0FE59C9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6B5A8B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2158BF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FA7010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4DE7CB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6648F1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AD342A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15B192F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3D3C4174" w14:textId="77777777" w:rsidTr="00C62660">
        <w:trPr>
          <w:trHeight w:val="247"/>
          <w:jc w:val="center"/>
        </w:trPr>
        <w:tc>
          <w:tcPr>
            <w:tcW w:w="283" w:type="dxa"/>
          </w:tcPr>
          <w:p w14:paraId="093155A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4AECD3E" w14:textId="77777777" w:rsidR="00B60BFA" w:rsidRPr="00DE1378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01048F8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702026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3223E20" w14:textId="65C0DD64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84" w:type="dxa"/>
          </w:tcPr>
          <w:p w14:paraId="23B60C69" w14:textId="72AB94D8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41</w:t>
            </w:r>
          </w:p>
        </w:tc>
        <w:tc>
          <w:tcPr>
            <w:tcW w:w="1041" w:type="dxa"/>
          </w:tcPr>
          <w:p w14:paraId="1A06CB83" w14:textId="3624C52C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***</w:t>
            </w:r>
          </w:p>
        </w:tc>
        <w:tc>
          <w:tcPr>
            <w:tcW w:w="1458" w:type="dxa"/>
          </w:tcPr>
          <w:p w14:paraId="11BA14A1" w14:textId="0918F4EF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to 2.92</w:t>
            </w:r>
          </w:p>
        </w:tc>
        <w:tc>
          <w:tcPr>
            <w:tcW w:w="1041" w:type="dxa"/>
          </w:tcPr>
          <w:p w14:paraId="2AB630E1" w14:textId="5AF796C1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646" w:type="dxa"/>
          </w:tcPr>
          <w:p w14:paraId="2A7DF567" w14:textId="1EC21C4C" w:rsidR="00B60BFA" w:rsidRDefault="0032230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to 3.49</w:t>
            </w:r>
          </w:p>
        </w:tc>
      </w:tr>
      <w:tr w:rsidR="00B60BFA" w14:paraId="7CC76828" w14:textId="77777777" w:rsidTr="00C62660">
        <w:trPr>
          <w:trHeight w:val="247"/>
          <w:jc w:val="center"/>
        </w:trPr>
        <w:tc>
          <w:tcPr>
            <w:tcW w:w="283" w:type="dxa"/>
          </w:tcPr>
          <w:p w14:paraId="4BA7D6D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0E9FA95" w14:textId="77777777" w:rsidR="00B60BFA" w:rsidRPr="00DE1378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2B3EDF0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5FDD7A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647AA35" w14:textId="19A6022D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32E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4" w:type="dxa"/>
          </w:tcPr>
          <w:p w14:paraId="56595E60" w14:textId="5F8F3027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64</w:t>
            </w:r>
          </w:p>
        </w:tc>
        <w:tc>
          <w:tcPr>
            <w:tcW w:w="1041" w:type="dxa"/>
          </w:tcPr>
          <w:p w14:paraId="3D866407" w14:textId="1DEA980A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***</w:t>
            </w:r>
          </w:p>
        </w:tc>
        <w:tc>
          <w:tcPr>
            <w:tcW w:w="1458" w:type="dxa"/>
          </w:tcPr>
          <w:p w14:paraId="67B825ED" w14:textId="5AEAD263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to 3.79</w:t>
            </w:r>
          </w:p>
        </w:tc>
        <w:tc>
          <w:tcPr>
            <w:tcW w:w="1041" w:type="dxa"/>
          </w:tcPr>
          <w:p w14:paraId="1E93D695" w14:textId="388421A1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*</w:t>
            </w:r>
          </w:p>
        </w:tc>
        <w:tc>
          <w:tcPr>
            <w:tcW w:w="1646" w:type="dxa"/>
          </w:tcPr>
          <w:p w14:paraId="289BD1AB" w14:textId="736771D5" w:rsidR="00B60BFA" w:rsidRDefault="00332E0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to 5.18</w:t>
            </w:r>
          </w:p>
        </w:tc>
      </w:tr>
      <w:tr w:rsidR="00B60BFA" w14:paraId="7127636D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08F3BAF9" w14:textId="77777777" w:rsidR="00B60BFA" w:rsidRPr="00FA4813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β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</w:tcPr>
          <w:p w14:paraId="0958A06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80F31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9E6A13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FC3BDA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34FA77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1D8DE2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7CFF23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3F8BCC3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2B57793A" w14:textId="77777777" w:rsidTr="00C62660">
        <w:trPr>
          <w:trHeight w:val="247"/>
          <w:jc w:val="center"/>
        </w:trPr>
        <w:tc>
          <w:tcPr>
            <w:tcW w:w="283" w:type="dxa"/>
          </w:tcPr>
          <w:p w14:paraId="0F1E44F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74753E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infection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1</w:t>
            </w:r>
          </w:p>
        </w:tc>
        <w:tc>
          <w:tcPr>
            <w:tcW w:w="990" w:type="dxa"/>
          </w:tcPr>
          <w:p w14:paraId="2669840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38FBD21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FB7C7B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875D85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BF9CDD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95B509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F30226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14A57A7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0896EC9F" w14:textId="77777777" w:rsidTr="00C62660">
        <w:trPr>
          <w:trHeight w:val="247"/>
          <w:jc w:val="center"/>
        </w:trPr>
        <w:tc>
          <w:tcPr>
            <w:tcW w:w="283" w:type="dxa"/>
          </w:tcPr>
          <w:p w14:paraId="55D26BA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479C23D" w14:textId="77777777" w:rsidR="00B60BFA" w:rsidRPr="0000313C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4E1D5156" w14:textId="5AE57184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D33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82" w:type="dxa"/>
          </w:tcPr>
          <w:p w14:paraId="55C62C67" w14:textId="07C2343E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64</w:t>
            </w:r>
          </w:p>
        </w:tc>
        <w:tc>
          <w:tcPr>
            <w:tcW w:w="987" w:type="dxa"/>
          </w:tcPr>
          <w:p w14:paraId="2EA2554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4AEEAF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5792C4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4A5314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060708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ECA792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4F7378C2" w14:textId="77777777" w:rsidTr="00C62660">
        <w:trPr>
          <w:trHeight w:val="247"/>
          <w:jc w:val="center"/>
        </w:trPr>
        <w:tc>
          <w:tcPr>
            <w:tcW w:w="283" w:type="dxa"/>
          </w:tcPr>
          <w:p w14:paraId="21003FA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1959B1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income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2</w:t>
            </w:r>
          </w:p>
        </w:tc>
        <w:tc>
          <w:tcPr>
            <w:tcW w:w="990" w:type="dxa"/>
          </w:tcPr>
          <w:p w14:paraId="036AEB9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37DBCDF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679C16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7FDF84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52B279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39ABD9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268661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A2102C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098ABF75" w14:textId="77777777" w:rsidTr="00C62660">
        <w:trPr>
          <w:trHeight w:val="247"/>
          <w:jc w:val="center"/>
        </w:trPr>
        <w:tc>
          <w:tcPr>
            <w:tcW w:w="283" w:type="dxa"/>
          </w:tcPr>
          <w:p w14:paraId="1BEC91B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D9F71F2" w14:textId="77777777" w:rsidR="00B60BFA" w:rsidRPr="00151F37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48E347E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382" w:type="dxa"/>
          </w:tcPr>
          <w:p w14:paraId="524A2D7A" w14:textId="0C0FD089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D332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1.3</w:t>
            </w:r>
            <w:r w:rsidR="004D33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7" w:type="dxa"/>
          </w:tcPr>
          <w:p w14:paraId="02BF82E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80CB84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B051FC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EA2074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8FE1D9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7C2DC4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06D2F027" w14:textId="77777777" w:rsidTr="00C62660">
        <w:trPr>
          <w:trHeight w:val="247"/>
          <w:jc w:val="center"/>
        </w:trPr>
        <w:tc>
          <w:tcPr>
            <w:tcW w:w="283" w:type="dxa"/>
          </w:tcPr>
          <w:p w14:paraId="2ADFAF9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260F825" w14:textId="77777777" w:rsidR="00B60BFA" w:rsidRPr="00151F37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3D1C82AD" w14:textId="397AA658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4D332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</w:tcPr>
          <w:p w14:paraId="09CDFB85" w14:textId="505F0961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42</w:t>
            </w:r>
          </w:p>
        </w:tc>
        <w:tc>
          <w:tcPr>
            <w:tcW w:w="987" w:type="dxa"/>
          </w:tcPr>
          <w:p w14:paraId="3E36DA8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96A7C9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53B210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86FA1E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DA3CF6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0584EC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66C1E17A" w14:textId="77777777" w:rsidTr="00C62660">
        <w:trPr>
          <w:trHeight w:val="247"/>
          <w:jc w:val="center"/>
        </w:trPr>
        <w:tc>
          <w:tcPr>
            <w:tcW w:w="283" w:type="dxa"/>
          </w:tcPr>
          <w:p w14:paraId="6553C32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971EDA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ancial concern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3</w:t>
            </w:r>
          </w:p>
        </w:tc>
        <w:tc>
          <w:tcPr>
            <w:tcW w:w="990" w:type="dxa"/>
          </w:tcPr>
          <w:p w14:paraId="02B80F7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6A37221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024044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0C6126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9BCF31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0C705A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31F13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D00121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3A327061" w14:textId="77777777" w:rsidTr="00C62660">
        <w:trPr>
          <w:trHeight w:val="247"/>
          <w:jc w:val="center"/>
        </w:trPr>
        <w:tc>
          <w:tcPr>
            <w:tcW w:w="283" w:type="dxa"/>
          </w:tcPr>
          <w:p w14:paraId="36F3F43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7ECB53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5EF14457" w14:textId="430542D9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4D33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68D7A860" w14:textId="7F1DF3A1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to 2.37</w:t>
            </w:r>
          </w:p>
        </w:tc>
        <w:tc>
          <w:tcPr>
            <w:tcW w:w="987" w:type="dxa"/>
          </w:tcPr>
          <w:p w14:paraId="346364D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4211AA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5090EA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783F22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BEDF26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279154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599B5C1A" w14:textId="77777777" w:rsidTr="00C62660">
        <w:trPr>
          <w:trHeight w:val="247"/>
          <w:jc w:val="center"/>
        </w:trPr>
        <w:tc>
          <w:tcPr>
            <w:tcW w:w="283" w:type="dxa"/>
          </w:tcPr>
          <w:p w14:paraId="3C0E116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2BF7AC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06D631FC" w14:textId="301C68C9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4D332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62485688" w14:textId="6921BF12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 to 5.84</w:t>
            </w:r>
          </w:p>
        </w:tc>
        <w:tc>
          <w:tcPr>
            <w:tcW w:w="987" w:type="dxa"/>
          </w:tcPr>
          <w:p w14:paraId="0C2C82E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2A6AAD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EF5BD0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4624A4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9C771D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6365F60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54F627FB" w14:textId="77777777" w:rsidTr="00C62660">
        <w:trPr>
          <w:trHeight w:val="247"/>
          <w:jc w:val="center"/>
        </w:trPr>
        <w:tc>
          <w:tcPr>
            <w:tcW w:w="283" w:type="dxa"/>
          </w:tcPr>
          <w:p w14:paraId="3829462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27652C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elines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4</w:t>
            </w:r>
          </w:p>
        </w:tc>
        <w:tc>
          <w:tcPr>
            <w:tcW w:w="990" w:type="dxa"/>
          </w:tcPr>
          <w:p w14:paraId="3051ECF1" w14:textId="37165660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4D332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51FB94D1" w14:textId="1825AD0C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to 1.63</w:t>
            </w:r>
          </w:p>
        </w:tc>
        <w:tc>
          <w:tcPr>
            <w:tcW w:w="987" w:type="dxa"/>
          </w:tcPr>
          <w:p w14:paraId="3B8909C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348770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E0A09D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227C0C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A1BD6C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690A8DF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4D3A850A" w14:textId="77777777" w:rsidTr="00C62660">
        <w:trPr>
          <w:trHeight w:val="247"/>
          <w:jc w:val="center"/>
        </w:trPr>
        <w:tc>
          <w:tcPr>
            <w:tcW w:w="283" w:type="dxa"/>
          </w:tcPr>
          <w:p w14:paraId="0268B8C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6866A8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loneliness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5</w:t>
            </w:r>
          </w:p>
        </w:tc>
        <w:tc>
          <w:tcPr>
            <w:tcW w:w="990" w:type="dxa"/>
          </w:tcPr>
          <w:p w14:paraId="6DB1F05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5E5E6A5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722DC2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F63CB3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278903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640880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4AE974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8ED935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379CFEB8" w14:textId="77777777" w:rsidTr="00C62660">
        <w:trPr>
          <w:trHeight w:val="247"/>
          <w:jc w:val="center"/>
        </w:trPr>
        <w:tc>
          <w:tcPr>
            <w:tcW w:w="283" w:type="dxa"/>
          </w:tcPr>
          <w:p w14:paraId="590EA40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1B780C1" w14:textId="77777777" w:rsidR="00B60BFA" w:rsidRPr="00DE1378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17D32849" w14:textId="2737B085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32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82" w:type="dxa"/>
          </w:tcPr>
          <w:p w14:paraId="1ABD2687" w14:textId="52DC3768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to 1.21</w:t>
            </w:r>
          </w:p>
        </w:tc>
        <w:tc>
          <w:tcPr>
            <w:tcW w:w="987" w:type="dxa"/>
          </w:tcPr>
          <w:p w14:paraId="657BD0B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A04291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CA870C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4FB68F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BF5E01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2A1789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1E8B0B7B" w14:textId="77777777" w:rsidTr="00C62660">
        <w:trPr>
          <w:trHeight w:val="247"/>
          <w:jc w:val="center"/>
        </w:trPr>
        <w:tc>
          <w:tcPr>
            <w:tcW w:w="283" w:type="dxa"/>
          </w:tcPr>
          <w:p w14:paraId="1CE4B10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C687818" w14:textId="77777777" w:rsidR="00B60BFA" w:rsidRPr="00DE1378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1ED3F1AF" w14:textId="11C65043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D3323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**</w:t>
            </w:r>
            <w:r w:rsidR="004D332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43EB8C8F" w14:textId="13241773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to 2.33</w:t>
            </w:r>
          </w:p>
        </w:tc>
        <w:tc>
          <w:tcPr>
            <w:tcW w:w="987" w:type="dxa"/>
          </w:tcPr>
          <w:p w14:paraId="3E7C167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976251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47927F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6FDFA7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87E0CE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6C2E9A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333E024F" w14:textId="77777777" w:rsidTr="00C62660">
        <w:trPr>
          <w:trHeight w:val="247"/>
          <w:jc w:val="center"/>
        </w:trPr>
        <w:tc>
          <w:tcPr>
            <w:tcW w:w="283" w:type="dxa"/>
          </w:tcPr>
          <w:p w14:paraId="574436A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EF1EE7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se of belonging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6</w:t>
            </w:r>
          </w:p>
        </w:tc>
        <w:tc>
          <w:tcPr>
            <w:tcW w:w="990" w:type="dxa"/>
          </w:tcPr>
          <w:p w14:paraId="525591A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37C2D39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83C531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D4BC61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EFC019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4D569B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A44D74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E02FA0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7D0C2459" w14:textId="77777777" w:rsidTr="00C62660">
        <w:trPr>
          <w:trHeight w:val="247"/>
          <w:jc w:val="center"/>
        </w:trPr>
        <w:tc>
          <w:tcPr>
            <w:tcW w:w="283" w:type="dxa"/>
          </w:tcPr>
          <w:p w14:paraId="6CEB538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AF08983" w14:textId="77777777" w:rsidR="00B60BFA" w:rsidRPr="004442DE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18D818DF" w14:textId="13DF26BE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D3323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353ED1EB" w14:textId="1203A3BF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to 2.33</w:t>
            </w:r>
          </w:p>
        </w:tc>
        <w:tc>
          <w:tcPr>
            <w:tcW w:w="987" w:type="dxa"/>
          </w:tcPr>
          <w:p w14:paraId="4607F2F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A0102B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3D0F7A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2BA643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3A4617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43AC10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00EED311" w14:textId="77777777" w:rsidTr="00C62660">
        <w:trPr>
          <w:trHeight w:val="247"/>
          <w:jc w:val="center"/>
        </w:trPr>
        <w:tc>
          <w:tcPr>
            <w:tcW w:w="283" w:type="dxa"/>
          </w:tcPr>
          <w:p w14:paraId="55DB5F5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BE68EDC" w14:textId="77777777" w:rsidR="00B60BFA" w:rsidRPr="00DE1378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belonging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7</w:t>
            </w:r>
          </w:p>
        </w:tc>
        <w:tc>
          <w:tcPr>
            <w:tcW w:w="990" w:type="dxa"/>
          </w:tcPr>
          <w:p w14:paraId="3703757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1ABE7DD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8EEADF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794EF8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7B56E6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65A0C6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79AF68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EF17A5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4810E852" w14:textId="77777777" w:rsidTr="00C62660">
        <w:trPr>
          <w:trHeight w:val="247"/>
          <w:jc w:val="center"/>
        </w:trPr>
        <w:tc>
          <w:tcPr>
            <w:tcW w:w="283" w:type="dxa"/>
          </w:tcPr>
          <w:p w14:paraId="6523F1E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F0392F2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729080F" w14:textId="30CCF219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D3323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2" w:type="dxa"/>
          </w:tcPr>
          <w:p w14:paraId="3C26FF7E" w14:textId="1850365F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to 1.80</w:t>
            </w:r>
          </w:p>
        </w:tc>
        <w:tc>
          <w:tcPr>
            <w:tcW w:w="987" w:type="dxa"/>
          </w:tcPr>
          <w:p w14:paraId="3F2448A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E04449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4C88D2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CDCF14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32038C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62E44C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75D373F4" w14:textId="77777777" w:rsidTr="00C62660">
        <w:trPr>
          <w:trHeight w:val="247"/>
          <w:jc w:val="center"/>
        </w:trPr>
        <w:tc>
          <w:tcPr>
            <w:tcW w:w="283" w:type="dxa"/>
          </w:tcPr>
          <w:p w14:paraId="4BAD78D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900BA66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0BFBB80B" w14:textId="0B95FCDD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4D332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52D0416E" w14:textId="6EEC72D6" w:rsidR="00B60BFA" w:rsidRDefault="004D332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2.04</w:t>
            </w:r>
          </w:p>
        </w:tc>
        <w:tc>
          <w:tcPr>
            <w:tcW w:w="987" w:type="dxa"/>
          </w:tcPr>
          <w:p w14:paraId="1A6B051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6AED49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C1E762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7A7931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C2491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27B0DF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27511DA2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4C144376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1*β1</w:t>
            </w:r>
          </w:p>
        </w:tc>
        <w:tc>
          <w:tcPr>
            <w:tcW w:w="990" w:type="dxa"/>
          </w:tcPr>
          <w:p w14:paraId="406CEE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E025B1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B6CE58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BAF69E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37DA8C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6C1353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240F3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B67C72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0C0F258A" w14:textId="77777777" w:rsidTr="00C62660">
        <w:trPr>
          <w:trHeight w:val="247"/>
          <w:jc w:val="center"/>
        </w:trPr>
        <w:tc>
          <w:tcPr>
            <w:tcW w:w="283" w:type="dxa"/>
          </w:tcPr>
          <w:p w14:paraId="6DEA953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B6C0047" w14:textId="57C66331" w:rsidR="00B60BFA" w:rsidRPr="00F50F90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previous infection)</w:t>
            </w:r>
          </w:p>
        </w:tc>
        <w:tc>
          <w:tcPr>
            <w:tcW w:w="990" w:type="dxa"/>
          </w:tcPr>
          <w:p w14:paraId="595389C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4D92C9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A8FCD5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09C600B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C15379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502FCB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A5D64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3B1ABE9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60F25511" w14:textId="77777777" w:rsidTr="00C62660">
        <w:trPr>
          <w:trHeight w:val="247"/>
          <w:jc w:val="center"/>
        </w:trPr>
        <w:tc>
          <w:tcPr>
            <w:tcW w:w="283" w:type="dxa"/>
          </w:tcPr>
          <w:p w14:paraId="3C1FE1D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E270218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29880D2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36DD1C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716CBF8" w14:textId="5D4F9E69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E5D2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84" w:type="dxa"/>
          </w:tcPr>
          <w:p w14:paraId="109B8D70" w14:textId="4BA4B6DC" w:rsidR="00B60BFA" w:rsidRDefault="001E5D2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to 1.69</w:t>
            </w:r>
          </w:p>
        </w:tc>
        <w:tc>
          <w:tcPr>
            <w:tcW w:w="1041" w:type="dxa"/>
          </w:tcPr>
          <w:p w14:paraId="3A8DB8D6" w14:textId="0C122BEE" w:rsidR="00B60BFA" w:rsidRDefault="001E5D2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*</w:t>
            </w:r>
          </w:p>
        </w:tc>
        <w:tc>
          <w:tcPr>
            <w:tcW w:w="1458" w:type="dxa"/>
          </w:tcPr>
          <w:p w14:paraId="69F8B797" w14:textId="4526D331" w:rsidR="00B60BFA" w:rsidRDefault="001E5D2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to 2.57</w:t>
            </w:r>
          </w:p>
        </w:tc>
        <w:tc>
          <w:tcPr>
            <w:tcW w:w="1041" w:type="dxa"/>
          </w:tcPr>
          <w:p w14:paraId="05A8117F" w14:textId="6BCBFDB0" w:rsidR="001E5D22" w:rsidRDefault="001E5D2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*</w:t>
            </w:r>
          </w:p>
        </w:tc>
        <w:tc>
          <w:tcPr>
            <w:tcW w:w="1646" w:type="dxa"/>
          </w:tcPr>
          <w:p w14:paraId="1BB3EF5C" w14:textId="50C7277D" w:rsidR="00B60BFA" w:rsidRDefault="009C16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5.97</w:t>
            </w:r>
          </w:p>
        </w:tc>
      </w:tr>
      <w:tr w:rsidR="00B60BFA" w14:paraId="7B8AC97C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4BB6534D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2*β2</w:t>
            </w:r>
          </w:p>
        </w:tc>
        <w:tc>
          <w:tcPr>
            <w:tcW w:w="990" w:type="dxa"/>
          </w:tcPr>
          <w:p w14:paraId="2CA6A0E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F78191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D671FE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840DD7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B7D805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8B250F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BD9043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1F82E4A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1AE77861" w14:textId="77777777" w:rsidTr="00C62660">
        <w:trPr>
          <w:trHeight w:val="247"/>
          <w:jc w:val="center"/>
        </w:trPr>
        <w:tc>
          <w:tcPr>
            <w:tcW w:w="283" w:type="dxa"/>
          </w:tcPr>
          <w:p w14:paraId="16608CB1" w14:textId="6D04EAFF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102127C" w14:textId="5346E9E0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F50F90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change in income)</w:t>
            </w:r>
          </w:p>
        </w:tc>
        <w:tc>
          <w:tcPr>
            <w:tcW w:w="990" w:type="dxa"/>
          </w:tcPr>
          <w:p w14:paraId="178BCAA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8EA5DE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222579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A8622E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6F6C25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38AE8F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317FF4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0AA945C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2DB9024A" w14:textId="77777777" w:rsidTr="00C62660">
        <w:trPr>
          <w:trHeight w:val="247"/>
          <w:jc w:val="center"/>
        </w:trPr>
        <w:tc>
          <w:tcPr>
            <w:tcW w:w="283" w:type="dxa"/>
          </w:tcPr>
          <w:p w14:paraId="3D01EFD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E5AD357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4D6A67F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623C49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53924AE" w14:textId="28FC9671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0C0F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4" w:type="dxa"/>
          </w:tcPr>
          <w:p w14:paraId="1C40E28F" w14:textId="21EE3490" w:rsidR="00B60BFA" w:rsidRDefault="000C0F8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1.56</w:t>
            </w:r>
          </w:p>
        </w:tc>
        <w:tc>
          <w:tcPr>
            <w:tcW w:w="1041" w:type="dxa"/>
          </w:tcPr>
          <w:p w14:paraId="00403609" w14:textId="42F8EE08" w:rsidR="00B60BFA" w:rsidRDefault="000C0F8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*</w:t>
            </w:r>
          </w:p>
        </w:tc>
        <w:tc>
          <w:tcPr>
            <w:tcW w:w="1458" w:type="dxa"/>
          </w:tcPr>
          <w:p w14:paraId="3A659F95" w14:textId="7F8E0B1D" w:rsidR="00B60BFA" w:rsidRDefault="000C0F8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to 2.17</w:t>
            </w:r>
          </w:p>
        </w:tc>
        <w:tc>
          <w:tcPr>
            <w:tcW w:w="1041" w:type="dxa"/>
          </w:tcPr>
          <w:p w14:paraId="67A7E654" w14:textId="3901474E" w:rsidR="00B60BFA" w:rsidRDefault="000C0F8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*</w:t>
            </w:r>
          </w:p>
        </w:tc>
        <w:tc>
          <w:tcPr>
            <w:tcW w:w="1646" w:type="dxa"/>
          </w:tcPr>
          <w:p w14:paraId="2F3C0C84" w14:textId="3E4DD854" w:rsidR="00B60BFA" w:rsidRDefault="000C0F8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to 5.77</w:t>
            </w:r>
          </w:p>
        </w:tc>
      </w:tr>
      <w:tr w:rsidR="00B60BFA" w14:paraId="6344F1BA" w14:textId="77777777" w:rsidTr="00C62660">
        <w:trPr>
          <w:trHeight w:val="247"/>
          <w:jc w:val="center"/>
        </w:trPr>
        <w:tc>
          <w:tcPr>
            <w:tcW w:w="283" w:type="dxa"/>
          </w:tcPr>
          <w:p w14:paraId="2D999EA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96881B2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990" w:type="dxa"/>
          </w:tcPr>
          <w:p w14:paraId="394494B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70AA89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EF1AC54" w14:textId="20AFD030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11F1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84" w:type="dxa"/>
          </w:tcPr>
          <w:p w14:paraId="686CCA56" w14:textId="6AAC843B" w:rsidR="00B60BFA" w:rsidRDefault="00D11F1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to 1.57</w:t>
            </w:r>
          </w:p>
        </w:tc>
        <w:tc>
          <w:tcPr>
            <w:tcW w:w="1041" w:type="dxa"/>
          </w:tcPr>
          <w:p w14:paraId="309B2B72" w14:textId="74DA1D95" w:rsidR="00B60BFA" w:rsidRDefault="00D11F1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*</w:t>
            </w:r>
          </w:p>
        </w:tc>
        <w:tc>
          <w:tcPr>
            <w:tcW w:w="1458" w:type="dxa"/>
          </w:tcPr>
          <w:p w14:paraId="4BDE84F6" w14:textId="4A1832C6" w:rsidR="00B60BFA" w:rsidRDefault="00D11F1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to 2.18</w:t>
            </w:r>
          </w:p>
        </w:tc>
        <w:tc>
          <w:tcPr>
            <w:tcW w:w="1041" w:type="dxa"/>
          </w:tcPr>
          <w:p w14:paraId="329FB553" w14:textId="422173A0" w:rsidR="00B60BFA" w:rsidRDefault="00D11F1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*</w:t>
            </w:r>
          </w:p>
        </w:tc>
        <w:tc>
          <w:tcPr>
            <w:tcW w:w="1646" w:type="dxa"/>
          </w:tcPr>
          <w:p w14:paraId="33FBF078" w14:textId="6C8A3AB4" w:rsidR="00B60BFA" w:rsidRDefault="00D11F1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to 5.93</w:t>
            </w:r>
          </w:p>
        </w:tc>
      </w:tr>
      <w:tr w:rsidR="00B60BFA" w14:paraId="6F2F9951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66FA4702" w14:textId="77777777" w:rsidR="00B60BFA" w:rsidRPr="004D198C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3*β3</w:t>
            </w:r>
          </w:p>
        </w:tc>
        <w:tc>
          <w:tcPr>
            <w:tcW w:w="990" w:type="dxa"/>
          </w:tcPr>
          <w:p w14:paraId="2A82FAC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DDBA97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F00254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3A2C45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654578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CAF19A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4790C2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2D48CF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5C675D22" w14:textId="77777777" w:rsidTr="00C62660">
        <w:trPr>
          <w:trHeight w:val="247"/>
          <w:jc w:val="center"/>
        </w:trPr>
        <w:tc>
          <w:tcPr>
            <w:tcW w:w="283" w:type="dxa"/>
          </w:tcPr>
          <w:p w14:paraId="1019B93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5E3C933" w14:textId="0EC130CE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B654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financial concerns)</w:t>
            </w:r>
          </w:p>
        </w:tc>
        <w:tc>
          <w:tcPr>
            <w:tcW w:w="990" w:type="dxa"/>
          </w:tcPr>
          <w:p w14:paraId="4EAA8F4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0478A4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38FDC4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51030CA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D0A327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0B40105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3BF001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417263B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7FCA0116" w14:textId="77777777" w:rsidTr="00C62660">
        <w:trPr>
          <w:trHeight w:val="247"/>
          <w:jc w:val="center"/>
        </w:trPr>
        <w:tc>
          <w:tcPr>
            <w:tcW w:w="283" w:type="dxa"/>
          </w:tcPr>
          <w:p w14:paraId="046CC76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C2AA3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6ACB1F8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D853C9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B72F9EC" w14:textId="39A5B918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3544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4" w:type="dxa"/>
          </w:tcPr>
          <w:p w14:paraId="14EAB6FE" w14:textId="33147E36" w:rsidR="00B60BFA" w:rsidRDefault="003544B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to 1.94</w:t>
            </w:r>
          </w:p>
        </w:tc>
        <w:tc>
          <w:tcPr>
            <w:tcW w:w="1041" w:type="dxa"/>
          </w:tcPr>
          <w:p w14:paraId="0B7AE31A" w14:textId="29864A70" w:rsidR="00B60BFA" w:rsidRDefault="003544B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*</w:t>
            </w:r>
          </w:p>
        </w:tc>
        <w:tc>
          <w:tcPr>
            <w:tcW w:w="1458" w:type="dxa"/>
          </w:tcPr>
          <w:p w14:paraId="04671219" w14:textId="0C0779A0" w:rsidR="00B60BFA" w:rsidRDefault="003544B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to 2.97</w:t>
            </w:r>
          </w:p>
        </w:tc>
        <w:tc>
          <w:tcPr>
            <w:tcW w:w="1041" w:type="dxa"/>
          </w:tcPr>
          <w:p w14:paraId="012DFEA9" w14:textId="54EF2D3F" w:rsidR="00B60BFA" w:rsidRDefault="00CC3C8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646" w:type="dxa"/>
          </w:tcPr>
          <w:p w14:paraId="5C8F4800" w14:textId="374FAA89" w:rsidR="00B60BFA" w:rsidRDefault="00CC3C8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to 0.79</w:t>
            </w:r>
          </w:p>
        </w:tc>
      </w:tr>
      <w:tr w:rsidR="00B60BFA" w14:paraId="17C0A3A1" w14:textId="77777777" w:rsidTr="00C62660">
        <w:trPr>
          <w:trHeight w:val="247"/>
          <w:jc w:val="center"/>
        </w:trPr>
        <w:tc>
          <w:tcPr>
            <w:tcW w:w="283" w:type="dxa"/>
          </w:tcPr>
          <w:p w14:paraId="0398B38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42C631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05E143E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DF73F7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149F7A5" w14:textId="5E6D51E6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3F6E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84" w:type="dxa"/>
          </w:tcPr>
          <w:p w14:paraId="0DAE38C1" w14:textId="33796DB6" w:rsidR="00B60BFA" w:rsidRDefault="003F6E1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to 3.84</w:t>
            </w:r>
          </w:p>
        </w:tc>
        <w:tc>
          <w:tcPr>
            <w:tcW w:w="1041" w:type="dxa"/>
          </w:tcPr>
          <w:p w14:paraId="6FC40659" w14:textId="18E218BE" w:rsidR="00B60BFA" w:rsidRDefault="003F6E1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*</w:t>
            </w:r>
          </w:p>
        </w:tc>
        <w:tc>
          <w:tcPr>
            <w:tcW w:w="1458" w:type="dxa"/>
          </w:tcPr>
          <w:p w14:paraId="4E347F8D" w14:textId="0F2BF73C" w:rsidR="00B60BFA" w:rsidRDefault="00F048A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 to 15.38</w:t>
            </w:r>
          </w:p>
        </w:tc>
        <w:tc>
          <w:tcPr>
            <w:tcW w:w="1041" w:type="dxa"/>
          </w:tcPr>
          <w:p w14:paraId="4F0E2627" w14:textId="74CCDCF1" w:rsidR="00B60BFA" w:rsidRDefault="00114FF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3</w:t>
            </w:r>
          </w:p>
        </w:tc>
        <w:tc>
          <w:tcPr>
            <w:tcW w:w="1646" w:type="dxa"/>
          </w:tcPr>
          <w:p w14:paraId="6CDA8F84" w14:textId="0BF87F51" w:rsidR="00B60BFA" w:rsidRDefault="00114FF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41 to 81.47</w:t>
            </w:r>
          </w:p>
        </w:tc>
      </w:tr>
      <w:tr w:rsidR="00B60BFA" w14:paraId="3F9F210A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545227E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4*β4</w:t>
            </w:r>
          </w:p>
        </w:tc>
        <w:tc>
          <w:tcPr>
            <w:tcW w:w="990" w:type="dxa"/>
          </w:tcPr>
          <w:p w14:paraId="6ED1057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3CC2D9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AFE58C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AA03FA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0B6CB7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FA7D64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4D3C04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A851C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5F1425" w14:paraId="2D995AA7" w14:textId="77777777" w:rsidTr="00C62660">
        <w:trPr>
          <w:trHeight w:val="247"/>
          <w:jc w:val="center"/>
        </w:trPr>
        <w:tc>
          <w:tcPr>
            <w:tcW w:w="283" w:type="dxa"/>
          </w:tcPr>
          <w:p w14:paraId="56C34802" w14:textId="77777777" w:rsidR="005F1425" w:rsidRDefault="005F1425" w:rsidP="005F1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CAE6A97" w14:textId="1E89CAC7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B654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loneliness)</w:t>
            </w:r>
          </w:p>
        </w:tc>
        <w:tc>
          <w:tcPr>
            <w:tcW w:w="990" w:type="dxa"/>
          </w:tcPr>
          <w:p w14:paraId="6A3BF1FA" w14:textId="77777777" w:rsidR="005F1425" w:rsidRDefault="005F1425" w:rsidP="005F1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8BEFCD5" w14:textId="77777777" w:rsidR="005F1425" w:rsidRDefault="005F1425" w:rsidP="005F14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1F63844" w14:textId="11B7923A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*</w:t>
            </w:r>
          </w:p>
        </w:tc>
        <w:tc>
          <w:tcPr>
            <w:tcW w:w="1484" w:type="dxa"/>
          </w:tcPr>
          <w:p w14:paraId="0DD96E16" w14:textId="7CBC01C0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to 2.37</w:t>
            </w:r>
          </w:p>
        </w:tc>
        <w:tc>
          <w:tcPr>
            <w:tcW w:w="1041" w:type="dxa"/>
          </w:tcPr>
          <w:p w14:paraId="6960EC53" w14:textId="29EFA5A1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*</w:t>
            </w:r>
          </w:p>
        </w:tc>
        <w:tc>
          <w:tcPr>
            <w:tcW w:w="1458" w:type="dxa"/>
          </w:tcPr>
          <w:p w14:paraId="46571E0B" w14:textId="656217F1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 to 3.68</w:t>
            </w:r>
          </w:p>
        </w:tc>
        <w:tc>
          <w:tcPr>
            <w:tcW w:w="1041" w:type="dxa"/>
          </w:tcPr>
          <w:p w14:paraId="1728696F" w14:textId="715A57CC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*</w:t>
            </w:r>
          </w:p>
        </w:tc>
        <w:tc>
          <w:tcPr>
            <w:tcW w:w="1646" w:type="dxa"/>
          </w:tcPr>
          <w:p w14:paraId="04618E36" w14:textId="0866D9FE" w:rsidR="005F1425" w:rsidRDefault="005F1425" w:rsidP="005F1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to 12.66</w:t>
            </w:r>
          </w:p>
        </w:tc>
      </w:tr>
      <w:tr w:rsidR="00B60BFA" w14:paraId="040C15F8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6F37728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5*β5</w:t>
            </w:r>
          </w:p>
        </w:tc>
        <w:tc>
          <w:tcPr>
            <w:tcW w:w="990" w:type="dxa"/>
          </w:tcPr>
          <w:p w14:paraId="3D30EE1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92BEFB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597C16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9E4682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A7CC68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FD84C5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7F624E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8F1EC8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77C40888" w14:textId="77777777" w:rsidTr="00C62660">
        <w:trPr>
          <w:trHeight w:val="247"/>
          <w:jc w:val="center"/>
        </w:trPr>
        <w:tc>
          <w:tcPr>
            <w:tcW w:w="283" w:type="dxa"/>
          </w:tcPr>
          <w:p w14:paraId="5EB3888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889C783" w14:textId="7656D01E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62715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change in loneliness)</w:t>
            </w:r>
          </w:p>
        </w:tc>
        <w:tc>
          <w:tcPr>
            <w:tcW w:w="990" w:type="dxa"/>
          </w:tcPr>
          <w:p w14:paraId="48B7BAF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B8C6F6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59B45F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10D81CB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DD2D90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CDD742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6BDF15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7FE10D3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36720F06" w14:textId="77777777" w:rsidTr="00C62660">
        <w:trPr>
          <w:trHeight w:val="247"/>
          <w:jc w:val="center"/>
        </w:trPr>
        <w:tc>
          <w:tcPr>
            <w:tcW w:w="283" w:type="dxa"/>
          </w:tcPr>
          <w:p w14:paraId="368853C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703A5D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51FDA55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ABD911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574E572" w14:textId="5EAE1879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74BB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84" w:type="dxa"/>
          </w:tcPr>
          <w:p w14:paraId="10930D13" w14:textId="254A3B93" w:rsidR="00B60BFA" w:rsidRDefault="00974B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78</w:t>
            </w:r>
          </w:p>
        </w:tc>
        <w:tc>
          <w:tcPr>
            <w:tcW w:w="1041" w:type="dxa"/>
          </w:tcPr>
          <w:p w14:paraId="74695064" w14:textId="4927AC6A" w:rsidR="00B60BFA" w:rsidRDefault="00974B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*</w:t>
            </w:r>
          </w:p>
        </w:tc>
        <w:tc>
          <w:tcPr>
            <w:tcW w:w="1458" w:type="dxa"/>
          </w:tcPr>
          <w:p w14:paraId="073DF8E7" w14:textId="39115B37" w:rsidR="00B60BFA" w:rsidRDefault="00974B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to 2.74</w:t>
            </w:r>
          </w:p>
        </w:tc>
        <w:tc>
          <w:tcPr>
            <w:tcW w:w="1041" w:type="dxa"/>
          </w:tcPr>
          <w:p w14:paraId="6F827109" w14:textId="56E2025F" w:rsidR="00B60BFA" w:rsidRDefault="009248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646" w:type="dxa"/>
          </w:tcPr>
          <w:p w14:paraId="7A374C2B" w14:textId="7A54D7BF" w:rsidR="00B60BFA" w:rsidRDefault="009248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7.00</w:t>
            </w:r>
          </w:p>
        </w:tc>
      </w:tr>
      <w:tr w:rsidR="00B60BFA" w14:paraId="5B2F0A21" w14:textId="77777777" w:rsidTr="00C62660">
        <w:trPr>
          <w:trHeight w:val="247"/>
          <w:jc w:val="center"/>
        </w:trPr>
        <w:tc>
          <w:tcPr>
            <w:tcW w:w="283" w:type="dxa"/>
          </w:tcPr>
          <w:p w14:paraId="50B7275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D6CACA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6D28C5D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03B431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C88BB38" w14:textId="5166FA89" w:rsidR="00B60BFA" w:rsidRDefault="00B11BC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84" w:type="dxa"/>
          </w:tcPr>
          <w:p w14:paraId="7483173A" w14:textId="26156154" w:rsidR="00B60BFA" w:rsidRDefault="00B11BC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to 1.35</w:t>
            </w:r>
          </w:p>
        </w:tc>
        <w:tc>
          <w:tcPr>
            <w:tcW w:w="1041" w:type="dxa"/>
          </w:tcPr>
          <w:p w14:paraId="641EFBA3" w14:textId="05DDB1BE" w:rsidR="00B60BFA" w:rsidRDefault="00B11BC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58" w:type="dxa"/>
          </w:tcPr>
          <w:p w14:paraId="13A887E4" w14:textId="22A28F64" w:rsidR="00B60BFA" w:rsidRDefault="00B11BC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74</w:t>
            </w:r>
          </w:p>
        </w:tc>
        <w:tc>
          <w:tcPr>
            <w:tcW w:w="1041" w:type="dxa"/>
          </w:tcPr>
          <w:p w14:paraId="4371E9FA" w14:textId="595CF890" w:rsidR="00B60BFA" w:rsidRDefault="00B11BC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*</w:t>
            </w:r>
          </w:p>
        </w:tc>
        <w:tc>
          <w:tcPr>
            <w:tcW w:w="1646" w:type="dxa"/>
          </w:tcPr>
          <w:p w14:paraId="042A05D9" w14:textId="4DF21448" w:rsidR="00B60BFA" w:rsidRDefault="00B11BC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to 5.22</w:t>
            </w:r>
          </w:p>
        </w:tc>
      </w:tr>
      <w:tr w:rsidR="00B60BFA" w14:paraId="107CDB55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36A48BF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6*β6</w:t>
            </w:r>
          </w:p>
        </w:tc>
        <w:tc>
          <w:tcPr>
            <w:tcW w:w="990" w:type="dxa"/>
          </w:tcPr>
          <w:p w14:paraId="6199BBB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1C2945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0C2F24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1D4771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EEA62A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0D7CB8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1A6F31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CC8DAC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657BAE6B" w14:textId="77777777" w:rsidTr="00C62660">
        <w:trPr>
          <w:trHeight w:val="247"/>
          <w:jc w:val="center"/>
        </w:trPr>
        <w:tc>
          <w:tcPr>
            <w:tcW w:w="283" w:type="dxa"/>
          </w:tcPr>
          <w:p w14:paraId="20F70EB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0FC5D38" w14:textId="214FE293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B654CB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belonging)</w:t>
            </w:r>
          </w:p>
        </w:tc>
        <w:tc>
          <w:tcPr>
            <w:tcW w:w="990" w:type="dxa"/>
          </w:tcPr>
          <w:p w14:paraId="2C9105E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29C89F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A64DBA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A4AC41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150C7C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30DAE1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EDD293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6582C991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2868CED2" w14:textId="77777777" w:rsidTr="00C62660">
        <w:trPr>
          <w:trHeight w:val="247"/>
          <w:jc w:val="center"/>
        </w:trPr>
        <w:tc>
          <w:tcPr>
            <w:tcW w:w="283" w:type="dxa"/>
          </w:tcPr>
          <w:p w14:paraId="54DF2A8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06FF10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317DC3C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0CB776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8B0EF1B" w14:textId="2655F6C0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F2C7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84" w:type="dxa"/>
          </w:tcPr>
          <w:p w14:paraId="16D1B13C" w14:textId="0EA573F1" w:rsidR="00B60BFA" w:rsidRDefault="00BF2C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to 1.78</w:t>
            </w:r>
          </w:p>
        </w:tc>
        <w:tc>
          <w:tcPr>
            <w:tcW w:w="1041" w:type="dxa"/>
          </w:tcPr>
          <w:p w14:paraId="0588F6C9" w14:textId="2F27E504" w:rsidR="00B60BFA" w:rsidRDefault="00BF2C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*</w:t>
            </w:r>
          </w:p>
        </w:tc>
        <w:tc>
          <w:tcPr>
            <w:tcW w:w="1458" w:type="dxa"/>
          </w:tcPr>
          <w:p w14:paraId="72702208" w14:textId="40140ECF" w:rsidR="00B60BFA" w:rsidRDefault="00BF2C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to 2.30</w:t>
            </w:r>
          </w:p>
        </w:tc>
        <w:tc>
          <w:tcPr>
            <w:tcW w:w="1041" w:type="dxa"/>
          </w:tcPr>
          <w:p w14:paraId="52D682C5" w14:textId="2EBD8C5F" w:rsidR="00B60BFA" w:rsidRDefault="00BF2C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*</w:t>
            </w:r>
          </w:p>
        </w:tc>
        <w:tc>
          <w:tcPr>
            <w:tcW w:w="1646" w:type="dxa"/>
          </w:tcPr>
          <w:p w14:paraId="0A638EC5" w14:textId="16900932" w:rsidR="00B60BFA" w:rsidRDefault="00BF2C7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to 5.98</w:t>
            </w:r>
          </w:p>
        </w:tc>
      </w:tr>
      <w:tr w:rsidR="00B60BFA" w14:paraId="42159C54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57D30B0E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7*β7</w:t>
            </w:r>
          </w:p>
        </w:tc>
        <w:tc>
          <w:tcPr>
            <w:tcW w:w="990" w:type="dxa"/>
          </w:tcPr>
          <w:p w14:paraId="565BFDD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225EE35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4303D9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9B6ED7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9C0EFD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9BE878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D6290F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95F8F9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724B2972" w14:textId="77777777" w:rsidTr="00C62660">
        <w:trPr>
          <w:trHeight w:val="247"/>
          <w:jc w:val="center"/>
        </w:trPr>
        <w:tc>
          <w:tcPr>
            <w:tcW w:w="283" w:type="dxa"/>
          </w:tcPr>
          <w:p w14:paraId="521B2CF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799C404" w14:textId="4582FFA3" w:rsidR="00B60BFA" w:rsidRPr="00627152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te crime </w:t>
            </w:r>
            <w:r w:rsidRPr="00627152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(indirect through change in belonging)</w:t>
            </w:r>
          </w:p>
        </w:tc>
        <w:tc>
          <w:tcPr>
            <w:tcW w:w="990" w:type="dxa"/>
          </w:tcPr>
          <w:p w14:paraId="6101D30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E0A6E7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13CB5C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116785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614AFA0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2A2622B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A9CEBA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310A46CE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47F73E92" w14:textId="77777777" w:rsidTr="00C62660">
        <w:trPr>
          <w:trHeight w:val="247"/>
          <w:jc w:val="center"/>
        </w:trPr>
        <w:tc>
          <w:tcPr>
            <w:tcW w:w="283" w:type="dxa"/>
          </w:tcPr>
          <w:p w14:paraId="4881E7B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AA3F1BC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E7D9C5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3E4077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DFFCAE9" w14:textId="331D571F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50AD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84" w:type="dxa"/>
          </w:tcPr>
          <w:p w14:paraId="2917FC3A" w14:textId="78971E6C" w:rsidR="00B60BFA" w:rsidRDefault="00650AD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to 1.65</w:t>
            </w:r>
          </w:p>
        </w:tc>
        <w:tc>
          <w:tcPr>
            <w:tcW w:w="1041" w:type="dxa"/>
          </w:tcPr>
          <w:p w14:paraId="1833FDA9" w14:textId="6833A29D" w:rsidR="00B60BFA" w:rsidRDefault="00D5318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*</w:t>
            </w:r>
          </w:p>
        </w:tc>
        <w:tc>
          <w:tcPr>
            <w:tcW w:w="1458" w:type="dxa"/>
          </w:tcPr>
          <w:p w14:paraId="1D9705E7" w14:textId="4D2F1DB7" w:rsidR="00B60BFA" w:rsidRDefault="00D5318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to 3.12</w:t>
            </w:r>
          </w:p>
        </w:tc>
        <w:tc>
          <w:tcPr>
            <w:tcW w:w="1041" w:type="dxa"/>
          </w:tcPr>
          <w:p w14:paraId="45CA29A9" w14:textId="6A9EE862" w:rsidR="00B60BFA" w:rsidRDefault="00D5318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*</w:t>
            </w:r>
          </w:p>
        </w:tc>
        <w:tc>
          <w:tcPr>
            <w:tcW w:w="1646" w:type="dxa"/>
          </w:tcPr>
          <w:p w14:paraId="77AD21D1" w14:textId="70C8E0D3" w:rsidR="00B60BFA" w:rsidRDefault="00D5318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to 7.31</w:t>
            </w:r>
          </w:p>
        </w:tc>
      </w:tr>
      <w:tr w:rsidR="00B60BFA" w14:paraId="4AF5908F" w14:textId="77777777" w:rsidTr="00C62660">
        <w:trPr>
          <w:trHeight w:val="247"/>
          <w:jc w:val="center"/>
        </w:trPr>
        <w:tc>
          <w:tcPr>
            <w:tcW w:w="283" w:type="dxa"/>
          </w:tcPr>
          <w:p w14:paraId="7328336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84860B0" w14:textId="77777777" w:rsidR="00B60BFA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3BB2265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C76A33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E6132C1" w14:textId="6A8C53ED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126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84" w:type="dxa"/>
          </w:tcPr>
          <w:p w14:paraId="61E4D68D" w14:textId="64E00142" w:rsidR="00B60BFA" w:rsidRDefault="004126F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to 1.71</w:t>
            </w:r>
          </w:p>
        </w:tc>
        <w:tc>
          <w:tcPr>
            <w:tcW w:w="1041" w:type="dxa"/>
          </w:tcPr>
          <w:p w14:paraId="2307C128" w14:textId="5FD94C60" w:rsidR="00B60BFA" w:rsidRDefault="004126F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*</w:t>
            </w:r>
          </w:p>
        </w:tc>
        <w:tc>
          <w:tcPr>
            <w:tcW w:w="1458" w:type="dxa"/>
          </w:tcPr>
          <w:p w14:paraId="7B89DE84" w14:textId="17CB9694" w:rsidR="00B60BFA" w:rsidRDefault="004126F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to 3.61</w:t>
            </w:r>
          </w:p>
        </w:tc>
        <w:tc>
          <w:tcPr>
            <w:tcW w:w="1041" w:type="dxa"/>
          </w:tcPr>
          <w:p w14:paraId="732A56A0" w14:textId="5C6FFF3D" w:rsidR="00B60BFA" w:rsidRDefault="008E706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*</w:t>
            </w:r>
          </w:p>
        </w:tc>
        <w:tc>
          <w:tcPr>
            <w:tcW w:w="1646" w:type="dxa"/>
          </w:tcPr>
          <w:p w14:paraId="3A4A2EE3" w14:textId="786C50BA" w:rsidR="00B60BFA" w:rsidRDefault="008E706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to 8.48</w:t>
            </w:r>
          </w:p>
        </w:tc>
      </w:tr>
      <w:tr w:rsidR="00B60BFA" w14:paraId="5F6BC685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49B78C79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 w:rsidRPr="002733CE">
              <w:rPr>
                <w:rFonts w:ascii="Times New Roman" w:hAnsi="Times New Roman" w:cs="Times New Roman"/>
                <w:i/>
                <w:iCs/>
              </w:rPr>
              <w:t>Path τ</w:t>
            </w:r>
          </w:p>
        </w:tc>
        <w:tc>
          <w:tcPr>
            <w:tcW w:w="990" w:type="dxa"/>
          </w:tcPr>
          <w:p w14:paraId="2194E59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83866FC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6D3B3ED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2AA77E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0C65C2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4C9A3A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697F79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F021EFF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67826D4C" w14:textId="77777777" w:rsidTr="00C62660">
        <w:trPr>
          <w:trHeight w:val="247"/>
          <w:jc w:val="center"/>
        </w:trPr>
        <w:tc>
          <w:tcPr>
            <w:tcW w:w="283" w:type="dxa"/>
          </w:tcPr>
          <w:p w14:paraId="44ABCAC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D8E6AA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</w:t>
            </w:r>
          </w:p>
        </w:tc>
        <w:tc>
          <w:tcPr>
            <w:tcW w:w="990" w:type="dxa"/>
          </w:tcPr>
          <w:p w14:paraId="2B9DDA37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1C9322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E9577D3" w14:textId="28E711AD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C0ACA">
              <w:rPr>
                <w:rFonts w:ascii="Times New Roman" w:hAnsi="Times New Roman" w:cs="Times New Roman"/>
              </w:rPr>
              <w:t>76*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84" w:type="dxa"/>
          </w:tcPr>
          <w:p w14:paraId="4722D74F" w14:textId="6EC577DC" w:rsidR="00B60BFA" w:rsidRDefault="008C0AC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to 2.28</w:t>
            </w:r>
          </w:p>
        </w:tc>
        <w:tc>
          <w:tcPr>
            <w:tcW w:w="1041" w:type="dxa"/>
          </w:tcPr>
          <w:p w14:paraId="1EAABCB4" w14:textId="5D1875CC" w:rsidR="00B60BFA" w:rsidRDefault="008C0AC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***</w:t>
            </w:r>
          </w:p>
        </w:tc>
        <w:tc>
          <w:tcPr>
            <w:tcW w:w="1458" w:type="dxa"/>
          </w:tcPr>
          <w:p w14:paraId="1716186A" w14:textId="746FE366" w:rsidR="00B60BFA" w:rsidRDefault="008C0AC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to 3.38</w:t>
            </w:r>
          </w:p>
        </w:tc>
        <w:tc>
          <w:tcPr>
            <w:tcW w:w="1041" w:type="dxa"/>
          </w:tcPr>
          <w:p w14:paraId="45B357E0" w14:textId="605FBCD2" w:rsidR="00B60BFA" w:rsidRDefault="008C0AC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***</w:t>
            </w:r>
          </w:p>
        </w:tc>
        <w:tc>
          <w:tcPr>
            <w:tcW w:w="1646" w:type="dxa"/>
          </w:tcPr>
          <w:p w14:paraId="0C3EFD27" w14:textId="0D6EFD07" w:rsidR="00B60BFA" w:rsidRDefault="008C0AC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to 9.79</w:t>
            </w:r>
          </w:p>
        </w:tc>
      </w:tr>
      <w:tr w:rsidR="00B60BFA" w14:paraId="5FE52E29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11A7FC4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τ’</w:t>
            </w:r>
          </w:p>
        </w:tc>
        <w:tc>
          <w:tcPr>
            <w:tcW w:w="990" w:type="dxa"/>
          </w:tcPr>
          <w:p w14:paraId="74866A2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3A2B6F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4517A64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4D140AA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AAAC128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3C0D7B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81FC266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35718AC3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B60BFA" w14:paraId="24EF33B2" w14:textId="77777777" w:rsidTr="00C62660">
        <w:trPr>
          <w:trHeight w:val="247"/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7628B422" w14:textId="77777777" w:rsidR="00B60BFA" w:rsidRDefault="00B60BFA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  <w:tcBorders>
              <w:bottom w:val="single" w:sz="4" w:space="0" w:color="auto"/>
            </w:tcBorders>
          </w:tcPr>
          <w:p w14:paraId="12936302" w14:textId="77777777" w:rsidR="00B60BFA" w:rsidRPr="00784657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effect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49F182" w14:textId="77777777" w:rsidR="00B60BFA" w:rsidRPr="003D76B2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EC2E165" w14:textId="77777777" w:rsidR="00B60BFA" w:rsidRPr="003D76B2" w:rsidRDefault="00B60BFA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54D9903" w14:textId="37364CE8" w:rsidR="00B60BFA" w:rsidRPr="00C405FC" w:rsidRDefault="00B60BF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E0F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CF3E034" w14:textId="6F1B575D" w:rsidR="00B60BFA" w:rsidRPr="00A5614E" w:rsidRDefault="003E0F6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6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2ED1C1C" w14:textId="1652EBC5" w:rsidR="00B60BFA" w:rsidRPr="00A5614E" w:rsidRDefault="003E0F6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***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D5C2355" w14:textId="73BDC55E" w:rsidR="00B60BFA" w:rsidRPr="00A5614E" w:rsidRDefault="003E0F6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to 2.28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2C44074" w14:textId="4A7357DC" w:rsidR="00B60BFA" w:rsidRPr="00A5614E" w:rsidRDefault="003E0F6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***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1DE99469" w14:textId="0E15FE7D" w:rsidR="00B60BFA" w:rsidRPr="00A5614E" w:rsidRDefault="003E0F6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to 6.85</w:t>
            </w:r>
          </w:p>
        </w:tc>
      </w:tr>
    </w:tbl>
    <w:p w14:paraId="5490DEFB" w14:textId="77777777" w:rsidR="00B60BFA" w:rsidRPr="003A1B90" w:rsidRDefault="00B60BFA" w:rsidP="009B523B">
      <w:pPr>
        <w:rPr>
          <w:rFonts w:ascii="Times New Roman" w:hAnsi="Times New Roman" w:cs="Times New Roman"/>
          <w:sz w:val="20"/>
          <w:szCs w:val="20"/>
        </w:rPr>
      </w:pPr>
    </w:p>
    <w:p w14:paraId="0688D811" w14:textId="78B4D7FE" w:rsidR="00B60BFA" w:rsidRDefault="00B60BFA" w:rsidP="00B60B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for each response: CMD = 7,3</w:t>
      </w:r>
      <w:r w:rsidR="00C06AE2">
        <w:rPr>
          <w:rFonts w:ascii="Times New Roman" w:hAnsi="Times New Roman" w:cs="Times New Roman"/>
        </w:rPr>
        <w:t>72</w:t>
      </w:r>
      <w:r>
        <w:rPr>
          <w:rFonts w:ascii="Times New Roman" w:hAnsi="Times New Roman" w:cs="Times New Roman"/>
        </w:rPr>
        <w:t>; timing of experiences of racism = 8,421; previous infection = 8,</w:t>
      </w:r>
      <w:r w:rsidR="00C06AE2">
        <w:rPr>
          <w:rFonts w:ascii="Times New Roman" w:hAnsi="Times New Roman" w:cs="Times New Roman"/>
        </w:rPr>
        <w:t>276</w:t>
      </w:r>
      <w:r>
        <w:rPr>
          <w:rFonts w:ascii="Times New Roman" w:hAnsi="Times New Roman" w:cs="Times New Roman"/>
        </w:rPr>
        <w:t>; change in household income = 7,</w:t>
      </w:r>
      <w:r w:rsidR="00C06AE2">
        <w:rPr>
          <w:rFonts w:ascii="Times New Roman" w:hAnsi="Times New Roman" w:cs="Times New Roman"/>
        </w:rPr>
        <w:t>760</w:t>
      </w:r>
      <w:r>
        <w:rPr>
          <w:rFonts w:ascii="Times New Roman" w:hAnsi="Times New Roman" w:cs="Times New Roman"/>
        </w:rPr>
        <w:t>; financial concerns = 8,</w:t>
      </w:r>
      <w:r w:rsidR="00C06AE2">
        <w:rPr>
          <w:rFonts w:ascii="Times New Roman" w:hAnsi="Times New Roman" w:cs="Times New Roman"/>
        </w:rPr>
        <w:t>152</w:t>
      </w:r>
      <w:r>
        <w:rPr>
          <w:rFonts w:ascii="Times New Roman" w:hAnsi="Times New Roman" w:cs="Times New Roman"/>
        </w:rPr>
        <w:t>; loneliness and isolation = 8,421; change in loneliness and isolation = 8,</w:t>
      </w:r>
      <w:r w:rsidR="00C06AE2">
        <w:rPr>
          <w:rFonts w:ascii="Times New Roman" w:hAnsi="Times New Roman" w:cs="Times New Roman"/>
        </w:rPr>
        <w:t>303</w:t>
      </w:r>
      <w:r>
        <w:rPr>
          <w:rFonts w:ascii="Times New Roman" w:hAnsi="Times New Roman" w:cs="Times New Roman"/>
        </w:rPr>
        <w:t>; belonging = 8,</w:t>
      </w:r>
      <w:r w:rsidR="00C06AE2">
        <w:rPr>
          <w:rFonts w:ascii="Times New Roman" w:hAnsi="Times New Roman" w:cs="Times New Roman"/>
        </w:rPr>
        <w:t>138</w:t>
      </w:r>
      <w:r>
        <w:rPr>
          <w:rFonts w:ascii="Times New Roman" w:hAnsi="Times New Roman" w:cs="Times New Roman"/>
        </w:rPr>
        <w:t>; change in belonging = 8,</w:t>
      </w:r>
      <w:r w:rsidR="00C06AE2">
        <w:rPr>
          <w:rFonts w:ascii="Times New Roman" w:hAnsi="Times New Roman" w:cs="Times New Roman"/>
        </w:rPr>
        <w:t>094</w:t>
      </w:r>
      <w:r>
        <w:rPr>
          <w:rFonts w:ascii="Times New Roman" w:hAnsi="Times New Roman" w:cs="Times New Roman"/>
        </w:rPr>
        <w:t>.</w:t>
      </w:r>
    </w:p>
    <w:p w14:paraId="4AD5C01E" w14:textId="77777777" w:rsidR="00B60BFA" w:rsidRDefault="00B60BFA" w:rsidP="00B60B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groups: previous infection = no; change in household income = higher; financial concerns = not at all worried; changes in loneliness = decreased/stopped; belonging = very/fairly strongly; change in belonging = no change.</w:t>
      </w:r>
    </w:p>
    <w:p w14:paraId="053824BB" w14:textId="77777777" w:rsidR="00B60BFA" w:rsidRPr="00BC5A5B" w:rsidRDefault="00B60BFA" w:rsidP="00B60B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direct effects, statistical significance was determined as confidence intervals without the value of 1.</w:t>
      </w:r>
    </w:p>
    <w:p w14:paraId="55E5C7A4" w14:textId="77777777" w:rsidR="00B60BFA" w:rsidRDefault="00B60BFA" w:rsidP="00B60BFA">
      <w:pPr>
        <w:jc w:val="both"/>
        <w:rPr>
          <w:rFonts w:ascii="Times New Roman" w:hAnsi="Times New Roman" w:cs="Times New Roman"/>
        </w:rPr>
      </w:pPr>
    </w:p>
    <w:p w14:paraId="028E0CDD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71A564F1" w14:textId="735C80B6" w:rsidR="009B523B" w:rsidRDefault="009B523B" w:rsidP="00DF46F7">
      <w:pPr>
        <w:pStyle w:val="Heading1"/>
      </w:pPr>
      <w:bookmarkStart w:id="12" w:name="_Toc170117958"/>
      <w:r w:rsidRPr="007859BA">
        <w:rPr>
          <w:b/>
          <w:bCs/>
        </w:rPr>
        <w:lastRenderedPageBreak/>
        <w:t>Table S13.</w:t>
      </w:r>
      <w:r w:rsidRPr="0020649A">
        <w:rPr>
          <w:b/>
          <w:bCs/>
        </w:rPr>
        <w:t xml:space="preserve"> </w:t>
      </w:r>
      <w:r w:rsidR="00C9753F">
        <w:t>P</w:t>
      </w:r>
      <w:r w:rsidRPr="0020649A">
        <w:t xml:space="preserve">ath analysis estimating the relationship between experiences of interpersonal racism and CMD, through potential pathways (N = </w:t>
      </w:r>
      <w:r w:rsidR="00410801" w:rsidRPr="0020649A">
        <w:t>8,391</w:t>
      </w:r>
      <w:r w:rsidRPr="0020649A">
        <w:t>). Analyses are weighted to account for selection bias and coverage bias.</w:t>
      </w:r>
      <w:bookmarkEnd w:id="12"/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5706"/>
        <w:gridCol w:w="990"/>
        <w:gridCol w:w="1382"/>
        <w:gridCol w:w="987"/>
        <w:gridCol w:w="1484"/>
        <w:gridCol w:w="1041"/>
        <w:gridCol w:w="1458"/>
        <w:gridCol w:w="1041"/>
        <w:gridCol w:w="1646"/>
      </w:tblGrid>
      <w:tr w:rsidR="00C9753F" w14:paraId="10E98E52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89481" w14:textId="77777777" w:rsidR="00C9753F" w:rsidRPr="00C33632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605E3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MD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C9408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experiences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7C415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ent experiences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A36EA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&amp; Recent</w:t>
            </w:r>
          </w:p>
        </w:tc>
      </w:tr>
      <w:tr w:rsidR="00C9753F" w14:paraId="1CF3E1F4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59510" w14:textId="77777777" w:rsidR="00C9753F" w:rsidRPr="00C33632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346645" w14:textId="77777777" w:rsidR="00C9753F" w:rsidRPr="00C33632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5444ECB" w14:textId="77777777" w:rsidR="00C9753F" w:rsidRPr="00C33632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88F808A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2442E9DA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612211E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08D5C54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A1BF9F3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E50CDCD" w14:textId="77777777" w:rsidR="00C9753F" w:rsidRDefault="00C9753F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C9753F" w14:paraId="4440F342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</w:tcBorders>
          </w:tcPr>
          <w:p w14:paraId="5330151F" w14:textId="77777777" w:rsidR="00C9753F" w:rsidRPr="00FA4813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2733CE">
              <w:rPr>
                <w:rFonts w:ascii="Times New Roman" w:hAnsi="Times New Roman" w:cs="Times New Roman"/>
                <w:i/>
                <w:iCs/>
              </w:rPr>
              <w:t>Path α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A72B0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62B043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B4E575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778E9B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4AACDC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7A5ED6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2391E15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E7E745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E25E561" w14:textId="77777777" w:rsidTr="00C62660">
        <w:trPr>
          <w:trHeight w:val="247"/>
          <w:jc w:val="center"/>
        </w:trPr>
        <w:tc>
          <w:tcPr>
            <w:tcW w:w="283" w:type="dxa"/>
          </w:tcPr>
          <w:p w14:paraId="0AC10EC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B60E666" w14:textId="401AB7E5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="00C9753F">
              <w:rPr>
                <w:rFonts w:ascii="Times New Roman" w:hAnsi="Times New Roman" w:cs="Times New Roman"/>
              </w:rPr>
              <w:t xml:space="preserve"> </w:t>
            </w:r>
            <w:r w:rsidR="00C9753F" w:rsidRPr="00F50F90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previous infection </w:t>
            </w:r>
            <w:r w:rsidR="00C9753F">
              <w:rPr>
                <w:rFonts w:ascii="Times New Roman" w:hAnsi="Times New Roman" w:cs="Times New Roman"/>
                <w:i/>
                <w:iCs/>
              </w:rPr>
              <w:t>α1</w:t>
            </w:r>
          </w:p>
        </w:tc>
        <w:tc>
          <w:tcPr>
            <w:tcW w:w="990" w:type="dxa"/>
          </w:tcPr>
          <w:p w14:paraId="3F73A56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29E46A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D09386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05C5A90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AF3253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CE6E85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16B86F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052601F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5F55F429" w14:textId="77777777" w:rsidTr="00C62660">
        <w:trPr>
          <w:trHeight w:val="247"/>
          <w:jc w:val="center"/>
        </w:trPr>
        <w:tc>
          <w:tcPr>
            <w:tcW w:w="283" w:type="dxa"/>
          </w:tcPr>
          <w:p w14:paraId="2EDD77C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14805D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431439E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9FE535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CD04903" w14:textId="4EA1C126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16E97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84" w:type="dxa"/>
          </w:tcPr>
          <w:p w14:paraId="4D8DBD40" w14:textId="277D3B46" w:rsidR="00C9753F" w:rsidRDefault="00E16E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to 1.47</w:t>
            </w:r>
          </w:p>
        </w:tc>
        <w:tc>
          <w:tcPr>
            <w:tcW w:w="1041" w:type="dxa"/>
          </w:tcPr>
          <w:p w14:paraId="51A20CD3" w14:textId="5ACC320C" w:rsidR="00C9753F" w:rsidRDefault="00E16E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**</w:t>
            </w:r>
          </w:p>
        </w:tc>
        <w:tc>
          <w:tcPr>
            <w:tcW w:w="1458" w:type="dxa"/>
          </w:tcPr>
          <w:p w14:paraId="50D2ECEB" w14:textId="23782801" w:rsidR="00C9753F" w:rsidRDefault="00E16E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to 1.94</w:t>
            </w:r>
          </w:p>
        </w:tc>
        <w:tc>
          <w:tcPr>
            <w:tcW w:w="1041" w:type="dxa"/>
          </w:tcPr>
          <w:p w14:paraId="46D7CD49" w14:textId="77B8AD38" w:rsidR="00C9753F" w:rsidRDefault="00E16E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46" w:type="dxa"/>
          </w:tcPr>
          <w:p w14:paraId="5FEB4228" w14:textId="5D3D2791" w:rsidR="00C9753F" w:rsidRDefault="00E16E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to 1.29</w:t>
            </w:r>
          </w:p>
        </w:tc>
      </w:tr>
      <w:tr w:rsidR="00C9753F" w14:paraId="02BE5A2C" w14:textId="77777777" w:rsidTr="00C62660">
        <w:trPr>
          <w:trHeight w:val="247"/>
          <w:jc w:val="center"/>
        </w:trPr>
        <w:tc>
          <w:tcPr>
            <w:tcW w:w="283" w:type="dxa"/>
          </w:tcPr>
          <w:p w14:paraId="7F84BDD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2746928" w14:textId="77B9B19B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F50F90">
              <w:rPr>
                <w:rFonts w:ascii="Times New Roman" w:hAnsi="Times New Roman" w:cs="Times New Roman"/>
              </w:rPr>
              <w:t xml:space="preserve"> </w:t>
            </w:r>
            <w:r w:rsidR="00C9753F" w:rsidRPr="00F50F90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hange in income </w:t>
            </w:r>
            <w:r w:rsidR="00C9753F">
              <w:rPr>
                <w:rFonts w:ascii="Times New Roman" w:hAnsi="Times New Roman" w:cs="Times New Roman"/>
                <w:i/>
                <w:iCs/>
              </w:rPr>
              <w:t>α2</w:t>
            </w:r>
          </w:p>
        </w:tc>
        <w:tc>
          <w:tcPr>
            <w:tcW w:w="990" w:type="dxa"/>
          </w:tcPr>
          <w:p w14:paraId="66F2DAE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DC4B2A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E0759C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0B0B493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B03648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C3410F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47CAF7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4E648E9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38676E59" w14:textId="77777777" w:rsidTr="00C62660">
        <w:trPr>
          <w:trHeight w:val="247"/>
          <w:jc w:val="center"/>
        </w:trPr>
        <w:tc>
          <w:tcPr>
            <w:tcW w:w="283" w:type="dxa"/>
          </w:tcPr>
          <w:p w14:paraId="5B96095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5F274F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617E882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E39A77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4D97624" w14:textId="20D6711C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E06C0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4" w:type="dxa"/>
          </w:tcPr>
          <w:p w14:paraId="7595FF9E" w14:textId="1CA58410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to 1.18</w:t>
            </w:r>
          </w:p>
        </w:tc>
        <w:tc>
          <w:tcPr>
            <w:tcW w:w="1041" w:type="dxa"/>
          </w:tcPr>
          <w:p w14:paraId="167C479D" w14:textId="2C8BFCF5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*</w:t>
            </w:r>
          </w:p>
        </w:tc>
        <w:tc>
          <w:tcPr>
            <w:tcW w:w="1458" w:type="dxa"/>
          </w:tcPr>
          <w:p w14:paraId="38D40536" w14:textId="4BB9F8BD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to 0.93</w:t>
            </w:r>
          </w:p>
        </w:tc>
        <w:tc>
          <w:tcPr>
            <w:tcW w:w="1041" w:type="dxa"/>
          </w:tcPr>
          <w:p w14:paraId="38D8C4C8" w14:textId="5951393B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46" w:type="dxa"/>
          </w:tcPr>
          <w:p w14:paraId="6F01F02A" w14:textId="678D6B48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to 1.29</w:t>
            </w:r>
          </w:p>
        </w:tc>
      </w:tr>
      <w:tr w:rsidR="00C9753F" w14:paraId="645239EF" w14:textId="77777777" w:rsidTr="00C62660">
        <w:trPr>
          <w:trHeight w:val="247"/>
          <w:jc w:val="center"/>
        </w:trPr>
        <w:tc>
          <w:tcPr>
            <w:tcW w:w="283" w:type="dxa"/>
          </w:tcPr>
          <w:p w14:paraId="7301262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E2237A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51BE019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14F1A3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2AD0066" w14:textId="090253F7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84" w:type="dxa"/>
          </w:tcPr>
          <w:p w14:paraId="51F53C25" w14:textId="17ABDACF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to 1.56</w:t>
            </w:r>
          </w:p>
        </w:tc>
        <w:tc>
          <w:tcPr>
            <w:tcW w:w="1041" w:type="dxa"/>
          </w:tcPr>
          <w:p w14:paraId="48113CBF" w14:textId="39F46683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58" w:type="dxa"/>
          </w:tcPr>
          <w:p w14:paraId="5854350A" w14:textId="7FCB79EB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39</w:t>
            </w:r>
          </w:p>
        </w:tc>
        <w:tc>
          <w:tcPr>
            <w:tcW w:w="1041" w:type="dxa"/>
          </w:tcPr>
          <w:p w14:paraId="3183AFAE" w14:textId="51FECB4F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646" w:type="dxa"/>
          </w:tcPr>
          <w:p w14:paraId="23F76108" w14:textId="51287DD2" w:rsidR="00C9753F" w:rsidRDefault="00E06C0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to 2.13</w:t>
            </w:r>
          </w:p>
        </w:tc>
      </w:tr>
      <w:tr w:rsidR="00C9753F" w14:paraId="4C6BF329" w14:textId="77777777" w:rsidTr="00C62660">
        <w:trPr>
          <w:trHeight w:val="247"/>
          <w:jc w:val="center"/>
        </w:trPr>
        <w:tc>
          <w:tcPr>
            <w:tcW w:w="283" w:type="dxa"/>
          </w:tcPr>
          <w:p w14:paraId="4185715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75A2FE9" w14:textId="5874FE4C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="00C9753F">
              <w:rPr>
                <w:rFonts w:ascii="Times New Roman" w:hAnsi="Times New Roman" w:cs="Times New Roman"/>
              </w:rPr>
              <w:t xml:space="preserve"> </w:t>
            </w:r>
            <w:r w:rsidR="00C9753F" w:rsidRPr="00FA4813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financial concerns </w:t>
            </w:r>
            <w:r w:rsidR="00C9753F">
              <w:rPr>
                <w:rFonts w:ascii="Times New Roman" w:hAnsi="Times New Roman" w:cs="Times New Roman"/>
                <w:i/>
                <w:iCs/>
              </w:rPr>
              <w:t>α3</w:t>
            </w:r>
          </w:p>
        </w:tc>
        <w:tc>
          <w:tcPr>
            <w:tcW w:w="990" w:type="dxa"/>
          </w:tcPr>
          <w:p w14:paraId="19ECC98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BFCD9C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E3B599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5E80B4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206A44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23D9E63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961369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21797AE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265331F" w14:textId="77777777" w:rsidTr="00C62660">
        <w:trPr>
          <w:trHeight w:val="247"/>
          <w:jc w:val="center"/>
        </w:trPr>
        <w:tc>
          <w:tcPr>
            <w:tcW w:w="283" w:type="dxa"/>
          </w:tcPr>
          <w:p w14:paraId="645C5B8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6308956" w14:textId="77777777" w:rsidR="00C9753F" w:rsidRPr="00117125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4F1177A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C28A34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E0CB18F" w14:textId="340FDBEC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A11C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4" w:type="dxa"/>
          </w:tcPr>
          <w:p w14:paraId="7804A1F9" w14:textId="6A8C3A03" w:rsidR="00C9753F" w:rsidRDefault="00A11C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to 1.66</w:t>
            </w:r>
          </w:p>
        </w:tc>
        <w:tc>
          <w:tcPr>
            <w:tcW w:w="1041" w:type="dxa"/>
          </w:tcPr>
          <w:p w14:paraId="64C6C45E" w14:textId="2E949D1D" w:rsidR="00C9753F" w:rsidRDefault="00A11C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**</w:t>
            </w:r>
          </w:p>
        </w:tc>
        <w:tc>
          <w:tcPr>
            <w:tcW w:w="1458" w:type="dxa"/>
          </w:tcPr>
          <w:p w14:paraId="38682E2E" w14:textId="2A4E9742" w:rsidR="00C9753F" w:rsidRDefault="00A11C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to 1.92</w:t>
            </w:r>
          </w:p>
        </w:tc>
        <w:tc>
          <w:tcPr>
            <w:tcW w:w="1041" w:type="dxa"/>
          </w:tcPr>
          <w:p w14:paraId="0FC060FF" w14:textId="3262F470" w:rsidR="00C9753F" w:rsidRDefault="00A11C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**</w:t>
            </w:r>
          </w:p>
        </w:tc>
        <w:tc>
          <w:tcPr>
            <w:tcW w:w="1646" w:type="dxa"/>
          </w:tcPr>
          <w:p w14:paraId="6255D8A6" w14:textId="50A38055" w:rsidR="00C9753F" w:rsidRDefault="00A11C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to 2.99</w:t>
            </w:r>
          </w:p>
        </w:tc>
      </w:tr>
      <w:tr w:rsidR="00C9753F" w14:paraId="27653AC3" w14:textId="77777777" w:rsidTr="00C62660">
        <w:trPr>
          <w:trHeight w:val="247"/>
          <w:jc w:val="center"/>
        </w:trPr>
        <w:tc>
          <w:tcPr>
            <w:tcW w:w="283" w:type="dxa"/>
          </w:tcPr>
          <w:p w14:paraId="4F66E56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97C9D81" w14:textId="77777777" w:rsidR="00C9753F" w:rsidRPr="00117125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7CB330F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16A11B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D35F30A" w14:textId="7E0B5746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A11CBC">
              <w:rPr>
                <w:rFonts w:ascii="Times New Roman" w:hAnsi="Times New Roman" w:cs="Times New Roman"/>
              </w:rPr>
              <w:t>6*</w:t>
            </w:r>
          </w:p>
        </w:tc>
        <w:tc>
          <w:tcPr>
            <w:tcW w:w="1484" w:type="dxa"/>
          </w:tcPr>
          <w:p w14:paraId="79B9BFDD" w14:textId="3FB97FB1" w:rsidR="00C9753F" w:rsidRDefault="00A11CB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7 to </w:t>
            </w:r>
            <w:r w:rsidR="00F96E7C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041" w:type="dxa"/>
          </w:tcPr>
          <w:p w14:paraId="660288E7" w14:textId="576D3D33" w:rsidR="00C9753F" w:rsidRDefault="00F96E7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***</w:t>
            </w:r>
          </w:p>
        </w:tc>
        <w:tc>
          <w:tcPr>
            <w:tcW w:w="1458" w:type="dxa"/>
          </w:tcPr>
          <w:p w14:paraId="0A4AFD6F" w14:textId="12EDEC9E" w:rsidR="00C9753F" w:rsidRDefault="00F96E7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to 3.34</w:t>
            </w:r>
          </w:p>
        </w:tc>
        <w:tc>
          <w:tcPr>
            <w:tcW w:w="1041" w:type="dxa"/>
          </w:tcPr>
          <w:p w14:paraId="79E933EF" w14:textId="4A39A59A" w:rsidR="00C9753F" w:rsidRDefault="00F96E7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***</w:t>
            </w:r>
          </w:p>
        </w:tc>
        <w:tc>
          <w:tcPr>
            <w:tcW w:w="1646" w:type="dxa"/>
          </w:tcPr>
          <w:p w14:paraId="027A42E7" w14:textId="72BD0F3B" w:rsidR="00C9753F" w:rsidRDefault="00F96E7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to 4.76</w:t>
            </w:r>
          </w:p>
        </w:tc>
      </w:tr>
      <w:tr w:rsidR="00C9753F" w14:paraId="10F3B8D9" w14:textId="77777777" w:rsidTr="00C62660">
        <w:trPr>
          <w:trHeight w:val="175"/>
          <w:jc w:val="center"/>
        </w:trPr>
        <w:tc>
          <w:tcPr>
            <w:tcW w:w="283" w:type="dxa"/>
          </w:tcPr>
          <w:p w14:paraId="718C101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5519374" w14:textId="19A2FAB5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="00C9753F">
              <w:rPr>
                <w:rFonts w:ascii="Times New Roman" w:hAnsi="Times New Roman" w:cs="Times New Roman"/>
              </w:rPr>
              <w:t xml:space="preserve"> </w:t>
            </w:r>
            <w:r w:rsidR="00C9753F" w:rsidRPr="00FA4813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loneliness</w:t>
            </w:r>
            <w:r w:rsidR="00C9753F">
              <w:rPr>
                <w:rFonts w:ascii="Times New Roman" w:hAnsi="Times New Roman" w:cs="Times New Roman"/>
                <w:i/>
                <w:iCs/>
              </w:rPr>
              <w:t xml:space="preserve"> α4 (βeta coefficient)  </w:t>
            </w:r>
          </w:p>
        </w:tc>
        <w:tc>
          <w:tcPr>
            <w:tcW w:w="990" w:type="dxa"/>
          </w:tcPr>
          <w:p w14:paraId="4592880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178776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589EA50" w14:textId="1C8CAA8E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D2B7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84" w:type="dxa"/>
          </w:tcPr>
          <w:p w14:paraId="36EEB982" w14:textId="312A98B0" w:rsidR="00C9753F" w:rsidRDefault="002D2B7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to 0.91</w:t>
            </w:r>
          </w:p>
        </w:tc>
        <w:tc>
          <w:tcPr>
            <w:tcW w:w="1041" w:type="dxa"/>
          </w:tcPr>
          <w:p w14:paraId="7F4F7DC6" w14:textId="541863BB" w:rsidR="00C9753F" w:rsidRDefault="002D2B7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***</w:t>
            </w:r>
          </w:p>
        </w:tc>
        <w:tc>
          <w:tcPr>
            <w:tcW w:w="1458" w:type="dxa"/>
          </w:tcPr>
          <w:p w14:paraId="2799150F" w14:textId="24151D79" w:rsidR="00C9753F" w:rsidRDefault="002D2B7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64</w:t>
            </w:r>
          </w:p>
        </w:tc>
        <w:tc>
          <w:tcPr>
            <w:tcW w:w="1041" w:type="dxa"/>
          </w:tcPr>
          <w:p w14:paraId="36C9AB4E" w14:textId="2FAE88AB" w:rsidR="00C9753F" w:rsidRDefault="002D2B7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***</w:t>
            </w:r>
          </w:p>
        </w:tc>
        <w:tc>
          <w:tcPr>
            <w:tcW w:w="1646" w:type="dxa"/>
          </w:tcPr>
          <w:p w14:paraId="71BD946B" w14:textId="38BD04FF" w:rsidR="00C9753F" w:rsidRDefault="002D2B7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to 1.64</w:t>
            </w:r>
          </w:p>
        </w:tc>
      </w:tr>
      <w:tr w:rsidR="00C9753F" w14:paraId="197A4F44" w14:textId="77777777" w:rsidTr="00C62660">
        <w:trPr>
          <w:trHeight w:val="247"/>
          <w:jc w:val="center"/>
        </w:trPr>
        <w:tc>
          <w:tcPr>
            <w:tcW w:w="283" w:type="dxa"/>
          </w:tcPr>
          <w:p w14:paraId="7107069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593C92F" w14:textId="132C95F9" w:rsidR="00C9753F" w:rsidRPr="00516969" w:rsidRDefault="00B712C0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="00C9753F">
              <w:rPr>
                <w:rFonts w:ascii="Times New Roman" w:hAnsi="Times New Roman" w:cs="Times New Roman"/>
              </w:rPr>
              <w:t xml:space="preserve"> </w:t>
            </w:r>
            <w:r w:rsidR="00C9753F" w:rsidRPr="008A4C9E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hange in loneliness </w:t>
            </w:r>
            <w:r w:rsidR="00C9753F">
              <w:rPr>
                <w:rFonts w:ascii="Times New Roman" w:hAnsi="Times New Roman" w:cs="Times New Roman"/>
                <w:i/>
                <w:iCs/>
              </w:rPr>
              <w:t>α5</w:t>
            </w:r>
          </w:p>
        </w:tc>
        <w:tc>
          <w:tcPr>
            <w:tcW w:w="990" w:type="dxa"/>
          </w:tcPr>
          <w:p w14:paraId="0199E81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86A8AC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A5B0A3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11A423C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0FE781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1D51030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7EE487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1B5EA8B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6F13D738" w14:textId="77777777" w:rsidTr="00C62660">
        <w:trPr>
          <w:trHeight w:val="247"/>
          <w:jc w:val="center"/>
        </w:trPr>
        <w:tc>
          <w:tcPr>
            <w:tcW w:w="283" w:type="dxa"/>
          </w:tcPr>
          <w:p w14:paraId="043FA9B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95D9171" w14:textId="77777777" w:rsidR="00C9753F" w:rsidRPr="00516969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35A160F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B12819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0020965" w14:textId="4A943B1F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47C0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4" w:type="dxa"/>
          </w:tcPr>
          <w:p w14:paraId="492F407B" w14:textId="326C8DD6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to 1.41</w:t>
            </w:r>
          </w:p>
        </w:tc>
        <w:tc>
          <w:tcPr>
            <w:tcW w:w="1041" w:type="dxa"/>
          </w:tcPr>
          <w:p w14:paraId="34C991E4" w14:textId="6E4FB410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**</w:t>
            </w:r>
          </w:p>
        </w:tc>
        <w:tc>
          <w:tcPr>
            <w:tcW w:w="1458" w:type="dxa"/>
          </w:tcPr>
          <w:p w14:paraId="33EE9E30" w14:textId="2A344D2B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to 0.84</w:t>
            </w:r>
          </w:p>
        </w:tc>
        <w:tc>
          <w:tcPr>
            <w:tcW w:w="1041" w:type="dxa"/>
          </w:tcPr>
          <w:p w14:paraId="6437606A" w14:textId="7D156B7A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46" w:type="dxa"/>
          </w:tcPr>
          <w:p w14:paraId="3B7ABF90" w14:textId="3D0A6E4A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to 1.69</w:t>
            </w:r>
          </w:p>
        </w:tc>
      </w:tr>
      <w:tr w:rsidR="00C9753F" w14:paraId="3426B40E" w14:textId="77777777" w:rsidTr="00C62660">
        <w:trPr>
          <w:trHeight w:val="247"/>
          <w:jc w:val="center"/>
        </w:trPr>
        <w:tc>
          <w:tcPr>
            <w:tcW w:w="283" w:type="dxa"/>
          </w:tcPr>
          <w:p w14:paraId="67346C5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12E10B6" w14:textId="77777777" w:rsidR="00C9753F" w:rsidRPr="00516969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F4409A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0334F5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B76B5BC" w14:textId="1D6317DF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47C0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84" w:type="dxa"/>
          </w:tcPr>
          <w:p w14:paraId="5426C8EF" w14:textId="43FC6577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2.08</w:t>
            </w:r>
          </w:p>
        </w:tc>
        <w:tc>
          <w:tcPr>
            <w:tcW w:w="1041" w:type="dxa"/>
          </w:tcPr>
          <w:p w14:paraId="6EF75848" w14:textId="2327BAD4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58" w:type="dxa"/>
          </w:tcPr>
          <w:p w14:paraId="2202ABBB" w14:textId="54882ABD" w:rsidR="00C9753F" w:rsidRDefault="00847C0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56</w:t>
            </w:r>
          </w:p>
        </w:tc>
        <w:tc>
          <w:tcPr>
            <w:tcW w:w="1041" w:type="dxa"/>
          </w:tcPr>
          <w:p w14:paraId="5B82FC39" w14:textId="5B66528B" w:rsidR="00C9753F" w:rsidRDefault="00AE64F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**</w:t>
            </w:r>
          </w:p>
        </w:tc>
        <w:tc>
          <w:tcPr>
            <w:tcW w:w="1646" w:type="dxa"/>
          </w:tcPr>
          <w:p w14:paraId="4B130800" w14:textId="21D87160" w:rsidR="00C9753F" w:rsidRDefault="00AE64F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to 3.43</w:t>
            </w:r>
          </w:p>
        </w:tc>
      </w:tr>
      <w:tr w:rsidR="00C9753F" w14:paraId="1DDE5417" w14:textId="77777777" w:rsidTr="00C62660">
        <w:trPr>
          <w:trHeight w:val="247"/>
          <w:jc w:val="center"/>
        </w:trPr>
        <w:tc>
          <w:tcPr>
            <w:tcW w:w="283" w:type="dxa"/>
          </w:tcPr>
          <w:p w14:paraId="4BD63E9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52B5DCC" w14:textId="0881032B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="00C9753F">
              <w:rPr>
                <w:rFonts w:ascii="Times New Roman" w:hAnsi="Times New Roman" w:cs="Times New Roman"/>
              </w:rPr>
              <w:t xml:space="preserve"> </w:t>
            </w:r>
            <w:r w:rsidR="00C9753F" w:rsidRPr="00FA4813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Sense of belonging </w:t>
            </w:r>
            <w:r w:rsidR="00C9753F">
              <w:rPr>
                <w:rFonts w:ascii="Times New Roman" w:hAnsi="Times New Roman" w:cs="Times New Roman"/>
                <w:i/>
                <w:iCs/>
              </w:rPr>
              <w:t>α6</w:t>
            </w:r>
          </w:p>
        </w:tc>
        <w:tc>
          <w:tcPr>
            <w:tcW w:w="990" w:type="dxa"/>
          </w:tcPr>
          <w:p w14:paraId="1BBA577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6BB445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939364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52E389D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2B233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7F1E9D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6A4AB4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264AC7C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0C47A4B1" w14:textId="77777777" w:rsidTr="00C62660">
        <w:trPr>
          <w:trHeight w:val="247"/>
          <w:jc w:val="center"/>
        </w:trPr>
        <w:tc>
          <w:tcPr>
            <w:tcW w:w="283" w:type="dxa"/>
          </w:tcPr>
          <w:p w14:paraId="754CBE6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C329E7D" w14:textId="77777777" w:rsidR="00C9753F" w:rsidRPr="007A6EE3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5CF6E61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6E6FC6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66D6CF4" w14:textId="284FCA1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E64F9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84" w:type="dxa"/>
          </w:tcPr>
          <w:p w14:paraId="0EF9CAAC" w14:textId="47B215BD" w:rsidR="00C9753F" w:rsidRDefault="00AE64F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46</w:t>
            </w:r>
          </w:p>
        </w:tc>
        <w:tc>
          <w:tcPr>
            <w:tcW w:w="1041" w:type="dxa"/>
          </w:tcPr>
          <w:p w14:paraId="1FE0EFE5" w14:textId="57370FC2" w:rsidR="00C9753F" w:rsidRDefault="00AE64F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58" w:type="dxa"/>
          </w:tcPr>
          <w:p w14:paraId="135FDBA4" w14:textId="55776C08" w:rsidR="00C9753F" w:rsidRDefault="0012304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to 1.43</w:t>
            </w:r>
          </w:p>
        </w:tc>
        <w:tc>
          <w:tcPr>
            <w:tcW w:w="1041" w:type="dxa"/>
          </w:tcPr>
          <w:p w14:paraId="5F79E5F0" w14:textId="495E2E2C" w:rsidR="00C9753F" w:rsidRDefault="0012304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***</w:t>
            </w:r>
          </w:p>
        </w:tc>
        <w:tc>
          <w:tcPr>
            <w:tcW w:w="1646" w:type="dxa"/>
          </w:tcPr>
          <w:p w14:paraId="62770D57" w14:textId="06B5377B" w:rsidR="00C9753F" w:rsidRDefault="0012304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to 2.85</w:t>
            </w:r>
          </w:p>
        </w:tc>
      </w:tr>
      <w:tr w:rsidR="00C9753F" w14:paraId="372236BA" w14:textId="77777777" w:rsidTr="00C62660">
        <w:trPr>
          <w:trHeight w:val="247"/>
          <w:jc w:val="center"/>
        </w:trPr>
        <w:tc>
          <w:tcPr>
            <w:tcW w:w="283" w:type="dxa"/>
          </w:tcPr>
          <w:p w14:paraId="3385C4D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DDE0C5B" w14:textId="48FA1A2E" w:rsidR="00C9753F" w:rsidRPr="00516969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="00C9753F">
              <w:rPr>
                <w:rFonts w:ascii="Times New Roman" w:hAnsi="Times New Roman" w:cs="Times New Roman"/>
              </w:rPr>
              <w:t xml:space="preserve"> </w:t>
            </w:r>
            <w:r w:rsidR="00C9753F" w:rsidRPr="00516969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hange in belonging </w:t>
            </w:r>
            <w:r w:rsidR="00C9753F">
              <w:rPr>
                <w:rFonts w:ascii="Times New Roman" w:hAnsi="Times New Roman" w:cs="Times New Roman"/>
                <w:i/>
                <w:iCs/>
              </w:rPr>
              <w:t>α7</w:t>
            </w:r>
          </w:p>
        </w:tc>
        <w:tc>
          <w:tcPr>
            <w:tcW w:w="990" w:type="dxa"/>
          </w:tcPr>
          <w:p w14:paraId="3A8CD02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719705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5F8424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1012805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0D37E4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3CA115E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AD144A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1942EA4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005ADD9" w14:textId="77777777" w:rsidTr="00C62660">
        <w:trPr>
          <w:trHeight w:val="247"/>
          <w:jc w:val="center"/>
        </w:trPr>
        <w:tc>
          <w:tcPr>
            <w:tcW w:w="283" w:type="dxa"/>
          </w:tcPr>
          <w:p w14:paraId="369A595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A62E574" w14:textId="77777777" w:rsidR="00C9753F" w:rsidRPr="00DE1378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1F09747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8C61DE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376CA03" w14:textId="4345887A" w:rsidR="00C9753F" w:rsidRDefault="00C31B6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2F30C8C8" w14:textId="2B1BE23E" w:rsidR="00C9753F" w:rsidRDefault="00C31B6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to 1.30</w:t>
            </w:r>
          </w:p>
        </w:tc>
        <w:tc>
          <w:tcPr>
            <w:tcW w:w="1041" w:type="dxa"/>
          </w:tcPr>
          <w:p w14:paraId="7D936583" w14:textId="1A56321C" w:rsidR="00C9753F" w:rsidRDefault="00C31B6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**</w:t>
            </w:r>
          </w:p>
        </w:tc>
        <w:tc>
          <w:tcPr>
            <w:tcW w:w="1458" w:type="dxa"/>
          </w:tcPr>
          <w:p w14:paraId="1AAA5006" w14:textId="041C9F16" w:rsidR="00C9753F" w:rsidRDefault="00C31B6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to 1.30</w:t>
            </w:r>
          </w:p>
        </w:tc>
        <w:tc>
          <w:tcPr>
            <w:tcW w:w="1041" w:type="dxa"/>
          </w:tcPr>
          <w:p w14:paraId="12CCAC5B" w14:textId="62C85ECA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46" w:type="dxa"/>
          </w:tcPr>
          <w:p w14:paraId="50FCDF0C" w14:textId="7A48CFB8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to 1.43</w:t>
            </w:r>
          </w:p>
        </w:tc>
      </w:tr>
      <w:tr w:rsidR="00C9753F" w14:paraId="56671264" w14:textId="77777777" w:rsidTr="00C62660">
        <w:trPr>
          <w:trHeight w:val="247"/>
          <w:jc w:val="center"/>
        </w:trPr>
        <w:tc>
          <w:tcPr>
            <w:tcW w:w="283" w:type="dxa"/>
          </w:tcPr>
          <w:p w14:paraId="44EB132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94BB224" w14:textId="77777777" w:rsidR="00C9753F" w:rsidRPr="00DE1378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37FDCE2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EDB1F3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749416B" w14:textId="2F1AD074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859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4" w:type="dxa"/>
          </w:tcPr>
          <w:p w14:paraId="305F87CE" w14:textId="611DFB25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to 1.62</w:t>
            </w:r>
          </w:p>
        </w:tc>
        <w:tc>
          <w:tcPr>
            <w:tcW w:w="1041" w:type="dxa"/>
          </w:tcPr>
          <w:p w14:paraId="5BE9ACD2" w14:textId="20C77F5E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***</w:t>
            </w:r>
          </w:p>
        </w:tc>
        <w:tc>
          <w:tcPr>
            <w:tcW w:w="1458" w:type="dxa"/>
          </w:tcPr>
          <w:p w14:paraId="2E97DCF7" w14:textId="45D91E60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to 2.78</w:t>
            </w:r>
          </w:p>
        </w:tc>
        <w:tc>
          <w:tcPr>
            <w:tcW w:w="1041" w:type="dxa"/>
          </w:tcPr>
          <w:p w14:paraId="1304C00F" w14:textId="733EDC0A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1646" w:type="dxa"/>
          </w:tcPr>
          <w:p w14:paraId="3848A823" w14:textId="17BF83FF" w:rsidR="00C9753F" w:rsidRDefault="007859B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to 2.60</w:t>
            </w:r>
          </w:p>
        </w:tc>
      </w:tr>
      <w:tr w:rsidR="00C9753F" w14:paraId="1E9427D0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4B3971B3" w14:textId="77777777" w:rsidR="00C9753F" w:rsidRPr="00FA4813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β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</w:tcPr>
          <w:p w14:paraId="75CBC50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552980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CA003F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1C4DB0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81322F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131108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254111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E20777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70348D8" w14:textId="77777777" w:rsidTr="00C62660">
        <w:trPr>
          <w:trHeight w:val="247"/>
          <w:jc w:val="center"/>
        </w:trPr>
        <w:tc>
          <w:tcPr>
            <w:tcW w:w="283" w:type="dxa"/>
          </w:tcPr>
          <w:p w14:paraId="34C81BA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BD974E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infection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1</w:t>
            </w:r>
          </w:p>
        </w:tc>
        <w:tc>
          <w:tcPr>
            <w:tcW w:w="990" w:type="dxa"/>
          </w:tcPr>
          <w:p w14:paraId="6067050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6B38DD7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F943A9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498036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6C8475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C6586E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DF4615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348481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299C14C9" w14:textId="77777777" w:rsidTr="00C62660">
        <w:trPr>
          <w:trHeight w:val="247"/>
          <w:jc w:val="center"/>
        </w:trPr>
        <w:tc>
          <w:tcPr>
            <w:tcW w:w="283" w:type="dxa"/>
          </w:tcPr>
          <w:p w14:paraId="740E44C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27297D5" w14:textId="77777777" w:rsidR="00C9753F" w:rsidRPr="0000313C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6137B01A" w14:textId="74ED57B0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0522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2" w:type="dxa"/>
          </w:tcPr>
          <w:p w14:paraId="306BBA9A" w14:textId="515BD4C9" w:rsidR="00C9753F" w:rsidRDefault="000522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to 1.69</w:t>
            </w:r>
          </w:p>
        </w:tc>
        <w:tc>
          <w:tcPr>
            <w:tcW w:w="987" w:type="dxa"/>
          </w:tcPr>
          <w:p w14:paraId="2FE261A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AC987A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066FEA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A43D10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6B64E7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3AECCDB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7B50FFE9" w14:textId="77777777" w:rsidTr="00C62660">
        <w:trPr>
          <w:trHeight w:val="247"/>
          <w:jc w:val="center"/>
        </w:trPr>
        <w:tc>
          <w:tcPr>
            <w:tcW w:w="283" w:type="dxa"/>
          </w:tcPr>
          <w:p w14:paraId="63D624C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94EDF1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income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2</w:t>
            </w:r>
          </w:p>
        </w:tc>
        <w:tc>
          <w:tcPr>
            <w:tcW w:w="990" w:type="dxa"/>
          </w:tcPr>
          <w:p w14:paraId="51D1FAB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7F8BBAC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E8A74D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0B1F7D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67E87E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F300EE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1B9261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6F6F63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4206C9D3" w14:textId="77777777" w:rsidTr="00C62660">
        <w:trPr>
          <w:trHeight w:val="247"/>
          <w:jc w:val="center"/>
        </w:trPr>
        <w:tc>
          <w:tcPr>
            <w:tcW w:w="283" w:type="dxa"/>
          </w:tcPr>
          <w:p w14:paraId="6D767CC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59D2D10" w14:textId="77777777" w:rsidR="00C9753F" w:rsidRPr="00151F37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29D6B221" w14:textId="40C00494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522F8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</w:tcPr>
          <w:p w14:paraId="2C7C6472" w14:textId="046DA039" w:rsidR="00C9753F" w:rsidRDefault="000522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to 1.38</w:t>
            </w:r>
          </w:p>
        </w:tc>
        <w:tc>
          <w:tcPr>
            <w:tcW w:w="987" w:type="dxa"/>
          </w:tcPr>
          <w:p w14:paraId="3B2635B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3E69DB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13C79B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8159F2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08817F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00CB19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23C4771B" w14:textId="77777777" w:rsidTr="00C62660">
        <w:trPr>
          <w:trHeight w:val="247"/>
          <w:jc w:val="center"/>
        </w:trPr>
        <w:tc>
          <w:tcPr>
            <w:tcW w:w="283" w:type="dxa"/>
          </w:tcPr>
          <w:p w14:paraId="19796BD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229BAF7" w14:textId="77777777" w:rsidR="00C9753F" w:rsidRPr="00151F37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75F67C9B" w14:textId="25B464DF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522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2" w:type="dxa"/>
          </w:tcPr>
          <w:p w14:paraId="0C172F36" w14:textId="404EEF61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0522F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to 1.4</w:t>
            </w:r>
            <w:r w:rsidR="000522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</w:tcPr>
          <w:p w14:paraId="707AE97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65BFCB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1FB854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933B0A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F0BFC2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9D5A26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7C0626D2" w14:textId="77777777" w:rsidTr="00C62660">
        <w:trPr>
          <w:trHeight w:val="247"/>
          <w:jc w:val="center"/>
        </w:trPr>
        <w:tc>
          <w:tcPr>
            <w:tcW w:w="283" w:type="dxa"/>
          </w:tcPr>
          <w:p w14:paraId="4319FBE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6E2D15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ancial concern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3</w:t>
            </w:r>
          </w:p>
        </w:tc>
        <w:tc>
          <w:tcPr>
            <w:tcW w:w="990" w:type="dxa"/>
          </w:tcPr>
          <w:p w14:paraId="56860EC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6FF20B7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3AF856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F9E069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C702CA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66D829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37D41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32D04C2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20EE34F4" w14:textId="77777777" w:rsidTr="00C62660">
        <w:trPr>
          <w:trHeight w:val="247"/>
          <w:jc w:val="center"/>
        </w:trPr>
        <w:tc>
          <w:tcPr>
            <w:tcW w:w="283" w:type="dxa"/>
          </w:tcPr>
          <w:p w14:paraId="130C2F0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5756A1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147333C5" w14:textId="1A01D05D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0522F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2295D061" w14:textId="5AEC77C2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0522F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2.37</w:t>
            </w:r>
          </w:p>
        </w:tc>
        <w:tc>
          <w:tcPr>
            <w:tcW w:w="987" w:type="dxa"/>
          </w:tcPr>
          <w:p w14:paraId="6867DB7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35BA0A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2FE00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0B1EB4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49B8C8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6E6B2EC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3DB769DB" w14:textId="77777777" w:rsidTr="00C62660">
        <w:trPr>
          <w:trHeight w:val="247"/>
          <w:jc w:val="center"/>
        </w:trPr>
        <w:tc>
          <w:tcPr>
            <w:tcW w:w="283" w:type="dxa"/>
          </w:tcPr>
          <w:p w14:paraId="6D72320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0F5478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6CC4CC25" w14:textId="7691D58C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0522F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54D88EB1" w14:textId="36B6E7F2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0522F8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to 5.8</w:t>
            </w:r>
            <w:r w:rsidR="000522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</w:tcPr>
          <w:p w14:paraId="12E701D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33E009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CA8EA1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72909F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C6EFBA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8B909B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22A2E57" w14:textId="77777777" w:rsidTr="00C62660">
        <w:trPr>
          <w:trHeight w:val="247"/>
          <w:jc w:val="center"/>
        </w:trPr>
        <w:tc>
          <w:tcPr>
            <w:tcW w:w="283" w:type="dxa"/>
          </w:tcPr>
          <w:p w14:paraId="4064DA5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819F98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elines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4</w:t>
            </w:r>
          </w:p>
        </w:tc>
        <w:tc>
          <w:tcPr>
            <w:tcW w:w="990" w:type="dxa"/>
          </w:tcPr>
          <w:p w14:paraId="17867E6C" w14:textId="1DC90209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0522F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1DACA8B6" w14:textId="515D4540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0522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to 1.63</w:t>
            </w:r>
          </w:p>
        </w:tc>
        <w:tc>
          <w:tcPr>
            <w:tcW w:w="987" w:type="dxa"/>
          </w:tcPr>
          <w:p w14:paraId="03D11FC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8BD61C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45CB72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3EB454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3CDCD8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951620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33556DA0" w14:textId="77777777" w:rsidTr="00C62660">
        <w:trPr>
          <w:trHeight w:val="247"/>
          <w:jc w:val="center"/>
        </w:trPr>
        <w:tc>
          <w:tcPr>
            <w:tcW w:w="283" w:type="dxa"/>
          </w:tcPr>
          <w:p w14:paraId="77406EE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DEAC58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loneliness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5</w:t>
            </w:r>
          </w:p>
        </w:tc>
        <w:tc>
          <w:tcPr>
            <w:tcW w:w="990" w:type="dxa"/>
          </w:tcPr>
          <w:p w14:paraId="32A93FA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21FB177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8C04CD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45052F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88C4B9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93CA29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6375B2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4B15D4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6C528C72" w14:textId="77777777" w:rsidTr="00C62660">
        <w:trPr>
          <w:trHeight w:val="247"/>
          <w:jc w:val="center"/>
        </w:trPr>
        <w:tc>
          <w:tcPr>
            <w:tcW w:w="283" w:type="dxa"/>
          </w:tcPr>
          <w:p w14:paraId="6F5B695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0E6179D" w14:textId="77777777" w:rsidR="00C9753F" w:rsidRPr="00DE1378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36249B35" w14:textId="22B6C30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522F8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382" w:type="dxa"/>
          </w:tcPr>
          <w:p w14:paraId="35630A6F" w14:textId="3A0F1E8E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0522F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0522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7" w:type="dxa"/>
          </w:tcPr>
          <w:p w14:paraId="3394176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3534E9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DFA03B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B6C702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A181DC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1A3B344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54FBC7EB" w14:textId="77777777" w:rsidTr="00C62660">
        <w:trPr>
          <w:trHeight w:val="247"/>
          <w:jc w:val="center"/>
        </w:trPr>
        <w:tc>
          <w:tcPr>
            <w:tcW w:w="283" w:type="dxa"/>
          </w:tcPr>
          <w:p w14:paraId="35E2D1C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996632F" w14:textId="77777777" w:rsidR="00C9753F" w:rsidRPr="00DE1378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7967DC23" w14:textId="7D7E8A50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522F8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2075114B" w14:textId="6B4A6A6D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9047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to 2.</w:t>
            </w:r>
            <w:r w:rsidR="00E904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87" w:type="dxa"/>
          </w:tcPr>
          <w:p w14:paraId="4625375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CC927A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C02EEB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78D7D8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A16BA1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4ED770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078BB0E9" w14:textId="77777777" w:rsidTr="00C62660">
        <w:trPr>
          <w:trHeight w:val="247"/>
          <w:jc w:val="center"/>
        </w:trPr>
        <w:tc>
          <w:tcPr>
            <w:tcW w:w="283" w:type="dxa"/>
          </w:tcPr>
          <w:p w14:paraId="5A3158C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2271B3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se of belonging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6</w:t>
            </w:r>
          </w:p>
        </w:tc>
        <w:tc>
          <w:tcPr>
            <w:tcW w:w="990" w:type="dxa"/>
          </w:tcPr>
          <w:p w14:paraId="214CCA4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19F9CF5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F939DD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D19F54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7E4626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FA0557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4FAE78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892171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5109FC9F" w14:textId="77777777" w:rsidTr="00C62660">
        <w:trPr>
          <w:trHeight w:val="247"/>
          <w:jc w:val="center"/>
        </w:trPr>
        <w:tc>
          <w:tcPr>
            <w:tcW w:w="283" w:type="dxa"/>
          </w:tcPr>
          <w:p w14:paraId="150E83E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8E81E85" w14:textId="77777777" w:rsidR="00C9753F" w:rsidRPr="004442DE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2BE7C516" w14:textId="20E1C78B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**</w:t>
            </w:r>
          </w:p>
        </w:tc>
        <w:tc>
          <w:tcPr>
            <w:tcW w:w="1382" w:type="dxa"/>
          </w:tcPr>
          <w:p w14:paraId="75809EA0" w14:textId="6CDB8533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9047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E90478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87" w:type="dxa"/>
          </w:tcPr>
          <w:p w14:paraId="625264D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DF2C08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4CFE42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66FF34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FD5899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E0D588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79455AE6" w14:textId="77777777" w:rsidTr="00C62660">
        <w:trPr>
          <w:trHeight w:val="247"/>
          <w:jc w:val="center"/>
        </w:trPr>
        <w:tc>
          <w:tcPr>
            <w:tcW w:w="283" w:type="dxa"/>
          </w:tcPr>
          <w:p w14:paraId="072D47D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F29C20B" w14:textId="77777777" w:rsidR="00C9753F" w:rsidRPr="00DE1378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belonging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7</w:t>
            </w:r>
          </w:p>
        </w:tc>
        <w:tc>
          <w:tcPr>
            <w:tcW w:w="990" w:type="dxa"/>
          </w:tcPr>
          <w:p w14:paraId="3006100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73A1323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A10036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35F72D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FC5759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53C6F9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A915F2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5FD161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6BF10491" w14:textId="77777777" w:rsidTr="00C62660">
        <w:trPr>
          <w:trHeight w:val="247"/>
          <w:jc w:val="center"/>
        </w:trPr>
        <w:tc>
          <w:tcPr>
            <w:tcW w:w="283" w:type="dxa"/>
          </w:tcPr>
          <w:p w14:paraId="74BD34F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9A6F5D4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5317BBD" w14:textId="37527853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E90478">
              <w:rPr>
                <w:rFonts w:ascii="Times New Roman" w:hAnsi="Times New Roman" w:cs="Times New Roman"/>
              </w:rPr>
              <w:t>9</w:t>
            </w:r>
            <w:r w:rsidR="00BE3DC0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2" w:type="dxa"/>
          </w:tcPr>
          <w:p w14:paraId="4664E491" w14:textId="5B44009A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3DC0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to 1.8</w:t>
            </w:r>
            <w:r w:rsidR="00BE3D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dxa"/>
          </w:tcPr>
          <w:p w14:paraId="27A15F8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4DA712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B336DA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F01CDE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345AA2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29C944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47448A6F" w14:textId="77777777" w:rsidTr="00C62660">
        <w:trPr>
          <w:trHeight w:val="247"/>
          <w:jc w:val="center"/>
        </w:trPr>
        <w:tc>
          <w:tcPr>
            <w:tcW w:w="283" w:type="dxa"/>
          </w:tcPr>
          <w:p w14:paraId="184915E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6DB0AA0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5C337AAF" w14:textId="4C893345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BE3DC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3DF66E41" w14:textId="2EA566FB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E3DC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2.0</w:t>
            </w:r>
            <w:r w:rsidR="00BE3D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dxa"/>
          </w:tcPr>
          <w:p w14:paraId="31F095E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5B43E3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EC2FE9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9AE05E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42646D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B78759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0AD9A8EB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2B7F96F9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1*β1</w:t>
            </w:r>
          </w:p>
        </w:tc>
        <w:tc>
          <w:tcPr>
            <w:tcW w:w="990" w:type="dxa"/>
          </w:tcPr>
          <w:p w14:paraId="58CF8F5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DBB085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B3C0EF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A16919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EDB22F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7D86B6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49CAE1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69D0D07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E18010A" w14:textId="77777777" w:rsidTr="00C62660">
        <w:trPr>
          <w:trHeight w:val="247"/>
          <w:jc w:val="center"/>
        </w:trPr>
        <w:tc>
          <w:tcPr>
            <w:tcW w:w="283" w:type="dxa"/>
          </w:tcPr>
          <w:p w14:paraId="5B31EA6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4F96F1F" w14:textId="1ABF8F1B" w:rsidR="00C9753F" w:rsidRPr="00F50F90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F50F90">
              <w:rPr>
                <w:rFonts w:ascii="Times New Roman" w:hAnsi="Times New Roman" w:cs="Times New Roman"/>
              </w:rPr>
              <w:t xml:space="preserve"> </w:t>
            </w:r>
            <w:r w:rsidR="00C9753F" w:rsidRPr="00F50F90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previous infection)</w:t>
            </w:r>
          </w:p>
        </w:tc>
        <w:tc>
          <w:tcPr>
            <w:tcW w:w="990" w:type="dxa"/>
          </w:tcPr>
          <w:p w14:paraId="1028B09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40C1AE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F71D02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2C4B9B7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B983DF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A8EBBE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0CB27D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6CC35EC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085959E7" w14:textId="77777777" w:rsidTr="00C62660">
        <w:trPr>
          <w:trHeight w:val="247"/>
          <w:jc w:val="center"/>
        </w:trPr>
        <w:tc>
          <w:tcPr>
            <w:tcW w:w="283" w:type="dxa"/>
          </w:tcPr>
          <w:p w14:paraId="19ECA32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63B72FF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51B76F1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52D7FA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D86E948" w14:textId="27C67DB9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712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4" w:type="dxa"/>
          </w:tcPr>
          <w:p w14:paraId="7BB05129" w14:textId="3DDCD91C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to 1.62</w:t>
            </w:r>
          </w:p>
        </w:tc>
        <w:tc>
          <w:tcPr>
            <w:tcW w:w="1041" w:type="dxa"/>
          </w:tcPr>
          <w:p w14:paraId="36268237" w14:textId="45EFD508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*</w:t>
            </w:r>
          </w:p>
        </w:tc>
        <w:tc>
          <w:tcPr>
            <w:tcW w:w="1458" w:type="dxa"/>
          </w:tcPr>
          <w:p w14:paraId="7E5E363E" w14:textId="4372C33B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to 2.11</w:t>
            </w:r>
          </w:p>
        </w:tc>
        <w:tc>
          <w:tcPr>
            <w:tcW w:w="1041" w:type="dxa"/>
          </w:tcPr>
          <w:p w14:paraId="7F53E68D" w14:textId="6DB7A8C7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646" w:type="dxa"/>
          </w:tcPr>
          <w:p w14:paraId="50C09D24" w14:textId="57BFA206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2.59</w:t>
            </w:r>
          </w:p>
        </w:tc>
      </w:tr>
      <w:tr w:rsidR="00C9753F" w14:paraId="79314CB2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66DAB501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2*β2</w:t>
            </w:r>
          </w:p>
        </w:tc>
        <w:tc>
          <w:tcPr>
            <w:tcW w:w="990" w:type="dxa"/>
          </w:tcPr>
          <w:p w14:paraId="6F5EC92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2576BD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ED17B1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56CD71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B85234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DA6B63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FA9B6B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3CD2AC8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3ACA94E2" w14:textId="77777777" w:rsidTr="00C62660">
        <w:trPr>
          <w:trHeight w:val="247"/>
          <w:jc w:val="center"/>
        </w:trPr>
        <w:tc>
          <w:tcPr>
            <w:tcW w:w="283" w:type="dxa"/>
          </w:tcPr>
          <w:p w14:paraId="7358357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A07BFD1" w14:textId="54AB9CD0" w:rsidR="00C9753F" w:rsidRDefault="00B712C0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F50F90">
              <w:rPr>
                <w:rFonts w:ascii="Times New Roman" w:hAnsi="Times New Roman" w:cs="Times New Roman"/>
              </w:rPr>
              <w:t xml:space="preserve"> </w:t>
            </w:r>
            <w:r w:rsidR="00C9753F" w:rsidRPr="00F50F90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change in income)</w:t>
            </w:r>
          </w:p>
        </w:tc>
        <w:tc>
          <w:tcPr>
            <w:tcW w:w="990" w:type="dxa"/>
          </w:tcPr>
          <w:p w14:paraId="3656879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09BD34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505A34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245511F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E9EF54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6334F97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2522AB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253D469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7C0BFDF3" w14:textId="77777777" w:rsidTr="00C62660">
        <w:trPr>
          <w:trHeight w:val="247"/>
          <w:jc w:val="center"/>
        </w:trPr>
        <w:tc>
          <w:tcPr>
            <w:tcW w:w="283" w:type="dxa"/>
          </w:tcPr>
          <w:p w14:paraId="08BE742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D7AABAD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3618C57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F5C5A3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4FDF714" w14:textId="38499C6C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65D7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84" w:type="dxa"/>
          </w:tcPr>
          <w:p w14:paraId="5DFC80EC" w14:textId="1AD314EB" w:rsidR="00C9753F" w:rsidRDefault="00165D7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to 1.58</w:t>
            </w:r>
          </w:p>
        </w:tc>
        <w:tc>
          <w:tcPr>
            <w:tcW w:w="1041" w:type="dxa"/>
          </w:tcPr>
          <w:p w14:paraId="3AEAC297" w14:textId="6BD67825" w:rsidR="00C9753F" w:rsidRDefault="007F2A0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*</w:t>
            </w:r>
          </w:p>
        </w:tc>
        <w:tc>
          <w:tcPr>
            <w:tcW w:w="1458" w:type="dxa"/>
          </w:tcPr>
          <w:p w14:paraId="5B37E110" w14:textId="05E32C4E" w:rsidR="00C9753F" w:rsidRDefault="007F2A0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to 1.84</w:t>
            </w:r>
          </w:p>
        </w:tc>
        <w:tc>
          <w:tcPr>
            <w:tcW w:w="1041" w:type="dxa"/>
          </w:tcPr>
          <w:p w14:paraId="09C20439" w14:textId="1298E311" w:rsidR="00C9753F" w:rsidRDefault="007F2A0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*</w:t>
            </w:r>
          </w:p>
        </w:tc>
        <w:tc>
          <w:tcPr>
            <w:tcW w:w="1646" w:type="dxa"/>
          </w:tcPr>
          <w:p w14:paraId="7328B746" w14:textId="302ED373" w:rsidR="00C9753F" w:rsidRDefault="007F2A0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2.68</w:t>
            </w:r>
          </w:p>
        </w:tc>
      </w:tr>
      <w:tr w:rsidR="00C9753F" w14:paraId="49D65A93" w14:textId="77777777" w:rsidTr="00C62660">
        <w:trPr>
          <w:trHeight w:val="247"/>
          <w:jc w:val="center"/>
        </w:trPr>
        <w:tc>
          <w:tcPr>
            <w:tcW w:w="283" w:type="dxa"/>
          </w:tcPr>
          <w:p w14:paraId="731A477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2357C1F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990" w:type="dxa"/>
          </w:tcPr>
          <w:p w14:paraId="68E798E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7E11E5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255122C" w14:textId="0473B9E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3403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4" w:type="dxa"/>
          </w:tcPr>
          <w:p w14:paraId="04A6E86C" w14:textId="2FF76206" w:rsidR="00C9753F" w:rsidRDefault="003403A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61</w:t>
            </w:r>
          </w:p>
        </w:tc>
        <w:tc>
          <w:tcPr>
            <w:tcW w:w="1041" w:type="dxa"/>
          </w:tcPr>
          <w:p w14:paraId="122F20D3" w14:textId="0B5E4478" w:rsidR="00C9753F" w:rsidRDefault="009054E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*</w:t>
            </w:r>
          </w:p>
        </w:tc>
        <w:tc>
          <w:tcPr>
            <w:tcW w:w="1458" w:type="dxa"/>
          </w:tcPr>
          <w:p w14:paraId="350AEADC" w14:textId="0D2CFA4A" w:rsidR="00C9753F" w:rsidRDefault="009054E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to 1.88</w:t>
            </w:r>
          </w:p>
        </w:tc>
        <w:tc>
          <w:tcPr>
            <w:tcW w:w="1041" w:type="dxa"/>
          </w:tcPr>
          <w:p w14:paraId="7EE0DA34" w14:textId="62B4D411" w:rsidR="00C9753F" w:rsidRDefault="009054E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*</w:t>
            </w:r>
          </w:p>
        </w:tc>
        <w:tc>
          <w:tcPr>
            <w:tcW w:w="1646" w:type="dxa"/>
          </w:tcPr>
          <w:p w14:paraId="131FE665" w14:textId="35A197C5" w:rsidR="00C9753F" w:rsidRDefault="009054E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to 2.76</w:t>
            </w:r>
          </w:p>
        </w:tc>
      </w:tr>
      <w:tr w:rsidR="00C9753F" w14:paraId="5410C6A1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3F5DA7D9" w14:textId="77777777" w:rsidR="00C9753F" w:rsidRPr="004D198C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3*β3</w:t>
            </w:r>
          </w:p>
        </w:tc>
        <w:tc>
          <w:tcPr>
            <w:tcW w:w="990" w:type="dxa"/>
          </w:tcPr>
          <w:p w14:paraId="06FCFFA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2E7AE7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D1DB39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77ED0C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71CACD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21EF39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873D8F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0F58931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6E952012" w14:textId="77777777" w:rsidTr="00C62660">
        <w:trPr>
          <w:trHeight w:val="247"/>
          <w:jc w:val="center"/>
        </w:trPr>
        <w:tc>
          <w:tcPr>
            <w:tcW w:w="283" w:type="dxa"/>
          </w:tcPr>
          <w:p w14:paraId="22A0FB7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4DAAF36" w14:textId="150F5AC0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B654CB">
              <w:rPr>
                <w:rFonts w:ascii="Times New Roman" w:hAnsi="Times New Roman" w:cs="Times New Roman"/>
              </w:rPr>
              <w:t xml:space="preserve"> </w:t>
            </w:r>
            <w:r w:rsidR="00C9753F" w:rsidRPr="00B654CB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financial concerns)</w:t>
            </w:r>
          </w:p>
        </w:tc>
        <w:tc>
          <w:tcPr>
            <w:tcW w:w="990" w:type="dxa"/>
          </w:tcPr>
          <w:p w14:paraId="248074F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F1348F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1E24E5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1E5600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7A31F9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17FF3B9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59F07D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30FCD57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5189FD37" w14:textId="77777777" w:rsidTr="00C62660">
        <w:trPr>
          <w:trHeight w:val="247"/>
          <w:jc w:val="center"/>
        </w:trPr>
        <w:tc>
          <w:tcPr>
            <w:tcW w:w="283" w:type="dxa"/>
          </w:tcPr>
          <w:p w14:paraId="69FC527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FF3954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0EB3025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46E726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C27408B" w14:textId="15A8EE51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10DF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84" w:type="dxa"/>
          </w:tcPr>
          <w:p w14:paraId="28E3E2A6" w14:textId="2E847031" w:rsidR="00C9753F" w:rsidRDefault="00C10DF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to 1.90</w:t>
            </w:r>
          </w:p>
        </w:tc>
        <w:tc>
          <w:tcPr>
            <w:tcW w:w="1041" w:type="dxa"/>
          </w:tcPr>
          <w:p w14:paraId="497ABF17" w14:textId="23B4D3F1" w:rsidR="00C9753F" w:rsidRDefault="0000768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*</w:t>
            </w:r>
          </w:p>
        </w:tc>
        <w:tc>
          <w:tcPr>
            <w:tcW w:w="1458" w:type="dxa"/>
          </w:tcPr>
          <w:p w14:paraId="0501A575" w14:textId="6598103D" w:rsidR="00C9753F" w:rsidRDefault="0000768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to 2.52</w:t>
            </w:r>
          </w:p>
        </w:tc>
        <w:tc>
          <w:tcPr>
            <w:tcW w:w="1041" w:type="dxa"/>
          </w:tcPr>
          <w:p w14:paraId="2B3533A6" w14:textId="1DF22758" w:rsidR="00C9753F" w:rsidRDefault="0000768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*</w:t>
            </w:r>
          </w:p>
        </w:tc>
        <w:tc>
          <w:tcPr>
            <w:tcW w:w="1646" w:type="dxa"/>
          </w:tcPr>
          <w:p w14:paraId="330B3F59" w14:textId="6E8B30E1" w:rsidR="00C9753F" w:rsidRDefault="0000768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to 4.45</w:t>
            </w:r>
          </w:p>
        </w:tc>
      </w:tr>
      <w:tr w:rsidR="00C9753F" w14:paraId="7CF61B06" w14:textId="77777777" w:rsidTr="00C62660">
        <w:trPr>
          <w:trHeight w:val="247"/>
          <w:jc w:val="center"/>
        </w:trPr>
        <w:tc>
          <w:tcPr>
            <w:tcW w:w="283" w:type="dxa"/>
          </w:tcPr>
          <w:p w14:paraId="35C4168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EA1E47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63C6300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52E2A8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7217128" w14:textId="6F9F8620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9732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84" w:type="dxa"/>
          </w:tcPr>
          <w:p w14:paraId="78FEBA49" w14:textId="1D9D3501" w:rsidR="00C9753F" w:rsidRDefault="00894D4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to 3.83</w:t>
            </w:r>
          </w:p>
        </w:tc>
        <w:tc>
          <w:tcPr>
            <w:tcW w:w="1041" w:type="dxa"/>
          </w:tcPr>
          <w:p w14:paraId="5F3D698B" w14:textId="0F66FAE3" w:rsidR="00C9753F" w:rsidRDefault="00894D4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*</w:t>
            </w:r>
          </w:p>
        </w:tc>
        <w:tc>
          <w:tcPr>
            <w:tcW w:w="1458" w:type="dxa"/>
          </w:tcPr>
          <w:p w14:paraId="5206F068" w14:textId="71AC8CD2" w:rsidR="00C9753F" w:rsidRDefault="00894D4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to 8.46</w:t>
            </w:r>
          </w:p>
        </w:tc>
        <w:tc>
          <w:tcPr>
            <w:tcW w:w="1041" w:type="dxa"/>
          </w:tcPr>
          <w:p w14:paraId="6F41A9BC" w14:textId="32529DD8" w:rsidR="00C9753F" w:rsidRDefault="00894D4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1646" w:type="dxa"/>
          </w:tcPr>
          <w:p w14:paraId="451976F9" w14:textId="481397B6" w:rsidR="00C9753F" w:rsidRDefault="00894D4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to 16.64</w:t>
            </w:r>
          </w:p>
        </w:tc>
      </w:tr>
      <w:tr w:rsidR="00C9753F" w14:paraId="341CF097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0877BCF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4*β4</w:t>
            </w:r>
          </w:p>
        </w:tc>
        <w:tc>
          <w:tcPr>
            <w:tcW w:w="990" w:type="dxa"/>
          </w:tcPr>
          <w:p w14:paraId="7498953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CA117C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B19FB2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EC489B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4E4123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C9B8E9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6B9083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637C56D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E673F8E" w14:textId="77777777" w:rsidTr="00C62660">
        <w:trPr>
          <w:trHeight w:val="247"/>
          <w:jc w:val="center"/>
        </w:trPr>
        <w:tc>
          <w:tcPr>
            <w:tcW w:w="283" w:type="dxa"/>
          </w:tcPr>
          <w:p w14:paraId="5546B34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459D177" w14:textId="05298F60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B654CB">
              <w:rPr>
                <w:rFonts w:ascii="Times New Roman" w:hAnsi="Times New Roman" w:cs="Times New Roman"/>
              </w:rPr>
              <w:t xml:space="preserve"> </w:t>
            </w:r>
            <w:r w:rsidR="00C9753F" w:rsidRPr="00B654CB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loneliness)</w:t>
            </w:r>
          </w:p>
        </w:tc>
        <w:tc>
          <w:tcPr>
            <w:tcW w:w="990" w:type="dxa"/>
          </w:tcPr>
          <w:p w14:paraId="54C58E0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9E7A86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7340775" w14:textId="13F7DBEF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B14CC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84" w:type="dxa"/>
          </w:tcPr>
          <w:p w14:paraId="720EC208" w14:textId="7AE235D6" w:rsidR="00C9753F" w:rsidRDefault="006B14C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2.15</w:t>
            </w:r>
          </w:p>
        </w:tc>
        <w:tc>
          <w:tcPr>
            <w:tcW w:w="1041" w:type="dxa"/>
          </w:tcPr>
          <w:p w14:paraId="3B36A564" w14:textId="5E711F71" w:rsidR="00C9753F" w:rsidRDefault="006B14C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*</w:t>
            </w:r>
          </w:p>
        </w:tc>
        <w:tc>
          <w:tcPr>
            <w:tcW w:w="1458" w:type="dxa"/>
          </w:tcPr>
          <w:p w14:paraId="3A73CA2A" w14:textId="2073AECC" w:rsidR="00C9753F" w:rsidRDefault="006B14C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to 2.92</w:t>
            </w:r>
          </w:p>
        </w:tc>
        <w:tc>
          <w:tcPr>
            <w:tcW w:w="1041" w:type="dxa"/>
          </w:tcPr>
          <w:p w14:paraId="071F8920" w14:textId="57E9E8A4" w:rsidR="00C9753F" w:rsidRDefault="006B14C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*</w:t>
            </w:r>
          </w:p>
        </w:tc>
        <w:tc>
          <w:tcPr>
            <w:tcW w:w="1646" w:type="dxa"/>
          </w:tcPr>
          <w:p w14:paraId="5FDC3843" w14:textId="6DB993E5" w:rsidR="00C9753F" w:rsidRDefault="006B14C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to 4.81</w:t>
            </w:r>
          </w:p>
        </w:tc>
      </w:tr>
      <w:tr w:rsidR="00C9753F" w14:paraId="01F5C90D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79FDDC8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5*β5</w:t>
            </w:r>
          </w:p>
        </w:tc>
        <w:tc>
          <w:tcPr>
            <w:tcW w:w="990" w:type="dxa"/>
          </w:tcPr>
          <w:p w14:paraId="1B03601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B8971C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2DE8D9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EEB0A4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9F76FD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48A376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57BB83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7656FB5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2701C1F2" w14:textId="77777777" w:rsidTr="00C62660">
        <w:trPr>
          <w:trHeight w:val="247"/>
          <w:jc w:val="center"/>
        </w:trPr>
        <w:tc>
          <w:tcPr>
            <w:tcW w:w="283" w:type="dxa"/>
          </w:tcPr>
          <w:p w14:paraId="4D2E95E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F3A39EF" w14:textId="0ABCB144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627152">
              <w:rPr>
                <w:rFonts w:ascii="Times New Roman" w:hAnsi="Times New Roman" w:cs="Times New Roman"/>
              </w:rPr>
              <w:t xml:space="preserve"> </w:t>
            </w:r>
            <w:r w:rsidR="00C9753F" w:rsidRPr="00627152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change in loneliness)</w:t>
            </w:r>
          </w:p>
        </w:tc>
        <w:tc>
          <w:tcPr>
            <w:tcW w:w="990" w:type="dxa"/>
          </w:tcPr>
          <w:p w14:paraId="47CD3CF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7A8EA4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631A7F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0A05DC0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D74AA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67575BB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65F85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6BF4BCF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0BCF7DAC" w14:textId="77777777" w:rsidTr="00C62660">
        <w:trPr>
          <w:trHeight w:val="247"/>
          <w:jc w:val="center"/>
        </w:trPr>
        <w:tc>
          <w:tcPr>
            <w:tcW w:w="283" w:type="dxa"/>
          </w:tcPr>
          <w:p w14:paraId="097A2A9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EBFEBB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13C2D30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4267D9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3AC3590" w14:textId="44770FB3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2E5C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4" w:type="dxa"/>
          </w:tcPr>
          <w:p w14:paraId="408FA1E4" w14:textId="6F0C4146" w:rsidR="00C9753F" w:rsidRDefault="002E5CE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61</w:t>
            </w:r>
          </w:p>
        </w:tc>
        <w:tc>
          <w:tcPr>
            <w:tcW w:w="1041" w:type="dxa"/>
          </w:tcPr>
          <w:p w14:paraId="614273BB" w14:textId="0D931E10" w:rsidR="00C9753F" w:rsidRDefault="005F61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*</w:t>
            </w:r>
          </w:p>
        </w:tc>
        <w:tc>
          <w:tcPr>
            <w:tcW w:w="1458" w:type="dxa"/>
          </w:tcPr>
          <w:p w14:paraId="4D5EA6D9" w14:textId="508168EB" w:rsidR="00C9753F" w:rsidRDefault="005F61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to 2.07</w:t>
            </w:r>
          </w:p>
        </w:tc>
        <w:tc>
          <w:tcPr>
            <w:tcW w:w="1041" w:type="dxa"/>
          </w:tcPr>
          <w:p w14:paraId="4333AB79" w14:textId="1C0C63E1" w:rsidR="00C9753F" w:rsidRDefault="005F61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*</w:t>
            </w:r>
          </w:p>
        </w:tc>
        <w:tc>
          <w:tcPr>
            <w:tcW w:w="1646" w:type="dxa"/>
          </w:tcPr>
          <w:p w14:paraId="3046163A" w14:textId="42D75873" w:rsidR="00C9753F" w:rsidRDefault="005F61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to 2.67</w:t>
            </w:r>
          </w:p>
        </w:tc>
      </w:tr>
      <w:tr w:rsidR="00C9753F" w14:paraId="7B85550F" w14:textId="77777777" w:rsidTr="00C62660">
        <w:trPr>
          <w:trHeight w:val="247"/>
          <w:jc w:val="center"/>
        </w:trPr>
        <w:tc>
          <w:tcPr>
            <w:tcW w:w="283" w:type="dxa"/>
          </w:tcPr>
          <w:p w14:paraId="3214F7B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970053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0984F1B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C3AA29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07B9CC0" w14:textId="6A7990A8" w:rsidR="00C9753F" w:rsidRDefault="00FE0C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84" w:type="dxa"/>
          </w:tcPr>
          <w:p w14:paraId="21391FD5" w14:textId="39FA89AC" w:rsidR="00C9753F" w:rsidRDefault="00FE0C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to 2.03</w:t>
            </w:r>
          </w:p>
        </w:tc>
        <w:tc>
          <w:tcPr>
            <w:tcW w:w="1041" w:type="dxa"/>
          </w:tcPr>
          <w:p w14:paraId="2786FD0E" w14:textId="7D6E1F79" w:rsidR="00C9753F" w:rsidRDefault="00FE0C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*</w:t>
            </w:r>
          </w:p>
        </w:tc>
        <w:tc>
          <w:tcPr>
            <w:tcW w:w="1458" w:type="dxa"/>
          </w:tcPr>
          <w:p w14:paraId="00A6DCCA" w14:textId="31961405" w:rsidR="00C9753F" w:rsidRDefault="00FE0C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to 2.09</w:t>
            </w:r>
          </w:p>
        </w:tc>
        <w:tc>
          <w:tcPr>
            <w:tcW w:w="1041" w:type="dxa"/>
          </w:tcPr>
          <w:p w14:paraId="1C70F349" w14:textId="341E8C30" w:rsidR="00C9753F" w:rsidRDefault="00FE0C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*</w:t>
            </w:r>
          </w:p>
        </w:tc>
        <w:tc>
          <w:tcPr>
            <w:tcW w:w="1646" w:type="dxa"/>
          </w:tcPr>
          <w:p w14:paraId="3431F4B3" w14:textId="2A113CEC" w:rsidR="00C9753F" w:rsidRDefault="00FE0C7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to 4.21</w:t>
            </w:r>
          </w:p>
        </w:tc>
      </w:tr>
      <w:tr w:rsidR="00C9753F" w14:paraId="6866479C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451D1F1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6*β6</w:t>
            </w:r>
          </w:p>
        </w:tc>
        <w:tc>
          <w:tcPr>
            <w:tcW w:w="990" w:type="dxa"/>
          </w:tcPr>
          <w:p w14:paraId="093E1B3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EA68B0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630966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1061DB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2AE054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90EAB2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2C7B52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227E754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33D769C9" w14:textId="77777777" w:rsidTr="00C62660">
        <w:trPr>
          <w:trHeight w:val="247"/>
          <w:jc w:val="center"/>
        </w:trPr>
        <w:tc>
          <w:tcPr>
            <w:tcW w:w="283" w:type="dxa"/>
          </w:tcPr>
          <w:p w14:paraId="36D6209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FABF593" w14:textId="2462008B" w:rsidR="00C9753F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B654CB">
              <w:rPr>
                <w:rFonts w:ascii="Times New Roman" w:hAnsi="Times New Roman" w:cs="Times New Roman"/>
              </w:rPr>
              <w:t xml:space="preserve"> </w:t>
            </w:r>
            <w:r w:rsidR="00C9753F" w:rsidRPr="00B654CB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belonging)</w:t>
            </w:r>
          </w:p>
        </w:tc>
        <w:tc>
          <w:tcPr>
            <w:tcW w:w="990" w:type="dxa"/>
          </w:tcPr>
          <w:p w14:paraId="12F8EA4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23FC85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3F637D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7C99C8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C85F9C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7ACCE76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1D5D0D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22B9254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9BD347A" w14:textId="77777777" w:rsidTr="00C62660">
        <w:trPr>
          <w:trHeight w:val="247"/>
          <w:jc w:val="center"/>
        </w:trPr>
        <w:tc>
          <w:tcPr>
            <w:tcW w:w="283" w:type="dxa"/>
          </w:tcPr>
          <w:p w14:paraId="6A0213D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CBF23EC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7BD1FD4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1EDB5C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76457CE" w14:textId="753FA05B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6241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84" w:type="dxa"/>
          </w:tcPr>
          <w:p w14:paraId="3F896DFA" w14:textId="63B23E74" w:rsidR="00C9753F" w:rsidRDefault="0046241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to 1.67</w:t>
            </w:r>
          </w:p>
        </w:tc>
        <w:tc>
          <w:tcPr>
            <w:tcW w:w="1041" w:type="dxa"/>
          </w:tcPr>
          <w:p w14:paraId="164CD821" w14:textId="139A1105" w:rsidR="00C9753F" w:rsidRDefault="003C68D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*</w:t>
            </w:r>
          </w:p>
        </w:tc>
        <w:tc>
          <w:tcPr>
            <w:tcW w:w="1458" w:type="dxa"/>
          </w:tcPr>
          <w:p w14:paraId="1D0C2855" w14:textId="79F6001C" w:rsidR="00C9753F" w:rsidRDefault="003C68D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to 2.00</w:t>
            </w:r>
          </w:p>
        </w:tc>
        <w:tc>
          <w:tcPr>
            <w:tcW w:w="1041" w:type="dxa"/>
          </w:tcPr>
          <w:p w14:paraId="7673FD26" w14:textId="21AF8A0F" w:rsidR="00C9753F" w:rsidRDefault="003C68D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*</w:t>
            </w:r>
          </w:p>
        </w:tc>
        <w:tc>
          <w:tcPr>
            <w:tcW w:w="1646" w:type="dxa"/>
          </w:tcPr>
          <w:p w14:paraId="5AC38474" w14:textId="72BB4FEE" w:rsidR="00C9753F" w:rsidRDefault="003C68D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to 3.64</w:t>
            </w:r>
          </w:p>
        </w:tc>
      </w:tr>
      <w:tr w:rsidR="00C9753F" w14:paraId="1D24665C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0A92FA19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7*β7</w:t>
            </w:r>
          </w:p>
        </w:tc>
        <w:tc>
          <w:tcPr>
            <w:tcW w:w="990" w:type="dxa"/>
          </w:tcPr>
          <w:p w14:paraId="4391596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A1F0FA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4A8F1C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04F62C2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08CB10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070197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78D750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8CF20A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25C150B9" w14:textId="77777777" w:rsidTr="00C62660">
        <w:trPr>
          <w:trHeight w:val="247"/>
          <w:jc w:val="center"/>
        </w:trPr>
        <w:tc>
          <w:tcPr>
            <w:tcW w:w="283" w:type="dxa"/>
          </w:tcPr>
          <w:p w14:paraId="18779A0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F5D111A" w14:textId="20C26A16" w:rsidR="00C9753F" w:rsidRPr="00627152" w:rsidRDefault="00B712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  <w:r w:rsidRPr="00627152">
              <w:rPr>
                <w:rFonts w:ascii="Times New Roman" w:hAnsi="Times New Roman" w:cs="Times New Roman"/>
              </w:rPr>
              <w:t xml:space="preserve"> </w:t>
            </w:r>
            <w:r w:rsidR="00C9753F" w:rsidRPr="00627152">
              <w:rPr>
                <w:rFonts w:ascii="Times New Roman" w:hAnsi="Times New Roman" w:cs="Times New Roman"/>
              </w:rPr>
              <w:sym w:font="Wingdings" w:char="F0E0"/>
            </w:r>
            <w:r w:rsidR="00C9753F">
              <w:rPr>
                <w:rFonts w:ascii="Times New Roman" w:hAnsi="Times New Roman" w:cs="Times New Roman"/>
              </w:rPr>
              <w:t xml:space="preserve"> CMD (indirect through change in belonging)</w:t>
            </w:r>
          </w:p>
        </w:tc>
        <w:tc>
          <w:tcPr>
            <w:tcW w:w="990" w:type="dxa"/>
          </w:tcPr>
          <w:p w14:paraId="7065F75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2CFEB0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D792F2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3D12FEC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CC4EBB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9929F2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8F030F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519394D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2BDA4BA9" w14:textId="77777777" w:rsidTr="00C62660">
        <w:trPr>
          <w:trHeight w:val="247"/>
          <w:jc w:val="center"/>
        </w:trPr>
        <w:tc>
          <w:tcPr>
            <w:tcW w:w="283" w:type="dxa"/>
          </w:tcPr>
          <w:p w14:paraId="04429C8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A7BC049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488C70C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ED0893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12C0E65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84" w:type="dxa"/>
          </w:tcPr>
          <w:p w14:paraId="0230FA42" w14:textId="657448CD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6330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to 1.6</w:t>
            </w:r>
            <w:r w:rsidR="002633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</w:tcPr>
          <w:p w14:paraId="2BFD66FB" w14:textId="6E869497" w:rsidR="00C9753F" w:rsidRDefault="00037D5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  <w:r w:rsidR="00C9753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33647D15" w14:textId="000A5419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37D59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037D59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41" w:type="dxa"/>
          </w:tcPr>
          <w:p w14:paraId="311F6D9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*</w:t>
            </w:r>
          </w:p>
        </w:tc>
        <w:tc>
          <w:tcPr>
            <w:tcW w:w="1646" w:type="dxa"/>
          </w:tcPr>
          <w:p w14:paraId="1DBB0C7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to 7.31</w:t>
            </w:r>
          </w:p>
        </w:tc>
      </w:tr>
      <w:tr w:rsidR="00C9753F" w14:paraId="699CAC04" w14:textId="77777777" w:rsidTr="00C62660">
        <w:trPr>
          <w:trHeight w:val="247"/>
          <w:jc w:val="center"/>
        </w:trPr>
        <w:tc>
          <w:tcPr>
            <w:tcW w:w="283" w:type="dxa"/>
          </w:tcPr>
          <w:p w14:paraId="709553B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BBA15C3" w14:textId="77777777" w:rsidR="00C9753F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1CE191D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4A3A65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5311FE9" w14:textId="2FC3EE31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63B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4" w:type="dxa"/>
          </w:tcPr>
          <w:p w14:paraId="28A2125A" w14:textId="0C4553AE" w:rsidR="00C9753F" w:rsidRDefault="00B63B0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to 1.71</w:t>
            </w:r>
          </w:p>
        </w:tc>
        <w:tc>
          <w:tcPr>
            <w:tcW w:w="1041" w:type="dxa"/>
          </w:tcPr>
          <w:p w14:paraId="6CA6BEF7" w14:textId="45E7D026" w:rsidR="00C9753F" w:rsidRDefault="00B63B0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*</w:t>
            </w:r>
          </w:p>
        </w:tc>
        <w:tc>
          <w:tcPr>
            <w:tcW w:w="1458" w:type="dxa"/>
          </w:tcPr>
          <w:p w14:paraId="53F8F361" w14:textId="7140B7E9" w:rsidR="00C9753F" w:rsidRDefault="00B63B0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to 2.68</w:t>
            </w:r>
          </w:p>
        </w:tc>
        <w:tc>
          <w:tcPr>
            <w:tcW w:w="1041" w:type="dxa"/>
          </w:tcPr>
          <w:p w14:paraId="109DAE94" w14:textId="02710A18" w:rsidR="00C9753F" w:rsidRDefault="00B63B0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*</w:t>
            </w:r>
          </w:p>
        </w:tc>
        <w:tc>
          <w:tcPr>
            <w:tcW w:w="1646" w:type="dxa"/>
          </w:tcPr>
          <w:p w14:paraId="0C3F0B2E" w14:textId="41FB6AE3" w:rsidR="00C9753F" w:rsidRDefault="00B63B0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to 3.37</w:t>
            </w:r>
          </w:p>
        </w:tc>
      </w:tr>
      <w:tr w:rsidR="00C9753F" w14:paraId="77A2853A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3A7FFA2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 w:rsidRPr="002733CE">
              <w:rPr>
                <w:rFonts w:ascii="Times New Roman" w:hAnsi="Times New Roman" w:cs="Times New Roman"/>
                <w:i/>
                <w:iCs/>
              </w:rPr>
              <w:t>Path τ</w:t>
            </w:r>
          </w:p>
        </w:tc>
        <w:tc>
          <w:tcPr>
            <w:tcW w:w="990" w:type="dxa"/>
          </w:tcPr>
          <w:p w14:paraId="5AACAF2A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DC8C7E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AA9ED7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407D46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B6D76E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1762CF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DA7E56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3D18B347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13147226" w14:textId="77777777" w:rsidTr="00C62660">
        <w:trPr>
          <w:trHeight w:val="247"/>
          <w:jc w:val="center"/>
        </w:trPr>
        <w:tc>
          <w:tcPr>
            <w:tcW w:w="283" w:type="dxa"/>
          </w:tcPr>
          <w:p w14:paraId="30DE0B7D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16B9958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</w:t>
            </w:r>
          </w:p>
        </w:tc>
        <w:tc>
          <w:tcPr>
            <w:tcW w:w="990" w:type="dxa"/>
          </w:tcPr>
          <w:p w14:paraId="27E6A421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63353B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A1E6EA4" w14:textId="012218B9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C4B8F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84" w:type="dxa"/>
          </w:tcPr>
          <w:p w14:paraId="4C874C0A" w14:textId="1DBED329" w:rsidR="00C9753F" w:rsidRDefault="00DC4B8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to 2.14</w:t>
            </w:r>
          </w:p>
        </w:tc>
        <w:tc>
          <w:tcPr>
            <w:tcW w:w="1041" w:type="dxa"/>
          </w:tcPr>
          <w:p w14:paraId="7D7CF9E4" w14:textId="432FAE21" w:rsidR="00C9753F" w:rsidRDefault="00DC4B8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***</w:t>
            </w:r>
          </w:p>
        </w:tc>
        <w:tc>
          <w:tcPr>
            <w:tcW w:w="1458" w:type="dxa"/>
          </w:tcPr>
          <w:p w14:paraId="3E8B8D00" w14:textId="660387EF" w:rsidR="00C9753F" w:rsidRDefault="00DC4B8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to 2.82</w:t>
            </w:r>
          </w:p>
        </w:tc>
        <w:tc>
          <w:tcPr>
            <w:tcW w:w="1041" w:type="dxa"/>
          </w:tcPr>
          <w:p w14:paraId="0AAD0581" w14:textId="5799C7F9" w:rsidR="00C9753F" w:rsidRDefault="00DC4B8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***</w:t>
            </w:r>
          </w:p>
        </w:tc>
        <w:tc>
          <w:tcPr>
            <w:tcW w:w="1646" w:type="dxa"/>
          </w:tcPr>
          <w:p w14:paraId="2AB8EACD" w14:textId="040F203E" w:rsidR="00C9753F" w:rsidRDefault="00DC4B8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to 4.21</w:t>
            </w:r>
          </w:p>
        </w:tc>
      </w:tr>
      <w:tr w:rsidR="00C9753F" w14:paraId="24E584DA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126BCDB6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τ’</w:t>
            </w:r>
          </w:p>
        </w:tc>
        <w:tc>
          <w:tcPr>
            <w:tcW w:w="990" w:type="dxa"/>
          </w:tcPr>
          <w:p w14:paraId="4CBF718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773C4B3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F4DF3BF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C8CD5BB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1F03DA0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8790309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57636E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32606F4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C9753F" w14:paraId="7D4B5528" w14:textId="77777777" w:rsidTr="00C62660">
        <w:trPr>
          <w:trHeight w:val="247"/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14265A3E" w14:textId="77777777" w:rsidR="00C9753F" w:rsidRDefault="00C9753F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  <w:tcBorders>
              <w:bottom w:val="single" w:sz="4" w:space="0" w:color="auto"/>
            </w:tcBorders>
          </w:tcPr>
          <w:p w14:paraId="1E60B519" w14:textId="77777777" w:rsidR="00C9753F" w:rsidRPr="00784657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effect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1038E0" w14:textId="77777777" w:rsidR="00C9753F" w:rsidRPr="003D76B2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C62DD71" w14:textId="77777777" w:rsidR="00C9753F" w:rsidRPr="003D76B2" w:rsidRDefault="00C9753F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7D5F976" w14:textId="5463C236" w:rsidR="00C9753F" w:rsidRPr="00C405FC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E3D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6D013AA" w14:textId="643ADCAB" w:rsidR="00C9753F" w:rsidRPr="00A5614E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E3DC0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 xml:space="preserve"> to 1.6</w:t>
            </w:r>
            <w:r w:rsidR="00BE3D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78F1488" w14:textId="651E67F5" w:rsidR="00C9753F" w:rsidRPr="00A5614E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3DC0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71392F3" w14:textId="29EAFFEF" w:rsidR="00C9753F" w:rsidRPr="00A5614E" w:rsidRDefault="00C9753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3DC0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BE3DC0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4F9638C" w14:textId="6EFFC1C3" w:rsidR="00C9753F" w:rsidRPr="00A5614E" w:rsidRDefault="00BE3D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**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E6CC196" w14:textId="24CEE7A5" w:rsidR="00C9753F" w:rsidRPr="00A5614E" w:rsidRDefault="00BE3DC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to 2.91</w:t>
            </w:r>
          </w:p>
        </w:tc>
      </w:tr>
    </w:tbl>
    <w:p w14:paraId="2DD04502" w14:textId="615DE7DC" w:rsidR="005D3655" w:rsidRDefault="005D3655" w:rsidP="005D3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for each response: CMD = 7,438; timing of experiences of racism = 8,391; previous infection = 8,364; change in household income = 7,835; financial concerns = 8,237; loneliness and isolation = 8,391; change in loneliness and isolation = 8,391; belonging = 8,220; change in belonging = 8,177.</w:t>
      </w:r>
    </w:p>
    <w:p w14:paraId="29F42582" w14:textId="77777777" w:rsidR="005D3655" w:rsidRDefault="005D3655" w:rsidP="005D3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groups: previous infection = no; change in household income = higher; financial concerns = not at all worried; changes in loneliness = decreased/stopped; belonging = very/fairly strongly; change in belonging = no change.</w:t>
      </w:r>
    </w:p>
    <w:p w14:paraId="164FC685" w14:textId="77777777" w:rsidR="005D3655" w:rsidRPr="00BC5A5B" w:rsidRDefault="005D3655" w:rsidP="005D36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direct effects, statistical significance was determined as confidence intervals without the value of 1.</w:t>
      </w:r>
    </w:p>
    <w:p w14:paraId="2B9B2D2D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3830C2DD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2698E402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2BFAE936" w14:textId="77777777" w:rsidR="009B523B" w:rsidRDefault="009B523B" w:rsidP="00B302BF">
      <w:pPr>
        <w:jc w:val="both"/>
        <w:rPr>
          <w:rFonts w:ascii="Times New Roman" w:hAnsi="Times New Roman" w:cs="Times New Roman"/>
        </w:rPr>
      </w:pPr>
    </w:p>
    <w:p w14:paraId="00436DE5" w14:textId="037AB911" w:rsidR="009B523B" w:rsidRDefault="009B523B" w:rsidP="00DF46F7">
      <w:pPr>
        <w:pStyle w:val="Heading1"/>
      </w:pPr>
      <w:bookmarkStart w:id="13" w:name="_Toc170117959"/>
      <w:r w:rsidRPr="0052277E">
        <w:rPr>
          <w:b/>
          <w:bCs/>
        </w:rPr>
        <w:lastRenderedPageBreak/>
        <w:t>Table S14.</w:t>
      </w:r>
      <w:r w:rsidRPr="00145F9C">
        <w:rPr>
          <w:b/>
          <w:bCs/>
        </w:rPr>
        <w:t xml:space="preserve"> </w:t>
      </w:r>
      <w:r w:rsidR="007859BA">
        <w:t>P</w:t>
      </w:r>
      <w:r w:rsidRPr="00145F9C">
        <w:t xml:space="preserve">ath analysis estimating the relationship between experiences of institutional racism and CMD, through potential pathways (N = </w:t>
      </w:r>
      <w:r w:rsidR="00382E86" w:rsidRPr="00145F9C">
        <w:t>8,332</w:t>
      </w:r>
      <w:r w:rsidRPr="00145F9C">
        <w:t>). Analyses are weighted to account for selection bias and coverage bias.</w:t>
      </w:r>
      <w:bookmarkEnd w:id="13"/>
    </w:p>
    <w:tbl>
      <w:tblPr>
        <w:tblStyle w:val="TableGrid"/>
        <w:tblW w:w="158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5706"/>
        <w:gridCol w:w="990"/>
        <w:gridCol w:w="1382"/>
        <w:gridCol w:w="987"/>
        <w:gridCol w:w="1484"/>
        <w:gridCol w:w="1041"/>
        <w:gridCol w:w="1458"/>
        <w:gridCol w:w="1041"/>
        <w:gridCol w:w="1505"/>
      </w:tblGrid>
      <w:tr w:rsidR="007968EB" w14:paraId="5D6EC3BA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1A84C" w14:textId="77777777" w:rsidR="007968EB" w:rsidRPr="00C33632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0235A4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MD</w:t>
            </w:r>
          </w:p>
        </w:tc>
        <w:tc>
          <w:tcPr>
            <w:tcW w:w="2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099BD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experiences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6B43E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cent experiences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D540F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st &amp; Recent</w:t>
            </w:r>
          </w:p>
        </w:tc>
      </w:tr>
      <w:tr w:rsidR="007968EB" w14:paraId="22E499B5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78F35" w14:textId="77777777" w:rsidR="007968EB" w:rsidRPr="00C33632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1DDFE3" w14:textId="77777777" w:rsidR="007968EB" w:rsidRPr="00C33632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C22D637" w14:textId="77777777" w:rsidR="007968EB" w:rsidRPr="00C33632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F80D225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3C0AD14C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60C3431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D3AFEA4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B478DF3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031DA236" w14:textId="77777777" w:rsidR="007968EB" w:rsidRDefault="007968EB" w:rsidP="00D848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968EB" w14:paraId="5451446C" w14:textId="77777777" w:rsidTr="00C62660">
        <w:trPr>
          <w:trHeight w:val="247"/>
          <w:jc w:val="center"/>
        </w:trPr>
        <w:tc>
          <w:tcPr>
            <w:tcW w:w="5989" w:type="dxa"/>
            <w:gridSpan w:val="2"/>
            <w:tcBorders>
              <w:top w:val="single" w:sz="4" w:space="0" w:color="auto"/>
            </w:tcBorders>
          </w:tcPr>
          <w:p w14:paraId="36E96F0D" w14:textId="77777777" w:rsidR="007968EB" w:rsidRPr="00FA4813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561C5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68A0E8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95CDBA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A62E0B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1E52D66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6AF7B05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B34D6A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751C28A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155B3056" w14:textId="77777777" w:rsidTr="00C62660">
        <w:trPr>
          <w:trHeight w:val="247"/>
          <w:jc w:val="center"/>
        </w:trPr>
        <w:tc>
          <w:tcPr>
            <w:tcW w:w="283" w:type="dxa"/>
          </w:tcPr>
          <w:p w14:paraId="4CBAB97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26A59C8" w14:textId="699D587B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50F90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previous infection </w:t>
            </w:r>
            <w:r w:rsidR="007968EB">
              <w:rPr>
                <w:rFonts w:ascii="Times New Roman" w:hAnsi="Times New Roman" w:cs="Times New Roman"/>
                <w:i/>
                <w:iCs/>
              </w:rPr>
              <w:t>α1</w:t>
            </w:r>
          </w:p>
        </w:tc>
        <w:tc>
          <w:tcPr>
            <w:tcW w:w="990" w:type="dxa"/>
          </w:tcPr>
          <w:p w14:paraId="35032D0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5E3BB3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C92EE8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BD4681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EA9E7B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72A20A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6339F1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756A982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08A1327B" w14:textId="77777777" w:rsidTr="00C62660">
        <w:trPr>
          <w:trHeight w:val="247"/>
          <w:jc w:val="center"/>
        </w:trPr>
        <w:tc>
          <w:tcPr>
            <w:tcW w:w="283" w:type="dxa"/>
          </w:tcPr>
          <w:p w14:paraId="665A20F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AAEA54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0906711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72CC42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B6E4610" w14:textId="182E6A51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069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4" w:type="dxa"/>
          </w:tcPr>
          <w:p w14:paraId="0082C69B" w14:textId="2FC47930" w:rsidR="007968EB" w:rsidRDefault="007069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to 1.55</w:t>
            </w:r>
          </w:p>
        </w:tc>
        <w:tc>
          <w:tcPr>
            <w:tcW w:w="1041" w:type="dxa"/>
          </w:tcPr>
          <w:p w14:paraId="3409E646" w14:textId="72AC5415" w:rsidR="007968EB" w:rsidRDefault="007069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**</w:t>
            </w:r>
          </w:p>
        </w:tc>
        <w:tc>
          <w:tcPr>
            <w:tcW w:w="1458" w:type="dxa"/>
          </w:tcPr>
          <w:p w14:paraId="7AD3ED95" w14:textId="591EE2E7" w:rsidR="007968EB" w:rsidRDefault="007069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to 1.89</w:t>
            </w:r>
          </w:p>
        </w:tc>
        <w:tc>
          <w:tcPr>
            <w:tcW w:w="1041" w:type="dxa"/>
          </w:tcPr>
          <w:p w14:paraId="2F4E76E3" w14:textId="48C7174F" w:rsidR="007968EB" w:rsidRDefault="007069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05" w:type="dxa"/>
          </w:tcPr>
          <w:p w14:paraId="7033A72C" w14:textId="202EBB9B" w:rsidR="007968EB" w:rsidRDefault="007069F8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2.15</w:t>
            </w:r>
          </w:p>
        </w:tc>
      </w:tr>
      <w:tr w:rsidR="007968EB" w14:paraId="183DD3BE" w14:textId="77777777" w:rsidTr="00C62660">
        <w:trPr>
          <w:trHeight w:val="247"/>
          <w:jc w:val="center"/>
        </w:trPr>
        <w:tc>
          <w:tcPr>
            <w:tcW w:w="283" w:type="dxa"/>
          </w:tcPr>
          <w:p w14:paraId="2B1A56F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C867FF2" w14:textId="467BF1BA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50F90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hange in income </w:t>
            </w:r>
            <w:r w:rsidR="007968EB">
              <w:rPr>
                <w:rFonts w:ascii="Times New Roman" w:hAnsi="Times New Roman" w:cs="Times New Roman"/>
                <w:i/>
                <w:iCs/>
              </w:rPr>
              <w:t>α2</w:t>
            </w:r>
          </w:p>
        </w:tc>
        <w:tc>
          <w:tcPr>
            <w:tcW w:w="990" w:type="dxa"/>
          </w:tcPr>
          <w:p w14:paraId="3EE72E5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5E8DD9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18A204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B06357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83EDE7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EEA58C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F5C64F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769A4B0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24FFBF6" w14:textId="77777777" w:rsidTr="00C62660">
        <w:trPr>
          <w:trHeight w:val="247"/>
          <w:jc w:val="center"/>
        </w:trPr>
        <w:tc>
          <w:tcPr>
            <w:tcW w:w="283" w:type="dxa"/>
          </w:tcPr>
          <w:p w14:paraId="16F0E57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2A0882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5393622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8288DC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6D362C2" w14:textId="7ADA7B58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7645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4" w:type="dxa"/>
          </w:tcPr>
          <w:p w14:paraId="16807C0E" w14:textId="0C78F4AE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7645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to 1.2</w:t>
            </w:r>
            <w:r w:rsidR="002B76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</w:tcPr>
          <w:p w14:paraId="5A23D4D0" w14:textId="24DD2E70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B76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*</w:t>
            </w:r>
            <w:r w:rsidR="002B764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58" w:type="dxa"/>
          </w:tcPr>
          <w:p w14:paraId="2BA82474" w14:textId="30A5772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to 0.</w:t>
            </w:r>
            <w:r w:rsidR="002B764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41" w:type="dxa"/>
          </w:tcPr>
          <w:p w14:paraId="6C8B3767" w14:textId="23CB752C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764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05" w:type="dxa"/>
          </w:tcPr>
          <w:p w14:paraId="33D94C47" w14:textId="28868DF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B7645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2B7645">
              <w:rPr>
                <w:rFonts w:ascii="Times New Roman" w:hAnsi="Times New Roman" w:cs="Times New Roman"/>
              </w:rPr>
              <w:t>38</w:t>
            </w:r>
          </w:p>
        </w:tc>
      </w:tr>
      <w:tr w:rsidR="007968EB" w14:paraId="6D4863DE" w14:textId="77777777" w:rsidTr="00C62660">
        <w:trPr>
          <w:trHeight w:val="247"/>
          <w:jc w:val="center"/>
        </w:trPr>
        <w:tc>
          <w:tcPr>
            <w:tcW w:w="283" w:type="dxa"/>
          </w:tcPr>
          <w:p w14:paraId="4181E0B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E977A5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043E3B7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27C43D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4432908" w14:textId="4310A75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7645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84" w:type="dxa"/>
          </w:tcPr>
          <w:p w14:paraId="2F89EBE7" w14:textId="048245E5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2B764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2B764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1" w:type="dxa"/>
          </w:tcPr>
          <w:p w14:paraId="592BC825" w14:textId="7F5F6D48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7645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58" w:type="dxa"/>
          </w:tcPr>
          <w:p w14:paraId="7FAA1B5D" w14:textId="4202CCCE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B764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2B764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41" w:type="dxa"/>
          </w:tcPr>
          <w:p w14:paraId="3BE8BC84" w14:textId="3C453F18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B764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05" w:type="dxa"/>
          </w:tcPr>
          <w:p w14:paraId="6A94E5FF" w14:textId="1C7E969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B764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2B7645">
              <w:rPr>
                <w:rFonts w:ascii="Times New Roman" w:hAnsi="Times New Roman" w:cs="Times New Roman"/>
              </w:rPr>
              <w:t>2.40</w:t>
            </w:r>
          </w:p>
        </w:tc>
      </w:tr>
      <w:tr w:rsidR="007968EB" w14:paraId="6BA41115" w14:textId="77777777" w:rsidTr="00C62660">
        <w:trPr>
          <w:trHeight w:val="247"/>
          <w:jc w:val="center"/>
        </w:trPr>
        <w:tc>
          <w:tcPr>
            <w:tcW w:w="283" w:type="dxa"/>
          </w:tcPr>
          <w:p w14:paraId="0D2C1BA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02CE38D" w14:textId="60DE8FAD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A4813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financial concerns </w:t>
            </w:r>
            <w:r w:rsidR="007968EB">
              <w:rPr>
                <w:rFonts w:ascii="Times New Roman" w:hAnsi="Times New Roman" w:cs="Times New Roman"/>
                <w:i/>
                <w:iCs/>
              </w:rPr>
              <w:t>α3</w:t>
            </w:r>
          </w:p>
        </w:tc>
        <w:tc>
          <w:tcPr>
            <w:tcW w:w="990" w:type="dxa"/>
          </w:tcPr>
          <w:p w14:paraId="05227FE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792699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6E8713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7E4BEB6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193810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52C9A78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D2C086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3D4A6F7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9070F24" w14:textId="77777777" w:rsidTr="00C62660">
        <w:trPr>
          <w:trHeight w:val="247"/>
          <w:jc w:val="center"/>
        </w:trPr>
        <w:tc>
          <w:tcPr>
            <w:tcW w:w="283" w:type="dxa"/>
          </w:tcPr>
          <w:p w14:paraId="10304A7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7A4959D" w14:textId="77777777" w:rsidR="007968EB" w:rsidRPr="00117125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700C633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64794F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329B88B" w14:textId="0E717E72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F080C">
              <w:rPr>
                <w:rFonts w:ascii="Times New Roman" w:hAnsi="Times New Roman" w:cs="Times New Roman"/>
              </w:rPr>
              <w:t>46**</w:t>
            </w:r>
          </w:p>
        </w:tc>
        <w:tc>
          <w:tcPr>
            <w:tcW w:w="1484" w:type="dxa"/>
          </w:tcPr>
          <w:p w14:paraId="129981EB" w14:textId="4D800F01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 w:rsidR="007968EB">
              <w:rPr>
                <w:rFonts w:ascii="Times New Roman" w:hAnsi="Times New Roman" w:cs="Times New Roman"/>
              </w:rPr>
              <w:t xml:space="preserve"> to 1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1" w:type="dxa"/>
          </w:tcPr>
          <w:p w14:paraId="2619CA8C" w14:textId="11C02C43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F080C">
              <w:rPr>
                <w:rFonts w:ascii="Times New Roman" w:hAnsi="Times New Roman" w:cs="Times New Roman"/>
              </w:rPr>
              <w:t>87*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58" w:type="dxa"/>
          </w:tcPr>
          <w:p w14:paraId="467C1CD9" w14:textId="5E9AF21F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F080C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to 2.</w:t>
            </w:r>
            <w:r w:rsidR="007F080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1" w:type="dxa"/>
          </w:tcPr>
          <w:p w14:paraId="226B8F52" w14:textId="43FA8313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F080C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505" w:type="dxa"/>
          </w:tcPr>
          <w:p w14:paraId="1365F224" w14:textId="29D7FD84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2.03</w:t>
            </w:r>
          </w:p>
        </w:tc>
      </w:tr>
      <w:tr w:rsidR="007968EB" w14:paraId="754A108B" w14:textId="77777777" w:rsidTr="00C62660">
        <w:trPr>
          <w:trHeight w:val="247"/>
          <w:jc w:val="center"/>
        </w:trPr>
        <w:tc>
          <w:tcPr>
            <w:tcW w:w="283" w:type="dxa"/>
          </w:tcPr>
          <w:p w14:paraId="2EDCBD8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55FE1FF" w14:textId="77777777" w:rsidR="007968EB" w:rsidRPr="00117125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2A6DDA7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361DC9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C5982BF" w14:textId="46E25722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***</w:t>
            </w:r>
          </w:p>
        </w:tc>
        <w:tc>
          <w:tcPr>
            <w:tcW w:w="1484" w:type="dxa"/>
          </w:tcPr>
          <w:p w14:paraId="40F9C210" w14:textId="140A1A2A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to 2.82</w:t>
            </w:r>
          </w:p>
        </w:tc>
        <w:tc>
          <w:tcPr>
            <w:tcW w:w="1041" w:type="dxa"/>
          </w:tcPr>
          <w:p w14:paraId="4896B036" w14:textId="1DD632E1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***</w:t>
            </w:r>
          </w:p>
        </w:tc>
        <w:tc>
          <w:tcPr>
            <w:tcW w:w="1458" w:type="dxa"/>
          </w:tcPr>
          <w:p w14:paraId="57F2DDA2" w14:textId="640544DB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to 4.38</w:t>
            </w:r>
          </w:p>
        </w:tc>
        <w:tc>
          <w:tcPr>
            <w:tcW w:w="1041" w:type="dxa"/>
          </w:tcPr>
          <w:p w14:paraId="1B2D7DC6" w14:textId="57F99F6E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**</w:t>
            </w:r>
          </w:p>
        </w:tc>
        <w:tc>
          <w:tcPr>
            <w:tcW w:w="1505" w:type="dxa"/>
          </w:tcPr>
          <w:p w14:paraId="3B3EDA50" w14:textId="6B75DD01" w:rsidR="007968EB" w:rsidRDefault="007F080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to 3.67</w:t>
            </w:r>
          </w:p>
        </w:tc>
      </w:tr>
      <w:tr w:rsidR="007968EB" w14:paraId="07465821" w14:textId="77777777" w:rsidTr="00C62660">
        <w:trPr>
          <w:trHeight w:val="175"/>
          <w:jc w:val="center"/>
        </w:trPr>
        <w:tc>
          <w:tcPr>
            <w:tcW w:w="283" w:type="dxa"/>
          </w:tcPr>
          <w:p w14:paraId="35698A6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CEF4618" w14:textId="395F285F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A4813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loneliness</w:t>
            </w:r>
            <w:r w:rsidR="007968EB">
              <w:rPr>
                <w:rFonts w:ascii="Times New Roman" w:hAnsi="Times New Roman" w:cs="Times New Roman"/>
                <w:i/>
                <w:iCs/>
              </w:rPr>
              <w:t xml:space="preserve"> α4 (βeta coefficient) </w:t>
            </w:r>
          </w:p>
        </w:tc>
        <w:tc>
          <w:tcPr>
            <w:tcW w:w="990" w:type="dxa"/>
          </w:tcPr>
          <w:p w14:paraId="7260D4C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7D053E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E307F64" w14:textId="7225B4D1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01ED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84" w:type="dxa"/>
          </w:tcPr>
          <w:p w14:paraId="0594066F" w14:textId="0F6A8B8E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901ED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E901E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41" w:type="dxa"/>
          </w:tcPr>
          <w:p w14:paraId="1AC78168" w14:textId="1C7B81F4" w:rsidR="007968EB" w:rsidRDefault="00E901E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***</w:t>
            </w:r>
          </w:p>
        </w:tc>
        <w:tc>
          <w:tcPr>
            <w:tcW w:w="1458" w:type="dxa"/>
          </w:tcPr>
          <w:p w14:paraId="72BC2548" w14:textId="3EC83AA0" w:rsidR="007968EB" w:rsidRDefault="00E901E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to 1.30</w:t>
            </w:r>
          </w:p>
        </w:tc>
        <w:tc>
          <w:tcPr>
            <w:tcW w:w="1041" w:type="dxa"/>
          </w:tcPr>
          <w:p w14:paraId="36EF2555" w14:textId="0090B7D2" w:rsidR="007968EB" w:rsidRDefault="00E901E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***</w:t>
            </w:r>
          </w:p>
        </w:tc>
        <w:tc>
          <w:tcPr>
            <w:tcW w:w="1505" w:type="dxa"/>
          </w:tcPr>
          <w:p w14:paraId="0F77F032" w14:textId="7ED71C06" w:rsidR="007968EB" w:rsidRDefault="00E901E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to 1.85</w:t>
            </w:r>
          </w:p>
        </w:tc>
      </w:tr>
      <w:tr w:rsidR="007968EB" w14:paraId="58E7A812" w14:textId="77777777" w:rsidTr="00C62660">
        <w:trPr>
          <w:trHeight w:val="247"/>
          <w:jc w:val="center"/>
        </w:trPr>
        <w:tc>
          <w:tcPr>
            <w:tcW w:w="283" w:type="dxa"/>
          </w:tcPr>
          <w:p w14:paraId="30AF92A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A9AC286" w14:textId="1C980FE6" w:rsidR="007968EB" w:rsidRPr="00516969" w:rsidRDefault="006A2CCD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8A4C9E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hange in loneliness </w:t>
            </w:r>
            <w:r w:rsidR="007968EB">
              <w:rPr>
                <w:rFonts w:ascii="Times New Roman" w:hAnsi="Times New Roman" w:cs="Times New Roman"/>
                <w:i/>
                <w:iCs/>
              </w:rPr>
              <w:t>α5</w:t>
            </w:r>
          </w:p>
        </w:tc>
        <w:tc>
          <w:tcPr>
            <w:tcW w:w="990" w:type="dxa"/>
          </w:tcPr>
          <w:p w14:paraId="7E257A0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EC829B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FF598B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BF07DB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413E28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09E4F64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FC9015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4D44867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28136FAA" w14:textId="77777777" w:rsidTr="00C62660">
        <w:trPr>
          <w:trHeight w:val="247"/>
          <w:jc w:val="center"/>
        </w:trPr>
        <w:tc>
          <w:tcPr>
            <w:tcW w:w="283" w:type="dxa"/>
          </w:tcPr>
          <w:p w14:paraId="4A27ABC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EF4F68F" w14:textId="77777777" w:rsidR="007968EB" w:rsidRPr="00516969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46A3B7E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1D3A8D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000D3E4" w14:textId="05C71099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B3AD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84" w:type="dxa"/>
          </w:tcPr>
          <w:p w14:paraId="3ACD8382" w14:textId="3AEDAEB8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EB3AD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EB3ADE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41" w:type="dxa"/>
          </w:tcPr>
          <w:p w14:paraId="793AD61C" w14:textId="38D3D59A" w:rsidR="007968EB" w:rsidRDefault="00EB3AD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***</w:t>
            </w:r>
          </w:p>
        </w:tc>
        <w:tc>
          <w:tcPr>
            <w:tcW w:w="1458" w:type="dxa"/>
          </w:tcPr>
          <w:p w14:paraId="6134ED86" w14:textId="75887417" w:rsidR="007968EB" w:rsidRDefault="00EB3AD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to 0.57</w:t>
            </w:r>
          </w:p>
        </w:tc>
        <w:tc>
          <w:tcPr>
            <w:tcW w:w="1041" w:type="dxa"/>
          </w:tcPr>
          <w:p w14:paraId="46892989" w14:textId="257D4F96" w:rsidR="007968EB" w:rsidRDefault="00EB3AD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505" w:type="dxa"/>
          </w:tcPr>
          <w:p w14:paraId="170B5047" w14:textId="0DD4C070" w:rsidR="007968EB" w:rsidRDefault="00EB3AD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to 0.94</w:t>
            </w:r>
          </w:p>
        </w:tc>
      </w:tr>
      <w:tr w:rsidR="007968EB" w14:paraId="716DE299" w14:textId="77777777" w:rsidTr="00C62660">
        <w:trPr>
          <w:trHeight w:val="247"/>
          <w:jc w:val="center"/>
        </w:trPr>
        <w:tc>
          <w:tcPr>
            <w:tcW w:w="283" w:type="dxa"/>
          </w:tcPr>
          <w:p w14:paraId="0CAF854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497E6CE" w14:textId="77777777" w:rsidR="007968EB" w:rsidRPr="00516969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127E3EA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0369A5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9CC8168" w14:textId="0426DB7C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EB3A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4" w:type="dxa"/>
          </w:tcPr>
          <w:p w14:paraId="558D3F48" w14:textId="646015D9" w:rsidR="007968EB" w:rsidRDefault="00EB3AD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to 1.71</w:t>
            </w:r>
          </w:p>
        </w:tc>
        <w:tc>
          <w:tcPr>
            <w:tcW w:w="1041" w:type="dxa"/>
          </w:tcPr>
          <w:p w14:paraId="26C19875" w14:textId="0CFDB173" w:rsidR="007968EB" w:rsidRDefault="00B80F1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58" w:type="dxa"/>
          </w:tcPr>
          <w:p w14:paraId="6C02782C" w14:textId="72319A4C" w:rsidR="007968EB" w:rsidRDefault="00B80F1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to 1.12</w:t>
            </w:r>
          </w:p>
        </w:tc>
        <w:tc>
          <w:tcPr>
            <w:tcW w:w="1041" w:type="dxa"/>
          </w:tcPr>
          <w:p w14:paraId="35C92E9D" w14:textId="3BCC0C29" w:rsidR="007968EB" w:rsidRDefault="00B80F1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505" w:type="dxa"/>
          </w:tcPr>
          <w:p w14:paraId="020E15FB" w14:textId="45BDBC9C" w:rsidR="007968EB" w:rsidRDefault="00B80F1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to 2.26</w:t>
            </w:r>
          </w:p>
        </w:tc>
      </w:tr>
      <w:tr w:rsidR="007968EB" w14:paraId="1D6C790F" w14:textId="77777777" w:rsidTr="00C62660">
        <w:trPr>
          <w:trHeight w:val="247"/>
          <w:jc w:val="center"/>
        </w:trPr>
        <w:tc>
          <w:tcPr>
            <w:tcW w:w="283" w:type="dxa"/>
          </w:tcPr>
          <w:p w14:paraId="1F9AEC11" w14:textId="39A6C5A3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55F028C" w14:textId="5E969099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A4813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Sense of belonging </w:t>
            </w:r>
            <w:r w:rsidR="007968EB">
              <w:rPr>
                <w:rFonts w:ascii="Times New Roman" w:hAnsi="Times New Roman" w:cs="Times New Roman"/>
                <w:i/>
                <w:iCs/>
              </w:rPr>
              <w:t>α6</w:t>
            </w:r>
          </w:p>
        </w:tc>
        <w:tc>
          <w:tcPr>
            <w:tcW w:w="990" w:type="dxa"/>
          </w:tcPr>
          <w:p w14:paraId="78F17B7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3197BE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3B4709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1C5038D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CA207E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7F15A9F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D26576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42F3C8D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1DB694FB" w14:textId="77777777" w:rsidTr="00C62660">
        <w:trPr>
          <w:trHeight w:val="247"/>
          <w:jc w:val="center"/>
        </w:trPr>
        <w:tc>
          <w:tcPr>
            <w:tcW w:w="283" w:type="dxa"/>
          </w:tcPr>
          <w:p w14:paraId="656CFA9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0D60092" w14:textId="77777777" w:rsidR="007968EB" w:rsidRPr="007A6EE3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4CE09DB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00FEDB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E1F7D11" w14:textId="2356AA58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F13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4" w:type="dxa"/>
          </w:tcPr>
          <w:p w14:paraId="790DCB1E" w14:textId="779FAE07" w:rsidR="007968EB" w:rsidRDefault="00F1382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to 1.32</w:t>
            </w:r>
          </w:p>
        </w:tc>
        <w:tc>
          <w:tcPr>
            <w:tcW w:w="1041" w:type="dxa"/>
          </w:tcPr>
          <w:p w14:paraId="213624DA" w14:textId="5BC1AD1E" w:rsidR="007968EB" w:rsidRDefault="00F1382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58" w:type="dxa"/>
          </w:tcPr>
          <w:p w14:paraId="353088DA" w14:textId="3E82C597" w:rsidR="007968EB" w:rsidRDefault="00F1382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to 1.49</w:t>
            </w:r>
          </w:p>
        </w:tc>
        <w:tc>
          <w:tcPr>
            <w:tcW w:w="1041" w:type="dxa"/>
          </w:tcPr>
          <w:p w14:paraId="21FEDBE1" w14:textId="065B3E1D" w:rsidR="007968EB" w:rsidRDefault="00F1382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**</w:t>
            </w:r>
          </w:p>
        </w:tc>
        <w:tc>
          <w:tcPr>
            <w:tcW w:w="1505" w:type="dxa"/>
          </w:tcPr>
          <w:p w14:paraId="4946018F" w14:textId="074711BA" w:rsidR="007968EB" w:rsidRDefault="00F1382F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to 2.50</w:t>
            </w:r>
          </w:p>
        </w:tc>
      </w:tr>
      <w:tr w:rsidR="007968EB" w14:paraId="7874DB6D" w14:textId="77777777" w:rsidTr="00C62660">
        <w:trPr>
          <w:trHeight w:val="247"/>
          <w:jc w:val="center"/>
        </w:trPr>
        <w:tc>
          <w:tcPr>
            <w:tcW w:w="283" w:type="dxa"/>
          </w:tcPr>
          <w:p w14:paraId="007E265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291CA8D" w14:textId="5DA4516D" w:rsidR="007968EB" w:rsidRPr="00516969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516969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hange in belonging </w:t>
            </w:r>
            <w:r w:rsidR="007968EB">
              <w:rPr>
                <w:rFonts w:ascii="Times New Roman" w:hAnsi="Times New Roman" w:cs="Times New Roman"/>
                <w:i/>
                <w:iCs/>
              </w:rPr>
              <w:t>α7</w:t>
            </w:r>
          </w:p>
        </w:tc>
        <w:tc>
          <w:tcPr>
            <w:tcW w:w="990" w:type="dxa"/>
          </w:tcPr>
          <w:p w14:paraId="2E1428C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66CA64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132DBE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372AE54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3AA2BF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3265301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EF1E2C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5094D32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34A59BE" w14:textId="77777777" w:rsidTr="00C62660">
        <w:trPr>
          <w:trHeight w:val="247"/>
          <w:jc w:val="center"/>
        </w:trPr>
        <w:tc>
          <w:tcPr>
            <w:tcW w:w="283" w:type="dxa"/>
          </w:tcPr>
          <w:p w14:paraId="3612CC2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A2EA8D9" w14:textId="77777777" w:rsidR="007968EB" w:rsidRPr="00DE1378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B10348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7BC9CA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9D36D12" w14:textId="7455379F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84" w:type="dxa"/>
          </w:tcPr>
          <w:p w14:paraId="5F0C054F" w14:textId="02517A41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to 1.38</w:t>
            </w:r>
          </w:p>
        </w:tc>
        <w:tc>
          <w:tcPr>
            <w:tcW w:w="1041" w:type="dxa"/>
          </w:tcPr>
          <w:p w14:paraId="6B348342" w14:textId="2030B7FD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***</w:t>
            </w:r>
          </w:p>
        </w:tc>
        <w:tc>
          <w:tcPr>
            <w:tcW w:w="1458" w:type="dxa"/>
          </w:tcPr>
          <w:p w14:paraId="589C79D4" w14:textId="11A6022F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to 1.82</w:t>
            </w:r>
          </w:p>
        </w:tc>
        <w:tc>
          <w:tcPr>
            <w:tcW w:w="1041" w:type="dxa"/>
          </w:tcPr>
          <w:p w14:paraId="05FAA7CA" w14:textId="3FFC13D7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505" w:type="dxa"/>
          </w:tcPr>
          <w:p w14:paraId="7C03A7D4" w14:textId="1EE61D1B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to 2.22</w:t>
            </w:r>
          </w:p>
        </w:tc>
      </w:tr>
      <w:tr w:rsidR="007968EB" w14:paraId="730AC16B" w14:textId="77777777" w:rsidTr="00C62660">
        <w:trPr>
          <w:trHeight w:val="247"/>
          <w:jc w:val="center"/>
        </w:trPr>
        <w:tc>
          <w:tcPr>
            <w:tcW w:w="283" w:type="dxa"/>
          </w:tcPr>
          <w:p w14:paraId="46618CE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766C984" w14:textId="77777777" w:rsidR="007968EB" w:rsidRPr="00DE1378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2D4D99C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51061E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0896849" w14:textId="2F387819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9288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84" w:type="dxa"/>
          </w:tcPr>
          <w:p w14:paraId="22729249" w14:textId="6710D53B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to 1.63</w:t>
            </w:r>
          </w:p>
        </w:tc>
        <w:tc>
          <w:tcPr>
            <w:tcW w:w="1041" w:type="dxa"/>
          </w:tcPr>
          <w:p w14:paraId="2062C53A" w14:textId="754C97DA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***</w:t>
            </w:r>
          </w:p>
        </w:tc>
        <w:tc>
          <w:tcPr>
            <w:tcW w:w="1458" w:type="dxa"/>
          </w:tcPr>
          <w:p w14:paraId="0834F939" w14:textId="6FDE2563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to 2.65</w:t>
            </w:r>
          </w:p>
        </w:tc>
        <w:tc>
          <w:tcPr>
            <w:tcW w:w="1041" w:type="dxa"/>
          </w:tcPr>
          <w:p w14:paraId="7349A731" w14:textId="483D77AC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**</w:t>
            </w:r>
          </w:p>
        </w:tc>
        <w:tc>
          <w:tcPr>
            <w:tcW w:w="1505" w:type="dxa"/>
          </w:tcPr>
          <w:p w14:paraId="6B9FF870" w14:textId="125AE754" w:rsidR="007968EB" w:rsidRDefault="0049288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to 1.45</w:t>
            </w:r>
          </w:p>
        </w:tc>
      </w:tr>
      <w:tr w:rsidR="007968EB" w14:paraId="209D2457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7EAB12E3" w14:textId="77777777" w:rsidR="007968EB" w:rsidRPr="00FA4813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β</w:t>
            </w:r>
            <w:r w:rsidRPr="00FA48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0" w:type="dxa"/>
          </w:tcPr>
          <w:p w14:paraId="040099C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61774B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CE5E7D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AFB64D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958683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FA202B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54EAA9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5F3AF6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14985B92" w14:textId="77777777" w:rsidTr="00C62660">
        <w:trPr>
          <w:trHeight w:val="247"/>
          <w:jc w:val="center"/>
        </w:trPr>
        <w:tc>
          <w:tcPr>
            <w:tcW w:w="283" w:type="dxa"/>
          </w:tcPr>
          <w:p w14:paraId="4787E55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375016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infection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1</w:t>
            </w:r>
          </w:p>
        </w:tc>
        <w:tc>
          <w:tcPr>
            <w:tcW w:w="990" w:type="dxa"/>
          </w:tcPr>
          <w:p w14:paraId="7AC2E5D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21F84FC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E18999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0CA41E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A5000C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A3AD0C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D6806C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AD9121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5049C750" w14:textId="77777777" w:rsidTr="00C62660">
        <w:trPr>
          <w:trHeight w:val="247"/>
          <w:jc w:val="center"/>
        </w:trPr>
        <w:tc>
          <w:tcPr>
            <w:tcW w:w="283" w:type="dxa"/>
          </w:tcPr>
          <w:p w14:paraId="33FDA7A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514E984" w14:textId="77777777" w:rsidR="007968EB" w:rsidRPr="0000313C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2E4F2381" w14:textId="29452566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C969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2D11C855" w14:textId="1ED6E9A5" w:rsidR="007968EB" w:rsidRDefault="00C969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to 1.67</w:t>
            </w:r>
          </w:p>
        </w:tc>
        <w:tc>
          <w:tcPr>
            <w:tcW w:w="987" w:type="dxa"/>
          </w:tcPr>
          <w:p w14:paraId="1E3F2EC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8F1A60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97C88A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9927A0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35F595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6BF27A4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54D36658" w14:textId="77777777" w:rsidTr="00C62660">
        <w:trPr>
          <w:trHeight w:val="247"/>
          <w:jc w:val="center"/>
        </w:trPr>
        <w:tc>
          <w:tcPr>
            <w:tcW w:w="283" w:type="dxa"/>
          </w:tcPr>
          <w:p w14:paraId="397039E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169433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income </w:t>
            </w:r>
            <w:r w:rsidRPr="0000313C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2</w:t>
            </w:r>
          </w:p>
        </w:tc>
        <w:tc>
          <w:tcPr>
            <w:tcW w:w="990" w:type="dxa"/>
          </w:tcPr>
          <w:p w14:paraId="5E44134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74A39DF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3F1235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4E69E0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E48191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EF7CFA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3E58E4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89059D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0014A901" w14:textId="77777777" w:rsidTr="00C62660">
        <w:trPr>
          <w:trHeight w:val="247"/>
          <w:jc w:val="center"/>
        </w:trPr>
        <w:tc>
          <w:tcPr>
            <w:tcW w:w="283" w:type="dxa"/>
          </w:tcPr>
          <w:p w14:paraId="4D0A24B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92E9BA1" w14:textId="77777777" w:rsidR="007968EB" w:rsidRPr="00151F37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2C153699" w14:textId="41263C32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9693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</w:tcPr>
          <w:p w14:paraId="44DC4D85" w14:textId="2F217545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C9693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C9693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87" w:type="dxa"/>
          </w:tcPr>
          <w:p w14:paraId="5296BB2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B96F78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9A3A60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625313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BDEAAB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847A86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26CD6DC4" w14:textId="77777777" w:rsidTr="00C62660">
        <w:trPr>
          <w:trHeight w:val="247"/>
          <w:jc w:val="center"/>
        </w:trPr>
        <w:tc>
          <w:tcPr>
            <w:tcW w:w="283" w:type="dxa"/>
          </w:tcPr>
          <w:p w14:paraId="33A42B3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C1A71AA" w14:textId="77777777" w:rsidR="007968EB" w:rsidRPr="00151F37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 w:rsidRPr="00151F37">
              <w:rPr>
                <w:rFonts w:ascii="Times New Roman" w:hAnsi="Times New Roman" w:cs="Times New Roman"/>
                <w:i/>
                <w:iCs/>
              </w:rPr>
              <w:t xml:space="preserve">Lower </w:t>
            </w:r>
          </w:p>
        </w:tc>
        <w:tc>
          <w:tcPr>
            <w:tcW w:w="990" w:type="dxa"/>
          </w:tcPr>
          <w:p w14:paraId="5D874CF7" w14:textId="558AB02C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9693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2" w:type="dxa"/>
          </w:tcPr>
          <w:p w14:paraId="2AA08124" w14:textId="5EAD792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4</w:t>
            </w:r>
            <w:r w:rsidR="00C969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</w:tcPr>
          <w:p w14:paraId="6A86FAA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74A917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2BB4FE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6F6452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0C81EB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84F571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01720F7" w14:textId="77777777" w:rsidTr="00C62660">
        <w:trPr>
          <w:trHeight w:val="247"/>
          <w:jc w:val="center"/>
        </w:trPr>
        <w:tc>
          <w:tcPr>
            <w:tcW w:w="283" w:type="dxa"/>
          </w:tcPr>
          <w:p w14:paraId="31F8D29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1B2E0C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ancial concern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3</w:t>
            </w:r>
          </w:p>
        </w:tc>
        <w:tc>
          <w:tcPr>
            <w:tcW w:w="990" w:type="dxa"/>
          </w:tcPr>
          <w:p w14:paraId="36657BB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6E491F3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6401A4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43C51A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9167C2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EA55B8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8B60E6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B53920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554ACDE1" w14:textId="77777777" w:rsidTr="00C62660">
        <w:trPr>
          <w:trHeight w:val="247"/>
          <w:jc w:val="center"/>
        </w:trPr>
        <w:tc>
          <w:tcPr>
            <w:tcW w:w="283" w:type="dxa"/>
          </w:tcPr>
          <w:p w14:paraId="0258839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8BC115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01F305C4" w14:textId="326386FD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C9693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6330E6AD" w14:textId="44B26BAA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C9693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to 2.3</w:t>
            </w:r>
            <w:r w:rsidR="00C969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7" w:type="dxa"/>
          </w:tcPr>
          <w:p w14:paraId="660E56B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F21691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FCA9E6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B2BD4F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B95279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341CF0B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2D25D1FC" w14:textId="77777777" w:rsidTr="00C62660">
        <w:trPr>
          <w:trHeight w:val="247"/>
          <w:jc w:val="center"/>
        </w:trPr>
        <w:tc>
          <w:tcPr>
            <w:tcW w:w="283" w:type="dxa"/>
          </w:tcPr>
          <w:p w14:paraId="31C91C3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B4B230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5C8C5362" w14:textId="241457C8" w:rsidR="007968EB" w:rsidRDefault="00C969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  <w:r w:rsidR="007968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0E67B025" w14:textId="4BEDD339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96932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to 5.</w:t>
            </w:r>
            <w:r w:rsidR="00C969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87" w:type="dxa"/>
          </w:tcPr>
          <w:p w14:paraId="3ADD313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2B6DB0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BFDB4F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F15747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5223DF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DB112A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7C7A94A" w14:textId="77777777" w:rsidTr="00C62660">
        <w:trPr>
          <w:trHeight w:val="247"/>
          <w:jc w:val="center"/>
        </w:trPr>
        <w:tc>
          <w:tcPr>
            <w:tcW w:w="283" w:type="dxa"/>
          </w:tcPr>
          <w:p w14:paraId="1EF57C4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AAE61F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eliness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4</w:t>
            </w:r>
          </w:p>
        </w:tc>
        <w:tc>
          <w:tcPr>
            <w:tcW w:w="990" w:type="dxa"/>
          </w:tcPr>
          <w:p w14:paraId="1EF0882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***</w:t>
            </w:r>
          </w:p>
        </w:tc>
        <w:tc>
          <w:tcPr>
            <w:tcW w:w="1382" w:type="dxa"/>
          </w:tcPr>
          <w:p w14:paraId="0CA4616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to 1.62</w:t>
            </w:r>
          </w:p>
        </w:tc>
        <w:tc>
          <w:tcPr>
            <w:tcW w:w="987" w:type="dxa"/>
          </w:tcPr>
          <w:p w14:paraId="1939F52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F7EA43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86FDEE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16C616F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86C92B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84485A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72E88658" w14:textId="77777777" w:rsidTr="00C62660">
        <w:trPr>
          <w:trHeight w:val="247"/>
          <w:jc w:val="center"/>
        </w:trPr>
        <w:tc>
          <w:tcPr>
            <w:tcW w:w="283" w:type="dxa"/>
          </w:tcPr>
          <w:p w14:paraId="51B6450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88268B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loneliness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5</w:t>
            </w:r>
          </w:p>
        </w:tc>
        <w:tc>
          <w:tcPr>
            <w:tcW w:w="990" w:type="dxa"/>
          </w:tcPr>
          <w:p w14:paraId="1DF8328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55B692F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8321E7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5C6E52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A5154D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D31AAB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56F98D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547E9F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17873BE6" w14:textId="77777777" w:rsidTr="00C62660">
        <w:trPr>
          <w:trHeight w:val="247"/>
          <w:jc w:val="center"/>
        </w:trPr>
        <w:tc>
          <w:tcPr>
            <w:tcW w:w="283" w:type="dxa"/>
          </w:tcPr>
          <w:p w14:paraId="5D76CC5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189EE83" w14:textId="77777777" w:rsidR="007968EB" w:rsidRPr="00DE1378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138FE751" w14:textId="40C78E6F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C969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2" w:type="dxa"/>
          </w:tcPr>
          <w:p w14:paraId="12A9CC18" w14:textId="72FF93D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C9693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1.1</w:t>
            </w:r>
            <w:r w:rsidR="00C969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7" w:type="dxa"/>
          </w:tcPr>
          <w:p w14:paraId="17077B0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506976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8EA18B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07C1F77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73FA72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FFBBCD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0335E22F" w14:textId="77777777" w:rsidTr="00C62660">
        <w:trPr>
          <w:trHeight w:val="247"/>
          <w:jc w:val="center"/>
        </w:trPr>
        <w:tc>
          <w:tcPr>
            <w:tcW w:w="283" w:type="dxa"/>
          </w:tcPr>
          <w:p w14:paraId="3A11B33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414CB20" w14:textId="77777777" w:rsidR="007968EB" w:rsidRPr="00DE1378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CC1606B" w14:textId="758E0D63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96932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2" w:type="dxa"/>
          </w:tcPr>
          <w:p w14:paraId="619CC1E2" w14:textId="2542830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C9693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to 2.</w:t>
            </w:r>
            <w:r w:rsidR="00C969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7" w:type="dxa"/>
          </w:tcPr>
          <w:p w14:paraId="55C6F33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C6D3EF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615C6E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C7D3E3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BC8FF8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8FFAA5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1D511731" w14:textId="77777777" w:rsidTr="00C62660">
        <w:trPr>
          <w:trHeight w:val="247"/>
          <w:jc w:val="center"/>
        </w:trPr>
        <w:tc>
          <w:tcPr>
            <w:tcW w:w="283" w:type="dxa"/>
          </w:tcPr>
          <w:p w14:paraId="4532E92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D288E3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se of belonging </w:t>
            </w:r>
            <w:r w:rsidRPr="00FA4813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6</w:t>
            </w:r>
          </w:p>
        </w:tc>
        <w:tc>
          <w:tcPr>
            <w:tcW w:w="990" w:type="dxa"/>
          </w:tcPr>
          <w:p w14:paraId="27E3975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6130A3A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203952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E7E2F0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9DEA69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DA9A55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038636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3E494E6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7549C5BA" w14:textId="77777777" w:rsidTr="00C62660">
        <w:trPr>
          <w:trHeight w:val="247"/>
          <w:jc w:val="center"/>
        </w:trPr>
        <w:tc>
          <w:tcPr>
            <w:tcW w:w="283" w:type="dxa"/>
          </w:tcPr>
          <w:p w14:paraId="4AF3638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63D283F" w14:textId="77777777" w:rsidR="007968EB" w:rsidRPr="004442DE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233DF7AB" w14:textId="017390AE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C9693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2" w:type="dxa"/>
          </w:tcPr>
          <w:p w14:paraId="1B531B7D" w14:textId="64E7167E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9693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o 1.</w:t>
            </w:r>
            <w:r w:rsidR="00C9693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87" w:type="dxa"/>
          </w:tcPr>
          <w:p w14:paraId="5E523F0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14481D3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D94EF7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5B37C1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1ABC88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639DFC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B128857" w14:textId="77777777" w:rsidTr="00C62660">
        <w:trPr>
          <w:trHeight w:val="247"/>
          <w:jc w:val="center"/>
        </w:trPr>
        <w:tc>
          <w:tcPr>
            <w:tcW w:w="283" w:type="dxa"/>
          </w:tcPr>
          <w:p w14:paraId="2A336FE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257AF3B" w14:textId="77777777" w:rsidR="007968EB" w:rsidRPr="00DE1378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belonging </w:t>
            </w:r>
            <w:r w:rsidRPr="00DE1378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CMD </w:t>
            </w:r>
            <w:r>
              <w:rPr>
                <w:rFonts w:ascii="Times New Roman" w:hAnsi="Times New Roman" w:cs="Times New Roman"/>
                <w:i/>
                <w:iCs/>
              </w:rPr>
              <w:t>β7</w:t>
            </w:r>
          </w:p>
        </w:tc>
        <w:tc>
          <w:tcPr>
            <w:tcW w:w="990" w:type="dxa"/>
          </w:tcPr>
          <w:p w14:paraId="48EA2F8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82" w:type="dxa"/>
          </w:tcPr>
          <w:p w14:paraId="5B2DC6E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635422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443678C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8C52CA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3F4E2CB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516A85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146255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BFDD9BE" w14:textId="77777777" w:rsidTr="00C62660">
        <w:trPr>
          <w:trHeight w:val="247"/>
          <w:jc w:val="center"/>
        </w:trPr>
        <w:tc>
          <w:tcPr>
            <w:tcW w:w="283" w:type="dxa"/>
          </w:tcPr>
          <w:p w14:paraId="51054B5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3294637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7177897D" w14:textId="6C8591E6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C9693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2" w:type="dxa"/>
          </w:tcPr>
          <w:p w14:paraId="11E274A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1.82</w:t>
            </w:r>
          </w:p>
        </w:tc>
        <w:tc>
          <w:tcPr>
            <w:tcW w:w="987" w:type="dxa"/>
          </w:tcPr>
          <w:p w14:paraId="37A0ED7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3C3228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00FB01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4E42F0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0ED58B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3C7051C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2026103" w14:textId="77777777" w:rsidTr="00C62660">
        <w:trPr>
          <w:trHeight w:val="247"/>
          <w:jc w:val="center"/>
        </w:trPr>
        <w:tc>
          <w:tcPr>
            <w:tcW w:w="283" w:type="dxa"/>
          </w:tcPr>
          <w:p w14:paraId="14972C7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6907312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6E9B3DB9" w14:textId="065FDF4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C9693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2" w:type="dxa"/>
          </w:tcPr>
          <w:p w14:paraId="549BC749" w14:textId="6A7D24BC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9693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2.0</w:t>
            </w:r>
            <w:r w:rsidR="00C969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7" w:type="dxa"/>
          </w:tcPr>
          <w:p w14:paraId="773916B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428F9C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302B02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92C2A0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E55E77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09CFF7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91DED5A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70507A91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1*β1</w:t>
            </w:r>
          </w:p>
        </w:tc>
        <w:tc>
          <w:tcPr>
            <w:tcW w:w="990" w:type="dxa"/>
          </w:tcPr>
          <w:p w14:paraId="5A7AFBA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B14C33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692838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5DCD9F3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4632AB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B6AD83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CF4B99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43810EB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0B297255" w14:textId="77777777" w:rsidTr="00C62660">
        <w:trPr>
          <w:trHeight w:val="247"/>
          <w:jc w:val="center"/>
        </w:trPr>
        <w:tc>
          <w:tcPr>
            <w:tcW w:w="283" w:type="dxa"/>
          </w:tcPr>
          <w:p w14:paraId="1C2766F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EA6FB30" w14:textId="57694B44" w:rsidR="007968EB" w:rsidRPr="00F50F90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50F90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previous infection)</w:t>
            </w:r>
          </w:p>
        </w:tc>
        <w:tc>
          <w:tcPr>
            <w:tcW w:w="990" w:type="dxa"/>
          </w:tcPr>
          <w:p w14:paraId="56FF1CE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404BA2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466947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3E5B078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53BAB0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1D1C996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D362CA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525B145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A53FFC6" w14:textId="77777777" w:rsidTr="00C62660">
        <w:trPr>
          <w:trHeight w:val="247"/>
          <w:jc w:val="center"/>
        </w:trPr>
        <w:tc>
          <w:tcPr>
            <w:tcW w:w="283" w:type="dxa"/>
          </w:tcPr>
          <w:p w14:paraId="5013D6F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242B4C8D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990" w:type="dxa"/>
          </w:tcPr>
          <w:p w14:paraId="2C24903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1BE7E4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3FE5463" w14:textId="1C80E27B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A0E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84" w:type="dxa"/>
          </w:tcPr>
          <w:p w14:paraId="5EF82C76" w14:textId="15020EA3" w:rsidR="007968EB" w:rsidRDefault="006A0EE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1.44</w:t>
            </w:r>
          </w:p>
        </w:tc>
        <w:tc>
          <w:tcPr>
            <w:tcW w:w="1041" w:type="dxa"/>
          </w:tcPr>
          <w:p w14:paraId="71CE842E" w14:textId="491B29AC" w:rsidR="007968EB" w:rsidRDefault="0027797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*</w:t>
            </w:r>
          </w:p>
        </w:tc>
        <w:tc>
          <w:tcPr>
            <w:tcW w:w="1458" w:type="dxa"/>
          </w:tcPr>
          <w:p w14:paraId="1AB1C655" w14:textId="64A6BCC9" w:rsidR="007968EB" w:rsidRDefault="0027797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to 2.26</w:t>
            </w:r>
          </w:p>
        </w:tc>
        <w:tc>
          <w:tcPr>
            <w:tcW w:w="1041" w:type="dxa"/>
          </w:tcPr>
          <w:p w14:paraId="31127AD4" w14:textId="24311A20" w:rsidR="007968EB" w:rsidRDefault="0027797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*</w:t>
            </w:r>
          </w:p>
        </w:tc>
        <w:tc>
          <w:tcPr>
            <w:tcW w:w="1505" w:type="dxa"/>
          </w:tcPr>
          <w:p w14:paraId="2CFEE997" w14:textId="44A25F5C" w:rsidR="007968EB" w:rsidRDefault="0027797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to 2.90</w:t>
            </w:r>
          </w:p>
        </w:tc>
      </w:tr>
      <w:tr w:rsidR="007968EB" w14:paraId="4607E771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1388386F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2*β2</w:t>
            </w:r>
          </w:p>
        </w:tc>
        <w:tc>
          <w:tcPr>
            <w:tcW w:w="990" w:type="dxa"/>
          </w:tcPr>
          <w:p w14:paraId="6BE9A43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D4D73B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F5C69F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75A6E7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34CB27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5067FE1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08A7C7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BD4994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EB6CEEA" w14:textId="77777777" w:rsidTr="00C62660">
        <w:trPr>
          <w:trHeight w:val="247"/>
          <w:jc w:val="center"/>
        </w:trPr>
        <w:tc>
          <w:tcPr>
            <w:tcW w:w="283" w:type="dxa"/>
          </w:tcPr>
          <w:p w14:paraId="3846C6E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E4A22A8" w14:textId="54C4BFD7" w:rsidR="007968EB" w:rsidRDefault="006A2CCD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F50F90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change in income)</w:t>
            </w:r>
          </w:p>
        </w:tc>
        <w:tc>
          <w:tcPr>
            <w:tcW w:w="990" w:type="dxa"/>
          </w:tcPr>
          <w:p w14:paraId="4D202F1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6BC728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683979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15A515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60EE80B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38CDDD9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CBA477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21546BC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8C63FA8" w14:textId="77777777" w:rsidTr="00C62660">
        <w:trPr>
          <w:trHeight w:val="247"/>
          <w:jc w:val="center"/>
        </w:trPr>
        <w:tc>
          <w:tcPr>
            <w:tcW w:w="283" w:type="dxa"/>
          </w:tcPr>
          <w:p w14:paraId="062CADE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B17D738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bout the same</w:t>
            </w:r>
          </w:p>
        </w:tc>
        <w:tc>
          <w:tcPr>
            <w:tcW w:w="990" w:type="dxa"/>
          </w:tcPr>
          <w:p w14:paraId="5CA885E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826448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F203680" w14:textId="56682EA3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359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4" w:type="dxa"/>
          </w:tcPr>
          <w:p w14:paraId="11D7BA93" w14:textId="67CDC282" w:rsidR="007968EB" w:rsidRDefault="0063595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40</w:t>
            </w:r>
          </w:p>
        </w:tc>
        <w:tc>
          <w:tcPr>
            <w:tcW w:w="1041" w:type="dxa"/>
          </w:tcPr>
          <w:p w14:paraId="1C1D4670" w14:textId="3AD0EEA4" w:rsidR="007968EB" w:rsidRDefault="008E293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*</w:t>
            </w:r>
          </w:p>
        </w:tc>
        <w:tc>
          <w:tcPr>
            <w:tcW w:w="1458" w:type="dxa"/>
          </w:tcPr>
          <w:p w14:paraId="2A23F089" w14:textId="734304EA" w:rsidR="007968EB" w:rsidRDefault="008E293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to 2.01</w:t>
            </w:r>
          </w:p>
        </w:tc>
        <w:tc>
          <w:tcPr>
            <w:tcW w:w="1041" w:type="dxa"/>
          </w:tcPr>
          <w:p w14:paraId="3FCF73F0" w14:textId="1DEC7142" w:rsidR="007968EB" w:rsidRDefault="008E293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*</w:t>
            </w:r>
          </w:p>
        </w:tc>
        <w:tc>
          <w:tcPr>
            <w:tcW w:w="1505" w:type="dxa"/>
          </w:tcPr>
          <w:p w14:paraId="149F928F" w14:textId="74BBEE23" w:rsidR="007968EB" w:rsidRDefault="008E293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2.73</w:t>
            </w:r>
          </w:p>
        </w:tc>
      </w:tr>
      <w:tr w:rsidR="007968EB" w14:paraId="76A10B05" w14:textId="77777777" w:rsidTr="00C62660">
        <w:trPr>
          <w:trHeight w:val="247"/>
          <w:jc w:val="center"/>
        </w:trPr>
        <w:tc>
          <w:tcPr>
            <w:tcW w:w="283" w:type="dxa"/>
          </w:tcPr>
          <w:p w14:paraId="7884E35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1D12CCF0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990" w:type="dxa"/>
          </w:tcPr>
          <w:p w14:paraId="754CD38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F5CA33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FED2FB2" w14:textId="50E5FE76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C2B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4" w:type="dxa"/>
          </w:tcPr>
          <w:p w14:paraId="094B8F8B" w14:textId="1AF5AE52" w:rsidR="007968EB" w:rsidRDefault="007C2B1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41</w:t>
            </w:r>
          </w:p>
        </w:tc>
        <w:tc>
          <w:tcPr>
            <w:tcW w:w="1041" w:type="dxa"/>
          </w:tcPr>
          <w:p w14:paraId="32CE6CBD" w14:textId="3A089B13" w:rsidR="007968EB" w:rsidRDefault="00AC11E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*</w:t>
            </w:r>
          </w:p>
        </w:tc>
        <w:tc>
          <w:tcPr>
            <w:tcW w:w="1458" w:type="dxa"/>
          </w:tcPr>
          <w:p w14:paraId="342E4CB4" w14:textId="6B35AA8F" w:rsidR="007968EB" w:rsidRDefault="00AC11E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to 2.06</w:t>
            </w:r>
          </w:p>
        </w:tc>
        <w:tc>
          <w:tcPr>
            <w:tcW w:w="1041" w:type="dxa"/>
          </w:tcPr>
          <w:p w14:paraId="6F415826" w14:textId="48D8A580" w:rsidR="007968EB" w:rsidRDefault="00AC11E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*</w:t>
            </w:r>
          </w:p>
        </w:tc>
        <w:tc>
          <w:tcPr>
            <w:tcW w:w="1505" w:type="dxa"/>
          </w:tcPr>
          <w:p w14:paraId="38DFA3F0" w14:textId="69189F49" w:rsidR="007968EB" w:rsidRDefault="00AC11E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to 2.86</w:t>
            </w:r>
          </w:p>
        </w:tc>
      </w:tr>
      <w:tr w:rsidR="007968EB" w14:paraId="3D9C3175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1B30C10B" w14:textId="77777777" w:rsidR="007968EB" w:rsidRPr="004D198C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3*β3</w:t>
            </w:r>
          </w:p>
        </w:tc>
        <w:tc>
          <w:tcPr>
            <w:tcW w:w="990" w:type="dxa"/>
          </w:tcPr>
          <w:p w14:paraId="386A912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B4F239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61527F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4AA9C3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03815B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2A5F39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37F714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5B288C5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5A890479" w14:textId="77777777" w:rsidTr="00C62660">
        <w:trPr>
          <w:trHeight w:val="247"/>
          <w:jc w:val="center"/>
        </w:trPr>
        <w:tc>
          <w:tcPr>
            <w:tcW w:w="283" w:type="dxa"/>
          </w:tcPr>
          <w:p w14:paraId="2C221F2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4123093" w14:textId="3BE1E5C6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B654CB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financial concerns)</w:t>
            </w:r>
          </w:p>
        </w:tc>
        <w:tc>
          <w:tcPr>
            <w:tcW w:w="990" w:type="dxa"/>
          </w:tcPr>
          <w:p w14:paraId="38DE589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4F93C8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893A5D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434DF5A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0D7067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7420503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6B2E67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683F2C0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1DBF8E0" w14:textId="77777777" w:rsidTr="00C62660">
        <w:trPr>
          <w:trHeight w:val="247"/>
          <w:jc w:val="center"/>
        </w:trPr>
        <w:tc>
          <w:tcPr>
            <w:tcW w:w="283" w:type="dxa"/>
          </w:tcPr>
          <w:p w14:paraId="557D806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AB4DA1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mewhat concerned</w:t>
            </w:r>
          </w:p>
        </w:tc>
        <w:tc>
          <w:tcPr>
            <w:tcW w:w="990" w:type="dxa"/>
          </w:tcPr>
          <w:p w14:paraId="171EC3C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249579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2B26C2A" w14:textId="51D1D5BF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E9659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4" w:type="dxa"/>
          </w:tcPr>
          <w:p w14:paraId="31EC4A18" w14:textId="44CD91AA" w:rsidR="007968EB" w:rsidRDefault="00E9659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to 1.86</w:t>
            </w:r>
          </w:p>
        </w:tc>
        <w:tc>
          <w:tcPr>
            <w:tcW w:w="1041" w:type="dxa"/>
          </w:tcPr>
          <w:p w14:paraId="50E35575" w14:textId="00204E01" w:rsidR="007968EB" w:rsidRDefault="00B8179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*</w:t>
            </w:r>
          </w:p>
        </w:tc>
        <w:tc>
          <w:tcPr>
            <w:tcW w:w="1458" w:type="dxa"/>
          </w:tcPr>
          <w:p w14:paraId="3C524212" w14:textId="532A2F02" w:rsidR="007968EB" w:rsidRDefault="00B8179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to 3.21</w:t>
            </w:r>
          </w:p>
        </w:tc>
        <w:tc>
          <w:tcPr>
            <w:tcW w:w="1041" w:type="dxa"/>
          </w:tcPr>
          <w:p w14:paraId="3ABD7AD7" w14:textId="3FCAC4D8" w:rsidR="007968EB" w:rsidRDefault="00B8179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505" w:type="dxa"/>
          </w:tcPr>
          <w:p w14:paraId="121E5CD4" w14:textId="7EF8B0FE" w:rsidR="007968EB" w:rsidRDefault="00B8179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to 3.49</w:t>
            </w:r>
          </w:p>
        </w:tc>
      </w:tr>
      <w:tr w:rsidR="007968EB" w14:paraId="0609A991" w14:textId="77777777" w:rsidTr="00C62660">
        <w:trPr>
          <w:trHeight w:val="247"/>
          <w:jc w:val="center"/>
        </w:trPr>
        <w:tc>
          <w:tcPr>
            <w:tcW w:w="283" w:type="dxa"/>
          </w:tcPr>
          <w:p w14:paraId="5EE7644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6DFE7C1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ery/extremely concerned</w:t>
            </w:r>
          </w:p>
        </w:tc>
        <w:tc>
          <w:tcPr>
            <w:tcW w:w="990" w:type="dxa"/>
          </w:tcPr>
          <w:p w14:paraId="56EA593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76D5FE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A061C35" w14:textId="7380E4BA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E1350">
              <w:rPr>
                <w:rFonts w:ascii="Times New Roman" w:hAnsi="Times New Roman" w:cs="Times New Roman"/>
              </w:rPr>
              <w:t>86*</w:t>
            </w:r>
          </w:p>
        </w:tc>
        <w:tc>
          <w:tcPr>
            <w:tcW w:w="1484" w:type="dxa"/>
          </w:tcPr>
          <w:p w14:paraId="1774E2B7" w14:textId="252F8F44" w:rsidR="007968EB" w:rsidRDefault="00FE1350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to 4.57</w:t>
            </w:r>
          </w:p>
        </w:tc>
        <w:tc>
          <w:tcPr>
            <w:tcW w:w="1041" w:type="dxa"/>
          </w:tcPr>
          <w:p w14:paraId="7A2A4890" w14:textId="3DA0D189" w:rsidR="007968EB" w:rsidRDefault="000018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9*</w:t>
            </w:r>
          </w:p>
        </w:tc>
        <w:tc>
          <w:tcPr>
            <w:tcW w:w="1458" w:type="dxa"/>
          </w:tcPr>
          <w:p w14:paraId="432EC475" w14:textId="78A7C880" w:rsidR="007968EB" w:rsidRDefault="000018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 to 13.41</w:t>
            </w:r>
          </w:p>
        </w:tc>
        <w:tc>
          <w:tcPr>
            <w:tcW w:w="1041" w:type="dxa"/>
          </w:tcPr>
          <w:p w14:paraId="743397FD" w14:textId="15320C48" w:rsidR="007968EB" w:rsidRDefault="000018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505" w:type="dxa"/>
          </w:tcPr>
          <w:p w14:paraId="7A5ABCCB" w14:textId="32B0E5D6" w:rsidR="007968EB" w:rsidRDefault="00001887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to 10.65</w:t>
            </w:r>
          </w:p>
        </w:tc>
      </w:tr>
      <w:tr w:rsidR="007968EB" w14:paraId="2DC197F4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3BBACFD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4*β4</w:t>
            </w:r>
          </w:p>
        </w:tc>
        <w:tc>
          <w:tcPr>
            <w:tcW w:w="990" w:type="dxa"/>
          </w:tcPr>
          <w:p w14:paraId="08C4D68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266EE4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1D10A7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0B8A5E4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650AB3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FC5C88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1ABCC6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6CE272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206DBE06" w14:textId="77777777" w:rsidTr="00C62660">
        <w:trPr>
          <w:trHeight w:val="247"/>
          <w:jc w:val="center"/>
        </w:trPr>
        <w:tc>
          <w:tcPr>
            <w:tcW w:w="283" w:type="dxa"/>
          </w:tcPr>
          <w:p w14:paraId="76EF44B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42C92A6" w14:textId="0F96112C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B654CB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loneliness)</w:t>
            </w:r>
          </w:p>
        </w:tc>
        <w:tc>
          <w:tcPr>
            <w:tcW w:w="990" w:type="dxa"/>
          </w:tcPr>
          <w:p w14:paraId="4D02C68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7E878CF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1381B6D" w14:textId="69D31F94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4708A">
              <w:rPr>
                <w:rFonts w:ascii="Times New Roman" w:hAnsi="Times New Roman" w:cs="Times New Roman"/>
              </w:rPr>
              <w:t>58*</w:t>
            </w:r>
          </w:p>
        </w:tc>
        <w:tc>
          <w:tcPr>
            <w:tcW w:w="1484" w:type="dxa"/>
          </w:tcPr>
          <w:p w14:paraId="5080FEE3" w14:textId="674C011A" w:rsidR="007968EB" w:rsidRDefault="0094708A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2.05</w:t>
            </w:r>
          </w:p>
        </w:tc>
        <w:tc>
          <w:tcPr>
            <w:tcW w:w="1041" w:type="dxa"/>
          </w:tcPr>
          <w:p w14:paraId="7FBF1F94" w14:textId="1842A5EC" w:rsidR="007968EB" w:rsidRDefault="002C780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*</w:t>
            </w:r>
          </w:p>
        </w:tc>
        <w:tc>
          <w:tcPr>
            <w:tcW w:w="1458" w:type="dxa"/>
          </w:tcPr>
          <w:p w14:paraId="622B7E27" w14:textId="69874A09" w:rsidR="007968EB" w:rsidRDefault="002C780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 to 3.35</w:t>
            </w:r>
          </w:p>
        </w:tc>
        <w:tc>
          <w:tcPr>
            <w:tcW w:w="1041" w:type="dxa"/>
          </w:tcPr>
          <w:p w14:paraId="39939514" w14:textId="1F97FB78" w:rsidR="007968EB" w:rsidRDefault="002C780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*</w:t>
            </w:r>
          </w:p>
        </w:tc>
        <w:tc>
          <w:tcPr>
            <w:tcW w:w="1505" w:type="dxa"/>
          </w:tcPr>
          <w:p w14:paraId="6DCB0438" w14:textId="505EC0D6" w:rsidR="007968EB" w:rsidRDefault="002C780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to 5.32</w:t>
            </w:r>
          </w:p>
        </w:tc>
      </w:tr>
      <w:tr w:rsidR="007968EB" w14:paraId="0438B890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2D1FB26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5*β5</w:t>
            </w:r>
          </w:p>
        </w:tc>
        <w:tc>
          <w:tcPr>
            <w:tcW w:w="990" w:type="dxa"/>
          </w:tcPr>
          <w:p w14:paraId="340B615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3A3587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C84EC9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3274911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CEF7A2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4A2DC64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591BFCF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1C4568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7830FC0" w14:textId="77777777" w:rsidTr="00C62660">
        <w:trPr>
          <w:trHeight w:val="247"/>
          <w:jc w:val="center"/>
        </w:trPr>
        <w:tc>
          <w:tcPr>
            <w:tcW w:w="283" w:type="dxa"/>
          </w:tcPr>
          <w:p w14:paraId="0F0D2A4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71BC7F4" w14:textId="643C1F1A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627152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change in loneliness)</w:t>
            </w:r>
          </w:p>
        </w:tc>
        <w:tc>
          <w:tcPr>
            <w:tcW w:w="990" w:type="dxa"/>
          </w:tcPr>
          <w:p w14:paraId="4FD28D2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B7E86E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200B504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D1351E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93A589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6E65B04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E28BE0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0C0F06C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7B086A31" w14:textId="77777777" w:rsidTr="00C62660">
        <w:trPr>
          <w:trHeight w:val="247"/>
          <w:jc w:val="center"/>
        </w:trPr>
        <w:tc>
          <w:tcPr>
            <w:tcW w:w="283" w:type="dxa"/>
          </w:tcPr>
          <w:p w14:paraId="3A00195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30D8B0E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yed the same</w:t>
            </w:r>
          </w:p>
        </w:tc>
        <w:tc>
          <w:tcPr>
            <w:tcW w:w="990" w:type="dxa"/>
          </w:tcPr>
          <w:p w14:paraId="0406DA9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15FCC2C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CC9F430" w14:textId="2D495EA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8B32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4" w:type="dxa"/>
          </w:tcPr>
          <w:p w14:paraId="0AA99461" w14:textId="19489B48" w:rsidR="007968EB" w:rsidRDefault="008B325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1.48</w:t>
            </w:r>
          </w:p>
        </w:tc>
        <w:tc>
          <w:tcPr>
            <w:tcW w:w="1041" w:type="dxa"/>
          </w:tcPr>
          <w:p w14:paraId="26AE16E5" w14:textId="3CA17012" w:rsidR="007968EB" w:rsidRDefault="008B325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*</w:t>
            </w:r>
          </w:p>
        </w:tc>
        <w:tc>
          <w:tcPr>
            <w:tcW w:w="1458" w:type="dxa"/>
          </w:tcPr>
          <w:p w14:paraId="7FB117DE" w14:textId="314819F4" w:rsidR="007968EB" w:rsidRDefault="008B325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to 2.45</w:t>
            </w:r>
          </w:p>
        </w:tc>
        <w:tc>
          <w:tcPr>
            <w:tcW w:w="1041" w:type="dxa"/>
          </w:tcPr>
          <w:p w14:paraId="47EDA732" w14:textId="0B245CA8" w:rsidR="007968EB" w:rsidRDefault="008B325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*</w:t>
            </w:r>
          </w:p>
        </w:tc>
        <w:tc>
          <w:tcPr>
            <w:tcW w:w="1505" w:type="dxa"/>
          </w:tcPr>
          <w:p w14:paraId="0333F346" w14:textId="5EAAC2C9" w:rsidR="007968EB" w:rsidRDefault="008B325E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3.06</w:t>
            </w:r>
          </w:p>
        </w:tc>
      </w:tr>
      <w:tr w:rsidR="007968EB" w14:paraId="4E9F34C6" w14:textId="77777777" w:rsidTr="00C62660">
        <w:trPr>
          <w:trHeight w:val="247"/>
          <w:jc w:val="center"/>
        </w:trPr>
        <w:tc>
          <w:tcPr>
            <w:tcW w:w="283" w:type="dxa"/>
          </w:tcPr>
          <w:p w14:paraId="0CDEC8A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9C35F0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3721F65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CF3930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75BB129" w14:textId="6807FFE1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9766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4" w:type="dxa"/>
          </w:tcPr>
          <w:p w14:paraId="33A827EB" w14:textId="0CF37083" w:rsidR="007968EB" w:rsidRDefault="00976686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1.65</w:t>
            </w:r>
          </w:p>
        </w:tc>
        <w:tc>
          <w:tcPr>
            <w:tcW w:w="1041" w:type="dxa"/>
          </w:tcPr>
          <w:p w14:paraId="55103AC9" w14:textId="1F4360EA" w:rsidR="007968EB" w:rsidRDefault="0030714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*</w:t>
            </w:r>
          </w:p>
        </w:tc>
        <w:tc>
          <w:tcPr>
            <w:tcW w:w="1458" w:type="dxa"/>
          </w:tcPr>
          <w:p w14:paraId="6AAC17BE" w14:textId="621F02CB" w:rsidR="007968EB" w:rsidRDefault="0030714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to 1.98</w:t>
            </w:r>
          </w:p>
        </w:tc>
        <w:tc>
          <w:tcPr>
            <w:tcW w:w="1041" w:type="dxa"/>
          </w:tcPr>
          <w:p w14:paraId="6717D559" w14:textId="21794DFF" w:rsidR="007968EB" w:rsidRDefault="0030714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*</w:t>
            </w:r>
          </w:p>
        </w:tc>
        <w:tc>
          <w:tcPr>
            <w:tcW w:w="1505" w:type="dxa"/>
          </w:tcPr>
          <w:p w14:paraId="1860A4CE" w14:textId="2BB5B6C2" w:rsidR="007968EB" w:rsidRDefault="00307141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to 3.37</w:t>
            </w:r>
          </w:p>
        </w:tc>
      </w:tr>
      <w:tr w:rsidR="007968EB" w14:paraId="311C6BFC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4CB863C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6*β6</w:t>
            </w:r>
          </w:p>
        </w:tc>
        <w:tc>
          <w:tcPr>
            <w:tcW w:w="990" w:type="dxa"/>
          </w:tcPr>
          <w:p w14:paraId="58D8869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5AFF24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9EF243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64D9E0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1AB3A3D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78A2604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8545B7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2745856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53B2BBEC" w14:textId="77777777" w:rsidTr="00C62660">
        <w:trPr>
          <w:trHeight w:val="247"/>
          <w:jc w:val="center"/>
        </w:trPr>
        <w:tc>
          <w:tcPr>
            <w:tcW w:w="283" w:type="dxa"/>
          </w:tcPr>
          <w:p w14:paraId="2A675DA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A8128A9" w14:textId="614F67A7" w:rsidR="007968EB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B654CB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belonging)</w:t>
            </w:r>
          </w:p>
        </w:tc>
        <w:tc>
          <w:tcPr>
            <w:tcW w:w="990" w:type="dxa"/>
          </w:tcPr>
          <w:p w14:paraId="2801B66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4C08E6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A23C33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5905A90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931DE9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1934FC0F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20B67D9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13FC5E1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7CA75249" w14:textId="77777777" w:rsidTr="00C62660">
        <w:trPr>
          <w:trHeight w:val="247"/>
          <w:jc w:val="center"/>
        </w:trPr>
        <w:tc>
          <w:tcPr>
            <w:tcW w:w="283" w:type="dxa"/>
          </w:tcPr>
          <w:p w14:paraId="0AE03A9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734248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ot very/not at all</w:t>
            </w:r>
          </w:p>
        </w:tc>
        <w:tc>
          <w:tcPr>
            <w:tcW w:w="990" w:type="dxa"/>
          </w:tcPr>
          <w:p w14:paraId="066ACE1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A717A9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7E79913A" w14:textId="0740FD1A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C70A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4" w:type="dxa"/>
          </w:tcPr>
          <w:p w14:paraId="18C5671E" w14:textId="268D38E8" w:rsidR="007968EB" w:rsidRDefault="00C70A54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to 1.43</w:t>
            </w:r>
          </w:p>
        </w:tc>
        <w:tc>
          <w:tcPr>
            <w:tcW w:w="1041" w:type="dxa"/>
          </w:tcPr>
          <w:p w14:paraId="6811A5EA" w14:textId="44F06EC6" w:rsidR="007968EB" w:rsidRDefault="0092455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*</w:t>
            </w:r>
          </w:p>
        </w:tc>
        <w:tc>
          <w:tcPr>
            <w:tcW w:w="1458" w:type="dxa"/>
          </w:tcPr>
          <w:p w14:paraId="0816EECF" w14:textId="655FC00B" w:rsidR="007968EB" w:rsidRDefault="0092455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to 2.21</w:t>
            </w:r>
          </w:p>
        </w:tc>
        <w:tc>
          <w:tcPr>
            <w:tcW w:w="1041" w:type="dxa"/>
          </w:tcPr>
          <w:p w14:paraId="72D424C8" w14:textId="1FA1DAF3" w:rsidR="007968EB" w:rsidRDefault="0092455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*</w:t>
            </w:r>
          </w:p>
        </w:tc>
        <w:tc>
          <w:tcPr>
            <w:tcW w:w="1505" w:type="dxa"/>
          </w:tcPr>
          <w:p w14:paraId="4F940597" w14:textId="0167C1AD" w:rsidR="007968EB" w:rsidRDefault="0092455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3.40</w:t>
            </w:r>
          </w:p>
        </w:tc>
      </w:tr>
      <w:tr w:rsidR="007968EB" w14:paraId="242E90DA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3A0CB1F5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α7*β7</w:t>
            </w:r>
          </w:p>
        </w:tc>
        <w:tc>
          <w:tcPr>
            <w:tcW w:w="990" w:type="dxa"/>
          </w:tcPr>
          <w:p w14:paraId="1413CC2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68C17A9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5774954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2E8F60F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4D87C8F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6D35480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01A0DE4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72939E5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48C60B83" w14:textId="77777777" w:rsidTr="00C62660">
        <w:trPr>
          <w:trHeight w:val="247"/>
          <w:jc w:val="center"/>
        </w:trPr>
        <w:tc>
          <w:tcPr>
            <w:tcW w:w="283" w:type="dxa"/>
          </w:tcPr>
          <w:p w14:paraId="2977D0D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7493932E" w14:textId="7C116F00" w:rsidR="007968EB" w:rsidRPr="00627152" w:rsidRDefault="006A2CCD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</w:t>
            </w:r>
            <w:r w:rsidR="007968EB">
              <w:rPr>
                <w:rFonts w:ascii="Times New Roman" w:hAnsi="Times New Roman" w:cs="Times New Roman"/>
              </w:rPr>
              <w:t xml:space="preserve"> </w:t>
            </w:r>
            <w:r w:rsidR="007968EB" w:rsidRPr="00627152">
              <w:rPr>
                <w:rFonts w:ascii="Times New Roman" w:hAnsi="Times New Roman" w:cs="Times New Roman"/>
              </w:rPr>
              <w:sym w:font="Wingdings" w:char="F0E0"/>
            </w:r>
            <w:r w:rsidR="007968EB">
              <w:rPr>
                <w:rFonts w:ascii="Times New Roman" w:hAnsi="Times New Roman" w:cs="Times New Roman"/>
              </w:rPr>
              <w:t xml:space="preserve"> CMD (indirect through change in belonging)</w:t>
            </w:r>
          </w:p>
        </w:tc>
        <w:tc>
          <w:tcPr>
            <w:tcW w:w="990" w:type="dxa"/>
          </w:tcPr>
          <w:p w14:paraId="5C824C1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0DACE18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3C539D41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84" w:type="dxa"/>
          </w:tcPr>
          <w:p w14:paraId="6EC4917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60D6DA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58" w:type="dxa"/>
          </w:tcPr>
          <w:p w14:paraId="4C3571F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3962150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5" w:type="dxa"/>
          </w:tcPr>
          <w:p w14:paraId="02CE8B6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3334C071" w14:textId="77777777" w:rsidTr="00C62660">
        <w:trPr>
          <w:trHeight w:val="247"/>
          <w:jc w:val="center"/>
        </w:trPr>
        <w:tc>
          <w:tcPr>
            <w:tcW w:w="283" w:type="dxa"/>
          </w:tcPr>
          <w:p w14:paraId="70B4836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5822A71E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creased</w:t>
            </w:r>
          </w:p>
        </w:tc>
        <w:tc>
          <w:tcPr>
            <w:tcW w:w="990" w:type="dxa"/>
          </w:tcPr>
          <w:p w14:paraId="4471FE7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643D046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3DE10ED" w14:textId="20A729C9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A7E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84" w:type="dxa"/>
          </w:tcPr>
          <w:p w14:paraId="493C0819" w14:textId="2C5EC0D3" w:rsidR="007968EB" w:rsidRDefault="007A7E5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47</w:t>
            </w:r>
          </w:p>
        </w:tc>
        <w:tc>
          <w:tcPr>
            <w:tcW w:w="1041" w:type="dxa"/>
          </w:tcPr>
          <w:p w14:paraId="1F0F832C" w14:textId="638D1805" w:rsidR="007968EB" w:rsidRDefault="002E34E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*</w:t>
            </w:r>
          </w:p>
        </w:tc>
        <w:tc>
          <w:tcPr>
            <w:tcW w:w="1458" w:type="dxa"/>
          </w:tcPr>
          <w:p w14:paraId="3127EB87" w14:textId="173D40BE" w:rsidR="007968EB" w:rsidRDefault="002E34E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to 2.43</w:t>
            </w:r>
          </w:p>
        </w:tc>
        <w:tc>
          <w:tcPr>
            <w:tcW w:w="1041" w:type="dxa"/>
          </w:tcPr>
          <w:p w14:paraId="63836AE4" w14:textId="4E437898" w:rsidR="007968EB" w:rsidRDefault="002E34E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*</w:t>
            </w:r>
          </w:p>
        </w:tc>
        <w:tc>
          <w:tcPr>
            <w:tcW w:w="1505" w:type="dxa"/>
          </w:tcPr>
          <w:p w14:paraId="43A8864B" w14:textId="24866B8E" w:rsidR="007968EB" w:rsidRDefault="002E34EC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to 3.29</w:t>
            </w:r>
          </w:p>
        </w:tc>
      </w:tr>
      <w:tr w:rsidR="007968EB" w14:paraId="540D5FDC" w14:textId="77777777" w:rsidTr="00C62660">
        <w:trPr>
          <w:trHeight w:val="247"/>
          <w:jc w:val="center"/>
        </w:trPr>
        <w:tc>
          <w:tcPr>
            <w:tcW w:w="283" w:type="dxa"/>
          </w:tcPr>
          <w:p w14:paraId="09C776B0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4420E3ED" w14:textId="77777777" w:rsidR="007968EB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creased</w:t>
            </w:r>
          </w:p>
        </w:tc>
        <w:tc>
          <w:tcPr>
            <w:tcW w:w="990" w:type="dxa"/>
          </w:tcPr>
          <w:p w14:paraId="3CD4D87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C80E6C8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8225E2D" w14:textId="7E7F7DA3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EA19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4" w:type="dxa"/>
          </w:tcPr>
          <w:p w14:paraId="29839DD2" w14:textId="3675D35D" w:rsidR="007968EB" w:rsidRDefault="00EA1919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1.54</w:t>
            </w:r>
          </w:p>
        </w:tc>
        <w:tc>
          <w:tcPr>
            <w:tcW w:w="1041" w:type="dxa"/>
          </w:tcPr>
          <w:p w14:paraId="394A40FB" w14:textId="4C864F62" w:rsidR="007968EB" w:rsidRDefault="00D643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*</w:t>
            </w:r>
          </w:p>
        </w:tc>
        <w:tc>
          <w:tcPr>
            <w:tcW w:w="1458" w:type="dxa"/>
          </w:tcPr>
          <w:p w14:paraId="70AB9FCB" w14:textId="7CF33029" w:rsidR="007968EB" w:rsidRDefault="00D643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to 2.88</w:t>
            </w:r>
          </w:p>
        </w:tc>
        <w:tc>
          <w:tcPr>
            <w:tcW w:w="1041" w:type="dxa"/>
          </w:tcPr>
          <w:p w14:paraId="031E1AF2" w14:textId="5D759BE0" w:rsidR="007968EB" w:rsidRDefault="00D643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*</w:t>
            </w:r>
          </w:p>
        </w:tc>
        <w:tc>
          <w:tcPr>
            <w:tcW w:w="1505" w:type="dxa"/>
          </w:tcPr>
          <w:p w14:paraId="34FC747B" w14:textId="0A4BBDAE" w:rsidR="007968EB" w:rsidRDefault="00D643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to 3.72</w:t>
            </w:r>
          </w:p>
        </w:tc>
      </w:tr>
      <w:tr w:rsidR="007968EB" w14:paraId="70B4C3E9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20236F3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τ</w:t>
            </w:r>
          </w:p>
        </w:tc>
        <w:tc>
          <w:tcPr>
            <w:tcW w:w="990" w:type="dxa"/>
          </w:tcPr>
          <w:p w14:paraId="0A6E40D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2BB146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1E09D2FD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79EFF02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4DCE38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910B5E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011EA022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0EF1E39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2900C2A2" w14:textId="77777777" w:rsidTr="00C62660">
        <w:trPr>
          <w:trHeight w:val="247"/>
          <w:jc w:val="center"/>
        </w:trPr>
        <w:tc>
          <w:tcPr>
            <w:tcW w:w="283" w:type="dxa"/>
          </w:tcPr>
          <w:p w14:paraId="61CCC5D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</w:tcPr>
          <w:p w14:paraId="07CF3CB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ffects</w:t>
            </w:r>
          </w:p>
        </w:tc>
        <w:tc>
          <w:tcPr>
            <w:tcW w:w="990" w:type="dxa"/>
          </w:tcPr>
          <w:p w14:paraId="3458663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E55EE86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1AC5A68" w14:textId="52D69830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D27C5">
              <w:rPr>
                <w:rFonts w:ascii="Times New Roman" w:hAnsi="Times New Roman" w:cs="Times New Roman"/>
              </w:rPr>
              <w:t>70***</w:t>
            </w:r>
          </w:p>
        </w:tc>
        <w:tc>
          <w:tcPr>
            <w:tcW w:w="1484" w:type="dxa"/>
          </w:tcPr>
          <w:p w14:paraId="4C150572" w14:textId="4486C32D" w:rsidR="007968EB" w:rsidRDefault="001D27C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to 2.12</w:t>
            </w:r>
          </w:p>
        </w:tc>
        <w:tc>
          <w:tcPr>
            <w:tcW w:w="1041" w:type="dxa"/>
          </w:tcPr>
          <w:p w14:paraId="5D7ED310" w14:textId="0C01F3E6" w:rsidR="007968EB" w:rsidRDefault="001D27C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***</w:t>
            </w:r>
          </w:p>
        </w:tc>
        <w:tc>
          <w:tcPr>
            <w:tcW w:w="1458" w:type="dxa"/>
          </w:tcPr>
          <w:p w14:paraId="6573E5D3" w14:textId="69D9A84B" w:rsidR="007968EB" w:rsidRDefault="001D27C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to 3.15</w:t>
            </w:r>
          </w:p>
        </w:tc>
        <w:tc>
          <w:tcPr>
            <w:tcW w:w="1041" w:type="dxa"/>
          </w:tcPr>
          <w:p w14:paraId="2A44C7C4" w14:textId="2044F74D" w:rsidR="007968EB" w:rsidRDefault="001D27C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***</w:t>
            </w:r>
          </w:p>
        </w:tc>
        <w:tc>
          <w:tcPr>
            <w:tcW w:w="1505" w:type="dxa"/>
          </w:tcPr>
          <w:p w14:paraId="2BB06433" w14:textId="3D2965BA" w:rsidR="007968EB" w:rsidRDefault="001D27C5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 to 4.57</w:t>
            </w:r>
          </w:p>
        </w:tc>
      </w:tr>
      <w:tr w:rsidR="007968EB" w14:paraId="5D834A8F" w14:textId="77777777" w:rsidTr="00C62660">
        <w:trPr>
          <w:trHeight w:val="247"/>
          <w:jc w:val="center"/>
        </w:trPr>
        <w:tc>
          <w:tcPr>
            <w:tcW w:w="5989" w:type="dxa"/>
            <w:gridSpan w:val="2"/>
          </w:tcPr>
          <w:p w14:paraId="1D378CF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th τ’</w:t>
            </w:r>
          </w:p>
        </w:tc>
        <w:tc>
          <w:tcPr>
            <w:tcW w:w="990" w:type="dxa"/>
          </w:tcPr>
          <w:p w14:paraId="772841A3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E6AFCD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4973341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4" w:type="dxa"/>
          </w:tcPr>
          <w:p w14:paraId="63A29B6A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03126C5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</w:tcPr>
          <w:p w14:paraId="28A937AC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</w:tcPr>
          <w:p w14:paraId="7EC98EBB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</w:tcPr>
          <w:p w14:paraId="1575A68E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</w:tr>
      <w:tr w:rsidR="007968EB" w14:paraId="2D8059F6" w14:textId="77777777" w:rsidTr="00C62660">
        <w:trPr>
          <w:trHeight w:val="247"/>
          <w:jc w:val="center"/>
        </w:trPr>
        <w:tc>
          <w:tcPr>
            <w:tcW w:w="283" w:type="dxa"/>
            <w:tcBorders>
              <w:bottom w:val="single" w:sz="4" w:space="0" w:color="auto"/>
            </w:tcBorders>
          </w:tcPr>
          <w:p w14:paraId="10D039E7" w14:textId="77777777" w:rsidR="007968EB" w:rsidRDefault="007968EB" w:rsidP="00D848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6" w:type="dxa"/>
            <w:tcBorders>
              <w:bottom w:val="single" w:sz="4" w:space="0" w:color="auto"/>
            </w:tcBorders>
          </w:tcPr>
          <w:p w14:paraId="1F4A0040" w14:textId="77777777" w:rsidR="007968EB" w:rsidRPr="00784657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effect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F86CF7" w14:textId="77777777" w:rsidR="007968EB" w:rsidRPr="003D76B2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9793823" w14:textId="77777777" w:rsidR="007968EB" w:rsidRPr="003D76B2" w:rsidRDefault="007968EB" w:rsidP="00D8489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A6B9306" w14:textId="3460BAEA" w:rsidR="007968EB" w:rsidRPr="00C405FC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969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BF40DD8" w14:textId="2739E71F" w:rsidR="007968EB" w:rsidRPr="00A5614E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C9693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 1.4</w:t>
            </w:r>
            <w:r w:rsidR="00C969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CC3E7F0" w14:textId="30C08EAC" w:rsidR="007968EB" w:rsidRPr="00A5614E" w:rsidRDefault="007968EB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96932">
              <w:rPr>
                <w:rFonts w:ascii="Times New Roman" w:hAnsi="Times New Roman" w:cs="Times New Roman"/>
              </w:rPr>
              <w:t>66***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2A5E58A" w14:textId="1931A767" w:rsidR="007968EB" w:rsidRPr="00A5614E" w:rsidRDefault="00C96932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to 2.09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163A2A5" w14:textId="06D22F1F" w:rsidR="007968EB" w:rsidRPr="00A5614E" w:rsidRDefault="00DE4D1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**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66360AC" w14:textId="4A4647FB" w:rsidR="007968EB" w:rsidRPr="00A5614E" w:rsidRDefault="00DE4D13" w:rsidP="00D84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to 2.98</w:t>
            </w:r>
          </w:p>
        </w:tc>
      </w:tr>
    </w:tbl>
    <w:p w14:paraId="580397C1" w14:textId="77777777" w:rsidR="007968EB" w:rsidRPr="003A1B90" w:rsidRDefault="007968EB" w:rsidP="009B523B">
      <w:pPr>
        <w:rPr>
          <w:rFonts w:ascii="Times New Roman" w:hAnsi="Times New Roman" w:cs="Times New Roman"/>
          <w:sz w:val="20"/>
          <w:szCs w:val="20"/>
        </w:rPr>
      </w:pPr>
    </w:p>
    <w:p w14:paraId="22F9A939" w14:textId="779B35EA" w:rsidR="000375DE" w:rsidRDefault="000375DE" w:rsidP="00037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for each response: CMD = 7,</w:t>
      </w:r>
      <w:r w:rsidR="002C36A2">
        <w:rPr>
          <w:rFonts w:ascii="Times New Roman" w:hAnsi="Times New Roman" w:cs="Times New Roman"/>
        </w:rPr>
        <w:t>397</w:t>
      </w:r>
      <w:r>
        <w:rPr>
          <w:rFonts w:ascii="Times New Roman" w:hAnsi="Times New Roman" w:cs="Times New Roman"/>
        </w:rPr>
        <w:t>; timing of experiences of racism = 8,</w:t>
      </w:r>
      <w:r w:rsidR="002C36A2">
        <w:rPr>
          <w:rFonts w:ascii="Times New Roman" w:hAnsi="Times New Roman" w:cs="Times New Roman"/>
        </w:rPr>
        <w:t>332</w:t>
      </w:r>
      <w:r>
        <w:rPr>
          <w:rFonts w:ascii="Times New Roman" w:hAnsi="Times New Roman" w:cs="Times New Roman"/>
        </w:rPr>
        <w:t>; previous infection = 8,3</w:t>
      </w:r>
      <w:r w:rsidR="002C36A2">
        <w:rPr>
          <w:rFonts w:ascii="Times New Roman" w:hAnsi="Times New Roman" w:cs="Times New Roman"/>
        </w:rPr>
        <w:t>06</w:t>
      </w:r>
      <w:r>
        <w:rPr>
          <w:rFonts w:ascii="Times New Roman" w:hAnsi="Times New Roman" w:cs="Times New Roman"/>
        </w:rPr>
        <w:t>; change in household income = 7,</w:t>
      </w:r>
      <w:r w:rsidR="002C36A2">
        <w:rPr>
          <w:rFonts w:ascii="Times New Roman" w:hAnsi="Times New Roman" w:cs="Times New Roman"/>
        </w:rPr>
        <w:t>786</w:t>
      </w:r>
      <w:r>
        <w:rPr>
          <w:rFonts w:ascii="Times New Roman" w:hAnsi="Times New Roman" w:cs="Times New Roman"/>
        </w:rPr>
        <w:t>; financial concerns = 8,</w:t>
      </w:r>
      <w:r w:rsidR="002C36A2">
        <w:rPr>
          <w:rFonts w:ascii="Times New Roman" w:hAnsi="Times New Roman" w:cs="Times New Roman"/>
        </w:rPr>
        <w:t>179</w:t>
      </w:r>
      <w:r>
        <w:rPr>
          <w:rFonts w:ascii="Times New Roman" w:hAnsi="Times New Roman" w:cs="Times New Roman"/>
        </w:rPr>
        <w:t>; loneliness and isolation = 8,</w:t>
      </w:r>
      <w:r w:rsidR="002C36A2">
        <w:rPr>
          <w:rFonts w:ascii="Times New Roman" w:hAnsi="Times New Roman" w:cs="Times New Roman"/>
        </w:rPr>
        <w:t>332</w:t>
      </w:r>
      <w:r>
        <w:rPr>
          <w:rFonts w:ascii="Times New Roman" w:hAnsi="Times New Roman" w:cs="Times New Roman"/>
        </w:rPr>
        <w:t xml:space="preserve">; change in loneliness and isolation = </w:t>
      </w:r>
      <w:r w:rsidR="00C96932">
        <w:rPr>
          <w:rFonts w:ascii="Times New Roman" w:hAnsi="Times New Roman" w:cs="Times New Roman"/>
        </w:rPr>
        <w:t>8,332</w:t>
      </w:r>
      <w:r>
        <w:rPr>
          <w:rFonts w:ascii="Times New Roman" w:hAnsi="Times New Roman" w:cs="Times New Roman"/>
        </w:rPr>
        <w:t>; belonging = 8,</w:t>
      </w:r>
      <w:r w:rsidR="00C96932">
        <w:rPr>
          <w:rFonts w:ascii="Times New Roman" w:hAnsi="Times New Roman" w:cs="Times New Roman"/>
        </w:rPr>
        <w:t>167</w:t>
      </w:r>
      <w:r>
        <w:rPr>
          <w:rFonts w:ascii="Times New Roman" w:hAnsi="Times New Roman" w:cs="Times New Roman"/>
        </w:rPr>
        <w:t>; change in belonging = 8,</w:t>
      </w:r>
      <w:r w:rsidR="00C96932">
        <w:rPr>
          <w:rFonts w:ascii="Times New Roman" w:hAnsi="Times New Roman" w:cs="Times New Roman"/>
        </w:rPr>
        <w:t>124</w:t>
      </w:r>
      <w:r>
        <w:rPr>
          <w:rFonts w:ascii="Times New Roman" w:hAnsi="Times New Roman" w:cs="Times New Roman"/>
        </w:rPr>
        <w:t>.</w:t>
      </w:r>
    </w:p>
    <w:p w14:paraId="5EDDB46A" w14:textId="77777777" w:rsidR="000375DE" w:rsidRDefault="000375DE" w:rsidP="00037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groups: previous infection = no; change in household income = higher; financial concerns = not at all worried; changes in loneliness = decreased/stopped; belonging = very/fairly strongly; change in belonging = no change.</w:t>
      </w:r>
    </w:p>
    <w:p w14:paraId="7A5F35FF" w14:textId="77777777" w:rsidR="000375DE" w:rsidRPr="00BC5A5B" w:rsidRDefault="000375DE" w:rsidP="00037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indirect effects, statistical significance was determined as confidence intervals without the value of 1.</w:t>
      </w:r>
    </w:p>
    <w:p w14:paraId="73827E78" w14:textId="77777777" w:rsidR="009B523B" w:rsidRDefault="009B523B" w:rsidP="00B302BF">
      <w:pPr>
        <w:jc w:val="both"/>
        <w:rPr>
          <w:rFonts w:ascii="Times New Roman" w:hAnsi="Times New Roman" w:cs="Times New Roman"/>
        </w:rPr>
        <w:sectPr w:rsidR="009B523B" w:rsidSect="000A6B2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606AC01" w14:textId="77777777" w:rsidR="009B523B" w:rsidRPr="0000223D" w:rsidRDefault="009B523B" w:rsidP="00B302BF">
      <w:pPr>
        <w:jc w:val="both"/>
        <w:rPr>
          <w:rFonts w:ascii="Times New Roman" w:hAnsi="Times New Roman" w:cs="Times New Roman"/>
        </w:rPr>
      </w:pPr>
    </w:p>
    <w:p w14:paraId="6911881C" w14:textId="77777777" w:rsidR="0053248A" w:rsidRPr="004E4D21" w:rsidRDefault="0053248A" w:rsidP="00150D91">
      <w:pPr>
        <w:rPr>
          <w:rFonts w:ascii="Times New Roman" w:hAnsi="Times New Roman" w:cs="Times New Roman"/>
        </w:rPr>
      </w:pPr>
    </w:p>
    <w:sectPr w:rsidR="0053248A" w:rsidRPr="004E4D21" w:rsidSect="000A6B21">
      <w:pgSz w:w="11906" w:h="16838"/>
      <w:pgMar w:top="357" w:right="340" w:bottom="363" w:left="3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65C06"/>
    <w:multiLevelType w:val="hybridMultilevel"/>
    <w:tmpl w:val="83723D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662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F6"/>
    <w:rsid w:val="00001887"/>
    <w:rsid w:val="0000768E"/>
    <w:rsid w:val="00012962"/>
    <w:rsid w:val="00012BEF"/>
    <w:rsid w:val="00036510"/>
    <w:rsid w:val="000375DE"/>
    <w:rsid w:val="00037D59"/>
    <w:rsid w:val="000408A1"/>
    <w:rsid w:val="00044312"/>
    <w:rsid w:val="00044601"/>
    <w:rsid w:val="000522F8"/>
    <w:rsid w:val="0005295A"/>
    <w:rsid w:val="000543B0"/>
    <w:rsid w:val="0006088D"/>
    <w:rsid w:val="000618B4"/>
    <w:rsid w:val="00065330"/>
    <w:rsid w:val="00070148"/>
    <w:rsid w:val="00076C2C"/>
    <w:rsid w:val="0007745B"/>
    <w:rsid w:val="0007776C"/>
    <w:rsid w:val="00080E58"/>
    <w:rsid w:val="0008160B"/>
    <w:rsid w:val="00084705"/>
    <w:rsid w:val="00084A93"/>
    <w:rsid w:val="00086665"/>
    <w:rsid w:val="00092139"/>
    <w:rsid w:val="00093DB2"/>
    <w:rsid w:val="00097AA4"/>
    <w:rsid w:val="000A3081"/>
    <w:rsid w:val="000A6B21"/>
    <w:rsid w:val="000B31C1"/>
    <w:rsid w:val="000B7D5A"/>
    <w:rsid w:val="000C0F86"/>
    <w:rsid w:val="000C2B18"/>
    <w:rsid w:val="000C4308"/>
    <w:rsid w:val="000C781D"/>
    <w:rsid w:val="000D08E8"/>
    <w:rsid w:val="000D484D"/>
    <w:rsid w:val="00101307"/>
    <w:rsid w:val="00107482"/>
    <w:rsid w:val="0011436A"/>
    <w:rsid w:val="00114FFD"/>
    <w:rsid w:val="00116654"/>
    <w:rsid w:val="00117B3C"/>
    <w:rsid w:val="00123042"/>
    <w:rsid w:val="0012510F"/>
    <w:rsid w:val="001263AB"/>
    <w:rsid w:val="0013244E"/>
    <w:rsid w:val="00137C24"/>
    <w:rsid w:val="00137ED5"/>
    <w:rsid w:val="00137F6D"/>
    <w:rsid w:val="0014268F"/>
    <w:rsid w:val="00143979"/>
    <w:rsid w:val="00145F9C"/>
    <w:rsid w:val="0014702D"/>
    <w:rsid w:val="00150D91"/>
    <w:rsid w:val="00151E30"/>
    <w:rsid w:val="001528B8"/>
    <w:rsid w:val="0015473F"/>
    <w:rsid w:val="00161381"/>
    <w:rsid w:val="0016211A"/>
    <w:rsid w:val="001628F7"/>
    <w:rsid w:val="0016596E"/>
    <w:rsid w:val="00165D7C"/>
    <w:rsid w:val="0016666E"/>
    <w:rsid w:val="00170EA8"/>
    <w:rsid w:val="00175492"/>
    <w:rsid w:val="001829D0"/>
    <w:rsid w:val="0018439C"/>
    <w:rsid w:val="001955FB"/>
    <w:rsid w:val="001A0E1E"/>
    <w:rsid w:val="001A52A9"/>
    <w:rsid w:val="001A6791"/>
    <w:rsid w:val="001A729F"/>
    <w:rsid w:val="001B7EE4"/>
    <w:rsid w:val="001C03ED"/>
    <w:rsid w:val="001C3DA2"/>
    <w:rsid w:val="001C7A2A"/>
    <w:rsid w:val="001D0DF9"/>
    <w:rsid w:val="001D0EB8"/>
    <w:rsid w:val="001D27C5"/>
    <w:rsid w:val="001E3D01"/>
    <w:rsid w:val="001E50DA"/>
    <w:rsid w:val="001E5D22"/>
    <w:rsid w:val="001E6B93"/>
    <w:rsid w:val="001F27A7"/>
    <w:rsid w:val="001F4AE8"/>
    <w:rsid w:val="001F7751"/>
    <w:rsid w:val="00200036"/>
    <w:rsid w:val="00203B43"/>
    <w:rsid w:val="002052E9"/>
    <w:rsid w:val="0020649A"/>
    <w:rsid w:val="0021241A"/>
    <w:rsid w:val="00215D48"/>
    <w:rsid w:val="002258A6"/>
    <w:rsid w:val="00225DF6"/>
    <w:rsid w:val="002269D0"/>
    <w:rsid w:val="00230F8A"/>
    <w:rsid w:val="0023595B"/>
    <w:rsid w:val="0024090B"/>
    <w:rsid w:val="00240910"/>
    <w:rsid w:val="00243090"/>
    <w:rsid w:val="002477A5"/>
    <w:rsid w:val="00257D25"/>
    <w:rsid w:val="002623ED"/>
    <w:rsid w:val="00263302"/>
    <w:rsid w:val="00271E70"/>
    <w:rsid w:val="002733CE"/>
    <w:rsid w:val="00276F2F"/>
    <w:rsid w:val="00277977"/>
    <w:rsid w:val="0028121F"/>
    <w:rsid w:val="00281A19"/>
    <w:rsid w:val="00292E3F"/>
    <w:rsid w:val="00295382"/>
    <w:rsid w:val="00296876"/>
    <w:rsid w:val="002A03B5"/>
    <w:rsid w:val="002A143B"/>
    <w:rsid w:val="002A19DD"/>
    <w:rsid w:val="002B3618"/>
    <w:rsid w:val="002B5084"/>
    <w:rsid w:val="002B5AB1"/>
    <w:rsid w:val="002B7645"/>
    <w:rsid w:val="002C36A2"/>
    <w:rsid w:val="002C7804"/>
    <w:rsid w:val="002D2B71"/>
    <w:rsid w:val="002D722F"/>
    <w:rsid w:val="002D785B"/>
    <w:rsid w:val="002E085B"/>
    <w:rsid w:val="002E1F5B"/>
    <w:rsid w:val="002E34EC"/>
    <w:rsid w:val="002E5CE6"/>
    <w:rsid w:val="002F21B3"/>
    <w:rsid w:val="00304E68"/>
    <w:rsid w:val="00305967"/>
    <w:rsid w:val="00307141"/>
    <w:rsid w:val="003123F4"/>
    <w:rsid w:val="00322307"/>
    <w:rsid w:val="00323DA8"/>
    <w:rsid w:val="003241C2"/>
    <w:rsid w:val="00331746"/>
    <w:rsid w:val="00332BFB"/>
    <w:rsid w:val="00332E00"/>
    <w:rsid w:val="003403AE"/>
    <w:rsid w:val="003423DC"/>
    <w:rsid w:val="00342E87"/>
    <w:rsid w:val="0034302A"/>
    <w:rsid w:val="00345652"/>
    <w:rsid w:val="003544B4"/>
    <w:rsid w:val="00354787"/>
    <w:rsid w:val="00356D4A"/>
    <w:rsid w:val="003655BA"/>
    <w:rsid w:val="00370F87"/>
    <w:rsid w:val="00372BF0"/>
    <w:rsid w:val="003737E4"/>
    <w:rsid w:val="00374AF6"/>
    <w:rsid w:val="00376930"/>
    <w:rsid w:val="003776E5"/>
    <w:rsid w:val="00382E86"/>
    <w:rsid w:val="00384471"/>
    <w:rsid w:val="00390B75"/>
    <w:rsid w:val="00394F20"/>
    <w:rsid w:val="003A2500"/>
    <w:rsid w:val="003A4511"/>
    <w:rsid w:val="003A7712"/>
    <w:rsid w:val="003C68D7"/>
    <w:rsid w:val="003D7C3F"/>
    <w:rsid w:val="003E0F61"/>
    <w:rsid w:val="003F1E98"/>
    <w:rsid w:val="003F6E18"/>
    <w:rsid w:val="00400BD5"/>
    <w:rsid w:val="00401964"/>
    <w:rsid w:val="0040203C"/>
    <w:rsid w:val="00410801"/>
    <w:rsid w:val="00411809"/>
    <w:rsid w:val="004126FC"/>
    <w:rsid w:val="00420EF2"/>
    <w:rsid w:val="004227FD"/>
    <w:rsid w:val="00430829"/>
    <w:rsid w:val="00436805"/>
    <w:rsid w:val="00446286"/>
    <w:rsid w:val="0045164E"/>
    <w:rsid w:val="00456721"/>
    <w:rsid w:val="0046193F"/>
    <w:rsid w:val="00462416"/>
    <w:rsid w:val="00463C9B"/>
    <w:rsid w:val="00464B28"/>
    <w:rsid w:val="00464E62"/>
    <w:rsid w:val="0046768A"/>
    <w:rsid w:val="0047037B"/>
    <w:rsid w:val="004815C8"/>
    <w:rsid w:val="00483E35"/>
    <w:rsid w:val="00487B64"/>
    <w:rsid w:val="004922FA"/>
    <w:rsid w:val="00492885"/>
    <w:rsid w:val="00495F5F"/>
    <w:rsid w:val="004A077A"/>
    <w:rsid w:val="004B5021"/>
    <w:rsid w:val="004B746D"/>
    <w:rsid w:val="004C503C"/>
    <w:rsid w:val="004C5F1F"/>
    <w:rsid w:val="004D1D21"/>
    <w:rsid w:val="004D3323"/>
    <w:rsid w:val="004D42EC"/>
    <w:rsid w:val="004D51C6"/>
    <w:rsid w:val="004E1BD0"/>
    <w:rsid w:val="004E4D21"/>
    <w:rsid w:val="004E7698"/>
    <w:rsid w:val="00510506"/>
    <w:rsid w:val="005158FD"/>
    <w:rsid w:val="005160EE"/>
    <w:rsid w:val="0051743E"/>
    <w:rsid w:val="0052277E"/>
    <w:rsid w:val="005303D4"/>
    <w:rsid w:val="0053248A"/>
    <w:rsid w:val="00550804"/>
    <w:rsid w:val="00567CB9"/>
    <w:rsid w:val="00572745"/>
    <w:rsid w:val="005732BB"/>
    <w:rsid w:val="00575BA8"/>
    <w:rsid w:val="005767E1"/>
    <w:rsid w:val="005775FC"/>
    <w:rsid w:val="005834C3"/>
    <w:rsid w:val="005847F5"/>
    <w:rsid w:val="00586713"/>
    <w:rsid w:val="00590E3A"/>
    <w:rsid w:val="00591AAB"/>
    <w:rsid w:val="0059741D"/>
    <w:rsid w:val="005A5935"/>
    <w:rsid w:val="005C379F"/>
    <w:rsid w:val="005D3655"/>
    <w:rsid w:val="005D5208"/>
    <w:rsid w:val="005F1425"/>
    <w:rsid w:val="005F2794"/>
    <w:rsid w:val="005F6116"/>
    <w:rsid w:val="00601D88"/>
    <w:rsid w:val="00601E3E"/>
    <w:rsid w:val="006052E3"/>
    <w:rsid w:val="00606099"/>
    <w:rsid w:val="00607D50"/>
    <w:rsid w:val="00622773"/>
    <w:rsid w:val="00622D2F"/>
    <w:rsid w:val="00623B94"/>
    <w:rsid w:val="00625855"/>
    <w:rsid w:val="0062665B"/>
    <w:rsid w:val="006304F3"/>
    <w:rsid w:val="00632016"/>
    <w:rsid w:val="006325C9"/>
    <w:rsid w:val="00634E30"/>
    <w:rsid w:val="0063595A"/>
    <w:rsid w:val="00642FAF"/>
    <w:rsid w:val="00650AD5"/>
    <w:rsid w:val="00652CEC"/>
    <w:rsid w:val="00666FA9"/>
    <w:rsid w:val="00674B85"/>
    <w:rsid w:val="0068250E"/>
    <w:rsid w:val="006A0EE2"/>
    <w:rsid w:val="006A2CCD"/>
    <w:rsid w:val="006B14CC"/>
    <w:rsid w:val="006B32E7"/>
    <w:rsid w:val="006B58A7"/>
    <w:rsid w:val="006B6F80"/>
    <w:rsid w:val="006C31CF"/>
    <w:rsid w:val="006C5395"/>
    <w:rsid w:val="006C78E6"/>
    <w:rsid w:val="006E1D06"/>
    <w:rsid w:val="006F1803"/>
    <w:rsid w:val="006F1A26"/>
    <w:rsid w:val="007069F8"/>
    <w:rsid w:val="00714913"/>
    <w:rsid w:val="007151B8"/>
    <w:rsid w:val="0072405B"/>
    <w:rsid w:val="00726488"/>
    <w:rsid w:val="00730727"/>
    <w:rsid w:val="00730DF1"/>
    <w:rsid w:val="00731098"/>
    <w:rsid w:val="007338F7"/>
    <w:rsid w:val="00736347"/>
    <w:rsid w:val="00737D72"/>
    <w:rsid w:val="0074132E"/>
    <w:rsid w:val="00746F83"/>
    <w:rsid w:val="00765F4B"/>
    <w:rsid w:val="00767120"/>
    <w:rsid w:val="00770010"/>
    <w:rsid w:val="00773A2F"/>
    <w:rsid w:val="00774106"/>
    <w:rsid w:val="00784528"/>
    <w:rsid w:val="007859BA"/>
    <w:rsid w:val="00786A96"/>
    <w:rsid w:val="00786C46"/>
    <w:rsid w:val="00787EA2"/>
    <w:rsid w:val="007968EB"/>
    <w:rsid w:val="007A485E"/>
    <w:rsid w:val="007A7E53"/>
    <w:rsid w:val="007B40BA"/>
    <w:rsid w:val="007C20E2"/>
    <w:rsid w:val="007C2B1C"/>
    <w:rsid w:val="007C2EA6"/>
    <w:rsid w:val="007C66C4"/>
    <w:rsid w:val="007E6096"/>
    <w:rsid w:val="007E6AEC"/>
    <w:rsid w:val="007F080C"/>
    <w:rsid w:val="007F2A08"/>
    <w:rsid w:val="007F3B78"/>
    <w:rsid w:val="007F69D3"/>
    <w:rsid w:val="008006D5"/>
    <w:rsid w:val="008049A8"/>
    <w:rsid w:val="00813922"/>
    <w:rsid w:val="00820AF6"/>
    <w:rsid w:val="00821A0A"/>
    <w:rsid w:val="00823173"/>
    <w:rsid w:val="008276AB"/>
    <w:rsid w:val="00831C7B"/>
    <w:rsid w:val="00846512"/>
    <w:rsid w:val="00847094"/>
    <w:rsid w:val="00847C0B"/>
    <w:rsid w:val="008526B9"/>
    <w:rsid w:val="008542D3"/>
    <w:rsid w:val="00855D74"/>
    <w:rsid w:val="00860736"/>
    <w:rsid w:val="00863311"/>
    <w:rsid w:val="00865CC4"/>
    <w:rsid w:val="008747EA"/>
    <w:rsid w:val="008908E5"/>
    <w:rsid w:val="008938A4"/>
    <w:rsid w:val="00894BAD"/>
    <w:rsid w:val="00894D44"/>
    <w:rsid w:val="0089595E"/>
    <w:rsid w:val="008A58F8"/>
    <w:rsid w:val="008B19AB"/>
    <w:rsid w:val="008B2D63"/>
    <w:rsid w:val="008B325E"/>
    <w:rsid w:val="008C0ACA"/>
    <w:rsid w:val="008C34F4"/>
    <w:rsid w:val="008C73A3"/>
    <w:rsid w:val="008D4957"/>
    <w:rsid w:val="008D7197"/>
    <w:rsid w:val="008E293A"/>
    <w:rsid w:val="008E7060"/>
    <w:rsid w:val="008F5216"/>
    <w:rsid w:val="00902184"/>
    <w:rsid w:val="009054E1"/>
    <w:rsid w:val="00916731"/>
    <w:rsid w:val="009219C8"/>
    <w:rsid w:val="00921FC9"/>
    <w:rsid w:val="0092455C"/>
    <w:rsid w:val="00924887"/>
    <w:rsid w:val="00934EAC"/>
    <w:rsid w:val="00940BE1"/>
    <w:rsid w:val="00943232"/>
    <w:rsid w:val="0094377C"/>
    <w:rsid w:val="009438C5"/>
    <w:rsid w:val="0094708A"/>
    <w:rsid w:val="009652A3"/>
    <w:rsid w:val="00966559"/>
    <w:rsid w:val="00970ECE"/>
    <w:rsid w:val="00974BBC"/>
    <w:rsid w:val="009764DF"/>
    <w:rsid w:val="00976686"/>
    <w:rsid w:val="00976B1E"/>
    <w:rsid w:val="00982B39"/>
    <w:rsid w:val="00982FAD"/>
    <w:rsid w:val="009B523B"/>
    <w:rsid w:val="009C1697"/>
    <w:rsid w:val="009C19C8"/>
    <w:rsid w:val="009C3F5D"/>
    <w:rsid w:val="009C5D68"/>
    <w:rsid w:val="009C75D4"/>
    <w:rsid w:val="009D485A"/>
    <w:rsid w:val="009E75D1"/>
    <w:rsid w:val="009F4628"/>
    <w:rsid w:val="009F46AC"/>
    <w:rsid w:val="00A0284D"/>
    <w:rsid w:val="00A11CBC"/>
    <w:rsid w:val="00A155A2"/>
    <w:rsid w:val="00A2542F"/>
    <w:rsid w:val="00A32EC0"/>
    <w:rsid w:val="00A35211"/>
    <w:rsid w:val="00A35C7E"/>
    <w:rsid w:val="00A35DD2"/>
    <w:rsid w:val="00A4407C"/>
    <w:rsid w:val="00A46390"/>
    <w:rsid w:val="00A56493"/>
    <w:rsid w:val="00A61778"/>
    <w:rsid w:val="00A70D01"/>
    <w:rsid w:val="00A72130"/>
    <w:rsid w:val="00A80D8B"/>
    <w:rsid w:val="00A85E6B"/>
    <w:rsid w:val="00AA38F0"/>
    <w:rsid w:val="00AC11E5"/>
    <w:rsid w:val="00AC55EF"/>
    <w:rsid w:val="00AC78A7"/>
    <w:rsid w:val="00AD172B"/>
    <w:rsid w:val="00AE64F9"/>
    <w:rsid w:val="00B01EA9"/>
    <w:rsid w:val="00B07C11"/>
    <w:rsid w:val="00B11BC8"/>
    <w:rsid w:val="00B1208C"/>
    <w:rsid w:val="00B12299"/>
    <w:rsid w:val="00B14090"/>
    <w:rsid w:val="00B174CD"/>
    <w:rsid w:val="00B20B51"/>
    <w:rsid w:val="00B22423"/>
    <w:rsid w:val="00B23F72"/>
    <w:rsid w:val="00B271D0"/>
    <w:rsid w:val="00B302BF"/>
    <w:rsid w:val="00B50E61"/>
    <w:rsid w:val="00B5203D"/>
    <w:rsid w:val="00B60BFA"/>
    <w:rsid w:val="00B63662"/>
    <w:rsid w:val="00B63B06"/>
    <w:rsid w:val="00B648CD"/>
    <w:rsid w:val="00B712C0"/>
    <w:rsid w:val="00B72BB5"/>
    <w:rsid w:val="00B754F3"/>
    <w:rsid w:val="00B75C91"/>
    <w:rsid w:val="00B80B39"/>
    <w:rsid w:val="00B80F15"/>
    <w:rsid w:val="00B8179B"/>
    <w:rsid w:val="00B87842"/>
    <w:rsid w:val="00B9654B"/>
    <w:rsid w:val="00BA1497"/>
    <w:rsid w:val="00BA6D51"/>
    <w:rsid w:val="00BB056E"/>
    <w:rsid w:val="00BB189A"/>
    <w:rsid w:val="00BD592C"/>
    <w:rsid w:val="00BE0927"/>
    <w:rsid w:val="00BE2963"/>
    <w:rsid w:val="00BE35F0"/>
    <w:rsid w:val="00BE3DC0"/>
    <w:rsid w:val="00BF1DCC"/>
    <w:rsid w:val="00BF2C74"/>
    <w:rsid w:val="00BF2FB7"/>
    <w:rsid w:val="00C01016"/>
    <w:rsid w:val="00C04672"/>
    <w:rsid w:val="00C06AE2"/>
    <w:rsid w:val="00C10DFE"/>
    <w:rsid w:val="00C232CC"/>
    <w:rsid w:val="00C240EC"/>
    <w:rsid w:val="00C31B6A"/>
    <w:rsid w:val="00C437AF"/>
    <w:rsid w:val="00C44C68"/>
    <w:rsid w:val="00C55BEB"/>
    <w:rsid w:val="00C60862"/>
    <w:rsid w:val="00C62660"/>
    <w:rsid w:val="00C636FF"/>
    <w:rsid w:val="00C63AD3"/>
    <w:rsid w:val="00C67AF9"/>
    <w:rsid w:val="00C70A54"/>
    <w:rsid w:val="00C748E3"/>
    <w:rsid w:val="00C87C00"/>
    <w:rsid w:val="00C94DC5"/>
    <w:rsid w:val="00C96932"/>
    <w:rsid w:val="00C9753F"/>
    <w:rsid w:val="00CA57C0"/>
    <w:rsid w:val="00CB39EA"/>
    <w:rsid w:val="00CB6835"/>
    <w:rsid w:val="00CC3C8E"/>
    <w:rsid w:val="00CC757F"/>
    <w:rsid w:val="00CD425E"/>
    <w:rsid w:val="00CD50ED"/>
    <w:rsid w:val="00CE2D87"/>
    <w:rsid w:val="00CE44C4"/>
    <w:rsid w:val="00CF3A34"/>
    <w:rsid w:val="00D02608"/>
    <w:rsid w:val="00D0367A"/>
    <w:rsid w:val="00D04791"/>
    <w:rsid w:val="00D11F1B"/>
    <w:rsid w:val="00D20FD1"/>
    <w:rsid w:val="00D2119E"/>
    <w:rsid w:val="00D23C43"/>
    <w:rsid w:val="00D25290"/>
    <w:rsid w:val="00D26229"/>
    <w:rsid w:val="00D27605"/>
    <w:rsid w:val="00D27DDD"/>
    <w:rsid w:val="00D306D2"/>
    <w:rsid w:val="00D33BF8"/>
    <w:rsid w:val="00D3689E"/>
    <w:rsid w:val="00D45BA7"/>
    <w:rsid w:val="00D508C7"/>
    <w:rsid w:val="00D53189"/>
    <w:rsid w:val="00D55624"/>
    <w:rsid w:val="00D64332"/>
    <w:rsid w:val="00D66ADA"/>
    <w:rsid w:val="00D677D5"/>
    <w:rsid w:val="00D722F3"/>
    <w:rsid w:val="00D7540B"/>
    <w:rsid w:val="00D850AF"/>
    <w:rsid w:val="00D85A30"/>
    <w:rsid w:val="00D86ABE"/>
    <w:rsid w:val="00D86E3D"/>
    <w:rsid w:val="00D91A31"/>
    <w:rsid w:val="00DB2E66"/>
    <w:rsid w:val="00DB37A8"/>
    <w:rsid w:val="00DB62DC"/>
    <w:rsid w:val="00DC2003"/>
    <w:rsid w:val="00DC4B8F"/>
    <w:rsid w:val="00DD510A"/>
    <w:rsid w:val="00DE2CDC"/>
    <w:rsid w:val="00DE4D13"/>
    <w:rsid w:val="00DF04E7"/>
    <w:rsid w:val="00DF46F7"/>
    <w:rsid w:val="00E047A5"/>
    <w:rsid w:val="00E06C01"/>
    <w:rsid w:val="00E07554"/>
    <w:rsid w:val="00E07BF0"/>
    <w:rsid w:val="00E16E97"/>
    <w:rsid w:val="00E25763"/>
    <w:rsid w:val="00E340DF"/>
    <w:rsid w:val="00E35758"/>
    <w:rsid w:val="00E35966"/>
    <w:rsid w:val="00E41DAF"/>
    <w:rsid w:val="00E55971"/>
    <w:rsid w:val="00E56E10"/>
    <w:rsid w:val="00E6080E"/>
    <w:rsid w:val="00E61A94"/>
    <w:rsid w:val="00E62084"/>
    <w:rsid w:val="00E628ED"/>
    <w:rsid w:val="00E63603"/>
    <w:rsid w:val="00E6424E"/>
    <w:rsid w:val="00E901ED"/>
    <w:rsid w:val="00E90478"/>
    <w:rsid w:val="00E92FD3"/>
    <w:rsid w:val="00E95ED6"/>
    <w:rsid w:val="00E96026"/>
    <w:rsid w:val="00E96597"/>
    <w:rsid w:val="00EA0D25"/>
    <w:rsid w:val="00EA1919"/>
    <w:rsid w:val="00EA5987"/>
    <w:rsid w:val="00EA6789"/>
    <w:rsid w:val="00EA7B8D"/>
    <w:rsid w:val="00EB004C"/>
    <w:rsid w:val="00EB3ADE"/>
    <w:rsid w:val="00EB3BEA"/>
    <w:rsid w:val="00EB6D6F"/>
    <w:rsid w:val="00EC10D1"/>
    <w:rsid w:val="00EC2C93"/>
    <w:rsid w:val="00EC3E57"/>
    <w:rsid w:val="00ED105D"/>
    <w:rsid w:val="00EE4322"/>
    <w:rsid w:val="00EE5FF4"/>
    <w:rsid w:val="00EE6BDD"/>
    <w:rsid w:val="00EF1744"/>
    <w:rsid w:val="00EF4701"/>
    <w:rsid w:val="00F01394"/>
    <w:rsid w:val="00F048AE"/>
    <w:rsid w:val="00F06CD7"/>
    <w:rsid w:val="00F1382F"/>
    <w:rsid w:val="00F26B44"/>
    <w:rsid w:val="00F275B0"/>
    <w:rsid w:val="00F449DC"/>
    <w:rsid w:val="00F50925"/>
    <w:rsid w:val="00F51207"/>
    <w:rsid w:val="00F52268"/>
    <w:rsid w:val="00F56751"/>
    <w:rsid w:val="00F623FE"/>
    <w:rsid w:val="00F62F2F"/>
    <w:rsid w:val="00F64218"/>
    <w:rsid w:val="00F7125F"/>
    <w:rsid w:val="00F76B5A"/>
    <w:rsid w:val="00F8089C"/>
    <w:rsid w:val="00F80F16"/>
    <w:rsid w:val="00F837E1"/>
    <w:rsid w:val="00F87C58"/>
    <w:rsid w:val="00F94D15"/>
    <w:rsid w:val="00F964B7"/>
    <w:rsid w:val="00F96E7C"/>
    <w:rsid w:val="00F96F75"/>
    <w:rsid w:val="00F97325"/>
    <w:rsid w:val="00FA1CED"/>
    <w:rsid w:val="00FA5179"/>
    <w:rsid w:val="00FC2760"/>
    <w:rsid w:val="00FC7A6E"/>
    <w:rsid w:val="00FC7F28"/>
    <w:rsid w:val="00FE0C78"/>
    <w:rsid w:val="00FE1350"/>
    <w:rsid w:val="00FE19EA"/>
    <w:rsid w:val="00FE3B82"/>
    <w:rsid w:val="00FE6797"/>
    <w:rsid w:val="00FF03F9"/>
    <w:rsid w:val="00FF36BE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0F44"/>
  <w15:chartTrackingRefBased/>
  <w15:docId w15:val="{4C7F18CD-A7E2-4C95-8577-25916F0A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46F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6AE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46F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F46F7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F46F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46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6939C-AE1E-485C-B287-23CB6342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6415</Words>
  <Characters>36567</Characters>
  <Application>Microsoft Office Word</Application>
  <DocSecurity>0</DocSecurity>
  <Lines>304</Lines>
  <Paragraphs>85</Paragraphs>
  <ScaleCrop>false</ScaleCrop>
  <Company/>
  <LinksUpToDate>false</LinksUpToDate>
  <CharactersWithSpaces>4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rizar</dc:creator>
  <cp:keywords/>
  <dc:description/>
  <cp:lastModifiedBy>patricia irizar</cp:lastModifiedBy>
  <cp:revision>2</cp:revision>
  <dcterms:created xsi:type="dcterms:W3CDTF">2025-01-15T09:53:00Z</dcterms:created>
  <dcterms:modified xsi:type="dcterms:W3CDTF">2025-01-15T09:53:00Z</dcterms:modified>
</cp:coreProperties>
</file>